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hartEx1.xml" ContentType="application/vnd.ms-office.chartex+xml"/>
  <Override PartName="/word/charts/colors1.xml" ContentType="application/vnd.ms-office.chartcolorstyle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A42" w:rsidRDefault="00972A42">
      <w:pPr>
        <w:rPr>
          <w:noProof/>
        </w:rPr>
      </w:pPr>
      <w:bookmarkStart w:id="0" w:name="_GoBack"/>
      <w:bookmarkEnd w:id="0"/>
      <w:r>
        <w:rPr>
          <w:noProof/>
        </w:rPr>
        <w:t>Supplemental Figure 1.</w:t>
      </w:r>
    </w:p>
    <w:p w:rsidR="00972A42" w:rsidRDefault="00972A42">
      <w:pPr>
        <w:rPr>
          <w:noProof/>
        </w:rPr>
      </w:pPr>
      <w:r>
        <w:rPr>
          <w:noProof/>
        </w:rPr>
        <mc:AlternateContent>
          <mc:Choice xmlns:w16se="http://schemas.microsoft.com/office/word/2015/wordml/symex" xmlns:w15="http://schemas.microsoft.com/office/word/2012/wordml" xmlns:cx1="http://schemas.microsoft.com/office/drawing/2015/9/8/chartex" xmlns:cx="http://schemas.microsoft.com/office/drawing/2014/chartex" Requires="cx1">
            <w:drawing>
              <wp:inline distT="0" distB="0" distL="0" distR="0" wp14:anchorId="6A6B5560" wp14:editId="3B3D0AA1">
                <wp:extent cx="6459681" cy="3969328"/>
                <wp:effectExtent l="0" t="0" r="17780" b="12700"/>
                <wp:docPr id="1" name="Chart 1"/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5"/>
                  </a:graphicData>
                </a:graphic>
              </wp:inline>
            </w:drawing>
          </mc:Choice>
          <mc:Fallback>
            <w:drawing>
              <wp:inline distT="0" distB="0" distL="0" distR="0" wp14:anchorId="6A6B5560" wp14:editId="3B3D0AA1">
                <wp:extent cx="6459681" cy="3969328"/>
                <wp:effectExtent l="0" t="0" r="17780" b="12700"/>
                <wp:docPr id="1" name="Chart 1"/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Chart 1"/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459220" cy="39687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972A42" w:rsidRDefault="00314F08">
      <w:pPr>
        <w:rPr>
          <w:noProof/>
        </w:rPr>
      </w:pPr>
      <w:r>
        <w:rPr>
          <w:rFonts w:ascii="Arial" w:hAnsi="Arial" w:cs="Arial"/>
          <w:sz w:val="24"/>
          <w:szCs w:val="24"/>
        </w:rPr>
        <w:t xml:space="preserve">Supplemental </w:t>
      </w:r>
      <w:r w:rsidRPr="000327FE">
        <w:rPr>
          <w:rFonts w:ascii="Arial" w:hAnsi="Arial" w:cs="Arial"/>
          <w:sz w:val="24"/>
          <w:szCs w:val="24"/>
        </w:rPr>
        <w:t xml:space="preserve">Fig. 1. </w:t>
      </w:r>
      <w:r>
        <w:rPr>
          <w:rFonts w:ascii="Arial" w:hAnsi="Arial" w:cs="Arial"/>
          <w:sz w:val="24"/>
          <w:szCs w:val="24"/>
        </w:rPr>
        <w:t xml:space="preserve">Example of normalized gene expression values distribution based on human cerebral cortex gene expression data (see Example 1 in </w:t>
      </w:r>
      <w:r w:rsidRPr="00314F08">
        <w:rPr>
          <w:rFonts w:ascii="Arial" w:hAnsi="Arial" w:cs="Arial"/>
          <w:sz w:val="24"/>
          <w:szCs w:val="24"/>
        </w:rPr>
        <w:t>Examples of the Method Use</w:t>
      </w:r>
      <w:r>
        <w:rPr>
          <w:rFonts w:ascii="Arial" w:hAnsi="Arial" w:cs="Arial"/>
          <w:sz w:val="24"/>
          <w:szCs w:val="24"/>
        </w:rPr>
        <w:t>).</w:t>
      </w:r>
    </w:p>
    <w:p w:rsidR="00972A42" w:rsidRDefault="00972A42">
      <w:pPr>
        <w:rPr>
          <w:noProof/>
        </w:rPr>
      </w:pPr>
    </w:p>
    <w:p w:rsidR="00972A42" w:rsidRDefault="00972A42">
      <w:pPr>
        <w:rPr>
          <w:noProof/>
        </w:rPr>
      </w:pPr>
    </w:p>
    <w:p w:rsidR="00972A42" w:rsidRDefault="00972A42">
      <w:pPr>
        <w:rPr>
          <w:noProof/>
        </w:rPr>
      </w:pPr>
    </w:p>
    <w:p w:rsidR="00972A42" w:rsidRDefault="00972A42">
      <w:pPr>
        <w:rPr>
          <w:noProof/>
        </w:rPr>
      </w:pPr>
    </w:p>
    <w:p w:rsidR="00972A42" w:rsidRDefault="00972A42">
      <w:pPr>
        <w:rPr>
          <w:noProof/>
        </w:rPr>
      </w:pPr>
    </w:p>
    <w:p w:rsidR="00972A42" w:rsidRDefault="00972A42">
      <w:pPr>
        <w:rPr>
          <w:noProof/>
        </w:rPr>
      </w:pPr>
    </w:p>
    <w:p w:rsidR="00972A42" w:rsidRDefault="00972A42">
      <w:pPr>
        <w:rPr>
          <w:noProof/>
        </w:rPr>
      </w:pPr>
    </w:p>
    <w:p w:rsidR="00972A42" w:rsidRDefault="00972A42">
      <w:pPr>
        <w:rPr>
          <w:noProof/>
        </w:rPr>
      </w:pPr>
    </w:p>
    <w:p w:rsidR="00972A42" w:rsidRDefault="00972A42">
      <w:pPr>
        <w:rPr>
          <w:noProof/>
        </w:rPr>
      </w:pPr>
    </w:p>
    <w:p w:rsidR="00972A42" w:rsidRDefault="00972A42">
      <w:pPr>
        <w:rPr>
          <w:noProof/>
        </w:rPr>
      </w:pPr>
    </w:p>
    <w:p w:rsidR="00972A42" w:rsidRDefault="00972A42">
      <w:pPr>
        <w:rPr>
          <w:noProof/>
        </w:rPr>
      </w:pPr>
    </w:p>
    <w:p w:rsidR="00972A42" w:rsidRDefault="00972A42">
      <w:pPr>
        <w:rPr>
          <w:noProof/>
        </w:rPr>
      </w:pPr>
    </w:p>
    <w:p w:rsidR="00972A42" w:rsidRDefault="00972A42">
      <w:pPr>
        <w:rPr>
          <w:noProof/>
        </w:rPr>
      </w:pPr>
    </w:p>
    <w:p w:rsidR="00CF3F18" w:rsidRDefault="000545E1">
      <w:pPr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85750</wp:posOffset>
            </wp:positionV>
            <wp:extent cx="5934075" cy="2324100"/>
            <wp:effectExtent l="0" t="0" r="9525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F3F18">
        <w:rPr>
          <w:noProof/>
        </w:rPr>
        <w:t xml:space="preserve">Supplemental Figure </w:t>
      </w:r>
      <w:r w:rsidR="00314F08">
        <w:rPr>
          <w:noProof/>
        </w:rPr>
        <w:t>2</w:t>
      </w:r>
    </w:p>
    <w:p w:rsidR="00CF3F18" w:rsidRDefault="00CF3F18">
      <w:pPr>
        <w:rPr>
          <w:noProof/>
        </w:rPr>
      </w:pPr>
      <w:r>
        <w:rPr>
          <w:noProof/>
        </w:rPr>
        <w:t>A</w:t>
      </w:r>
    </w:p>
    <w:p w:rsidR="00CF3F18" w:rsidRDefault="00CF3F18">
      <w:pPr>
        <w:rPr>
          <w:noProof/>
        </w:rPr>
      </w:pPr>
    </w:p>
    <w:p w:rsidR="000545E1" w:rsidRDefault="000545E1">
      <w:pPr>
        <w:rPr>
          <w:noProof/>
        </w:rPr>
      </w:pPr>
    </w:p>
    <w:p w:rsidR="000545E1" w:rsidRDefault="000545E1">
      <w:pPr>
        <w:rPr>
          <w:noProof/>
        </w:rPr>
      </w:pPr>
    </w:p>
    <w:p w:rsidR="000545E1" w:rsidRDefault="000545E1">
      <w:pPr>
        <w:rPr>
          <w:noProof/>
        </w:rPr>
      </w:pPr>
    </w:p>
    <w:p w:rsidR="000545E1" w:rsidRDefault="000545E1">
      <w:pPr>
        <w:rPr>
          <w:noProof/>
        </w:rPr>
      </w:pPr>
    </w:p>
    <w:p w:rsidR="000545E1" w:rsidRDefault="000545E1">
      <w:pPr>
        <w:rPr>
          <w:noProof/>
        </w:rPr>
      </w:pPr>
    </w:p>
    <w:p w:rsidR="000545E1" w:rsidRDefault="000545E1">
      <w:pPr>
        <w:rPr>
          <w:noProof/>
        </w:rPr>
      </w:pPr>
    </w:p>
    <w:p w:rsidR="000545E1" w:rsidRDefault="000545E1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389890</wp:posOffset>
            </wp:positionH>
            <wp:positionV relativeFrom="paragraph">
              <wp:posOffset>95885</wp:posOffset>
            </wp:positionV>
            <wp:extent cx="6091555" cy="2352675"/>
            <wp:effectExtent l="0" t="0" r="4445" b="952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1555" cy="235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F3F18" w:rsidRDefault="00CF3F18">
      <w:r>
        <w:t>B</w:t>
      </w:r>
    </w:p>
    <w:p w:rsidR="00CF3F18" w:rsidRDefault="00CF3F18"/>
    <w:p w:rsidR="000545E1" w:rsidRDefault="000545E1"/>
    <w:p w:rsidR="000545E1" w:rsidRDefault="000545E1"/>
    <w:p w:rsidR="000545E1" w:rsidRDefault="000545E1"/>
    <w:p w:rsidR="000545E1" w:rsidRDefault="000545E1"/>
    <w:p w:rsidR="000545E1" w:rsidRDefault="000545E1"/>
    <w:p w:rsidR="000545E1" w:rsidRDefault="000545E1"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381000</wp:posOffset>
            </wp:positionH>
            <wp:positionV relativeFrom="paragraph">
              <wp:posOffset>230505</wp:posOffset>
            </wp:positionV>
            <wp:extent cx="5372100" cy="2376170"/>
            <wp:effectExtent l="0" t="0" r="0" b="508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2376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545E1" w:rsidRDefault="000545E1"/>
    <w:p w:rsidR="00CF3F18" w:rsidRDefault="00CF3F18">
      <w:r>
        <w:t>C</w:t>
      </w:r>
    </w:p>
    <w:p w:rsidR="00CF3F18" w:rsidRDefault="00CF3F18"/>
    <w:p w:rsidR="00CF3F18" w:rsidRDefault="00CF3F18"/>
    <w:p w:rsidR="000545E1" w:rsidRDefault="000545E1" w:rsidP="000110FA">
      <w:pPr>
        <w:spacing w:line="240" w:lineRule="auto"/>
        <w:rPr>
          <w:rFonts w:ascii="Arial" w:hAnsi="Arial" w:cs="Arial"/>
          <w:sz w:val="24"/>
          <w:szCs w:val="24"/>
        </w:rPr>
      </w:pPr>
    </w:p>
    <w:p w:rsidR="000545E1" w:rsidRDefault="000545E1" w:rsidP="000110FA">
      <w:pPr>
        <w:spacing w:line="240" w:lineRule="auto"/>
        <w:rPr>
          <w:rFonts w:ascii="Arial" w:hAnsi="Arial" w:cs="Arial"/>
          <w:sz w:val="24"/>
          <w:szCs w:val="24"/>
        </w:rPr>
      </w:pPr>
    </w:p>
    <w:p w:rsidR="000545E1" w:rsidRDefault="000545E1" w:rsidP="000110FA">
      <w:pPr>
        <w:spacing w:line="240" w:lineRule="auto"/>
        <w:rPr>
          <w:rFonts w:ascii="Arial" w:hAnsi="Arial" w:cs="Arial"/>
          <w:sz w:val="24"/>
          <w:szCs w:val="24"/>
        </w:rPr>
      </w:pPr>
    </w:p>
    <w:p w:rsidR="000545E1" w:rsidRDefault="000545E1" w:rsidP="000110FA">
      <w:pPr>
        <w:spacing w:line="240" w:lineRule="auto"/>
        <w:rPr>
          <w:rFonts w:ascii="Arial" w:hAnsi="Arial" w:cs="Arial"/>
          <w:sz w:val="24"/>
          <w:szCs w:val="24"/>
        </w:rPr>
      </w:pPr>
    </w:p>
    <w:p w:rsidR="000545E1" w:rsidRDefault="000545E1" w:rsidP="000110FA">
      <w:pPr>
        <w:spacing w:line="240" w:lineRule="auto"/>
        <w:rPr>
          <w:rFonts w:ascii="Arial" w:hAnsi="Arial" w:cs="Arial"/>
          <w:sz w:val="24"/>
          <w:szCs w:val="24"/>
        </w:rPr>
      </w:pPr>
    </w:p>
    <w:p w:rsidR="00CF3F18" w:rsidRPr="000327FE" w:rsidRDefault="00CF3F18" w:rsidP="000110FA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l </w:t>
      </w:r>
      <w:r w:rsidRPr="000327FE">
        <w:rPr>
          <w:rFonts w:ascii="Arial" w:hAnsi="Arial" w:cs="Arial"/>
          <w:sz w:val="24"/>
          <w:szCs w:val="24"/>
        </w:rPr>
        <w:t xml:space="preserve">Fig. </w:t>
      </w:r>
      <w:r w:rsidR="00314F08">
        <w:rPr>
          <w:rFonts w:ascii="Arial" w:hAnsi="Arial" w:cs="Arial"/>
          <w:sz w:val="24"/>
          <w:szCs w:val="24"/>
        </w:rPr>
        <w:t>2</w:t>
      </w:r>
      <w:r w:rsidRPr="000327FE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B</w:t>
      </w:r>
      <w:r w:rsidRPr="000327FE">
        <w:rPr>
          <w:rFonts w:ascii="Arial" w:hAnsi="Arial" w:cs="Arial"/>
          <w:sz w:val="24"/>
          <w:szCs w:val="24"/>
        </w:rPr>
        <w:t xml:space="preserve">iological categories enriched in </w:t>
      </w:r>
      <w:r>
        <w:rPr>
          <w:rFonts w:ascii="Arial" w:hAnsi="Arial" w:cs="Arial"/>
          <w:sz w:val="24"/>
          <w:szCs w:val="24"/>
        </w:rPr>
        <w:t>shortlists of lowest-ranking variables</w:t>
      </w:r>
      <w:r w:rsidRPr="000327FE">
        <w:rPr>
          <w:rFonts w:ascii="Arial" w:hAnsi="Arial" w:cs="Arial"/>
          <w:sz w:val="24"/>
          <w:szCs w:val="24"/>
        </w:rPr>
        <w:t xml:space="preserve"> for the following datasets: genes expresse</w:t>
      </w:r>
      <w:r>
        <w:rPr>
          <w:rFonts w:ascii="Arial" w:hAnsi="Arial" w:cs="Arial"/>
          <w:sz w:val="24"/>
          <w:szCs w:val="24"/>
        </w:rPr>
        <w:t>d in human cerebral cortex (A</w:t>
      </w:r>
      <w:r w:rsidRPr="000327FE">
        <w:rPr>
          <w:rFonts w:ascii="Arial" w:hAnsi="Arial" w:cs="Arial"/>
          <w:sz w:val="24"/>
          <w:szCs w:val="24"/>
        </w:rPr>
        <w:t>), genes sensi</w:t>
      </w:r>
      <w:r>
        <w:rPr>
          <w:rFonts w:ascii="Arial" w:hAnsi="Arial" w:cs="Arial"/>
          <w:sz w:val="24"/>
          <w:szCs w:val="24"/>
        </w:rPr>
        <w:t>tive to chemical exposures (B</w:t>
      </w:r>
      <w:r w:rsidRPr="000327FE">
        <w:rPr>
          <w:rFonts w:ascii="Arial" w:hAnsi="Arial" w:cs="Arial"/>
          <w:sz w:val="24"/>
          <w:szCs w:val="24"/>
        </w:rPr>
        <w:t>), and proteins expresse</w:t>
      </w:r>
      <w:r>
        <w:rPr>
          <w:rFonts w:ascii="Arial" w:hAnsi="Arial" w:cs="Arial"/>
          <w:sz w:val="24"/>
          <w:szCs w:val="24"/>
        </w:rPr>
        <w:t>d in the adult human heart (C</w:t>
      </w:r>
      <w:r w:rsidRPr="000327FE">
        <w:rPr>
          <w:rFonts w:ascii="Arial" w:hAnsi="Arial" w:cs="Arial"/>
          <w:sz w:val="24"/>
          <w:szCs w:val="24"/>
        </w:rPr>
        <w:t xml:space="preserve">). </w:t>
      </w:r>
    </w:p>
    <w:p w:rsidR="00CF3F18" w:rsidRDefault="00CF3F18"/>
    <w:sectPr w:rsidR="00CF3F18" w:rsidSect="000545E1">
      <w:pgSz w:w="12240" w:h="15840"/>
      <w:pgMar w:top="540" w:right="540" w:bottom="144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F18"/>
    <w:rsid w:val="00001B16"/>
    <w:rsid w:val="000110FA"/>
    <w:rsid w:val="00034F21"/>
    <w:rsid w:val="00037C74"/>
    <w:rsid w:val="0004787D"/>
    <w:rsid w:val="0005363E"/>
    <w:rsid w:val="000545E1"/>
    <w:rsid w:val="000702AA"/>
    <w:rsid w:val="00092E44"/>
    <w:rsid w:val="000C19AD"/>
    <w:rsid w:val="000F437A"/>
    <w:rsid w:val="00101F30"/>
    <w:rsid w:val="001033D6"/>
    <w:rsid w:val="0011467A"/>
    <w:rsid w:val="001169D0"/>
    <w:rsid w:val="00137432"/>
    <w:rsid w:val="001464D8"/>
    <w:rsid w:val="00152FDE"/>
    <w:rsid w:val="00154FBF"/>
    <w:rsid w:val="0016532E"/>
    <w:rsid w:val="001715DB"/>
    <w:rsid w:val="0017609D"/>
    <w:rsid w:val="00184C0E"/>
    <w:rsid w:val="00192BA9"/>
    <w:rsid w:val="001B7B3D"/>
    <w:rsid w:val="001C45B7"/>
    <w:rsid w:val="001D3FAC"/>
    <w:rsid w:val="001E2DC4"/>
    <w:rsid w:val="001F7642"/>
    <w:rsid w:val="001F7E26"/>
    <w:rsid w:val="002028FB"/>
    <w:rsid w:val="00212CE3"/>
    <w:rsid w:val="00227F4D"/>
    <w:rsid w:val="00256EC0"/>
    <w:rsid w:val="00271936"/>
    <w:rsid w:val="00272688"/>
    <w:rsid w:val="00291C90"/>
    <w:rsid w:val="00292435"/>
    <w:rsid w:val="00297756"/>
    <w:rsid w:val="002A7B28"/>
    <w:rsid w:val="002E3882"/>
    <w:rsid w:val="002F2DE9"/>
    <w:rsid w:val="0031057D"/>
    <w:rsid w:val="00314F08"/>
    <w:rsid w:val="003200BC"/>
    <w:rsid w:val="003630FE"/>
    <w:rsid w:val="00373145"/>
    <w:rsid w:val="00376AE9"/>
    <w:rsid w:val="00395083"/>
    <w:rsid w:val="003A2ACB"/>
    <w:rsid w:val="003B123A"/>
    <w:rsid w:val="003B1B62"/>
    <w:rsid w:val="003D2DBA"/>
    <w:rsid w:val="00402842"/>
    <w:rsid w:val="0043103A"/>
    <w:rsid w:val="004324EE"/>
    <w:rsid w:val="00450D17"/>
    <w:rsid w:val="00455A84"/>
    <w:rsid w:val="00477C96"/>
    <w:rsid w:val="004858E0"/>
    <w:rsid w:val="004D337E"/>
    <w:rsid w:val="004D7722"/>
    <w:rsid w:val="0053431D"/>
    <w:rsid w:val="00534CCD"/>
    <w:rsid w:val="00540DEC"/>
    <w:rsid w:val="005554F7"/>
    <w:rsid w:val="00561D1B"/>
    <w:rsid w:val="0057138C"/>
    <w:rsid w:val="0058514F"/>
    <w:rsid w:val="005C2684"/>
    <w:rsid w:val="005D2A2E"/>
    <w:rsid w:val="005E38B8"/>
    <w:rsid w:val="0060675C"/>
    <w:rsid w:val="006132B4"/>
    <w:rsid w:val="0061520C"/>
    <w:rsid w:val="0061632F"/>
    <w:rsid w:val="00620890"/>
    <w:rsid w:val="006327F4"/>
    <w:rsid w:val="00640E6F"/>
    <w:rsid w:val="00656E9C"/>
    <w:rsid w:val="006770E7"/>
    <w:rsid w:val="00681002"/>
    <w:rsid w:val="006A35A4"/>
    <w:rsid w:val="006B0FA3"/>
    <w:rsid w:val="006C343B"/>
    <w:rsid w:val="006D20D6"/>
    <w:rsid w:val="006D6776"/>
    <w:rsid w:val="006E0D13"/>
    <w:rsid w:val="00703A84"/>
    <w:rsid w:val="007051D0"/>
    <w:rsid w:val="007370B0"/>
    <w:rsid w:val="00743C08"/>
    <w:rsid w:val="00743D57"/>
    <w:rsid w:val="007557E4"/>
    <w:rsid w:val="00760BAB"/>
    <w:rsid w:val="007612D6"/>
    <w:rsid w:val="00771C8E"/>
    <w:rsid w:val="007762E0"/>
    <w:rsid w:val="007828E2"/>
    <w:rsid w:val="00794880"/>
    <w:rsid w:val="00795774"/>
    <w:rsid w:val="00796CEB"/>
    <w:rsid w:val="007A466A"/>
    <w:rsid w:val="007B7044"/>
    <w:rsid w:val="007F077D"/>
    <w:rsid w:val="007F219A"/>
    <w:rsid w:val="0080059E"/>
    <w:rsid w:val="0081393D"/>
    <w:rsid w:val="00821367"/>
    <w:rsid w:val="00850D8A"/>
    <w:rsid w:val="00854A66"/>
    <w:rsid w:val="00857BC6"/>
    <w:rsid w:val="00871DF6"/>
    <w:rsid w:val="0088286A"/>
    <w:rsid w:val="00891DEB"/>
    <w:rsid w:val="008C5FC2"/>
    <w:rsid w:val="008D3A7D"/>
    <w:rsid w:val="008E3240"/>
    <w:rsid w:val="008E4DA9"/>
    <w:rsid w:val="009313F2"/>
    <w:rsid w:val="00941F62"/>
    <w:rsid w:val="00962BF0"/>
    <w:rsid w:val="00972A42"/>
    <w:rsid w:val="009A7633"/>
    <w:rsid w:val="009B30F1"/>
    <w:rsid w:val="009D6317"/>
    <w:rsid w:val="009E7BEE"/>
    <w:rsid w:val="009F1B68"/>
    <w:rsid w:val="009F7D39"/>
    <w:rsid w:val="00A02F8F"/>
    <w:rsid w:val="00A24751"/>
    <w:rsid w:val="00A46D2C"/>
    <w:rsid w:val="00A53419"/>
    <w:rsid w:val="00A634B7"/>
    <w:rsid w:val="00A72ED7"/>
    <w:rsid w:val="00A77D31"/>
    <w:rsid w:val="00A96DA2"/>
    <w:rsid w:val="00AA1F05"/>
    <w:rsid w:val="00AB2092"/>
    <w:rsid w:val="00AC021A"/>
    <w:rsid w:val="00AC596F"/>
    <w:rsid w:val="00AF2C83"/>
    <w:rsid w:val="00AF5F18"/>
    <w:rsid w:val="00AF6C81"/>
    <w:rsid w:val="00B06A33"/>
    <w:rsid w:val="00B20187"/>
    <w:rsid w:val="00B21418"/>
    <w:rsid w:val="00B22FB9"/>
    <w:rsid w:val="00B31DD1"/>
    <w:rsid w:val="00B41DDE"/>
    <w:rsid w:val="00B47295"/>
    <w:rsid w:val="00B63CC6"/>
    <w:rsid w:val="00B755DF"/>
    <w:rsid w:val="00B87B41"/>
    <w:rsid w:val="00BA482B"/>
    <w:rsid w:val="00BB48FC"/>
    <w:rsid w:val="00BB7C42"/>
    <w:rsid w:val="00BD3CAB"/>
    <w:rsid w:val="00C05B0F"/>
    <w:rsid w:val="00C065C4"/>
    <w:rsid w:val="00C46434"/>
    <w:rsid w:val="00C504B4"/>
    <w:rsid w:val="00C7100E"/>
    <w:rsid w:val="00CB3BB6"/>
    <w:rsid w:val="00CC2ADD"/>
    <w:rsid w:val="00CD0F8F"/>
    <w:rsid w:val="00CE0206"/>
    <w:rsid w:val="00CF3F18"/>
    <w:rsid w:val="00CF7CE9"/>
    <w:rsid w:val="00D04E5B"/>
    <w:rsid w:val="00D349BD"/>
    <w:rsid w:val="00D424DD"/>
    <w:rsid w:val="00D62840"/>
    <w:rsid w:val="00D6544A"/>
    <w:rsid w:val="00D85E18"/>
    <w:rsid w:val="00D9275F"/>
    <w:rsid w:val="00D92AC7"/>
    <w:rsid w:val="00D94B2B"/>
    <w:rsid w:val="00DB0F01"/>
    <w:rsid w:val="00DD0F54"/>
    <w:rsid w:val="00DD3B3E"/>
    <w:rsid w:val="00DD6DB5"/>
    <w:rsid w:val="00DE2FCD"/>
    <w:rsid w:val="00E123D4"/>
    <w:rsid w:val="00E45084"/>
    <w:rsid w:val="00E666FA"/>
    <w:rsid w:val="00E774E2"/>
    <w:rsid w:val="00E9674C"/>
    <w:rsid w:val="00EA3E91"/>
    <w:rsid w:val="00EB4804"/>
    <w:rsid w:val="00EB5619"/>
    <w:rsid w:val="00EB6126"/>
    <w:rsid w:val="00EF536D"/>
    <w:rsid w:val="00F1378F"/>
    <w:rsid w:val="00F34BEC"/>
    <w:rsid w:val="00F62E04"/>
    <w:rsid w:val="00F84FEE"/>
    <w:rsid w:val="00FA505F"/>
    <w:rsid w:val="00FC6672"/>
    <w:rsid w:val="00FE188C"/>
    <w:rsid w:val="00FF7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31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14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31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1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microsoft.com/office/2014/relationships/chartEx" Target="charts/chartEx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asuvorov\Desktop\Bioinformatic%20project\OLFACTORY%20REMOVED\NEW%20STEPS\Simple%20method%20for%20cut-off\Examlples%20for%20cut-off%20paper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 Cortex genes'!$C$2:$C$16354</cx:f>
        <cx:lvl ptCount="16353" formatCode="#.0">
          <cx:pt idx="0">0</cx:pt>
          <cx:pt idx="1">0</cx:pt>
          <cx:pt idx="2">0</cx:pt>
          <cx:pt idx="3">0</cx:pt>
          <cx:pt idx="4">0</cx:pt>
          <cx:pt idx="5">0</cx:pt>
          <cx:pt idx="6">0</cx:pt>
          <cx:pt idx="7">0</cx:pt>
          <cx:pt idx="8">0</cx:pt>
          <cx:pt idx="9">0</cx:pt>
          <cx:pt idx="10">0</cx:pt>
          <cx:pt idx="11">0</cx:pt>
          <cx:pt idx="12">0</cx:pt>
          <cx:pt idx="13">0</cx:pt>
          <cx:pt idx="14">0</cx:pt>
          <cx:pt idx="15">0</cx:pt>
          <cx:pt idx="16">0</cx:pt>
          <cx:pt idx="17">0</cx:pt>
          <cx:pt idx="18">0</cx:pt>
          <cx:pt idx="19">0</cx:pt>
          <cx:pt idx="20">0</cx:pt>
          <cx:pt idx="21">0</cx:pt>
          <cx:pt idx="22">0</cx:pt>
          <cx:pt idx="23">0</cx:pt>
          <cx:pt idx="24">0</cx:pt>
          <cx:pt idx="25">0</cx:pt>
          <cx:pt idx="26">0</cx:pt>
          <cx:pt idx="27">0</cx:pt>
          <cx:pt idx="28">0</cx:pt>
          <cx:pt idx="29">0</cx:pt>
          <cx:pt idx="30">0</cx:pt>
          <cx:pt idx="31">0</cx:pt>
          <cx:pt idx="32">0</cx:pt>
          <cx:pt idx="33">0</cx:pt>
          <cx:pt idx="34">0</cx:pt>
          <cx:pt idx="35">0</cx:pt>
          <cx:pt idx="36">0</cx:pt>
          <cx:pt idx="37">0</cx:pt>
          <cx:pt idx="38">0</cx:pt>
          <cx:pt idx="39">0</cx:pt>
          <cx:pt idx="40">0</cx:pt>
          <cx:pt idx="41">0</cx:pt>
          <cx:pt idx="42">0</cx:pt>
          <cx:pt idx="43">0</cx:pt>
          <cx:pt idx="44">0</cx:pt>
          <cx:pt idx="45">0</cx:pt>
          <cx:pt idx="46">0</cx:pt>
          <cx:pt idx="47">0</cx:pt>
          <cx:pt idx="48">0</cx:pt>
          <cx:pt idx="49">0</cx:pt>
          <cx:pt idx="50">0</cx:pt>
          <cx:pt idx="51">0</cx:pt>
          <cx:pt idx="52">0</cx:pt>
          <cx:pt idx="53">0</cx:pt>
          <cx:pt idx="54">0</cx:pt>
          <cx:pt idx="55">0</cx:pt>
          <cx:pt idx="56">0</cx:pt>
          <cx:pt idx="57">0</cx:pt>
          <cx:pt idx="58">0</cx:pt>
          <cx:pt idx="59">0</cx:pt>
          <cx:pt idx="60">0</cx:pt>
          <cx:pt idx="61">0</cx:pt>
          <cx:pt idx="62">0</cx:pt>
          <cx:pt idx="63">0</cx:pt>
          <cx:pt idx="64">0</cx:pt>
          <cx:pt idx="65">0</cx:pt>
          <cx:pt idx="66">0</cx:pt>
          <cx:pt idx="67">0</cx:pt>
          <cx:pt idx="68">0</cx:pt>
          <cx:pt idx="69">0</cx:pt>
          <cx:pt idx="70">0</cx:pt>
          <cx:pt idx="71">0</cx:pt>
          <cx:pt idx="72">0</cx:pt>
          <cx:pt idx="73">0</cx:pt>
          <cx:pt idx="74">0</cx:pt>
          <cx:pt idx="75">0</cx:pt>
          <cx:pt idx="76">0</cx:pt>
          <cx:pt idx="77">0</cx:pt>
          <cx:pt idx="78">0</cx:pt>
          <cx:pt idx="79">0</cx:pt>
          <cx:pt idx="80">0</cx:pt>
          <cx:pt idx="81">0</cx:pt>
          <cx:pt idx="82">0</cx:pt>
          <cx:pt idx="83">0</cx:pt>
          <cx:pt idx="84">0</cx:pt>
          <cx:pt idx="85">0</cx:pt>
          <cx:pt idx="86">0</cx:pt>
          <cx:pt idx="87">0</cx:pt>
          <cx:pt idx="88">0</cx:pt>
          <cx:pt idx="89">0</cx:pt>
          <cx:pt idx="90">0</cx:pt>
          <cx:pt idx="91">0</cx:pt>
          <cx:pt idx="92">0</cx:pt>
          <cx:pt idx="93">0</cx:pt>
          <cx:pt idx="94">0</cx:pt>
          <cx:pt idx="95">0</cx:pt>
          <cx:pt idx="96">0</cx:pt>
          <cx:pt idx="97">0</cx:pt>
          <cx:pt idx="98">0</cx:pt>
          <cx:pt idx="99">0</cx:pt>
          <cx:pt idx="100">0</cx:pt>
          <cx:pt idx="101">0</cx:pt>
          <cx:pt idx="102">0</cx:pt>
          <cx:pt idx="103">0</cx:pt>
          <cx:pt idx="104">0</cx:pt>
          <cx:pt idx="105">0</cx:pt>
          <cx:pt idx="106">0</cx:pt>
          <cx:pt idx="107">0</cx:pt>
          <cx:pt idx="108">0</cx:pt>
          <cx:pt idx="109">0</cx:pt>
          <cx:pt idx="110">0</cx:pt>
          <cx:pt idx="111">0</cx:pt>
          <cx:pt idx="112">0</cx:pt>
          <cx:pt idx="113">0</cx:pt>
          <cx:pt idx="114">0</cx:pt>
          <cx:pt idx="115">0</cx:pt>
          <cx:pt idx="116">0</cx:pt>
          <cx:pt idx="117">0</cx:pt>
          <cx:pt idx="118">0</cx:pt>
          <cx:pt idx="119">0</cx:pt>
          <cx:pt idx="120">0</cx:pt>
          <cx:pt idx="121">0</cx:pt>
          <cx:pt idx="122">0</cx:pt>
          <cx:pt idx="123">0</cx:pt>
          <cx:pt idx="124">0</cx:pt>
          <cx:pt idx="125">0</cx:pt>
          <cx:pt idx="126">0</cx:pt>
          <cx:pt idx="127">0</cx:pt>
          <cx:pt idx="128">0</cx:pt>
          <cx:pt idx="129">0</cx:pt>
          <cx:pt idx="130">0</cx:pt>
          <cx:pt idx="131">0</cx:pt>
          <cx:pt idx="132">0</cx:pt>
          <cx:pt idx="133">0</cx:pt>
          <cx:pt idx="134">0</cx:pt>
          <cx:pt idx="135">0</cx:pt>
          <cx:pt idx="136">0</cx:pt>
          <cx:pt idx="137">0</cx:pt>
          <cx:pt idx="138">0</cx:pt>
          <cx:pt idx="139">0</cx:pt>
          <cx:pt idx="140">0</cx:pt>
          <cx:pt idx="141">0</cx:pt>
          <cx:pt idx="142">0</cx:pt>
          <cx:pt idx="143">0</cx:pt>
          <cx:pt idx="144">0</cx:pt>
          <cx:pt idx="145">0</cx:pt>
          <cx:pt idx="146">0</cx:pt>
          <cx:pt idx="147">0</cx:pt>
          <cx:pt idx="148">0</cx:pt>
          <cx:pt idx="149">0</cx:pt>
          <cx:pt idx="150">0</cx:pt>
          <cx:pt idx="151">0</cx:pt>
          <cx:pt idx="152">0</cx:pt>
          <cx:pt idx="153">0</cx:pt>
          <cx:pt idx="154">0</cx:pt>
          <cx:pt idx="155">0</cx:pt>
          <cx:pt idx="156">0</cx:pt>
          <cx:pt idx="157">0</cx:pt>
          <cx:pt idx="158">0</cx:pt>
          <cx:pt idx="159">0</cx:pt>
          <cx:pt idx="160">0</cx:pt>
          <cx:pt idx="161">0</cx:pt>
          <cx:pt idx="162">0</cx:pt>
          <cx:pt idx="163">0</cx:pt>
          <cx:pt idx="164">0</cx:pt>
          <cx:pt idx="165">0</cx:pt>
          <cx:pt idx="166">0</cx:pt>
          <cx:pt idx="167">0</cx:pt>
          <cx:pt idx="168">0</cx:pt>
          <cx:pt idx="169">0</cx:pt>
          <cx:pt idx="170">0</cx:pt>
          <cx:pt idx="171">0</cx:pt>
          <cx:pt idx="172">0</cx:pt>
          <cx:pt idx="173">0</cx:pt>
          <cx:pt idx="174">0</cx:pt>
          <cx:pt idx="175">0</cx:pt>
          <cx:pt idx="176">0</cx:pt>
          <cx:pt idx="177">0</cx:pt>
          <cx:pt idx="178">0</cx:pt>
          <cx:pt idx="179">0</cx:pt>
          <cx:pt idx="180">0</cx:pt>
          <cx:pt idx="181">0</cx:pt>
          <cx:pt idx="182">0</cx:pt>
          <cx:pt idx="183">0</cx:pt>
          <cx:pt idx="184">0</cx:pt>
          <cx:pt idx="185">0</cx:pt>
          <cx:pt idx="186">0</cx:pt>
          <cx:pt idx="187">0</cx:pt>
          <cx:pt idx="188">0</cx:pt>
          <cx:pt idx="189">0</cx:pt>
          <cx:pt idx="190">0</cx:pt>
          <cx:pt idx="191">0</cx:pt>
          <cx:pt idx="192">0</cx:pt>
          <cx:pt idx="193">0</cx:pt>
          <cx:pt idx="194">0</cx:pt>
          <cx:pt idx="195">0</cx:pt>
          <cx:pt idx="196">0</cx:pt>
          <cx:pt idx="197">0</cx:pt>
          <cx:pt idx="198">0</cx:pt>
          <cx:pt idx="199">0</cx:pt>
          <cx:pt idx="200">0</cx:pt>
          <cx:pt idx="201">0</cx:pt>
          <cx:pt idx="202">0</cx:pt>
          <cx:pt idx="203">0</cx:pt>
          <cx:pt idx="204">0</cx:pt>
          <cx:pt idx="205">0</cx:pt>
          <cx:pt idx="206">0</cx:pt>
          <cx:pt idx="207">0</cx:pt>
          <cx:pt idx="208">0</cx:pt>
          <cx:pt idx="209">0</cx:pt>
          <cx:pt idx="210">0</cx:pt>
          <cx:pt idx="211">0</cx:pt>
          <cx:pt idx="212">0</cx:pt>
          <cx:pt idx="213">0</cx:pt>
          <cx:pt idx="214">0</cx:pt>
          <cx:pt idx="215">0</cx:pt>
          <cx:pt idx="216">0</cx:pt>
          <cx:pt idx="217">0</cx:pt>
          <cx:pt idx="218">0</cx:pt>
          <cx:pt idx="219">0</cx:pt>
          <cx:pt idx="220">0</cx:pt>
          <cx:pt idx="221">0</cx:pt>
          <cx:pt idx="222">0</cx:pt>
          <cx:pt idx="223">0</cx:pt>
          <cx:pt idx="224">0</cx:pt>
          <cx:pt idx="225">0</cx:pt>
          <cx:pt idx="226">0</cx:pt>
          <cx:pt idx="227">0</cx:pt>
          <cx:pt idx="228">0</cx:pt>
          <cx:pt idx="229">0</cx:pt>
          <cx:pt idx="230">0</cx:pt>
          <cx:pt idx="231">0</cx:pt>
          <cx:pt idx="232">0</cx:pt>
          <cx:pt idx="233">0</cx:pt>
          <cx:pt idx="234">0</cx:pt>
          <cx:pt idx="235">0</cx:pt>
          <cx:pt idx="236">0</cx:pt>
          <cx:pt idx="237">0</cx:pt>
          <cx:pt idx="238">0</cx:pt>
          <cx:pt idx="239">0</cx:pt>
          <cx:pt idx="240">0</cx:pt>
          <cx:pt idx="241">0</cx:pt>
          <cx:pt idx="242">0</cx:pt>
          <cx:pt idx="243">0</cx:pt>
          <cx:pt idx="244">0</cx:pt>
          <cx:pt idx="245">0</cx:pt>
          <cx:pt idx="246">0</cx:pt>
          <cx:pt idx="247">0</cx:pt>
          <cx:pt idx="248">0</cx:pt>
          <cx:pt idx="249">0</cx:pt>
          <cx:pt idx="250">0</cx:pt>
          <cx:pt idx="251">0</cx:pt>
          <cx:pt idx="252">0</cx:pt>
          <cx:pt idx="253">0</cx:pt>
          <cx:pt idx="254">0</cx:pt>
          <cx:pt idx="255">0</cx:pt>
          <cx:pt idx="256">0</cx:pt>
          <cx:pt idx="257">0</cx:pt>
          <cx:pt idx="258">0</cx:pt>
          <cx:pt idx="259">0</cx:pt>
          <cx:pt idx="260">0</cx:pt>
          <cx:pt idx="261">0</cx:pt>
          <cx:pt idx="262">0</cx:pt>
          <cx:pt idx="263">0</cx:pt>
          <cx:pt idx="264">0</cx:pt>
          <cx:pt idx="265">0</cx:pt>
          <cx:pt idx="266">0</cx:pt>
          <cx:pt idx="267">0</cx:pt>
          <cx:pt idx="268">0</cx:pt>
          <cx:pt idx="269">0</cx:pt>
          <cx:pt idx="270">0</cx:pt>
          <cx:pt idx="271">0</cx:pt>
          <cx:pt idx="272">0</cx:pt>
          <cx:pt idx="273">0</cx:pt>
          <cx:pt idx="274">0</cx:pt>
          <cx:pt idx="275">0</cx:pt>
          <cx:pt idx="276">0</cx:pt>
          <cx:pt idx="277">0</cx:pt>
          <cx:pt idx="278">0</cx:pt>
          <cx:pt idx="279">0</cx:pt>
          <cx:pt idx="280">0</cx:pt>
          <cx:pt idx="281">0</cx:pt>
          <cx:pt idx="282">0</cx:pt>
          <cx:pt idx="283">0</cx:pt>
          <cx:pt idx="284">0</cx:pt>
          <cx:pt idx="285">0</cx:pt>
          <cx:pt idx="286">0</cx:pt>
          <cx:pt idx="287">0</cx:pt>
          <cx:pt idx="288">0</cx:pt>
          <cx:pt idx="289">0</cx:pt>
          <cx:pt idx="290">0</cx:pt>
          <cx:pt idx="291">0</cx:pt>
          <cx:pt idx="292">0</cx:pt>
          <cx:pt idx="293">0</cx:pt>
          <cx:pt idx="294">0</cx:pt>
          <cx:pt idx="295">0</cx:pt>
          <cx:pt idx="296">0</cx:pt>
          <cx:pt idx="297">0</cx:pt>
          <cx:pt idx="298">0</cx:pt>
          <cx:pt idx="299">0</cx:pt>
          <cx:pt idx="300">0</cx:pt>
          <cx:pt idx="301">0</cx:pt>
          <cx:pt idx="302">0</cx:pt>
          <cx:pt idx="303">0</cx:pt>
          <cx:pt idx="304">0</cx:pt>
          <cx:pt idx="305">0</cx:pt>
          <cx:pt idx="306">0</cx:pt>
          <cx:pt idx="307">0</cx:pt>
          <cx:pt idx="308">0</cx:pt>
          <cx:pt idx="309">0</cx:pt>
          <cx:pt idx="310">0</cx:pt>
          <cx:pt idx="311">0</cx:pt>
          <cx:pt idx="312">0</cx:pt>
          <cx:pt idx="313">0</cx:pt>
          <cx:pt idx="314">0</cx:pt>
          <cx:pt idx="315">0</cx:pt>
          <cx:pt idx="316">0</cx:pt>
          <cx:pt idx="317">0</cx:pt>
          <cx:pt idx="318">0</cx:pt>
          <cx:pt idx="319">0</cx:pt>
          <cx:pt idx="320">0</cx:pt>
          <cx:pt idx="321">0</cx:pt>
          <cx:pt idx="322">0</cx:pt>
          <cx:pt idx="323">0</cx:pt>
          <cx:pt idx="324">0</cx:pt>
          <cx:pt idx="325">0</cx:pt>
          <cx:pt idx="326">0</cx:pt>
          <cx:pt idx="327">0</cx:pt>
          <cx:pt idx="328">0</cx:pt>
          <cx:pt idx="329">0</cx:pt>
          <cx:pt idx="330">0</cx:pt>
          <cx:pt idx="331">0</cx:pt>
          <cx:pt idx="332">0</cx:pt>
          <cx:pt idx="333">0</cx:pt>
          <cx:pt idx="334">0</cx:pt>
          <cx:pt idx="335">0</cx:pt>
          <cx:pt idx="336">0</cx:pt>
          <cx:pt idx="337">0</cx:pt>
          <cx:pt idx="338">0</cx:pt>
          <cx:pt idx="339">0</cx:pt>
          <cx:pt idx="340">0</cx:pt>
          <cx:pt idx="341">0</cx:pt>
          <cx:pt idx="342">0</cx:pt>
          <cx:pt idx="343">0</cx:pt>
          <cx:pt idx="344">0</cx:pt>
          <cx:pt idx="345">0</cx:pt>
          <cx:pt idx="346">0</cx:pt>
          <cx:pt idx="347">0</cx:pt>
          <cx:pt idx="348">0</cx:pt>
          <cx:pt idx="349">0</cx:pt>
          <cx:pt idx="350">0</cx:pt>
          <cx:pt idx="351">0</cx:pt>
          <cx:pt idx="352">0</cx:pt>
          <cx:pt idx="353">0</cx:pt>
          <cx:pt idx="354">0</cx:pt>
          <cx:pt idx="355">0</cx:pt>
          <cx:pt idx="356">0</cx:pt>
          <cx:pt idx="357">0</cx:pt>
          <cx:pt idx="358">0</cx:pt>
          <cx:pt idx="359">0</cx:pt>
          <cx:pt idx="360">0</cx:pt>
          <cx:pt idx="361">0</cx:pt>
          <cx:pt idx="362">0</cx:pt>
          <cx:pt idx="363">0</cx:pt>
          <cx:pt idx="364">0</cx:pt>
          <cx:pt idx="365">0</cx:pt>
          <cx:pt idx="366">0</cx:pt>
          <cx:pt idx="367">0</cx:pt>
          <cx:pt idx="368">0</cx:pt>
          <cx:pt idx="369">0</cx:pt>
          <cx:pt idx="370">0</cx:pt>
          <cx:pt idx="371">0</cx:pt>
          <cx:pt idx="372">0</cx:pt>
          <cx:pt idx="373">0</cx:pt>
          <cx:pt idx="374">0</cx:pt>
          <cx:pt idx="375">0</cx:pt>
          <cx:pt idx="376">0</cx:pt>
          <cx:pt idx="377">0</cx:pt>
          <cx:pt idx="378">0</cx:pt>
          <cx:pt idx="379">0</cx:pt>
          <cx:pt idx="380">0</cx:pt>
          <cx:pt idx="381">0</cx:pt>
          <cx:pt idx="382">0</cx:pt>
          <cx:pt idx="383">0</cx:pt>
          <cx:pt idx="384">0</cx:pt>
          <cx:pt idx="385">0</cx:pt>
          <cx:pt idx="386">0</cx:pt>
          <cx:pt idx="387">0</cx:pt>
          <cx:pt idx="388">0</cx:pt>
          <cx:pt idx="389">0</cx:pt>
          <cx:pt idx="390">0</cx:pt>
          <cx:pt idx="391">0</cx:pt>
          <cx:pt idx="392">0</cx:pt>
          <cx:pt idx="393">0</cx:pt>
          <cx:pt idx="394">0</cx:pt>
          <cx:pt idx="395">0</cx:pt>
          <cx:pt idx="396">0</cx:pt>
          <cx:pt idx="397">0</cx:pt>
          <cx:pt idx="398">0</cx:pt>
          <cx:pt idx="399">0</cx:pt>
          <cx:pt idx="400">0</cx:pt>
          <cx:pt idx="401">0</cx:pt>
          <cx:pt idx="402">0</cx:pt>
          <cx:pt idx="403">0</cx:pt>
          <cx:pt idx="404">0</cx:pt>
          <cx:pt idx="405">0</cx:pt>
          <cx:pt idx="406">0</cx:pt>
          <cx:pt idx="407">0</cx:pt>
          <cx:pt idx="408">0</cx:pt>
          <cx:pt idx="409">0</cx:pt>
          <cx:pt idx="410">0</cx:pt>
          <cx:pt idx="411">0</cx:pt>
          <cx:pt idx="412">0</cx:pt>
          <cx:pt idx="413">0</cx:pt>
          <cx:pt idx="414">0</cx:pt>
          <cx:pt idx="415">0</cx:pt>
          <cx:pt idx="416">0</cx:pt>
          <cx:pt idx="417">0</cx:pt>
          <cx:pt idx="418">0</cx:pt>
          <cx:pt idx="419">0</cx:pt>
          <cx:pt idx="420">0</cx:pt>
          <cx:pt idx="421">0</cx:pt>
          <cx:pt idx="422">0</cx:pt>
          <cx:pt idx="423">0</cx:pt>
          <cx:pt idx="424">0</cx:pt>
          <cx:pt idx="425">0</cx:pt>
          <cx:pt idx="426">0</cx:pt>
          <cx:pt idx="427">0</cx:pt>
          <cx:pt idx="428">0</cx:pt>
          <cx:pt idx="429">0</cx:pt>
          <cx:pt idx="430">0</cx:pt>
          <cx:pt idx="431">0</cx:pt>
          <cx:pt idx="432">0</cx:pt>
          <cx:pt idx="433">0</cx:pt>
          <cx:pt idx="434">0</cx:pt>
          <cx:pt idx="435">0</cx:pt>
          <cx:pt idx="436">0</cx:pt>
          <cx:pt idx="437">0</cx:pt>
          <cx:pt idx="438">0</cx:pt>
          <cx:pt idx="439">0</cx:pt>
          <cx:pt idx="440">0</cx:pt>
          <cx:pt idx="441">0</cx:pt>
          <cx:pt idx="442">0</cx:pt>
          <cx:pt idx="443">0</cx:pt>
          <cx:pt idx="444">0</cx:pt>
          <cx:pt idx="445">0</cx:pt>
          <cx:pt idx="446">0</cx:pt>
          <cx:pt idx="447">0</cx:pt>
          <cx:pt idx="448">0</cx:pt>
          <cx:pt idx="449">0</cx:pt>
          <cx:pt idx="450">0</cx:pt>
          <cx:pt idx="451">0</cx:pt>
          <cx:pt idx="452">0</cx:pt>
          <cx:pt idx="453">0</cx:pt>
          <cx:pt idx="454">0</cx:pt>
          <cx:pt idx="455">0</cx:pt>
          <cx:pt idx="456">0</cx:pt>
          <cx:pt idx="457">0</cx:pt>
          <cx:pt idx="458">0</cx:pt>
          <cx:pt idx="459">0</cx:pt>
          <cx:pt idx="460">0</cx:pt>
          <cx:pt idx="461">0</cx:pt>
          <cx:pt idx="462">0</cx:pt>
          <cx:pt idx="463">0</cx:pt>
          <cx:pt idx="464">0</cx:pt>
          <cx:pt idx="465">0</cx:pt>
          <cx:pt idx="466">0</cx:pt>
          <cx:pt idx="467">0</cx:pt>
          <cx:pt idx="468">0</cx:pt>
          <cx:pt idx="469">0</cx:pt>
          <cx:pt idx="470">0</cx:pt>
          <cx:pt idx="471">0</cx:pt>
          <cx:pt idx="472">0</cx:pt>
          <cx:pt idx="473">0</cx:pt>
          <cx:pt idx="474">0</cx:pt>
          <cx:pt idx="475">0</cx:pt>
          <cx:pt idx="476">0</cx:pt>
          <cx:pt idx="477">0</cx:pt>
          <cx:pt idx="478">0</cx:pt>
          <cx:pt idx="479">0</cx:pt>
          <cx:pt idx="480">0</cx:pt>
          <cx:pt idx="481">0</cx:pt>
          <cx:pt idx="482">0</cx:pt>
          <cx:pt idx="483">0</cx:pt>
          <cx:pt idx="484">0</cx:pt>
          <cx:pt idx="485">0</cx:pt>
          <cx:pt idx="486">0</cx:pt>
          <cx:pt idx="487">0</cx:pt>
          <cx:pt idx="488">0</cx:pt>
          <cx:pt idx="489">0</cx:pt>
          <cx:pt idx="490">0</cx:pt>
          <cx:pt idx="491">0</cx:pt>
          <cx:pt idx="492">0</cx:pt>
          <cx:pt idx="493">0</cx:pt>
          <cx:pt idx="494">0</cx:pt>
          <cx:pt idx="495">0</cx:pt>
          <cx:pt idx="496">0</cx:pt>
          <cx:pt idx="497">0</cx:pt>
          <cx:pt idx="498">0</cx:pt>
          <cx:pt idx="499">0</cx:pt>
          <cx:pt idx="500">0</cx:pt>
          <cx:pt idx="501">0</cx:pt>
          <cx:pt idx="502">0</cx:pt>
          <cx:pt idx="503">0</cx:pt>
          <cx:pt idx="504">0</cx:pt>
          <cx:pt idx="505">0</cx:pt>
          <cx:pt idx="506">0</cx:pt>
          <cx:pt idx="507">0</cx:pt>
          <cx:pt idx="508">0</cx:pt>
          <cx:pt idx="509">0</cx:pt>
          <cx:pt idx="510">0</cx:pt>
          <cx:pt idx="511">0</cx:pt>
          <cx:pt idx="512">0</cx:pt>
          <cx:pt idx="513">0</cx:pt>
          <cx:pt idx="514">0</cx:pt>
          <cx:pt idx="515">0</cx:pt>
          <cx:pt idx="516">0</cx:pt>
          <cx:pt idx="517">0</cx:pt>
          <cx:pt idx="518">0</cx:pt>
          <cx:pt idx="519">0</cx:pt>
          <cx:pt idx="520">0</cx:pt>
          <cx:pt idx="521">0</cx:pt>
          <cx:pt idx="522">0</cx:pt>
          <cx:pt idx="523">0</cx:pt>
          <cx:pt idx="524">0</cx:pt>
          <cx:pt idx="525">0</cx:pt>
          <cx:pt idx="526">0</cx:pt>
          <cx:pt idx="527">0</cx:pt>
          <cx:pt idx="528">0</cx:pt>
          <cx:pt idx="529">0</cx:pt>
          <cx:pt idx="530">0</cx:pt>
          <cx:pt idx="531">0</cx:pt>
          <cx:pt idx="532">0</cx:pt>
          <cx:pt idx="533">0</cx:pt>
          <cx:pt idx="534">0</cx:pt>
          <cx:pt idx="535">0</cx:pt>
          <cx:pt idx="536">0</cx:pt>
          <cx:pt idx="537">0</cx:pt>
          <cx:pt idx="538">0</cx:pt>
          <cx:pt idx="539">0</cx:pt>
          <cx:pt idx="540">0</cx:pt>
          <cx:pt idx="541">0</cx:pt>
          <cx:pt idx="542">0</cx:pt>
          <cx:pt idx="543">0</cx:pt>
          <cx:pt idx="544">0</cx:pt>
          <cx:pt idx="545">0</cx:pt>
          <cx:pt idx="546">0</cx:pt>
          <cx:pt idx="547">0</cx:pt>
          <cx:pt idx="548">0</cx:pt>
          <cx:pt idx="549">0</cx:pt>
          <cx:pt idx="550">0</cx:pt>
          <cx:pt idx="551">0</cx:pt>
          <cx:pt idx="552">0</cx:pt>
          <cx:pt idx="553">0</cx:pt>
          <cx:pt idx="554">0</cx:pt>
          <cx:pt idx="555">0</cx:pt>
          <cx:pt idx="556">0</cx:pt>
          <cx:pt idx="557">0</cx:pt>
          <cx:pt idx="558">0</cx:pt>
          <cx:pt idx="559">0</cx:pt>
          <cx:pt idx="560">0</cx:pt>
          <cx:pt idx="561">0</cx:pt>
          <cx:pt idx="562">0</cx:pt>
          <cx:pt idx="563">0</cx:pt>
          <cx:pt idx="564">0</cx:pt>
          <cx:pt idx="565">0</cx:pt>
          <cx:pt idx="566">0</cx:pt>
          <cx:pt idx="567">0</cx:pt>
          <cx:pt idx="568">0</cx:pt>
          <cx:pt idx="569">0</cx:pt>
          <cx:pt idx="570">0</cx:pt>
          <cx:pt idx="571">0</cx:pt>
          <cx:pt idx="572">0</cx:pt>
          <cx:pt idx="573">0</cx:pt>
          <cx:pt idx="574">0</cx:pt>
          <cx:pt idx="575">0</cx:pt>
          <cx:pt idx="576">0</cx:pt>
          <cx:pt idx="577">0</cx:pt>
          <cx:pt idx="578">0</cx:pt>
          <cx:pt idx="579">0</cx:pt>
          <cx:pt idx="580">0</cx:pt>
          <cx:pt idx="581">0</cx:pt>
          <cx:pt idx="582">0</cx:pt>
          <cx:pt idx="583">0</cx:pt>
          <cx:pt idx="584">0</cx:pt>
          <cx:pt idx="585">0</cx:pt>
          <cx:pt idx="586">0</cx:pt>
          <cx:pt idx="587">0</cx:pt>
          <cx:pt idx="588">0</cx:pt>
          <cx:pt idx="589">0</cx:pt>
          <cx:pt idx="590">0</cx:pt>
          <cx:pt idx="591">0</cx:pt>
          <cx:pt idx="592">0</cx:pt>
          <cx:pt idx="593">0</cx:pt>
          <cx:pt idx="594">0</cx:pt>
          <cx:pt idx="595">0</cx:pt>
          <cx:pt idx="596">0</cx:pt>
          <cx:pt idx="597">0</cx:pt>
          <cx:pt idx="598">0</cx:pt>
          <cx:pt idx="599">0</cx:pt>
          <cx:pt idx="600">0</cx:pt>
          <cx:pt idx="601">0</cx:pt>
          <cx:pt idx="602">0</cx:pt>
          <cx:pt idx="603">0</cx:pt>
          <cx:pt idx="604">0</cx:pt>
          <cx:pt idx="605">0</cx:pt>
          <cx:pt idx="606">0</cx:pt>
          <cx:pt idx="607">0</cx:pt>
          <cx:pt idx="608">0</cx:pt>
          <cx:pt idx="609">0</cx:pt>
          <cx:pt idx="610">0</cx:pt>
          <cx:pt idx="611">0</cx:pt>
          <cx:pt idx="612">0</cx:pt>
          <cx:pt idx="613">0</cx:pt>
          <cx:pt idx="614">0</cx:pt>
          <cx:pt idx="615">0</cx:pt>
          <cx:pt idx="616">0</cx:pt>
          <cx:pt idx="617">0</cx:pt>
          <cx:pt idx="618">0</cx:pt>
          <cx:pt idx="619">0</cx:pt>
          <cx:pt idx="620">0</cx:pt>
          <cx:pt idx="621">0</cx:pt>
          <cx:pt idx="622">0</cx:pt>
          <cx:pt idx="623">0</cx:pt>
          <cx:pt idx="624">0</cx:pt>
          <cx:pt idx="625">0</cx:pt>
          <cx:pt idx="626">0</cx:pt>
          <cx:pt idx="627">0</cx:pt>
          <cx:pt idx="628">0</cx:pt>
          <cx:pt idx="629">0</cx:pt>
          <cx:pt idx="630">0</cx:pt>
          <cx:pt idx="631">0</cx:pt>
          <cx:pt idx="632">0</cx:pt>
          <cx:pt idx="633">0</cx:pt>
          <cx:pt idx="634">0</cx:pt>
          <cx:pt idx="635">0</cx:pt>
          <cx:pt idx="636">0</cx:pt>
          <cx:pt idx="637">0</cx:pt>
          <cx:pt idx="638">0</cx:pt>
          <cx:pt idx="639">0</cx:pt>
          <cx:pt idx="640">0</cx:pt>
          <cx:pt idx="641">0</cx:pt>
          <cx:pt idx="642">0</cx:pt>
          <cx:pt idx="643">0</cx:pt>
          <cx:pt idx="644">0</cx:pt>
          <cx:pt idx="645">0</cx:pt>
          <cx:pt idx="646">0</cx:pt>
          <cx:pt idx="647">0</cx:pt>
          <cx:pt idx="648">0</cx:pt>
          <cx:pt idx="649">0</cx:pt>
          <cx:pt idx="650">0</cx:pt>
          <cx:pt idx="651">0</cx:pt>
          <cx:pt idx="652">0</cx:pt>
          <cx:pt idx="653">0</cx:pt>
          <cx:pt idx="654">0</cx:pt>
          <cx:pt idx="655">0</cx:pt>
          <cx:pt idx="656">0</cx:pt>
          <cx:pt idx="657">0</cx:pt>
          <cx:pt idx="658">0</cx:pt>
          <cx:pt idx="659">0</cx:pt>
          <cx:pt idx="660">0</cx:pt>
          <cx:pt idx="661">0</cx:pt>
          <cx:pt idx="662">0</cx:pt>
          <cx:pt idx="663">0</cx:pt>
          <cx:pt idx="664">0</cx:pt>
          <cx:pt idx="665">0</cx:pt>
          <cx:pt idx="666">0</cx:pt>
          <cx:pt idx="667">0</cx:pt>
          <cx:pt idx="668">0</cx:pt>
          <cx:pt idx="669">0</cx:pt>
          <cx:pt idx="670">0</cx:pt>
          <cx:pt idx="671">0</cx:pt>
          <cx:pt idx="672">0</cx:pt>
          <cx:pt idx="673">0</cx:pt>
          <cx:pt idx="674">0</cx:pt>
          <cx:pt idx="675">0</cx:pt>
          <cx:pt idx="676">0</cx:pt>
          <cx:pt idx="677">0</cx:pt>
          <cx:pt idx="678">0</cx:pt>
          <cx:pt idx="679">0</cx:pt>
          <cx:pt idx="680">0</cx:pt>
          <cx:pt idx="681">0</cx:pt>
          <cx:pt idx="682">0</cx:pt>
          <cx:pt idx="683">0</cx:pt>
          <cx:pt idx="684">0</cx:pt>
          <cx:pt idx="685">0</cx:pt>
          <cx:pt idx="686">0</cx:pt>
          <cx:pt idx="687">0</cx:pt>
          <cx:pt idx="688">0</cx:pt>
          <cx:pt idx="689">0</cx:pt>
          <cx:pt idx="690">0</cx:pt>
          <cx:pt idx="691">0</cx:pt>
          <cx:pt idx="692">0</cx:pt>
          <cx:pt idx="693">0</cx:pt>
          <cx:pt idx="694">0</cx:pt>
          <cx:pt idx="695">0</cx:pt>
          <cx:pt idx="696">0</cx:pt>
          <cx:pt idx="697">0</cx:pt>
          <cx:pt idx="698">0</cx:pt>
          <cx:pt idx="699">0</cx:pt>
          <cx:pt idx="700">0</cx:pt>
          <cx:pt idx="701">0</cx:pt>
          <cx:pt idx="702">0</cx:pt>
          <cx:pt idx="703">0</cx:pt>
          <cx:pt idx="704">0</cx:pt>
          <cx:pt idx="705">0</cx:pt>
          <cx:pt idx="706">0</cx:pt>
          <cx:pt idx="707">0</cx:pt>
          <cx:pt idx="708">0</cx:pt>
          <cx:pt idx="709">0</cx:pt>
          <cx:pt idx="710">0</cx:pt>
          <cx:pt idx="711">0</cx:pt>
          <cx:pt idx="712">0</cx:pt>
          <cx:pt idx="713">0</cx:pt>
          <cx:pt idx="714">0</cx:pt>
          <cx:pt idx="715">0</cx:pt>
          <cx:pt idx="716">0</cx:pt>
          <cx:pt idx="717">0</cx:pt>
          <cx:pt idx="718">0</cx:pt>
          <cx:pt idx="719">0</cx:pt>
          <cx:pt idx="720">0</cx:pt>
          <cx:pt idx="721">0</cx:pt>
          <cx:pt idx="722">0.10000000000000001</cx:pt>
          <cx:pt idx="723">0.10000000000000001</cx:pt>
          <cx:pt idx="724">0.10000000000000001</cx:pt>
          <cx:pt idx="725">0.10000000000000001</cx:pt>
          <cx:pt idx="726">0.10000000000000001</cx:pt>
          <cx:pt idx="727">0.10000000000000001</cx:pt>
          <cx:pt idx="728">0.10000000000000001</cx:pt>
          <cx:pt idx="729">0.10000000000000001</cx:pt>
          <cx:pt idx="730">0.10000000000000001</cx:pt>
          <cx:pt idx="731">0.10000000000000001</cx:pt>
          <cx:pt idx="732">0.10000000000000001</cx:pt>
          <cx:pt idx="733">0.10000000000000001</cx:pt>
          <cx:pt idx="734">0.10000000000000001</cx:pt>
          <cx:pt idx="735">0.10000000000000001</cx:pt>
          <cx:pt idx="736">0.10000000000000001</cx:pt>
          <cx:pt idx="737">0.10000000000000001</cx:pt>
          <cx:pt idx="738">0.10000000000000001</cx:pt>
          <cx:pt idx="739">0.10000000000000001</cx:pt>
          <cx:pt idx="740">0.10000000000000001</cx:pt>
          <cx:pt idx="741">0.10000000000000001</cx:pt>
          <cx:pt idx="742">0.10000000000000001</cx:pt>
          <cx:pt idx="743">0.10000000000000001</cx:pt>
          <cx:pt idx="744">0.10000000000000001</cx:pt>
          <cx:pt idx="745">0.10000000000000001</cx:pt>
          <cx:pt idx="746">0.10000000000000001</cx:pt>
          <cx:pt idx="747">0.10000000000000001</cx:pt>
          <cx:pt idx="748">0.10000000000000001</cx:pt>
          <cx:pt idx="749">0.10000000000000001</cx:pt>
          <cx:pt idx="750">0.10000000000000001</cx:pt>
          <cx:pt idx="751">0.10000000000000001</cx:pt>
          <cx:pt idx="752">0.10000000000000001</cx:pt>
          <cx:pt idx="753">0.10000000000000001</cx:pt>
          <cx:pt idx="754">0.10000000000000001</cx:pt>
          <cx:pt idx="755">0.10000000000000001</cx:pt>
          <cx:pt idx="756">0.10000000000000001</cx:pt>
          <cx:pt idx="757">0.10000000000000001</cx:pt>
          <cx:pt idx="758">0.10000000000000001</cx:pt>
          <cx:pt idx="759">0.10000000000000001</cx:pt>
          <cx:pt idx="760">0.10000000000000001</cx:pt>
          <cx:pt idx="761">0.10000000000000001</cx:pt>
          <cx:pt idx="762">0.10000000000000001</cx:pt>
          <cx:pt idx="763">0.10000000000000001</cx:pt>
          <cx:pt idx="764">0.10000000000000001</cx:pt>
          <cx:pt idx="765">0.10000000000000001</cx:pt>
          <cx:pt idx="766">0.10000000000000001</cx:pt>
          <cx:pt idx="767">0.10000000000000001</cx:pt>
          <cx:pt idx="768">0.10000000000000001</cx:pt>
          <cx:pt idx="769">0.10000000000000001</cx:pt>
          <cx:pt idx="770">0.10000000000000001</cx:pt>
          <cx:pt idx="771">0.10000000000000001</cx:pt>
          <cx:pt idx="772">0.10000000000000001</cx:pt>
          <cx:pt idx="773">0.10000000000000001</cx:pt>
          <cx:pt idx="774">0.10000000000000001</cx:pt>
          <cx:pt idx="775">0.10000000000000001</cx:pt>
          <cx:pt idx="776">0.10000000000000001</cx:pt>
          <cx:pt idx="777">0.10000000000000001</cx:pt>
          <cx:pt idx="778">0.10000000000000001</cx:pt>
          <cx:pt idx="779">0.10000000000000001</cx:pt>
          <cx:pt idx="780">0.10000000000000001</cx:pt>
          <cx:pt idx="781">0.10000000000000001</cx:pt>
          <cx:pt idx="782">0.10000000000000001</cx:pt>
          <cx:pt idx="783">0.10000000000000001</cx:pt>
          <cx:pt idx="784">0.10000000000000001</cx:pt>
          <cx:pt idx="785">0.10000000000000001</cx:pt>
          <cx:pt idx="786">0.10000000000000001</cx:pt>
          <cx:pt idx="787">0.10000000000000001</cx:pt>
          <cx:pt idx="788">0.10000000000000001</cx:pt>
          <cx:pt idx="789">0.10000000000000001</cx:pt>
          <cx:pt idx="790">0.10000000000000001</cx:pt>
          <cx:pt idx="791">0.10000000000000001</cx:pt>
          <cx:pt idx="792">0.10000000000000001</cx:pt>
          <cx:pt idx="793">0.10000000000000001</cx:pt>
          <cx:pt idx="794">0.10000000000000001</cx:pt>
          <cx:pt idx="795">0.10000000000000001</cx:pt>
          <cx:pt idx="796">0.10000000000000001</cx:pt>
          <cx:pt idx="797">0.10000000000000001</cx:pt>
          <cx:pt idx="798">0.10000000000000001</cx:pt>
          <cx:pt idx="799">0.10000000000000001</cx:pt>
          <cx:pt idx="800">0.10000000000000001</cx:pt>
          <cx:pt idx="801">0.10000000000000001</cx:pt>
          <cx:pt idx="802">0.10000000000000001</cx:pt>
          <cx:pt idx="803">0.10000000000000001</cx:pt>
          <cx:pt idx="804">0.10000000000000001</cx:pt>
          <cx:pt idx="805">0.10000000000000001</cx:pt>
          <cx:pt idx="806">0.10000000000000001</cx:pt>
          <cx:pt idx="807">0.10000000000000001</cx:pt>
          <cx:pt idx="808">0.10000000000000001</cx:pt>
          <cx:pt idx="809">0.10000000000000001</cx:pt>
          <cx:pt idx="810">0.10000000000000001</cx:pt>
          <cx:pt idx="811">0.10000000000000001</cx:pt>
          <cx:pt idx="812">0.10000000000000001</cx:pt>
          <cx:pt idx="813">0.10000000000000001</cx:pt>
          <cx:pt idx="814">0.10000000000000001</cx:pt>
          <cx:pt idx="815">0.10000000000000001</cx:pt>
          <cx:pt idx="816">0.10000000000000001</cx:pt>
          <cx:pt idx="817">0.10000000000000001</cx:pt>
          <cx:pt idx="818">0.10000000000000001</cx:pt>
          <cx:pt idx="819">0.10000000000000001</cx:pt>
          <cx:pt idx="820">0.10000000000000001</cx:pt>
          <cx:pt idx="821">0.10000000000000001</cx:pt>
          <cx:pt idx="822">0.10000000000000001</cx:pt>
          <cx:pt idx="823">0.10000000000000001</cx:pt>
          <cx:pt idx="824">0.10000000000000001</cx:pt>
          <cx:pt idx="825">0.10000000000000001</cx:pt>
          <cx:pt idx="826">0.10000000000000001</cx:pt>
          <cx:pt idx="827">0.10000000000000001</cx:pt>
          <cx:pt idx="828">0.10000000000000001</cx:pt>
          <cx:pt idx="829">0.10000000000000001</cx:pt>
          <cx:pt idx="830">0.10000000000000001</cx:pt>
          <cx:pt idx="831">0.10000000000000001</cx:pt>
          <cx:pt idx="832">0.10000000000000001</cx:pt>
          <cx:pt idx="833">0.10000000000000001</cx:pt>
          <cx:pt idx="834">0.10000000000000001</cx:pt>
          <cx:pt idx="835">0.10000000000000001</cx:pt>
          <cx:pt idx="836">0.10000000000000001</cx:pt>
          <cx:pt idx="837">0.10000000000000001</cx:pt>
          <cx:pt idx="838">0.10000000000000001</cx:pt>
          <cx:pt idx="839">0.10000000000000001</cx:pt>
          <cx:pt idx="840">0.10000000000000001</cx:pt>
          <cx:pt idx="841">0.10000000000000001</cx:pt>
          <cx:pt idx="842">0.10000000000000001</cx:pt>
          <cx:pt idx="843">0.10000000000000001</cx:pt>
          <cx:pt idx="844">0.10000000000000001</cx:pt>
          <cx:pt idx="845">0.10000000000000001</cx:pt>
          <cx:pt idx="846">0.10000000000000001</cx:pt>
          <cx:pt idx="847">0.10000000000000001</cx:pt>
          <cx:pt idx="848">0.10000000000000001</cx:pt>
          <cx:pt idx="849">0.10000000000000001</cx:pt>
          <cx:pt idx="850">0.10000000000000001</cx:pt>
          <cx:pt idx="851">0.10000000000000001</cx:pt>
          <cx:pt idx="852">0.10000000000000001</cx:pt>
          <cx:pt idx="853">0.10000000000000001</cx:pt>
          <cx:pt idx="854">0.10000000000000001</cx:pt>
          <cx:pt idx="855">0.10000000000000001</cx:pt>
          <cx:pt idx="856">0.10000000000000001</cx:pt>
          <cx:pt idx="857">0.10000000000000001</cx:pt>
          <cx:pt idx="858">0.10000000000000001</cx:pt>
          <cx:pt idx="859">0.10000000000000001</cx:pt>
          <cx:pt idx="860">0.10000000000000001</cx:pt>
          <cx:pt idx="861">0.10000000000000001</cx:pt>
          <cx:pt idx="862">0.10000000000000001</cx:pt>
          <cx:pt idx="863">0.10000000000000001</cx:pt>
          <cx:pt idx="864">0.10000000000000001</cx:pt>
          <cx:pt idx="865">0.10000000000000001</cx:pt>
          <cx:pt idx="866">0.10000000000000001</cx:pt>
          <cx:pt idx="867">0.10000000000000001</cx:pt>
          <cx:pt idx="868">0.10000000000000001</cx:pt>
          <cx:pt idx="869">0.10000000000000001</cx:pt>
          <cx:pt idx="870">0.10000000000000001</cx:pt>
          <cx:pt idx="871">0.10000000000000001</cx:pt>
          <cx:pt idx="872">0.10000000000000001</cx:pt>
          <cx:pt idx="873">0.10000000000000001</cx:pt>
          <cx:pt idx="874">0.10000000000000001</cx:pt>
          <cx:pt idx="875">0.10000000000000001</cx:pt>
          <cx:pt idx="876">0.10000000000000001</cx:pt>
          <cx:pt idx="877">0.10000000000000001</cx:pt>
          <cx:pt idx="878">0.10000000000000001</cx:pt>
          <cx:pt idx="879">0.10000000000000001</cx:pt>
          <cx:pt idx="880">0.10000000000000001</cx:pt>
          <cx:pt idx="881">0.10000000000000001</cx:pt>
          <cx:pt idx="882">0.10000000000000001</cx:pt>
          <cx:pt idx="883">0.10000000000000001</cx:pt>
          <cx:pt idx="884">0.10000000000000001</cx:pt>
          <cx:pt idx="885">0.10000000000000001</cx:pt>
          <cx:pt idx="886">0.10000000000000001</cx:pt>
          <cx:pt idx="887">0.10000000000000001</cx:pt>
          <cx:pt idx="888">0.10000000000000001</cx:pt>
          <cx:pt idx="889">0.10000000000000001</cx:pt>
          <cx:pt idx="890">0.10000000000000001</cx:pt>
          <cx:pt idx="891">0.10000000000000001</cx:pt>
          <cx:pt idx="892">0.10000000000000001</cx:pt>
          <cx:pt idx="893">0.10000000000000001</cx:pt>
          <cx:pt idx="894">0.10000000000000001</cx:pt>
          <cx:pt idx="895">0.10000000000000001</cx:pt>
          <cx:pt idx="896">0.10000000000000001</cx:pt>
          <cx:pt idx="897">0.10000000000000001</cx:pt>
          <cx:pt idx="898">0.10000000000000001</cx:pt>
          <cx:pt idx="899">0.10000000000000001</cx:pt>
          <cx:pt idx="900">0.10000000000000001</cx:pt>
          <cx:pt idx="901">0.10000000000000001</cx:pt>
          <cx:pt idx="902">0.10000000000000001</cx:pt>
          <cx:pt idx="903">0.10000000000000001</cx:pt>
          <cx:pt idx="904">0.10000000000000001</cx:pt>
          <cx:pt idx="905">0.10000000000000001</cx:pt>
          <cx:pt idx="906">0.10000000000000001</cx:pt>
          <cx:pt idx="907">0.10000000000000001</cx:pt>
          <cx:pt idx="908">0.10000000000000001</cx:pt>
          <cx:pt idx="909">0.10000000000000001</cx:pt>
          <cx:pt idx="910">0.10000000000000001</cx:pt>
          <cx:pt idx="911">0.10000000000000001</cx:pt>
          <cx:pt idx="912">0.10000000000000001</cx:pt>
          <cx:pt idx="913">0.10000000000000001</cx:pt>
          <cx:pt idx="914">0.10000000000000001</cx:pt>
          <cx:pt idx="915">0.10000000000000001</cx:pt>
          <cx:pt idx="916">0.10000000000000001</cx:pt>
          <cx:pt idx="917">0.10000000000000001</cx:pt>
          <cx:pt idx="918">0.10000000000000001</cx:pt>
          <cx:pt idx="919">0.10000000000000001</cx:pt>
          <cx:pt idx="920">0.10000000000000001</cx:pt>
          <cx:pt idx="921">0.10000000000000001</cx:pt>
          <cx:pt idx="922">0.10000000000000001</cx:pt>
          <cx:pt idx="923">0.10000000000000001</cx:pt>
          <cx:pt idx="924">0.10000000000000001</cx:pt>
          <cx:pt idx="925">0.10000000000000001</cx:pt>
          <cx:pt idx="926">0.10000000000000001</cx:pt>
          <cx:pt idx="927">0.10000000000000001</cx:pt>
          <cx:pt idx="928">0.10000000000000001</cx:pt>
          <cx:pt idx="929">0.10000000000000001</cx:pt>
          <cx:pt idx="930">0.10000000000000001</cx:pt>
          <cx:pt idx="931">0.10000000000000001</cx:pt>
          <cx:pt idx="932">0.10000000000000001</cx:pt>
          <cx:pt idx="933">0.10000000000000001</cx:pt>
          <cx:pt idx="934">0.10000000000000001</cx:pt>
          <cx:pt idx="935">0.10000000000000001</cx:pt>
          <cx:pt idx="936">0.10000000000000001</cx:pt>
          <cx:pt idx="937">0.10000000000000001</cx:pt>
          <cx:pt idx="938">0.10000000000000001</cx:pt>
          <cx:pt idx="939">0.10000000000000001</cx:pt>
          <cx:pt idx="940">0.10000000000000001</cx:pt>
          <cx:pt idx="941">0.10000000000000001</cx:pt>
          <cx:pt idx="942">0.10000000000000001</cx:pt>
          <cx:pt idx="943">0.10000000000000001</cx:pt>
          <cx:pt idx="944">0.10000000000000001</cx:pt>
          <cx:pt idx="945">0.10000000000000001</cx:pt>
          <cx:pt idx="946">0.10000000000000001</cx:pt>
          <cx:pt idx="947">0.10000000000000001</cx:pt>
          <cx:pt idx="948">0.10000000000000001</cx:pt>
          <cx:pt idx="949">0.10000000000000001</cx:pt>
          <cx:pt idx="950">0.10000000000000001</cx:pt>
          <cx:pt idx="951">0.10000000000000001</cx:pt>
          <cx:pt idx="952">0.10000000000000001</cx:pt>
          <cx:pt idx="953">0.10000000000000001</cx:pt>
          <cx:pt idx="954">0.10000000000000001</cx:pt>
          <cx:pt idx="955">0.10000000000000001</cx:pt>
          <cx:pt idx="956">0.10000000000000001</cx:pt>
          <cx:pt idx="957">0.10000000000000001</cx:pt>
          <cx:pt idx="958">0.10000000000000001</cx:pt>
          <cx:pt idx="959">0.10000000000000001</cx:pt>
          <cx:pt idx="960">0.10000000000000001</cx:pt>
          <cx:pt idx="961">0.10000000000000001</cx:pt>
          <cx:pt idx="962">0.10000000000000001</cx:pt>
          <cx:pt idx="963">0.10000000000000001</cx:pt>
          <cx:pt idx="964">0.10000000000000001</cx:pt>
          <cx:pt idx="965">0.10000000000000001</cx:pt>
          <cx:pt idx="966">0.10000000000000001</cx:pt>
          <cx:pt idx="967">0.10000000000000001</cx:pt>
          <cx:pt idx="968">0.10000000000000001</cx:pt>
          <cx:pt idx="969">0.10000000000000001</cx:pt>
          <cx:pt idx="970">0.10000000000000001</cx:pt>
          <cx:pt idx="971">0.10000000000000001</cx:pt>
          <cx:pt idx="972">0.10000000000000001</cx:pt>
          <cx:pt idx="973">0.10000000000000001</cx:pt>
          <cx:pt idx="974">0.10000000000000001</cx:pt>
          <cx:pt idx="975">0.10000000000000001</cx:pt>
          <cx:pt idx="976">0.10000000000000001</cx:pt>
          <cx:pt idx="977">0.10000000000000001</cx:pt>
          <cx:pt idx="978">0.10000000000000001</cx:pt>
          <cx:pt idx="979">0.10000000000000001</cx:pt>
          <cx:pt idx="980">0.10000000000000001</cx:pt>
          <cx:pt idx="981">0.10000000000000001</cx:pt>
          <cx:pt idx="982">0.10000000000000001</cx:pt>
          <cx:pt idx="983">0.10000000000000001</cx:pt>
          <cx:pt idx="984">0.10000000000000001</cx:pt>
          <cx:pt idx="985">0.10000000000000001</cx:pt>
          <cx:pt idx="986">0.10000000000000001</cx:pt>
          <cx:pt idx="987">0.10000000000000001</cx:pt>
          <cx:pt idx="988">0.10000000000000001</cx:pt>
          <cx:pt idx="989">0.10000000000000001</cx:pt>
          <cx:pt idx="990">0.10000000000000001</cx:pt>
          <cx:pt idx="991">0.10000000000000001</cx:pt>
          <cx:pt idx="992">0.10000000000000001</cx:pt>
          <cx:pt idx="993">0.10000000000000001</cx:pt>
          <cx:pt idx="994">0.10000000000000001</cx:pt>
          <cx:pt idx="995">0.10000000000000001</cx:pt>
          <cx:pt idx="996">0.10000000000000001</cx:pt>
          <cx:pt idx="997">0.10000000000000001</cx:pt>
          <cx:pt idx="998">0.10000000000000001</cx:pt>
          <cx:pt idx="999">0.10000000000000001</cx:pt>
          <cx:pt idx="1000">0.10000000000000001</cx:pt>
          <cx:pt idx="1001">0.10000000000000001</cx:pt>
          <cx:pt idx="1002">0.10000000000000001</cx:pt>
          <cx:pt idx="1003">0.10000000000000001</cx:pt>
          <cx:pt idx="1004">0.10000000000000001</cx:pt>
          <cx:pt idx="1005">0.10000000000000001</cx:pt>
          <cx:pt idx="1006">0.10000000000000001</cx:pt>
          <cx:pt idx="1007">0.10000000000000001</cx:pt>
          <cx:pt idx="1008">0.10000000000000001</cx:pt>
          <cx:pt idx="1009">0.10000000000000001</cx:pt>
          <cx:pt idx="1010">0.10000000000000001</cx:pt>
          <cx:pt idx="1011">0.10000000000000001</cx:pt>
          <cx:pt idx="1012">0.10000000000000001</cx:pt>
          <cx:pt idx="1013">0.10000000000000001</cx:pt>
          <cx:pt idx="1014">0.10000000000000001</cx:pt>
          <cx:pt idx="1015">0.10000000000000001</cx:pt>
          <cx:pt idx="1016">0.10000000000000001</cx:pt>
          <cx:pt idx="1017">0.10000000000000001</cx:pt>
          <cx:pt idx="1018">0.10000000000000001</cx:pt>
          <cx:pt idx="1019">0.10000000000000001</cx:pt>
          <cx:pt idx="1020">0.10000000000000001</cx:pt>
          <cx:pt idx="1021">0.10000000000000001</cx:pt>
          <cx:pt idx="1022">0.10000000000000001</cx:pt>
          <cx:pt idx="1023">0.10000000000000001</cx:pt>
          <cx:pt idx="1024">0.10000000000000001</cx:pt>
          <cx:pt idx="1025">0.10000000000000001</cx:pt>
          <cx:pt idx="1026">0.10000000000000001</cx:pt>
          <cx:pt idx="1027">0.10000000000000001</cx:pt>
          <cx:pt idx="1028">0.10000000000000001</cx:pt>
          <cx:pt idx="1029">0.10000000000000001</cx:pt>
          <cx:pt idx="1030">0.10000000000000001</cx:pt>
          <cx:pt idx="1031">0.10000000000000001</cx:pt>
          <cx:pt idx="1032">0.10000000000000001</cx:pt>
          <cx:pt idx="1033">0.10000000000000001</cx:pt>
          <cx:pt idx="1034">0.10000000000000001</cx:pt>
          <cx:pt idx="1035">0.10000000000000001</cx:pt>
          <cx:pt idx="1036">0.10000000000000001</cx:pt>
          <cx:pt idx="1037">0.10000000000000001</cx:pt>
          <cx:pt idx="1038">0.10000000000000001</cx:pt>
          <cx:pt idx="1039">0.10000000000000001</cx:pt>
          <cx:pt idx="1040">0.10000000000000001</cx:pt>
          <cx:pt idx="1041">0.10000000000000001</cx:pt>
          <cx:pt idx="1042">0.10000000000000001</cx:pt>
          <cx:pt idx="1043">0.10000000000000001</cx:pt>
          <cx:pt idx="1044">0.10000000000000001</cx:pt>
          <cx:pt idx="1045">0.10000000000000001</cx:pt>
          <cx:pt idx="1046">0.10000000000000001</cx:pt>
          <cx:pt idx="1047">0.10000000000000001</cx:pt>
          <cx:pt idx="1048">0.10000000000000001</cx:pt>
          <cx:pt idx="1049">0.10000000000000001</cx:pt>
          <cx:pt idx="1050">0.10000000000000001</cx:pt>
          <cx:pt idx="1051">0.10000000000000001</cx:pt>
          <cx:pt idx="1052">0.10000000000000001</cx:pt>
          <cx:pt idx="1053">0.10000000000000001</cx:pt>
          <cx:pt idx="1054">0.10000000000000001</cx:pt>
          <cx:pt idx="1055">0.10000000000000001</cx:pt>
          <cx:pt idx="1056">0.10000000000000001</cx:pt>
          <cx:pt idx="1057">0.10000000000000001</cx:pt>
          <cx:pt idx="1058">0.10000000000000001</cx:pt>
          <cx:pt idx="1059">0.10000000000000001</cx:pt>
          <cx:pt idx="1060">0.10000000000000001</cx:pt>
          <cx:pt idx="1061">0.10000000000000001</cx:pt>
          <cx:pt idx="1062">0.10000000000000001</cx:pt>
          <cx:pt idx="1063">0.10000000000000001</cx:pt>
          <cx:pt idx="1064">0.10000000000000001</cx:pt>
          <cx:pt idx="1065">0.10000000000000001</cx:pt>
          <cx:pt idx="1066">0.10000000000000001</cx:pt>
          <cx:pt idx="1067">0.10000000000000001</cx:pt>
          <cx:pt idx="1068">0.10000000000000001</cx:pt>
          <cx:pt idx="1069">0.10000000000000001</cx:pt>
          <cx:pt idx="1070">0.10000000000000001</cx:pt>
          <cx:pt idx="1071">0.10000000000000001</cx:pt>
          <cx:pt idx="1072">0.10000000000000001</cx:pt>
          <cx:pt idx="1073">0.10000000000000001</cx:pt>
          <cx:pt idx="1074">0.10000000000000001</cx:pt>
          <cx:pt idx="1075">0.10000000000000001</cx:pt>
          <cx:pt idx="1076">0.10000000000000001</cx:pt>
          <cx:pt idx="1077">0.10000000000000001</cx:pt>
          <cx:pt idx="1078">0.10000000000000001</cx:pt>
          <cx:pt idx="1079">0.10000000000000001</cx:pt>
          <cx:pt idx="1080">0.10000000000000001</cx:pt>
          <cx:pt idx="1081">0.10000000000000001</cx:pt>
          <cx:pt idx="1082">0.10000000000000001</cx:pt>
          <cx:pt idx="1083">0.10000000000000001</cx:pt>
          <cx:pt idx="1084">0.10000000000000001</cx:pt>
          <cx:pt idx="1085">0.10000000000000001</cx:pt>
          <cx:pt idx="1086">0.10000000000000001</cx:pt>
          <cx:pt idx="1087">0.10000000000000001</cx:pt>
          <cx:pt idx="1088">0.10000000000000001</cx:pt>
          <cx:pt idx="1089">0.10000000000000001</cx:pt>
          <cx:pt idx="1090">0.10000000000000001</cx:pt>
          <cx:pt idx="1091">0.10000000000000001</cx:pt>
          <cx:pt idx="1092">0.10000000000000001</cx:pt>
          <cx:pt idx="1093">0.10000000000000001</cx:pt>
          <cx:pt idx="1094">0.10000000000000001</cx:pt>
          <cx:pt idx="1095">0.10000000000000001</cx:pt>
          <cx:pt idx="1096">0.10000000000000001</cx:pt>
          <cx:pt idx="1097">0.10000000000000001</cx:pt>
          <cx:pt idx="1098">0.10000000000000001</cx:pt>
          <cx:pt idx="1099">0.10000000000000001</cx:pt>
          <cx:pt idx="1100">0.10000000000000001</cx:pt>
          <cx:pt idx="1101">0.10000000000000001</cx:pt>
          <cx:pt idx="1102">0.10000000000000001</cx:pt>
          <cx:pt idx="1103">0.10000000000000001</cx:pt>
          <cx:pt idx="1104">0.10000000000000001</cx:pt>
          <cx:pt idx="1105">0.10000000000000001</cx:pt>
          <cx:pt idx="1106">0.10000000000000001</cx:pt>
          <cx:pt idx="1107">0.10000000000000001</cx:pt>
          <cx:pt idx="1108">0.10000000000000001</cx:pt>
          <cx:pt idx="1109">0.10000000000000001</cx:pt>
          <cx:pt idx="1110">0.10000000000000001</cx:pt>
          <cx:pt idx="1111">0.10000000000000001</cx:pt>
          <cx:pt idx="1112">0.10000000000000001</cx:pt>
          <cx:pt idx="1113">0.10000000000000001</cx:pt>
          <cx:pt idx="1114">0.10000000000000001</cx:pt>
          <cx:pt idx="1115">0.10000000000000001</cx:pt>
          <cx:pt idx="1116">0.10000000000000001</cx:pt>
          <cx:pt idx="1117">0.10000000000000001</cx:pt>
          <cx:pt idx="1118">0.10000000000000001</cx:pt>
          <cx:pt idx="1119">0.10000000000000001</cx:pt>
          <cx:pt idx="1120">0.10000000000000001</cx:pt>
          <cx:pt idx="1121">0.10000000000000001</cx:pt>
          <cx:pt idx="1122">0.10000000000000001</cx:pt>
          <cx:pt idx="1123">0.10000000000000001</cx:pt>
          <cx:pt idx="1124">0.10000000000000001</cx:pt>
          <cx:pt idx="1125">0.10000000000000001</cx:pt>
          <cx:pt idx="1126">0.10000000000000001</cx:pt>
          <cx:pt idx="1127">0.10000000000000001</cx:pt>
          <cx:pt idx="1128">0.10000000000000001</cx:pt>
          <cx:pt idx="1129">0.10000000000000001</cx:pt>
          <cx:pt idx="1130">0.10000000000000001</cx:pt>
          <cx:pt idx="1131">0.10000000000000001</cx:pt>
          <cx:pt idx="1132">0.10000000000000001</cx:pt>
          <cx:pt idx="1133">0.10000000000000001</cx:pt>
          <cx:pt idx="1134">0.10000000000000001</cx:pt>
          <cx:pt idx="1135">0.10000000000000001</cx:pt>
          <cx:pt idx="1136">0.10000000000000001</cx:pt>
          <cx:pt idx="1137">0.10000000000000001</cx:pt>
          <cx:pt idx="1138">0.10000000000000001</cx:pt>
          <cx:pt idx="1139">0.10000000000000001</cx:pt>
          <cx:pt idx="1140">0.10000000000000001</cx:pt>
          <cx:pt idx="1141">0.10000000000000001</cx:pt>
          <cx:pt idx="1142">0.10000000000000001</cx:pt>
          <cx:pt idx="1143">0.10000000000000001</cx:pt>
          <cx:pt idx="1144">0.10000000000000001</cx:pt>
          <cx:pt idx="1145">0.10000000000000001</cx:pt>
          <cx:pt idx="1146">0.10000000000000001</cx:pt>
          <cx:pt idx="1147">0.10000000000000001</cx:pt>
          <cx:pt idx="1148">0.10000000000000001</cx:pt>
          <cx:pt idx="1149">0.10000000000000001</cx:pt>
          <cx:pt idx="1150">0.10000000000000001</cx:pt>
          <cx:pt idx="1151">0.10000000000000001</cx:pt>
          <cx:pt idx="1152">0.10000000000000001</cx:pt>
          <cx:pt idx="1153">0.10000000000000001</cx:pt>
          <cx:pt idx="1154">0.10000000000000001</cx:pt>
          <cx:pt idx="1155">0.10000000000000001</cx:pt>
          <cx:pt idx="1156">0.10000000000000001</cx:pt>
          <cx:pt idx="1157">0.10000000000000001</cx:pt>
          <cx:pt idx="1158">0.10000000000000001</cx:pt>
          <cx:pt idx="1159">0.10000000000000001</cx:pt>
          <cx:pt idx="1160">0.10000000000000001</cx:pt>
          <cx:pt idx="1161">0.10000000000000001</cx:pt>
          <cx:pt idx="1162">0.10000000000000001</cx:pt>
          <cx:pt idx="1163">0.10000000000000001</cx:pt>
          <cx:pt idx="1164">0.10000000000000001</cx:pt>
          <cx:pt idx="1165">0.10000000000000001</cx:pt>
          <cx:pt idx="1166">0.10000000000000001</cx:pt>
          <cx:pt idx="1167">0.10000000000000001</cx:pt>
          <cx:pt idx="1168">0.10000000000000001</cx:pt>
          <cx:pt idx="1169">0.10000000000000001</cx:pt>
          <cx:pt idx="1170">0.10000000000000001</cx:pt>
          <cx:pt idx="1171">0.10000000000000001</cx:pt>
          <cx:pt idx="1172">0.10000000000000001</cx:pt>
          <cx:pt idx="1173">0.10000000000000001</cx:pt>
          <cx:pt idx="1174">0.10000000000000001</cx:pt>
          <cx:pt idx="1175">0.10000000000000001</cx:pt>
          <cx:pt idx="1176">0.10000000000000001</cx:pt>
          <cx:pt idx="1177">0.10000000000000001</cx:pt>
          <cx:pt idx="1178">0.10000000000000001</cx:pt>
          <cx:pt idx="1179">0.10000000000000001</cx:pt>
          <cx:pt idx="1180">0.10000000000000001</cx:pt>
          <cx:pt idx="1181">0.10000000000000001</cx:pt>
          <cx:pt idx="1182">0.10000000000000001</cx:pt>
          <cx:pt idx="1183">0.10000000000000001</cx:pt>
          <cx:pt idx="1184">0.10000000000000001</cx:pt>
          <cx:pt idx="1185">0.10000000000000001</cx:pt>
          <cx:pt idx="1186">0.10000000000000001</cx:pt>
          <cx:pt idx="1187">0.10000000000000001</cx:pt>
          <cx:pt idx="1188">0.10000000000000001</cx:pt>
          <cx:pt idx="1189">0.10000000000000001</cx:pt>
          <cx:pt idx="1190">0.10000000000000001</cx:pt>
          <cx:pt idx="1191">0.10000000000000001</cx:pt>
          <cx:pt idx="1192">0.10000000000000001</cx:pt>
          <cx:pt idx="1193">0.10000000000000001</cx:pt>
          <cx:pt idx="1194">0.10000000000000001</cx:pt>
          <cx:pt idx="1195">0.10000000000000001</cx:pt>
          <cx:pt idx="1196">0.10000000000000001</cx:pt>
          <cx:pt idx="1197">0.10000000000000001</cx:pt>
          <cx:pt idx="1198">0.10000000000000001</cx:pt>
          <cx:pt idx="1199">0.10000000000000001</cx:pt>
          <cx:pt idx="1200">0.10000000000000001</cx:pt>
          <cx:pt idx="1201">0.10000000000000001</cx:pt>
          <cx:pt idx="1202">0.10000000000000001</cx:pt>
          <cx:pt idx="1203">0.10000000000000001</cx:pt>
          <cx:pt idx="1204">0.10000000000000001</cx:pt>
          <cx:pt idx="1205">0.10000000000000001</cx:pt>
          <cx:pt idx="1206">0.10000000000000001</cx:pt>
          <cx:pt idx="1207">0.10000000000000001</cx:pt>
          <cx:pt idx="1208">0.10000000000000001</cx:pt>
          <cx:pt idx="1209">0.10000000000000001</cx:pt>
          <cx:pt idx="1210">0.10000000000000001</cx:pt>
          <cx:pt idx="1211">0.10000000000000001</cx:pt>
          <cx:pt idx="1212">0.10000000000000001</cx:pt>
          <cx:pt idx="1213">0.10000000000000001</cx:pt>
          <cx:pt idx="1214">0.10000000000000001</cx:pt>
          <cx:pt idx="1215">0.10000000000000001</cx:pt>
          <cx:pt idx="1216">0.10000000000000001</cx:pt>
          <cx:pt idx="1217">0.10000000000000001</cx:pt>
          <cx:pt idx="1218">0.10000000000000001</cx:pt>
          <cx:pt idx="1219">0.10000000000000001</cx:pt>
          <cx:pt idx="1220">0.10000000000000001</cx:pt>
          <cx:pt idx="1221">0.10000000000000001</cx:pt>
          <cx:pt idx="1222">0.10000000000000001</cx:pt>
          <cx:pt idx="1223">0.10000000000000001</cx:pt>
          <cx:pt idx="1224">0.10000000000000001</cx:pt>
          <cx:pt idx="1225">0.10000000000000001</cx:pt>
          <cx:pt idx="1226">0.10000000000000001</cx:pt>
          <cx:pt idx="1227">0.10000000000000001</cx:pt>
          <cx:pt idx="1228">0.10000000000000001</cx:pt>
          <cx:pt idx="1229">0.10000000000000001</cx:pt>
          <cx:pt idx="1230">0.10000000000000001</cx:pt>
          <cx:pt idx="1231">0.10000000000000001</cx:pt>
          <cx:pt idx="1232">0.10000000000000001</cx:pt>
          <cx:pt idx="1233">0.10000000000000001</cx:pt>
          <cx:pt idx="1234">0.10000000000000001</cx:pt>
          <cx:pt idx="1235">0.10000000000000001</cx:pt>
          <cx:pt idx="1236">0.10000000000000001</cx:pt>
          <cx:pt idx="1237">0.10000000000000001</cx:pt>
          <cx:pt idx="1238">0.10000000000000001</cx:pt>
          <cx:pt idx="1239">0.10000000000000001</cx:pt>
          <cx:pt idx="1240">0.10000000000000001</cx:pt>
          <cx:pt idx="1241">0.10000000000000001</cx:pt>
          <cx:pt idx="1242">0.10000000000000001</cx:pt>
          <cx:pt idx="1243">0.10000000000000001</cx:pt>
          <cx:pt idx="1244">0.10000000000000001</cx:pt>
          <cx:pt idx="1245">0.10000000000000001</cx:pt>
          <cx:pt idx="1246">0.10000000000000001</cx:pt>
          <cx:pt idx="1247">0.10000000000000001</cx:pt>
          <cx:pt idx="1248">0.10000000000000001</cx:pt>
          <cx:pt idx="1249">0.10000000000000001</cx:pt>
          <cx:pt idx="1250">0.10000000000000001</cx:pt>
          <cx:pt idx="1251">0.10000000000000001</cx:pt>
          <cx:pt idx="1252">0.10000000000000001</cx:pt>
          <cx:pt idx="1253">0.10000000000000001</cx:pt>
          <cx:pt idx="1254">0.10000000000000001</cx:pt>
          <cx:pt idx="1255">0.10000000000000001</cx:pt>
          <cx:pt idx="1256">0.10000000000000001</cx:pt>
          <cx:pt idx="1257">0.10000000000000001</cx:pt>
          <cx:pt idx="1258">0.10000000000000001</cx:pt>
          <cx:pt idx="1259">0.10000000000000001</cx:pt>
          <cx:pt idx="1260">0.10000000000000001</cx:pt>
          <cx:pt idx="1261">0.10000000000000001</cx:pt>
          <cx:pt idx="1262">0.10000000000000001</cx:pt>
          <cx:pt idx="1263">0.10000000000000001</cx:pt>
          <cx:pt idx="1264">0.10000000000000001</cx:pt>
          <cx:pt idx="1265">0.10000000000000001</cx:pt>
          <cx:pt idx="1266">0.10000000000000001</cx:pt>
          <cx:pt idx="1267">0.10000000000000001</cx:pt>
          <cx:pt idx="1268">0.10000000000000001</cx:pt>
          <cx:pt idx="1269">0.10000000000000001</cx:pt>
          <cx:pt idx="1270">0.10000000000000001</cx:pt>
          <cx:pt idx="1271">0.10000000000000001</cx:pt>
          <cx:pt idx="1272">0.10000000000000001</cx:pt>
          <cx:pt idx="1273">0.10000000000000001</cx:pt>
          <cx:pt idx="1274">0.10000000000000001</cx:pt>
          <cx:pt idx="1275">0.10000000000000001</cx:pt>
          <cx:pt idx="1276">0.10000000000000001</cx:pt>
          <cx:pt idx="1277">0.10000000000000001</cx:pt>
          <cx:pt idx="1278">0.10000000000000001</cx:pt>
          <cx:pt idx="1279">0.10000000000000001</cx:pt>
          <cx:pt idx="1280">0.10000000000000001</cx:pt>
          <cx:pt idx="1281">0.10000000000000001</cx:pt>
          <cx:pt idx="1282">0.10000000000000001</cx:pt>
          <cx:pt idx="1283">0.10000000000000001</cx:pt>
          <cx:pt idx="1284">0.10000000000000001</cx:pt>
          <cx:pt idx="1285">0.10000000000000001</cx:pt>
          <cx:pt idx="1286">0.10000000000000001</cx:pt>
          <cx:pt idx="1287">0.10000000000000001</cx:pt>
          <cx:pt idx="1288">0.10000000000000001</cx:pt>
          <cx:pt idx="1289">0.10000000000000001</cx:pt>
          <cx:pt idx="1290">0.10000000000000001</cx:pt>
          <cx:pt idx="1291">0.10000000000000001</cx:pt>
          <cx:pt idx="1292">0.10000000000000001</cx:pt>
          <cx:pt idx="1293">0.10000000000000001</cx:pt>
          <cx:pt idx="1294">0.10000000000000001</cx:pt>
          <cx:pt idx="1295">0.10000000000000001</cx:pt>
          <cx:pt idx="1296">0.10000000000000001</cx:pt>
          <cx:pt idx="1297">0.10000000000000001</cx:pt>
          <cx:pt idx="1298">0.10000000000000001</cx:pt>
          <cx:pt idx="1299">0.10000000000000001</cx:pt>
          <cx:pt idx="1300">0.10000000000000001</cx:pt>
          <cx:pt idx="1301">0.10000000000000001</cx:pt>
          <cx:pt idx="1302">0.10000000000000001</cx:pt>
          <cx:pt idx="1303">0.10000000000000001</cx:pt>
          <cx:pt idx="1304">0.10000000000000001</cx:pt>
          <cx:pt idx="1305">0.10000000000000001</cx:pt>
          <cx:pt idx="1306">0.10000000000000001</cx:pt>
          <cx:pt idx="1307">0.10000000000000001</cx:pt>
          <cx:pt idx="1308">0.10000000000000001</cx:pt>
          <cx:pt idx="1309">0.10000000000000001</cx:pt>
          <cx:pt idx="1310">0.10000000000000001</cx:pt>
          <cx:pt idx="1311">0.20000000000000001</cx:pt>
          <cx:pt idx="1312">0.20000000000000001</cx:pt>
          <cx:pt idx="1313">0.20000000000000001</cx:pt>
          <cx:pt idx="1314">0.20000000000000001</cx:pt>
          <cx:pt idx="1315">0.20000000000000001</cx:pt>
          <cx:pt idx="1316">0.20000000000000001</cx:pt>
          <cx:pt idx="1317">0.20000000000000001</cx:pt>
          <cx:pt idx="1318">0.20000000000000001</cx:pt>
          <cx:pt idx="1319">0.20000000000000001</cx:pt>
          <cx:pt idx="1320">0.20000000000000001</cx:pt>
          <cx:pt idx="1321">0.20000000000000001</cx:pt>
          <cx:pt idx="1322">0.20000000000000001</cx:pt>
          <cx:pt idx="1323">0.20000000000000001</cx:pt>
          <cx:pt idx="1324">0.20000000000000001</cx:pt>
          <cx:pt idx="1325">0.20000000000000001</cx:pt>
          <cx:pt idx="1326">0.20000000000000001</cx:pt>
          <cx:pt idx="1327">0.20000000000000001</cx:pt>
          <cx:pt idx="1328">0.20000000000000001</cx:pt>
          <cx:pt idx="1329">0.20000000000000001</cx:pt>
          <cx:pt idx="1330">0.20000000000000001</cx:pt>
          <cx:pt idx="1331">0.20000000000000001</cx:pt>
          <cx:pt idx="1332">0.20000000000000001</cx:pt>
          <cx:pt idx="1333">0.20000000000000001</cx:pt>
          <cx:pt idx="1334">0.20000000000000001</cx:pt>
          <cx:pt idx="1335">0.20000000000000001</cx:pt>
          <cx:pt idx="1336">0.20000000000000001</cx:pt>
          <cx:pt idx="1337">0.20000000000000001</cx:pt>
          <cx:pt idx="1338">0.20000000000000001</cx:pt>
          <cx:pt idx="1339">0.20000000000000001</cx:pt>
          <cx:pt idx="1340">0.20000000000000001</cx:pt>
          <cx:pt idx="1341">0.20000000000000001</cx:pt>
          <cx:pt idx="1342">0.20000000000000001</cx:pt>
          <cx:pt idx="1343">0.20000000000000001</cx:pt>
          <cx:pt idx="1344">0.20000000000000001</cx:pt>
          <cx:pt idx="1345">0.20000000000000001</cx:pt>
          <cx:pt idx="1346">0.20000000000000001</cx:pt>
          <cx:pt idx="1347">0.20000000000000001</cx:pt>
          <cx:pt idx="1348">0.20000000000000001</cx:pt>
          <cx:pt idx="1349">0.20000000000000001</cx:pt>
          <cx:pt idx="1350">0.20000000000000001</cx:pt>
          <cx:pt idx="1351">0.20000000000000001</cx:pt>
          <cx:pt idx="1352">0.20000000000000001</cx:pt>
          <cx:pt idx="1353">0.20000000000000001</cx:pt>
          <cx:pt idx="1354">0.20000000000000001</cx:pt>
          <cx:pt idx="1355">0.20000000000000001</cx:pt>
          <cx:pt idx="1356">0.20000000000000001</cx:pt>
          <cx:pt idx="1357">0.20000000000000001</cx:pt>
          <cx:pt idx="1358">0.20000000000000001</cx:pt>
          <cx:pt idx="1359">0.20000000000000001</cx:pt>
          <cx:pt idx="1360">0.20000000000000001</cx:pt>
          <cx:pt idx="1361">0.20000000000000001</cx:pt>
          <cx:pt idx="1362">0.20000000000000001</cx:pt>
          <cx:pt idx="1363">0.20000000000000001</cx:pt>
          <cx:pt idx="1364">0.20000000000000001</cx:pt>
          <cx:pt idx="1365">0.20000000000000001</cx:pt>
          <cx:pt idx="1366">0.20000000000000001</cx:pt>
          <cx:pt idx="1367">0.20000000000000001</cx:pt>
          <cx:pt idx="1368">0.20000000000000001</cx:pt>
          <cx:pt idx="1369">0.20000000000000001</cx:pt>
          <cx:pt idx="1370">0.20000000000000001</cx:pt>
          <cx:pt idx="1371">0.20000000000000001</cx:pt>
          <cx:pt idx="1372">0.20000000000000001</cx:pt>
          <cx:pt idx="1373">0.20000000000000001</cx:pt>
          <cx:pt idx="1374">0.20000000000000001</cx:pt>
          <cx:pt idx="1375">0.20000000000000001</cx:pt>
          <cx:pt idx="1376">0.20000000000000001</cx:pt>
          <cx:pt idx="1377">0.20000000000000001</cx:pt>
          <cx:pt idx="1378">0.20000000000000001</cx:pt>
          <cx:pt idx="1379">0.20000000000000001</cx:pt>
          <cx:pt idx="1380">0.20000000000000001</cx:pt>
          <cx:pt idx="1381">0.20000000000000001</cx:pt>
          <cx:pt idx="1382">0.20000000000000001</cx:pt>
          <cx:pt idx="1383">0.20000000000000001</cx:pt>
          <cx:pt idx="1384">0.20000000000000001</cx:pt>
          <cx:pt idx="1385">0.20000000000000001</cx:pt>
          <cx:pt idx="1386">0.20000000000000001</cx:pt>
          <cx:pt idx="1387">0.20000000000000001</cx:pt>
          <cx:pt idx="1388">0.20000000000000001</cx:pt>
          <cx:pt idx="1389">0.20000000000000001</cx:pt>
          <cx:pt idx="1390">0.20000000000000001</cx:pt>
          <cx:pt idx="1391">0.20000000000000001</cx:pt>
          <cx:pt idx="1392">0.20000000000000001</cx:pt>
          <cx:pt idx="1393">0.20000000000000001</cx:pt>
          <cx:pt idx="1394">0.20000000000000001</cx:pt>
          <cx:pt idx="1395">0.20000000000000001</cx:pt>
          <cx:pt idx="1396">0.20000000000000001</cx:pt>
          <cx:pt idx="1397">0.20000000000000001</cx:pt>
          <cx:pt idx="1398">0.20000000000000001</cx:pt>
          <cx:pt idx="1399">0.20000000000000001</cx:pt>
          <cx:pt idx="1400">0.20000000000000001</cx:pt>
          <cx:pt idx="1401">0.20000000000000001</cx:pt>
          <cx:pt idx="1402">0.20000000000000001</cx:pt>
          <cx:pt idx="1403">0.20000000000000001</cx:pt>
          <cx:pt idx="1404">0.20000000000000001</cx:pt>
          <cx:pt idx="1405">0.20000000000000001</cx:pt>
          <cx:pt idx="1406">0.20000000000000001</cx:pt>
          <cx:pt idx="1407">0.20000000000000001</cx:pt>
          <cx:pt idx="1408">0.20000000000000001</cx:pt>
          <cx:pt idx="1409">0.20000000000000001</cx:pt>
          <cx:pt idx="1410">0.20000000000000001</cx:pt>
          <cx:pt idx="1411">0.20000000000000001</cx:pt>
          <cx:pt idx="1412">0.20000000000000001</cx:pt>
          <cx:pt idx="1413">0.20000000000000001</cx:pt>
          <cx:pt idx="1414">0.20000000000000001</cx:pt>
          <cx:pt idx="1415">0.20000000000000001</cx:pt>
          <cx:pt idx="1416">0.20000000000000001</cx:pt>
          <cx:pt idx="1417">0.20000000000000001</cx:pt>
          <cx:pt idx="1418">0.20000000000000001</cx:pt>
          <cx:pt idx="1419">0.20000000000000001</cx:pt>
          <cx:pt idx="1420">0.20000000000000001</cx:pt>
          <cx:pt idx="1421">0.20000000000000001</cx:pt>
          <cx:pt idx="1422">0.20000000000000001</cx:pt>
          <cx:pt idx="1423">0.20000000000000001</cx:pt>
          <cx:pt idx="1424">0.20000000000000001</cx:pt>
          <cx:pt idx="1425">0.20000000000000001</cx:pt>
          <cx:pt idx="1426">0.20000000000000001</cx:pt>
          <cx:pt idx="1427">0.20000000000000001</cx:pt>
          <cx:pt idx="1428">0.20000000000000001</cx:pt>
          <cx:pt idx="1429">0.20000000000000001</cx:pt>
          <cx:pt idx="1430">0.20000000000000001</cx:pt>
          <cx:pt idx="1431">0.20000000000000001</cx:pt>
          <cx:pt idx="1432">0.20000000000000001</cx:pt>
          <cx:pt idx="1433">0.20000000000000001</cx:pt>
          <cx:pt idx="1434">0.20000000000000001</cx:pt>
          <cx:pt idx="1435">0.20000000000000001</cx:pt>
          <cx:pt idx="1436">0.20000000000000001</cx:pt>
          <cx:pt idx="1437">0.20000000000000001</cx:pt>
          <cx:pt idx="1438">0.20000000000000001</cx:pt>
          <cx:pt idx="1439">0.20000000000000001</cx:pt>
          <cx:pt idx="1440">0.20000000000000001</cx:pt>
          <cx:pt idx="1441">0.20000000000000001</cx:pt>
          <cx:pt idx="1442">0.20000000000000001</cx:pt>
          <cx:pt idx="1443">0.20000000000000001</cx:pt>
          <cx:pt idx="1444">0.20000000000000001</cx:pt>
          <cx:pt idx="1445">0.20000000000000001</cx:pt>
          <cx:pt idx="1446">0.20000000000000001</cx:pt>
          <cx:pt idx="1447">0.20000000000000001</cx:pt>
          <cx:pt idx="1448">0.20000000000000001</cx:pt>
          <cx:pt idx="1449">0.20000000000000001</cx:pt>
          <cx:pt idx="1450">0.20000000000000001</cx:pt>
          <cx:pt idx="1451">0.20000000000000001</cx:pt>
          <cx:pt idx="1452">0.20000000000000001</cx:pt>
          <cx:pt idx="1453">0.20000000000000001</cx:pt>
          <cx:pt idx="1454">0.20000000000000001</cx:pt>
          <cx:pt idx="1455">0.20000000000000001</cx:pt>
          <cx:pt idx="1456">0.20000000000000001</cx:pt>
          <cx:pt idx="1457">0.20000000000000001</cx:pt>
          <cx:pt idx="1458">0.20000000000000001</cx:pt>
          <cx:pt idx="1459">0.20000000000000001</cx:pt>
          <cx:pt idx="1460">0.20000000000000001</cx:pt>
          <cx:pt idx="1461">0.20000000000000001</cx:pt>
          <cx:pt idx="1462">0.20000000000000001</cx:pt>
          <cx:pt idx="1463">0.20000000000000001</cx:pt>
          <cx:pt idx="1464">0.20000000000000001</cx:pt>
          <cx:pt idx="1465">0.20000000000000001</cx:pt>
          <cx:pt idx="1466">0.20000000000000001</cx:pt>
          <cx:pt idx="1467">0.20000000000000001</cx:pt>
          <cx:pt idx="1468">0.20000000000000001</cx:pt>
          <cx:pt idx="1469">0.20000000000000001</cx:pt>
          <cx:pt idx="1470">0.20000000000000001</cx:pt>
          <cx:pt idx="1471">0.20000000000000001</cx:pt>
          <cx:pt idx="1472">0.20000000000000001</cx:pt>
          <cx:pt idx="1473">0.20000000000000001</cx:pt>
          <cx:pt idx="1474">0.20000000000000001</cx:pt>
          <cx:pt idx="1475">0.20000000000000001</cx:pt>
          <cx:pt idx="1476">0.20000000000000001</cx:pt>
          <cx:pt idx="1477">0.20000000000000001</cx:pt>
          <cx:pt idx="1478">0.20000000000000001</cx:pt>
          <cx:pt idx="1479">0.20000000000000001</cx:pt>
          <cx:pt idx="1480">0.20000000000000001</cx:pt>
          <cx:pt idx="1481">0.20000000000000001</cx:pt>
          <cx:pt idx="1482">0.20000000000000001</cx:pt>
          <cx:pt idx="1483">0.20000000000000001</cx:pt>
          <cx:pt idx="1484">0.20000000000000001</cx:pt>
          <cx:pt idx="1485">0.20000000000000001</cx:pt>
          <cx:pt idx="1486">0.20000000000000001</cx:pt>
          <cx:pt idx="1487">0.20000000000000001</cx:pt>
          <cx:pt idx="1488">0.20000000000000001</cx:pt>
          <cx:pt idx="1489">0.20000000000000001</cx:pt>
          <cx:pt idx="1490">0.20000000000000001</cx:pt>
          <cx:pt idx="1491">0.20000000000000001</cx:pt>
          <cx:pt idx="1492">0.20000000000000001</cx:pt>
          <cx:pt idx="1493">0.20000000000000001</cx:pt>
          <cx:pt idx="1494">0.20000000000000001</cx:pt>
          <cx:pt idx="1495">0.20000000000000001</cx:pt>
          <cx:pt idx="1496">0.20000000000000001</cx:pt>
          <cx:pt idx="1497">0.20000000000000001</cx:pt>
          <cx:pt idx="1498">0.20000000000000001</cx:pt>
          <cx:pt idx="1499">0.20000000000000001</cx:pt>
          <cx:pt idx="1500">0.20000000000000001</cx:pt>
          <cx:pt idx="1501">0.20000000000000001</cx:pt>
          <cx:pt idx="1502">0.20000000000000001</cx:pt>
          <cx:pt idx="1503">0.20000000000000001</cx:pt>
          <cx:pt idx="1504">0.20000000000000001</cx:pt>
          <cx:pt idx="1505">0.20000000000000001</cx:pt>
          <cx:pt idx="1506">0.20000000000000001</cx:pt>
          <cx:pt idx="1507">0.20000000000000001</cx:pt>
          <cx:pt idx="1508">0.20000000000000001</cx:pt>
          <cx:pt idx="1509">0.20000000000000001</cx:pt>
          <cx:pt idx="1510">0.20000000000000001</cx:pt>
          <cx:pt idx="1511">0.20000000000000001</cx:pt>
          <cx:pt idx="1512">0.20000000000000001</cx:pt>
          <cx:pt idx="1513">0.20000000000000001</cx:pt>
          <cx:pt idx="1514">0.20000000000000001</cx:pt>
          <cx:pt idx="1515">0.20000000000000001</cx:pt>
          <cx:pt idx="1516">0.20000000000000001</cx:pt>
          <cx:pt idx="1517">0.20000000000000001</cx:pt>
          <cx:pt idx="1518">0.20000000000000001</cx:pt>
          <cx:pt idx="1519">0.20000000000000001</cx:pt>
          <cx:pt idx="1520">0.20000000000000001</cx:pt>
          <cx:pt idx="1521">0.20000000000000001</cx:pt>
          <cx:pt idx="1522">0.20000000000000001</cx:pt>
          <cx:pt idx="1523">0.20000000000000001</cx:pt>
          <cx:pt idx="1524">0.20000000000000001</cx:pt>
          <cx:pt idx="1525">0.20000000000000001</cx:pt>
          <cx:pt idx="1526">0.20000000000000001</cx:pt>
          <cx:pt idx="1527">0.20000000000000001</cx:pt>
          <cx:pt idx="1528">0.20000000000000001</cx:pt>
          <cx:pt idx="1529">0.20000000000000001</cx:pt>
          <cx:pt idx="1530">0.20000000000000001</cx:pt>
          <cx:pt idx="1531">0.20000000000000001</cx:pt>
          <cx:pt idx="1532">0.20000000000000001</cx:pt>
          <cx:pt idx="1533">0.20000000000000001</cx:pt>
          <cx:pt idx="1534">0.20000000000000001</cx:pt>
          <cx:pt idx="1535">0.20000000000000001</cx:pt>
          <cx:pt idx="1536">0.20000000000000001</cx:pt>
          <cx:pt idx="1537">0.20000000000000001</cx:pt>
          <cx:pt idx="1538">0.20000000000000001</cx:pt>
          <cx:pt idx="1539">0.20000000000000001</cx:pt>
          <cx:pt idx="1540">0.20000000000000001</cx:pt>
          <cx:pt idx="1541">0.20000000000000001</cx:pt>
          <cx:pt idx="1542">0.20000000000000001</cx:pt>
          <cx:pt idx="1543">0.20000000000000001</cx:pt>
          <cx:pt idx="1544">0.20000000000000001</cx:pt>
          <cx:pt idx="1545">0.20000000000000001</cx:pt>
          <cx:pt idx="1546">0.20000000000000001</cx:pt>
          <cx:pt idx="1547">0.20000000000000001</cx:pt>
          <cx:pt idx="1548">0.20000000000000001</cx:pt>
          <cx:pt idx="1549">0.20000000000000001</cx:pt>
          <cx:pt idx="1550">0.20000000000000001</cx:pt>
          <cx:pt idx="1551">0.20000000000000001</cx:pt>
          <cx:pt idx="1552">0.20000000000000001</cx:pt>
          <cx:pt idx="1553">0.20000000000000001</cx:pt>
          <cx:pt idx="1554">0.20000000000000001</cx:pt>
          <cx:pt idx="1555">0.20000000000000001</cx:pt>
          <cx:pt idx="1556">0.20000000000000001</cx:pt>
          <cx:pt idx="1557">0.20000000000000001</cx:pt>
          <cx:pt idx="1558">0.20000000000000001</cx:pt>
          <cx:pt idx="1559">0.20000000000000001</cx:pt>
          <cx:pt idx="1560">0.20000000000000001</cx:pt>
          <cx:pt idx="1561">0.20000000000000001</cx:pt>
          <cx:pt idx="1562">0.20000000000000001</cx:pt>
          <cx:pt idx="1563">0.20000000000000001</cx:pt>
          <cx:pt idx="1564">0.20000000000000001</cx:pt>
          <cx:pt idx="1565">0.20000000000000001</cx:pt>
          <cx:pt idx="1566">0.20000000000000001</cx:pt>
          <cx:pt idx="1567">0.20000000000000001</cx:pt>
          <cx:pt idx="1568">0.20000000000000001</cx:pt>
          <cx:pt idx="1569">0.20000000000000001</cx:pt>
          <cx:pt idx="1570">0.20000000000000001</cx:pt>
          <cx:pt idx="1571">0.20000000000000001</cx:pt>
          <cx:pt idx="1572">0.20000000000000001</cx:pt>
          <cx:pt idx="1573">0.20000000000000001</cx:pt>
          <cx:pt idx="1574">0.20000000000000001</cx:pt>
          <cx:pt idx="1575">0.20000000000000001</cx:pt>
          <cx:pt idx="1576">0.20000000000000001</cx:pt>
          <cx:pt idx="1577">0.20000000000000001</cx:pt>
          <cx:pt idx="1578">0.20000000000000001</cx:pt>
          <cx:pt idx="1579">0.20000000000000001</cx:pt>
          <cx:pt idx="1580">0.20000000000000001</cx:pt>
          <cx:pt idx="1581">0.20000000000000001</cx:pt>
          <cx:pt idx="1582">0.20000000000000001</cx:pt>
          <cx:pt idx="1583">0.20000000000000001</cx:pt>
          <cx:pt idx="1584">0.20000000000000001</cx:pt>
          <cx:pt idx="1585">0.20000000000000001</cx:pt>
          <cx:pt idx="1586">0.20000000000000001</cx:pt>
          <cx:pt idx="1587">0.20000000000000001</cx:pt>
          <cx:pt idx="1588">0.20000000000000001</cx:pt>
          <cx:pt idx="1589">0.20000000000000001</cx:pt>
          <cx:pt idx="1590">0.20000000000000001</cx:pt>
          <cx:pt idx="1591">0.20000000000000001</cx:pt>
          <cx:pt idx="1592">0.20000000000000001</cx:pt>
          <cx:pt idx="1593">0.20000000000000001</cx:pt>
          <cx:pt idx="1594">0.20000000000000001</cx:pt>
          <cx:pt idx="1595">0.20000000000000001</cx:pt>
          <cx:pt idx="1596">0.20000000000000001</cx:pt>
          <cx:pt idx="1597">0.20000000000000001</cx:pt>
          <cx:pt idx="1598">0.20000000000000001</cx:pt>
          <cx:pt idx="1599">0.20000000000000001</cx:pt>
          <cx:pt idx="1600">0.20000000000000001</cx:pt>
          <cx:pt idx="1601">0.20000000000000001</cx:pt>
          <cx:pt idx="1602">0.20000000000000001</cx:pt>
          <cx:pt idx="1603">0.20000000000000001</cx:pt>
          <cx:pt idx="1604">0.20000000000000001</cx:pt>
          <cx:pt idx="1605">0.20000000000000001</cx:pt>
          <cx:pt idx="1606">0.20000000000000001</cx:pt>
          <cx:pt idx="1607">0.20000000000000001</cx:pt>
          <cx:pt idx="1608">0.20000000000000001</cx:pt>
          <cx:pt idx="1609">0.20000000000000001</cx:pt>
          <cx:pt idx="1610">0.20000000000000001</cx:pt>
          <cx:pt idx="1611">0.20000000000000001</cx:pt>
          <cx:pt idx="1612">0.20000000000000001</cx:pt>
          <cx:pt idx="1613">0.20000000000000001</cx:pt>
          <cx:pt idx="1614">0.20000000000000001</cx:pt>
          <cx:pt idx="1615">0.20000000000000001</cx:pt>
          <cx:pt idx="1616">0.20000000000000001</cx:pt>
          <cx:pt idx="1617">0.20000000000000001</cx:pt>
          <cx:pt idx="1618">0.20000000000000001</cx:pt>
          <cx:pt idx="1619">0.20000000000000001</cx:pt>
          <cx:pt idx="1620">0.20000000000000001</cx:pt>
          <cx:pt idx="1621">0.20000000000000001</cx:pt>
          <cx:pt idx="1622">0.20000000000000001</cx:pt>
          <cx:pt idx="1623">0.20000000000000001</cx:pt>
          <cx:pt idx="1624">0.20000000000000001</cx:pt>
          <cx:pt idx="1625">0.20000000000000001</cx:pt>
          <cx:pt idx="1626">0.20000000000000001</cx:pt>
          <cx:pt idx="1627">0.20000000000000001</cx:pt>
          <cx:pt idx="1628">0.20000000000000001</cx:pt>
          <cx:pt idx="1629">0.20000000000000001</cx:pt>
          <cx:pt idx="1630">0.20000000000000001</cx:pt>
          <cx:pt idx="1631">0.20000000000000001</cx:pt>
          <cx:pt idx="1632">0.20000000000000001</cx:pt>
          <cx:pt idx="1633">0.20000000000000001</cx:pt>
          <cx:pt idx="1634">0.20000000000000001</cx:pt>
          <cx:pt idx="1635">0.20000000000000001</cx:pt>
          <cx:pt idx="1636">0.20000000000000001</cx:pt>
          <cx:pt idx="1637">0.20000000000000001</cx:pt>
          <cx:pt idx="1638">0.20000000000000001</cx:pt>
          <cx:pt idx="1639">0.20000000000000001</cx:pt>
          <cx:pt idx="1640">0.20000000000000001</cx:pt>
          <cx:pt idx="1641">0.20000000000000001</cx:pt>
          <cx:pt idx="1642">0.20000000000000001</cx:pt>
          <cx:pt idx="1643">0.20000000000000001</cx:pt>
          <cx:pt idx="1644">0.20000000000000001</cx:pt>
          <cx:pt idx="1645">0.20000000000000001</cx:pt>
          <cx:pt idx="1646">0.20000000000000001</cx:pt>
          <cx:pt idx="1647">0.20000000000000001</cx:pt>
          <cx:pt idx="1648">0.20000000000000001</cx:pt>
          <cx:pt idx="1649">0.20000000000000001</cx:pt>
          <cx:pt idx="1650">0.20000000000000001</cx:pt>
          <cx:pt idx="1651">0.20000000000000001</cx:pt>
          <cx:pt idx="1652">0.20000000000000001</cx:pt>
          <cx:pt idx="1653">0.20000000000000001</cx:pt>
          <cx:pt idx="1654">0.20000000000000001</cx:pt>
          <cx:pt idx="1655">0.20000000000000001</cx:pt>
          <cx:pt idx="1656">0.20000000000000001</cx:pt>
          <cx:pt idx="1657">0.20000000000000001</cx:pt>
          <cx:pt idx="1658">0.20000000000000001</cx:pt>
          <cx:pt idx="1659">0.20000000000000001</cx:pt>
          <cx:pt idx="1660">0.20000000000000001</cx:pt>
          <cx:pt idx="1661">0.20000000000000001</cx:pt>
          <cx:pt idx="1662">0.20000000000000001</cx:pt>
          <cx:pt idx="1663">0.20000000000000001</cx:pt>
          <cx:pt idx="1664">0.20000000000000001</cx:pt>
          <cx:pt idx="1665">0.20000000000000001</cx:pt>
          <cx:pt idx="1666">0.20000000000000001</cx:pt>
          <cx:pt idx="1667">0.20000000000000001</cx:pt>
          <cx:pt idx="1668">0.20000000000000001</cx:pt>
          <cx:pt idx="1669">0.20000000000000001</cx:pt>
          <cx:pt idx="1670">0.20000000000000001</cx:pt>
          <cx:pt idx="1671">0.20000000000000001</cx:pt>
          <cx:pt idx="1672">0.20000000000000001</cx:pt>
          <cx:pt idx="1673">0.20000000000000001</cx:pt>
          <cx:pt idx="1674">0.20000000000000001</cx:pt>
          <cx:pt idx="1675">0.20000000000000001</cx:pt>
          <cx:pt idx="1676">0.20000000000000001</cx:pt>
          <cx:pt idx="1677">0.20000000000000001</cx:pt>
          <cx:pt idx="1678">0.20000000000000001</cx:pt>
          <cx:pt idx="1679">0.20000000000000001</cx:pt>
          <cx:pt idx="1680">0.20000000000000001</cx:pt>
          <cx:pt idx="1681">0.20000000000000001</cx:pt>
          <cx:pt idx="1682">0.20000000000000001</cx:pt>
          <cx:pt idx="1683">0.20000000000000001</cx:pt>
          <cx:pt idx="1684">0.20000000000000001</cx:pt>
          <cx:pt idx="1685">0.20000000000000001</cx:pt>
          <cx:pt idx="1686">0.20000000000000001</cx:pt>
          <cx:pt idx="1687">0.20000000000000001</cx:pt>
          <cx:pt idx="1688">0.20000000000000001</cx:pt>
          <cx:pt idx="1689">0.20000000000000001</cx:pt>
          <cx:pt idx="1690">0.20000000000000001</cx:pt>
          <cx:pt idx="1691">0.20000000000000001</cx:pt>
          <cx:pt idx="1692">0.20000000000000001</cx:pt>
          <cx:pt idx="1693">0.20000000000000001</cx:pt>
          <cx:pt idx="1694">0.29999999999999999</cx:pt>
          <cx:pt idx="1695">0.29999999999999999</cx:pt>
          <cx:pt idx="1696">0.29999999999999999</cx:pt>
          <cx:pt idx="1697">0.29999999999999999</cx:pt>
          <cx:pt idx="1698">0.29999999999999999</cx:pt>
          <cx:pt idx="1699">0.29999999999999999</cx:pt>
          <cx:pt idx="1700">0.29999999999999999</cx:pt>
          <cx:pt idx="1701">0.29999999999999999</cx:pt>
          <cx:pt idx="1702">0.29999999999999999</cx:pt>
          <cx:pt idx="1703">0.29999999999999999</cx:pt>
          <cx:pt idx="1704">0.29999999999999999</cx:pt>
          <cx:pt idx="1705">0.29999999999999999</cx:pt>
          <cx:pt idx="1706">0.29999999999999999</cx:pt>
          <cx:pt idx="1707">0.29999999999999999</cx:pt>
          <cx:pt idx="1708">0.29999999999999999</cx:pt>
          <cx:pt idx="1709">0.29999999999999999</cx:pt>
          <cx:pt idx="1710">0.29999999999999999</cx:pt>
          <cx:pt idx="1711">0.29999999999999999</cx:pt>
          <cx:pt idx="1712">0.29999999999999999</cx:pt>
          <cx:pt idx="1713">0.29999999999999999</cx:pt>
          <cx:pt idx="1714">0.29999999999999999</cx:pt>
          <cx:pt idx="1715">0.29999999999999999</cx:pt>
          <cx:pt idx="1716">0.29999999999999999</cx:pt>
          <cx:pt idx="1717">0.29999999999999999</cx:pt>
          <cx:pt idx="1718">0.29999999999999999</cx:pt>
          <cx:pt idx="1719">0.29999999999999999</cx:pt>
          <cx:pt idx="1720">0.29999999999999999</cx:pt>
          <cx:pt idx="1721">0.29999999999999999</cx:pt>
          <cx:pt idx="1722">0.29999999999999999</cx:pt>
          <cx:pt idx="1723">0.29999999999999999</cx:pt>
          <cx:pt idx="1724">0.29999999999999999</cx:pt>
          <cx:pt idx="1725">0.29999999999999999</cx:pt>
          <cx:pt idx="1726">0.29999999999999999</cx:pt>
          <cx:pt idx="1727">0.29999999999999999</cx:pt>
          <cx:pt idx="1728">0.29999999999999999</cx:pt>
          <cx:pt idx="1729">0.29999999999999999</cx:pt>
          <cx:pt idx="1730">0.29999999999999999</cx:pt>
          <cx:pt idx="1731">0.29999999999999999</cx:pt>
          <cx:pt idx="1732">0.29999999999999999</cx:pt>
          <cx:pt idx="1733">0.29999999999999999</cx:pt>
          <cx:pt idx="1734">0.29999999999999999</cx:pt>
          <cx:pt idx="1735">0.29999999999999999</cx:pt>
          <cx:pt idx="1736">0.29999999999999999</cx:pt>
          <cx:pt idx="1737">0.29999999999999999</cx:pt>
          <cx:pt idx="1738">0.29999999999999999</cx:pt>
          <cx:pt idx="1739">0.29999999999999999</cx:pt>
          <cx:pt idx="1740">0.29999999999999999</cx:pt>
          <cx:pt idx="1741">0.29999999999999999</cx:pt>
          <cx:pt idx="1742">0.29999999999999999</cx:pt>
          <cx:pt idx="1743">0.29999999999999999</cx:pt>
          <cx:pt idx="1744">0.29999999999999999</cx:pt>
          <cx:pt idx="1745">0.29999999999999999</cx:pt>
          <cx:pt idx="1746">0.29999999999999999</cx:pt>
          <cx:pt idx="1747">0.29999999999999999</cx:pt>
          <cx:pt idx="1748">0.29999999999999999</cx:pt>
          <cx:pt idx="1749">0.29999999999999999</cx:pt>
          <cx:pt idx="1750">0.29999999999999999</cx:pt>
          <cx:pt idx="1751">0.29999999999999999</cx:pt>
          <cx:pt idx="1752">0.29999999999999999</cx:pt>
          <cx:pt idx="1753">0.29999999999999999</cx:pt>
          <cx:pt idx="1754">0.29999999999999999</cx:pt>
          <cx:pt idx="1755">0.29999999999999999</cx:pt>
          <cx:pt idx="1756">0.29999999999999999</cx:pt>
          <cx:pt idx="1757">0.29999999999999999</cx:pt>
          <cx:pt idx="1758">0.29999999999999999</cx:pt>
          <cx:pt idx="1759">0.29999999999999999</cx:pt>
          <cx:pt idx="1760">0.29999999999999999</cx:pt>
          <cx:pt idx="1761">0.29999999999999999</cx:pt>
          <cx:pt idx="1762">0.29999999999999999</cx:pt>
          <cx:pt idx="1763">0.29999999999999999</cx:pt>
          <cx:pt idx="1764">0.29999999999999999</cx:pt>
          <cx:pt idx="1765">0.29999999999999999</cx:pt>
          <cx:pt idx="1766">0.29999999999999999</cx:pt>
          <cx:pt idx="1767">0.29999999999999999</cx:pt>
          <cx:pt idx="1768">0.29999999999999999</cx:pt>
          <cx:pt idx="1769">0.29999999999999999</cx:pt>
          <cx:pt idx="1770">0.29999999999999999</cx:pt>
          <cx:pt idx="1771">0.29999999999999999</cx:pt>
          <cx:pt idx="1772">0.29999999999999999</cx:pt>
          <cx:pt idx="1773">0.29999999999999999</cx:pt>
          <cx:pt idx="1774">0.29999999999999999</cx:pt>
          <cx:pt idx="1775">0.29999999999999999</cx:pt>
          <cx:pt idx="1776">0.29999999999999999</cx:pt>
          <cx:pt idx="1777">0.29999999999999999</cx:pt>
          <cx:pt idx="1778">0.29999999999999999</cx:pt>
          <cx:pt idx="1779">0.29999999999999999</cx:pt>
          <cx:pt idx="1780">0.29999999999999999</cx:pt>
          <cx:pt idx="1781">0.29999999999999999</cx:pt>
          <cx:pt idx="1782">0.29999999999999999</cx:pt>
          <cx:pt idx="1783">0.29999999999999999</cx:pt>
          <cx:pt idx="1784">0.29999999999999999</cx:pt>
          <cx:pt idx="1785">0.29999999999999999</cx:pt>
          <cx:pt idx="1786">0.29999999999999999</cx:pt>
          <cx:pt idx="1787">0.29999999999999999</cx:pt>
          <cx:pt idx="1788">0.29999999999999999</cx:pt>
          <cx:pt idx="1789">0.29999999999999999</cx:pt>
          <cx:pt idx="1790">0.29999999999999999</cx:pt>
          <cx:pt idx="1791">0.29999999999999999</cx:pt>
          <cx:pt idx="1792">0.29999999999999999</cx:pt>
          <cx:pt idx="1793">0.29999999999999999</cx:pt>
          <cx:pt idx="1794">0.29999999999999999</cx:pt>
          <cx:pt idx="1795">0.29999999999999999</cx:pt>
          <cx:pt idx="1796">0.29999999999999999</cx:pt>
          <cx:pt idx="1797">0.29999999999999999</cx:pt>
          <cx:pt idx="1798">0.29999999999999999</cx:pt>
          <cx:pt idx="1799">0.29999999999999999</cx:pt>
          <cx:pt idx="1800">0.29999999999999999</cx:pt>
          <cx:pt idx="1801">0.29999999999999999</cx:pt>
          <cx:pt idx="1802">0.29999999999999999</cx:pt>
          <cx:pt idx="1803">0.29999999999999999</cx:pt>
          <cx:pt idx="1804">0.29999999999999999</cx:pt>
          <cx:pt idx="1805">0.29999999999999999</cx:pt>
          <cx:pt idx="1806">0.29999999999999999</cx:pt>
          <cx:pt idx="1807">0.29999999999999999</cx:pt>
          <cx:pt idx="1808">0.29999999999999999</cx:pt>
          <cx:pt idx="1809">0.29999999999999999</cx:pt>
          <cx:pt idx="1810">0.29999999999999999</cx:pt>
          <cx:pt idx="1811">0.29999999999999999</cx:pt>
          <cx:pt idx="1812">0.29999999999999999</cx:pt>
          <cx:pt idx="1813">0.29999999999999999</cx:pt>
          <cx:pt idx="1814">0.29999999999999999</cx:pt>
          <cx:pt idx="1815">0.29999999999999999</cx:pt>
          <cx:pt idx="1816">0.29999999999999999</cx:pt>
          <cx:pt idx="1817">0.29999999999999999</cx:pt>
          <cx:pt idx="1818">0.29999999999999999</cx:pt>
          <cx:pt idx="1819">0.29999999999999999</cx:pt>
          <cx:pt idx="1820">0.29999999999999999</cx:pt>
          <cx:pt idx="1821">0.29999999999999999</cx:pt>
          <cx:pt idx="1822">0.29999999999999999</cx:pt>
          <cx:pt idx="1823">0.29999999999999999</cx:pt>
          <cx:pt idx="1824">0.29999999999999999</cx:pt>
          <cx:pt idx="1825">0.29999999999999999</cx:pt>
          <cx:pt idx="1826">0.29999999999999999</cx:pt>
          <cx:pt idx="1827">0.29999999999999999</cx:pt>
          <cx:pt idx="1828">0.29999999999999999</cx:pt>
          <cx:pt idx="1829">0.29999999999999999</cx:pt>
          <cx:pt idx="1830">0.29999999999999999</cx:pt>
          <cx:pt idx="1831">0.29999999999999999</cx:pt>
          <cx:pt idx="1832">0.29999999999999999</cx:pt>
          <cx:pt idx="1833">0.29999999999999999</cx:pt>
          <cx:pt idx="1834">0.29999999999999999</cx:pt>
          <cx:pt idx="1835">0.29999999999999999</cx:pt>
          <cx:pt idx="1836">0.29999999999999999</cx:pt>
          <cx:pt idx="1837">0.29999999999999999</cx:pt>
          <cx:pt idx="1838">0.29999999999999999</cx:pt>
          <cx:pt idx="1839">0.29999999999999999</cx:pt>
          <cx:pt idx="1840">0.29999999999999999</cx:pt>
          <cx:pt idx="1841">0.29999999999999999</cx:pt>
          <cx:pt idx="1842">0.29999999999999999</cx:pt>
          <cx:pt idx="1843">0.29999999999999999</cx:pt>
          <cx:pt idx="1844">0.29999999999999999</cx:pt>
          <cx:pt idx="1845">0.29999999999999999</cx:pt>
          <cx:pt idx="1846">0.29999999999999999</cx:pt>
          <cx:pt idx="1847">0.29999999999999999</cx:pt>
          <cx:pt idx="1848">0.29999999999999999</cx:pt>
          <cx:pt idx="1849">0.29999999999999999</cx:pt>
          <cx:pt idx="1850">0.29999999999999999</cx:pt>
          <cx:pt idx="1851">0.29999999999999999</cx:pt>
          <cx:pt idx="1852">0.29999999999999999</cx:pt>
          <cx:pt idx="1853">0.29999999999999999</cx:pt>
          <cx:pt idx="1854">0.29999999999999999</cx:pt>
          <cx:pt idx="1855">0.29999999999999999</cx:pt>
          <cx:pt idx="1856">0.29999999999999999</cx:pt>
          <cx:pt idx="1857">0.29999999999999999</cx:pt>
          <cx:pt idx="1858">0.29999999999999999</cx:pt>
          <cx:pt idx="1859">0.29999999999999999</cx:pt>
          <cx:pt idx="1860">0.29999999999999999</cx:pt>
          <cx:pt idx="1861">0.29999999999999999</cx:pt>
          <cx:pt idx="1862">0.29999999999999999</cx:pt>
          <cx:pt idx="1863">0.29999999999999999</cx:pt>
          <cx:pt idx="1864">0.29999999999999999</cx:pt>
          <cx:pt idx="1865">0.29999999999999999</cx:pt>
          <cx:pt idx="1866">0.29999999999999999</cx:pt>
          <cx:pt idx="1867">0.29999999999999999</cx:pt>
          <cx:pt idx="1868">0.29999999999999999</cx:pt>
          <cx:pt idx="1869">0.29999999999999999</cx:pt>
          <cx:pt idx="1870">0.29999999999999999</cx:pt>
          <cx:pt idx="1871">0.29999999999999999</cx:pt>
          <cx:pt idx="1872">0.29999999999999999</cx:pt>
          <cx:pt idx="1873">0.29999999999999999</cx:pt>
          <cx:pt idx="1874">0.29999999999999999</cx:pt>
          <cx:pt idx="1875">0.29999999999999999</cx:pt>
          <cx:pt idx="1876">0.29999999999999999</cx:pt>
          <cx:pt idx="1877">0.29999999999999999</cx:pt>
          <cx:pt idx="1878">0.29999999999999999</cx:pt>
          <cx:pt idx="1879">0.29999999999999999</cx:pt>
          <cx:pt idx="1880">0.29999999999999999</cx:pt>
          <cx:pt idx="1881">0.29999999999999999</cx:pt>
          <cx:pt idx="1882">0.29999999999999999</cx:pt>
          <cx:pt idx="1883">0.29999999999999999</cx:pt>
          <cx:pt idx="1884">0.29999999999999999</cx:pt>
          <cx:pt idx="1885">0.29999999999999999</cx:pt>
          <cx:pt idx="1886">0.29999999999999999</cx:pt>
          <cx:pt idx="1887">0.29999999999999999</cx:pt>
          <cx:pt idx="1888">0.29999999999999999</cx:pt>
          <cx:pt idx="1889">0.29999999999999999</cx:pt>
          <cx:pt idx="1890">0.29999999999999999</cx:pt>
          <cx:pt idx="1891">0.29999999999999999</cx:pt>
          <cx:pt idx="1892">0.29999999999999999</cx:pt>
          <cx:pt idx="1893">0.29999999999999999</cx:pt>
          <cx:pt idx="1894">0.29999999999999999</cx:pt>
          <cx:pt idx="1895">0.29999999999999999</cx:pt>
          <cx:pt idx="1896">0.29999999999999999</cx:pt>
          <cx:pt idx="1897">0.29999999999999999</cx:pt>
          <cx:pt idx="1898">0.29999999999999999</cx:pt>
          <cx:pt idx="1899">0.29999999999999999</cx:pt>
          <cx:pt idx="1900">0.29999999999999999</cx:pt>
          <cx:pt idx="1901">0.29999999999999999</cx:pt>
          <cx:pt idx="1902">0.29999999999999999</cx:pt>
          <cx:pt idx="1903">0.29999999999999999</cx:pt>
          <cx:pt idx="1904">0.29999999999999999</cx:pt>
          <cx:pt idx="1905">0.29999999999999999</cx:pt>
          <cx:pt idx="1906">0.29999999999999999</cx:pt>
          <cx:pt idx="1907">0.29999999999999999</cx:pt>
          <cx:pt idx="1908">0.29999999999999999</cx:pt>
          <cx:pt idx="1909">0.29999999999999999</cx:pt>
          <cx:pt idx="1910">0.29999999999999999</cx:pt>
          <cx:pt idx="1911">0.29999999999999999</cx:pt>
          <cx:pt idx="1912">0.29999999999999999</cx:pt>
          <cx:pt idx="1913">0.29999999999999999</cx:pt>
          <cx:pt idx="1914">0.29999999999999999</cx:pt>
          <cx:pt idx="1915">0.29999999999999999</cx:pt>
          <cx:pt idx="1916">0.29999999999999999</cx:pt>
          <cx:pt idx="1917">0.29999999999999999</cx:pt>
          <cx:pt idx="1918">0.29999999999999999</cx:pt>
          <cx:pt idx="1919">0.29999999999999999</cx:pt>
          <cx:pt idx="1920">0.29999999999999999</cx:pt>
          <cx:pt idx="1921">0.29999999999999999</cx:pt>
          <cx:pt idx="1922">0.29999999999999999</cx:pt>
          <cx:pt idx="1923">0.29999999999999999</cx:pt>
          <cx:pt idx="1924">0.29999999999999999</cx:pt>
          <cx:pt idx="1925">0.29999999999999999</cx:pt>
          <cx:pt idx="1926">0.29999999999999999</cx:pt>
          <cx:pt idx="1927">0.29999999999999999</cx:pt>
          <cx:pt idx="1928">0.29999999999999999</cx:pt>
          <cx:pt idx="1929">0.29999999999999999</cx:pt>
          <cx:pt idx="1930">0.29999999999999999</cx:pt>
          <cx:pt idx="1931">0.29999999999999999</cx:pt>
          <cx:pt idx="1932">0.29999999999999999</cx:pt>
          <cx:pt idx="1933">0.29999999999999999</cx:pt>
          <cx:pt idx="1934">0.29999999999999999</cx:pt>
          <cx:pt idx="1935">0.29999999999999999</cx:pt>
          <cx:pt idx="1936">0.29999999999999999</cx:pt>
          <cx:pt idx="1937">0.29999999999999999</cx:pt>
          <cx:pt idx="1938">0.29999999999999999</cx:pt>
          <cx:pt idx="1939">0.29999999999999999</cx:pt>
          <cx:pt idx="1940">0.29999999999999999</cx:pt>
          <cx:pt idx="1941">0.29999999999999999</cx:pt>
          <cx:pt idx="1942">0.29999999999999999</cx:pt>
          <cx:pt idx="1943">0.29999999999999999</cx:pt>
          <cx:pt idx="1944">0.29999999999999999</cx:pt>
          <cx:pt idx="1945">0.29999999999999999</cx:pt>
          <cx:pt idx="1946">0.29999999999999999</cx:pt>
          <cx:pt idx="1947">0.29999999999999999</cx:pt>
          <cx:pt idx="1948">0.29999999999999999</cx:pt>
          <cx:pt idx="1949">0.29999999999999999</cx:pt>
          <cx:pt idx="1950">0.29999999999999999</cx:pt>
          <cx:pt idx="1951">0.29999999999999999</cx:pt>
          <cx:pt idx="1952">0.29999999999999999</cx:pt>
          <cx:pt idx="1953">0.29999999999999999</cx:pt>
          <cx:pt idx="1954">0.29999999999999999</cx:pt>
          <cx:pt idx="1955">0.29999999999999999</cx:pt>
          <cx:pt idx="1956">0.29999999999999999</cx:pt>
          <cx:pt idx="1957">0.29999999999999999</cx:pt>
          <cx:pt idx="1958">0.29999999999999999</cx:pt>
          <cx:pt idx="1959">0.29999999999999999</cx:pt>
          <cx:pt idx="1960">0.29999999999999999</cx:pt>
          <cx:pt idx="1961">0.29999999999999999</cx:pt>
          <cx:pt idx="1962">0.29999999999999999</cx:pt>
          <cx:pt idx="1963">0.29999999999999999</cx:pt>
          <cx:pt idx="1964">0.29999999999999999</cx:pt>
          <cx:pt idx="1965">0.29999999999999999</cx:pt>
          <cx:pt idx="1966">0.40000000000000002</cx:pt>
          <cx:pt idx="1967">0.40000000000000002</cx:pt>
          <cx:pt idx="1968">0.40000000000000002</cx:pt>
          <cx:pt idx="1969">0.40000000000000002</cx:pt>
          <cx:pt idx="1970">0.40000000000000002</cx:pt>
          <cx:pt idx="1971">0.40000000000000002</cx:pt>
          <cx:pt idx="1972">0.40000000000000002</cx:pt>
          <cx:pt idx="1973">0.40000000000000002</cx:pt>
          <cx:pt idx="1974">0.40000000000000002</cx:pt>
          <cx:pt idx="1975">0.40000000000000002</cx:pt>
          <cx:pt idx="1976">0.40000000000000002</cx:pt>
          <cx:pt idx="1977">0.40000000000000002</cx:pt>
          <cx:pt idx="1978">0.40000000000000002</cx:pt>
          <cx:pt idx="1979">0.40000000000000002</cx:pt>
          <cx:pt idx="1980">0.40000000000000002</cx:pt>
          <cx:pt idx="1981">0.40000000000000002</cx:pt>
          <cx:pt idx="1982">0.40000000000000002</cx:pt>
          <cx:pt idx="1983">0.40000000000000002</cx:pt>
          <cx:pt idx="1984">0.40000000000000002</cx:pt>
          <cx:pt idx="1985">0.40000000000000002</cx:pt>
          <cx:pt idx="1986">0.40000000000000002</cx:pt>
          <cx:pt idx="1987">0.40000000000000002</cx:pt>
          <cx:pt idx="1988">0.40000000000000002</cx:pt>
          <cx:pt idx="1989">0.40000000000000002</cx:pt>
          <cx:pt idx="1990">0.40000000000000002</cx:pt>
          <cx:pt idx="1991">0.40000000000000002</cx:pt>
          <cx:pt idx="1992">0.40000000000000002</cx:pt>
          <cx:pt idx="1993">0.40000000000000002</cx:pt>
          <cx:pt idx="1994">0.40000000000000002</cx:pt>
          <cx:pt idx="1995">0.40000000000000002</cx:pt>
          <cx:pt idx="1996">0.40000000000000002</cx:pt>
          <cx:pt idx="1997">0.40000000000000002</cx:pt>
          <cx:pt idx="1998">0.40000000000000002</cx:pt>
          <cx:pt idx="1999">0.40000000000000002</cx:pt>
          <cx:pt idx="2000">0.40000000000000002</cx:pt>
          <cx:pt idx="2001">0.40000000000000002</cx:pt>
          <cx:pt idx="2002">0.40000000000000002</cx:pt>
          <cx:pt idx="2003">0.40000000000000002</cx:pt>
          <cx:pt idx="2004">0.40000000000000002</cx:pt>
          <cx:pt idx="2005">0.40000000000000002</cx:pt>
          <cx:pt idx="2006">0.40000000000000002</cx:pt>
          <cx:pt idx="2007">0.40000000000000002</cx:pt>
          <cx:pt idx="2008">0.40000000000000002</cx:pt>
          <cx:pt idx="2009">0.40000000000000002</cx:pt>
          <cx:pt idx="2010">0.40000000000000002</cx:pt>
          <cx:pt idx="2011">0.40000000000000002</cx:pt>
          <cx:pt idx="2012">0.40000000000000002</cx:pt>
          <cx:pt idx="2013">0.40000000000000002</cx:pt>
          <cx:pt idx="2014">0.40000000000000002</cx:pt>
          <cx:pt idx="2015">0.40000000000000002</cx:pt>
          <cx:pt idx="2016">0.40000000000000002</cx:pt>
          <cx:pt idx="2017">0.40000000000000002</cx:pt>
          <cx:pt idx="2018">0.40000000000000002</cx:pt>
          <cx:pt idx="2019">0.40000000000000002</cx:pt>
          <cx:pt idx="2020">0.40000000000000002</cx:pt>
          <cx:pt idx="2021">0.40000000000000002</cx:pt>
          <cx:pt idx="2022">0.40000000000000002</cx:pt>
          <cx:pt idx="2023">0.40000000000000002</cx:pt>
          <cx:pt idx="2024">0.40000000000000002</cx:pt>
          <cx:pt idx="2025">0.40000000000000002</cx:pt>
          <cx:pt idx="2026">0.40000000000000002</cx:pt>
          <cx:pt idx="2027">0.40000000000000002</cx:pt>
          <cx:pt idx="2028">0.40000000000000002</cx:pt>
          <cx:pt idx="2029">0.40000000000000002</cx:pt>
          <cx:pt idx="2030">0.40000000000000002</cx:pt>
          <cx:pt idx="2031">0.40000000000000002</cx:pt>
          <cx:pt idx="2032">0.40000000000000002</cx:pt>
          <cx:pt idx="2033">0.40000000000000002</cx:pt>
          <cx:pt idx="2034">0.40000000000000002</cx:pt>
          <cx:pt idx="2035">0.40000000000000002</cx:pt>
          <cx:pt idx="2036">0.40000000000000002</cx:pt>
          <cx:pt idx="2037">0.40000000000000002</cx:pt>
          <cx:pt idx="2038">0.40000000000000002</cx:pt>
          <cx:pt idx="2039">0.40000000000000002</cx:pt>
          <cx:pt idx="2040">0.40000000000000002</cx:pt>
          <cx:pt idx="2041">0.40000000000000002</cx:pt>
          <cx:pt idx="2042">0.40000000000000002</cx:pt>
          <cx:pt idx="2043">0.40000000000000002</cx:pt>
          <cx:pt idx="2044">0.40000000000000002</cx:pt>
          <cx:pt idx="2045">0.40000000000000002</cx:pt>
          <cx:pt idx="2046">0.40000000000000002</cx:pt>
          <cx:pt idx="2047">0.40000000000000002</cx:pt>
          <cx:pt idx="2048">0.40000000000000002</cx:pt>
          <cx:pt idx="2049">0.40000000000000002</cx:pt>
          <cx:pt idx="2050">0.40000000000000002</cx:pt>
          <cx:pt idx="2051">0.40000000000000002</cx:pt>
          <cx:pt idx="2052">0.40000000000000002</cx:pt>
          <cx:pt idx="2053">0.40000000000000002</cx:pt>
          <cx:pt idx="2054">0.40000000000000002</cx:pt>
          <cx:pt idx="2055">0.40000000000000002</cx:pt>
          <cx:pt idx="2056">0.40000000000000002</cx:pt>
          <cx:pt idx="2057">0.40000000000000002</cx:pt>
          <cx:pt idx="2058">0.40000000000000002</cx:pt>
          <cx:pt idx="2059">0.40000000000000002</cx:pt>
          <cx:pt idx="2060">0.40000000000000002</cx:pt>
          <cx:pt idx="2061">0.40000000000000002</cx:pt>
          <cx:pt idx="2062">0.40000000000000002</cx:pt>
          <cx:pt idx="2063">0.40000000000000002</cx:pt>
          <cx:pt idx="2064">0.40000000000000002</cx:pt>
          <cx:pt idx="2065">0.40000000000000002</cx:pt>
          <cx:pt idx="2066">0.40000000000000002</cx:pt>
          <cx:pt idx="2067">0.40000000000000002</cx:pt>
          <cx:pt idx="2068">0.40000000000000002</cx:pt>
          <cx:pt idx="2069">0.40000000000000002</cx:pt>
          <cx:pt idx="2070">0.40000000000000002</cx:pt>
          <cx:pt idx="2071">0.40000000000000002</cx:pt>
          <cx:pt idx="2072">0.40000000000000002</cx:pt>
          <cx:pt idx="2073">0.40000000000000002</cx:pt>
          <cx:pt idx="2074">0.40000000000000002</cx:pt>
          <cx:pt idx="2075">0.40000000000000002</cx:pt>
          <cx:pt idx="2076">0.40000000000000002</cx:pt>
          <cx:pt idx="2077">0.40000000000000002</cx:pt>
          <cx:pt idx="2078">0.40000000000000002</cx:pt>
          <cx:pt idx="2079">0.40000000000000002</cx:pt>
          <cx:pt idx="2080">0.40000000000000002</cx:pt>
          <cx:pt idx="2081">0.40000000000000002</cx:pt>
          <cx:pt idx="2082">0.40000000000000002</cx:pt>
          <cx:pt idx="2083">0.40000000000000002</cx:pt>
          <cx:pt idx="2084">0.40000000000000002</cx:pt>
          <cx:pt idx="2085">0.40000000000000002</cx:pt>
          <cx:pt idx="2086">0.40000000000000002</cx:pt>
          <cx:pt idx="2087">0.40000000000000002</cx:pt>
          <cx:pt idx="2088">0.40000000000000002</cx:pt>
          <cx:pt idx="2089">0.40000000000000002</cx:pt>
          <cx:pt idx="2090">0.40000000000000002</cx:pt>
          <cx:pt idx="2091">0.40000000000000002</cx:pt>
          <cx:pt idx="2092">0.40000000000000002</cx:pt>
          <cx:pt idx="2093">0.40000000000000002</cx:pt>
          <cx:pt idx="2094">0.40000000000000002</cx:pt>
          <cx:pt idx="2095">0.40000000000000002</cx:pt>
          <cx:pt idx="2096">0.40000000000000002</cx:pt>
          <cx:pt idx="2097">0.40000000000000002</cx:pt>
          <cx:pt idx="2098">0.40000000000000002</cx:pt>
          <cx:pt idx="2099">0.40000000000000002</cx:pt>
          <cx:pt idx="2100">0.40000000000000002</cx:pt>
          <cx:pt idx="2101">0.40000000000000002</cx:pt>
          <cx:pt idx="2102">0.40000000000000002</cx:pt>
          <cx:pt idx="2103">0.40000000000000002</cx:pt>
          <cx:pt idx="2104">0.40000000000000002</cx:pt>
          <cx:pt idx="2105">0.40000000000000002</cx:pt>
          <cx:pt idx="2106">0.40000000000000002</cx:pt>
          <cx:pt idx="2107">0.40000000000000002</cx:pt>
          <cx:pt idx="2108">0.40000000000000002</cx:pt>
          <cx:pt idx="2109">0.40000000000000002</cx:pt>
          <cx:pt idx="2110">0.40000000000000002</cx:pt>
          <cx:pt idx="2111">0.40000000000000002</cx:pt>
          <cx:pt idx="2112">0.40000000000000002</cx:pt>
          <cx:pt idx="2113">0.40000000000000002</cx:pt>
          <cx:pt idx="2114">0.40000000000000002</cx:pt>
          <cx:pt idx="2115">0.40000000000000002</cx:pt>
          <cx:pt idx="2116">0.40000000000000002</cx:pt>
          <cx:pt idx="2117">0.40000000000000002</cx:pt>
          <cx:pt idx="2118">0.40000000000000002</cx:pt>
          <cx:pt idx="2119">0.40000000000000002</cx:pt>
          <cx:pt idx="2120">0.40000000000000002</cx:pt>
          <cx:pt idx="2121">0.40000000000000002</cx:pt>
          <cx:pt idx="2122">0.40000000000000002</cx:pt>
          <cx:pt idx="2123">0.40000000000000002</cx:pt>
          <cx:pt idx="2124">0.40000000000000002</cx:pt>
          <cx:pt idx="2125">0.40000000000000002</cx:pt>
          <cx:pt idx="2126">0.40000000000000002</cx:pt>
          <cx:pt idx="2127">0.40000000000000002</cx:pt>
          <cx:pt idx="2128">0.40000000000000002</cx:pt>
          <cx:pt idx="2129">0.40000000000000002</cx:pt>
          <cx:pt idx="2130">0.40000000000000002</cx:pt>
          <cx:pt idx="2131">0.40000000000000002</cx:pt>
          <cx:pt idx="2132">0.40000000000000002</cx:pt>
          <cx:pt idx="2133">0.40000000000000002</cx:pt>
          <cx:pt idx="2134">0.40000000000000002</cx:pt>
          <cx:pt idx="2135">0.40000000000000002</cx:pt>
          <cx:pt idx="2136">0.40000000000000002</cx:pt>
          <cx:pt idx="2137">0.40000000000000002</cx:pt>
          <cx:pt idx="2138">0.40000000000000002</cx:pt>
          <cx:pt idx="2139">0.40000000000000002</cx:pt>
          <cx:pt idx="2140">0.40000000000000002</cx:pt>
          <cx:pt idx="2141">0.40000000000000002</cx:pt>
          <cx:pt idx="2142">0.40000000000000002</cx:pt>
          <cx:pt idx="2143">0.40000000000000002</cx:pt>
          <cx:pt idx="2144">0.40000000000000002</cx:pt>
          <cx:pt idx="2145">0.40000000000000002</cx:pt>
          <cx:pt idx="2146">0.40000000000000002</cx:pt>
          <cx:pt idx="2147">0.40000000000000002</cx:pt>
          <cx:pt idx="2148">0.40000000000000002</cx:pt>
          <cx:pt idx="2149">0.40000000000000002</cx:pt>
          <cx:pt idx="2150">0.40000000000000002</cx:pt>
          <cx:pt idx="2151">0.40000000000000002</cx:pt>
          <cx:pt idx="2152">0.40000000000000002</cx:pt>
          <cx:pt idx="2153">0.40000000000000002</cx:pt>
          <cx:pt idx="2154">0.40000000000000002</cx:pt>
          <cx:pt idx="2155">0.40000000000000002</cx:pt>
          <cx:pt idx="2156">0.40000000000000002</cx:pt>
          <cx:pt idx="2157">0.40000000000000002</cx:pt>
          <cx:pt idx="2158">0.40000000000000002</cx:pt>
          <cx:pt idx="2159">0.40000000000000002</cx:pt>
          <cx:pt idx="2160">0.40000000000000002</cx:pt>
          <cx:pt idx="2161">0.40000000000000002</cx:pt>
          <cx:pt idx="2162">0.40000000000000002</cx:pt>
          <cx:pt idx="2163">0.40000000000000002</cx:pt>
          <cx:pt idx="2164">0.40000000000000002</cx:pt>
          <cx:pt idx="2165">0.40000000000000002</cx:pt>
          <cx:pt idx="2166">0.40000000000000002</cx:pt>
          <cx:pt idx="2167">0.40000000000000002</cx:pt>
          <cx:pt idx="2168">0.40000000000000002</cx:pt>
          <cx:pt idx="2169">0.40000000000000002</cx:pt>
          <cx:pt idx="2170">0.40000000000000002</cx:pt>
          <cx:pt idx="2171">0.40000000000000002</cx:pt>
          <cx:pt idx="2172">0.40000000000000002</cx:pt>
          <cx:pt idx="2173">0.40000000000000002</cx:pt>
          <cx:pt idx="2174">0.40000000000000002</cx:pt>
          <cx:pt idx="2175">0.40000000000000002</cx:pt>
          <cx:pt idx="2176">0.40000000000000002</cx:pt>
          <cx:pt idx="2177">0.40000000000000002</cx:pt>
          <cx:pt idx="2178">0.40000000000000002</cx:pt>
          <cx:pt idx="2179">0.40000000000000002</cx:pt>
          <cx:pt idx="2180">0.40000000000000002</cx:pt>
          <cx:pt idx="2181">0.40000000000000002</cx:pt>
          <cx:pt idx="2182">0.40000000000000002</cx:pt>
          <cx:pt idx="2183">0.40000000000000002</cx:pt>
          <cx:pt idx="2184">0.40000000000000002</cx:pt>
          <cx:pt idx="2185">0.40000000000000002</cx:pt>
          <cx:pt idx="2186">0.40000000000000002</cx:pt>
          <cx:pt idx="2187">0.40000000000000002</cx:pt>
          <cx:pt idx="2188">0.40000000000000002</cx:pt>
          <cx:pt idx="2189">0.40000000000000002</cx:pt>
          <cx:pt idx="2190">0.40000000000000002</cx:pt>
          <cx:pt idx="2191">0.40000000000000002</cx:pt>
          <cx:pt idx="2192">0.40000000000000002</cx:pt>
          <cx:pt idx="2193">0.40000000000000002</cx:pt>
          <cx:pt idx="2194">0.40000000000000002</cx:pt>
          <cx:pt idx="2195">0.40000000000000002</cx:pt>
          <cx:pt idx="2196">0.40000000000000002</cx:pt>
          <cx:pt idx="2197">0.40000000000000002</cx:pt>
          <cx:pt idx="2198">0.40000000000000002</cx:pt>
          <cx:pt idx="2199">0.40000000000000002</cx:pt>
          <cx:pt idx="2200">0.40000000000000002</cx:pt>
          <cx:pt idx="2201">0.40000000000000002</cx:pt>
          <cx:pt idx="2202">0.40000000000000002</cx:pt>
          <cx:pt idx="2203">0.40000000000000002</cx:pt>
          <cx:pt idx="2204">0.40000000000000002</cx:pt>
          <cx:pt idx="2205">0.40000000000000002</cx:pt>
          <cx:pt idx="2206">0.40000000000000002</cx:pt>
          <cx:pt idx="2207">0.5</cx:pt>
          <cx:pt idx="2208">0.5</cx:pt>
          <cx:pt idx="2209">0.5</cx:pt>
          <cx:pt idx="2210">0.5</cx:pt>
          <cx:pt idx="2211">0.5</cx:pt>
          <cx:pt idx="2212">0.5</cx:pt>
          <cx:pt idx="2213">0.5</cx:pt>
          <cx:pt idx="2214">0.5</cx:pt>
          <cx:pt idx="2215">0.5</cx:pt>
          <cx:pt idx="2216">0.5</cx:pt>
          <cx:pt idx="2217">0.5</cx:pt>
          <cx:pt idx="2218">0.5</cx:pt>
          <cx:pt idx="2219">0.5</cx:pt>
          <cx:pt idx="2220">0.5</cx:pt>
          <cx:pt idx="2221">0.5</cx:pt>
          <cx:pt idx="2222">0.5</cx:pt>
          <cx:pt idx="2223">0.5</cx:pt>
          <cx:pt idx="2224">0.5</cx:pt>
          <cx:pt idx="2225">0.5</cx:pt>
          <cx:pt idx="2226">0.5</cx:pt>
          <cx:pt idx="2227">0.5</cx:pt>
          <cx:pt idx="2228">0.5</cx:pt>
          <cx:pt idx="2229">0.5</cx:pt>
          <cx:pt idx="2230">0.5</cx:pt>
          <cx:pt idx="2231">0.5</cx:pt>
          <cx:pt idx="2232">0.5</cx:pt>
          <cx:pt idx="2233">0.5</cx:pt>
          <cx:pt idx="2234">0.5</cx:pt>
          <cx:pt idx="2235">0.5</cx:pt>
          <cx:pt idx="2236">0.5</cx:pt>
          <cx:pt idx="2237">0.5</cx:pt>
          <cx:pt idx="2238">0.5</cx:pt>
          <cx:pt idx="2239">0.5</cx:pt>
          <cx:pt idx="2240">0.5</cx:pt>
          <cx:pt idx="2241">0.5</cx:pt>
          <cx:pt idx="2242">0.5</cx:pt>
          <cx:pt idx="2243">0.5</cx:pt>
          <cx:pt idx="2244">0.5</cx:pt>
          <cx:pt idx="2245">0.5</cx:pt>
          <cx:pt idx="2246">0.5</cx:pt>
          <cx:pt idx="2247">0.5</cx:pt>
          <cx:pt idx="2248">0.5</cx:pt>
          <cx:pt idx="2249">0.5</cx:pt>
          <cx:pt idx="2250">0.5</cx:pt>
          <cx:pt idx="2251">0.5</cx:pt>
          <cx:pt idx="2252">0.5</cx:pt>
          <cx:pt idx="2253">0.5</cx:pt>
          <cx:pt idx="2254">0.5</cx:pt>
          <cx:pt idx="2255">0.5</cx:pt>
          <cx:pt idx="2256">0.5</cx:pt>
          <cx:pt idx="2257">0.5</cx:pt>
          <cx:pt idx="2258">0.5</cx:pt>
          <cx:pt idx="2259">0.5</cx:pt>
          <cx:pt idx="2260">0.5</cx:pt>
          <cx:pt idx="2261">0.5</cx:pt>
          <cx:pt idx="2262">0.5</cx:pt>
          <cx:pt idx="2263">0.5</cx:pt>
          <cx:pt idx="2264">0.5</cx:pt>
          <cx:pt idx="2265">0.5</cx:pt>
          <cx:pt idx="2266">0.5</cx:pt>
          <cx:pt idx="2267">0.5</cx:pt>
          <cx:pt idx="2268">0.5</cx:pt>
          <cx:pt idx="2269">0.5</cx:pt>
          <cx:pt idx="2270">0.5</cx:pt>
          <cx:pt idx="2271">0.5</cx:pt>
          <cx:pt idx="2272">0.5</cx:pt>
          <cx:pt idx="2273">0.5</cx:pt>
          <cx:pt idx="2274">0.5</cx:pt>
          <cx:pt idx="2275">0.5</cx:pt>
          <cx:pt idx="2276">0.5</cx:pt>
          <cx:pt idx="2277">0.5</cx:pt>
          <cx:pt idx="2278">0.5</cx:pt>
          <cx:pt idx="2279">0.5</cx:pt>
          <cx:pt idx="2280">0.5</cx:pt>
          <cx:pt idx="2281">0.5</cx:pt>
          <cx:pt idx="2282">0.5</cx:pt>
          <cx:pt idx="2283">0.5</cx:pt>
          <cx:pt idx="2284">0.5</cx:pt>
          <cx:pt idx="2285">0.5</cx:pt>
          <cx:pt idx="2286">0.5</cx:pt>
          <cx:pt idx="2287">0.5</cx:pt>
          <cx:pt idx="2288">0.5</cx:pt>
          <cx:pt idx="2289">0.5</cx:pt>
          <cx:pt idx="2290">0.5</cx:pt>
          <cx:pt idx="2291">0.5</cx:pt>
          <cx:pt idx="2292">0.5</cx:pt>
          <cx:pt idx="2293">0.5</cx:pt>
          <cx:pt idx="2294">0.5</cx:pt>
          <cx:pt idx="2295">0.5</cx:pt>
          <cx:pt idx="2296">0.5</cx:pt>
          <cx:pt idx="2297">0.5</cx:pt>
          <cx:pt idx="2298">0.5</cx:pt>
          <cx:pt idx="2299">0.5</cx:pt>
          <cx:pt idx="2300">0.5</cx:pt>
          <cx:pt idx="2301">0.5</cx:pt>
          <cx:pt idx="2302">0.5</cx:pt>
          <cx:pt idx="2303">0.5</cx:pt>
          <cx:pt idx="2304">0.5</cx:pt>
          <cx:pt idx="2305">0.5</cx:pt>
          <cx:pt idx="2306">0.5</cx:pt>
          <cx:pt idx="2307">0.5</cx:pt>
          <cx:pt idx="2308">0.5</cx:pt>
          <cx:pt idx="2309">0.5</cx:pt>
          <cx:pt idx="2310">0.5</cx:pt>
          <cx:pt idx="2311">0.5</cx:pt>
          <cx:pt idx="2312">0.5</cx:pt>
          <cx:pt idx="2313">0.5</cx:pt>
          <cx:pt idx="2314">0.5</cx:pt>
          <cx:pt idx="2315">0.5</cx:pt>
          <cx:pt idx="2316">0.5</cx:pt>
          <cx:pt idx="2317">0.5</cx:pt>
          <cx:pt idx="2318">0.5</cx:pt>
          <cx:pt idx="2319">0.5</cx:pt>
          <cx:pt idx="2320">0.5</cx:pt>
          <cx:pt idx="2321">0.5</cx:pt>
          <cx:pt idx="2322">0.5</cx:pt>
          <cx:pt idx="2323">0.5</cx:pt>
          <cx:pt idx="2324">0.5</cx:pt>
          <cx:pt idx="2325">0.5</cx:pt>
          <cx:pt idx="2326">0.5</cx:pt>
          <cx:pt idx="2327">0.5</cx:pt>
          <cx:pt idx="2328">0.5</cx:pt>
          <cx:pt idx="2329">0.5</cx:pt>
          <cx:pt idx="2330">0.5</cx:pt>
          <cx:pt idx="2331">0.5</cx:pt>
          <cx:pt idx="2332">0.5</cx:pt>
          <cx:pt idx="2333">0.5</cx:pt>
          <cx:pt idx="2334">0.5</cx:pt>
          <cx:pt idx="2335">0.5</cx:pt>
          <cx:pt idx="2336">0.5</cx:pt>
          <cx:pt idx="2337">0.5</cx:pt>
          <cx:pt idx="2338">0.5</cx:pt>
          <cx:pt idx="2339">0.5</cx:pt>
          <cx:pt idx="2340">0.5</cx:pt>
          <cx:pt idx="2341">0.5</cx:pt>
          <cx:pt idx="2342">0.5</cx:pt>
          <cx:pt idx="2343">0.5</cx:pt>
          <cx:pt idx="2344">0.5</cx:pt>
          <cx:pt idx="2345">0.5</cx:pt>
          <cx:pt idx="2346">0.5</cx:pt>
          <cx:pt idx="2347">0.5</cx:pt>
          <cx:pt idx="2348">0.5</cx:pt>
          <cx:pt idx="2349">0.5</cx:pt>
          <cx:pt idx="2350">0.5</cx:pt>
          <cx:pt idx="2351">0.5</cx:pt>
          <cx:pt idx="2352">0.5</cx:pt>
          <cx:pt idx="2353">0.5</cx:pt>
          <cx:pt idx="2354">0.5</cx:pt>
          <cx:pt idx="2355">0.5</cx:pt>
          <cx:pt idx="2356">0.5</cx:pt>
          <cx:pt idx="2357">0.5</cx:pt>
          <cx:pt idx="2358">0.5</cx:pt>
          <cx:pt idx="2359">0.5</cx:pt>
          <cx:pt idx="2360">0.5</cx:pt>
          <cx:pt idx="2361">0.5</cx:pt>
          <cx:pt idx="2362">0.5</cx:pt>
          <cx:pt idx="2363">0.5</cx:pt>
          <cx:pt idx="2364">0.5</cx:pt>
          <cx:pt idx="2365">0.5</cx:pt>
          <cx:pt idx="2366">0.5</cx:pt>
          <cx:pt idx="2367">0.5</cx:pt>
          <cx:pt idx="2368">0.5</cx:pt>
          <cx:pt idx="2369">0.5</cx:pt>
          <cx:pt idx="2370">0.5</cx:pt>
          <cx:pt idx="2371">0.5</cx:pt>
          <cx:pt idx="2372">0.5</cx:pt>
          <cx:pt idx="2373">0.5</cx:pt>
          <cx:pt idx="2374">0.5</cx:pt>
          <cx:pt idx="2375">0.5</cx:pt>
          <cx:pt idx="2376">0.5</cx:pt>
          <cx:pt idx="2377">0.5</cx:pt>
          <cx:pt idx="2378">0.5</cx:pt>
          <cx:pt idx="2379">0.5</cx:pt>
          <cx:pt idx="2380">0.5</cx:pt>
          <cx:pt idx="2381">0.5</cx:pt>
          <cx:pt idx="2382">0.5</cx:pt>
          <cx:pt idx="2383">0.5</cx:pt>
          <cx:pt idx="2384">0.5</cx:pt>
          <cx:pt idx="2385">0.5</cx:pt>
          <cx:pt idx="2386">0.5</cx:pt>
          <cx:pt idx="2387">0.5</cx:pt>
          <cx:pt idx="2388">0.5</cx:pt>
          <cx:pt idx="2389">0.5</cx:pt>
          <cx:pt idx="2390">0.5</cx:pt>
          <cx:pt idx="2391">0.5</cx:pt>
          <cx:pt idx="2392">0.5</cx:pt>
          <cx:pt idx="2393">0.5</cx:pt>
          <cx:pt idx="2394">0.5</cx:pt>
          <cx:pt idx="2395">0.5</cx:pt>
          <cx:pt idx="2396">0.5</cx:pt>
          <cx:pt idx="2397">0.59999999999999998</cx:pt>
          <cx:pt idx="2398">0.59999999999999998</cx:pt>
          <cx:pt idx="2399">0.59999999999999998</cx:pt>
          <cx:pt idx="2400">0.59999999999999998</cx:pt>
          <cx:pt idx="2401">0.59999999999999998</cx:pt>
          <cx:pt idx="2402">0.59999999999999998</cx:pt>
          <cx:pt idx="2403">0.59999999999999998</cx:pt>
          <cx:pt idx="2404">0.59999999999999998</cx:pt>
          <cx:pt idx="2405">0.59999999999999998</cx:pt>
          <cx:pt idx="2406">0.59999999999999998</cx:pt>
          <cx:pt idx="2407">0.59999999999999998</cx:pt>
          <cx:pt idx="2408">0.59999999999999998</cx:pt>
          <cx:pt idx="2409">0.59999999999999998</cx:pt>
          <cx:pt idx="2410">0.59999999999999998</cx:pt>
          <cx:pt idx="2411">0.59999999999999998</cx:pt>
          <cx:pt idx="2412">0.59999999999999998</cx:pt>
          <cx:pt idx="2413">0.59999999999999998</cx:pt>
          <cx:pt idx="2414">0.59999999999999998</cx:pt>
          <cx:pt idx="2415">0.59999999999999998</cx:pt>
          <cx:pt idx="2416">0.59999999999999998</cx:pt>
          <cx:pt idx="2417">0.59999999999999998</cx:pt>
          <cx:pt idx="2418">0.59999999999999998</cx:pt>
          <cx:pt idx="2419">0.59999999999999998</cx:pt>
          <cx:pt idx="2420">0.59999999999999998</cx:pt>
          <cx:pt idx="2421">0.59999999999999998</cx:pt>
          <cx:pt idx="2422">0.59999999999999998</cx:pt>
          <cx:pt idx="2423">0.59999999999999998</cx:pt>
          <cx:pt idx="2424">0.59999999999999998</cx:pt>
          <cx:pt idx="2425">0.59999999999999998</cx:pt>
          <cx:pt idx="2426">0.59999999999999998</cx:pt>
          <cx:pt idx="2427">0.59999999999999998</cx:pt>
          <cx:pt idx="2428">0.59999999999999998</cx:pt>
          <cx:pt idx="2429">0.59999999999999998</cx:pt>
          <cx:pt idx="2430">0.59999999999999998</cx:pt>
          <cx:pt idx="2431">0.59999999999999998</cx:pt>
          <cx:pt idx="2432">0.59999999999999998</cx:pt>
          <cx:pt idx="2433">0.59999999999999998</cx:pt>
          <cx:pt idx="2434">0.59999999999999998</cx:pt>
          <cx:pt idx="2435">0.59999999999999998</cx:pt>
          <cx:pt idx="2436">0.59999999999999998</cx:pt>
          <cx:pt idx="2437">0.59999999999999998</cx:pt>
          <cx:pt idx="2438">0.59999999999999998</cx:pt>
          <cx:pt idx="2439">0.59999999999999998</cx:pt>
          <cx:pt idx="2440">0.59999999999999998</cx:pt>
          <cx:pt idx="2441">0.59999999999999998</cx:pt>
          <cx:pt idx="2442">0.59999999999999998</cx:pt>
          <cx:pt idx="2443">0.59999999999999998</cx:pt>
          <cx:pt idx="2444">0.59999999999999998</cx:pt>
          <cx:pt idx="2445">0.59999999999999998</cx:pt>
          <cx:pt idx="2446">0.59999999999999998</cx:pt>
          <cx:pt idx="2447">0.59999999999999998</cx:pt>
          <cx:pt idx="2448">0.59999999999999998</cx:pt>
          <cx:pt idx="2449">0.59999999999999998</cx:pt>
          <cx:pt idx="2450">0.59999999999999998</cx:pt>
          <cx:pt idx="2451">0.59999999999999998</cx:pt>
          <cx:pt idx="2452">0.59999999999999998</cx:pt>
          <cx:pt idx="2453">0.59999999999999998</cx:pt>
          <cx:pt idx="2454">0.59999999999999998</cx:pt>
          <cx:pt idx="2455">0.59999999999999998</cx:pt>
          <cx:pt idx="2456">0.59999999999999998</cx:pt>
          <cx:pt idx="2457">0.59999999999999998</cx:pt>
          <cx:pt idx="2458">0.59999999999999998</cx:pt>
          <cx:pt idx="2459">0.59999999999999998</cx:pt>
          <cx:pt idx="2460">0.59999999999999998</cx:pt>
          <cx:pt idx="2461">0.59999999999999998</cx:pt>
          <cx:pt idx="2462">0.59999999999999998</cx:pt>
          <cx:pt idx="2463">0.59999999999999998</cx:pt>
          <cx:pt idx="2464">0.59999999999999998</cx:pt>
          <cx:pt idx="2465">0.59999999999999998</cx:pt>
          <cx:pt idx="2466">0.59999999999999998</cx:pt>
          <cx:pt idx="2467">0.59999999999999998</cx:pt>
          <cx:pt idx="2468">0.59999999999999998</cx:pt>
          <cx:pt idx="2469">0.59999999999999998</cx:pt>
          <cx:pt idx="2470">0.59999999999999998</cx:pt>
          <cx:pt idx="2471">0.59999999999999998</cx:pt>
          <cx:pt idx="2472">0.59999999999999998</cx:pt>
          <cx:pt idx="2473">0.59999999999999998</cx:pt>
          <cx:pt idx="2474">0.59999999999999998</cx:pt>
          <cx:pt idx="2475">0.59999999999999998</cx:pt>
          <cx:pt idx="2476">0.59999999999999998</cx:pt>
          <cx:pt idx="2477">0.59999999999999998</cx:pt>
          <cx:pt idx="2478">0.59999999999999998</cx:pt>
          <cx:pt idx="2479">0.59999999999999998</cx:pt>
          <cx:pt idx="2480">0.59999999999999998</cx:pt>
          <cx:pt idx="2481">0.59999999999999998</cx:pt>
          <cx:pt idx="2482">0.59999999999999998</cx:pt>
          <cx:pt idx="2483">0.59999999999999998</cx:pt>
          <cx:pt idx="2484">0.59999999999999998</cx:pt>
          <cx:pt idx="2485">0.59999999999999998</cx:pt>
          <cx:pt idx="2486">0.59999999999999998</cx:pt>
          <cx:pt idx="2487">0.59999999999999998</cx:pt>
          <cx:pt idx="2488">0.59999999999999998</cx:pt>
          <cx:pt idx="2489">0.59999999999999998</cx:pt>
          <cx:pt idx="2490">0.59999999999999998</cx:pt>
          <cx:pt idx="2491">0.59999999999999998</cx:pt>
          <cx:pt idx="2492">0.59999999999999998</cx:pt>
          <cx:pt idx="2493">0.59999999999999998</cx:pt>
          <cx:pt idx="2494">0.59999999999999998</cx:pt>
          <cx:pt idx="2495">0.59999999999999998</cx:pt>
          <cx:pt idx="2496">0.59999999999999998</cx:pt>
          <cx:pt idx="2497">0.59999999999999998</cx:pt>
          <cx:pt idx="2498">0.59999999999999998</cx:pt>
          <cx:pt idx="2499">0.59999999999999998</cx:pt>
          <cx:pt idx="2500">0.59999999999999998</cx:pt>
          <cx:pt idx="2501">0.59999999999999998</cx:pt>
          <cx:pt idx="2502">0.59999999999999998</cx:pt>
          <cx:pt idx="2503">0.59999999999999998</cx:pt>
          <cx:pt idx="2504">0.59999999999999998</cx:pt>
          <cx:pt idx="2505">0.59999999999999998</cx:pt>
          <cx:pt idx="2506">0.59999999999999998</cx:pt>
          <cx:pt idx="2507">0.59999999999999998</cx:pt>
          <cx:pt idx="2508">0.59999999999999998</cx:pt>
          <cx:pt idx="2509">0.59999999999999998</cx:pt>
          <cx:pt idx="2510">0.59999999999999998</cx:pt>
          <cx:pt idx="2511">0.59999999999999998</cx:pt>
          <cx:pt idx="2512">0.59999999999999998</cx:pt>
          <cx:pt idx="2513">0.59999999999999998</cx:pt>
          <cx:pt idx="2514">0.59999999999999998</cx:pt>
          <cx:pt idx="2515">0.59999999999999998</cx:pt>
          <cx:pt idx="2516">0.59999999999999998</cx:pt>
          <cx:pt idx="2517">0.59999999999999998</cx:pt>
          <cx:pt idx="2518">0.59999999999999998</cx:pt>
          <cx:pt idx="2519">0.59999999999999998</cx:pt>
          <cx:pt idx="2520">0.59999999999999998</cx:pt>
          <cx:pt idx="2521">0.59999999999999998</cx:pt>
          <cx:pt idx="2522">0.59999999999999998</cx:pt>
          <cx:pt idx="2523">0.59999999999999998</cx:pt>
          <cx:pt idx="2524">0.59999999999999998</cx:pt>
          <cx:pt idx="2525">0.59999999999999998</cx:pt>
          <cx:pt idx="2526">0.59999999999999998</cx:pt>
          <cx:pt idx="2527">0.59999999999999998</cx:pt>
          <cx:pt idx="2528">0.59999999999999998</cx:pt>
          <cx:pt idx="2529">0.59999999999999998</cx:pt>
          <cx:pt idx="2530">0.59999999999999998</cx:pt>
          <cx:pt idx="2531">0.59999999999999998</cx:pt>
          <cx:pt idx="2532">0.59999999999999998</cx:pt>
          <cx:pt idx="2533">0.59999999999999998</cx:pt>
          <cx:pt idx="2534">0.59999999999999998</cx:pt>
          <cx:pt idx="2535">0.59999999999999998</cx:pt>
          <cx:pt idx="2536">0.59999999999999998</cx:pt>
          <cx:pt idx="2537">0.59999999999999998</cx:pt>
          <cx:pt idx="2538">0.59999999999999998</cx:pt>
          <cx:pt idx="2539">0.59999999999999998</cx:pt>
          <cx:pt idx="2540">0.59999999999999998</cx:pt>
          <cx:pt idx="2541">0.59999999999999998</cx:pt>
          <cx:pt idx="2542">0.59999999999999998</cx:pt>
          <cx:pt idx="2543">0.59999999999999998</cx:pt>
          <cx:pt idx="2544">0.59999999999999998</cx:pt>
          <cx:pt idx="2545">0.59999999999999998</cx:pt>
          <cx:pt idx="2546">0.59999999999999998</cx:pt>
          <cx:pt idx="2547">0.59999999999999998</cx:pt>
          <cx:pt idx="2548">0.59999999999999998</cx:pt>
          <cx:pt idx="2549">0.59999999999999998</cx:pt>
          <cx:pt idx="2550">0.59999999999999998</cx:pt>
          <cx:pt idx="2551">0.59999999999999998</cx:pt>
          <cx:pt idx="2552">0.59999999999999998</cx:pt>
          <cx:pt idx="2553">0.59999999999999998</cx:pt>
          <cx:pt idx="2554">0.59999999999999998</cx:pt>
          <cx:pt idx="2555">0.59999999999999998</cx:pt>
          <cx:pt idx="2556">0.59999999999999998</cx:pt>
          <cx:pt idx="2557">0.59999999999999998</cx:pt>
          <cx:pt idx="2558">0.59999999999999998</cx:pt>
          <cx:pt idx="2559">0.59999999999999998</cx:pt>
          <cx:pt idx="2560">0.59999999999999998</cx:pt>
          <cx:pt idx="2561">0.59999999999999998</cx:pt>
          <cx:pt idx="2562">0.59999999999999998</cx:pt>
          <cx:pt idx="2563">0.59999999999999998</cx:pt>
          <cx:pt idx="2564">0.59999999999999998</cx:pt>
          <cx:pt idx="2565">0.59999999999999998</cx:pt>
          <cx:pt idx="2566">0.59999999999999998</cx:pt>
          <cx:pt idx="2567">0.59999999999999998</cx:pt>
          <cx:pt idx="2568">0.59999999999999998</cx:pt>
          <cx:pt idx="2569">0.59999999999999998</cx:pt>
          <cx:pt idx="2570">0.59999999999999998</cx:pt>
          <cx:pt idx="2571">0.59999999999999998</cx:pt>
          <cx:pt idx="2572">0.59999999999999998</cx:pt>
          <cx:pt idx="2573">0.59999999999999998</cx:pt>
          <cx:pt idx="2574">0.59999999999999998</cx:pt>
          <cx:pt idx="2575">0.59999999999999998</cx:pt>
          <cx:pt idx="2576">0.59999999999999998</cx:pt>
          <cx:pt idx="2577">0.59999999999999998</cx:pt>
          <cx:pt idx="2578">0.59999999999999998</cx:pt>
          <cx:pt idx="2579">0.69999999999999996</cx:pt>
          <cx:pt idx="2580">0.69999999999999996</cx:pt>
          <cx:pt idx="2581">0.69999999999999996</cx:pt>
          <cx:pt idx="2582">0.69999999999999996</cx:pt>
          <cx:pt idx="2583">0.69999999999999996</cx:pt>
          <cx:pt idx="2584">0.69999999999999996</cx:pt>
          <cx:pt idx="2585">0.69999999999999996</cx:pt>
          <cx:pt idx="2586">0.69999999999999996</cx:pt>
          <cx:pt idx="2587">0.69999999999999996</cx:pt>
          <cx:pt idx="2588">0.69999999999999996</cx:pt>
          <cx:pt idx="2589">0.69999999999999996</cx:pt>
          <cx:pt idx="2590">0.69999999999999996</cx:pt>
          <cx:pt idx="2591">0.69999999999999996</cx:pt>
          <cx:pt idx="2592">0.69999999999999996</cx:pt>
          <cx:pt idx="2593">0.69999999999999996</cx:pt>
          <cx:pt idx="2594">0.69999999999999996</cx:pt>
          <cx:pt idx="2595">0.69999999999999996</cx:pt>
          <cx:pt idx="2596">0.69999999999999996</cx:pt>
          <cx:pt idx="2597">0.69999999999999996</cx:pt>
          <cx:pt idx="2598">0.69999999999999996</cx:pt>
          <cx:pt idx="2599">0.69999999999999996</cx:pt>
          <cx:pt idx="2600">0.69999999999999996</cx:pt>
          <cx:pt idx="2601">0.69999999999999996</cx:pt>
          <cx:pt idx="2602">0.69999999999999996</cx:pt>
          <cx:pt idx="2603">0.69999999999999996</cx:pt>
          <cx:pt idx="2604">0.69999999999999996</cx:pt>
          <cx:pt idx="2605">0.69999999999999996</cx:pt>
          <cx:pt idx="2606">0.69999999999999996</cx:pt>
          <cx:pt idx="2607">0.69999999999999996</cx:pt>
          <cx:pt idx="2608">0.69999999999999996</cx:pt>
          <cx:pt idx="2609">0.69999999999999996</cx:pt>
          <cx:pt idx="2610">0.69999999999999996</cx:pt>
          <cx:pt idx="2611">0.69999999999999996</cx:pt>
          <cx:pt idx="2612">0.69999999999999996</cx:pt>
          <cx:pt idx="2613">0.69999999999999996</cx:pt>
          <cx:pt idx="2614">0.69999999999999996</cx:pt>
          <cx:pt idx="2615">0.69999999999999996</cx:pt>
          <cx:pt idx="2616">0.69999999999999996</cx:pt>
          <cx:pt idx="2617">0.69999999999999996</cx:pt>
          <cx:pt idx="2618">0.69999999999999996</cx:pt>
          <cx:pt idx="2619">0.69999999999999996</cx:pt>
          <cx:pt idx="2620">0.69999999999999996</cx:pt>
          <cx:pt idx="2621">0.69999999999999996</cx:pt>
          <cx:pt idx="2622">0.69999999999999996</cx:pt>
          <cx:pt idx="2623">0.69999999999999996</cx:pt>
          <cx:pt idx="2624">0.69999999999999996</cx:pt>
          <cx:pt idx="2625">0.69999999999999996</cx:pt>
          <cx:pt idx="2626">0.69999999999999996</cx:pt>
          <cx:pt idx="2627">0.69999999999999996</cx:pt>
          <cx:pt idx="2628">0.69999999999999996</cx:pt>
          <cx:pt idx="2629">0.69999999999999996</cx:pt>
          <cx:pt idx="2630">0.69999999999999996</cx:pt>
          <cx:pt idx="2631">0.69999999999999996</cx:pt>
          <cx:pt idx="2632">0.69999999999999996</cx:pt>
          <cx:pt idx="2633">0.69999999999999996</cx:pt>
          <cx:pt idx="2634">0.69999999999999996</cx:pt>
          <cx:pt idx="2635">0.69999999999999996</cx:pt>
          <cx:pt idx="2636">0.69999999999999996</cx:pt>
          <cx:pt idx="2637">0.69999999999999996</cx:pt>
          <cx:pt idx="2638">0.69999999999999996</cx:pt>
          <cx:pt idx="2639">0.69999999999999996</cx:pt>
          <cx:pt idx="2640">0.69999999999999996</cx:pt>
          <cx:pt idx="2641">0.69999999999999996</cx:pt>
          <cx:pt idx="2642">0.69999999999999996</cx:pt>
          <cx:pt idx="2643">0.69999999999999996</cx:pt>
          <cx:pt idx="2644">0.69999999999999996</cx:pt>
          <cx:pt idx="2645">0.69999999999999996</cx:pt>
          <cx:pt idx="2646">0.69999999999999996</cx:pt>
          <cx:pt idx="2647">0.69999999999999996</cx:pt>
          <cx:pt idx="2648">0.69999999999999996</cx:pt>
          <cx:pt idx="2649">0.69999999999999996</cx:pt>
          <cx:pt idx="2650">0.69999999999999996</cx:pt>
          <cx:pt idx="2651">0.69999999999999996</cx:pt>
          <cx:pt idx="2652">0.69999999999999996</cx:pt>
          <cx:pt idx="2653">0.69999999999999996</cx:pt>
          <cx:pt idx="2654">0.69999999999999996</cx:pt>
          <cx:pt idx="2655">0.69999999999999996</cx:pt>
          <cx:pt idx="2656">0.69999999999999996</cx:pt>
          <cx:pt idx="2657">0.69999999999999996</cx:pt>
          <cx:pt idx="2658">0.69999999999999996</cx:pt>
          <cx:pt idx="2659">0.69999999999999996</cx:pt>
          <cx:pt idx="2660">0.69999999999999996</cx:pt>
          <cx:pt idx="2661">0.69999999999999996</cx:pt>
          <cx:pt idx="2662">0.69999999999999996</cx:pt>
          <cx:pt idx="2663">0.69999999999999996</cx:pt>
          <cx:pt idx="2664">0.69999999999999996</cx:pt>
          <cx:pt idx="2665">0.69999999999999996</cx:pt>
          <cx:pt idx="2666">0.69999999999999996</cx:pt>
          <cx:pt idx="2667">0.69999999999999996</cx:pt>
          <cx:pt idx="2668">0.69999999999999996</cx:pt>
          <cx:pt idx="2669">0.69999999999999996</cx:pt>
          <cx:pt idx="2670">0.69999999999999996</cx:pt>
          <cx:pt idx="2671">0.69999999999999996</cx:pt>
          <cx:pt idx="2672">0.69999999999999996</cx:pt>
          <cx:pt idx="2673">0.69999999999999996</cx:pt>
          <cx:pt idx="2674">0.69999999999999996</cx:pt>
          <cx:pt idx="2675">0.69999999999999996</cx:pt>
          <cx:pt idx="2676">0.69999999999999996</cx:pt>
          <cx:pt idx="2677">0.69999999999999996</cx:pt>
          <cx:pt idx="2678">0.69999999999999996</cx:pt>
          <cx:pt idx="2679">0.69999999999999996</cx:pt>
          <cx:pt idx="2680">0.69999999999999996</cx:pt>
          <cx:pt idx="2681">0.69999999999999996</cx:pt>
          <cx:pt idx="2682">0.69999999999999996</cx:pt>
          <cx:pt idx="2683">0.69999999999999996</cx:pt>
          <cx:pt idx="2684">0.69999999999999996</cx:pt>
          <cx:pt idx="2685">0.69999999999999996</cx:pt>
          <cx:pt idx="2686">0.69999999999999996</cx:pt>
          <cx:pt idx="2687">0.69999999999999996</cx:pt>
          <cx:pt idx="2688">0.69999999999999996</cx:pt>
          <cx:pt idx="2689">0.69999999999999996</cx:pt>
          <cx:pt idx="2690">0.69999999999999996</cx:pt>
          <cx:pt idx="2691">0.69999999999999996</cx:pt>
          <cx:pt idx="2692">0.69999999999999996</cx:pt>
          <cx:pt idx="2693">0.69999999999999996</cx:pt>
          <cx:pt idx="2694">0.69999999999999996</cx:pt>
          <cx:pt idx="2695">0.69999999999999996</cx:pt>
          <cx:pt idx="2696">0.69999999999999996</cx:pt>
          <cx:pt idx="2697">0.69999999999999996</cx:pt>
          <cx:pt idx="2698">0.69999999999999996</cx:pt>
          <cx:pt idx="2699">0.69999999999999996</cx:pt>
          <cx:pt idx="2700">0.69999999999999996</cx:pt>
          <cx:pt idx="2701">0.69999999999999996</cx:pt>
          <cx:pt idx="2702">0.69999999999999996</cx:pt>
          <cx:pt idx="2703">0.69999999999999996</cx:pt>
          <cx:pt idx="2704">0.69999999999999996</cx:pt>
          <cx:pt idx="2705">0.69999999999999996</cx:pt>
          <cx:pt idx="2706">0.69999999999999996</cx:pt>
          <cx:pt idx="2707">0.69999999999999996</cx:pt>
          <cx:pt idx="2708">0.69999999999999996</cx:pt>
          <cx:pt idx="2709">0.69999999999999996</cx:pt>
          <cx:pt idx="2710">0.69999999999999996</cx:pt>
          <cx:pt idx="2711">0.69999999999999996</cx:pt>
          <cx:pt idx="2712">0.69999999999999996</cx:pt>
          <cx:pt idx="2713">0.69999999999999996</cx:pt>
          <cx:pt idx="2714">0.69999999999999996</cx:pt>
          <cx:pt idx="2715">0.69999999999999996</cx:pt>
          <cx:pt idx="2716">0.69999999999999996</cx:pt>
          <cx:pt idx="2717">0.80000000000000004</cx:pt>
          <cx:pt idx="2718">0.80000000000000004</cx:pt>
          <cx:pt idx="2719">0.80000000000000004</cx:pt>
          <cx:pt idx="2720">0.80000000000000004</cx:pt>
          <cx:pt idx="2721">0.80000000000000004</cx:pt>
          <cx:pt idx="2722">0.80000000000000004</cx:pt>
          <cx:pt idx="2723">0.80000000000000004</cx:pt>
          <cx:pt idx="2724">0.80000000000000004</cx:pt>
          <cx:pt idx="2725">0.80000000000000004</cx:pt>
          <cx:pt idx="2726">0.80000000000000004</cx:pt>
          <cx:pt idx="2727">0.80000000000000004</cx:pt>
          <cx:pt idx="2728">0.80000000000000004</cx:pt>
          <cx:pt idx="2729">0.80000000000000004</cx:pt>
          <cx:pt idx="2730">0.80000000000000004</cx:pt>
          <cx:pt idx="2731">0.80000000000000004</cx:pt>
          <cx:pt idx="2732">0.80000000000000004</cx:pt>
          <cx:pt idx="2733">0.80000000000000004</cx:pt>
          <cx:pt idx="2734">0.80000000000000004</cx:pt>
          <cx:pt idx="2735">0.80000000000000004</cx:pt>
          <cx:pt idx="2736">0.80000000000000004</cx:pt>
          <cx:pt idx="2737">0.80000000000000004</cx:pt>
          <cx:pt idx="2738">0.80000000000000004</cx:pt>
          <cx:pt idx="2739">0.80000000000000004</cx:pt>
          <cx:pt idx="2740">0.80000000000000004</cx:pt>
          <cx:pt idx="2741">0.80000000000000004</cx:pt>
          <cx:pt idx="2742">0.80000000000000004</cx:pt>
          <cx:pt idx="2743">0.80000000000000004</cx:pt>
          <cx:pt idx="2744">0.80000000000000004</cx:pt>
          <cx:pt idx="2745">0.80000000000000004</cx:pt>
          <cx:pt idx="2746">0.80000000000000004</cx:pt>
          <cx:pt idx="2747">0.80000000000000004</cx:pt>
          <cx:pt idx="2748">0.80000000000000004</cx:pt>
          <cx:pt idx="2749">0.80000000000000004</cx:pt>
          <cx:pt idx="2750">0.80000000000000004</cx:pt>
          <cx:pt idx="2751">0.80000000000000004</cx:pt>
          <cx:pt idx="2752">0.80000000000000004</cx:pt>
          <cx:pt idx="2753">0.80000000000000004</cx:pt>
          <cx:pt idx="2754">0.80000000000000004</cx:pt>
          <cx:pt idx="2755">0.80000000000000004</cx:pt>
          <cx:pt idx="2756">0.80000000000000004</cx:pt>
          <cx:pt idx="2757">0.80000000000000004</cx:pt>
          <cx:pt idx="2758">0.80000000000000004</cx:pt>
          <cx:pt idx="2759">0.80000000000000004</cx:pt>
          <cx:pt idx="2760">0.80000000000000004</cx:pt>
          <cx:pt idx="2761">0.80000000000000004</cx:pt>
          <cx:pt idx="2762">0.80000000000000004</cx:pt>
          <cx:pt idx="2763">0.80000000000000004</cx:pt>
          <cx:pt idx="2764">0.80000000000000004</cx:pt>
          <cx:pt idx="2765">0.80000000000000004</cx:pt>
          <cx:pt idx="2766">0.80000000000000004</cx:pt>
          <cx:pt idx="2767">0.80000000000000004</cx:pt>
          <cx:pt idx="2768">0.80000000000000004</cx:pt>
          <cx:pt idx="2769">0.80000000000000004</cx:pt>
          <cx:pt idx="2770">0.80000000000000004</cx:pt>
          <cx:pt idx="2771">0.80000000000000004</cx:pt>
          <cx:pt idx="2772">0.80000000000000004</cx:pt>
          <cx:pt idx="2773">0.80000000000000004</cx:pt>
          <cx:pt idx="2774">0.80000000000000004</cx:pt>
          <cx:pt idx="2775">0.80000000000000004</cx:pt>
          <cx:pt idx="2776">0.80000000000000004</cx:pt>
          <cx:pt idx="2777">0.80000000000000004</cx:pt>
          <cx:pt idx="2778">0.80000000000000004</cx:pt>
          <cx:pt idx="2779">0.80000000000000004</cx:pt>
          <cx:pt idx="2780">0.80000000000000004</cx:pt>
          <cx:pt idx="2781">0.80000000000000004</cx:pt>
          <cx:pt idx="2782">0.80000000000000004</cx:pt>
          <cx:pt idx="2783">0.80000000000000004</cx:pt>
          <cx:pt idx="2784">0.80000000000000004</cx:pt>
          <cx:pt idx="2785">0.80000000000000004</cx:pt>
          <cx:pt idx="2786">0.80000000000000004</cx:pt>
          <cx:pt idx="2787">0.80000000000000004</cx:pt>
          <cx:pt idx="2788">0.80000000000000004</cx:pt>
          <cx:pt idx="2789">0.80000000000000004</cx:pt>
          <cx:pt idx="2790">0.80000000000000004</cx:pt>
          <cx:pt idx="2791">0.80000000000000004</cx:pt>
          <cx:pt idx="2792">0.80000000000000004</cx:pt>
          <cx:pt idx="2793">0.80000000000000004</cx:pt>
          <cx:pt idx="2794">0.80000000000000004</cx:pt>
          <cx:pt idx="2795">0.80000000000000004</cx:pt>
          <cx:pt idx="2796">0.80000000000000004</cx:pt>
          <cx:pt idx="2797">0.80000000000000004</cx:pt>
          <cx:pt idx="2798">0.80000000000000004</cx:pt>
          <cx:pt idx="2799">0.80000000000000004</cx:pt>
          <cx:pt idx="2800">0.80000000000000004</cx:pt>
          <cx:pt idx="2801">0.80000000000000004</cx:pt>
          <cx:pt idx="2802">0.80000000000000004</cx:pt>
          <cx:pt idx="2803">0.80000000000000004</cx:pt>
          <cx:pt idx="2804">0.80000000000000004</cx:pt>
          <cx:pt idx="2805">0.80000000000000004</cx:pt>
          <cx:pt idx="2806">0.80000000000000004</cx:pt>
          <cx:pt idx="2807">0.80000000000000004</cx:pt>
          <cx:pt idx="2808">0.80000000000000004</cx:pt>
          <cx:pt idx="2809">0.80000000000000004</cx:pt>
          <cx:pt idx="2810">0.80000000000000004</cx:pt>
          <cx:pt idx="2811">0.80000000000000004</cx:pt>
          <cx:pt idx="2812">0.80000000000000004</cx:pt>
          <cx:pt idx="2813">0.80000000000000004</cx:pt>
          <cx:pt idx="2814">0.80000000000000004</cx:pt>
          <cx:pt idx="2815">0.80000000000000004</cx:pt>
          <cx:pt idx="2816">0.80000000000000004</cx:pt>
          <cx:pt idx="2817">0.80000000000000004</cx:pt>
          <cx:pt idx="2818">0.80000000000000004</cx:pt>
          <cx:pt idx="2819">0.80000000000000004</cx:pt>
          <cx:pt idx="2820">0.80000000000000004</cx:pt>
          <cx:pt idx="2821">0.80000000000000004</cx:pt>
          <cx:pt idx="2822">0.80000000000000004</cx:pt>
          <cx:pt idx="2823">0.80000000000000004</cx:pt>
          <cx:pt idx="2824">0.80000000000000004</cx:pt>
          <cx:pt idx="2825">0.80000000000000004</cx:pt>
          <cx:pt idx="2826">0.80000000000000004</cx:pt>
          <cx:pt idx="2827">0.80000000000000004</cx:pt>
          <cx:pt idx="2828">0.80000000000000004</cx:pt>
          <cx:pt idx="2829">0.80000000000000004</cx:pt>
          <cx:pt idx="2830">0.80000000000000004</cx:pt>
          <cx:pt idx="2831">0.80000000000000004</cx:pt>
          <cx:pt idx="2832">0.80000000000000004</cx:pt>
          <cx:pt idx="2833">0.80000000000000004</cx:pt>
          <cx:pt idx="2834">0.80000000000000004</cx:pt>
          <cx:pt idx="2835">0.80000000000000004</cx:pt>
          <cx:pt idx="2836">0.80000000000000004</cx:pt>
          <cx:pt idx="2837">0.80000000000000004</cx:pt>
          <cx:pt idx="2838">0.80000000000000004</cx:pt>
          <cx:pt idx="2839">0.80000000000000004</cx:pt>
          <cx:pt idx="2840">0.80000000000000004</cx:pt>
          <cx:pt idx="2841">0.80000000000000004</cx:pt>
          <cx:pt idx="2842">0.80000000000000004</cx:pt>
          <cx:pt idx="2843">0.80000000000000004</cx:pt>
          <cx:pt idx="2844">0.80000000000000004</cx:pt>
          <cx:pt idx="2845">0.80000000000000004</cx:pt>
          <cx:pt idx="2846">0.80000000000000004</cx:pt>
          <cx:pt idx="2847">0.80000000000000004</cx:pt>
          <cx:pt idx="2848">0.80000000000000004</cx:pt>
          <cx:pt idx="2849">0.80000000000000004</cx:pt>
          <cx:pt idx="2850">0.80000000000000004</cx:pt>
          <cx:pt idx="2851">0.90000000000000002</cx:pt>
          <cx:pt idx="2852">0.90000000000000002</cx:pt>
          <cx:pt idx="2853">0.90000000000000002</cx:pt>
          <cx:pt idx="2854">0.90000000000000002</cx:pt>
          <cx:pt idx="2855">0.90000000000000002</cx:pt>
          <cx:pt idx="2856">0.90000000000000002</cx:pt>
          <cx:pt idx="2857">0.90000000000000002</cx:pt>
          <cx:pt idx="2858">0.90000000000000002</cx:pt>
          <cx:pt idx="2859">0.90000000000000002</cx:pt>
          <cx:pt idx="2860">0.90000000000000002</cx:pt>
          <cx:pt idx="2861">0.90000000000000002</cx:pt>
          <cx:pt idx="2862">0.90000000000000002</cx:pt>
          <cx:pt idx="2863">0.90000000000000002</cx:pt>
          <cx:pt idx="2864">0.90000000000000002</cx:pt>
          <cx:pt idx="2865">0.90000000000000002</cx:pt>
          <cx:pt idx="2866">0.90000000000000002</cx:pt>
          <cx:pt idx="2867">0.90000000000000002</cx:pt>
          <cx:pt idx="2868">0.90000000000000002</cx:pt>
          <cx:pt idx="2869">0.90000000000000002</cx:pt>
          <cx:pt idx="2870">0.90000000000000002</cx:pt>
          <cx:pt idx="2871">0.90000000000000002</cx:pt>
          <cx:pt idx="2872">0.90000000000000002</cx:pt>
          <cx:pt idx="2873">0.90000000000000002</cx:pt>
          <cx:pt idx="2874">0.90000000000000002</cx:pt>
          <cx:pt idx="2875">0.90000000000000002</cx:pt>
          <cx:pt idx="2876">0.90000000000000002</cx:pt>
          <cx:pt idx="2877">0.90000000000000002</cx:pt>
          <cx:pt idx="2878">0.90000000000000002</cx:pt>
          <cx:pt idx="2879">0.90000000000000002</cx:pt>
          <cx:pt idx="2880">0.90000000000000002</cx:pt>
          <cx:pt idx="2881">0.90000000000000002</cx:pt>
          <cx:pt idx="2882">0.90000000000000002</cx:pt>
          <cx:pt idx="2883">0.90000000000000002</cx:pt>
          <cx:pt idx="2884">0.90000000000000002</cx:pt>
          <cx:pt idx="2885">0.90000000000000002</cx:pt>
          <cx:pt idx="2886">0.90000000000000002</cx:pt>
          <cx:pt idx="2887">0.90000000000000002</cx:pt>
          <cx:pt idx="2888">0.90000000000000002</cx:pt>
          <cx:pt idx="2889">0.90000000000000002</cx:pt>
          <cx:pt idx="2890">0.90000000000000002</cx:pt>
          <cx:pt idx="2891">0.90000000000000002</cx:pt>
          <cx:pt idx="2892">0.90000000000000002</cx:pt>
          <cx:pt idx="2893">0.90000000000000002</cx:pt>
          <cx:pt idx="2894">0.90000000000000002</cx:pt>
          <cx:pt idx="2895">0.90000000000000002</cx:pt>
          <cx:pt idx="2896">0.90000000000000002</cx:pt>
          <cx:pt idx="2897">0.90000000000000002</cx:pt>
          <cx:pt idx="2898">0.90000000000000002</cx:pt>
          <cx:pt idx="2899">0.90000000000000002</cx:pt>
          <cx:pt idx="2900">0.90000000000000002</cx:pt>
          <cx:pt idx="2901">0.90000000000000002</cx:pt>
          <cx:pt idx="2902">0.90000000000000002</cx:pt>
          <cx:pt idx="2903">0.90000000000000002</cx:pt>
          <cx:pt idx="2904">0.90000000000000002</cx:pt>
          <cx:pt idx="2905">0.90000000000000002</cx:pt>
          <cx:pt idx="2906">0.90000000000000002</cx:pt>
          <cx:pt idx="2907">0.90000000000000002</cx:pt>
          <cx:pt idx="2908">0.90000000000000002</cx:pt>
          <cx:pt idx="2909">0.90000000000000002</cx:pt>
          <cx:pt idx="2910">0.90000000000000002</cx:pt>
          <cx:pt idx="2911">0.90000000000000002</cx:pt>
          <cx:pt idx="2912">0.90000000000000002</cx:pt>
          <cx:pt idx="2913">0.90000000000000002</cx:pt>
          <cx:pt idx="2914">0.90000000000000002</cx:pt>
          <cx:pt idx="2915">0.90000000000000002</cx:pt>
          <cx:pt idx="2916">0.90000000000000002</cx:pt>
          <cx:pt idx="2917">0.90000000000000002</cx:pt>
          <cx:pt idx="2918">0.90000000000000002</cx:pt>
          <cx:pt idx="2919">0.90000000000000002</cx:pt>
          <cx:pt idx="2920">0.90000000000000002</cx:pt>
          <cx:pt idx="2921">0.90000000000000002</cx:pt>
          <cx:pt idx="2922">0.90000000000000002</cx:pt>
          <cx:pt idx="2923">0.90000000000000002</cx:pt>
          <cx:pt idx="2924">0.90000000000000002</cx:pt>
          <cx:pt idx="2925">0.90000000000000002</cx:pt>
          <cx:pt idx="2926">0.90000000000000002</cx:pt>
          <cx:pt idx="2927">0.90000000000000002</cx:pt>
          <cx:pt idx="2928">0.90000000000000002</cx:pt>
          <cx:pt idx="2929">0.90000000000000002</cx:pt>
          <cx:pt idx="2930">0.90000000000000002</cx:pt>
          <cx:pt idx="2931">0.90000000000000002</cx:pt>
          <cx:pt idx="2932">0.90000000000000002</cx:pt>
          <cx:pt idx="2933">0.90000000000000002</cx:pt>
          <cx:pt idx="2934">0.90000000000000002</cx:pt>
          <cx:pt idx="2935">0.90000000000000002</cx:pt>
          <cx:pt idx="2936">0.90000000000000002</cx:pt>
          <cx:pt idx="2937">0.90000000000000002</cx:pt>
          <cx:pt idx="2938">0.90000000000000002</cx:pt>
          <cx:pt idx="2939">0.90000000000000002</cx:pt>
          <cx:pt idx="2940">0.90000000000000002</cx:pt>
          <cx:pt idx="2941">0.90000000000000002</cx:pt>
          <cx:pt idx="2942">0.90000000000000002</cx:pt>
          <cx:pt idx="2943">0.90000000000000002</cx:pt>
          <cx:pt idx="2944">0.90000000000000002</cx:pt>
          <cx:pt idx="2945">0.90000000000000002</cx:pt>
          <cx:pt idx="2946">0.90000000000000002</cx:pt>
          <cx:pt idx="2947">0.90000000000000002</cx:pt>
          <cx:pt idx="2948">0.90000000000000002</cx:pt>
          <cx:pt idx="2949">0.90000000000000002</cx:pt>
          <cx:pt idx="2950">0.90000000000000002</cx:pt>
          <cx:pt idx="2951">0.90000000000000002</cx:pt>
          <cx:pt idx="2952">0.90000000000000002</cx:pt>
          <cx:pt idx="2953">0.90000000000000002</cx:pt>
          <cx:pt idx="2954">0.90000000000000002</cx:pt>
          <cx:pt idx="2955">0.90000000000000002</cx:pt>
          <cx:pt idx="2956">0.90000000000000002</cx:pt>
          <cx:pt idx="2957">0.90000000000000002</cx:pt>
          <cx:pt idx="2958">0.90000000000000002</cx:pt>
          <cx:pt idx="2959">0.90000000000000002</cx:pt>
          <cx:pt idx="2960">0.90000000000000002</cx:pt>
          <cx:pt idx="2961">0.90000000000000002</cx:pt>
          <cx:pt idx="2962">0.90000000000000002</cx:pt>
          <cx:pt idx="2963">0.90000000000000002</cx:pt>
          <cx:pt idx="2964">0.90000000000000002</cx:pt>
          <cx:pt idx="2965">0.90000000000000002</cx:pt>
          <cx:pt idx="2966">0.90000000000000002</cx:pt>
          <cx:pt idx="2967">0.90000000000000002</cx:pt>
          <cx:pt idx="2968">0.90000000000000002</cx:pt>
          <cx:pt idx="2969">0.90000000000000002</cx:pt>
          <cx:pt idx="2970">0.90000000000000002</cx:pt>
          <cx:pt idx="2971">0.90000000000000002</cx:pt>
          <cx:pt idx="2972">0.90000000000000002</cx:pt>
          <cx:pt idx="2973">0.90000000000000002</cx:pt>
          <cx:pt idx="2974">0.90000000000000002</cx:pt>
          <cx:pt idx="2975">0.90000000000000002</cx:pt>
          <cx:pt idx="2976">0.90000000000000002</cx:pt>
          <cx:pt idx="2977">0.90000000000000002</cx:pt>
          <cx:pt idx="2978">0.90000000000000002</cx:pt>
          <cx:pt idx="2979">0.90000000000000002</cx:pt>
          <cx:pt idx="2980">0.90000000000000002</cx:pt>
          <cx:pt idx="2981">0.90000000000000002</cx:pt>
          <cx:pt idx="2982">0.90000000000000002</cx:pt>
          <cx:pt idx="2983">0.90000000000000002</cx:pt>
          <cx:pt idx="2984">0.90000000000000002</cx:pt>
          <cx:pt idx="2985">0.90000000000000002</cx:pt>
          <cx:pt idx="2986">0.90000000000000002</cx:pt>
          <cx:pt idx="2987">0.90000000000000002</cx:pt>
          <cx:pt idx="2988">1</cx:pt>
          <cx:pt idx="2989">1</cx:pt>
          <cx:pt idx="2990">1</cx:pt>
          <cx:pt idx="2991">1</cx:pt>
          <cx:pt idx="2992">1</cx:pt>
          <cx:pt idx="2993">1</cx:pt>
          <cx:pt idx="2994">1</cx:pt>
          <cx:pt idx="2995">1</cx:pt>
          <cx:pt idx="2996">1</cx:pt>
          <cx:pt idx="2997">1</cx:pt>
          <cx:pt idx="2998">1</cx:pt>
          <cx:pt idx="2999">1</cx:pt>
          <cx:pt idx="3000">1</cx:pt>
          <cx:pt idx="3001">1</cx:pt>
          <cx:pt idx="3002">1</cx:pt>
          <cx:pt idx="3003">1</cx:pt>
          <cx:pt idx="3004">1</cx:pt>
          <cx:pt idx="3005">1</cx:pt>
          <cx:pt idx="3006">1</cx:pt>
          <cx:pt idx="3007">1</cx:pt>
          <cx:pt idx="3008">1</cx:pt>
          <cx:pt idx="3009">1</cx:pt>
          <cx:pt idx="3010">1</cx:pt>
          <cx:pt idx="3011">1</cx:pt>
          <cx:pt idx="3012">1</cx:pt>
          <cx:pt idx="3013">1</cx:pt>
          <cx:pt idx="3014">1</cx:pt>
          <cx:pt idx="3015">1</cx:pt>
          <cx:pt idx="3016">1</cx:pt>
          <cx:pt idx="3017">1</cx:pt>
          <cx:pt idx="3018">1</cx:pt>
          <cx:pt idx="3019">1</cx:pt>
          <cx:pt idx="3020">1</cx:pt>
          <cx:pt idx="3021">1</cx:pt>
          <cx:pt idx="3022">1</cx:pt>
          <cx:pt idx="3023">1</cx:pt>
          <cx:pt idx="3024">1</cx:pt>
          <cx:pt idx="3025">1</cx:pt>
          <cx:pt idx="3026">1</cx:pt>
          <cx:pt idx="3027">1</cx:pt>
          <cx:pt idx="3028">1</cx:pt>
          <cx:pt idx="3029">1</cx:pt>
          <cx:pt idx="3030">1</cx:pt>
          <cx:pt idx="3031">1</cx:pt>
          <cx:pt idx="3032">1</cx:pt>
          <cx:pt idx="3033">1</cx:pt>
          <cx:pt idx="3034">1</cx:pt>
          <cx:pt idx="3035">1</cx:pt>
          <cx:pt idx="3036">1</cx:pt>
          <cx:pt idx="3037">1</cx:pt>
          <cx:pt idx="3038">1</cx:pt>
          <cx:pt idx="3039">1</cx:pt>
          <cx:pt idx="3040">1</cx:pt>
          <cx:pt idx="3041">1</cx:pt>
          <cx:pt idx="3042">1</cx:pt>
          <cx:pt idx="3043">1</cx:pt>
          <cx:pt idx="3044">1</cx:pt>
          <cx:pt idx="3045">1</cx:pt>
          <cx:pt idx="3046">1</cx:pt>
          <cx:pt idx="3047">1</cx:pt>
          <cx:pt idx="3048">1</cx:pt>
          <cx:pt idx="3049">1</cx:pt>
          <cx:pt idx="3050">1</cx:pt>
          <cx:pt idx="3051">1</cx:pt>
          <cx:pt idx="3052">1</cx:pt>
          <cx:pt idx="3053">1</cx:pt>
          <cx:pt idx="3054">1</cx:pt>
          <cx:pt idx="3055">1</cx:pt>
          <cx:pt idx="3056">1</cx:pt>
          <cx:pt idx="3057">1</cx:pt>
          <cx:pt idx="3058">1</cx:pt>
          <cx:pt idx="3059">1</cx:pt>
          <cx:pt idx="3060">1</cx:pt>
          <cx:pt idx="3061">1</cx:pt>
          <cx:pt idx="3062">1</cx:pt>
          <cx:pt idx="3063">1</cx:pt>
          <cx:pt idx="3064">1</cx:pt>
          <cx:pt idx="3065">1</cx:pt>
          <cx:pt idx="3066">1</cx:pt>
          <cx:pt idx="3067">1</cx:pt>
          <cx:pt idx="3068">1</cx:pt>
          <cx:pt idx="3069">1</cx:pt>
          <cx:pt idx="3070">1</cx:pt>
          <cx:pt idx="3071">1</cx:pt>
          <cx:pt idx="3072">1</cx:pt>
          <cx:pt idx="3073">1</cx:pt>
          <cx:pt idx="3074">1</cx:pt>
          <cx:pt idx="3075">1</cx:pt>
          <cx:pt idx="3076">1</cx:pt>
          <cx:pt idx="3077">1</cx:pt>
          <cx:pt idx="3078">1</cx:pt>
          <cx:pt idx="3079">1</cx:pt>
          <cx:pt idx="3080">1</cx:pt>
          <cx:pt idx="3081">1</cx:pt>
          <cx:pt idx="3082">1</cx:pt>
          <cx:pt idx="3083">1</cx:pt>
          <cx:pt idx="3084">1</cx:pt>
          <cx:pt idx="3085">1</cx:pt>
          <cx:pt idx="3086">1</cx:pt>
          <cx:pt idx="3087">1</cx:pt>
          <cx:pt idx="3088">1</cx:pt>
          <cx:pt idx="3089">1</cx:pt>
          <cx:pt idx="3090">1</cx:pt>
          <cx:pt idx="3091">1</cx:pt>
          <cx:pt idx="3092">1</cx:pt>
          <cx:pt idx="3093">1</cx:pt>
          <cx:pt idx="3094">1</cx:pt>
          <cx:pt idx="3095">1</cx:pt>
          <cx:pt idx="3096">1</cx:pt>
          <cx:pt idx="3097">1</cx:pt>
          <cx:pt idx="3098">1</cx:pt>
          <cx:pt idx="3099">1</cx:pt>
          <cx:pt idx="3100">1</cx:pt>
          <cx:pt idx="3101">1</cx:pt>
          <cx:pt idx="3102">1.1000000000000001</cx:pt>
          <cx:pt idx="3103">1.1000000000000001</cx:pt>
          <cx:pt idx="3104">1.1000000000000001</cx:pt>
          <cx:pt idx="3105">1.1000000000000001</cx:pt>
          <cx:pt idx="3106">1.1000000000000001</cx:pt>
          <cx:pt idx="3107">1.1000000000000001</cx:pt>
          <cx:pt idx="3108">1.1000000000000001</cx:pt>
          <cx:pt idx="3109">1.1000000000000001</cx:pt>
          <cx:pt idx="3110">1.1000000000000001</cx:pt>
          <cx:pt idx="3111">1.1000000000000001</cx:pt>
          <cx:pt idx="3112">1.1000000000000001</cx:pt>
          <cx:pt idx="3113">1.1000000000000001</cx:pt>
          <cx:pt idx="3114">1.1000000000000001</cx:pt>
          <cx:pt idx="3115">1.1000000000000001</cx:pt>
          <cx:pt idx="3116">1.1000000000000001</cx:pt>
          <cx:pt idx="3117">1.1000000000000001</cx:pt>
          <cx:pt idx="3118">1.1000000000000001</cx:pt>
          <cx:pt idx="3119">1.1000000000000001</cx:pt>
          <cx:pt idx="3120">1.1000000000000001</cx:pt>
          <cx:pt idx="3121">1.1000000000000001</cx:pt>
          <cx:pt idx="3122">1.1000000000000001</cx:pt>
          <cx:pt idx="3123">1.1000000000000001</cx:pt>
          <cx:pt idx="3124">1.1000000000000001</cx:pt>
          <cx:pt idx="3125">1.1000000000000001</cx:pt>
          <cx:pt idx="3126">1.1000000000000001</cx:pt>
          <cx:pt idx="3127">1.1000000000000001</cx:pt>
          <cx:pt idx="3128">1.1000000000000001</cx:pt>
          <cx:pt idx="3129">1.1000000000000001</cx:pt>
          <cx:pt idx="3130">1.1000000000000001</cx:pt>
          <cx:pt idx="3131">1.1000000000000001</cx:pt>
          <cx:pt idx="3132">1.1000000000000001</cx:pt>
          <cx:pt idx="3133">1.1000000000000001</cx:pt>
          <cx:pt idx="3134">1.1000000000000001</cx:pt>
          <cx:pt idx="3135">1.1000000000000001</cx:pt>
          <cx:pt idx="3136">1.1000000000000001</cx:pt>
          <cx:pt idx="3137">1.1000000000000001</cx:pt>
          <cx:pt idx="3138">1.1000000000000001</cx:pt>
          <cx:pt idx="3139">1.1000000000000001</cx:pt>
          <cx:pt idx="3140">1.1000000000000001</cx:pt>
          <cx:pt idx="3141">1.1000000000000001</cx:pt>
          <cx:pt idx="3142">1.1000000000000001</cx:pt>
          <cx:pt idx="3143">1.1000000000000001</cx:pt>
          <cx:pt idx="3144">1.1000000000000001</cx:pt>
          <cx:pt idx="3145">1.1000000000000001</cx:pt>
          <cx:pt idx="3146">1.1000000000000001</cx:pt>
          <cx:pt idx="3147">1.1000000000000001</cx:pt>
          <cx:pt idx="3148">1.1000000000000001</cx:pt>
          <cx:pt idx="3149">1.1000000000000001</cx:pt>
          <cx:pt idx="3150">1.1000000000000001</cx:pt>
          <cx:pt idx="3151">1.1000000000000001</cx:pt>
          <cx:pt idx="3152">1.1000000000000001</cx:pt>
          <cx:pt idx="3153">1.1000000000000001</cx:pt>
          <cx:pt idx="3154">1.1000000000000001</cx:pt>
          <cx:pt idx="3155">1.1000000000000001</cx:pt>
          <cx:pt idx="3156">1.1000000000000001</cx:pt>
          <cx:pt idx="3157">1.1000000000000001</cx:pt>
          <cx:pt idx="3158">1.1000000000000001</cx:pt>
          <cx:pt idx="3159">1.1000000000000001</cx:pt>
          <cx:pt idx="3160">1.1000000000000001</cx:pt>
          <cx:pt idx="3161">1.1000000000000001</cx:pt>
          <cx:pt idx="3162">1.1000000000000001</cx:pt>
          <cx:pt idx="3163">1.1000000000000001</cx:pt>
          <cx:pt idx="3164">1.1000000000000001</cx:pt>
          <cx:pt idx="3165">1.1000000000000001</cx:pt>
          <cx:pt idx="3166">1.1000000000000001</cx:pt>
          <cx:pt idx="3167">1.1000000000000001</cx:pt>
          <cx:pt idx="3168">1.1000000000000001</cx:pt>
          <cx:pt idx="3169">1.1000000000000001</cx:pt>
          <cx:pt idx="3170">1.1000000000000001</cx:pt>
          <cx:pt idx="3171">1.1000000000000001</cx:pt>
          <cx:pt idx="3172">1.1000000000000001</cx:pt>
          <cx:pt idx="3173">1.1000000000000001</cx:pt>
          <cx:pt idx="3174">1.1000000000000001</cx:pt>
          <cx:pt idx="3175">1.1000000000000001</cx:pt>
          <cx:pt idx="3176">1.1000000000000001</cx:pt>
          <cx:pt idx="3177">1.1000000000000001</cx:pt>
          <cx:pt idx="3178">1.1000000000000001</cx:pt>
          <cx:pt idx="3179">1.1000000000000001</cx:pt>
          <cx:pt idx="3180">1.1000000000000001</cx:pt>
          <cx:pt idx="3181">1.1000000000000001</cx:pt>
          <cx:pt idx="3182">1.1000000000000001</cx:pt>
          <cx:pt idx="3183">1.1000000000000001</cx:pt>
          <cx:pt idx="3184">1.1000000000000001</cx:pt>
          <cx:pt idx="3185">1.1000000000000001</cx:pt>
          <cx:pt idx="3186">1.1000000000000001</cx:pt>
          <cx:pt idx="3187">1.1000000000000001</cx:pt>
          <cx:pt idx="3188">1.1000000000000001</cx:pt>
          <cx:pt idx="3189">1.1000000000000001</cx:pt>
          <cx:pt idx="3190">1.1000000000000001</cx:pt>
          <cx:pt idx="3191">1.1000000000000001</cx:pt>
          <cx:pt idx="3192">1.1000000000000001</cx:pt>
          <cx:pt idx="3193">1.1000000000000001</cx:pt>
          <cx:pt idx="3194">1.1000000000000001</cx:pt>
          <cx:pt idx="3195">1.1000000000000001</cx:pt>
          <cx:pt idx="3196">1.1000000000000001</cx:pt>
          <cx:pt idx="3197">1.1000000000000001</cx:pt>
          <cx:pt idx="3198">1.1000000000000001</cx:pt>
          <cx:pt idx="3199">1.2</cx:pt>
          <cx:pt idx="3200">1.2</cx:pt>
          <cx:pt idx="3201">1.2</cx:pt>
          <cx:pt idx="3202">1.2</cx:pt>
          <cx:pt idx="3203">1.2</cx:pt>
          <cx:pt idx="3204">1.2</cx:pt>
          <cx:pt idx="3205">1.2</cx:pt>
          <cx:pt idx="3206">1.2</cx:pt>
          <cx:pt idx="3207">1.2</cx:pt>
          <cx:pt idx="3208">1.2</cx:pt>
          <cx:pt idx="3209">1.2</cx:pt>
          <cx:pt idx="3210">1.2</cx:pt>
          <cx:pt idx="3211">1.2</cx:pt>
          <cx:pt idx="3212">1.2</cx:pt>
          <cx:pt idx="3213">1.2</cx:pt>
          <cx:pt idx="3214">1.2</cx:pt>
          <cx:pt idx="3215">1.2</cx:pt>
          <cx:pt idx="3216">1.2</cx:pt>
          <cx:pt idx="3217">1.2</cx:pt>
          <cx:pt idx="3218">1.2</cx:pt>
          <cx:pt idx="3219">1.2</cx:pt>
          <cx:pt idx="3220">1.2</cx:pt>
          <cx:pt idx="3221">1.2</cx:pt>
          <cx:pt idx="3222">1.2</cx:pt>
          <cx:pt idx="3223">1.2</cx:pt>
          <cx:pt idx="3224">1.2</cx:pt>
          <cx:pt idx="3225">1.2</cx:pt>
          <cx:pt idx="3226">1.2</cx:pt>
          <cx:pt idx="3227">1.2</cx:pt>
          <cx:pt idx="3228">1.2</cx:pt>
          <cx:pt idx="3229">1.2</cx:pt>
          <cx:pt idx="3230">1.2</cx:pt>
          <cx:pt idx="3231">1.2</cx:pt>
          <cx:pt idx="3232">1.2</cx:pt>
          <cx:pt idx="3233">1.2</cx:pt>
          <cx:pt idx="3234">1.2</cx:pt>
          <cx:pt idx="3235">1.2</cx:pt>
          <cx:pt idx="3236">1.2</cx:pt>
          <cx:pt idx="3237">1.2</cx:pt>
          <cx:pt idx="3238">1.2</cx:pt>
          <cx:pt idx="3239">1.2</cx:pt>
          <cx:pt idx="3240">1.2</cx:pt>
          <cx:pt idx="3241">1.2</cx:pt>
          <cx:pt idx="3242">1.2</cx:pt>
          <cx:pt idx="3243">1.2</cx:pt>
          <cx:pt idx="3244">1.2</cx:pt>
          <cx:pt idx="3245">1.2</cx:pt>
          <cx:pt idx="3246">1.2</cx:pt>
          <cx:pt idx="3247">1.2</cx:pt>
          <cx:pt idx="3248">1.2</cx:pt>
          <cx:pt idx="3249">1.2</cx:pt>
          <cx:pt idx="3250">1.2</cx:pt>
          <cx:pt idx="3251">1.2</cx:pt>
          <cx:pt idx="3252">1.2</cx:pt>
          <cx:pt idx="3253">1.2</cx:pt>
          <cx:pt idx="3254">1.2</cx:pt>
          <cx:pt idx="3255">1.2</cx:pt>
          <cx:pt idx="3256">1.2</cx:pt>
          <cx:pt idx="3257">1.2</cx:pt>
          <cx:pt idx="3258">1.2</cx:pt>
          <cx:pt idx="3259">1.2</cx:pt>
          <cx:pt idx="3260">1.2</cx:pt>
          <cx:pt idx="3261">1.2</cx:pt>
          <cx:pt idx="3262">1.2</cx:pt>
          <cx:pt idx="3263">1.2</cx:pt>
          <cx:pt idx="3264">1.2</cx:pt>
          <cx:pt idx="3265">1.2</cx:pt>
          <cx:pt idx="3266">1.2</cx:pt>
          <cx:pt idx="3267">1.2</cx:pt>
          <cx:pt idx="3268">1.2</cx:pt>
          <cx:pt idx="3269">1.2</cx:pt>
          <cx:pt idx="3270">1.2</cx:pt>
          <cx:pt idx="3271">1.2</cx:pt>
          <cx:pt idx="3272">1.2</cx:pt>
          <cx:pt idx="3273">1.2</cx:pt>
          <cx:pt idx="3274">1.2</cx:pt>
          <cx:pt idx="3275">1.2</cx:pt>
          <cx:pt idx="3276">1.2</cx:pt>
          <cx:pt idx="3277">1.2</cx:pt>
          <cx:pt idx="3278">1.2</cx:pt>
          <cx:pt idx="3279">1.2</cx:pt>
          <cx:pt idx="3280">1.2</cx:pt>
          <cx:pt idx="3281">1.2</cx:pt>
          <cx:pt idx="3282">1.2</cx:pt>
          <cx:pt idx="3283">1.2</cx:pt>
          <cx:pt idx="3284">1.2</cx:pt>
          <cx:pt idx="3285">1.2</cx:pt>
          <cx:pt idx="3286">1.2</cx:pt>
          <cx:pt idx="3287">1.2</cx:pt>
          <cx:pt idx="3288">1.2</cx:pt>
          <cx:pt idx="3289">1.2</cx:pt>
          <cx:pt idx="3290">1.2</cx:pt>
          <cx:pt idx="3291">1.2</cx:pt>
          <cx:pt idx="3292">1.2</cx:pt>
          <cx:pt idx="3293">1.2</cx:pt>
          <cx:pt idx="3294">1.2</cx:pt>
          <cx:pt idx="3295">1.2</cx:pt>
          <cx:pt idx="3296">1.2</cx:pt>
          <cx:pt idx="3297">1.2</cx:pt>
          <cx:pt idx="3298">1.2</cx:pt>
          <cx:pt idx="3299">1.2</cx:pt>
          <cx:pt idx="3300">1.3</cx:pt>
          <cx:pt idx="3301">1.3</cx:pt>
          <cx:pt idx="3302">1.3</cx:pt>
          <cx:pt idx="3303">1.3</cx:pt>
          <cx:pt idx="3304">1.3</cx:pt>
          <cx:pt idx="3305">1.3</cx:pt>
          <cx:pt idx="3306">1.3</cx:pt>
          <cx:pt idx="3307">1.3</cx:pt>
          <cx:pt idx="3308">1.3</cx:pt>
          <cx:pt idx="3309">1.3</cx:pt>
          <cx:pt idx="3310">1.3</cx:pt>
          <cx:pt idx="3311">1.3</cx:pt>
          <cx:pt idx="3312">1.3</cx:pt>
          <cx:pt idx="3313">1.3</cx:pt>
          <cx:pt idx="3314">1.3</cx:pt>
          <cx:pt idx="3315">1.3</cx:pt>
          <cx:pt idx="3316">1.3</cx:pt>
          <cx:pt idx="3317">1.3</cx:pt>
          <cx:pt idx="3318">1.3</cx:pt>
          <cx:pt idx="3319">1.3</cx:pt>
          <cx:pt idx="3320">1.3</cx:pt>
          <cx:pt idx="3321">1.3</cx:pt>
          <cx:pt idx="3322">1.3</cx:pt>
          <cx:pt idx="3323">1.3</cx:pt>
          <cx:pt idx="3324">1.3</cx:pt>
          <cx:pt idx="3325">1.3</cx:pt>
          <cx:pt idx="3326">1.3</cx:pt>
          <cx:pt idx="3327">1.3</cx:pt>
          <cx:pt idx="3328">1.3</cx:pt>
          <cx:pt idx="3329">1.3</cx:pt>
          <cx:pt idx="3330">1.3</cx:pt>
          <cx:pt idx="3331">1.3</cx:pt>
          <cx:pt idx="3332">1.3</cx:pt>
          <cx:pt idx="3333">1.3</cx:pt>
          <cx:pt idx="3334">1.3</cx:pt>
          <cx:pt idx="3335">1.3</cx:pt>
          <cx:pt idx="3336">1.3</cx:pt>
          <cx:pt idx="3337">1.3</cx:pt>
          <cx:pt idx="3338">1.3</cx:pt>
          <cx:pt idx="3339">1.3</cx:pt>
          <cx:pt idx="3340">1.3</cx:pt>
          <cx:pt idx="3341">1.3</cx:pt>
          <cx:pt idx="3342">1.3</cx:pt>
          <cx:pt idx="3343">1.3</cx:pt>
          <cx:pt idx="3344">1.3</cx:pt>
          <cx:pt idx="3345">1.3</cx:pt>
          <cx:pt idx="3346">1.3</cx:pt>
          <cx:pt idx="3347">1.3</cx:pt>
          <cx:pt idx="3348">1.3</cx:pt>
          <cx:pt idx="3349">1.3</cx:pt>
          <cx:pt idx="3350">1.3</cx:pt>
          <cx:pt idx="3351">1.3</cx:pt>
          <cx:pt idx="3352">1.3</cx:pt>
          <cx:pt idx="3353">1.3</cx:pt>
          <cx:pt idx="3354">1.3</cx:pt>
          <cx:pt idx="3355">1.3</cx:pt>
          <cx:pt idx="3356">1.3</cx:pt>
          <cx:pt idx="3357">1.3</cx:pt>
          <cx:pt idx="3358">1.3</cx:pt>
          <cx:pt idx="3359">1.3</cx:pt>
          <cx:pt idx="3360">1.3</cx:pt>
          <cx:pt idx="3361">1.3</cx:pt>
          <cx:pt idx="3362">1.3</cx:pt>
          <cx:pt idx="3363">1.3</cx:pt>
          <cx:pt idx="3364">1.3</cx:pt>
          <cx:pt idx="3365">1.3</cx:pt>
          <cx:pt idx="3366">1.3</cx:pt>
          <cx:pt idx="3367">1.3</cx:pt>
          <cx:pt idx="3368">1.3</cx:pt>
          <cx:pt idx="3369">1.3</cx:pt>
          <cx:pt idx="3370">1.3</cx:pt>
          <cx:pt idx="3371">1.3</cx:pt>
          <cx:pt idx="3372">1.3</cx:pt>
          <cx:pt idx="3373">1.3</cx:pt>
          <cx:pt idx="3374">1.3</cx:pt>
          <cx:pt idx="3375">1.3</cx:pt>
          <cx:pt idx="3376">1.3</cx:pt>
          <cx:pt idx="3377">1.3</cx:pt>
          <cx:pt idx="3378">1.3</cx:pt>
          <cx:pt idx="3379">1.3</cx:pt>
          <cx:pt idx="3380">1.3</cx:pt>
          <cx:pt idx="3381">1.3</cx:pt>
          <cx:pt idx="3382">1.3</cx:pt>
          <cx:pt idx="3383">1.3</cx:pt>
          <cx:pt idx="3384">1.3</cx:pt>
          <cx:pt idx="3385">1.3</cx:pt>
          <cx:pt idx="3386">1.3</cx:pt>
          <cx:pt idx="3387">1.3</cx:pt>
          <cx:pt idx="3388">1.3</cx:pt>
          <cx:pt idx="3389">1.3</cx:pt>
          <cx:pt idx="3390">1.3</cx:pt>
          <cx:pt idx="3391">1.3999999999999999</cx:pt>
          <cx:pt idx="3392">1.3999999999999999</cx:pt>
          <cx:pt idx="3393">1.3999999999999999</cx:pt>
          <cx:pt idx="3394">1.3999999999999999</cx:pt>
          <cx:pt idx="3395">1.3999999999999999</cx:pt>
          <cx:pt idx="3396">1.3999999999999999</cx:pt>
          <cx:pt idx="3397">1.3999999999999999</cx:pt>
          <cx:pt idx="3398">1.3999999999999999</cx:pt>
          <cx:pt idx="3399">1.3999999999999999</cx:pt>
          <cx:pt idx="3400">1.3999999999999999</cx:pt>
          <cx:pt idx="3401">1.3999999999999999</cx:pt>
          <cx:pt idx="3402">1.3999999999999999</cx:pt>
          <cx:pt idx="3403">1.3999999999999999</cx:pt>
          <cx:pt idx="3404">1.3999999999999999</cx:pt>
          <cx:pt idx="3405">1.3999999999999999</cx:pt>
          <cx:pt idx="3406">1.3999999999999999</cx:pt>
          <cx:pt idx="3407">1.3999999999999999</cx:pt>
          <cx:pt idx="3408">1.3999999999999999</cx:pt>
          <cx:pt idx="3409">1.3999999999999999</cx:pt>
          <cx:pt idx="3410">1.3999999999999999</cx:pt>
          <cx:pt idx="3411">1.3999999999999999</cx:pt>
          <cx:pt idx="3412">1.3999999999999999</cx:pt>
          <cx:pt idx="3413">1.3999999999999999</cx:pt>
          <cx:pt idx="3414">1.3999999999999999</cx:pt>
          <cx:pt idx="3415">1.3999999999999999</cx:pt>
          <cx:pt idx="3416">1.3999999999999999</cx:pt>
          <cx:pt idx="3417">1.3999999999999999</cx:pt>
          <cx:pt idx="3418">1.3999999999999999</cx:pt>
          <cx:pt idx="3419">1.3999999999999999</cx:pt>
          <cx:pt idx="3420">1.3999999999999999</cx:pt>
          <cx:pt idx="3421">1.3999999999999999</cx:pt>
          <cx:pt idx="3422">1.3999999999999999</cx:pt>
          <cx:pt idx="3423">1.3999999999999999</cx:pt>
          <cx:pt idx="3424">1.3999999999999999</cx:pt>
          <cx:pt idx="3425">1.3999999999999999</cx:pt>
          <cx:pt idx="3426">1.3999999999999999</cx:pt>
          <cx:pt idx="3427">1.3999999999999999</cx:pt>
          <cx:pt idx="3428">1.3999999999999999</cx:pt>
          <cx:pt idx="3429">1.3999999999999999</cx:pt>
          <cx:pt idx="3430">1.3999999999999999</cx:pt>
          <cx:pt idx="3431">1.3999999999999999</cx:pt>
          <cx:pt idx="3432">1.3999999999999999</cx:pt>
          <cx:pt idx="3433">1.3999999999999999</cx:pt>
          <cx:pt idx="3434">1.3999999999999999</cx:pt>
          <cx:pt idx="3435">1.3999999999999999</cx:pt>
          <cx:pt idx="3436">1.3999999999999999</cx:pt>
          <cx:pt idx="3437">1.3999999999999999</cx:pt>
          <cx:pt idx="3438">1.3999999999999999</cx:pt>
          <cx:pt idx="3439">1.3999999999999999</cx:pt>
          <cx:pt idx="3440">1.3999999999999999</cx:pt>
          <cx:pt idx="3441">1.3999999999999999</cx:pt>
          <cx:pt idx="3442">1.3999999999999999</cx:pt>
          <cx:pt idx="3443">1.3999999999999999</cx:pt>
          <cx:pt idx="3444">1.3999999999999999</cx:pt>
          <cx:pt idx="3445">1.3999999999999999</cx:pt>
          <cx:pt idx="3446">1.3999999999999999</cx:pt>
          <cx:pt idx="3447">1.3999999999999999</cx:pt>
          <cx:pt idx="3448">1.3999999999999999</cx:pt>
          <cx:pt idx="3449">1.3999999999999999</cx:pt>
          <cx:pt idx="3450">1.3999999999999999</cx:pt>
          <cx:pt idx="3451">1.3999999999999999</cx:pt>
          <cx:pt idx="3452">1.3999999999999999</cx:pt>
          <cx:pt idx="3453">1.3999999999999999</cx:pt>
          <cx:pt idx="3454">1.3999999999999999</cx:pt>
          <cx:pt idx="3455">1.3999999999999999</cx:pt>
          <cx:pt idx="3456">1.3999999999999999</cx:pt>
          <cx:pt idx="3457">1.3999999999999999</cx:pt>
          <cx:pt idx="3458">1.3999999999999999</cx:pt>
          <cx:pt idx="3459">1.3999999999999999</cx:pt>
          <cx:pt idx="3460">1.3999999999999999</cx:pt>
          <cx:pt idx="3461">1.3999999999999999</cx:pt>
          <cx:pt idx="3462">1.3999999999999999</cx:pt>
          <cx:pt idx="3463">1.3999999999999999</cx:pt>
          <cx:pt idx="3464">1.3999999999999999</cx:pt>
          <cx:pt idx="3465">1.3999999999999999</cx:pt>
          <cx:pt idx="3466">1.3999999999999999</cx:pt>
          <cx:pt idx="3467">1.3999999999999999</cx:pt>
          <cx:pt idx="3468">1.3999999999999999</cx:pt>
          <cx:pt idx="3469">1.5</cx:pt>
          <cx:pt idx="3470">1.5</cx:pt>
          <cx:pt idx="3471">1.5</cx:pt>
          <cx:pt idx="3472">1.5</cx:pt>
          <cx:pt idx="3473">1.5</cx:pt>
          <cx:pt idx="3474">1.5</cx:pt>
          <cx:pt idx="3475">1.5</cx:pt>
          <cx:pt idx="3476">1.5</cx:pt>
          <cx:pt idx="3477">1.5</cx:pt>
          <cx:pt idx="3478">1.5</cx:pt>
          <cx:pt idx="3479">1.5</cx:pt>
          <cx:pt idx="3480">1.5</cx:pt>
          <cx:pt idx="3481">1.5</cx:pt>
          <cx:pt idx="3482">1.5</cx:pt>
          <cx:pt idx="3483">1.5</cx:pt>
          <cx:pt idx="3484">1.5</cx:pt>
          <cx:pt idx="3485">1.5</cx:pt>
          <cx:pt idx="3486">1.5</cx:pt>
          <cx:pt idx="3487">1.5</cx:pt>
          <cx:pt idx="3488">1.5</cx:pt>
          <cx:pt idx="3489">1.5</cx:pt>
          <cx:pt idx="3490">1.5</cx:pt>
          <cx:pt idx="3491">1.5</cx:pt>
          <cx:pt idx="3492">1.5</cx:pt>
          <cx:pt idx="3493">1.5</cx:pt>
          <cx:pt idx="3494">1.5</cx:pt>
          <cx:pt idx="3495">1.5</cx:pt>
          <cx:pt idx="3496">1.5</cx:pt>
          <cx:pt idx="3497">1.5</cx:pt>
          <cx:pt idx="3498">1.5</cx:pt>
          <cx:pt idx="3499">1.5</cx:pt>
          <cx:pt idx="3500">1.5</cx:pt>
          <cx:pt idx="3501">1.5</cx:pt>
          <cx:pt idx="3502">1.5</cx:pt>
          <cx:pt idx="3503">1.5</cx:pt>
          <cx:pt idx="3504">1.5</cx:pt>
          <cx:pt idx="3505">1.5</cx:pt>
          <cx:pt idx="3506">1.5</cx:pt>
          <cx:pt idx="3507">1.5</cx:pt>
          <cx:pt idx="3508">1.5</cx:pt>
          <cx:pt idx="3509">1.5</cx:pt>
          <cx:pt idx="3510">1.5</cx:pt>
          <cx:pt idx="3511">1.5</cx:pt>
          <cx:pt idx="3512">1.5</cx:pt>
          <cx:pt idx="3513">1.5</cx:pt>
          <cx:pt idx="3514">1.5</cx:pt>
          <cx:pt idx="3515">1.5</cx:pt>
          <cx:pt idx="3516">1.5</cx:pt>
          <cx:pt idx="3517">1.5</cx:pt>
          <cx:pt idx="3518">1.5</cx:pt>
          <cx:pt idx="3519">1.5</cx:pt>
          <cx:pt idx="3520">1.5</cx:pt>
          <cx:pt idx="3521">1.5</cx:pt>
          <cx:pt idx="3522">1.5</cx:pt>
          <cx:pt idx="3523">1.5</cx:pt>
          <cx:pt idx="3524">1.5</cx:pt>
          <cx:pt idx="3525">1.5</cx:pt>
          <cx:pt idx="3526">1.5</cx:pt>
          <cx:pt idx="3527">1.5</cx:pt>
          <cx:pt idx="3528">1.5</cx:pt>
          <cx:pt idx="3529">1.5</cx:pt>
          <cx:pt idx="3530">1.5</cx:pt>
          <cx:pt idx="3531">1.5</cx:pt>
          <cx:pt idx="3532">1.5</cx:pt>
          <cx:pt idx="3533">1.5</cx:pt>
          <cx:pt idx="3534">1.5</cx:pt>
          <cx:pt idx="3535">1.5</cx:pt>
          <cx:pt idx="3536">1.5</cx:pt>
          <cx:pt idx="3537">1.5</cx:pt>
          <cx:pt idx="3538">1.5</cx:pt>
          <cx:pt idx="3539">1.5</cx:pt>
          <cx:pt idx="3540">1.6000000000000001</cx:pt>
          <cx:pt idx="3541">1.6000000000000001</cx:pt>
          <cx:pt idx="3542">1.6000000000000001</cx:pt>
          <cx:pt idx="3543">1.6000000000000001</cx:pt>
          <cx:pt idx="3544">1.6000000000000001</cx:pt>
          <cx:pt idx="3545">1.6000000000000001</cx:pt>
          <cx:pt idx="3546">1.6000000000000001</cx:pt>
          <cx:pt idx="3547">1.6000000000000001</cx:pt>
          <cx:pt idx="3548">1.6000000000000001</cx:pt>
          <cx:pt idx="3549">1.6000000000000001</cx:pt>
          <cx:pt idx="3550">1.6000000000000001</cx:pt>
          <cx:pt idx="3551">1.6000000000000001</cx:pt>
          <cx:pt idx="3552">1.6000000000000001</cx:pt>
          <cx:pt idx="3553">1.6000000000000001</cx:pt>
          <cx:pt idx="3554">1.6000000000000001</cx:pt>
          <cx:pt idx="3555">1.6000000000000001</cx:pt>
          <cx:pt idx="3556">1.6000000000000001</cx:pt>
          <cx:pt idx="3557">1.6000000000000001</cx:pt>
          <cx:pt idx="3558">1.6000000000000001</cx:pt>
          <cx:pt idx="3559">1.6000000000000001</cx:pt>
          <cx:pt idx="3560">1.6000000000000001</cx:pt>
          <cx:pt idx="3561">1.6000000000000001</cx:pt>
          <cx:pt idx="3562">1.6000000000000001</cx:pt>
          <cx:pt idx="3563">1.6000000000000001</cx:pt>
          <cx:pt idx="3564">1.6000000000000001</cx:pt>
          <cx:pt idx="3565">1.6000000000000001</cx:pt>
          <cx:pt idx="3566">1.6000000000000001</cx:pt>
          <cx:pt idx="3567">1.6000000000000001</cx:pt>
          <cx:pt idx="3568">1.6000000000000001</cx:pt>
          <cx:pt idx="3569">1.6000000000000001</cx:pt>
          <cx:pt idx="3570">1.6000000000000001</cx:pt>
          <cx:pt idx="3571">1.6000000000000001</cx:pt>
          <cx:pt idx="3572">1.6000000000000001</cx:pt>
          <cx:pt idx="3573">1.6000000000000001</cx:pt>
          <cx:pt idx="3574">1.6000000000000001</cx:pt>
          <cx:pt idx="3575">1.6000000000000001</cx:pt>
          <cx:pt idx="3576">1.6000000000000001</cx:pt>
          <cx:pt idx="3577">1.6000000000000001</cx:pt>
          <cx:pt idx="3578">1.6000000000000001</cx:pt>
          <cx:pt idx="3579">1.6000000000000001</cx:pt>
          <cx:pt idx="3580">1.6000000000000001</cx:pt>
          <cx:pt idx="3581">1.6000000000000001</cx:pt>
          <cx:pt idx="3582">1.6000000000000001</cx:pt>
          <cx:pt idx="3583">1.6000000000000001</cx:pt>
          <cx:pt idx="3584">1.6000000000000001</cx:pt>
          <cx:pt idx="3585">1.6000000000000001</cx:pt>
          <cx:pt idx="3586">1.6000000000000001</cx:pt>
          <cx:pt idx="3587">1.6000000000000001</cx:pt>
          <cx:pt idx="3588">1.6000000000000001</cx:pt>
          <cx:pt idx="3589">1.6000000000000001</cx:pt>
          <cx:pt idx="3590">1.6000000000000001</cx:pt>
          <cx:pt idx="3591">1.6000000000000001</cx:pt>
          <cx:pt idx="3592">1.6000000000000001</cx:pt>
          <cx:pt idx="3593">1.6000000000000001</cx:pt>
          <cx:pt idx="3594">1.6000000000000001</cx:pt>
          <cx:pt idx="3595">1.6000000000000001</cx:pt>
          <cx:pt idx="3596">1.6000000000000001</cx:pt>
          <cx:pt idx="3597">1.6000000000000001</cx:pt>
          <cx:pt idx="3598">1.6000000000000001</cx:pt>
          <cx:pt idx="3599">1.6000000000000001</cx:pt>
          <cx:pt idx="3600">1.6000000000000001</cx:pt>
          <cx:pt idx="3601">1.6000000000000001</cx:pt>
          <cx:pt idx="3602">1.6000000000000001</cx:pt>
          <cx:pt idx="3603">1.6000000000000001</cx:pt>
          <cx:pt idx="3604">1.6000000000000001</cx:pt>
          <cx:pt idx="3605">1.6000000000000001</cx:pt>
          <cx:pt idx="3606">1.6000000000000001</cx:pt>
          <cx:pt idx="3607">1.6000000000000001</cx:pt>
          <cx:pt idx="3608">1.6000000000000001</cx:pt>
          <cx:pt idx="3609">1.6000000000000001</cx:pt>
          <cx:pt idx="3610">1.6000000000000001</cx:pt>
          <cx:pt idx="3611">1.6000000000000001</cx:pt>
          <cx:pt idx="3612">1.6000000000000001</cx:pt>
          <cx:pt idx="3613">1.6000000000000001</cx:pt>
          <cx:pt idx="3614">1.6000000000000001</cx:pt>
          <cx:pt idx="3615">1.6000000000000001</cx:pt>
          <cx:pt idx="3616">1.6000000000000001</cx:pt>
          <cx:pt idx="3617">1.6000000000000001</cx:pt>
          <cx:pt idx="3618">1.6000000000000001</cx:pt>
          <cx:pt idx="3619">1.6000000000000001</cx:pt>
          <cx:pt idx="3620">1.6000000000000001</cx:pt>
          <cx:pt idx="3621">1.7</cx:pt>
          <cx:pt idx="3622">1.7</cx:pt>
          <cx:pt idx="3623">1.7</cx:pt>
          <cx:pt idx="3624">1.7</cx:pt>
          <cx:pt idx="3625">1.7</cx:pt>
          <cx:pt idx="3626">1.7</cx:pt>
          <cx:pt idx="3627">1.7</cx:pt>
          <cx:pt idx="3628">1.7</cx:pt>
          <cx:pt idx="3629">1.7</cx:pt>
          <cx:pt idx="3630">1.7</cx:pt>
          <cx:pt idx="3631">1.7</cx:pt>
          <cx:pt idx="3632">1.7</cx:pt>
          <cx:pt idx="3633">1.7</cx:pt>
          <cx:pt idx="3634">1.7</cx:pt>
          <cx:pt idx="3635">1.7</cx:pt>
          <cx:pt idx="3636">1.7</cx:pt>
          <cx:pt idx="3637">1.7</cx:pt>
          <cx:pt idx="3638">1.7</cx:pt>
          <cx:pt idx="3639">1.7</cx:pt>
          <cx:pt idx="3640">1.7</cx:pt>
          <cx:pt idx="3641">1.7</cx:pt>
          <cx:pt idx="3642">1.7</cx:pt>
          <cx:pt idx="3643">1.7</cx:pt>
          <cx:pt idx="3644">1.7</cx:pt>
          <cx:pt idx="3645">1.7</cx:pt>
          <cx:pt idx="3646">1.7</cx:pt>
          <cx:pt idx="3647">1.7</cx:pt>
          <cx:pt idx="3648">1.7</cx:pt>
          <cx:pt idx="3649">1.7</cx:pt>
          <cx:pt idx="3650">1.7</cx:pt>
          <cx:pt idx="3651">1.7</cx:pt>
          <cx:pt idx="3652">1.7</cx:pt>
          <cx:pt idx="3653">1.7</cx:pt>
          <cx:pt idx="3654">1.7</cx:pt>
          <cx:pt idx="3655">1.7</cx:pt>
          <cx:pt idx="3656">1.7</cx:pt>
          <cx:pt idx="3657">1.7</cx:pt>
          <cx:pt idx="3658">1.7</cx:pt>
          <cx:pt idx="3659">1.7</cx:pt>
          <cx:pt idx="3660">1.7</cx:pt>
          <cx:pt idx="3661">1.7</cx:pt>
          <cx:pt idx="3662">1.7</cx:pt>
          <cx:pt idx="3663">1.7</cx:pt>
          <cx:pt idx="3664">1.7</cx:pt>
          <cx:pt idx="3665">1.7</cx:pt>
          <cx:pt idx="3666">1.7</cx:pt>
          <cx:pt idx="3667">1.7</cx:pt>
          <cx:pt idx="3668">1.7</cx:pt>
          <cx:pt idx="3669">1.7</cx:pt>
          <cx:pt idx="3670">1.7</cx:pt>
          <cx:pt idx="3671">1.7</cx:pt>
          <cx:pt idx="3672">1.7</cx:pt>
          <cx:pt idx="3673">1.7</cx:pt>
          <cx:pt idx="3674">1.7</cx:pt>
          <cx:pt idx="3675">1.7</cx:pt>
          <cx:pt idx="3676">1.7</cx:pt>
          <cx:pt idx="3677">1.7</cx:pt>
          <cx:pt idx="3678">1.7</cx:pt>
          <cx:pt idx="3679">1.7</cx:pt>
          <cx:pt idx="3680">1.7</cx:pt>
          <cx:pt idx="3681">1.7</cx:pt>
          <cx:pt idx="3682">1.7</cx:pt>
          <cx:pt idx="3683">1.7</cx:pt>
          <cx:pt idx="3684">1.7</cx:pt>
          <cx:pt idx="3685">1.7</cx:pt>
          <cx:pt idx="3686">1.7</cx:pt>
          <cx:pt idx="3687">1.8</cx:pt>
          <cx:pt idx="3688">1.8</cx:pt>
          <cx:pt idx="3689">1.8</cx:pt>
          <cx:pt idx="3690">1.8</cx:pt>
          <cx:pt idx="3691">1.8</cx:pt>
          <cx:pt idx="3692">1.8</cx:pt>
          <cx:pt idx="3693">1.8</cx:pt>
          <cx:pt idx="3694">1.8</cx:pt>
          <cx:pt idx="3695">1.8</cx:pt>
          <cx:pt idx="3696">1.8</cx:pt>
          <cx:pt idx="3697">1.8</cx:pt>
          <cx:pt idx="3698">1.8</cx:pt>
          <cx:pt idx="3699">1.8</cx:pt>
          <cx:pt idx="3700">1.8</cx:pt>
          <cx:pt idx="3701">1.8</cx:pt>
          <cx:pt idx="3702">1.8</cx:pt>
          <cx:pt idx="3703">1.8</cx:pt>
          <cx:pt idx="3704">1.8</cx:pt>
          <cx:pt idx="3705">1.8</cx:pt>
          <cx:pt idx="3706">1.8</cx:pt>
          <cx:pt idx="3707">1.8</cx:pt>
          <cx:pt idx="3708">1.8</cx:pt>
          <cx:pt idx="3709">1.8</cx:pt>
          <cx:pt idx="3710">1.8</cx:pt>
          <cx:pt idx="3711">1.8</cx:pt>
          <cx:pt idx="3712">1.8</cx:pt>
          <cx:pt idx="3713">1.8</cx:pt>
          <cx:pt idx="3714">1.8</cx:pt>
          <cx:pt idx="3715">1.8</cx:pt>
          <cx:pt idx="3716">1.8</cx:pt>
          <cx:pt idx="3717">1.8</cx:pt>
          <cx:pt idx="3718">1.8</cx:pt>
          <cx:pt idx="3719">1.8</cx:pt>
          <cx:pt idx="3720">1.8</cx:pt>
          <cx:pt idx="3721">1.8</cx:pt>
          <cx:pt idx="3722">1.8</cx:pt>
          <cx:pt idx="3723">1.8</cx:pt>
          <cx:pt idx="3724">1.8</cx:pt>
          <cx:pt idx="3725">1.8</cx:pt>
          <cx:pt idx="3726">1.8</cx:pt>
          <cx:pt idx="3727">1.8</cx:pt>
          <cx:pt idx="3728">1.8</cx:pt>
          <cx:pt idx="3729">1.8</cx:pt>
          <cx:pt idx="3730">1.8</cx:pt>
          <cx:pt idx="3731">1.8</cx:pt>
          <cx:pt idx="3732">1.8</cx:pt>
          <cx:pt idx="3733">1.8</cx:pt>
          <cx:pt idx="3734">1.8</cx:pt>
          <cx:pt idx="3735">1.8</cx:pt>
          <cx:pt idx="3736">1.8</cx:pt>
          <cx:pt idx="3737">1.8</cx:pt>
          <cx:pt idx="3738">1.8</cx:pt>
          <cx:pt idx="3739">1.8</cx:pt>
          <cx:pt idx="3740">1.8</cx:pt>
          <cx:pt idx="3741">1.8</cx:pt>
          <cx:pt idx="3742">1.8</cx:pt>
          <cx:pt idx="3743">1.8</cx:pt>
          <cx:pt idx="3744">1.8</cx:pt>
          <cx:pt idx="3745">1.8</cx:pt>
          <cx:pt idx="3746">1.8</cx:pt>
          <cx:pt idx="3747">1.8</cx:pt>
          <cx:pt idx="3748">1.8</cx:pt>
          <cx:pt idx="3749">1.8</cx:pt>
          <cx:pt idx="3750">1.8</cx:pt>
          <cx:pt idx="3751">1.8</cx:pt>
          <cx:pt idx="3752">1.8</cx:pt>
          <cx:pt idx="3753">1.8</cx:pt>
          <cx:pt idx="3754">1.8</cx:pt>
          <cx:pt idx="3755">1.8</cx:pt>
          <cx:pt idx="3756">1.8</cx:pt>
          <cx:pt idx="3757">1.8</cx:pt>
          <cx:pt idx="3758">1.8</cx:pt>
          <cx:pt idx="3759">1.8</cx:pt>
          <cx:pt idx="3760">1.8</cx:pt>
          <cx:pt idx="3761">1.8</cx:pt>
          <cx:pt idx="3762">1.8999999999999999</cx:pt>
          <cx:pt idx="3763">1.8999999999999999</cx:pt>
          <cx:pt idx="3764">1.8999999999999999</cx:pt>
          <cx:pt idx="3765">1.8999999999999999</cx:pt>
          <cx:pt idx="3766">1.8999999999999999</cx:pt>
          <cx:pt idx="3767">1.8999999999999999</cx:pt>
          <cx:pt idx="3768">1.8999999999999999</cx:pt>
          <cx:pt idx="3769">1.8999999999999999</cx:pt>
          <cx:pt idx="3770">1.8999999999999999</cx:pt>
          <cx:pt idx="3771">1.8999999999999999</cx:pt>
          <cx:pt idx="3772">1.8999999999999999</cx:pt>
          <cx:pt idx="3773">1.8999999999999999</cx:pt>
          <cx:pt idx="3774">1.8999999999999999</cx:pt>
          <cx:pt idx="3775">1.8999999999999999</cx:pt>
          <cx:pt idx="3776">1.8999999999999999</cx:pt>
          <cx:pt idx="3777">1.8999999999999999</cx:pt>
          <cx:pt idx="3778">1.8999999999999999</cx:pt>
          <cx:pt idx="3779">1.8999999999999999</cx:pt>
          <cx:pt idx="3780">1.8999999999999999</cx:pt>
          <cx:pt idx="3781">1.8999999999999999</cx:pt>
          <cx:pt idx="3782">1.8999999999999999</cx:pt>
          <cx:pt idx="3783">1.8999999999999999</cx:pt>
          <cx:pt idx="3784">1.8999999999999999</cx:pt>
          <cx:pt idx="3785">1.8999999999999999</cx:pt>
          <cx:pt idx="3786">1.8999999999999999</cx:pt>
          <cx:pt idx="3787">1.8999999999999999</cx:pt>
          <cx:pt idx="3788">1.8999999999999999</cx:pt>
          <cx:pt idx="3789">1.8999999999999999</cx:pt>
          <cx:pt idx="3790">1.8999999999999999</cx:pt>
          <cx:pt idx="3791">1.8999999999999999</cx:pt>
          <cx:pt idx="3792">1.8999999999999999</cx:pt>
          <cx:pt idx="3793">1.8999999999999999</cx:pt>
          <cx:pt idx="3794">1.8999999999999999</cx:pt>
          <cx:pt idx="3795">1.8999999999999999</cx:pt>
          <cx:pt idx="3796">1.8999999999999999</cx:pt>
          <cx:pt idx="3797">1.8999999999999999</cx:pt>
          <cx:pt idx="3798">1.8999999999999999</cx:pt>
          <cx:pt idx="3799">1.8999999999999999</cx:pt>
          <cx:pt idx="3800">1.8999999999999999</cx:pt>
          <cx:pt idx="3801">1.8999999999999999</cx:pt>
          <cx:pt idx="3802">1.8999999999999999</cx:pt>
          <cx:pt idx="3803">1.8999999999999999</cx:pt>
          <cx:pt idx="3804">1.8999999999999999</cx:pt>
          <cx:pt idx="3805">1.8999999999999999</cx:pt>
          <cx:pt idx="3806">1.8999999999999999</cx:pt>
          <cx:pt idx="3807">1.8999999999999999</cx:pt>
          <cx:pt idx="3808">1.8999999999999999</cx:pt>
          <cx:pt idx="3809">1.8999999999999999</cx:pt>
          <cx:pt idx="3810">1.8999999999999999</cx:pt>
          <cx:pt idx="3811">1.8999999999999999</cx:pt>
          <cx:pt idx="3812">1.8999999999999999</cx:pt>
          <cx:pt idx="3813">1.8999999999999999</cx:pt>
          <cx:pt idx="3814">1.8999999999999999</cx:pt>
          <cx:pt idx="3815">1.8999999999999999</cx:pt>
          <cx:pt idx="3816">1.8999999999999999</cx:pt>
          <cx:pt idx="3817">1.8999999999999999</cx:pt>
          <cx:pt idx="3818">1.8999999999999999</cx:pt>
          <cx:pt idx="3819">1.8999999999999999</cx:pt>
          <cx:pt idx="3820">1.8999999999999999</cx:pt>
          <cx:pt idx="3821">1.8999999999999999</cx:pt>
          <cx:pt idx="3822">1.8999999999999999</cx:pt>
          <cx:pt idx="3823">1.8999999999999999</cx:pt>
          <cx:pt idx="3824">1.8999999999999999</cx:pt>
          <cx:pt idx="3825">2</cx:pt>
          <cx:pt idx="3826">2</cx:pt>
          <cx:pt idx="3827">2</cx:pt>
          <cx:pt idx="3828">2</cx:pt>
          <cx:pt idx="3829">2</cx:pt>
          <cx:pt idx="3830">2</cx:pt>
          <cx:pt idx="3831">2</cx:pt>
          <cx:pt idx="3832">2</cx:pt>
          <cx:pt idx="3833">2</cx:pt>
          <cx:pt idx="3834">2</cx:pt>
          <cx:pt idx="3835">2</cx:pt>
          <cx:pt idx="3836">2</cx:pt>
          <cx:pt idx="3837">2</cx:pt>
          <cx:pt idx="3838">2</cx:pt>
          <cx:pt idx="3839">2</cx:pt>
          <cx:pt idx="3840">2</cx:pt>
          <cx:pt idx="3841">2</cx:pt>
          <cx:pt idx="3842">2</cx:pt>
          <cx:pt idx="3843">2</cx:pt>
          <cx:pt idx="3844">2</cx:pt>
          <cx:pt idx="3845">2</cx:pt>
          <cx:pt idx="3846">2</cx:pt>
          <cx:pt idx="3847">2</cx:pt>
          <cx:pt idx="3848">2</cx:pt>
          <cx:pt idx="3849">2</cx:pt>
          <cx:pt idx="3850">2</cx:pt>
          <cx:pt idx="3851">2</cx:pt>
          <cx:pt idx="3852">2</cx:pt>
          <cx:pt idx="3853">2</cx:pt>
          <cx:pt idx="3854">2</cx:pt>
          <cx:pt idx="3855">2</cx:pt>
          <cx:pt idx="3856">2</cx:pt>
          <cx:pt idx="3857">2</cx:pt>
          <cx:pt idx="3858">2</cx:pt>
          <cx:pt idx="3859">2</cx:pt>
          <cx:pt idx="3860">2</cx:pt>
          <cx:pt idx="3861">2</cx:pt>
          <cx:pt idx="3862">2</cx:pt>
          <cx:pt idx="3863">2</cx:pt>
          <cx:pt idx="3864">2</cx:pt>
          <cx:pt idx="3865">2</cx:pt>
          <cx:pt idx="3866">2</cx:pt>
          <cx:pt idx="3867">2</cx:pt>
          <cx:pt idx="3868">2</cx:pt>
          <cx:pt idx="3869">2</cx:pt>
          <cx:pt idx="3870">2</cx:pt>
          <cx:pt idx="3871">2</cx:pt>
          <cx:pt idx="3872">2</cx:pt>
          <cx:pt idx="3873">2</cx:pt>
          <cx:pt idx="3874">2</cx:pt>
          <cx:pt idx="3875">2</cx:pt>
          <cx:pt idx="3876">2</cx:pt>
          <cx:pt idx="3877">2</cx:pt>
          <cx:pt idx="3878">2</cx:pt>
          <cx:pt idx="3879">2</cx:pt>
          <cx:pt idx="3880">2</cx:pt>
          <cx:pt idx="3881">2</cx:pt>
          <cx:pt idx="3882">2</cx:pt>
          <cx:pt idx="3883">2</cx:pt>
          <cx:pt idx="3884">2</cx:pt>
          <cx:pt idx="3885">2</cx:pt>
          <cx:pt idx="3886">2</cx:pt>
          <cx:pt idx="3887">2</cx:pt>
          <cx:pt idx="3888">2</cx:pt>
          <cx:pt idx="3889">2</cx:pt>
          <cx:pt idx="3890">2</cx:pt>
          <cx:pt idx="3891">2</cx:pt>
          <cx:pt idx="3892">2</cx:pt>
          <cx:pt idx="3893">2</cx:pt>
          <cx:pt idx="3894">2</cx:pt>
          <cx:pt idx="3895">2</cx:pt>
          <cx:pt idx="3896">2</cx:pt>
          <cx:pt idx="3897">2</cx:pt>
          <cx:pt idx="3898">2</cx:pt>
          <cx:pt idx="3899">2</cx:pt>
          <cx:pt idx="3900">2</cx:pt>
          <cx:pt idx="3901">2</cx:pt>
          <cx:pt idx="3902">2</cx:pt>
          <cx:pt idx="3903">2.1000000000000001</cx:pt>
          <cx:pt idx="3904">2.1000000000000001</cx:pt>
          <cx:pt idx="3905">2.1000000000000001</cx:pt>
          <cx:pt idx="3906">2.1000000000000001</cx:pt>
          <cx:pt idx="3907">2.1000000000000001</cx:pt>
          <cx:pt idx="3908">2.1000000000000001</cx:pt>
          <cx:pt idx="3909">2.1000000000000001</cx:pt>
          <cx:pt idx="3910">2.1000000000000001</cx:pt>
          <cx:pt idx="3911">2.1000000000000001</cx:pt>
          <cx:pt idx="3912">2.1000000000000001</cx:pt>
          <cx:pt idx="3913">2.1000000000000001</cx:pt>
          <cx:pt idx="3914">2.1000000000000001</cx:pt>
          <cx:pt idx="3915">2.1000000000000001</cx:pt>
          <cx:pt idx="3916">2.1000000000000001</cx:pt>
          <cx:pt idx="3917">2.1000000000000001</cx:pt>
          <cx:pt idx="3918">2.1000000000000001</cx:pt>
          <cx:pt idx="3919">2.1000000000000001</cx:pt>
          <cx:pt idx="3920">2.1000000000000001</cx:pt>
          <cx:pt idx="3921">2.1000000000000001</cx:pt>
          <cx:pt idx="3922">2.1000000000000001</cx:pt>
          <cx:pt idx="3923">2.1000000000000001</cx:pt>
          <cx:pt idx="3924">2.1000000000000001</cx:pt>
          <cx:pt idx="3925">2.1000000000000001</cx:pt>
          <cx:pt idx="3926">2.1000000000000001</cx:pt>
          <cx:pt idx="3927">2.1000000000000001</cx:pt>
          <cx:pt idx="3928">2.1000000000000001</cx:pt>
          <cx:pt idx="3929">2.1000000000000001</cx:pt>
          <cx:pt idx="3930">2.1000000000000001</cx:pt>
          <cx:pt idx="3931">2.1000000000000001</cx:pt>
          <cx:pt idx="3932">2.1000000000000001</cx:pt>
          <cx:pt idx="3933">2.1000000000000001</cx:pt>
          <cx:pt idx="3934">2.1000000000000001</cx:pt>
          <cx:pt idx="3935">2.1000000000000001</cx:pt>
          <cx:pt idx="3936">2.1000000000000001</cx:pt>
          <cx:pt idx="3937">2.1000000000000001</cx:pt>
          <cx:pt idx="3938">2.1000000000000001</cx:pt>
          <cx:pt idx="3939">2.1000000000000001</cx:pt>
          <cx:pt idx="3940">2.1000000000000001</cx:pt>
          <cx:pt idx="3941">2.1000000000000001</cx:pt>
          <cx:pt idx="3942">2.1000000000000001</cx:pt>
          <cx:pt idx="3943">2.1000000000000001</cx:pt>
          <cx:pt idx="3944">2.1000000000000001</cx:pt>
          <cx:pt idx="3945">2.1000000000000001</cx:pt>
          <cx:pt idx="3946">2.1000000000000001</cx:pt>
          <cx:pt idx="3947">2.1000000000000001</cx:pt>
          <cx:pt idx="3948">2.1000000000000001</cx:pt>
          <cx:pt idx="3949">2.1000000000000001</cx:pt>
          <cx:pt idx="3950">2.1000000000000001</cx:pt>
          <cx:pt idx="3951">2.1000000000000001</cx:pt>
          <cx:pt idx="3952">2.1000000000000001</cx:pt>
          <cx:pt idx="3953">2.1000000000000001</cx:pt>
          <cx:pt idx="3954">2.1000000000000001</cx:pt>
          <cx:pt idx="3955">2.1000000000000001</cx:pt>
          <cx:pt idx="3956">2.2000000000000002</cx:pt>
          <cx:pt idx="3957">2.2000000000000002</cx:pt>
          <cx:pt idx="3958">2.2000000000000002</cx:pt>
          <cx:pt idx="3959">2.2000000000000002</cx:pt>
          <cx:pt idx="3960">2.2000000000000002</cx:pt>
          <cx:pt idx="3961">2.2000000000000002</cx:pt>
          <cx:pt idx="3962">2.2000000000000002</cx:pt>
          <cx:pt idx="3963">2.2000000000000002</cx:pt>
          <cx:pt idx="3964">2.2000000000000002</cx:pt>
          <cx:pt idx="3965">2.2000000000000002</cx:pt>
          <cx:pt idx="3966">2.2000000000000002</cx:pt>
          <cx:pt idx="3967">2.2000000000000002</cx:pt>
          <cx:pt idx="3968">2.2000000000000002</cx:pt>
          <cx:pt idx="3969">2.2000000000000002</cx:pt>
          <cx:pt idx="3970">2.2000000000000002</cx:pt>
          <cx:pt idx="3971">2.2000000000000002</cx:pt>
          <cx:pt idx="3972">2.2000000000000002</cx:pt>
          <cx:pt idx="3973">2.2000000000000002</cx:pt>
          <cx:pt idx="3974">2.2000000000000002</cx:pt>
          <cx:pt idx="3975">2.2000000000000002</cx:pt>
          <cx:pt idx="3976">2.2000000000000002</cx:pt>
          <cx:pt idx="3977">2.2000000000000002</cx:pt>
          <cx:pt idx="3978">2.2000000000000002</cx:pt>
          <cx:pt idx="3979">2.2000000000000002</cx:pt>
          <cx:pt idx="3980">2.2000000000000002</cx:pt>
          <cx:pt idx="3981">2.2000000000000002</cx:pt>
          <cx:pt idx="3982">2.2000000000000002</cx:pt>
          <cx:pt idx="3983">2.2000000000000002</cx:pt>
          <cx:pt idx="3984">2.2000000000000002</cx:pt>
          <cx:pt idx="3985">2.2000000000000002</cx:pt>
          <cx:pt idx="3986">2.2000000000000002</cx:pt>
          <cx:pt idx="3987">2.2000000000000002</cx:pt>
          <cx:pt idx="3988">2.2000000000000002</cx:pt>
          <cx:pt idx="3989">2.2000000000000002</cx:pt>
          <cx:pt idx="3990">2.2000000000000002</cx:pt>
          <cx:pt idx="3991">2.2000000000000002</cx:pt>
          <cx:pt idx="3992">2.2000000000000002</cx:pt>
          <cx:pt idx="3993">2.2000000000000002</cx:pt>
          <cx:pt idx="3994">2.2000000000000002</cx:pt>
          <cx:pt idx="3995">2.2000000000000002</cx:pt>
          <cx:pt idx="3996">2.2000000000000002</cx:pt>
          <cx:pt idx="3997">2.2000000000000002</cx:pt>
          <cx:pt idx="3998">2.2000000000000002</cx:pt>
          <cx:pt idx="3999">2.2000000000000002</cx:pt>
          <cx:pt idx="4000">2.2000000000000002</cx:pt>
          <cx:pt idx="4001">2.2000000000000002</cx:pt>
          <cx:pt idx="4002">2.2000000000000002</cx:pt>
          <cx:pt idx="4003">2.2000000000000002</cx:pt>
          <cx:pt idx="4004">2.2000000000000002</cx:pt>
          <cx:pt idx="4005">2.2000000000000002</cx:pt>
          <cx:pt idx="4006">2.2000000000000002</cx:pt>
          <cx:pt idx="4007">2.2000000000000002</cx:pt>
          <cx:pt idx="4008">2.2000000000000002</cx:pt>
          <cx:pt idx="4009">2.2000000000000002</cx:pt>
          <cx:pt idx="4010">2.2000000000000002</cx:pt>
          <cx:pt idx="4011">2.2000000000000002</cx:pt>
          <cx:pt idx="4012">2.2000000000000002</cx:pt>
          <cx:pt idx="4013">2.2000000000000002</cx:pt>
          <cx:pt idx="4014">2.2000000000000002</cx:pt>
          <cx:pt idx="4015">2.2000000000000002</cx:pt>
          <cx:pt idx="4016">2.2000000000000002</cx:pt>
          <cx:pt idx="4017">2.2000000000000002</cx:pt>
          <cx:pt idx="4018">2.2000000000000002</cx:pt>
          <cx:pt idx="4019">2.2000000000000002</cx:pt>
          <cx:pt idx="4020">2.2000000000000002</cx:pt>
          <cx:pt idx="4021">2.2000000000000002</cx:pt>
          <cx:pt idx="4022">2.2000000000000002</cx:pt>
          <cx:pt idx="4023">2.2000000000000002</cx:pt>
          <cx:pt idx="4024">2.2000000000000002</cx:pt>
          <cx:pt idx="4025">2.2000000000000002</cx:pt>
          <cx:pt idx="4026">2.2000000000000002</cx:pt>
          <cx:pt idx="4027">2.2000000000000002</cx:pt>
          <cx:pt idx="4028">2.2000000000000002</cx:pt>
          <cx:pt idx="4029">2.2999999999999998</cx:pt>
          <cx:pt idx="4030">2.2999999999999998</cx:pt>
          <cx:pt idx="4031">2.2999999999999998</cx:pt>
          <cx:pt idx="4032">2.2999999999999998</cx:pt>
          <cx:pt idx="4033">2.2999999999999998</cx:pt>
          <cx:pt idx="4034">2.2999999999999998</cx:pt>
          <cx:pt idx="4035">2.2999999999999998</cx:pt>
          <cx:pt idx="4036">2.2999999999999998</cx:pt>
          <cx:pt idx="4037">2.2999999999999998</cx:pt>
          <cx:pt idx="4038">2.2999999999999998</cx:pt>
          <cx:pt idx="4039">2.2999999999999998</cx:pt>
          <cx:pt idx="4040">2.2999999999999998</cx:pt>
          <cx:pt idx="4041">2.2999999999999998</cx:pt>
          <cx:pt idx="4042">2.2999999999999998</cx:pt>
          <cx:pt idx="4043">2.2999999999999998</cx:pt>
          <cx:pt idx="4044">2.2999999999999998</cx:pt>
          <cx:pt idx="4045">2.2999999999999998</cx:pt>
          <cx:pt idx="4046">2.2999999999999998</cx:pt>
          <cx:pt idx="4047">2.2999999999999998</cx:pt>
          <cx:pt idx="4048">2.2999999999999998</cx:pt>
          <cx:pt idx="4049">2.2999999999999998</cx:pt>
          <cx:pt idx="4050">2.2999999999999998</cx:pt>
          <cx:pt idx="4051">2.2999999999999998</cx:pt>
          <cx:pt idx="4052">2.2999999999999998</cx:pt>
          <cx:pt idx="4053">2.2999999999999998</cx:pt>
          <cx:pt idx="4054">2.2999999999999998</cx:pt>
          <cx:pt idx="4055">2.2999999999999998</cx:pt>
          <cx:pt idx="4056">2.2999999999999998</cx:pt>
          <cx:pt idx="4057">2.2999999999999998</cx:pt>
          <cx:pt idx="4058">2.2999999999999998</cx:pt>
          <cx:pt idx="4059">2.2999999999999998</cx:pt>
          <cx:pt idx="4060">2.2999999999999998</cx:pt>
          <cx:pt idx="4061">2.2999999999999998</cx:pt>
          <cx:pt idx="4062">2.2999999999999998</cx:pt>
          <cx:pt idx="4063">2.2999999999999998</cx:pt>
          <cx:pt idx="4064">2.2999999999999998</cx:pt>
          <cx:pt idx="4065">2.2999999999999998</cx:pt>
          <cx:pt idx="4066">2.2999999999999998</cx:pt>
          <cx:pt idx="4067">2.2999999999999998</cx:pt>
          <cx:pt idx="4068">2.2999999999999998</cx:pt>
          <cx:pt idx="4069">2.2999999999999998</cx:pt>
          <cx:pt idx="4070">2.2999999999999998</cx:pt>
          <cx:pt idx="4071">2.2999999999999998</cx:pt>
          <cx:pt idx="4072">2.2999999999999998</cx:pt>
          <cx:pt idx="4073">2.2999999999999998</cx:pt>
          <cx:pt idx="4074">2.2999999999999998</cx:pt>
          <cx:pt idx="4075">2.2999999999999998</cx:pt>
          <cx:pt idx="4076">2.2999999999999998</cx:pt>
          <cx:pt idx="4077">2.2999999999999998</cx:pt>
          <cx:pt idx="4078">2.2999999999999998</cx:pt>
          <cx:pt idx="4079">2.2999999999999998</cx:pt>
          <cx:pt idx="4080">2.2999999999999998</cx:pt>
          <cx:pt idx="4081">2.2999999999999998</cx:pt>
          <cx:pt idx="4082">2.2999999999999998</cx:pt>
          <cx:pt idx="4083">2.2999999999999998</cx:pt>
          <cx:pt idx="4084">2.2999999999999998</cx:pt>
          <cx:pt idx="4085">2.2999999999999998</cx:pt>
          <cx:pt idx="4086">2.2999999999999998</cx:pt>
          <cx:pt idx="4087">2.2999999999999998</cx:pt>
          <cx:pt idx="4088">2.2999999999999998</cx:pt>
          <cx:pt idx="4089">2.2999999999999998</cx:pt>
          <cx:pt idx="4090">2.2999999999999998</cx:pt>
          <cx:pt idx="4091">2.3999999999999999</cx:pt>
          <cx:pt idx="4092">2.3999999999999999</cx:pt>
          <cx:pt idx="4093">2.3999999999999999</cx:pt>
          <cx:pt idx="4094">2.3999999999999999</cx:pt>
          <cx:pt idx="4095">2.3999999999999999</cx:pt>
          <cx:pt idx="4096">2.3999999999999999</cx:pt>
          <cx:pt idx="4097">2.3999999999999999</cx:pt>
          <cx:pt idx="4098">2.3999999999999999</cx:pt>
          <cx:pt idx="4099">2.3999999999999999</cx:pt>
          <cx:pt idx="4100">2.3999999999999999</cx:pt>
          <cx:pt idx="4101">2.3999999999999999</cx:pt>
          <cx:pt idx="4102">2.3999999999999999</cx:pt>
          <cx:pt idx="4103">2.3999999999999999</cx:pt>
          <cx:pt idx="4104">2.3999999999999999</cx:pt>
          <cx:pt idx="4105">2.3999999999999999</cx:pt>
          <cx:pt idx="4106">2.3999999999999999</cx:pt>
          <cx:pt idx="4107">2.3999999999999999</cx:pt>
          <cx:pt idx="4108">2.3999999999999999</cx:pt>
          <cx:pt idx="4109">2.3999999999999999</cx:pt>
          <cx:pt idx="4110">2.3999999999999999</cx:pt>
          <cx:pt idx="4111">2.3999999999999999</cx:pt>
          <cx:pt idx="4112">2.3999999999999999</cx:pt>
          <cx:pt idx="4113">2.3999999999999999</cx:pt>
          <cx:pt idx="4114">2.3999999999999999</cx:pt>
          <cx:pt idx="4115">2.3999999999999999</cx:pt>
          <cx:pt idx="4116">2.3999999999999999</cx:pt>
          <cx:pt idx="4117">2.3999999999999999</cx:pt>
          <cx:pt idx="4118">2.3999999999999999</cx:pt>
          <cx:pt idx="4119">2.3999999999999999</cx:pt>
          <cx:pt idx="4120">2.3999999999999999</cx:pt>
          <cx:pt idx="4121">2.3999999999999999</cx:pt>
          <cx:pt idx="4122">2.3999999999999999</cx:pt>
          <cx:pt idx="4123">2.3999999999999999</cx:pt>
          <cx:pt idx="4124">2.3999999999999999</cx:pt>
          <cx:pt idx="4125">2.3999999999999999</cx:pt>
          <cx:pt idx="4126">2.3999999999999999</cx:pt>
          <cx:pt idx="4127">2.3999999999999999</cx:pt>
          <cx:pt idx="4128">2.3999999999999999</cx:pt>
          <cx:pt idx="4129">2.3999999999999999</cx:pt>
          <cx:pt idx="4130">2.3999999999999999</cx:pt>
          <cx:pt idx="4131">2.3999999999999999</cx:pt>
          <cx:pt idx="4132">2.3999999999999999</cx:pt>
          <cx:pt idx="4133">2.3999999999999999</cx:pt>
          <cx:pt idx="4134">2.3999999999999999</cx:pt>
          <cx:pt idx="4135">2.3999999999999999</cx:pt>
          <cx:pt idx="4136">2.3999999999999999</cx:pt>
          <cx:pt idx="4137">2.3999999999999999</cx:pt>
          <cx:pt idx="4138">2.3999999999999999</cx:pt>
          <cx:pt idx="4139">2.3999999999999999</cx:pt>
          <cx:pt idx="4140">2.3999999999999999</cx:pt>
          <cx:pt idx="4141">2.3999999999999999</cx:pt>
          <cx:pt idx="4142">2.3999999999999999</cx:pt>
          <cx:pt idx="4143">2.3999999999999999</cx:pt>
          <cx:pt idx="4144">2.3999999999999999</cx:pt>
          <cx:pt idx="4145">2.5</cx:pt>
          <cx:pt idx="4146">2.5</cx:pt>
          <cx:pt idx="4147">2.5</cx:pt>
          <cx:pt idx="4148">2.5</cx:pt>
          <cx:pt idx="4149">2.5</cx:pt>
          <cx:pt idx="4150">2.5</cx:pt>
          <cx:pt idx="4151">2.5</cx:pt>
          <cx:pt idx="4152">2.5</cx:pt>
          <cx:pt idx="4153">2.5</cx:pt>
          <cx:pt idx="4154">2.5</cx:pt>
          <cx:pt idx="4155">2.5</cx:pt>
          <cx:pt idx="4156">2.5</cx:pt>
          <cx:pt idx="4157">2.5</cx:pt>
          <cx:pt idx="4158">2.5</cx:pt>
          <cx:pt idx="4159">2.5</cx:pt>
          <cx:pt idx="4160">2.5</cx:pt>
          <cx:pt idx="4161">2.5</cx:pt>
          <cx:pt idx="4162">2.5</cx:pt>
          <cx:pt idx="4163">2.5</cx:pt>
          <cx:pt idx="4164">2.5</cx:pt>
          <cx:pt idx="4165">2.5</cx:pt>
          <cx:pt idx="4166">2.5</cx:pt>
          <cx:pt idx="4167">2.5</cx:pt>
          <cx:pt idx="4168">2.5</cx:pt>
          <cx:pt idx="4169">2.5</cx:pt>
          <cx:pt idx="4170">2.5</cx:pt>
          <cx:pt idx="4171">2.5</cx:pt>
          <cx:pt idx="4172">2.5</cx:pt>
          <cx:pt idx="4173">2.5</cx:pt>
          <cx:pt idx="4174">2.5</cx:pt>
          <cx:pt idx="4175">2.5</cx:pt>
          <cx:pt idx="4176">2.5</cx:pt>
          <cx:pt idx="4177">2.5</cx:pt>
          <cx:pt idx="4178">2.5</cx:pt>
          <cx:pt idx="4179">2.5</cx:pt>
          <cx:pt idx="4180">2.5</cx:pt>
          <cx:pt idx="4181">2.5</cx:pt>
          <cx:pt idx="4182">2.5</cx:pt>
          <cx:pt idx="4183">2.5</cx:pt>
          <cx:pt idx="4184">2.5</cx:pt>
          <cx:pt idx="4185">2.5</cx:pt>
          <cx:pt idx="4186">2.5</cx:pt>
          <cx:pt idx="4187">2.5</cx:pt>
          <cx:pt idx="4188">2.5</cx:pt>
          <cx:pt idx="4189">2.5</cx:pt>
          <cx:pt idx="4190">2.5</cx:pt>
          <cx:pt idx="4191">2.5</cx:pt>
          <cx:pt idx="4192">2.5</cx:pt>
          <cx:pt idx="4193">2.5</cx:pt>
          <cx:pt idx="4194">2.5</cx:pt>
          <cx:pt idx="4195">2.6000000000000001</cx:pt>
          <cx:pt idx="4196">2.6000000000000001</cx:pt>
          <cx:pt idx="4197">2.6000000000000001</cx:pt>
          <cx:pt idx="4198">2.6000000000000001</cx:pt>
          <cx:pt idx="4199">2.6000000000000001</cx:pt>
          <cx:pt idx="4200">2.6000000000000001</cx:pt>
          <cx:pt idx="4201">2.6000000000000001</cx:pt>
          <cx:pt idx="4202">2.6000000000000001</cx:pt>
          <cx:pt idx="4203">2.6000000000000001</cx:pt>
          <cx:pt idx="4204">2.6000000000000001</cx:pt>
          <cx:pt idx="4205">2.6000000000000001</cx:pt>
          <cx:pt idx="4206">2.6000000000000001</cx:pt>
          <cx:pt idx="4207">2.6000000000000001</cx:pt>
          <cx:pt idx="4208">2.6000000000000001</cx:pt>
          <cx:pt idx="4209">2.6000000000000001</cx:pt>
          <cx:pt idx="4210">2.6000000000000001</cx:pt>
          <cx:pt idx="4211">2.6000000000000001</cx:pt>
          <cx:pt idx="4212">2.6000000000000001</cx:pt>
          <cx:pt idx="4213">2.6000000000000001</cx:pt>
          <cx:pt idx="4214">2.6000000000000001</cx:pt>
          <cx:pt idx="4215">2.6000000000000001</cx:pt>
          <cx:pt idx="4216">2.6000000000000001</cx:pt>
          <cx:pt idx="4217">2.6000000000000001</cx:pt>
          <cx:pt idx="4218">2.6000000000000001</cx:pt>
          <cx:pt idx="4219">2.6000000000000001</cx:pt>
          <cx:pt idx="4220">2.6000000000000001</cx:pt>
          <cx:pt idx="4221">2.6000000000000001</cx:pt>
          <cx:pt idx="4222">2.6000000000000001</cx:pt>
          <cx:pt idx="4223">2.6000000000000001</cx:pt>
          <cx:pt idx="4224">2.6000000000000001</cx:pt>
          <cx:pt idx="4225">2.6000000000000001</cx:pt>
          <cx:pt idx="4226">2.6000000000000001</cx:pt>
          <cx:pt idx="4227">2.7000000000000002</cx:pt>
          <cx:pt idx="4228">2.7000000000000002</cx:pt>
          <cx:pt idx="4229">2.7000000000000002</cx:pt>
          <cx:pt idx="4230">2.7000000000000002</cx:pt>
          <cx:pt idx="4231">2.7000000000000002</cx:pt>
          <cx:pt idx="4232">2.7000000000000002</cx:pt>
          <cx:pt idx="4233">2.7000000000000002</cx:pt>
          <cx:pt idx="4234">2.7000000000000002</cx:pt>
          <cx:pt idx="4235">2.7000000000000002</cx:pt>
          <cx:pt idx="4236">2.7000000000000002</cx:pt>
          <cx:pt idx="4237">2.7000000000000002</cx:pt>
          <cx:pt idx="4238">2.7000000000000002</cx:pt>
          <cx:pt idx="4239">2.7000000000000002</cx:pt>
          <cx:pt idx="4240">2.7000000000000002</cx:pt>
          <cx:pt idx="4241">2.7000000000000002</cx:pt>
          <cx:pt idx="4242">2.7000000000000002</cx:pt>
          <cx:pt idx="4243">2.7000000000000002</cx:pt>
          <cx:pt idx="4244">2.7000000000000002</cx:pt>
          <cx:pt idx="4245">2.7000000000000002</cx:pt>
          <cx:pt idx="4246">2.7000000000000002</cx:pt>
          <cx:pt idx="4247">2.7000000000000002</cx:pt>
          <cx:pt idx="4248">2.7000000000000002</cx:pt>
          <cx:pt idx="4249">2.7000000000000002</cx:pt>
          <cx:pt idx="4250">2.7000000000000002</cx:pt>
          <cx:pt idx="4251">2.7000000000000002</cx:pt>
          <cx:pt idx="4252">2.7000000000000002</cx:pt>
          <cx:pt idx="4253">2.7000000000000002</cx:pt>
          <cx:pt idx="4254">2.7000000000000002</cx:pt>
          <cx:pt idx="4255">2.7000000000000002</cx:pt>
          <cx:pt idx="4256">2.7000000000000002</cx:pt>
          <cx:pt idx="4257">2.7000000000000002</cx:pt>
          <cx:pt idx="4258">2.7000000000000002</cx:pt>
          <cx:pt idx="4259">2.7000000000000002</cx:pt>
          <cx:pt idx="4260">2.7000000000000002</cx:pt>
          <cx:pt idx="4261">2.7000000000000002</cx:pt>
          <cx:pt idx="4262">2.7000000000000002</cx:pt>
          <cx:pt idx="4263">2.7000000000000002</cx:pt>
          <cx:pt idx="4264">2.7000000000000002</cx:pt>
          <cx:pt idx="4265">2.7000000000000002</cx:pt>
          <cx:pt idx="4266">2.7000000000000002</cx:pt>
          <cx:pt idx="4267">2.7000000000000002</cx:pt>
          <cx:pt idx="4268">2.7000000000000002</cx:pt>
          <cx:pt idx="4269">2.7000000000000002</cx:pt>
          <cx:pt idx="4270">2.7000000000000002</cx:pt>
          <cx:pt idx="4271">2.7000000000000002</cx:pt>
          <cx:pt idx="4272">2.7000000000000002</cx:pt>
          <cx:pt idx="4273">2.7000000000000002</cx:pt>
          <cx:pt idx="4274">2.7000000000000002</cx:pt>
          <cx:pt idx="4275">2.7000000000000002</cx:pt>
          <cx:pt idx="4276">2.7000000000000002</cx:pt>
          <cx:pt idx="4277">2.7000000000000002</cx:pt>
          <cx:pt idx="4278">2.7000000000000002</cx:pt>
          <cx:pt idx="4279">2.7000000000000002</cx:pt>
          <cx:pt idx="4280">2.7000000000000002</cx:pt>
          <cx:pt idx="4281">2.7000000000000002</cx:pt>
          <cx:pt idx="4282">2.7000000000000002</cx:pt>
          <cx:pt idx="4283">2.7000000000000002</cx:pt>
          <cx:pt idx="4284">2.7000000000000002</cx:pt>
          <cx:pt idx="4285">2.7000000000000002</cx:pt>
          <cx:pt idx="4286">2.7000000000000002</cx:pt>
          <cx:pt idx="4287">2.7000000000000002</cx:pt>
          <cx:pt idx="4288">2.7000000000000002</cx:pt>
          <cx:pt idx="4289">2.7000000000000002</cx:pt>
          <cx:pt idx="4290">2.7000000000000002</cx:pt>
          <cx:pt idx="4291">2.7000000000000002</cx:pt>
          <cx:pt idx="4292">2.7000000000000002</cx:pt>
          <cx:pt idx="4293">2.7000000000000002</cx:pt>
          <cx:pt idx="4294">2.7999999999999998</cx:pt>
          <cx:pt idx="4295">2.7999999999999998</cx:pt>
          <cx:pt idx="4296">2.7999999999999998</cx:pt>
          <cx:pt idx="4297">2.7999999999999998</cx:pt>
          <cx:pt idx="4298">2.7999999999999998</cx:pt>
          <cx:pt idx="4299">2.7999999999999998</cx:pt>
          <cx:pt idx="4300">2.7999999999999998</cx:pt>
          <cx:pt idx="4301">2.7999999999999998</cx:pt>
          <cx:pt idx="4302">2.7999999999999998</cx:pt>
          <cx:pt idx="4303">2.7999999999999998</cx:pt>
          <cx:pt idx="4304">2.7999999999999998</cx:pt>
          <cx:pt idx="4305">2.7999999999999998</cx:pt>
          <cx:pt idx="4306">2.7999999999999998</cx:pt>
          <cx:pt idx="4307">2.7999999999999998</cx:pt>
          <cx:pt idx="4308">2.7999999999999998</cx:pt>
          <cx:pt idx="4309">2.7999999999999998</cx:pt>
          <cx:pt idx="4310">2.7999999999999998</cx:pt>
          <cx:pt idx="4311">2.7999999999999998</cx:pt>
          <cx:pt idx="4312">2.7999999999999998</cx:pt>
          <cx:pt idx="4313">2.7999999999999998</cx:pt>
          <cx:pt idx="4314">2.7999999999999998</cx:pt>
          <cx:pt idx="4315">2.7999999999999998</cx:pt>
          <cx:pt idx="4316">2.7999999999999998</cx:pt>
          <cx:pt idx="4317">2.7999999999999998</cx:pt>
          <cx:pt idx="4318">2.7999999999999998</cx:pt>
          <cx:pt idx="4319">2.7999999999999998</cx:pt>
          <cx:pt idx="4320">2.7999999999999998</cx:pt>
          <cx:pt idx="4321">2.7999999999999998</cx:pt>
          <cx:pt idx="4322">2.7999999999999998</cx:pt>
          <cx:pt idx="4323">2.7999999999999998</cx:pt>
          <cx:pt idx="4324">2.7999999999999998</cx:pt>
          <cx:pt idx="4325">2.7999999999999998</cx:pt>
          <cx:pt idx="4326">2.7999999999999998</cx:pt>
          <cx:pt idx="4327">2.7999999999999998</cx:pt>
          <cx:pt idx="4328">2.7999999999999998</cx:pt>
          <cx:pt idx="4329">2.7999999999999998</cx:pt>
          <cx:pt idx="4330">2.7999999999999998</cx:pt>
          <cx:pt idx="4331">2.7999999999999998</cx:pt>
          <cx:pt idx="4332">2.7999999999999998</cx:pt>
          <cx:pt idx="4333">2.7999999999999998</cx:pt>
          <cx:pt idx="4334">2.7999999999999998</cx:pt>
          <cx:pt idx="4335">2.7999999999999998</cx:pt>
          <cx:pt idx="4336">2.7999999999999998</cx:pt>
          <cx:pt idx="4337">2.7999999999999998</cx:pt>
          <cx:pt idx="4338">2.7999999999999998</cx:pt>
          <cx:pt idx="4339">2.7999999999999998</cx:pt>
          <cx:pt idx="4340">2.7999999999999998</cx:pt>
          <cx:pt idx="4341">2.7999999999999998</cx:pt>
          <cx:pt idx="4342">2.7999999999999998</cx:pt>
          <cx:pt idx="4343">2.7999999999999998</cx:pt>
          <cx:pt idx="4344">2.7999999999999998</cx:pt>
          <cx:pt idx="4345">2.7999999999999998</cx:pt>
          <cx:pt idx="4346">2.7999999999999998</cx:pt>
          <cx:pt idx="4347">2.7999999999999998</cx:pt>
          <cx:pt idx="4348">2.7999999999999998</cx:pt>
          <cx:pt idx="4349">2.8999999999999999</cx:pt>
          <cx:pt idx="4350">2.8999999999999999</cx:pt>
          <cx:pt idx="4351">2.8999999999999999</cx:pt>
          <cx:pt idx="4352">2.8999999999999999</cx:pt>
          <cx:pt idx="4353">2.8999999999999999</cx:pt>
          <cx:pt idx="4354">2.8999999999999999</cx:pt>
          <cx:pt idx="4355">2.8999999999999999</cx:pt>
          <cx:pt idx="4356">2.8999999999999999</cx:pt>
          <cx:pt idx="4357">2.8999999999999999</cx:pt>
          <cx:pt idx="4358">2.8999999999999999</cx:pt>
          <cx:pt idx="4359">2.8999999999999999</cx:pt>
          <cx:pt idx="4360">2.8999999999999999</cx:pt>
          <cx:pt idx="4361">2.8999999999999999</cx:pt>
          <cx:pt idx="4362">2.8999999999999999</cx:pt>
          <cx:pt idx="4363">2.8999999999999999</cx:pt>
          <cx:pt idx="4364">2.8999999999999999</cx:pt>
          <cx:pt idx="4365">2.8999999999999999</cx:pt>
          <cx:pt idx="4366">2.8999999999999999</cx:pt>
          <cx:pt idx="4367">2.8999999999999999</cx:pt>
          <cx:pt idx="4368">2.8999999999999999</cx:pt>
          <cx:pt idx="4369">2.8999999999999999</cx:pt>
          <cx:pt idx="4370">2.8999999999999999</cx:pt>
          <cx:pt idx="4371">2.8999999999999999</cx:pt>
          <cx:pt idx="4372">2.8999999999999999</cx:pt>
          <cx:pt idx="4373">2.8999999999999999</cx:pt>
          <cx:pt idx="4374">2.8999999999999999</cx:pt>
          <cx:pt idx="4375">2.8999999999999999</cx:pt>
          <cx:pt idx="4376">2.8999999999999999</cx:pt>
          <cx:pt idx="4377">2.8999999999999999</cx:pt>
          <cx:pt idx="4378">2.8999999999999999</cx:pt>
          <cx:pt idx="4379">2.8999999999999999</cx:pt>
          <cx:pt idx="4380">2.8999999999999999</cx:pt>
          <cx:pt idx="4381">2.8999999999999999</cx:pt>
          <cx:pt idx="4382">2.8999999999999999</cx:pt>
          <cx:pt idx="4383">2.8999999999999999</cx:pt>
          <cx:pt idx="4384">2.8999999999999999</cx:pt>
          <cx:pt idx="4385">2.8999999999999999</cx:pt>
          <cx:pt idx="4386">2.8999999999999999</cx:pt>
          <cx:pt idx="4387">2.8999999999999999</cx:pt>
          <cx:pt idx="4388">2.8999999999999999</cx:pt>
          <cx:pt idx="4389">2.8999999999999999</cx:pt>
          <cx:pt idx="4390">2.8999999999999999</cx:pt>
          <cx:pt idx="4391">2.8999999999999999</cx:pt>
          <cx:pt idx="4392">2.8999999999999999</cx:pt>
          <cx:pt idx="4393">2.8999999999999999</cx:pt>
          <cx:pt idx="4394">2.8999999999999999</cx:pt>
          <cx:pt idx="4395">2.8999999999999999</cx:pt>
          <cx:pt idx="4396">2.8999999999999999</cx:pt>
          <cx:pt idx="4397">2.8999999999999999</cx:pt>
          <cx:pt idx="4398">2.8999999999999999</cx:pt>
          <cx:pt idx="4399">2.8999999999999999</cx:pt>
          <cx:pt idx="4400">3</cx:pt>
          <cx:pt idx="4401">3</cx:pt>
          <cx:pt idx="4402">3</cx:pt>
          <cx:pt idx="4403">3</cx:pt>
          <cx:pt idx="4404">3</cx:pt>
          <cx:pt idx="4405">3</cx:pt>
          <cx:pt idx="4406">3</cx:pt>
          <cx:pt idx="4407">3</cx:pt>
          <cx:pt idx="4408">3</cx:pt>
          <cx:pt idx="4409">3</cx:pt>
          <cx:pt idx="4410">3</cx:pt>
          <cx:pt idx="4411">3</cx:pt>
          <cx:pt idx="4412">3</cx:pt>
          <cx:pt idx="4413">3</cx:pt>
          <cx:pt idx="4414">3</cx:pt>
          <cx:pt idx="4415">3</cx:pt>
          <cx:pt idx="4416">3</cx:pt>
          <cx:pt idx="4417">3</cx:pt>
          <cx:pt idx="4418">3</cx:pt>
          <cx:pt idx="4419">3</cx:pt>
          <cx:pt idx="4420">3</cx:pt>
          <cx:pt idx="4421">3</cx:pt>
          <cx:pt idx="4422">3</cx:pt>
          <cx:pt idx="4423">3</cx:pt>
          <cx:pt idx="4424">3</cx:pt>
          <cx:pt idx="4425">3</cx:pt>
          <cx:pt idx="4426">3</cx:pt>
          <cx:pt idx="4427">3</cx:pt>
          <cx:pt idx="4428">3</cx:pt>
          <cx:pt idx="4429">3</cx:pt>
          <cx:pt idx="4430">3</cx:pt>
          <cx:pt idx="4431">3</cx:pt>
          <cx:pt idx="4432">3</cx:pt>
          <cx:pt idx="4433">3</cx:pt>
          <cx:pt idx="4434">3</cx:pt>
          <cx:pt idx="4435">3</cx:pt>
          <cx:pt idx="4436">3</cx:pt>
          <cx:pt idx="4437">3</cx:pt>
          <cx:pt idx="4438">3</cx:pt>
          <cx:pt idx="4439">3</cx:pt>
          <cx:pt idx="4440">3</cx:pt>
          <cx:pt idx="4441">3</cx:pt>
          <cx:pt idx="4442">3</cx:pt>
          <cx:pt idx="4443">3</cx:pt>
          <cx:pt idx="4444">3</cx:pt>
          <cx:pt idx="4445">3</cx:pt>
          <cx:pt idx="4446">3</cx:pt>
          <cx:pt idx="4447">3</cx:pt>
          <cx:pt idx="4448">3</cx:pt>
          <cx:pt idx="4449">3</cx:pt>
          <cx:pt idx="4450">3</cx:pt>
          <cx:pt idx="4451">3</cx:pt>
          <cx:pt idx="4452">3</cx:pt>
          <cx:pt idx="4453">3</cx:pt>
          <cx:pt idx="4454">3</cx:pt>
          <cx:pt idx="4455">3.1000000000000001</cx:pt>
          <cx:pt idx="4456">3.1000000000000001</cx:pt>
          <cx:pt idx="4457">3.1000000000000001</cx:pt>
          <cx:pt idx="4458">3.1000000000000001</cx:pt>
          <cx:pt idx="4459">3.1000000000000001</cx:pt>
          <cx:pt idx="4460">3.1000000000000001</cx:pt>
          <cx:pt idx="4461">3.1000000000000001</cx:pt>
          <cx:pt idx="4462">3.1000000000000001</cx:pt>
          <cx:pt idx="4463">3.1000000000000001</cx:pt>
          <cx:pt idx="4464">3.1000000000000001</cx:pt>
          <cx:pt idx="4465">3.1000000000000001</cx:pt>
          <cx:pt idx="4466">3.1000000000000001</cx:pt>
          <cx:pt idx="4467">3.1000000000000001</cx:pt>
          <cx:pt idx="4468">3.1000000000000001</cx:pt>
          <cx:pt idx="4469">3.1000000000000001</cx:pt>
          <cx:pt idx="4470">3.1000000000000001</cx:pt>
          <cx:pt idx="4471">3.1000000000000001</cx:pt>
          <cx:pt idx="4472">3.1000000000000001</cx:pt>
          <cx:pt idx="4473">3.1000000000000001</cx:pt>
          <cx:pt idx="4474">3.1000000000000001</cx:pt>
          <cx:pt idx="4475">3.1000000000000001</cx:pt>
          <cx:pt idx="4476">3.1000000000000001</cx:pt>
          <cx:pt idx="4477">3.1000000000000001</cx:pt>
          <cx:pt idx="4478">3.1000000000000001</cx:pt>
          <cx:pt idx="4479">3.1000000000000001</cx:pt>
          <cx:pt idx="4480">3.1000000000000001</cx:pt>
          <cx:pt idx="4481">3.1000000000000001</cx:pt>
          <cx:pt idx="4482">3.1000000000000001</cx:pt>
          <cx:pt idx="4483">3.1000000000000001</cx:pt>
          <cx:pt idx="4484">3.1000000000000001</cx:pt>
          <cx:pt idx="4485">3.1000000000000001</cx:pt>
          <cx:pt idx="4486">3.1000000000000001</cx:pt>
          <cx:pt idx="4487">3.1000000000000001</cx:pt>
          <cx:pt idx="4488">3.1000000000000001</cx:pt>
          <cx:pt idx="4489">3.1000000000000001</cx:pt>
          <cx:pt idx="4490">3.1000000000000001</cx:pt>
          <cx:pt idx="4491">3.1000000000000001</cx:pt>
          <cx:pt idx="4492">3.1000000000000001</cx:pt>
          <cx:pt idx="4493">3.1000000000000001</cx:pt>
          <cx:pt idx="4494">3.1000000000000001</cx:pt>
          <cx:pt idx="4495">3.1000000000000001</cx:pt>
          <cx:pt idx="4496">3.1000000000000001</cx:pt>
          <cx:pt idx="4497">3.1000000000000001</cx:pt>
          <cx:pt idx="4498">3.1000000000000001</cx:pt>
          <cx:pt idx="4499">3.1000000000000001</cx:pt>
          <cx:pt idx="4500">3.1000000000000001</cx:pt>
          <cx:pt idx="4501">3.1000000000000001</cx:pt>
          <cx:pt idx="4502">3.1000000000000001</cx:pt>
          <cx:pt idx="4503">3.1000000000000001</cx:pt>
          <cx:pt idx="4504">3.1000000000000001</cx:pt>
          <cx:pt idx="4505">3.1000000000000001</cx:pt>
          <cx:pt idx="4506">3.1000000000000001</cx:pt>
          <cx:pt idx="4507">3.1000000000000001</cx:pt>
          <cx:pt idx="4508">3.1000000000000001</cx:pt>
          <cx:pt idx="4509">3.1000000000000001</cx:pt>
          <cx:pt idx="4510">3.1000000000000001</cx:pt>
          <cx:pt idx="4511">3.1000000000000001</cx:pt>
          <cx:pt idx="4512">3.1000000000000001</cx:pt>
          <cx:pt idx="4513">3.1000000000000001</cx:pt>
          <cx:pt idx="4514">3.2000000000000002</cx:pt>
          <cx:pt idx="4515">3.2000000000000002</cx:pt>
          <cx:pt idx="4516">3.2000000000000002</cx:pt>
          <cx:pt idx="4517">3.2000000000000002</cx:pt>
          <cx:pt idx="4518">3.2000000000000002</cx:pt>
          <cx:pt idx="4519">3.2000000000000002</cx:pt>
          <cx:pt idx="4520">3.2000000000000002</cx:pt>
          <cx:pt idx="4521">3.2000000000000002</cx:pt>
          <cx:pt idx="4522">3.2000000000000002</cx:pt>
          <cx:pt idx="4523">3.2000000000000002</cx:pt>
          <cx:pt idx="4524">3.2000000000000002</cx:pt>
          <cx:pt idx="4525">3.2000000000000002</cx:pt>
          <cx:pt idx="4526">3.2000000000000002</cx:pt>
          <cx:pt idx="4527">3.2000000000000002</cx:pt>
          <cx:pt idx="4528">3.2000000000000002</cx:pt>
          <cx:pt idx="4529">3.2000000000000002</cx:pt>
          <cx:pt idx="4530">3.2000000000000002</cx:pt>
          <cx:pt idx="4531">3.2000000000000002</cx:pt>
          <cx:pt idx="4532">3.2000000000000002</cx:pt>
          <cx:pt idx="4533">3.2000000000000002</cx:pt>
          <cx:pt idx="4534">3.2000000000000002</cx:pt>
          <cx:pt idx="4535">3.2000000000000002</cx:pt>
          <cx:pt idx="4536">3.2000000000000002</cx:pt>
          <cx:pt idx="4537">3.2000000000000002</cx:pt>
          <cx:pt idx="4538">3.2000000000000002</cx:pt>
          <cx:pt idx="4539">3.2000000000000002</cx:pt>
          <cx:pt idx="4540">3.2000000000000002</cx:pt>
          <cx:pt idx="4541">3.2000000000000002</cx:pt>
          <cx:pt idx="4542">3.2000000000000002</cx:pt>
          <cx:pt idx="4543">3.2000000000000002</cx:pt>
          <cx:pt idx="4544">3.2000000000000002</cx:pt>
          <cx:pt idx="4545">3.2000000000000002</cx:pt>
          <cx:pt idx="4546">3.2000000000000002</cx:pt>
          <cx:pt idx="4547">3.2000000000000002</cx:pt>
          <cx:pt idx="4548">3.2000000000000002</cx:pt>
          <cx:pt idx="4549">3.2000000000000002</cx:pt>
          <cx:pt idx="4550">3.2000000000000002</cx:pt>
          <cx:pt idx="4551">3.2000000000000002</cx:pt>
          <cx:pt idx="4552">3.2000000000000002</cx:pt>
          <cx:pt idx="4553">3.2000000000000002</cx:pt>
          <cx:pt idx="4554">3.2000000000000002</cx:pt>
          <cx:pt idx="4555">3.2000000000000002</cx:pt>
          <cx:pt idx="4556">3.2000000000000002</cx:pt>
          <cx:pt idx="4557">3.2000000000000002</cx:pt>
          <cx:pt idx="4558">3.2000000000000002</cx:pt>
          <cx:pt idx="4559">3.2000000000000002</cx:pt>
          <cx:pt idx="4560">3.2000000000000002</cx:pt>
          <cx:pt idx="4561">3.2000000000000002</cx:pt>
          <cx:pt idx="4562">3.2000000000000002</cx:pt>
          <cx:pt idx="4563">3.2000000000000002</cx:pt>
          <cx:pt idx="4564">3.2000000000000002</cx:pt>
          <cx:pt idx="4565">3.2000000000000002</cx:pt>
          <cx:pt idx="4566">3.2000000000000002</cx:pt>
          <cx:pt idx="4567">3.2000000000000002</cx:pt>
          <cx:pt idx="4568">3.2999999999999998</cx:pt>
          <cx:pt idx="4569">3.2999999999999998</cx:pt>
          <cx:pt idx="4570">3.2999999999999998</cx:pt>
          <cx:pt idx="4571">3.2999999999999998</cx:pt>
          <cx:pt idx="4572">3.2999999999999998</cx:pt>
          <cx:pt idx="4573">3.2999999999999998</cx:pt>
          <cx:pt idx="4574">3.2999999999999998</cx:pt>
          <cx:pt idx="4575">3.2999999999999998</cx:pt>
          <cx:pt idx="4576">3.2999999999999998</cx:pt>
          <cx:pt idx="4577">3.2999999999999998</cx:pt>
          <cx:pt idx="4578">3.2999999999999998</cx:pt>
          <cx:pt idx="4579">3.2999999999999998</cx:pt>
          <cx:pt idx="4580">3.2999999999999998</cx:pt>
          <cx:pt idx="4581">3.2999999999999998</cx:pt>
          <cx:pt idx="4582">3.2999999999999998</cx:pt>
          <cx:pt idx="4583">3.2999999999999998</cx:pt>
          <cx:pt idx="4584">3.2999999999999998</cx:pt>
          <cx:pt idx="4585">3.2999999999999998</cx:pt>
          <cx:pt idx="4586">3.2999999999999998</cx:pt>
          <cx:pt idx="4587">3.2999999999999998</cx:pt>
          <cx:pt idx="4588">3.2999999999999998</cx:pt>
          <cx:pt idx="4589">3.2999999999999998</cx:pt>
          <cx:pt idx="4590">3.2999999999999998</cx:pt>
          <cx:pt idx="4591">3.2999999999999998</cx:pt>
          <cx:pt idx="4592">3.2999999999999998</cx:pt>
          <cx:pt idx="4593">3.2999999999999998</cx:pt>
          <cx:pt idx="4594">3.2999999999999998</cx:pt>
          <cx:pt idx="4595">3.2999999999999998</cx:pt>
          <cx:pt idx="4596">3.2999999999999998</cx:pt>
          <cx:pt idx="4597">3.2999999999999998</cx:pt>
          <cx:pt idx="4598">3.2999999999999998</cx:pt>
          <cx:pt idx="4599">3.2999999999999998</cx:pt>
          <cx:pt idx="4600">3.2999999999999998</cx:pt>
          <cx:pt idx="4601">3.2999999999999998</cx:pt>
          <cx:pt idx="4602">3.2999999999999998</cx:pt>
          <cx:pt idx="4603">3.2999999999999998</cx:pt>
          <cx:pt idx="4604">3.2999999999999998</cx:pt>
          <cx:pt idx="4605">3.2999999999999998</cx:pt>
          <cx:pt idx="4606">3.2999999999999998</cx:pt>
          <cx:pt idx="4607">3.2999999999999998</cx:pt>
          <cx:pt idx="4608">3.2999999999999998</cx:pt>
          <cx:pt idx="4609">3.2999999999999998</cx:pt>
          <cx:pt idx="4610">3.2999999999999998</cx:pt>
          <cx:pt idx="4611">3.2999999999999998</cx:pt>
          <cx:pt idx="4612">3.2999999999999998</cx:pt>
          <cx:pt idx="4613">3.2999999999999998</cx:pt>
          <cx:pt idx="4614">3.2999999999999998</cx:pt>
          <cx:pt idx="4615">3.2999999999999998</cx:pt>
          <cx:pt idx="4616">3.2999999999999998</cx:pt>
          <cx:pt idx="4617">3.2999999999999998</cx:pt>
          <cx:pt idx="4618">3.2999999999999998</cx:pt>
          <cx:pt idx="4619">3.2999999999999998</cx:pt>
          <cx:pt idx="4620">3.2999999999999998</cx:pt>
          <cx:pt idx="4621">3.3999999999999999</cx:pt>
          <cx:pt idx="4622">3.3999999999999999</cx:pt>
          <cx:pt idx="4623">3.3999999999999999</cx:pt>
          <cx:pt idx="4624">3.3999999999999999</cx:pt>
          <cx:pt idx="4625">3.3999999999999999</cx:pt>
          <cx:pt idx="4626">3.3999999999999999</cx:pt>
          <cx:pt idx="4627">3.3999999999999999</cx:pt>
          <cx:pt idx="4628">3.3999999999999999</cx:pt>
          <cx:pt idx="4629">3.3999999999999999</cx:pt>
          <cx:pt idx="4630">3.3999999999999999</cx:pt>
          <cx:pt idx="4631">3.3999999999999999</cx:pt>
          <cx:pt idx="4632">3.3999999999999999</cx:pt>
          <cx:pt idx="4633">3.3999999999999999</cx:pt>
          <cx:pt idx="4634">3.3999999999999999</cx:pt>
          <cx:pt idx="4635">3.3999999999999999</cx:pt>
          <cx:pt idx="4636">3.3999999999999999</cx:pt>
          <cx:pt idx="4637">3.3999999999999999</cx:pt>
          <cx:pt idx="4638">3.3999999999999999</cx:pt>
          <cx:pt idx="4639">3.3999999999999999</cx:pt>
          <cx:pt idx="4640">3.3999999999999999</cx:pt>
          <cx:pt idx="4641">3.3999999999999999</cx:pt>
          <cx:pt idx="4642">3.3999999999999999</cx:pt>
          <cx:pt idx="4643">3.3999999999999999</cx:pt>
          <cx:pt idx="4644">3.3999999999999999</cx:pt>
          <cx:pt idx="4645">3.3999999999999999</cx:pt>
          <cx:pt idx="4646">3.3999999999999999</cx:pt>
          <cx:pt idx="4647">3.3999999999999999</cx:pt>
          <cx:pt idx="4648">3.3999999999999999</cx:pt>
          <cx:pt idx="4649">3.3999999999999999</cx:pt>
          <cx:pt idx="4650">3.3999999999999999</cx:pt>
          <cx:pt idx="4651">3.3999999999999999</cx:pt>
          <cx:pt idx="4652">3.3999999999999999</cx:pt>
          <cx:pt idx="4653">3.3999999999999999</cx:pt>
          <cx:pt idx="4654">3.3999999999999999</cx:pt>
          <cx:pt idx="4655">3.3999999999999999</cx:pt>
          <cx:pt idx="4656">3.3999999999999999</cx:pt>
          <cx:pt idx="4657">3.3999999999999999</cx:pt>
          <cx:pt idx="4658">3.3999999999999999</cx:pt>
          <cx:pt idx="4659">3.3999999999999999</cx:pt>
          <cx:pt idx="4660">3.3999999999999999</cx:pt>
          <cx:pt idx="4661">3.3999999999999999</cx:pt>
          <cx:pt idx="4662">3.3999999999999999</cx:pt>
          <cx:pt idx="4663">3.3999999999999999</cx:pt>
          <cx:pt idx="4664">3.3999999999999999</cx:pt>
          <cx:pt idx="4665">3.3999999999999999</cx:pt>
          <cx:pt idx="4666">3.3999999999999999</cx:pt>
          <cx:pt idx="4667">3.3999999999999999</cx:pt>
          <cx:pt idx="4668">3.3999999999999999</cx:pt>
          <cx:pt idx="4669">3.3999999999999999</cx:pt>
          <cx:pt idx="4670">3.5</cx:pt>
          <cx:pt idx="4671">3.5</cx:pt>
          <cx:pt idx="4672">3.5</cx:pt>
          <cx:pt idx="4673">3.5</cx:pt>
          <cx:pt idx="4674">3.5</cx:pt>
          <cx:pt idx="4675">3.5</cx:pt>
          <cx:pt idx="4676">3.5</cx:pt>
          <cx:pt idx="4677">3.5</cx:pt>
          <cx:pt idx="4678">3.5</cx:pt>
          <cx:pt idx="4679">3.5</cx:pt>
          <cx:pt idx="4680">3.5</cx:pt>
          <cx:pt idx="4681">3.5</cx:pt>
          <cx:pt idx="4682">3.5</cx:pt>
          <cx:pt idx="4683">3.5</cx:pt>
          <cx:pt idx="4684">3.5</cx:pt>
          <cx:pt idx="4685">3.5</cx:pt>
          <cx:pt idx="4686">3.5</cx:pt>
          <cx:pt idx="4687">3.5</cx:pt>
          <cx:pt idx="4688">3.5</cx:pt>
          <cx:pt idx="4689">3.5</cx:pt>
          <cx:pt idx="4690">3.5</cx:pt>
          <cx:pt idx="4691">3.5</cx:pt>
          <cx:pt idx="4692">3.5</cx:pt>
          <cx:pt idx="4693">3.5</cx:pt>
          <cx:pt idx="4694">3.5</cx:pt>
          <cx:pt idx="4695">3.5</cx:pt>
          <cx:pt idx="4696">3.5</cx:pt>
          <cx:pt idx="4697">3.5</cx:pt>
          <cx:pt idx="4698">3.5</cx:pt>
          <cx:pt idx="4699">3.5</cx:pt>
          <cx:pt idx="4700">3.5</cx:pt>
          <cx:pt idx="4701">3.5</cx:pt>
          <cx:pt idx="4702">3.5</cx:pt>
          <cx:pt idx="4703">3.5</cx:pt>
          <cx:pt idx="4704">3.5</cx:pt>
          <cx:pt idx="4705">3.5</cx:pt>
          <cx:pt idx="4706">3.5</cx:pt>
          <cx:pt idx="4707">3.5</cx:pt>
          <cx:pt idx="4708">3.5</cx:pt>
          <cx:pt idx="4709">3.5</cx:pt>
          <cx:pt idx="4710">3.5</cx:pt>
          <cx:pt idx="4711">3.5</cx:pt>
          <cx:pt idx="4712">3.5</cx:pt>
          <cx:pt idx="4713">3.5</cx:pt>
          <cx:pt idx="4714">3.5</cx:pt>
          <cx:pt idx="4715">3.5</cx:pt>
          <cx:pt idx="4716">3.5</cx:pt>
          <cx:pt idx="4717">3.5</cx:pt>
          <cx:pt idx="4718">3.5</cx:pt>
          <cx:pt idx="4719">3.5</cx:pt>
          <cx:pt idx="4720">3.5</cx:pt>
          <cx:pt idx="4721">3.5</cx:pt>
          <cx:pt idx="4722">3.5</cx:pt>
          <cx:pt idx="4723">3.5</cx:pt>
          <cx:pt idx="4724">3.5</cx:pt>
          <cx:pt idx="4725">3.5</cx:pt>
          <cx:pt idx="4726">3.5</cx:pt>
          <cx:pt idx="4727">3.5</cx:pt>
          <cx:pt idx="4728">3.5</cx:pt>
          <cx:pt idx="4729">3.6000000000000001</cx:pt>
          <cx:pt idx="4730">3.6000000000000001</cx:pt>
          <cx:pt idx="4731">3.6000000000000001</cx:pt>
          <cx:pt idx="4732">3.6000000000000001</cx:pt>
          <cx:pt idx="4733">3.6000000000000001</cx:pt>
          <cx:pt idx="4734">3.6000000000000001</cx:pt>
          <cx:pt idx="4735">3.6000000000000001</cx:pt>
          <cx:pt idx="4736">3.6000000000000001</cx:pt>
          <cx:pt idx="4737">3.6000000000000001</cx:pt>
          <cx:pt idx="4738">3.6000000000000001</cx:pt>
          <cx:pt idx="4739">3.6000000000000001</cx:pt>
          <cx:pt idx="4740">3.6000000000000001</cx:pt>
          <cx:pt idx="4741">3.6000000000000001</cx:pt>
          <cx:pt idx="4742">3.6000000000000001</cx:pt>
          <cx:pt idx="4743">3.6000000000000001</cx:pt>
          <cx:pt idx="4744">3.6000000000000001</cx:pt>
          <cx:pt idx="4745">3.6000000000000001</cx:pt>
          <cx:pt idx="4746">3.6000000000000001</cx:pt>
          <cx:pt idx="4747">3.6000000000000001</cx:pt>
          <cx:pt idx="4748">3.6000000000000001</cx:pt>
          <cx:pt idx="4749">3.6000000000000001</cx:pt>
          <cx:pt idx="4750">3.6000000000000001</cx:pt>
          <cx:pt idx="4751">3.6000000000000001</cx:pt>
          <cx:pt idx="4752">3.6000000000000001</cx:pt>
          <cx:pt idx="4753">3.6000000000000001</cx:pt>
          <cx:pt idx="4754">3.6000000000000001</cx:pt>
          <cx:pt idx="4755">3.6000000000000001</cx:pt>
          <cx:pt idx="4756">3.6000000000000001</cx:pt>
          <cx:pt idx="4757">3.6000000000000001</cx:pt>
          <cx:pt idx="4758">3.6000000000000001</cx:pt>
          <cx:pt idx="4759">3.6000000000000001</cx:pt>
          <cx:pt idx="4760">3.6000000000000001</cx:pt>
          <cx:pt idx="4761">3.6000000000000001</cx:pt>
          <cx:pt idx="4762">3.6000000000000001</cx:pt>
          <cx:pt idx="4763">3.6000000000000001</cx:pt>
          <cx:pt idx="4764">3.6000000000000001</cx:pt>
          <cx:pt idx="4765">3.6000000000000001</cx:pt>
          <cx:pt idx="4766">3.6000000000000001</cx:pt>
          <cx:pt idx="4767">3.6000000000000001</cx:pt>
          <cx:pt idx="4768">3.6000000000000001</cx:pt>
          <cx:pt idx="4769">3.6000000000000001</cx:pt>
          <cx:pt idx="4770">3.6000000000000001</cx:pt>
          <cx:pt idx="4771">3.6000000000000001</cx:pt>
          <cx:pt idx="4772">3.6000000000000001</cx:pt>
          <cx:pt idx="4773">3.7000000000000002</cx:pt>
          <cx:pt idx="4774">3.7000000000000002</cx:pt>
          <cx:pt idx="4775">3.7000000000000002</cx:pt>
          <cx:pt idx="4776">3.7000000000000002</cx:pt>
          <cx:pt idx="4777">3.7000000000000002</cx:pt>
          <cx:pt idx="4778">3.7000000000000002</cx:pt>
          <cx:pt idx="4779">3.7000000000000002</cx:pt>
          <cx:pt idx="4780">3.7000000000000002</cx:pt>
          <cx:pt idx="4781">3.7000000000000002</cx:pt>
          <cx:pt idx="4782">3.7000000000000002</cx:pt>
          <cx:pt idx="4783">3.7000000000000002</cx:pt>
          <cx:pt idx="4784">3.7000000000000002</cx:pt>
          <cx:pt idx="4785">3.7000000000000002</cx:pt>
          <cx:pt idx="4786">3.7000000000000002</cx:pt>
          <cx:pt idx="4787">3.7000000000000002</cx:pt>
          <cx:pt idx="4788">3.7000000000000002</cx:pt>
          <cx:pt idx="4789">3.7000000000000002</cx:pt>
          <cx:pt idx="4790">3.7000000000000002</cx:pt>
          <cx:pt idx="4791">3.7000000000000002</cx:pt>
          <cx:pt idx="4792">3.7000000000000002</cx:pt>
          <cx:pt idx="4793">3.7000000000000002</cx:pt>
          <cx:pt idx="4794">3.7000000000000002</cx:pt>
          <cx:pt idx="4795">3.7000000000000002</cx:pt>
          <cx:pt idx="4796">3.7000000000000002</cx:pt>
          <cx:pt idx="4797">3.7000000000000002</cx:pt>
          <cx:pt idx="4798">3.7000000000000002</cx:pt>
          <cx:pt idx="4799">3.7000000000000002</cx:pt>
          <cx:pt idx="4800">3.7000000000000002</cx:pt>
          <cx:pt idx="4801">3.7000000000000002</cx:pt>
          <cx:pt idx="4802">3.7000000000000002</cx:pt>
          <cx:pt idx="4803">3.7000000000000002</cx:pt>
          <cx:pt idx="4804">3.7000000000000002</cx:pt>
          <cx:pt idx="4805">3.7000000000000002</cx:pt>
          <cx:pt idx="4806">3.7000000000000002</cx:pt>
          <cx:pt idx="4807">3.7000000000000002</cx:pt>
          <cx:pt idx="4808">3.7000000000000002</cx:pt>
          <cx:pt idx="4809">3.7000000000000002</cx:pt>
          <cx:pt idx="4810">3.7000000000000002</cx:pt>
          <cx:pt idx="4811">3.7000000000000002</cx:pt>
          <cx:pt idx="4812">3.7000000000000002</cx:pt>
          <cx:pt idx="4813">3.7000000000000002</cx:pt>
          <cx:pt idx="4814">3.7000000000000002</cx:pt>
          <cx:pt idx="4815">3.7000000000000002</cx:pt>
          <cx:pt idx="4816">3.7000000000000002</cx:pt>
          <cx:pt idx="4817">3.7000000000000002</cx:pt>
          <cx:pt idx="4818">3.7000000000000002</cx:pt>
          <cx:pt idx="4819">3.7000000000000002</cx:pt>
          <cx:pt idx="4820">3.7000000000000002</cx:pt>
          <cx:pt idx="4821">3.7000000000000002</cx:pt>
          <cx:pt idx="4822">3.7000000000000002</cx:pt>
          <cx:pt idx="4823">3.7000000000000002</cx:pt>
          <cx:pt idx="4824">3.7000000000000002</cx:pt>
          <cx:pt idx="4825">3.7999999999999998</cx:pt>
          <cx:pt idx="4826">3.7999999999999998</cx:pt>
          <cx:pt idx="4827">3.7999999999999998</cx:pt>
          <cx:pt idx="4828">3.7999999999999998</cx:pt>
          <cx:pt idx="4829">3.7999999999999998</cx:pt>
          <cx:pt idx="4830">3.7999999999999998</cx:pt>
          <cx:pt idx="4831">3.7999999999999998</cx:pt>
          <cx:pt idx="4832">3.7999999999999998</cx:pt>
          <cx:pt idx="4833">3.7999999999999998</cx:pt>
          <cx:pt idx="4834">3.7999999999999998</cx:pt>
          <cx:pt idx="4835">3.7999999999999998</cx:pt>
          <cx:pt idx="4836">3.7999999999999998</cx:pt>
          <cx:pt idx="4837">3.7999999999999998</cx:pt>
          <cx:pt idx="4838">3.7999999999999998</cx:pt>
          <cx:pt idx="4839">3.7999999999999998</cx:pt>
          <cx:pt idx="4840">3.7999999999999998</cx:pt>
          <cx:pt idx="4841">3.7999999999999998</cx:pt>
          <cx:pt idx="4842">3.7999999999999998</cx:pt>
          <cx:pt idx="4843">3.7999999999999998</cx:pt>
          <cx:pt idx="4844">3.7999999999999998</cx:pt>
          <cx:pt idx="4845">3.7999999999999998</cx:pt>
          <cx:pt idx="4846">3.7999999999999998</cx:pt>
          <cx:pt idx="4847">3.7999999999999998</cx:pt>
          <cx:pt idx="4848">3.7999999999999998</cx:pt>
          <cx:pt idx="4849">3.7999999999999998</cx:pt>
          <cx:pt idx="4850">3.7999999999999998</cx:pt>
          <cx:pt idx="4851">3.7999999999999998</cx:pt>
          <cx:pt idx="4852">3.7999999999999998</cx:pt>
          <cx:pt idx="4853">3.7999999999999998</cx:pt>
          <cx:pt idx="4854">3.7999999999999998</cx:pt>
          <cx:pt idx="4855">3.7999999999999998</cx:pt>
          <cx:pt idx="4856">3.7999999999999998</cx:pt>
          <cx:pt idx="4857">3.7999999999999998</cx:pt>
          <cx:pt idx="4858">3.7999999999999998</cx:pt>
          <cx:pt idx="4859">3.7999999999999998</cx:pt>
          <cx:pt idx="4860">3.7999999999999998</cx:pt>
          <cx:pt idx="4861">3.7999999999999998</cx:pt>
          <cx:pt idx="4862">3.7999999999999998</cx:pt>
          <cx:pt idx="4863">3.7999999999999998</cx:pt>
          <cx:pt idx="4864">3.7999999999999998</cx:pt>
          <cx:pt idx="4865">3.7999999999999998</cx:pt>
          <cx:pt idx="4866">3.7999999999999998</cx:pt>
          <cx:pt idx="4867">3.7999999999999998</cx:pt>
          <cx:pt idx="4868">3.7999999999999998</cx:pt>
          <cx:pt idx="4869">3.7999999999999998</cx:pt>
          <cx:pt idx="4870">3.7999999999999998</cx:pt>
          <cx:pt idx="4871">3.7999999999999998</cx:pt>
          <cx:pt idx="4872">3.8999999999999999</cx:pt>
          <cx:pt idx="4873">3.8999999999999999</cx:pt>
          <cx:pt idx="4874">3.8999999999999999</cx:pt>
          <cx:pt idx="4875">3.8999999999999999</cx:pt>
          <cx:pt idx="4876">3.8999999999999999</cx:pt>
          <cx:pt idx="4877">3.8999999999999999</cx:pt>
          <cx:pt idx="4878">3.8999999999999999</cx:pt>
          <cx:pt idx="4879">3.8999999999999999</cx:pt>
          <cx:pt idx="4880">3.8999999999999999</cx:pt>
          <cx:pt idx="4881">3.8999999999999999</cx:pt>
          <cx:pt idx="4882">3.8999999999999999</cx:pt>
          <cx:pt idx="4883">3.8999999999999999</cx:pt>
          <cx:pt idx="4884">3.8999999999999999</cx:pt>
          <cx:pt idx="4885">3.8999999999999999</cx:pt>
          <cx:pt idx="4886">3.8999999999999999</cx:pt>
          <cx:pt idx="4887">3.8999999999999999</cx:pt>
          <cx:pt idx="4888">3.8999999999999999</cx:pt>
          <cx:pt idx="4889">3.8999999999999999</cx:pt>
          <cx:pt idx="4890">3.8999999999999999</cx:pt>
          <cx:pt idx="4891">3.8999999999999999</cx:pt>
          <cx:pt idx="4892">3.8999999999999999</cx:pt>
          <cx:pt idx="4893">3.8999999999999999</cx:pt>
          <cx:pt idx="4894">3.8999999999999999</cx:pt>
          <cx:pt idx="4895">3.8999999999999999</cx:pt>
          <cx:pt idx="4896">3.8999999999999999</cx:pt>
          <cx:pt idx="4897">3.8999999999999999</cx:pt>
          <cx:pt idx="4898">3.8999999999999999</cx:pt>
          <cx:pt idx="4899">3.8999999999999999</cx:pt>
          <cx:pt idx="4900">3.8999999999999999</cx:pt>
          <cx:pt idx="4901">3.8999999999999999</cx:pt>
          <cx:pt idx="4902">3.8999999999999999</cx:pt>
          <cx:pt idx="4903">3.8999999999999999</cx:pt>
          <cx:pt idx="4904">3.8999999999999999</cx:pt>
          <cx:pt idx="4905">3.8999999999999999</cx:pt>
          <cx:pt idx="4906">3.8999999999999999</cx:pt>
          <cx:pt idx="4907">3.8999999999999999</cx:pt>
          <cx:pt idx="4908">3.8999999999999999</cx:pt>
          <cx:pt idx="4909">3.8999999999999999</cx:pt>
          <cx:pt idx="4910">3.8999999999999999</cx:pt>
          <cx:pt idx="4911">3.8999999999999999</cx:pt>
          <cx:pt idx="4912">3.8999999999999999</cx:pt>
          <cx:pt idx="4913">3.8999999999999999</cx:pt>
          <cx:pt idx="4914">3.8999999999999999</cx:pt>
          <cx:pt idx="4915">3.8999999999999999</cx:pt>
          <cx:pt idx="4916">3.8999999999999999</cx:pt>
          <cx:pt idx="4917">3.8999999999999999</cx:pt>
          <cx:pt idx="4918">3.8999999999999999</cx:pt>
          <cx:pt idx="4919">4</cx:pt>
          <cx:pt idx="4920">4</cx:pt>
          <cx:pt idx="4921">4</cx:pt>
          <cx:pt idx="4922">4</cx:pt>
          <cx:pt idx="4923">4</cx:pt>
          <cx:pt idx="4924">4</cx:pt>
          <cx:pt idx="4925">4</cx:pt>
          <cx:pt idx="4926">4</cx:pt>
          <cx:pt idx="4927">4</cx:pt>
          <cx:pt idx="4928">4</cx:pt>
          <cx:pt idx="4929">4</cx:pt>
          <cx:pt idx="4930">4</cx:pt>
          <cx:pt idx="4931">4</cx:pt>
          <cx:pt idx="4932">4</cx:pt>
          <cx:pt idx="4933">4</cx:pt>
          <cx:pt idx="4934">4</cx:pt>
          <cx:pt idx="4935">4</cx:pt>
          <cx:pt idx="4936">4</cx:pt>
          <cx:pt idx="4937">4</cx:pt>
          <cx:pt idx="4938">4</cx:pt>
          <cx:pt idx="4939">4</cx:pt>
          <cx:pt idx="4940">4</cx:pt>
          <cx:pt idx="4941">4</cx:pt>
          <cx:pt idx="4942">4</cx:pt>
          <cx:pt idx="4943">4</cx:pt>
          <cx:pt idx="4944">4</cx:pt>
          <cx:pt idx="4945">4</cx:pt>
          <cx:pt idx="4946">4</cx:pt>
          <cx:pt idx="4947">4</cx:pt>
          <cx:pt idx="4948">4</cx:pt>
          <cx:pt idx="4949">4</cx:pt>
          <cx:pt idx="4950">4</cx:pt>
          <cx:pt idx="4951">4</cx:pt>
          <cx:pt idx="4952">4</cx:pt>
          <cx:pt idx="4953">4</cx:pt>
          <cx:pt idx="4954">4</cx:pt>
          <cx:pt idx="4955">4</cx:pt>
          <cx:pt idx="4956">4</cx:pt>
          <cx:pt idx="4957">4</cx:pt>
          <cx:pt idx="4958">4.0999999999999996</cx:pt>
          <cx:pt idx="4959">4.0999999999999996</cx:pt>
          <cx:pt idx="4960">4.0999999999999996</cx:pt>
          <cx:pt idx="4961">4.0999999999999996</cx:pt>
          <cx:pt idx="4962">4.0999999999999996</cx:pt>
          <cx:pt idx="4963">4.0999999999999996</cx:pt>
          <cx:pt idx="4964">4.0999999999999996</cx:pt>
          <cx:pt idx="4965">4.0999999999999996</cx:pt>
          <cx:pt idx="4966">4.0999999999999996</cx:pt>
          <cx:pt idx="4967">4.0999999999999996</cx:pt>
          <cx:pt idx="4968">4.0999999999999996</cx:pt>
          <cx:pt idx="4969">4.0999999999999996</cx:pt>
          <cx:pt idx="4970">4.0999999999999996</cx:pt>
          <cx:pt idx="4971">4.0999999999999996</cx:pt>
          <cx:pt idx="4972">4.0999999999999996</cx:pt>
          <cx:pt idx="4973">4.0999999999999996</cx:pt>
          <cx:pt idx="4974">4.0999999999999996</cx:pt>
          <cx:pt idx="4975">4.0999999999999996</cx:pt>
          <cx:pt idx="4976">4.0999999999999996</cx:pt>
          <cx:pt idx="4977">4.0999999999999996</cx:pt>
          <cx:pt idx="4978">4.0999999999999996</cx:pt>
          <cx:pt idx="4979">4.0999999999999996</cx:pt>
          <cx:pt idx="4980">4.0999999999999996</cx:pt>
          <cx:pt idx="4981">4.0999999999999996</cx:pt>
          <cx:pt idx="4982">4.0999999999999996</cx:pt>
          <cx:pt idx="4983">4.0999999999999996</cx:pt>
          <cx:pt idx="4984">4.0999999999999996</cx:pt>
          <cx:pt idx="4985">4.0999999999999996</cx:pt>
          <cx:pt idx="4986">4.0999999999999996</cx:pt>
          <cx:pt idx="4987">4.0999999999999996</cx:pt>
          <cx:pt idx="4988">4.0999999999999996</cx:pt>
          <cx:pt idx="4989">4.0999999999999996</cx:pt>
          <cx:pt idx="4990">4.0999999999999996</cx:pt>
          <cx:pt idx="4991">4.0999999999999996</cx:pt>
          <cx:pt idx="4992">4.2000000000000002</cx:pt>
          <cx:pt idx="4993">4.2000000000000002</cx:pt>
          <cx:pt idx="4994">4.2000000000000002</cx:pt>
          <cx:pt idx="4995">4.2000000000000002</cx:pt>
          <cx:pt idx="4996">4.2000000000000002</cx:pt>
          <cx:pt idx="4997">4.2000000000000002</cx:pt>
          <cx:pt idx="4998">4.2000000000000002</cx:pt>
          <cx:pt idx="4999">4.2000000000000002</cx:pt>
          <cx:pt idx="5000">4.2000000000000002</cx:pt>
          <cx:pt idx="5001">4.2000000000000002</cx:pt>
          <cx:pt idx="5002">4.2000000000000002</cx:pt>
          <cx:pt idx="5003">4.2000000000000002</cx:pt>
          <cx:pt idx="5004">4.2000000000000002</cx:pt>
          <cx:pt idx="5005">4.2000000000000002</cx:pt>
          <cx:pt idx="5006">4.2000000000000002</cx:pt>
          <cx:pt idx="5007">4.2000000000000002</cx:pt>
          <cx:pt idx="5008">4.2000000000000002</cx:pt>
          <cx:pt idx="5009">4.2000000000000002</cx:pt>
          <cx:pt idx="5010">4.2000000000000002</cx:pt>
          <cx:pt idx="5011">4.2000000000000002</cx:pt>
          <cx:pt idx="5012">4.2000000000000002</cx:pt>
          <cx:pt idx="5013">4.2000000000000002</cx:pt>
          <cx:pt idx="5014">4.2000000000000002</cx:pt>
          <cx:pt idx="5015">4.2000000000000002</cx:pt>
          <cx:pt idx="5016">4.2000000000000002</cx:pt>
          <cx:pt idx="5017">4.2000000000000002</cx:pt>
          <cx:pt idx="5018">4.2000000000000002</cx:pt>
          <cx:pt idx="5019">4.2000000000000002</cx:pt>
          <cx:pt idx="5020">4.2000000000000002</cx:pt>
          <cx:pt idx="5021">4.2000000000000002</cx:pt>
          <cx:pt idx="5022">4.2000000000000002</cx:pt>
          <cx:pt idx="5023">4.2000000000000002</cx:pt>
          <cx:pt idx="5024">4.2000000000000002</cx:pt>
          <cx:pt idx="5025">4.2000000000000002</cx:pt>
          <cx:pt idx="5026">4.2000000000000002</cx:pt>
          <cx:pt idx="5027">4.2000000000000002</cx:pt>
          <cx:pt idx="5028">4.2000000000000002</cx:pt>
          <cx:pt idx="5029">4.2000000000000002</cx:pt>
          <cx:pt idx="5030">4.2000000000000002</cx:pt>
          <cx:pt idx="5031">4.2000000000000002</cx:pt>
          <cx:pt idx="5032">4.2000000000000002</cx:pt>
          <cx:pt idx="5033">4.2000000000000002</cx:pt>
          <cx:pt idx="5034">4.2999999999999998</cx:pt>
          <cx:pt idx="5035">4.2999999999999998</cx:pt>
          <cx:pt idx="5036">4.2999999999999998</cx:pt>
          <cx:pt idx="5037">4.2999999999999998</cx:pt>
          <cx:pt idx="5038">4.2999999999999998</cx:pt>
          <cx:pt idx="5039">4.2999999999999998</cx:pt>
          <cx:pt idx="5040">4.2999999999999998</cx:pt>
          <cx:pt idx="5041">4.2999999999999998</cx:pt>
          <cx:pt idx="5042">4.2999999999999998</cx:pt>
          <cx:pt idx="5043">4.2999999999999998</cx:pt>
          <cx:pt idx="5044">4.2999999999999998</cx:pt>
          <cx:pt idx="5045">4.2999999999999998</cx:pt>
          <cx:pt idx="5046">4.2999999999999998</cx:pt>
          <cx:pt idx="5047">4.2999999999999998</cx:pt>
          <cx:pt idx="5048">4.2999999999999998</cx:pt>
          <cx:pt idx="5049">4.2999999999999998</cx:pt>
          <cx:pt idx="5050">4.2999999999999998</cx:pt>
          <cx:pt idx="5051">4.2999999999999998</cx:pt>
          <cx:pt idx="5052">4.2999999999999998</cx:pt>
          <cx:pt idx="5053">4.2999999999999998</cx:pt>
          <cx:pt idx="5054">4.2999999999999998</cx:pt>
          <cx:pt idx="5055">4.2999999999999998</cx:pt>
          <cx:pt idx="5056">4.2999999999999998</cx:pt>
          <cx:pt idx="5057">4.2999999999999998</cx:pt>
          <cx:pt idx="5058">4.2999999999999998</cx:pt>
          <cx:pt idx="5059">4.2999999999999998</cx:pt>
          <cx:pt idx="5060">4.2999999999999998</cx:pt>
          <cx:pt idx="5061">4.2999999999999998</cx:pt>
          <cx:pt idx="5062">4.2999999999999998</cx:pt>
          <cx:pt idx="5063">4.2999999999999998</cx:pt>
          <cx:pt idx="5064">4.2999999999999998</cx:pt>
          <cx:pt idx="5065">4.2999999999999998</cx:pt>
          <cx:pt idx="5066">4.2999999999999998</cx:pt>
          <cx:pt idx="5067">4.2999999999999998</cx:pt>
          <cx:pt idx="5068">4.2999999999999998</cx:pt>
          <cx:pt idx="5069">4.2999999999999998</cx:pt>
          <cx:pt idx="5070">4.2999999999999998</cx:pt>
          <cx:pt idx="5071">4.2999999999999998</cx:pt>
          <cx:pt idx="5072">4.2999999999999998</cx:pt>
          <cx:pt idx="5073">4.2999999999999998</cx:pt>
          <cx:pt idx="5074">4.2999999999999998</cx:pt>
          <cx:pt idx="5075">4.2999999999999998</cx:pt>
          <cx:pt idx="5076">4.2999999999999998</cx:pt>
          <cx:pt idx="5077">4.2999999999999998</cx:pt>
          <cx:pt idx="5078">4.2999999999999998</cx:pt>
          <cx:pt idx="5079">4.2999999999999998</cx:pt>
          <cx:pt idx="5080">4.2999999999999998</cx:pt>
          <cx:pt idx="5081">4.2999999999999998</cx:pt>
          <cx:pt idx="5082">4.2999999999999998</cx:pt>
          <cx:pt idx="5083">4.2999999999999998</cx:pt>
          <cx:pt idx="5084">4.4000000000000004</cx:pt>
          <cx:pt idx="5085">4.4000000000000004</cx:pt>
          <cx:pt idx="5086">4.4000000000000004</cx:pt>
          <cx:pt idx="5087">4.4000000000000004</cx:pt>
          <cx:pt idx="5088">4.4000000000000004</cx:pt>
          <cx:pt idx="5089">4.4000000000000004</cx:pt>
          <cx:pt idx="5090">4.4000000000000004</cx:pt>
          <cx:pt idx="5091">4.4000000000000004</cx:pt>
          <cx:pt idx="5092">4.4000000000000004</cx:pt>
          <cx:pt idx="5093">4.4000000000000004</cx:pt>
          <cx:pt idx="5094">4.4000000000000004</cx:pt>
          <cx:pt idx="5095">4.4000000000000004</cx:pt>
          <cx:pt idx="5096">4.4000000000000004</cx:pt>
          <cx:pt idx="5097">4.4000000000000004</cx:pt>
          <cx:pt idx="5098">4.4000000000000004</cx:pt>
          <cx:pt idx="5099">4.4000000000000004</cx:pt>
          <cx:pt idx="5100">4.4000000000000004</cx:pt>
          <cx:pt idx="5101">4.4000000000000004</cx:pt>
          <cx:pt idx="5102">4.4000000000000004</cx:pt>
          <cx:pt idx="5103">4.4000000000000004</cx:pt>
          <cx:pt idx="5104">4.4000000000000004</cx:pt>
          <cx:pt idx="5105">4.4000000000000004</cx:pt>
          <cx:pt idx="5106">4.4000000000000004</cx:pt>
          <cx:pt idx="5107">4.4000000000000004</cx:pt>
          <cx:pt idx="5108">4.4000000000000004</cx:pt>
          <cx:pt idx="5109">4.4000000000000004</cx:pt>
          <cx:pt idx="5110">4.4000000000000004</cx:pt>
          <cx:pt idx="5111">4.4000000000000004</cx:pt>
          <cx:pt idx="5112">4.4000000000000004</cx:pt>
          <cx:pt idx="5113">4.4000000000000004</cx:pt>
          <cx:pt idx="5114">4.4000000000000004</cx:pt>
          <cx:pt idx="5115">4.4000000000000004</cx:pt>
          <cx:pt idx="5116">4.4000000000000004</cx:pt>
          <cx:pt idx="5117">4.4000000000000004</cx:pt>
          <cx:pt idx="5118">4.4000000000000004</cx:pt>
          <cx:pt idx="5119">4.4000000000000004</cx:pt>
          <cx:pt idx="5120">4.4000000000000004</cx:pt>
          <cx:pt idx="5121">4.4000000000000004</cx:pt>
          <cx:pt idx="5122">4.4000000000000004</cx:pt>
          <cx:pt idx="5123">4.4000000000000004</cx:pt>
          <cx:pt idx="5124">4.4000000000000004</cx:pt>
          <cx:pt idx="5125">4.4000000000000004</cx:pt>
          <cx:pt idx="5126">4.4000000000000004</cx:pt>
          <cx:pt idx="5127">4.4000000000000004</cx:pt>
          <cx:pt idx="5128">4.4000000000000004</cx:pt>
          <cx:pt idx="5129">4.4000000000000004</cx:pt>
          <cx:pt idx="5130">4.4000000000000004</cx:pt>
          <cx:pt idx="5131">4.5</cx:pt>
          <cx:pt idx="5132">4.5</cx:pt>
          <cx:pt idx="5133">4.5</cx:pt>
          <cx:pt idx="5134">4.5</cx:pt>
          <cx:pt idx="5135">4.5</cx:pt>
          <cx:pt idx="5136">4.5</cx:pt>
          <cx:pt idx="5137">4.5</cx:pt>
          <cx:pt idx="5138">4.5</cx:pt>
          <cx:pt idx="5139">4.5</cx:pt>
          <cx:pt idx="5140">4.5</cx:pt>
          <cx:pt idx="5141">4.5</cx:pt>
          <cx:pt idx="5142">4.5</cx:pt>
          <cx:pt idx="5143">4.5</cx:pt>
          <cx:pt idx="5144">4.5</cx:pt>
          <cx:pt idx="5145">4.5</cx:pt>
          <cx:pt idx="5146">4.5</cx:pt>
          <cx:pt idx="5147">4.5</cx:pt>
          <cx:pt idx="5148">4.5</cx:pt>
          <cx:pt idx="5149">4.5</cx:pt>
          <cx:pt idx="5150">4.5</cx:pt>
          <cx:pt idx="5151">4.5</cx:pt>
          <cx:pt idx="5152">4.5</cx:pt>
          <cx:pt idx="5153">4.5</cx:pt>
          <cx:pt idx="5154">4.5</cx:pt>
          <cx:pt idx="5155">4.5</cx:pt>
          <cx:pt idx="5156">4.5</cx:pt>
          <cx:pt idx="5157">4.5</cx:pt>
          <cx:pt idx="5158">4.5</cx:pt>
          <cx:pt idx="5159">4.5</cx:pt>
          <cx:pt idx="5160">4.5</cx:pt>
          <cx:pt idx="5161">4.5</cx:pt>
          <cx:pt idx="5162">4.5</cx:pt>
          <cx:pt idx="5163">4.5</cx:pt>
          <cx:pt idx="5164">4.5</cx:pt>
          <cx:pt idx="5165">4.5</cx:pt>
          <cx:pt idx="5166">4.5</cx:pt>
          <cx:pt idx="5167">4.5</cx:pt>
          <cx:pt idx="5168">4.5</cx:pt>
          <cx:pt idx="5169">4.5</cx:pt>
          <cx:pt idx="5170">4.5</cx:pt>
          <cx:pt idx="5171">4.5</cx:pt>
          <cx:pt idx="5172">4.5</cx:pt>
          <cx:pt idx="5173">4.5</cx:pt>
          <cx:pt idx="5174">4.5</cx:pt>
          <cx:pt idx="5175">4.5</cx:pt>
          <cx:pt idx="5176">4.5</cx:pt>
          <cx:pt idx="5177">4.5</cx:pt>
          <cx:pt idx="5178">4.5999999999999996</cx:pt>
          <cx:pt idx="5179">4.5999999999999996</cx:pt>
          <cx:pt idx="5180">4.5999999999999996</cx:pt>
          <cx:pt idx="5181">4.5999999999999996</cx:pt>
          <cx:pt idx="5182">4.5999999999999996</cx:pt>
          <cx:pt idx="5183">4.5999999999999996</cx:pt>
          <cx:pt idx="5184">4.5999999999999996</cx:pt>
          <cx:pt idx="5185">4.5999999999999996</cx:pt>
          <cx:pt idx="5186">4.5999999999999996</cx:pt>
          <cx:pt idx="5187">4.5999999999999996</cx:pt>
          <cx:pt idx="5188">4.5999999999999996</cx:pt>
          <cx:pt idx="5189">4.5999999999999996</cx:pt>
          <cx:pt idx="5190">4.5999999999999996</cx:pt>
          <cx:pt idx="5191">4.5999999999999996</cx:pt>
          <cx:pt idx="5192">4.5999999999999996</cx:pt>
          <cx:pt idx="5193">4.5999999999999996</cx:pt>
          <cx:pt idx="5194">4.5999999999999996</cx:pt>
          <cx:pt idx="5195">4.5999999999999996</cx:pt>
          <cx:pt idx="5196">4.5999999999999996</cx:pt>
          <cx:pt idx="5197">4.5999999999999996</cx:pt>
          <cx:pt idx="5198">4.5999999999999996</cx:pt>
          <cx:pt idx="5199">4.5999999999999996</cx:pt>
          <cx:pt idx="5200">4.5999999999999996</cx:pt>
          <cx:pt idx="5201">4.5999999999999996</cx:pt>
          <cx:pt idx="5202">4.5999999999999996</cx:pt>
          <cx:pt idx="5203">4.5999999999999996</cx:pt>
          <cx:pt idx="5204">4.5999999999999996</cx:pt>
          <cx:pt idx="5205">4.5999999999999996</cx:pt>
          <cx:pt idx="5206">4.5999999999999996</cx:pt>
          <cx:pt idx="5207">4.5999999999999996</cx:pt>
          <cx:pt idx="5208">4.5999999999999996</cx:pt>
          <cx:pt idx="5209">4.5999999999999996</cx:pt>
          <cx:pt idx="5210">4.5999999999999996</cx:pt>
          <cx:pt idx="5211">4.5999999999999996</cx:pt>
          <cx:pt idx="5212">4.5999999999999996</cx:pt>
          <cx:pt idx="5213">4.5999999999999996</cx:pt>
          <cx:pt idx="5214">4.5999999999999996</cx:pt>
          <cx:pt idx="5215">4.5999999999999996</cx:pt>
          <cx:pt idx="5216">4.5999999999999996</cx:pt>
          <cx:pt idx="5217">4.5999999999999996</cx:pt>
          <cx:pt idx="5218">4.5999999999999996</cx:pt>
          <cx:pt idx="5219">4.5999999999999996</cx:pt>
          <cx:pt idx="5220">4.5999999999999996</cx:pt>
          <cx:pt idx="5221">4.5999999999999996</cx:pt>
          <cx:pt idx="5222">4.7000000000000002</cx:pt>
          <cx:pt idx="5223">4.7000000000000002</cx:pt>
          <cx:pt idx="5224">4.7000000000000002</cx:pt>
          <cx:pt idx="5225">4.7000000000000002</cx:pt>
          <cx:pt idx="5226">4.7000000000000002</cx:pt>
          <cx:pt idx="5227">4.7000000000000002</cx:pt>
          <cx:pt idx="5228">4.7000000000000002</cx:pt>
          <cx:pt idx="5229">4.7000000000000002</cx:pt>
          <cx:pt idx="5230">4.7000000000000002</cx:pt>
          <cx:pt idx="5231">4.7000000000000002</cx:pt>
          <cx:pt idx="5232">4.7000000000000002</cx:pt>
          <cx:pt idx="5233">4.7000000000000002</cx:pt>
          <cx:pt idx="5234">4.7000000000000002</cx:pt>
          <cx:pt idx="5235">4.7000000000000002</cx:pt>
          <cx:pt idx="5236">4.7000000000000002</cx:pt>
          <cx:pt idx="5237">4.7000000000000002</cx:pt>
          <cx:pt idx="5238">4.7000000000000002</cx:pt>
          <cx:pt idx="5239">4.7000000000000002</cx:pt>
          <cx:pt idx="5240">4.7000000000000002</cx:pt>
          <cx:pt idx="5241">4.7000000000000002</cx:pt>
          <cx:pt idx="5242">4.7000000000000002</cx:pt>
          <cx:pt idx="5243">4.7000000000000002</cx:pt>
          <cx:pt idx="5244">4.7000000000000002</cx:pt>
          <cx:pt idx="5245">4.7000000000000002</cx:pt>
          <cx:pt idx="5246">4.7000000000000002</cx:pt>
          <cx:pt idx="5247">4.7000000000000002</cx:pt>
          <cx:pt idx="5248">4.7000000000000002</cx:pt>
          <cx:pt idx="5249">4.7000000000000002</cx:pt>
          <cx:pt idx="5250">4.7000000000000002</cx:pt>
          <cx:pt idx="5251">4.7000000000000002</cx:pt>
          <cx:pt idx="5252">4.7000000000000002</cx:pt>
          <cx:pt idx="5253">4.7000000000000002</cx:pt>
          <cx:pt idx="5254">4.7000000000000002</cx:pt>
          <cx:pt idx="5255">4.7000000000000002</cx:pt>
          <cx:pt idx="5256">4.7000000000000002</cx:pt>
          <cx:pt idx="5257">4.7000000000000002</cx:pt>
          <cx:pt idx="5258">4.7000000000000002</cx:pt>
          <cx:pt idx="5259">4.7000000000000002</cx:pt>
          <cx:pt idx="5260">4.7000000000000002</cx:pt>
          <cx:pt idx="5261">4.7000000000000002</cx:pt>
          <cx:pt idx="5262">4.7000000000000002</cx:pt>
          <cx:pt idx="5263">4.7000000000000002</cx:pt>
          <cx:pt idx="5264">4.7000000000000002</cx:pt>
          <cx:pt idx="5265">4.7000000000000002</cx:pt>
          <cx:pt idx="5266">4.7000000000000002</cx:pt>
          <cx:pt idx="5267">4.7000000000000002</cx:pt>
          <cx:pt idx="5268">4.7000000000000002</cx:pt>
          <cx:pt idx="5269">4.7000000000000002</cx:pt>
          <cx:pt idx="5270">4.7000000000000002</cx:pt>
          <cx:pt idx="5271">4.7000000000000002</cx:pt>
          <cx:pt idx="5272">4.7000000000000002</cx:pt>
          <cx:pt idx="5273">4.7999999999999998</cx:pt>
          <cx:pt idx="5274">4.7999999999999998</cx:pt>
          <cx:pt idx="5275">4.7999999999999998</cx:pt>
          <cx:pt idx="5276">4.7999999999999998</cx:pt>
          <cx:pt idx="5277">4.7999999999999998</cx:pt>
          <cx:pt idx="5278">4.7999999999999998</cx:pt>
          <cx:pt idx="5279">4.7999999999999998</cx:pt>
          <cx:pt idx="5280">4.7999999999999998</cx:pt>
          <cx:pt idx="5281">4.7999999999999998</cx:pt>
          <cx:pt idx="5282">4.7999999999999998</cx:pt>
          <cx:pt idx="5283">4.7999999999999998</cx:pt>
          <cx:pt idx="5284">4.7999999999999998</cx:pt>
          <cx:pt idx="5285">4.7999999999999998</cx:pt>
          <cx:pt idx="5286">4.7999999999999998</cx:pt>
          <cx:pt idx="5287">4.7999999999999998</cx:pt>
          <cx:pt idx="5288">4.7999999999999998</cx:pt>
          <cx:pt idx="5289">4.7999999999999998</cx:pt>
          <cx:pt idx="5290">4.7999999999999998</cx:pt>
          <cx:pt idx="5291">4.7999999999999998</cx:pt>
          <cx:pt idx="5292">4.7999999999999998</cx:pt>
          <cx:pt idx="5293">4.7999999999999998</cx:pt>
          <cx:pt idx="5294">4.7999999999999998</cx:pt>
          <cx:pt idx="5295">4.7999999999999998</cx:pt>
          <cx:pt idx="5296">4.7999999999999998</cx:pt>
          <cx:pt idx="5297">4.7999999999999998</cx:pt>
          <cx:pt idx="5298">4.7999999999999998</cx:pt>
          <cx:pt idx="5299">4.7999999999999998</cx:pt>
          <cx:pt idx="5300">4.7999999999999998</cx:pt>
          <cx:pt idx="5301">4.7999999999999998</cx:pt>
          <cx:pt idx="5302">4.7999999999999998</cx:pt>
          <cx:pt idx="5303">4.7999999999999998</cx:pt>
          <cx:pt idx="5304">4.7999999999999998</cx:pt>
          <cx:pt idx="5305">4.7999999999999998</cx:pt>
          <cx:pt idx="5306">4.9000000000000004</cx:pt>
          <cx:pt idx="5307">4.9000000000000004</cx:pt>
          <cx:pt idx="5308">4.9000000000000004</cx:pt>
          <cx:pt idx="5309">4.9000000000000004</cx:pt>
          <cx:pt idx="5310">4.9000000000000004</cx:pt>
          <cx:pt idx="5311">4.9000000000000004</cx:pt>
          <cx:pt idx="5312">4.9000000000000004</cx:pt>
          <cx:pt idx="5313">4.9000000000000004</cx:pt>
          <cx:pt idx="5314">4.9000000000000004</cx:pt>
          <cx:pt idx="5315">4.9000000000000004</cx:pt>
          <cx:pt idx="5316">4.9000000000000004</cx:pt>
          <cx:pt idx="5317">4.9000000000000004</cx:pt>
          <cx:pt idx="5318">4.9000000000000004</cx:pt>
          <cx:pt idx="5319">4.9000000000000004</cx:pt>
          <cx:pt idx="5320">4.9000000000000004</cx:pt>
          <cx:pt idx="5321">4.9000000000000004</cx:pt>
          <cx:pt idx="5322">4.9000000000000004</cx:pt>
          <cx:pt idx="5323">4.9000000000000004</cx:pt>
          <cx:pt idx="5324">4.9000000000000004</cx:pt>
          <cx:pt idx="5325">4.9000000000000004</cx:pt>
          <cx:pt idx="5326">4.9000000000000004</cx:pt>
          <cx:pt idx="5327">4.9000000000000004</cx:pt>
          <cx:pt idx="5328">4.9000000000000004</cx:pt>
          <cx:pt idx="5329">4.9000000000000004</cx:pt>
          <cx:pt idx="5330">4.9000000000000004</cx:pt>
          <cx:pt idx="5331">4.9000000000000004</cx:pt>
          <cx:pt idx="5332">4.9000000000000004</cx:pt>
          <cx:pt idx="5333">4.9000000000000004</cx:pt>
          <cx:pt idx="5334">4.9000000000000004</cx:pt>
          <cx:pt idx="5335">4.9000000000000004</cx:pt>
          <cx:pt idx="5336">4.9000000000000004</cx:pt>
          <cx:pt idx="5337">4.9000000000000004</cx:pt>
          <cx:pt idx="5338">4.9000000000000004</cx:pt>
          <cx:pt idx="5339">4.9000000000000004</cx:pt>
          <cx:pt idx="5340">4.9000000000000004</cx:pt>
          <cx:pt idx="5341">4.9000000000000004</cx:pt>
          <cx:pt idx="5342">4.9000000000000004</cx:pt>
          <cx:pt idx="5343">4.9000000000000004</cx:pt>
          <cx:pt idx="5344">4.9000000000000004</cx:pt>
          <cx:pt idx="5345">4.9000000000000004</cx:pt>
          <cx:pt idx="5346">4.9000000000000004</cx:pt>
          <cx:pt idx="5347">4.9000000000000004</cx:pt>
          <cx:pt idx="5348">4.9000000000000004</cx:pt>
          <cx:pt idx="5349">4.9000000000000004</cx:pt>
          <cx:pt idx="5350">4.9000000000000004</cx:pt>
          <cx:pt idx="5351">4.9000000000000004</cx:pt>
          <cx:pt idx="5352">4.9000000000000004</cx:pt>
          <cx:pt idx="5353">4.9000000000000004</cx:pt>
          <cx:pt idx="5354">5</cx:pt>
          <cx:pt idx="5355">5</cx:pt>
          <cx:pt idx="5356">5</cx:pt>
          <cx:pt idx="5357">5</cx:pt>
          <cx:pt idx="5358">5</cx:pt>
          <cx:pt idx="5359">5</cx:pt>
          <cx:pt idx="5360">5</cx:pt>
          <cx:pt idx="5361">5</cx:pt>
          <cx:pt idx="5362">5</cx:pt>
          <cx:pt idx="5363">5</cx:pt>
          <cx:pt idx="5364">5</cx:pt>
          <cx:pt idx="5365">5</cx:pt>
          <cx:pt idx="5366">5</cx:pt>
          <cx:pt idx="5367">5</cx:pt>
          <cx:pt idx="5368">5</cx:pt>
          <cx:pt idx="5369">5</cx:pt>
          <cx:pt idx="5370">5</cx:pt>
          <cx:pt idx="5371">5</cx:pt>
          <cx:pt idx="5372">5</cx:pt>
          <cx:pt idx="5373">5</cx:pt>
          <cx:pt idx="5374">5</cx:pt>
          <cx:pt idx="5375">5</cx:pt>
          <cx:pt idx="5376">5</cx:pt>
          <cx:pt idx="5377">5</cx:pt>
          <cx:pt idx="5378">5</cx:pt>
          <cx:pt idx="5379">5</cx:pt>
          <cx:pt idx="5380">5</cx:pt>
          <cx:pt idx="5381">5</cx:pt>
          <cx:pt idx="5382">5</cx:pt>
          <cx:pt idx="5383">5</cx:pt>
          <cx:pt idx="5384">5</cx:pt>
          <cx:pt idx="5385">5</cx:pt>
          <cx:pt idx="5386">5</cx:pt>
          <cx:pt idx="5387">5</cx:pt>
          <cx:pt idx="5388">5</cx:pt>
          <cx:pt idx="5389">5</cx:pt>
          <cx:pt idx="5390">5</cx:pt>
          <cx:pt idx="5391">5</cx:pt>
          <cx:pt idx="5392">5</cx:pt>
          <cx:pt idx="5393">5</cx:pt>
          <cx:pt idx="5394">5</cx:pt>
          <cx:pt idx="5395">5</cx:pt>
          <cx:pt idx="5396">5</cx:pt>
          <cx:pt idx="5397">5</cx:pt>
          <cx:pt idx="5398">5</cx:pt>
          <cx:pt idx="5399">5</cx:pt>
          <cx:pt idx="5400">5</cx:pt>
          <cx:pt idx="5401">5</cx:pt>
          <cx:pt idx="5402">5</cx:pt>
          <cx:pt idx="5403">5</cx:pt>
          <cx:pt idx="5404">5</cx:pt>
          <cx:pt idx="5405">5.0999999999999996</cx:pt>
          <cx:pt idx="5406">5.0999999999999996</cx:pt>
          <cx:pt idx="5407">5.0999999999999996</cx:pt>
          <cx:pt idx="5408">5.0999999999999996</cx:pt>
          <cx:pt idx="5409">5.0999999999999996</cx:pt>
          <cx:pt idx="5410">5.0999999999999996</cx:pt>
          <cx:pt idx="5411">5.0999999999999996</cx:pt>
          <cx:pt idx="5412">5.0999999999999996</cx:pt>
          <cx:pt idx="5413">5.0999999999999996</cx:pt>
          <cx:pt idx="5414">5.0999999999999996</cx:pt>
          <cx:pt idx="5415">5.0999999999999996</cx:pt>
          <cx:pt idx="5416">5.0999999999999996</cx:pt>
          <cx:pt idx="5417">5.0999999999999996</cx:pt>
          <cx:pt idx="5418">5.0999999999999996</cx:pt>
          <cx:pt idx="5419">5.0999999999999996</cx:pt>
          <cx:pt idx="5420">5.0999999999999996</cx:pt>
          <cx:pt idx="5421">5.0999999999999996</cx:pt>
          <cx:pt idx="5422">5.0999999999999996</cx:pt>
          <cx:pt idx="5423">5.0999999999999996</cx:pt>
          <cx:pt idx="5424">5.0999999999999996</cx:pt>
          <cx:pt idx="5425">5.0999999999999996</cx:pt>
          <cx:pt idx="5426">5.0999999999999996</cx:pt>
          <cx:pt idx="5427">5.0999999999999996</cx:pt>
          <cx:pt idx="5428">5.0999999999999996</cx:pt>
          <cx:pt idx="5429">5.0999999999999996</cx:pt>
          <cx:pt idx="5430">5.0999999999999996</cx:pt>
          <cx:pt idx="5431">5.0999999999999996</cx:pt>
          <cx:pt idx="5432">5.0999999999999996</cx:pt>
          <cx:pt idx="5433">5.0999999999999996</cx:pt>
          <cx:pt idx="5434">5.0999999999999996</cx:pt>
          <cx:pt idx="5435">5.0999999999999996</cx:pt>
          <cx:pt idx="5436">5.0999999999999996</cx:pt>
          <cx:pt idx="5437">5.0999999999999996</cx:pt>
          <cx:pt idx="5438">5.0999999999999996</cx:pt>
          <cx:pt idx="5439">5.0999999999999996</cx:pt>
          <cx:pt idx="5440">5.0999999999999996</cx:pt>
          <cx:pt idx="5441">5.0999999999999996</cx:pt>
          <cx:pt idx="5442">5.0999999999999996</cx:pt>
          <cx:pt idx="5443">5.0999999999999996</cx:pt>
          <cx:pt idx="5444">5.0999999999999996</cx:pt>
          <cx:pt idx="5445">5.0999999999999996</cx:pt>
          <cx:pt idx="5446">5.0999999999999996</cx:pt>
          <cx:pt idx="5447">5.0999999999999996</cx:pt>
          <cx:pt idx="5448">5.0999999999999996</cx:pt>
          <cx:pt idx="5449">5.0999999999999996</cx:pt>
          <cx:pt idx="5450">5.0999999999999996</cx:pt>
          <cx:pt idx="5451">5.2000000000000002</cx:pt>
          <cx:pt idx="5452">5.2000000000000002</cx:pt>
          <cx:pt idx="5453">5.2000000000000002</cx:pt>
          <cx:pt idx="5454">5.2000000000000002</cx:pt>
          <cx:pt idx="5455">5.2000000000000002</cx:pt>
          <cx:pt idx="5456">5.2000000000000002</cx:pt>
          <cx:pt idx="5457">5.2000000000000002</cx:pt>
          <cx:pt idx="5458">5.2000000000000002</cx:pt>
          <cx:pt idx="5459">5.2000000000000002</cx:pt>
          <cx:pt idx="5460">5.2000000000000002</cx:pt>
          <cx:pt idx="5461">5.2000000000000002</cx:pt>
          <cx:pt idx="5462">5.2000000000000002</cx:pt>
          <cx:pt idx="5463">5.2000000000000002</cx:pt>
          <cx:pt idx="5464">5.2000000000000002</cx:pt>
          <cx:pt idx="5465">5.2000000000000002</cx:pt>
          <cx:pt idx="5466">5.2000000000000002</cx:pt>
          <cx:pt idx="5467">5.2000000000000002</cx:pt>
          <cx:pt idx="5468">5.2000000000000002</cx:pt>
          <cx:pt idx="5469">5.2000000000000002</cx:pt>
          <cx:pt idx="5470">5.2000000000000002</cx:pt>
          <cx:pt idx="5471">5.2000000000000002</cx:pt>
          <cx:pt idx="5472">5.2000000000000002</cx:pt>
          <cx:pt idx="5473">5.2000000000000002</cx:pt>
          <cx:pt idx="5474">5.2000000000000002</cx:pt>
          <cx:pt idx="5475">5.2000000000000002</cx:pt>
          <cx:pt idx="5476">5.2000000000000002</cx:pt>
          <cx:pt idx="5477">5.2000000000000002</cx:pt>
          <cx:pt idx="5478">5.2000000000000002</cx:pt>
          <cx:pt idx="5479">5.2000000000000002</cx:pt>
          <cx:pt idx="5480">5.2000000000000002</cx:pt>
          <cx:pt idx="5481">5.2000000000000002</cx:pt>
          <cx:pt idx="5482">5.2000000000000002</cx:pt>
          <cx:pt idx="5483">5.2000000000000002</cx:pt>
          <cx:pt idx="5484">5.2000000000000002</cx:pt>
          <cx:pt idx="5485">5.2000000000000002</cx:pt>
          <cx:pt idx="5486">5.2000000000000002</cx:pt>
          <cx:pt idx="5487">5.2000000000000002</cx:pt>
          <cx:pt idx="5488">5.2000000000000002</cx:pt>
          <cx:pt idx="5489">5.2999999999999998</cx:pt>
          <cx:pt idx="5490">5.2999999999999998</cx:pt>
          <cx:pt idx="5491">5.2999999999999998</cx:pt>
          <cx:pt idx="5492">5.2999999999999998</cx:pt>
          <cx:pt idx="5493">5.2999999999999998</cx:pt>
          <cx:pt idx="5494">5.2999999999999998</cx:pt>
          <cx:pt idx="5495">5.2999999999999998</cx:pt>
          <cx:pt idx="5496">5.2999999999999998</cx:pt>
          <cx:pt idx="5497">5.2999999999999998</cx:pt>
          <cx:pt idx="5498">5.2999999999999998</cx:pt>
          <cx:pt idx="5499">5.2999999999999998</cx:pt>
          <cx:pt idx="5500">5.2999999999999998</cx:pt>
          <cx:pt idx="5501">5.2999999999999998</cx:pt>
          <cx:pt idx="5502">5.2999999999999998</cx:pt>
          <cx:pt idx="5503">5.2999999999999998</cx:pt>
          <cx:pt idx="5504">5.2999999999999998</cx:pt>
          <cx:pt idx="5505">5.2999999999999998</cx:pt>
          <cx:pt idx="5506">5.2999999999999998</cx:pt>
          <cx:pt idx="5507">5.2999999999999998</cx:pt>
          <cx:pt idx="5508">5.2999999999999998</cx:pt>
          <cx:pt idx="5509">5.2999999999999998</cx:pt>
          <cx:pt idx="5510">5.2999999999999998</cx:pt>
          <cx:pt idx="5511">5.2999999999999998</cx:pt>
          <cx:pt idx="5512">5.2999999999999998</cx:pt>
          <cx:pt idx="5513">5.2999999999999998</cx:pt>
          <cx:pt idx="5514">5.2999999999999998</cx:pt>
          <cx:pt idx="5515">5.2999999999999998</cx:pt>
          <cx:pt idx="5516">5.2999999999999998</cx:pt>
          <cx:pt idx="5517">5.2999999999999998</cx:pt>
          <cx:pt idx="5518">5.2999999999999998</cx:pt>
          <cx:pt idx="5519">5.2999999999999998</cx:pt>
          <cx:pt idx="5520">5.2999999999999998</cx:pt>
          <cx:pt idx="5521">5.2999999999999998</cx:pt>
          <cx:pt idx="5522">5.2999999999999998</cx:pt>
          <cx:pt idx="5523">5.2999999999999998</cx:pt>
          <cx:pt idx="5524">5.2999999999999998</cx:pt>
          <cx:pt idx="5525">5.2999999999999998</cx:pt>
          <cx:pt idx="5526">5.2999999999999998</cx:pt>
          <cx:pt idx="5527">5.2999999999999998</cx:pt>
          <cx:pt idx="5528">5.2999999999999998</cx:pt>
          <cx:pt idx="5529">5.4000000000000004</cx:pt>
          <cx:pt idx="5530">5.4000000000000004</cx:pt>
          <cx:pt idx="5531">5.4000000000000004</cx:pt>
          <cx:pt idx="5532">5.4000000000000004</cx:pt>
          <cx:pt idx="5533">5.4000000000000004</cx:pt>
          <cx:pt idx="5534">5.4000000000000004</cx:pt>
          <cx:pt idx="5535">5.4000000000000004</cx:pt>
          <cx:pt idx="5536">5.4000000000000004</cx:pt>
          <cx:pt idx="5537">5.4000000000000004</cx:pt>
          <cx:pt idx="5538">5.4000000000000004</cx:pt>
          <cx:pt idx="5539">5.4000000000000004</cx:pt>
          <cx:pt idx="5540">5.4000000000000004</cx:pt>
          <cx:pt idx="5541">5.4000000000000004</cx:pt>
          <cx:pt idx="5542">5.4000000000000004</cx:pt>
          <cx:pt idx="5543">5.4000000000000004</cx:pt>
          <cx:pt idx="5544">5.4000000000000004</cx:pt>
          <cx:pt idx="5545">5.4000000000000004</cx:pt>
          <cx:pt idx="5546">5.4000000000000004</cx:pt>
          <cx:pt idx="5547">5.4000000000000004</cx:pt>
          <cx:pt idx="5548">5.4000000000000004</cx:pt>
          <cx:pt idx="5549">5.4000000000000004</cx:pt>
          <cx:pt idx="5550">5.4000000000000004</cx:pt>
          <cx:pt idx="5551">5.4000000000000004</cx:pt>
          <cx:pt idx="5552">5.4000000000000004</cx:pt>
          <cx:pt idx="5553">5.4000000000000004</cx:pt>
          <cx:pt idx="5554">5.4000000000000004</cx:pt>
          <cx:pt idx="5555">5.4000000000000004</cx:pt>
          <cx:pt idx="5556">5.4000000000000004</cx:pt>
          <cx:pt idx="5557">5.4000000000000004</cx:pt>
          <cx:pt idx="5558">5.4000000000000004</cx:pt>
          <cx:pt idx="5559">5.4000000000000004</cx:pt>
          <cx:pt idx="5560">5.4000000000000004</cx:pt>
          <cx:pt idx="5561">5.4000000000000004</cx:pt>
          <cx:pt idx="5562">5.4000000000000004</cx:pt>
          <cx:pt idx="5563">5.4000000000000004</cx:pt>
          <cx:pt idx="5564">5.4000000000000004</cx:pt>
          <cx:pt idx="5565">5.4000000000000004</cx:pt>
          <cx:pt idx="5566">5.4000000000000004</cx:pt>
          <cx:pt idx="5567">5.4000000000000004</cx:pt>
          <cx:pt idx="5568">5.4000000000000004</cx:pt>
          <cx:pt idx="5569">5.4000000000000004</cx:pt>
          <cx:pt idx="5570">5.4000000000000004</cx:pt>
          <cx:pt idx="5571">5.5</cx:pt>
          <cx:pt idx="5572">5.5</cx:pt>
          <cx:pt idx="5573">5.5</cx:pt>
          <cx:pt idx="5574">5.5</cx:pt>
          <cx:pt idx="5575">5.5</cx:pt>
          <cx:pt idx="5576">5.5</cx:pt>
          <cx:pt idx="5577">5.5</cx:pt>
          <cx:pt idx="5578">5.5</cx:pt>
          <cx:pt idx="5579">5.5</cx:pt>
          <cx:pt idx="5580">5.5</cx:pt>
          <cx:pt idx="5581">5.5</cx:pt>
          <cx:pt idx="5582">5.5</cx:pt>
          <cx:pt idx="5583">5.5</cx:pt>
          <cx:pt idx="5584">5.5</cx:pt>
          <cx:pt idx="5585">5.5</cx:pt>
          <cx:pt idx="5586">5.5</cx:pt>
          <cx:pt idx="5587">5.5</cx:pt>
          <cx:pt idx="5588">5.5</cx:pt>
          <cx:pt idx="5589">5.5</cx:pt>
          <cx:pt idx="5590">5.5</cx:pt>
          <cx:pt idx="5591">5.5</cx:pt>
          <cx:pt idx="5592">5.5</cx:pt>
          <cx:pt idx="5593">5.5</cx:pt>
          <cx:pt idx="5594">5.5</cx:pt>
          <cx:pt idx="5595">5.5</cx:pt>
          <cx:pt idx="5596">5.5</cx:pt>
          <cx:pt idx="5597">5.5</cx:pt>
          <cx:pt idx="5598">5.5</cx:pt>
          <cx:pt idx="5599">5.5</cx:pt>
          <cx:pt idx="5600">5.5</cx:pt>
          <cx:pt idx="5601">5.5999999999999996</cx:pt>
          <cx:pt idx="5602">5.5999999999999996</cx:pt>
          <cx:pt idx="5603">5.5999999999999996</cx:pt>
          <cx:pt idx="5604">5.5999999999999996</cx:pt>
          <cx:pt idx="5605">5.5999999999999996</cx:pt>
          <cx:pt idx="5606">5.5999999999999996</cx:pt>
          <cx:pt idx="5607">5.5999999999999996</cx:pt>
          <cx:pt idx="5608">5.5999999999999996</cx:pt>
          <cx:pt idx="5609">5.5999999999999996</cx:pt>
          <cx:pt idx="5610">5.5999999999999996</cx:pt>
          <cx:pt idx="5611">5.5999999999999996</cx:pt>
          <cx:pt idx="5612">5.5999999999999996</cx:pt>
          <cx:pt idx="5613">5.5999999999999996</cx:pt>
          <cx:pt idx="5614">5.5999999999999996</cx:pt>
          <cx:pt idx="5615">5.5999999999999996</cx:pt>
          <cx:pt idx="5616">5.5999999999999996</cx:pt>
          <cx:pt idx="5617">5.5999999999999996</cx:pt>
          <cx:pt idx="5618">5.5999999999999996</cx:pt>
          <cx:pt idx="5619">5.5999999999999996</cx:pt>
          <cx:pt idx="5620">5.5999999999999996</cx:pt>
          <cx:pt idx="5621">5.5999999999999996</cx:pt>
          <cx:pt idx="5622">5.5999999999999996</cx:pt>
          <cx:pt idx="5623">5.5999999999999996</cx:pt>
          <cx:pt idx="5624">5.5999999999999996</cx:pt>
          <cx:pt idx="5625">5.5999999999999996</cx:pt>
          <cx:pt idx="5626">5.5999999999999996</cx:pt>
          <cx:pt idx="5627">5.5999999999999996</cx:pt>
          <cx:pt idx="5628">5.5999999999999996</cx:pt>
          <cx:pt idx="5629">5.5999999999999996</cx:pt>
          <cx:pt idx="5630">5.5999999999999996</cx:pt>
          <cx:pt idx="5631">5.5999999999999996</cx:pt>
          <cx:pt idx="5632">5.5999999999999996</cx:pt>
          <cx:pt idx="5633">5.5999999999999996</cx:pt>
          <cx:pt idx="5634">5.5999999999999996</cx:pt>
          <cx:pt idx="5635">5.5999999999999996</cx:pt>
          <cx:pt idx="5636">5.5999999999999996</cx:pt>
          <cx:pt idx="5637">5.5999999999999996</cx:pt>
          <cx:pt idx="5638">5.5999999999999996</cx:pt>
          <cx:pt idx="5639">5.5999999999999996</cx:pt>
          <cx:pt idx="5640">5.5999999999999996</cx:pt>
          <cx:pt idx="5641">5.5999999999999996</cx:pt>
          <cx:pt idx="5642">5.5999999999999996</cx:pt>
          <cx:pt idx="5643">5.5999999999999996</cx:pt>
          <cx:pt idx="5644">5.5999999999999996</cx:pt>
          <cx:pt idx="5645">5.7000000000000002</cx:pt>
          <cx:pt idx="5646">5.7000000000000002</cx:pt>
          <cx:pt idx="5647">5.7000000000000002</cx:pt>
          <cx:pt idx="5648">5.7000000000000002</cx:pt>
          <cx:pt idx="5649">5.7000000000000002</cx:pt>
          <cx:pt idx="5650">5.7000000000000002</cx:pt>
          <cx:pt idx="5651">5.7000000000000002</cx:pt>
          <cx:pt idx="5652">5.7000000000000002</cx:pt>
          <cx:pt idx="5653">5.7000000000000002</cx:pt>
          <cx:pt idx="5654">5.7000000000000002</cx:pt>
          <cx:pt idx="5655">5.7000000000000002</cx:pt>
          <cx:pt idx="5656">5.7000000000000002</cx:pt>
          <cx:pt idx="5657">5.7000000000000002</cx:pt>
          <cx:pt idx="5658">5.7000000000000002</cx:pt>
          <cx:pt idx="5659">5.7000000000000002</cx:pt>
          <cx:pt idx="5660">5.7000000000000002</cx:pt>
          <cx:pt idx="5661">5.7000000000000002</cx:pt>
          <cx:pt idx="5662">5.7000000000000002</cx:pt>
          <cx:pt idx="5663">5.7000000000000002</cx:pt>
          <cx:pt idx="5664">5.7000000000000002</cx:pt>
          <cx:pt idx="5665">5.7000000000000002</cx:pt>
          <cx:pt idx="5666">5.7000000000000002</cx:pt>
          <cx:pt idx="5667">5.7000000000000002</cx:pt>
          <cx:pt idx="5668">5.7000000000000002</cx:pt>
          <cx:pt idx="5669">5.7000000000000002</cx:pt>
          <cx:pt idx="5670">5.7000000000000002</cx:pt>
          <cx:pt idx="5671">5.7000000000000002</cx:pt>
          <cx:pt idx="5672">5.7000000000000002</cx:pt>
          <cx:pt idx="5673">5.7000000000000002</cx:pt>
          <cx:pt idx="5674">5.7000000000000002</cx:pt>
          <cx:pt idx="5675">5.7000000000000002</cx:pt>
          <cx:pt idx="5676">5.7000000000000002</cx:pt>
          <cx:pt idx="5677">5.7000000000000002</cx:pt>
          <cx:pt idx="5678">5.7000000000000002</cx:pt>
          <cx:pt idx="5679">5.7000000000000002</cx:pt>
          <cx:pt idx="5680">5.7000000000000002</cx:pt>
          <cx:pt idx="5681">5.7000000000000002</cx:pt>
          <cx:pt idx="5682">5.7000000000000002</cx:pt>
          <cx:pt idx="5683">5.7000000000000002</cx:pt>
          <cx:pt idx="5684">5.7000000000000002</cx:pt>
          <cx:pt idx="5685">5.7000000000000002</cx:pt>
          <cx:pt idx="5686">5.7000000000000002</cx:pt>
          <cx:pt idx="5687">5.7000000000000002</cx:pt>
          <cx:pt idx="5688">5.7000000000000002</cx:pt>
          <cx:pt idx="5689">5.7999999999999998</cx:pt>
          <cx:pt idx="5690">5.7999999999999998</cx:pt>
          <cx:pt idx="5691">5.7999999999999998</cx:pt>
          <cx:pt idx="5692">5.7999999999999998</cx:pt>
          <cx:pt idx="5693">5.7999999999999998</cx:pt>
          <cx:pt idx="5694">5.7999999999999998</cx:pt>
          <cx:pt idx="5695">5.7999999999999998</cx:pt>
          <cx:pt idx="5696">5.7999999999999998</cx:pt>
          <cx:pt idx="5697">5.7999999999999998</cx:pt>
          <cx:pt idx="5698">5.7999999999999998</cx:pt>
          <cx:pt idx="5699">5.7999999999999998</cx:pt>
          <cx:pt idx="5700">5.7999999999999998</cx:pt>
          <cx:pt idx="5701">5.7999999999999998</cx:pt>
          <cx:pt idx="5702">5.7999999999999998</cx:pt>
          <cx:pt idx="5703">5.7999999999999998</cx:pt>
          <cx:pt idx="5704">5.7999999999999998</cx:pt>
          <cx:pt idx="5705">5.7999999999999998</cx:pt>
          <cx:pt idx="5706">5.7999999999999998</cx:pt>
          <cx:pt idx="5707">5.7999999999999998</cx:pt>
          <cx:pt idx="5708">5.7999999999999998</cx:pt>
          <cx:pt idx="5709">5.7999999999999998</cx:pt>
          <cx:pt idx="5710">5.7999999999999998</cx:pt>
          <cx:pt idx="5711">5.7999999999999998</cx:pt>
          <cx:pt idx="5712">5.7999999999999998</cx:pt>
          <cx:pt idx="5713">5.7999999999999998</cx:pt>
          <cx:pt idx="5714">5.7999999999999998</cx:pt>
          <cx:pt idx="5715">5.7999999999999998</cx:pt>
          <cx:pt idx="5716">5.7999999999999998</cx:pt>
          <cx:pt idx="5717">5.7999999999999998</cx:pt>
          <cx:pt idx="5718">5.7999999999999998</cx:pt>
          <cx:pt idx="5719">5.7999999999999998</cx:pt>
          <cx:pt idx="5720">5.7999999999999998</cx:pt>
          <cx:pt idx="5721">5.7999999999999998</cx:pt>
          <cx:pt idx="5722">5.7999999999999998</cx:pt>
          <cx:pt idx="5723">5.7999999999999998</cx:pt>
          <cx:pt idx="5724">5.7999999999999998</cx:pt>
          <cx:pt idx="5725">5.7999999999999998</cx:pt>
          <cx:pt idx="5726">5.7999999999999998</cx:pt>
          <cx:pt idx="5727">5.7999999999999998</cx:pt>
          <cx:pt idx="5728">5.7999999999999998</cx:pt>
          <cx:pt idx="5729">5.7999999999999998</cx:pt>
          <cx:pt idx="5730">5.7999999999999998</cx:pt>
          <cx:pt idx="5731">5.7999999999999998</cx:pt>
          <cx:pt idx="5732">5.7999999999999998</cx:pt>
          <cx:pt idx="5733">5.7999999999999998</cx:pt>
          <cx:pt idx="5734">5.7999999999999998</cx:pt>
          <cx:pt idx="5735">5.7999999999999998</cx:pt>
          <cx:pt idx="5736">5.7999999999999998</cx:pt>
          <cx:pt idx="5737">5.7999999999999998</cx:pt>
          <cx:pt idx="5738">5.7999999999999998</cx:pt>
          <cx:pt idx="5739">5.7999999999999998</cx:pt>
          <cx:pt idx="5740">5.7999999999999998</cx:pt>
          <cx:pt idx="5741">5.9000000000000004</cx:pt>
          <cx:pt idx="5742">5.9000000000000004</cx:pt>
          <cx:pt idx="5743">5.9000000000000004</cx:pt>
          <cx:pt idx="5744">5.9000000000000004</cx:pt>
          <cx:pt idx="5745">5.9000000000000004</cx:pt>
          <cx:pt idx="5746">5.9000000000000004</cx:pt>
          <cx:pt idx="5747">5.9000000000000004</cx:pt>
          <cx:pt idx="5748">5.9000000000000004</cx:pt>
          <cx:pt idx="5749">5.9000000000000004</cx:pt>
          <cx:pt idx="5750">5.9000000000000004</cx:pt>
          <cx:pt idx="5751">5.9000000000000004</cx:pt>
          <cx:pt idx="5752">5.9000000000000004</cx:pt>
          <cx:pt idx="5753">5.9000000000000004</cx:pt>
          <cx:pt idx="5754">5.9000000000000004</cx:pt>
          <cx:pt idx="5755">5.9000000000000004</cx:pt>
          <cx:pt idx="5756">5.9000000000000004</cx:pt>
          <cx:pt idx="5757">5.9000000000000004</cx:pt>
          <cx:pt idx="5758">5.9000000000000004</cx:pt>
          <cx:pt idx="5759">5.9000000000000004</cx:pt>
          <cx:pt idx="5760">5.9000000000000004</cx:pt>
          <cx:pt idx="5761">5.9000000000000004</cx:pt>
          <cx:pt idx="5762">5.9000000000000004</cx:pt>
          <cx:pt idx="5763">5.9000000000000004</cx:pt>
          <cx:pt idx="5764">5.9000000000000004</cx:pt>
          <cx:pt idx="5765">5.9000000000000004</cx:pt>
          <cx:pt idx="5766">5.9000000000000004</cx:pt>
          <cx:pt idx="5767">5.9000000000000004</cx:pt>
          <cx:pt idx="5768">5.9000000000000004</cx:pt>
          <cx:pt idx="5769">5.9000000000000004</cx:pt>
          <cx:pt idx="5770">5.9000000000000004</cx:pt>
          <cx:pt idx="5771">5.9000000000000004</cx:pt>
          <cx:pt idx="5772">5.9000000000000004</cx:pt>
          <cx:pt idx="5773">5.9000000000000004</cx:pt>
          <cx:pt idx="5774">5.9000000000000004</cx:pt>
          <cx:pt idx="5775">5.9000000000000004</cx:pt>
          <cx:pt idx="5776">5.9000000000000004</cx:pt>
          <cx:pt idx="5777">5.9000000000000004</cx:pt>
          <cx:pt idx="5778">5.9000000000000004</cx:pt>
          <cx:pt idx="5779">5.9000000000000004</cx:pt>
          <cx:pt idx="5780">5.9000000000000004</cx:pt>
          <cx:pt idx="5781">5.9000000000000004</cx:pt>
          <cx:pt idx="5782">5.9000000000000004</cx:pt>
          <cx:pt idx="5783">5.9000000000000004</cx:pt>
          <cx:pt idx="5784">6</cx:pt>
          <cx:pt idx="5785">6</cx:pt>
          <cx:pt idx="5786">6</cx:pt>
          <cx:pt idx="5787">6</cx:pt>
          <cx:pt idx="5788">6</cx:pt>
          <cx:pt idx="5789">6</cx:pt>
          <cx:pt idx="5790">6</cx:pt>
          <cx:pt idx="5791">6</cx:pt>
          <cx:pt idx="5792">6</cx:pt>
          <cx:pt idx="5793">6</cx:pt>
          <cx:pt idx="5794">6</cx:pt>
          <cx:pt idx="5795">6</cx:pt>
          <cx:pt idx="5796">6</cx:pt>
          <cx:pt idx="5797">6</cx:pt>
          <cx:pt idx="5798">6</cx:pt>
          <cx:pt idx="5799">6</cx:pt>
          <cx:pt idx="5800">6</cx:pt>
          <cx:pt idx="5801">6</cx:pt>
          <cx:pt idx="5802">6</cx:pt>
          <cx:pt idx="5803">6</cx:pt>
          <cx:pt idx="5804">6</cx:pt>
          <cx:pt idx="5805">6</cx:pt>
          <cx:pt idx="5806">6</cx:pt>
          <cx:pt idx="5807">6</cx:pt>
          <cx:pt idx="5808">6</cx:pt>
          <cx:pt idx="5809">6</cx:pt>
          <cx:pt idx="5810">6</cx:pt>
          <cx:pt idx="5811">6</cx:pt>
          <cx:pt idx="5812">6</cx:pt>
          <cx:pt idx="5813">6</cx:pt>
          <cx:pt idx="5814">6</cx:pt>
          <cx:pt idx="5815">6</cx:pt>
          <cx:pt idx="5816">6</cx:pt>
          <cx:pt idx="5817">6</cx:pt>
          <cx:pt idx="5818">6</cx:pt>
          <cx:pt idx="5819">6</cx:pt>
          <cx:pt idx="5820">6</cx:pt>
          <cx:pt idx="5821">6</cx:pt>
          <cx:pt idx="5822">6</cx:pt>
          <cx:pt idx="5823">6</cx:pt>
          <cx:pt idx="5824">6</cx:pt>
          <cx:pt idx="5825">6</cx:pt>
          <cx:pt idx="5826">6.0999999999999996</cx:pt>
          <cx:pt idx="5827">6.0999999999999996</cx:pt>
          <cx:pt idx="5828">6.0999999999999996</cx:pt>
          <cx:pt idx="5829">6.0999999999999996</cx:pt>
          <cx:pt idx="5830">6.0999999999999996</cx:pt>
          <cx:pt idx="5831">6.0999999999999996</cx:pt>
          <cx:pt idx="5832">6.0999999999999996</cx:pt>
          <cx:pt idx="5833">6.0999999999999996</cx:pt>
          <cx:pt idx="5834">6.0999999999999996</cx:pt>
          <cx:pt idx="5835">6.0999999999999996</cx:pt>
          <cx:pt idx="5836">6.0999999999999996</cx:pt>
          <cx:pt idx="5837">6.0999999999999996</cx:pt>
          <cx:pt idx="5838">6.0999999999999996</cx:pt>
          <cx:pt idx="5839">6.0999999999999996</cx:pt>
          <cx:pt idx="5840">6.0999999999999996</cx:pt>
          <cx:pt idx="5841">6.0999999999999996</cx:pt>
          <cx:pt idx="5842">6.0999999999999996</cx:pt>
          <cx:pt idx="5843">6.0999999999999996</cx:pt>
          <cx:pt idx="5844">6.0999999999999996</cx:pt>
          <cx:pt idx="5845">6.0999999999999996</cx:pt>
          <cx:pt idx="5846">6.0999999999999996</cx:pt>
          <cx:pt idx="5847">6.0999999999999996</cx:pt>
          <cx:pt idx="5848">6.0999999999999996</cx:pt>
          <cx:pt idx="5849">6.0999999999999996</cx:pt>
          <cx:pt idx="5850">6.0999999999999996</cx:pt>
          <cx:pt idx="5851">6.0999999999999996</cx:pt>
          <cx:pt idx="5852">6.0999999999999996</cx:pt>
          <cx:pt idx="5853">6.0999999999999996</cx:pt>
          <cx:pt idx="5854">6.0999999999999996</cx:pt>
          <cx:pt idx="5855">6.0999999999999996</cx:pt>
          <cx:pt idx="5856">6.0999999999999996</cx:pt>
          <cx:pt idx="5857">6.0999999999999996</cx:pt>
          <cx:pt idx="5858">6.0999999999999996</cx:pt>
          <cx:pt idx="5859">6.0999999999999996</cx:pt>
          <cx:pt idx="5860">6.0999999999999996</cx:pt>
          <cx:pt idx="5861">6.0999999999999996</cx:pt>
          <cx:pt idx="5862">6.0999999999999996</cx:pt>
          <cx:pt idx="5863">6.0999999999999996</cx:pt>
          <cx:pt idx="5864">6.0999999999999996</cx:pt>
          <cx:pt idx="5865">6.0999999999999996</cx:pt>
          <cx:pt idx="5866">6.0999999999999996</cx:pt>
          <cx:pt idx="5867">6.0999999999999996</cx:pt>
          <cx:pt idx="5868">6.0999999999999996</cx:pt>
          <cx:pt idx="5869">6.0999999999999996</cx:pt>
          <cx:pt idx="5870">6.0999999999999996</cx:pt>
          <cx:pt idx="5871">6.2000000000000002</cx:pt>
          <cx:pt idx="5872">6.2000000000000002</cx:pt>
          <cx:pt idx="5873">6.2000000000000002</cx:pt>
          <cx:pt idx="5874">6.2000000000000002</cx:pt>
          <cx:pt idx="5875">6.2000000000000002</cx:pt>
          <cx:pt idx="5876">6.2000000000000002</cx:pt>
          <cx:pt idx="5877">6.2000000000000002</cx:pt>
          <cx:pt idx="5878">6.2000000000000002</cx:pt>
          <cx:pt idx="5879">6.2000000000000002</cx:pt>
          <cx:pt idx="5880">6.2000000000000002</cx:pt>
          <cx:pt idx="5881">6.2000000000000002</cx:pt>
          <cx:pt idx="5882">6.2000000000000002</cx:pt>
          <cx:pt idx="5883">6.2000000000000002</cx:pt>
          <cx:pt idx="5884">6.2000000000000002</cx:pt>
          <cx:pt idx="5885">6.2000000000000002</cx:pt>
          <cx:pt idx="5886">6.2000000000000002</cx:pt>
          <cx:pt idx="5887">6.2000000000000002</cx:pt>
          <cx:pt idx="5888">6.2000000000000002</cx:pt>
          <cx:pt idx="5889">6.2000000000000002</cx:pt>
          <cx:pt idx="5890">6.2000000000000002</cx:pt>
          <cx:pt idx="5891">6.2000000000000002</cx:pt>
          <cx:pt idx="5892">6.2000000000000002</cx:pt>
          <cx:pt idx="5893">6.2000000000000002</cx:pt>
          <cx:pt idx="5894">6.2000000000000002</cx:pt>
          <cx:pt idx="5895">6.2000000000000002</cx:pt>
          <cx:pt idx="5896">6.2000000000000002</cx:pt>
          <cx:pt idx="5897">6.2000000000000002</cx:pt>
          <cx:pt idx="5898">6.2000000000000002</cx:pt>
          <cx:pt idx="5899">6.2000000000000002</cx:pt>
          <cx:pt idx="5900">6.2000000000000002</cx:pt>
          <cx:pt idx="5901">6.2000000000000002</cx:pt>
          <cx:pt idx="5902">6.2000000000000002</cx:pt>
          <cx:pt idx="5903">6.2000000000000002</cx:pt>
          <cx:pt idx="5904">6.2000000000000002</cx:pt>
          <cx:pt idx="5905">6.2000000000000002</cx:pt>
          <cx:pt idx="5906">6.2000000000000002</cx:pt>
          <cx:pt idx="5907">6.2000000000000002</cx:pt>
          <cx:pt idx="5908">6.2000000000000002</cx:pt>
          <cx:pt idx="5909">6.2000000000000002</cx:pt>
          <cx:pt idx="5910">6.2000000000000002</cx:pt>
          <cx:pt idx="5911">6.2000000000000002</cx:pt>
          <cx:pt idx="5912">6.2000000000000002</cx:pt>
          <cx:pt idx="5913">6.2000000000000002</cx:pt>
          <cx:pt idx="5914">6.2000000000000002</cx:pt>
          <cx:pt idx="5915">6.2000000000000002</cx:pt>
          <cx:pt idx="5916">6.2000000000000002</cx:pt>
          <cx:pt idx="5917">6.2999999999999998</cx:pt>
          <cx:pt idx="5918">6.2999999999999998</cx:pt>
          <cx:pt idx="5919">6.2999999999999998</cx:pt>
          <cx:pt idx="5920">6.2999999999999998</cx:pt>
          <cx:pt idx="5921">6.2999999999999998</cx:pt>
          <cx:pt idx="5922">6.2999999999999998</cx:pt>
          <cx:pt idx="5923">6.2999999999999998</cx:pt>
          <cx:pt idx="5924">6.2999999999999998</cx:pt>
          <cx:pt idx="5925">6.2999999999999998</cx:pt>
          <cx:pt idx="5926">6.2999999999999998</cx:pt>
          <cx:pt idx="5927">6.2999999999999998</cx:pt>
          <cx:pt idx="5928">6.2999999999999998</cx:pt>
          <cx:pt idx="5929">6.2999999999999998</cx:pt>
          <cx:pt idx="5930">6.2999999999999998</cx:pt>
          <cx:pt idx="5931">6.2999999999999998</cx:pt>
          <cx:pt idx="5932">6.2999999999999998</cx:pt>
          <cx:pt idx="5933">6.2999999999999998</cx:pt>
          <cx:pt idx="5934">6.2999999999999998</cx:pt>
          <cx:pt idx="5935">6.2999999999999998</cx:pt>
          <cx:pt idx="5936">6.2999999999999998</cx:pt>
          <cx:pt idx="5937">6.2999999999999998</cx:pt>
          <cx:pt idx="5938">6.2999999999999998</cx:pt>
          <cx:pt idx="5939">6.2999999999999998</cx:pt>
          <cx:pt idx="5940">6.2999999999999998</cx:pt>
          <cx:pt idx="5941">6.2999999999999998</cx:pt>
          <cx:pt idx="5942">6.2999999999999998</cx:pt>
          <cx:pt idx="5943">6.2999999999999998</cx:pt>
          <cx:pt idx="5944">6.2999999999999998</cx:pt>
          <cx:pt idx="5945">6.2999999999999998</cx:pt>
          <cx:pt idx="5946">6.2999999999999998</cx:pt>
          <cx:pt idx="5947">6.2999999999999998</cx:pt>
          <cx:pt idx="5948">6.2999999999999998</cx:pt>
          <cx:pt idx="5949">6.2999999999999998</cx:pt>
          <cx:pt idx="5950">6.2999999999999998</cx:pt>
          <cx:pt idx="5951">6.2999999999999998</cx:pt>
          <cx:pt idx="5952">6.2999999999999998</cx:pt>
          <cx:pt idx="5953">6.2999999999999998</cx:pt>
          <cx:pt idx="5954">6.2999999999999998</cx:pt>
          <cx:pt idx="5955">6.2999999999999998</cx:pt>
          <cx:pt idx="5956">6.2999999999999998</cx:pt>
          <cx:pt idx="5957">6.2999999999999998</cx:pt>
          <cx:pt idx="5958">6.4000000000000004</cx:pt>
          <cx:pt idx="5959">6.4000000000000004</cx:pt>
          <cx:pt idx="5960">6.4000000000000004</cx:pt>
          <cx:pt idx="5961">6.4000000000000004</cx:pt>
          <cx:pt idx="5962">6.4000000000000004</cx:pt>
          <cx:pt idx="5963">6.4000000000000004</cx:pt>
          <cx:pt idx="5964">6.4000000000000004</cx:pt>
          <cx:pt idx="5965">6.4000000000000004</cx:pt>
          <cx:pt idx="5966">6.4000000000000004</cx:pt>
          <cx:pt idx="5967">6.4000000000000004</cx:pt>
          <cx:pt idx="5968">6.4000000000000004</cx:pt>
          <cx:pt idx="5969">6.4000000000000004</cx:pt>
          <cx:pt idx="5970">6.4000000000000004</cx:pt>
          <cx:pt idx="5971">6.4000000000000004</cx:pt>
          <cx:pt idx="5972">6.4000000000000004</cx:pt>
          <cx:pt idx="5973">6.4000000000000004</cx:pt>
          <cx:pt idx="5974">6.4000000000000004</cx:pt>
          <cx:pt idx="5975">6.4000000000000004</cx:pt>
          <cx:pt idx="5976">6.4000000000000004</cx:pt>
          <cx:pt idx="5977">6.4000000000000004</cx:pt>
          <cx:pt idx="5978">6.4000000000000004</cx:pt>
          <cx:pt idx="5979">6.4000000000000004</cx:pt>
          <cx:pt idx="5980">6.4000000000000004</cx:pt>
          <cx:pt idx="5981">6.4000000000000004</cx:pt>
          <cx:pt idx="5982">6.4000000000000004</cx:pt>
          <cx:pt idx="5983">6.4000000000000004</cx:pt>
          <cx:pt idx="5984">6.4000000000000004</cx:pt>
          <cx:pt idx="5985">6.4000000000000004</cx:pt>
          <cx:pt idx="5986">6.4000000000000004</cx:pt>
          <cx:pt idx="5987">6.4000000000000004</cx:pt>
          <cx:pt idx="5988">6.4000000000000004</cx:pt>
          <cx:pt idx="5989">6.4000000000000004</cx:pt>
          <cx:pt idx="5990">6.4000000000000004</cx:pt>
          <cx:pt idx="5991">6.4000000000000004</cx:pt>
          <cx:pt idx="5992">6.4000000000000004</cx:pt>
          <cx:pt idx="5993">6.4000000000000004</cx:pt>
          <cx:pt idx="5994">6.4000000000000004</cx:pt>
          <cx:pt idx="5995">6.4000000000000004</cx:pt>
          <cx:pt idx="5996">6.4000000000000004</cx:pt>
          <cx:pt idx="5997">6.4000000000000004</cx:pt>
          <cx:pt idx="5998">6.4000000000000004</cx:pt>
          <cx:pt idx="5999">6.5</cx:pt>
          <cx:pt idx="6000">6.5</cx:pt>
          <cx:pt idx="6001">6.5</cx:pt>
          <cx:pt idx="6002">6.5</cx:pt>
          <cx:pt idx="6003">6.5</cx:pt>
          <cx:pt idx="6004">6.5</cx:pt>
          <cx:pt idx="6005">6.5</cx:pt>
          <cx:pt idx="6006">6.5</cx:pt>
          <cx:pt idx="6007">6.5</cx:pt>
          <cx:pt idx="6008">6.5</cx:pt>
          <cx:pt idx="6009">6.5</cx:pt>
          <cx:pt idx="6010">6.5</cx:pt>
          <cx:pt idx="6011">6.5</cx:pt>
          <cx:pt idx="6012">6.5</cx:pt>
          <cx:pt idx="6013">6.5</cx:pt>
          <cx:pt idx="6014">6.5</cx:pt>
          <cx:pt idx="6015">6.5</cx:pt>
          <cx:pt idx="6016">6.5</cx:pt>
          <cx:pt idx="6017">6.5</cx:pt>
          <cx:pt idx="6018">6.5</cx:pt>
          <cx:pt idx="6019">6.5</cx:pt>
          <cx:pt idx="6020">6.5</cx:pt>
          <cx:pt idx="6021">6.5</cx:pt>
          <cx:pt idx="6022">6.5</cx:pt>
          <cx:pt idx="6023">6.5</cx:pt>
          <cx:pt idx="6024">6.5</cx:pt>
          <cx:pt idx="6025">6.5</cx:pt>
          <cx:pt idx="6026">6.5</cx:pt>
          <cx:pt idx="6027">6.5</cx:pt>
          <cx:pt idx="6028">6.5</cx:pt>
          <cx:pt idx="6029">6.5</cx:pt>
          <cx:pt idx="6030">6.5</cx:pt>
          <cx:pt idx="6031">6.5</cx:pt>
          <cx:pt idx="6032">6.5</cx:pt>
          <cx:pt idx="6033">6.5</cx:pt>
          <cx:pt idx="6034">6.5</cx:pt>
          <cx:pt idx="6035">6.5</cx:pt>
          <cx:pt idx="6036">6.5</cx:pt>
          <cx:pt idx="6037">6.5</cx:pt>
          <cx:pt idx="6038">6.5999999999999996</cx:pt>
          <cx:pt idx="6039">6.5999999999999996</cx:pt>
          <cx:pt idx="6040">6.5999999999999996</cx:pt>
          <cx:pt idx="6041">6.5999999999999996</cx:pt>
          <cx:pt idx="6042">6.5999999999999996</cx:pt>
          <cx:pt idx="6043">6.5999999999999996</cx:pt>
          <cx:pt idx="6044">6.5999999999999996</cx:pt>
          <cx:pt idx="6045">6.5999999999999996</cx:pt>
          <cx:pt idx="6046">6.5999999999999996</cx:pt>
          <cx:pt idx="6047">6.5999999999999996</cx:pt>
          <cx:pt idx="6048">6.5999999999999996</cx:pt>
          <cx:pt idx="6049">6.5999999999999996</cx:pt>
          <cx:pt idx="6050">6.5999999999999996</cx:pt>
          <cx:pt idx="6051">6.5999999999999996</cx:pt>
          <cx:pt idx="6052">6.5999999999999996</cx:pt>
          <cx:pt idx="6053">6.5999999999999996</cx:pt>
          <cx:pt idx="6054">6.5999999999999996</cx:pt>
          <cx:pt idx="6055">6.5999999999999996</cx:pt>
          <cx:pt idx="6056">6.5999999999999996</cx:pt>
          <cx:pt idx="6057">6.5999999999999996</cx:pt>
          <cx:pt idx="6058">6.5999999999999996</cx:pt>
          <cx:pt idx="6059">6.5999999999999996</cx:pt>
          <cx:pt idx="6060">6.5999999999999996</cx:pt>
          <cx:pt idx="6061">6.5999999999999996</cx:pt>
          <cx:pt idx="6062">6.5999999999999996</cx:pt>
          <cx:pt idx="6063">6.5999999999999996</cx:pt>
          <cx:pt idx="6064">6.5999999999999996</cx:pt>
          <cx:pt idx="6065">6.5999999999999996</cx:pt>
          <cx:pt idx="6066">6.5999999999999996</cx:pt>
          <cx:pt idx="6067">6.5999999999999996</cx:pt>
          <cx:pt idx="6068">6.5999999999999996</cx:pt>
          <cx:pt idx="6069">6.5999999999999996</cx:pt>
          <cx:pt idx="6070">6.5999999999999996</cx:pt>
          <cx:pt idx="6071">6.5999999999999996</cx:pt>
          <cx:pt idx="6072">6.5999999999999996</cx:pt>
          <cx:pt idx="6073">6.5999999999999996</cx:pt>
          <cx:pt idx="6074">6.5999999999999996</cx:pt>
          <cx:pt idx="6075">6.5999999999999996</cx:pt>
          <cx:pt idx="6076">6.5999999999999996</cx:pt>
          <cx:pt idx="6077">6.5999999999999996</cx:pt>
          <cx:pt idx="6078">6.5999999999999996</cx:pt>
          <cx:pt idx="6079">6.5999999999999996</cx:pt>
          <cx:pt idx="6080">6.5999999999999996</cx:pt>
          <cx:pt idx="6081">6.5999999999999996</cx:pt>
          <cx:pt idx="6082">6.5999999999999996</cx:pt>
          <cx:pt idx="6083">6.5999999999999996</cx:pt>
          <cx:pt idx="6084">6.5999999999999996</cx:pt>
          <cx:pt idx="6085">6.7000000000000002</cx:pt>
          <cx:pt idx="6086">6.7000000000000002</cx:pt>
          <cx:pt idx="6087">6.7000000000000002</cx:pt>
          <cx:pt idx="6088">6.7000000000000002</cx:pt>
          <cx:pt idx="6089">6.7000000000000002</cx:pt>
          <cx:pt idx="6090">6.7000000000000002</cx:pt>
          <cx:pt idx="6091">6.7000000000000002</cx:pt>
          <cx:pt idx="6092">6.7000000000000002</cx:pt>
          <cx:pt idx="6093">6.7000000000000002</cx:pt>
          <cx:pt idx="6094">6.7000000000000002</cx:pt>
          <cx:pt idx="6095">6.7000000000000002</cx:pt>
          <cx:pt idx="6096">6.7000000000000002</cx:pt>
          <cx:pt idx="6097">6.7000000000000002</cx:pt>
          <cx:pt idx="6098">6.7000000000000002</cx:pt>
          <cx:pt idx="6099">6.7000000000000002</cx:pt>
          <cx:pt idx="6100">6.7000000000000002</cx:pt>
          <cx:pt idx="6101">6.7000000000000002</cx:pt>
          <cx:pt idx="6102">6.7000000000000002</cx:pt>
          <cx:pt idx="6103">6.7000000000000002</cx:pt>
          <cx:pt idx="6104">6.7000000000000002</cx:pt>
          <cx:pt idx="6105">6.7000000000000002</cx:pt>
          <cx:pt idx="6106">6.7000000000000002</cx:pt>
          <cx:pt idx="6107">6.7000000000000002</cx:pt>
          <cx:pt idx="6108">6.7000000000000002</cx:pt>
          <cx:pt idx="6109">6.7000000000000002</cx:pt>
          <cx:pt idx="6110">6.7000000000000002</cx:pt>
          <cx:pt idx="6111">6.7000000000000002</cx:pt>
          <cx:pt idx="6112">6.7000000000000002</cx:pt>
          <cx:pt idx="6113">6.7000000000000002</cx:pt>
          <cx:pt idx="6114">6.7000000000000002</cx:pt>
          <cx:pt idx="6115">6.7000000000000002</cx:pt>
          <cx:pt idx="6116">6.7000000000000002</cx:pt>
          <cx:pt idx="6117">6.7000000000000002</cx:pt>
          <cx:pt idx="6118">6.7999999999999998</cx:pt>
          <cx:pt idx="6119">6.7999999999999998</cx:pt>
          <cx:pt idx="6120">6.7999999999999998</cx:pt>
          <cx:pt idx="6121">6.7999999999999998</cx:pt>
          <cx:pt idx="6122">6.7999999999999998</cx:pt>
          <cx:pt idx="6123">6.7999999999999998</cx:pt>
          <cx:pt idx="6124">6.7999999999999998</cx:pt>
          <cx:pt idx="6125">6.7999999999999998</cx:pt>
          <cx:pt idx="6126">6.7999999999999998</cx:pt>
          <cx:pt idx="6127">6.7999999999999998</cx:pt>
          <cx:pt idx="6128">6.7999999999999998</cx:pt>
          <cx:pt idx="6129">6.7999999999999998</cx:pt>
          <cx:pt idx="6130">6.7999999999999998</cx:pt>
          <cx:pt idx="6131">6.7999999999999998</cx:pt>
          <cx:pt idx="6132">6.7999999999999998</cx:pt>
          <cx:pt idx="6133">6.7999999999999998</cx:pt>
          <cx:pt idx="6134">6.7999999999999998</cx:pt>
          <cx:pt idx="6135">6.7999999999999998</cx:pt>
          <cx:pt idx="6136">6.7999999999999998</cx:pt>
          <cx:pt idx="6137">6.7999999999999998</cx:pt>
          <cx:pt idx="6138">6.7999999999999998</cx:pt>
          <cx:pt idx="6139">6.7999999999999998</cx:pt>
          <cx:pt idx="6140">6.7999999999999998</cx:pt>
          <cx:pt idx="6141">6.7999999999999998</cx:pt>
          <cx:pt idx="6142">6.7999999999999998</cx:pt>
          <cx:pt idx="6143">6.7999999999999998</cx:pt>
          <cx:pt idx="6144">6.7999999999999998</cx:pt>
          <cx:pt idx="6145">6.7999999999999998</cx:pt>
          <cx:pt idx="6146">6.7999999999999998</cx:pt>
          <cx:pt idx="6147">6.7999999999999998</cx:pt>
          <cx:pt idx="6148">6.7999999999999998</cx:pt>
          <cx:pt idx="6149">6.7999999999999998</cx:pt>
          <cx:pt idx="6150">6.7999999999999998</cx:pt>
          <cx:pt idx="6151">6.7999999999999998</cx:pt>
          <cx:pt idx="6152">6.7999999999999998</cx:pt>
          <cx:pt idx="6153">6.7999999999999998</cx:pt>
          <cx:pt idx="6154">6.7999999999999998</cx:pt>
          <cx:pt idx="6155">6.7999999999999998</cx:pt>
          <cx:pt idx="6156">6.7999999999999998</cx:pt>
          <cx:pt idx="6157">6.7999999999999998</cx:pt>
          <cx:pt idx="6158">6.7999999999999998</cx:pt>
          <cx:pt idx="6159">6.9000000000000004</cx:pt>
          <cx:pt idx="6160">6.9000000000000004</cx:pt>
          <cx:pt idx="6161">6.9000000000000004</cx:pt>
          <cx:pt idx="6162">6.9000000000000004</cx:pt>
          <cx:pt idx="6163">6.9000000000000004</cx:pt>
          <cx:pt idx="6164">6.9000000000000004</cx:pt>
          <cx:pt idx="6165">6.9000000000000004</cx:pt>
          <cx:pt idx="6166">6.9000000000000004</cx:pt>
          <cx:pt idx="6167">6.9000000000000004</cx:pt>
          <cx:pt idx="6168">6.9000000000000004</cx:pt>
          <cx:pt idx="6169">6.9000000000000004</cx:pt>
          <cx:pt idx="6170">6.9000000000000004</cx:pt>
          <cx:pt idx="6171">6.9000000000000004</cx:pt>
          <cx:pt idx="6172">6.9000000000000004</cx:pt>
          <cx:pt idx="6173">6.9000000000000004</cx:pt>
          <cx:pt idx="6174">6.9000000000000004</cx:pt>
          <cx:pt idx="6175">6.9000000000000004</cx:pt>
          <cx:pt idx="6176">6.9000000000000004</cx:pt>
          <cx:pt idx="6177">6.9000000000000004</cx:pt>
          <cx:pt idx="6178">6.9000000000000004</cx:pt>
          <cx:pt idx="6179">6.9000000000000004</cx:pt>
          <cx:pt idx="6180">6.9000000000000004</cx:pt>
          <cx:pt idx="6181">6.9000000000000004</cx:pt>
          <cx:pt idx="6182">6.9000000000000004</cx:pt>
          <cx:pt idx="6183">6.9000000000000004</cx:pt>
          <cx:pt idx="6184">6.9000000000000004</cx:pt>
          <cx:pt idx="6185">6.9000000000000004</cx:pt>
          <cx:pt idx="6186">6.9000000000000004</cx:pt>
          <cx:pt idx="6187">6.9000000000000004</cx:pt>
          <cx:pt idx="6188">6.9000000000000004</cx:pt>
          <cx:pt idx="6189">6.9000000000000004</cx:pt>
          <cx:pt idx="6190">6.9000000000000004</cx:pt>
          <cx:pt idx="6191">6.9000000000000004</cx:pt>
          <cx:pt idx="6192">7</cx:pt>
          <cx:pt idx="6193">7</cx:pt>
          <cx:pt idx="6194">7</cx:pt>
          <cx:pt idx="6195">7</cx:pt>
          <cx:pt idx="6196">7</cx:pt>
          <cx:pt idx="6197">7</cx:pt>
          <cx:pt idx="6198">7</cx:pt>
          <cx:pt idx="6199">7</cx:pt>
          <cx:pt idx="6200">7</cx:pt>
          <cx:pt idx="6201">7</cx:pt>
          <cx:pt idx="6202">7</cx:pt>
          <cx:pt idx="6203">7</cx:pt>
          <cx:pt idx="6204">7</cx:pt>
          <cx:pt idx="6205">7</cx:pt>
          <cx:pt idx="6206">7</cx:pt>
          <cx:pt idx="6207">7</cx:pt>
          <cx:pt idx="6208">7</cx:pt>
          <cx:pt idx="6209">7</cx:pt>
          <cx:pt idx="6210">7</cx:pt>
          <cx:pt idx="6211">7</cx:pt>
          <cx:pt idx="6212">7</cx:pt>
          <cx:pt idx="6213">7</cx:pt>
          <cx:pt idx="6214">7</cx:pt>
          <cx:pt idx="6215">7</cx:pt>
          <cx:pt idx="6216">7</cx:pt>
          <cx:pt idx="6217">7</cx:pt>
          <cx:pt idx="6218">7</cx:pt>
          <cx:pt idx="6219">7</cx:pt>
          <cx:pt idx="6220">7</cx:pt>
          <cx:pt idx="6221">7</cx:pt>
          <cx:pt idx="6222">7</cx:pt>
          <cx:pt idx="6223">7</cx:pt>
          <cx:pt idx="6224">7</cx:pt>
          <cx:pt idx="6225">7</cx:pt>
          <cx:pt idx="6226">7</cx:pt>
          <cx:pt idx="6227">7</cx:pt>
          <cx:pt idx="6228">7</cx:pt>
          <cx:pt idx="6229">7</cx:pt>
          <cx:pt idx="6230">7</cx:pt>
          <cx:pt idx="6231">7</cx:pt>
          <cx:pt idx="6232">7</cx:pt>
          <cx:pt idx="6233">7</cx:pt>
          <cx:pt idx="6234">7.0999999999999996</cx:pt>
          <cx:pt idx="6235">7.0999999999999996</cx:pt>
          <cx:pt idx="6236">7.0999999999999996</cx:pt>
          <cx:pt idx="6237">7.0999999999999996</cx:pt>
          <cx:pt idx="6238">7.0999999999999996</cx:pt>
          <cx:pt idx="6239">7.0999999999999996</cx:pt>
          <cx:pt idx="6240">7.0999999999999996</cx:pt>
          <cx:pt idx="6241">7.0999999999999996</cx:pt>
          <cx:pt idx="6242">7.0999999999999996</cx:pt>
          <cx:pt idx="6243">7.0999999999999996</cx:pt>
          <cx:pt idx="6244">7.0999999999999996</cx:pt>
          <cx:pt idx="6245">7.0999999999999996</cx:pt>
          <cx:pt idx="6246">7.0999999999999996</cx:pt>
          <cx:pt idx="6247">7.0999999999999996</cx:pt>
          <cx:pt idx="6248">7.0999999999999996</cx:pt>
          <cx:pt idx="6249">7.0999999999999996</cx:pt>
          <cx:pt idx="6250">7.0999999999999996</cx:pt>
          <cx:pt idx="6251">7.0999999999999996</cx:pt>
          <cx:pt idx="6252">7.0999999999999996</cx:pt>
          <cx:pt idx="6253">7.0999999999999996</cx:pt>
          <cx:pt idx="6254">7.0999999999999996</cx:pt>
          <cx:pt idx="6255">7.0999999999999996</cx:pt>
          <cx:pt idx="6256">7.0999999999999996</cx:pt>
          <cx:pt idx="6257">7.0999999999999996</cx:pt>
          <cx:pt idx="6258">7.0999999999999996</cx:pt>
          <cx:pt idx="6259">7.0999999999999996</cx:pt>
          <cx:pt idx="6260">7.0999999999999996</cx:pt>
          <cx:pt idx="6261">7.0999999999999996</cx:pt>
          <cx:pt idx="6262">7.0999999999999996</cx:pt>
          <cx:pt idx="6263">7.0999999999999996</cx:pt>
          <cx:pt idx="6264">7.0999999999999996</cx:pt>
          <cx:pt idx="6265">7.0999999999999996</cx:pt>
          <cx:pt idx="6266">7.0999999999999996</cx:pt>
          <cx:pt idx="6267">7.0999999999999996</cx:pt>
          <cx:pt idx="6268">7.0999999999999996</cx:pt>
          <cx:pt idx="6269">7.0999999999999996</cx:pt>
          <cx:pt idx="6270">7.0999999999999996</cx:pt>
          <cx:pt idx="6271">7.2000000000000002</cx:pt>
          <cx:pt idx="6272">7.2000000000000002</cx:pt>
          <cx:pt idx="6273">7.2000000000000002</cx:pt>
          <cx:pt idx="6274">7.2000000000000002</cx:pt>
          <cx:pt idx="6275">7.2000000000000002</cx:pt>
          <cx:pt idx="6276">7.2000000000000002</cx:pt>
          <cx:pt idx="6277">7.2000000000000002</cx:pt>
          <cx:pt idx="6278">7.2000000000000002</cx:pt>
          <cx:pt idx="6279">7.2000000000000002</cx:pt>
          <cx:pt idx="6280">7.2000000000000002</cx:pt>
          <cx:pt idx="6281">7.2000000000000002</cx:pt>
          <cx:pt idx="6282">7.2000000000000002</cx:pt>
          <cx:pt idx="6283">7.2000000000000002</cx:pt>
          <cx:pt idx="6284">7.2000000000000002</cx:pt>
          <cx:pt idx="6285">7.2000000000000002</cx:pt>
          <cx:pt idx="6286">7.2000000000000002</cx:pt>
          <cx:pt idx="6287">7.2000000000000002</cx:pt>
          <cx:pt idx="6288">7.2000000000000002</cx:pt>
          <cx:pt idx="6289">7.2000000000000002</cx:pt>
          <cx:pt idx="6290">7.2000000000000002</cx:pt>
          <cx:pt idx="6291">7.2000000000000002</cx:pt>
          <cx:pt idx="6292">7.2000000000000002</cx:pt>
          <cx:pt idx="6293">7.2000000000000002</cx:pt>
          <cx:pt idx="6294">7.2000000000000002</cx:pt>
          <cx:pt idx="6295">7.2000000000000002</cx:pt>
          <cx:pt idx="6296">7.2000000000000002</cx:pt>
          <cx:pt idx="6297">7.2000000000000002</cx:pt>
          <cx:pt idx="6298">7.2000000000000002</cx:pt>
          <cx:pt idx="6299">7.2000000000000002</cx:pt>
          <cx:pt idx="6300">7.2000000000000002</cx:pt>
          <cx:pt idx="6301">7.2000000000000002</cx:pt>
          <cx:pt idx="6302">7.2000000000000002</cx:pt>
          <cx:pt idx="6303">7.2000000000000002</cx:pt>
          <cx:pt idx="6304">7.2000000000000002</cx:pt>
          <cx:pt idx="6305">7.2000000000000002</cx:pt>
          <cx:pt idx="6306">7.2000000000000002</cx:pt>
          <cx:pt idx="6307">7.2999999999999998</cx:pt>
          <cx:pt idx="6308">7.2999999999999998</cx:pt>
          <cx:pt idx="6309">7.2999999999999998</cx:pt>
          <cx:pt idx="6310">7.2999999999999998</cx:pt>
          <cx:pt idx="6311">7.2999999999999998</cx:pt>
          <cx:pt idx="6312">7.2999999999999998</cx:pt>
          <cx:pt idx="6313">7.2999999999999998</cx:pt>
          <cx:pt idx="6314">7.2999999999999998</cx:pt>
          <cx:pt idx="6315">7.2999999999999998</cx:pt>
          <cx:pt idx="6316">7.2999999999999998</cx:pt>
          <cx:pt idx="6317">7.2999999999999998</cx:pt>
          <cx:pt idx="6318">7.2999999999999998</cx:pt>
          <cx:pt idx="6319">7.2999999999999998</cx:pt>
          <cx:pt idx="6320">7.2999999999999998</cx:pt>
          <cx:pt idx="6321">7.2999999999999998</cx:pt>
          <cx:pt idx="6322">7.2999999999999998</cx:pt>
          <cx:pt idx="6323">7.2999999999999998</cx:pt>
          <cx:pt idx="6324">7.2999999999999998</cx:pt>
          <cx:pt idx="6325">7.2999999999999998</cx:pt>
          <cx:pt idx="6326">7.2999999999999998</cx:pt>
          <cx:pt idx="6327">7.2999999999999998</cx:pt>
          <cx:pt idx="6328">7.2999999999999998</cx:pt>
          <cx:pt idx="6329">7.2999999999999998</cx:pt>
          <cx:pt idx="6330">7.2999999999999998</cx:pt>
          <cx:pt idx="6331">7.2999999999999998</cx:pt>
          <cx:pt idx="6332">7.2999999999999998</cx:pt>
          <cx:pt idx="6333">7.2999999999999998</cx:pt>
          <cx:pt idx="6334">7.2999999999999998</cx:pt>
          <cx:pt idx="6335">7.2999999999999998</cx:pt>
          <cx:pt idx="6336">7.2999999999999998</cx:pt>
          <cx:pt idx="6337">7.2999999999999998</cx:pt>
          <cx:pt idx="6338">7.2999999999999998</cx:pt>
          <cx:pt idx="6339">7.2999999999999998</cx:pt>
          <cx:pt idx="6340">7.2999999999999998</cx:pt>
          <cx:pt idx="6341">7.2999999999999998</cx:pt>
          <cx:pt idx="6342">7.2999999999999998</cx:pt>
          <cx:pt idx="6343">7.2999999999999998</cx:pt>
          <cx:pt idx="6344">7.4000000000000004</cx:pt>
          <cx:pt idx="6345">7.4000000000000004</cx:pt>
          <cx:pt idx="6346">7.4000000000000004</cx:pt>
          <cx:pt idx="6347">7.4000000000000004</cx:pt>
          <cx:pt idx="6348">7.4000000000000004</cx:pt>
          <cx:pt idx="6349">7.4000000000000004</cx:pt>
          <cx:pt idx="6350">7.4000000000000004</cx:pt>
          <cx:pt idx="6351">7.4000000000000004</cx:pt>
          <cx:pt idx="6352">7.4000000000000004</cx:pt>
          <cx:pt idx="6353">7.4000000000000004</cx:pt>
          <cx:pt idx="6354">7.4000000000000004</cx:pt>
          <cx:pt idx="6355">7.4000000000000004</cx:pt>
          <cx:pt idx="6356">7.4000000000000004</cx:pt>
          <cx:pt idx="6357">7.4000000000000004</cx:pt>
          <cx:pt idx="6358">7.4000000000000004</cx:pt>
          <cx:pt idx="6359">7.4000000000000004</cx:pt>
          <cx:pt idx="6360">7.4000000000000004</cx:pt>
          <cx:pt idx="6361">7.4000000000000004</cx:pt>
          <cx:pt idx="6362">7.4000000000000004</cx:pt>
          <cx:pt idx="6363">7.4000000000000004</cx:pt>
          <cx:pt idx="6364">7.4000000000000004</cx:pt>
          <cx:pt idx="6365">7.4000000000000004</cx:pt>
          <cx:pt idx="6366">7.4000000000000004</cx:pt>
          <cx:pt idx="6367">7.4000000000000004</cx:pt>
          <cx:pt idx="6368">7.4000000000000004</cx:pt>
          <cx:pt idx="6369">7.4000000000000004</cx:pt>
          <cx:pt idx="6370">7.4000000000000004</cx:pt>
          <cx:pt idx="6371">7.4000000000000004</cx:pt>
          <cx:pt idx="6372">7.4000000000000004</cx:pt>
          <cx:pt idx="6373">7.4000000000000004</cx:pt>
          <cx:pt idx="6374">7.5</cx:pt>
          <cx:pt idx="6375">7.5</cx:pt>
          <cx:pt idx="6376">7.5</cx:pt>
          <cx:pt idx="6377">7.5</cx:pt>
          <cx:pt idx="6378">7.5</cx:pt>
          <cx:pt idx="6379">7.5</cx:pt>
          <cx:pt idx="6380">7.5</cx:pt>
          <cx:pt idx="6381">7.5</cx:pt>
          <cx:pt idx="6382">7.5</cx:pt>
          <cx:pt idx="6383">7.5</cx:pt>
          <cx:pt idx="6384">7.5</cx:pt>
          <cx:pt idx="6385">7.5</cx:pt>
          <cx:pt idx="6386">7.5</cx:pt>
          <cx:pt idx="6387">7.5</cx:pt>
          <cx:pt idx="6388">7.5</cx:pt>
          <cx:pt idx="6389">7.5</cx:pt>
          <cx:pt idx="6390">7.5</cx:pt>
          <cx:pt idx="6391">7.5</cx:pt>
          <cx:pt idx="6392">7.5</cx:pt>
          <cx:pt idx="6393">7.5</cx:pt>
          <cx:pt idx="6394">7.5</cx:pt>
          <cx:pt idx="6395">7.5</cx:pt>
          <cx:pt idx="6396">7.5</cx:pt>
          <cx:pt idx="6397">7.5</cx:pt>
          <cx:pt idx="6398">7.5</cx:pt>
          <cx:pt idx="6399">7.5</cx:pt>
          <cx:pt idx="6400">7.5</cx:pt>
          <cx:pt idx="6401">7.5</cx:pt>
          <cx:pt idx="6402">7.5</cx:pt>
          <cx:pt idx="6403">7.5</cx:pt>
          <cx:pt idx="6404">7.5</cx:pt>
          <cx:pt idx="6405">7.5</cx:pt>
          <cx:pt idx="6406">7.5</cx:pt>
          <cx:pt idx="6407">7.5</cx:pt>
          <cx:pt idx="6408">7.5</cx:pt>
          <cx:pt idx="6409">7.5</cx:pt>
          <cx:pt idx="6410">7.5</cx:pt>
          <cx:pt idx="6411">7.5</cx:pt>
          <cx:pt idx="6412">7.5</cx:pt>
          <cx:pt idx="6413">7.5</cx:pt>
          <cx:pt idx="6414">7.5</cx:pt>
          <cx:pt idx="6415">7.5</cx:pt>
          <cx:pt idx="6416">7.5</cx:pt>
          <cx:pt idx="6417">7.5</cx:pt>
          <cx:pt idx="6418">7.5</cx:pt>
          <cx:pt idx="6419">7.5</cx:pt>
          <cx:pt idx="6420">7.5</cx:pt>
          <cx:pt idx="6421">7.5</cx:pt>
          <cx:pt idx="6422">7.5</cx:pt>
          <cx:pt idx="6423">7.5999999999999996</cx:pt>
          <cx:pt idx="6424">7.5999999999999996</cx:pt>
          <cx:pt idx="6425">7.5999999999999996</cx:pt>
          <cx:pt idx="6426">7.5999999999999996</cx:pt>
          <cx:pt idx="6427">7.5999999999999996</cx:pt>
          <cx:pt idx="6428">7.5999999999999996</cx:pt>
          <cx:pt idx="6429">7.5999999999999996</cx:pt>
          <cx:pt idx="6430">7.5999999999999996</cx:pt>
          <cx:pt idx="6431">7.5999999999999996</cx:pt>
          <cx:pt idx="6432">7.5999999999999996</cx:pt>
          <cx:pt idx="6433">7.5999999999999996</cx:pt>
          <cx:pt idx="6434">7.5999999999999996</cx:pt>
          <cx:pt idx="6435">7.5999999999999996</cx:pt>
          <cx:pt idx="6436">7.5999999999999996</cx:pt>
          <cx:pt idx="6437">7.5999999999999996</cx:pt>
          <cx:pt idx="6438">7.5999999999999996</cx:pt>
          <cx:pt idx="6439">7.5999999999999996</cx:pt>
          <cx:pt idx="6440">7.5999999999999996</cx:pt>
          <cx:pt idx="6441">7.5999999999999996</cx:pt>
          <cx:pt idx="6442">7.5999999999999996</cx:pt>
          <cx:pt idx="6443">7.5999999999999996</cx:pt>
          <cx:pt idx="6444">7.5999999999999996</cx:pt>
          <cx:pt idx="6445">7.5999999999999996</cx:pt>
          <cx:pt idx="6446">7.5999999999999996</cx:pt>
          <cx:pt idx="6447">7.5999999999999996</cx:pt>
          <cx:pt idx="6448">7.5999999999999996</cx:pt>
          <cx:pt idx="6449">7.5999999999999996</cx:pt>
          <cx:pt idx="6450">7.5999999999999996</cx:pt>
          <cx:pt idx="6451">7.5999999999999996</cx:pt>
          <cx:pt idx="6452">7.5999999999999996</cx:pt>
          <cx:pt idx="6453">7.5999999999999996</cx:pt>
          <cx:pt idx="6454">7.5999999999999996</cx:pt>
          <cx:pt idx="6455">7.5999999999999996</cx:pt>
          <cx:pt idx="6456">7.5999999999999996</cx:pt>
          <cx:pt idx="6457">7.5999999999999996</cx:pt>
          <cx:pt idx="6458">7.5999999999999996</cx:pt>
          <cx:pt idx="6459">7.5999999999999996</cx:pt>
          <cx:pt idx="6460">7.5999999999999996</cx:pt>
          <cx:pt idx="6461">7.5999999999999996</cx:pt>
          <cx:pt idx="6462">7.7000000000000002</cx:pt>
          <cx:pt idx="6463">7.7000000000000002</cx:pt>
          <cx:pt idx="6464">7.7000000000000002</cx:pt>
          <cx:pt idx="6465">7.7000000000000002</cx:pt>
          <cx:pt idx="6466">7.7000000000000002</cx:pt>
          <cx:pt idx="6467">7.7000000000000002</cx:pt>
          <cx:pt idx="6468">7.7000000000000002</cx:pt>
          <cx:pt idx="6469">7.7000000000000002</cx:pt>
          <cx:pt idx="6470">7.7000000000000002</cx:pt>
          <cx:pt idx="6471">7.7000000000000002</cx:pt>
          <cx:pt idx="6472">7.7000000000000002</cx:pt>
          <cx:pt idx="6473">7.7000000000000002</cx:pt>
          <cx:pt idx="6474">7.7000000000000002</cx:pt>
          <cx:pt idx="6475">7.7000000000000002</cx:pt>
          <cx:pt idx="6476">7.7000000000000002</cx:pt>
          <cx:pt idx="6477">7.7000000000000002</cx:pt>
          <cx:pt idx="6478">7.7000000000000002</cx:pt>
          <cx:pt idx="6479">7.7000000000000002</cx:pt>
          <cx:pt idx="6480">7.7000000000000002</cx:pt>
          <cx:pt idx="6481">7.7000000000000002</cx:pt>
          <cx:pt idx="6482">7.7000000000000002</cx:pt>
          <cx:pt idx="6483">7.7000000000000002</cx:pt>
          <cx:pt idx="6484">7.7000000000000002</cx:pt>
          <cx:pt idx="6485">7.7000000000000002</cx:pt>
          <cx:pt idx="6486">7.7000000000000002</cx:pt>
          <cx:pt idx="6487">7.7000000000000002</cx:pt>
          <cx:pt idx="6488">7.7000000000000002</cx:pt>
          <cx:pt idx="6489">7.7000000000000002</cx:pt>
          <cx:pt idx="6490">7.7000000000000002</cx:pt>
          <cx:pt idx="6491">7.7000000000000002</cx:pt>
          <cx:pt idx="6492">7.7000000000000002</cx:pt>
          <cx:pt idx="6493">7.7000000000000002</cx:pt>
          <cx:pt idx="6494">7.7000000000000002</cx:pt>
          <cx:pt idx="6495">7.7000000000000002</cx:pt>
          <cx:pt idx="6496">7.7000000000000002</cx:pt>
          <cx:pt idx="6497">7.7000000000000002</cx:pt>
          <cx:pt idx="6498">7.7000000000000002</cx:pt>
          <cx:pt idx="6499">7.7000000000000002</cx:pt>
          <cx:pt idx="6500">7.7000000000000002</cx:pt>
          <cx:pt idx="6501">7.7000000000000002</cx:pt>
          <cx:pt idx="6502">7.7000000000000002</cx:pt>
          <cx:pt idx="6503">7.7000000000000002</cx:pt>
          <cx:pt idx="6504">7.7000000000000002</cx:pt>
          <cx:pt idx="6505">7.7000000000000002</cx:pt>
          <cx:pt idx="6506">7.7000000000000002</cx:pt>
          <cx:pt idx="6507">7.7000000000000002</cx:pt>
          <cx:pt idx="6508">7.7000000000000002</cx:pt>
          <cx:pt idx="6509">7.7000000000000002</cx:pt>
          <cx:pt idx="6510">7.7000000000000002</cx:pt>
          <cx:pt idx="6511">7.7000000000000002</cx:pt>
          <cx:pt idx="6512">7.7000000000000002</cx:pt>
          <cx:pt idx="6513">7.7000000000000002</cx:pt>
          <cx:pt idx="6514">7.7000000000000002</cx:pt>
          <cx:pt idx="6515">7.7000000000000002</cx:pt>
          <cx:pt idx="6516">7.7000000000000002</cx:pt>
          <cx:pt idx="6517">7.7999999999999998</cx:pt>
          <cx:pt idx="6518">7.7999999999999998</cx:pt>
          <cx:pt idx="6519">7.7999999999999998</cx:pt>
          <cx:pt idx="6520">7.7999999999999998</cx:pt>
          <cx:pt idx="6521">7.7999999999999998</cx:pt>
          <cx:pt idx="6522">7.7999999999999998</cx:pt>
          <cx:pt idx="6523">7.7999999999999998</cx:pt>
          <cx:pt idx="6524">7.7999999999999998</cx:pt>
          <cx:pt idx="6525">7.7999999999999998</cx:pt>
          <cx:pt idx="6526">7.7999999999999998</cx:pt>
          <cx:pt idx="6527">7.7999999999999998</cx:pt>
          <cx:pt idx="6528">7.7999999999999998</cx:pt>
          <cx:pt idx="6529">7.7999999999999998</cx:pt>
          <cx:pt idx="6530">7.7999999999999998</cx:pt>
          <cx:pt idx="6531">7.7999999999999998</cx:pt>
          <cx:pt idx="6532">7.7999999999999998</cx:pt>
          <cx:pt idx="6533">7.7999999999999998</cx:pt>
          <cx:pt idx="6534">7.7999999999999998</cx:pt>
          <cx:pt idx="6535">7.7999999999999998</cx:pt>
          <cx:pt idx="6536">7.7999999999999998</cx:pt>
          <cx:pt idx="6537">7.7999999999999998</cx:pt>
          <cx:pt idx="6538">7.7999999999999998</cx:pt>
          <cx:pt idx="6539">7.7999999999999998</cx:pt>
          <cx:pt idx="6540">7.7999999999999998</cx:pt>
          <cx:pt idx="6541">7.7999999999999998</cx:pt>
          <cx:pt idx="6542">7.7999999999999998</cx:pt>
          <cx:pt idx="6543">7.7999999999999998</cx:pt>
          <cx:pt idx="6544">7.7999999999999998</cx:pt>
          <cx:pt idx="6545">7.7999999999999998</cx:pt>
          <cx:pt idx="6546">7.7999999999999998</cx:pt>
          <cx:pt idx="6547">7.7999999999999998</cx:pt>
          <cx:pt idx="6548">7.7999999999999998</cx:pt>
          <cx:pt idx="6549">7.7999999999999998</cx:pt>
          <cx:pt idx="6550">7.7999999999999998</cx:pt>
          <cx:pt idx="6551">7.7999999999999998</cx:pt>
          <cx:pt idx="6552">7.7999999999999998</cx:pt>
          <cx:pt idx="6553">7.7999999999999998</cx:pt>
          <cx:pt idx="6554">7.7999999999999998</cx:pt>
          <cx:pt idx="6555">7.7999999999999998</cx:pt>
          <cx:pt idx="6556">7.7999999999999998</cx:pt>
          <cx:pt idx="6557">7.7999999999999998</cx:pt>
          <cx:pt idx="6558">7.7999999999999998</cx:pt>
          <cx:pt idx="6559">7.9000000000000004</cx:pt>
          <cx:pt idx="6560">7.9000000000000004</cx:pt>
          <cx:pt idx="6561">7.9000000000000004</cx:pt>
          <cx:pt idx="6562">7.9000000000000004</cx:pt>
          <cx:pt idx="6563">7.9000000000000004</cx:pt>
          <cx:pt idx="6564">7.9000000000000004</cx:pt>
          <cx:pt idx="6565">7.9000000000000004</cx:pt>
          <cx:pt idx="6566">7.9000000000000004</cx:pt>
          <cx:pt idx="6567">7.9000000000000004</cx:pt>
          <cx:pt idx="6568">7.9000000000000004</cx:pt>
          <cx:pt idx="6569">7.9000000000000004</cx:pt>
          <cx:pt idx="6570">7.9000000000000004</cx:pt>
          <cx:pt idx="6571">7.9000000000000004</cx:pt>
          <cx:pt idx="6572">7.9000000000000004</cx:pt>
          <cx:pt idx="6573">7.9000000000000004</cx:pt>
          <cx:pt idx="6574">7.9000000000000004</cx:pt>
          <cx:pt idx="6575">7.9000000000000004</cx:pt>
          <cx:pt idx="6576">7.9000000000000004</cx:pt>
          <cx:pt idx="6577">7.9000000000000004</cx:pt>
          <cx:pt idx="6578">7.9000000000000004</cx:pt>
          <cx:pt idx="6579">7.9000000000000004</cx:pt>
          <cx:pt idx="6580">7.9000000000000004</cx:pt>
          <cx:pt idx="6581">7.9000000000000004</cx:pt>
          <cx:pt idx="6582">7.9000000000000004</cx:pt>
          <cx:pt idx="6583">7.9000000000000004</cx:pt>
          <cx:pt idx="6584">7.9000000000000004</cx:pt>
          <cx:pt idx="6585">7.9000000000000004</cx:pt>
          <cx:pt idx="6586">7.9000000000000004</cx:pt>
          <cx:pt idx="6587">7.9000000000000004</cx:pt>
          <cx:pt idx="6588">7.9000000000000004</cx:pt>
          <cx:pt idx="6589">7.9000000000000004</cx:pt>
          <cx:pt idx="6590">7.9000000000000004</cx:pt>
          <cx:pt idx="6591">7.9000000000000004</cx:pt>
          <cx:pt idx="6592">7.9000000000000004</cx:pt>
          <cx:pt idx="6593">7.9000000000000004</cx:pt>
          <cx:pt idx="6594">7.9000000000000004</cx:pt>
          <cx:pt idx="6595">7.9000000000000004</cx:pt>
          <cx:pt idx="6596">7.9000000000000004</cx:pt>
          <cx:pt idx="6597">7.9000000000000004</cx:pt>
          <cx:pt idx="6598">7.9000000000000004</cx:pt>
          <cx:pt idx="6599">7.9000000000000004</cx:pt>
          <cx:pt idx="6600">7.9000000000000004</cx:pt>
          <cx:pt idx="6601">7.9000000000000004</cx:pt>
          <cx:pt idx="6602">7.9000000000000004</cx:pt>
          <cx:pt idx="6603">7.9000000000000004</cx:pt>
          <cx:pt idx="6604">7.9000000000000004</cx:pt>
          <cx:pt idx="6605">7.9000000000000004</cx:pt>
          <cx:pt idx="6606">7.9000000000000004</cx:pt>
          <cx:pt idx="6607">8</cx:pt>
          <cx:pt idx="6608">8</cx:pt>
          <cx:pt idx="6609">8</cx:pt>
          <cx:pt idx="6610">8</cx:pt>
          <cx:pt idx="6611">8</cx:pt>
          <cx:pt idx="6612">8</cx:pt>
          <cx:pt idx="6613">8</cx:pt>
          <cx:pt idx="6614">8</cx:pt>
          <cx:pt idx="6615">8</cx:pt>
          <cx:pt idx="6616">8</cx:pt>
          <cx:pt idx="6617">8</cx:pt>
          <cx:pt idx="6618">8</cx:pt>
          <cx:pt idx="6619">8</cx:pt>
          <cx:pt idx="6620">8</cx:pt>
          <cx:pt idx="6621">8</cx:pt>
          <cx:pt idx="6622">8</cx:pt>
          <cx:pt idx="6623">8</cx:pt>
          <cx:pt idx="6624">8</cx:pt>
          <cx:pt idx="6625">8</cx:pt>
          <cx:pt idx="6626">8</cx:pt>
          <cx:pt idx="6627">8</cx:pt>
          <cx:pt idx="6628">8</cx:pt>
          <cx:pt idx="6629">8</cx:pt>
          <cx:pt idx="6630">8</cx:pt>
          <cx:pt idx="6631">8</cx:pt>
          <cx:pt idx="6632">8</cx:pt>
          <cx:pt idx="6633">8</cx:pt>
          <cx:pt idx="6634">8</cx:pt>
          <cx:pt idx="6635">8</cx:pt>
          <cx:pt idx="6636">8</cx:pt>
          <cx:pt idx="6637">8</cx:pt>
          <cx:pt idx="6638">8</cx:pt>
          <cx:pt idx="6639">8</cx:pt>
          <cx:pt idx="6640">8</cx:pt>
          <cx:pt idx="6641">8</cx:pt>
          <cx:pt idx="6642">8</cx:pt>
          <cx:pt idx="6643">8</cx:pt>
          <cx:pt idx="6644">8</cx:pt>
          <cx:pt idx="6645">8</cx:pt>
          <cx:pt idx="6646">8</cx:pt>
          <cx:pt idx="6647">8</cx:pt>
          <cx:pt idx="6648">8</cx:pt>
          <cx:pt idx="6649">8</cx:pt>
          <cx:pt idx="6650">8</cx:pt>
          <cx:pt idx="6651">8</cx:pt>
          <cx:pt idx="6652">8.0999999999999996</cx:pt>
          <cx:pt idx="6653">8.0999999999999996</cx:pt>
          <cx:pt idx="6654">8.0999999999999996</cx:pt>
          <cx:pt idx="6655">8.0999999999999996</cx:pt>
          <cx:pt idx="6656">8.0999999999999996</cx:pt>
          <cx:pt idx="6657">8.0999999999999996</cx:pt>
          <cx:pt idx="6658">8.0999999999999996</cx:pt>
          <cx:pt idx="6659">8.0999999999999996</cx:pt>
          <cx:pt idx="6660">8.0999999999999996</cx:pt>
          <cx:pt idx="6661">8.0999999999999996</cx:pt>
          <cx:pt idx="6662">8.0999999999999996</cx:pt>
          <cx:pt idx="6663">8.0999999999999996</cx:pt>
          <cx:pt idx="6664">8.0999999999999996</cx:pt>
          <cx:pt idx="6665">8.0999999999999996</cx:pt>
          <cx:pt idx="6666">8.0999999999999996</cx:pt>
          <cx:pt idx="6667">8.0999999999999996</cx:pt>
          <cx:pt idx="6668">8.0999999999999996</cx:pt>
          <cx:pt idx="6669">8.0999999999999996</cx:pt>
          <cx:pt idx="6670">8.0999999999999996</cx:pt>
          <cx:pt idx="6671">8.0999999999999996</cx:pt>
          <cx:pt idx="6672">8.0999999999999996</cx:pt>
          <cx:pt idx="6673">8.0999999999999996</cx:pt>
          <cx:pt idx="6674">8.0999999999999996</cx:pt>
          <cx:pt idx="6675">8.0999999999999996</cx:pt>
          <cx:pt idx="6676">8.0999999999999996</cx:pt>
          <cx:pt idx="6677">8.0999999999999996</cx:pt>
          <cx:pt idx="6678">8.0999999999999996</cx:pt>
          <cx:pt idx="6679">8.0999999999999996</cx:pt>
          <cx:pt idx="6680">8.0999999999999996</cx:pt>
          <cx:pt idx="6681">8.0999999999999996</cx:pt>
          <cx:pt idx="6682">8.0999999999999996</cx:pt>
          <cx:pt idx="6683">8.1999999999999993</cx:pt>
          <cx:pt idx="6684">8.1999999999999993</cx:pt>
          <cx:pt idx="6685">8.1999999999999993</cx:pt>
          <cx:pt idx="6686">8.1999999999999993</cx:pt>
          <cx:pt idx="6687">8.1999999999999993</cx:pt>
          <cx:pt idx="6688">8.1999999999999993</cx:pt>
          <cx:pt idx="6689">8.1999999999999993</cx:pt>
          <cx:pt idx="6690">8.1999999999999993</cx:pt>
          <cx:pt idx="6691">8.1999999999999993</cx:pt>
          <cx:pt idx="6692">8.1999999999999993</cx:pt>
          <cx:pt idx="6693">8.1999999999999993</cx:pt>
          <cx:pt idx="6694">8.1999999999999993</cx:pt>
          <cx:pt idx="6695">8.1999999999999993</cx:pt>
          <cx:pt idx="6696">8.1999999999999993</cx:pt>
          <cx:pt idx="6697">8.1999999999999993</cx:pt>
          <cx:pt idx="6698">8.1999999999999993</cx:pt>
          <cx:pt idx="6699">8.1999999999999993</cx:pt>
          <cx:pt idx="6700">8.1999999999999993</cx:pt>
          <cx:pt idx="6701">8.1999999999999993</cx:pt>
          <cx:pt idx="6702">8.1999999999999993</cx:pt>
          <cx:pt idx="6703">8.1999999999999993</cx:pt>
          <cx:pt idx="6704">8.1999999999999993</cx:pt>
          <cx:pt idx="6705">8.1999999999999993</cx:pt>
          <cx:pt idx="6706">8.1999999999999993</cx:pt>
          <cx:pt idx="6707">8.1999999999999993</cx:pt>
          <cx:pt idx="6708">8.1999999999999993</cx:pt>
          <cx:pt idx="6709">8.1999999999999993</cx:pt>
          <cx:pt idx="6710">8.1999999999999993</cx:pt>
          <cx:pt idx="6711">8.1999999999999993</cx:pt>
          <cx:pt idx="6712">8.1999999999999993</cx:pt>
          <cx:pt idx="6713">8.1999999999999993</cx:pt>
          <cx:pt idx="6714">8.1999999999999993</cx:pt>
          <cx:pt idx="6715">8.1999999999999993</cx:pt>
          <cx:pt idx="6716">8.1999999999999993</cx:pt>
          <cx:pt idx="6717">8.1999999999999993</cx:pt>
          <cx:pt idx="6718">8.1999999999999993</cx:pt>
          <cx:pt idx="6719">8.1999999999999993</cx:pt>
          <cx:pt idx="6720">8.1999999999999993</cx:pt>
          <cx:pt idx="6721">8.1999999999999993</cx:pt>
          <cx:pt idx="6722">8.1999999999999993</cx:pt>
          <cx:pt idx="6723">8.1999999999999993</cx:pt>
          <cx:pt idx="6724">8.1999999999999993</cx:pt>
          <cx:pt idx="6725">8.1999999999999993</cx:pt>
          <cx:pt idx="6726">8.1999999999999993</cx:pt>
          <cx:pt idx="6727">8.1999999999999993</cx:pt>
          <cx:pt idx="6728">8.1999999999999993</cx:pt>
          <cx:pt idx="6729">8.1999999999999993</cx:pt>
          <cx:pt idx="6730">8.1999999999999993</cx:pt>
          <cx:pt idx="6731">8.1999999999999993</cx:pt>
          <cx:pt idx="6732">8.1999999999999993</cx:pt>
          <cx:pt idx="6733">8.1999999999999993</cx:pt>
          <cx:pt idx="6734">8.3000000000000007</cx:pt>
          <cx:pt idx="6735">8.3000000000000007</cx:pt>
          <cx:pt idx="6736">8.3000000000000007</cx:pt>
          <cx:pt idx="6737">8.3000000000000007</cx:pt>
          <cx:pt idx="6738">8.3000000000000007</cx:pt>
          <cx:pt idx="6739">8.3000000000000007</cx:pt>
          <cx:pt idx="6740">8.3000000000000007</cx:pt>
          <cx:pt idx="6741">8.3000000000000007</cx:pt>
          <cx:pt idx="6742">8.3000000000000007</cx:pt>
          <cx:pt idx="6743">8.3000000000000007</cx:pt>
          <cx:pt idx="6744">8.3000000000000007</cx:pt>
          <cx:pt idx="6745">8.3000000000000007</cx:pt>
          <cx:pt idx="6746">8.3000000000000007</cx:pt>
          <cx:pt idx="6747">8.3000000000000007</cx:pt>
          <cx:pt idx="6748">8.3000000000000007</cx:pt>
          <cx:pt idx="6749">8.3000000000000007</cx:pt>
          <cx:pt idx="6750">8.3000000000000007</cx:pt>
          <cx:pt idx="6751">8.3000000000000007</cx:pt>
          <cx:pt idx="6752">8.3000000000000007</cx:pt>
          <cx:pt idx="6753">8.3000000000000007</cx:pt>
          <cx:pt idx="6754">8.3000000000000007</cx:pt>
          <cx:pt idx="6755">8.3000000000000007</cx:pt>
          <cx:pt idx="6756">8.3000000000000007</cx:pt>
          <cx:pt idx="6757">8.3000000000000007</cx:pt>
          <cx:pt idx="6758">8.3000000000000007</cx:pt>
          <cx:pt idx="6759">8.3000000000000007</cx:pt>
          <cx:pt idx="6760">8.3000000000000007</cx:pt>
          <cx:pt idx="6761">8.3000000000000007</cx:pt>
          <cx:pt idx="6762">8.3000000000000007</cx:pt>
          <cx:pt idx="6763">8.3000000000000007</cx:pt>
          <cx:pt idx="6764">8.3000000000000007</cx:pt>
          <cx:pt idx="6765">8.3000000000000007</cx:pt>
          <cx:pt idx="6766">8.3000000000000007</cx:pt>
          <cx:pt idx="6767">8.3000000000000007</cx:pt>
          <cx:pt idx="6768">8.3000000000000007</cx:pt>
          <cx:pt idx="6769">8.3000000000000007</cx:pt>
          <cx:pt idx="6770">8.3000000000000007</cx:pt>
          <cx:pt idx="6771">8.3000000000000007</cx:pt>
          <cx:pt idx="6772">8.3000000000000007</cx:pt>
          <cx:pt idx="6773">8.3000000000000007</cx:pt>
          <cx:pt idx="6774">8.3000000000000007</cx:pt>
          <cx:pt idx="6775">8.3000000000000007</cx:pt>
          <cx:pt idx="6776">8.4000000000000004</cx:pt>
          <cx:pt idx="6777">8.4000000000000004</cx:pt>
          <cx:pt idx="6778">8.4000000000000004</cx:pt>
          <cx:pt idx="6779">8.4000000000000004</cx:pt>
          <cx:pt idx="6780">8.4000000000000004</cx:pt>
          <cx:pt idx="6781">8.4000000000000004</cx:pt>
          <cx:pt idx="6782">8.4000000000000004</cx:pt>
          <cx:pt idx="6783">8.4000000000000004</cx:pt>
          <cx:pt idx="6784">8.4000000000000004</cx:pt>
          <cx:pt idx="6785">8.4000000000000004</cx:pt>
          <cx:pt idx="6786">8.4000000000000004</cx:pt>
          <cx:pt idx="6787">8.4000000000000004</cx:pt>
          <cx:pt idx="6788">8.4000000000000004</cx:pt>
          <cx:pt idx="6789">8.4000000000000004</cx:pt>
          <cx:pt idx="6790">8.4000000000000004</cx:pt>
          <cx:pt idx="6791">8.4000000000000004</cx:pt>
          <cx:pt idx="6792">8.4000000000000004</cx:pt>
          <cx:pt idx="6793">8.4000000000000004</cx:pt>
          <cx:pt idx="6794">8.4000000000000004</cx:pt>
          <cx:pt idx="6795">8.4000000000000004</cx:pt>
          <cx:pt idx="6796">8.4000000000000004</cx:pt>
          <cx:pt idx="6797">8.4000000000000004</cx:pt>
          <cx:pt idx="6798">8.4000000000000004</cx:pt>
          <cx:pt idx="6799">8.4000000000000004</cx:pt>
          <cx:pt idx="6800">8.4000000000000004</cx:pt>
          <cx:pt idx="6801">8.4000000000000004</cx:pt>
          <cx:pt idx="6802">8.4000000000000004</cx:pt>
          <cx:pt idx="6803">8.4000000000000004</cx:pt>
          <cx:pt idx="6804">8.4000000000000004</cx:pt>
          <cx:pt idx="6805">8.4000000000000004</cx:pt>
          <cx:pt idx="6806">8.4000000000000004</cx:pt>
          <cx:pt idx="6807">8.4000000000000004</cx:pt>
          <cx:pt idx="6808">8.4000000000000004</cx:pt>
          <cx:pt idx="6809">8.4000000000000004</cx:pt>
          <cx:pt idx="6810">8.4000000000000004</cx:pt>
          <cx:pt idx="6811">8.4000000000000004</cx:pt>
          <cx:pt idx="6812">8.4000000000000004</cx:pt>
          <cx:pt idx="6813">8.4000000000000004</cx:pt>
          <cx:pt idx="6814">8.4000000000000004</cx:pt>
          <cx:pt idx="6815">8.4000000000000004</cx:pt>
          <cx:pt idx="6816">8.4000000000000004</cx:pt>
          <cx:pt idx="6817">8.4000000000000004</cx:pt>
          <cx:pt idx="6818">8.4000000000000004</cx:pt>
          <cx:pt idx="6819">8.4000000000000004</cx:pt>
          <cx:pt idx="6820">8.4000000000000004</cx:pt>
          <cx:pt idx="6821">8.4000000000000004</cx:pt>
          <cx:pt idx="6822">8.4000000000000004</cx:pt>
          <cx:pt idx="6823">8.4000000000000004</cx:pt>
          <cx:pt idx="6824">8.4000000000000004</cx:pt>
          <cx:pt idx="6825">8.4000000000000004</cx:pt>
          <cx:pt idx="6826">8.5</cx:pt>
          <cx:pt idx="6827">8.5</cx:pt>
          <cx:pt idx="6828">8.5</cx:pt>
          <cx:pt idx="6829">8.5</cx:pt>
          <cx:pt idx="6830">8.5</cx:pt>
          <cx:pt idx="6831">8.5</cx:pt>
          <cx:pt idx="6832">8.5</cx:pt>
          <cx:pt idx="6833">8.5</cx:pt>
          <cx:pt idx="6834">8.5</cx:pt>
          <cx:pt idx="6835">8.5</cx:pt>
          <cx:pt idx="6836">8.5</cx:pt>
          <cx:pt idx="6837">8.5</cx:pt>
          <cx:pt idx="6838">8.5</cx:pt>
          <cx:pt idx="6839">8.5</cx:pt>
          <cx:pt idx="6840">8.5</cx:pt>
          <cx:pt idx="6841">8.5</cx:pt>
          <cx:pt idx="6842">8.5</cx:pt>
          <cx:pt idx="6843">8.5</cx:pt>
          <cx:pt idx="6844">8.5</cx:pt>
          <cx:pt idx="6845">8.5</cx:pt>
          <cx:pt idx="6846">8.5</cx:pt>
          <cx:pt idx="6847">8.5</cx:pt>
          <cx:pt idx="6848">8.5</cx:pt>
          <cx:pt idx="6849">8.5</cx:pt>
          <cx:pt idx="6850">8.5</cx:pt>
          <cx:pt idx="6851">8.5</cx:pt>
          <cx:pt idx="6852">8.5</cx:pt>
          <cx:pt idx="6853">8.5</cx:pt>
          <cx:pt idx="6854">8.5</cx:pt>
          <cx:pt idx="6855">8.5</cx:pt>
          <cx:pt idx="6856">8.5</cx:pt>
          <cx:pt idx="6857">8.5</cx:pt>
          <cx:pt idx="6858">8.5</cx:pt>
          <cx:pt idx="6859">8.5</cx:pt>
          <cx:pt idx="6860">8.5999999999999996</cx:pt>
          <cx:pt idx="6861">8.5999999999999996</cx:pt>
          <cx:pt idx="6862">8.5999999999999996</cx:pt>
          <cx:pt idx="6863">8.5999999999999996</cx:pt>
          <cx:pt idx="6864">8.5999999999999996</cx:pt>
          <cx:pt idx="6865">8.5999999999999996</cx:pt>
          <cx:pt idx="6866">8.5999999999999996</cx:pt>
          <cx:pt idx="6867">8.5999999999999996</cx:pt>
          <cx:pt idx="6868">8.5999999999999996</cx:pt>
          <cx:pt idx="6869">8.5999999999999996</cx:pt>
          <cx:pt idx="6870">8.5999999999999996</cx:pt>
          <cx:pt idx="6871">8.5999999999999996</cx:pt>
          <cx:pt idx="6872">8.5999999999999996</cx:pt>
          <cx:pt idx="6873">8.5999999999999996</cx:pt>
          <cx:pt idx="6874">8.5999999999999996</cx:pt>
          <cx:pt idx="6875">8.5999999999999996</cx:pt>
          <cx:pt idx="6876">8.5999999999999996</cx:pt>
          <cx:pt idx="6877">8.5999999999999996</cx:pt>
          <cx:pt idx="6878">8.5999999999999996</cx:pt>
          <cx:pt idx="6879">8.5999999999999996</cx:pt>
          <cx:pt idx="6880">8.5999999999999996</cx:pt>
          <cx:pt idx="6881">8.5999999999999996</cx:pt>
          <cx:pt idx="6882">8.5999999999999996</cx:pt>
          <cx:pt idx="6883">8.5999999999999996</cx:pt>
          <cx:pt idx="6884">8.5999999999999996</cx:pt>
          <cx:pt idx="6885">8.5999999999999996</cx:pt>
          <cx:pt idx="6886">8.5999999999999996</cx:pt>
          <cx:pt idx="6887">8.5999999999999996</cx:pt>
          <cx:pt idx="6888">8.5999999999999996</cx:pt>
          <cx:pt idx="6889">8.5999999999999996</cx:pt>
          <cx:pt idx="6890">8.5999999999999996</cx:pt>
          <cx:pt idx="6891">8.5999999999999996</cx:pt>
          <cx:pt idx="6892">8.5999999999999996</cx:pt>
          <cx:pt idx="6893">8.5999999999999996</cx:pt>
          <cx:pt idx="6894">8.5999999999999996</cx:pt>
          <cx:pt idx="6895">8.5999999999999996</cx:pt>
          <cx:pt idx="6896">8.5999999999999996</cx:pt>
          <cx:pt idx="6897">8.5999999999999996</cx:pt>
          <cx:pt idx="6898">8.5999999999999996</cx:pt>
          <cx:pt idx="6899">8.6999999999999993</cx:pt>
          <cx:pt idx="6900">8.6999999999999993</cx:pt>
          <cx:pt idx="6901">8.6999999999999993</cx:pt>
          <cx:pt idx="6902">8.6999999999999993</cx:pt>
          <cx:pt idx="6903">8.6999999999999993</cx:pt>
          <cx:pt idx="6904">8.6999999999999993</cx:pt>
          <cx:pt idx="6905">8.6999999999999993</cx:pt>
          <cx:pt idx="6906">8.6999999999999993</cx:pt>
          <cx:pt idx="6907">8.6999999999999993</cx:pt>
          <cx:pt idx="6908">8.6999999999999993</cx:pt>
          <cx:pt idx="6909">8.6999999999999993</cx:pt>
          <cx:pt idx="6910">8.6999999999999993</cx:pt>
          <cx:pt idx="6911">8.6999999999999993</cx:pt>
          <cx:pt idx="6912">8.6999999999999993</cx:pt>
          <cx:pt idx="6913">8.6999999999999993</cx:pt>
          <cx:pt idx="6914">8.6999999999999993</cx:pt>
          <cx:pt idx="6915">8.6999999999999993</cx:pt>
          <cx:pt idx="6916">8.6999999999999993</cx:pt>
          <cx:pt idx="6917">8.6999999999999993</cx:pt>
          <cx:pt idx="6918">8.6999999999999993</cx:pt>
          <cx:pt idx="6919">8.6999999999999993</cx:pt>
          <cx:pt idx="6920">8.6999999999999993</cx:pt>
          <cx:pt idx="6921">8.6999999999999993</cx:pt>
          <cx:pt idx="6922">8.6999999999999993</cx:pt>
          <cx:pt idx="6923">8.6999999999999993</cx:pt>
          <cx:pt idx="6924">8.6999999999999993</cx:pt>
          <cx:pt idx="6925">8.6999999999999993</cx:pt>
          <cx:pt idx="6926">8.6999999999999993</cx:pt>
          <cx:pt idx="6927">8.6999999999999993</cx:pt>
          <cx:pt idx="6928">8.6999999999999993</cx:pt>
          <cx:pt idx="6929">8.6999999999999993</cx:pt>
          <cx:pt idx="6930">8.6999999999999993</cx:pt>
          <cx:pt idx="6931">8.6999999999999993</cx:pt>
          <cx:pt idx="6932">8.6999999999999993</cx:pt>
          <cx:pt idx="6933">8.6999999999999993</cx:pt>
          <cx:pt idx="6934">8.6999999999999993</cx:pt>
          <cx:pt idx="6935">8.6999999999999993</cx:pt>
          <cx:pt idx="6936">8.6999999999999993</cx:pt>
          <cx:pt idx="6937">8.6999999999999993</cx:pt>
          <cx:pt idx="6938">8.6999999999999993</cx:pt>
          <cx:pt idx="6939">8.6999999999999993</cx:pt>
          <cx:pt idx="6940">8.6999999999999993</cx:pt>
          <cx:pt idx="6941">8.6999999999999993</cx:pt>
          <cx:pt idx="6942">8.6999999999999993</cx:pt>
          <cx:pt idx="6943">8.6999999999999993</cx:pt>
          <cx:pt idx="6944">8.8000000000000007</cx:pt>
          <cx:pt idx="6945">8.8000000000000007</cx:pt>
          <cx:pt idx="6946">8.8000000000000007</cx:pt>
          <cx:pt idx="6947">8.8000000000000007</cx:pt>
          <cx:pt idx="6948">8.8000000000000007</cx:pt>
          <cx:pt idx="6949">8.8000000000000007</cx:pt>
          <cx:pt idx="6950">8.8000000000000007</cx:pt>
          <cx:pt idx="6951">8.8000000000000007</cx:pt>
          <cx:pt idx="6952">8.8000000000000007</cx:pt>
          <cx:pt idx="6953">8.8000000000000007</cx:pt>
          <cx:pt idx="6954">8.8000000000000007</cx:pt>
          <cx:pt idx="6955">8.8000000000000007</cx:pt>
          <cx:pt idx="6956">8.8000000000000007</cx:pt>
          <cx:pt idx="6957">8.8000000000000007</cx:pt>
          <cx:pt idx="6958">8.8000000000000007</cx:pt>
          <cx:pt idx="6959">8.8000000000000007</cx:pt>
          <cx:pt idx="6960">8.8000000000000007</cx:pt>
          <cx:pt idx="6961">8.8000000000000007</cx:pt>
          <cx:pt idx="6962">8.8000000000000007</cx:pt>
          <cx:pt idx="6963">8.8000000000000007</cx:pt>
          <cx:pt idx="6964">8.8000000000000007</cx:pt>
          <cx:pt idx="6965">8.8000000000000007</cx:pt>
          <cx:pt idx="6966">8.8000000000000007</cx:pt>
          <cx:pt idx="6967">8.8000000000000007</cx:pt>
          <cx:pt idx="6968">8.8000000000000007</cx:pt>
          <cx:pt idx="6969">8.8000000000000007</cx:pt>
          <cx:pt idx="6970">8.8000000000000007</cx:pt>
          <cx:pt idx="6971">8.8000000000000007</cx:pt>
          <cx:pt idx="6972">8.8000000000000007</cx:pt>
          <cx:pt idx="6973">8.8000000000000007</cx:pt>
          <cx:pt idx="6974">8.8000000000000007</cx:pt>
          <cx:pt idx="6975">8.8000000000000007</cx:pt>
          <cx:pt idx="6976">8.8000000000000007</cx:pt>
          <cx:pt idx="6977">8.8000000000000007</cx:pt>
          <cx:pt idx="6978">8.8000000000000007</cx:pt>
          <cx:pt idx="6979">8.8000000000000007</cx:pt>
          <cx:pt idx="6980">8.8000000000000007</cx:pt>
          <cx:pt idx="6981">8.8000000000000007</cx:pt>
          <cx:pt idx="6982">8.8000000000000007</cx:pt>
          <cx:pt idx="6983">8.8000000000000007</cx:pt>
          <cx:pt idx="6984">8.8000000000000007</cx:pt>
          <cx:pt idx="6985">8.8000000000000007</cx:pt>
          <cx:pt idx="6986">8.9000000000000004</cx:pt>
          <cx:pt idx="6987">8.9000000000000004</cx:pt>
          <cx:pt idx="6988">8.9000000000000004</cx:pt>
          <cx:pt idx="6989">8.9000000000000004</cx:pt>
          <cx:pt idx="6990">8.9000000000000004</cx:pt>
          <cx:pt idx="6991">8.9000000000000004</cx:pt>
          <cx:pt idx="6992">8.9000000000000004</cx:pt>
          <cx:pt idx="6993">8.9000000000000004</cx:pt>
          <cx:pt idx="6994">8.9000000000000004</cx:pt>
          <cx:pt idx="6995">8.9000000000000004</cx:pt>
          <cx:pt idx="6996">8.9000000000000004</cx:pt>
          <cx:pt idx="6997">8.9000000000000004</cx:pt>
          <cx:pt idx="6998">8.9000000000000004</cx:pt>
          <cx:pt idx="6999">8.9000000000000004</cx:pt>
          <cx:pt idx="7000">8.9000000000000004</cx:pt>
          <cx:pt idx="7001">8.9000000000000004</cx:pt>
          <cx:pt idx="7002">8.9000000000000004</cx:pt>
          <cx:pt idx="7003">8.9000000000000004</cx:pt>
          <cx:pt idx="7004">8.9000000000000004</cx:pt>
          <cx:pt idx="7005">8.9000000000000004</cx:pt>
          <cx:pt idx="7006">8.9000000000000004</cx:pt>
          <cx:pt idx="7007">8.9000000000000004</cx:pt>
          <cx:pt idx="7008">8.9000000000000004</cx:pt>
          <cx:pt idx="7009">8.9000000000000004</cx:pt>
          <cx:pt idx="7010">8.9000000000000004</cx:pt>
          <cx:pt idx="7011">8.9000000000000004</cx:pt>
          <cx:pt idx="7012">8.9000000000000004</cx:pt>
          <cx:pt idx="7013">8.9000000000000004</cx:pt>
          <cx:pt idx="7014">8.9000000000000004</cx:pt>
          <cx:pt idx="7015">8.9000000000000004</cx:pt>
          <cx:pt idx="7016">8.9000000000000004</cx:pt>
          <cx:pt idx="7017">8.9000000000000004</cx:pt>
          <cx:pt idx="7018">8.9000000000000004</cx:pt>
          <cx:pt idx="7019">8.9000000000000004</cx:pt>
          <cx:pt idx="7020">8.9000000000000004</cx:pt>
          <cx:pt idx="7021">8.9000000000000004</cx:pt>
          <cx:pt idx="7022">8.9000000000000004</cx:pt>
          <cx:pt idx="7023">8.9000000000000004</cx:pt>
          <cx:pt idx="7024">8.9000000000000004</cx:pt>
          <cx:pt idx="7025">8.9000000000000004</cx:pt>
          <cx:pt idx="7026">8.9000000000000004</cx:pt>
          <cx:pt idx="7027">8.9000000000000004</cx:pt>
          <cx:pt idx="7028">8.9000000000000004</cx:pt>
          <cx:pt idx="7029">8.9000000000000004</cx:pt>
          <cx:pt idx="7030">8.9000000000000004</cx:pt>
          <cx:pt idx="7031">8.9000000000000004</cx:pt>
          <cx:pt idx="7032">8.9000000000000004</cx:pt>
          <cx:pt idx="7033">8.9000000000000004</cx:pt>
          <cx:pt idx="7034">8.9000000000000004</cx:pt>
          <cx:pt idx="7035">8.9000000000000004</cx:pt>
          <cx:pt idx="7036">8.9000000000000004</cx:pt>
          <cx:pt idx="7037">8.9000000000000004</cx:pt>
          <cx:pt idx="7038">8.9000000000000004</cx:pt>
          <cx:pt idx="7039">8.9000000000000004</cx:pt>
          <cx:pt idx="7040">9</cx:pt>
          <cx:pt idx="7041">9</cx:pt>
          <cx:pt idx="7042">9</cx:pt>
          <cx:pt idx="7043">9</cx:pt>
          <cx:pt idx="7044">9</cx:pt>
          <cx:pt idx="7045">9</cx:pt>
          <cx:pt idx="7046">9</cx:pt>
          <cx:pt idx="7047">9</cx:pt>
          <cx:pt idx="7048">9</cx:pt>
          <cx:pt idx="7049">9</cx:pt>
          <cx:pt idx="7050">9</cx:pt>
          <cx:pt idx="7051">9</cx:pt>
          <cx:pt idx="7052">9</cx:pt>
          <cx:pt idx="7053">9</cx:pt>
          <cx:pt idx="7054">9</cx:pt>
          <cx:pt idx="7055">9</cx:pt>
          <cx:pt idx="7056">9</cx:pt>
          <cx:pt idx="7057">9</cx:pt>
          <cx:pt idx="7058">9</cx:pt>
          <cx:pt idx="7059">9</cx:pt>
          <cx:pt idx="7060">9</cx:pt>
          <cx:pt idx="7061">9</cx:pt>
          <cx:pt idx="7062">9</cx:pt>
          <cx:pt idx="7063">9</cx:pt>
          <cx:pt idx="7064">9</cx:pt>
          <cx:pt idx="7065">9</cx:pt>
          <cx:pt idx="7066">9</cx:pt>
          <cx:pt idx="7067">9</cx:pt>
          <cx:pt idx="7068">9</cx:pt>
          <cx:pt idx="7069">9</cx:pt>
          <cx:pt idx="7070">9</cx:pt>
          <cx:pt idx="7071">9</cx:pt>
          <cx:pt idx="7072">9</cx:pt>
          <cx:pt idx="7073">9</cx:pt>
          <cx:pt idx="7074">9</cx:pt>
          <cx:pt idx="7075">9</cx:pt>
          <cx:pt idx="7076">9</cx:pt>
          <cx:pt idx="7077">9</cx:pt>
          <cx:pt idx="7078">9</cx:pt>
          <cx:pt idx="7079">9</cx:pt>
          <cx:pt idx="7080">9</cx:pt>
          <cx:pt idx="7081">9</cx:pt>
          <cx:pt idx="7082">9</cx:pt>
          <cx:pt idx="7083">9</cx:pt>
          <cx:pt idx="7084">9</cx:pt>
          <cx:pt idx="7085">9</cx:pt>
          <cx:pt idx="7086">9</cx:pt>
          <cx:pt idx="7087">9</cx:pt>
          <cx:pt idx="7088">9</cx:pt>
          <cx:pt idx="7089">9</cx:pt>
          <cx:pt idx="7090">9</cx:pt>
          <cx:pt idx="7091">9.0999999999999996</cx:pt>
          <cx:pt idx="7092">9.0999999999999996</cx:pt>
          <cx:pt idx="7093">9.0999999999999996</cx:pt>
          <cx:pt idx="7094">9.0999999999999996</cx:pt>
          <cx:pt idx="7095">9.0999999999999996</cx:pt>
          <cx:pt idx="7096">9.0999999999999996</cx:pt>
          <cx:pt idx="7097">9.0999999999999996</cx:pt>
          <cx:pt idx="7098">9.0999999999999996</cx:pt>
          <cx:pt idx="7099">9.0999999999999996</cx:pt>
          <cx:pt idx="7100">9.0999999999999996</cx:pt>
          <cx:pt idx="7101">9.0999999999999996</cx:pt>
          <cx:pt idx="7102">9.0999999999999996</cx:pt>
          <cx:pt idx="7103">9.0999999999999996</cx:pt>
          <cx:pt idx="7104">9.0999999999999996</cx:pt>
          <cx:pt idx="7105">9.0999999999999996</cx:pt>
          <cx:pt idx="7106">9.0999999999999996</cx:pt>
          <cx:pt idx="7107">9.0999999999999996</cx:pt>
          <cx:pt idx="7108">9.0999999999999996</cx:pt>
          <cx:pt idx="7109">9.0999999999999996</cx:pt>
          <cx:pt idx="7110">9.0999999999999996</cx:pt>
          <cx:pt idx="7111">9.0999999999999996</cx:pt>
          <cx:pt idx="7112">9.0999999999999996</cx:pt>
          <cx:pt idx="7113">9.0999999999999996</cx:pt>
          <cx:pt idx="7114">9.0999999999999996</cx:pt>
          <cx:pt idx="7115">9.0999999999999996</cx:pt>
          <cx:pt idx="7116">9.0999999999999996</cx:pt>
          <cx:pt idx="7117">9.0999999999999996</cx:pt>
          <cx:pt idx="7118">9.0999999999999996</cx:pt>
          <cx:pt idx="7119">9.0999999999999996</cx:pt>
          <cx:pt idx="7120">9.0999999999999996</cx:pt>
          <cx:pt idx="7121">9.0999999999999996</cx:pt>
          <cx:pt idx="7122">9.0999999999999996</cx:pt>
          <cx:pt idx="7123">9.0999999999999996</cx:pt>
          <cx:pt idx="7124">9.0999999999999996</cx:pt>
          <cx:pt idx="7125">9.0999999999999996</cx:pt>
          <cx:pt idx="7126">9.0999999999999996</cx:pt>
          <cx:pt idx="7127">9.0999999999999996</cx:pt>
          <cx:pt idx="7128">9.1999999999999993</cx:pt>
          <cx:pt idx="7129">9.1999999999999993</cx:pt>
          <cx:pt idx="7130">9.1999999999999993</cx:pt>
          <cx:pt idx="7131">9.1999999999999993</cx:pt>
          <cx:pt idx="7132">9.1999999999999993</cx:pt>
          <cx:pt idx="7133">9.1999999999999993</cx:pt>
          <cx:pt idx="7134">9.1999999999999993</cx:pt>
          <cx:pt idx="7135">9.1999999999999993</cx:pt>
          <cx:pt idx="7136">9.1999999999999993</cx:pt>
          <cx:pt idx="7137">9.1999999999999993</cx:pt>
          <cx:pt idx="7138">9.1999999999999993</cx:pt>
          <cx:pt idx="7139">9.1999999999999993</cx:pt>
          <cx:pt idx="7140">9.1999999999999993</cx:pt>
          <cx:pt idx="7141">9.1999999999999993</cx:pt>
          <cx:pt idx="7142">9.1999999999999993</cx:pt>
          <cx:pt idx="7143">9.1999999999999993</cx:pt>
          <cx:pt idx="7144">9.1999999999999993</cx:pt>
          <cx:pt idx="7145">9.1999999999999993</cx:pt>
          <cx:pt idx="7146">9.1999999999999993</cx:pt>
          <cx:pt idx="7147">9.1999999999999993</cx:pt>
          <cx:pt idx="7148">9.1999999999999993</cx:pt>
          <cx:pt idx="7149">9.1999999999999993</cx:pt>
          <cx:pt idx="7150">9.1999999999999993</cx:pt>
          <cx:pt idx="7151">9.1999999999999993</cx:pt>
          <cx:pt idx="7152">9.1999999999999993</cx:pt>
          <cx:pt idx="7153">9.1999999999999993</cx:pt>
          <cx:pt idx="7154">9.1999999999999993</cx:pt>
          <cx:pt idx="7155">9.1999999999999993</cx:pt>
          <cx:pt idx="7156">9.1999999999999993</cx:pt>
          <cx:pt idx="7157">9.1999999999999993</cx:pt>
          <cx:pt idx="7158">9.1999999999999993</cx:pt>
          <cx:pt idx="7159">9.1999999999999993</cx:pt>
          <cx:pt idx="7160">9.1999999999999993</cx:pt>
          <cx:pt idx="7161">9.1999999999999993</cx:pt>
          <cx:pt idx="7162">9.1999999999999993</cx:pt>
          <cx:pt idx="7163">9.1999999999999993</cx:pt>
          <cx:pt idx="7164">9.1999999999999993</cx:pt>
          <cx:pt idx="7165">9.1999999999999993</cx:pt>
          <cx:pt idx="7166">9.1999999999999993</cx:pt>
          <cx:pt idx="7167">9.1999999999999993</cx:pt>
          <cx:pt idx="7168">9.1999999999999993</cx:pt>
          <cx:pt idx="7169">9.1999999999999993</cx:pt>
          <cx:pt idx="7170">9.1999999999999993</cx:pt>
          <cx:pt idx="7171">9.1999999999999993</cx:pt>
          <cx:pt idx="7172">9.1999999999999993</cx:pt>
          <cx:pt idx="7173">9.3000000000000007</cx:pt>
          <cx:pt idx="7174">9.3000000000000007</cx:pt>
          <cx:pt idx="7175">9.3000000000000007</cx:pt>
          <cx:pt idx="7176">9.3000000000000007</cx:pt>
          <cx:pt idx="7177">9.3000000000000007</cx:pt>
          <cx:pt idx="7178">9.3000000000000007</cx:pt>
          <cx:pt idx="7179">9.3000000000000007</cx:pt>
          <cx:pt idx="7180">9.3000000000000007</cx:pt>
          <cx:pt idx="7181">9.3000000000000007</cx:pt>
          <cx:pt idx="7182">9.3000000000000007</cx:pt>
          <cx:pt idx="7183">9.3000000000000007</cx:pt>
          <cx:pt idx="7184">9.3000000000000007</cx:pt>
          <cx:pt idx="7185">9.3000000000000007</cx:pt>
          <cx:pt idx="7186">9.3000000000000007</cx:pt>
          <cx:pt idx="7187">9.3000000000000007</cx:pt>
          <cx:pt idx="7188">9.3000000000000007</cx:pt>
          <cx:pt idx="7189">9.3000000000000007</cx:pt>
          <cx:pt idx="7190">9.3000000000000007</cx:pt>
          <cx:pt idx="7191">9.3000000000000007</cx:pt>
          <cx:pt idx="7192">9.3000000000000007</cx:pt>
          <cx:pt idx="7193">9.3000000000000007</cx:pt>
          <cx:pt idx="7194">9.3000000000000007</cx:pt>
          <cx:pt idx="7195">9.3000000000000007</cx:pt>
          <cx:pt idx="7196">9.3000000000000007</cx:pt>
          <cx:pt idx="7197">9.3000000000000007</cx:pt>
          <cx:pt idx="7198">9.3000000000000007</cx:pt>
          <cx:pt idx="7199">9.3000000000000007</cx:pt>
          <cx:pt idx="7200">9.3000000000000007</cx:pt>
          <cx:pt idx="7201">9.3000000000000007</cx:pt>
          <cx:pt idx="7202">9.3000000000000007</cx:pt>
          <cx:pt idx="7203">9.3000000000000007</cx:pt>
          <cx:pt idx="7204">9.3000000000000007</cx:pt>
          <cx:pt idx="7205">9.3000000000000007</cx:pt>
          <cx:pt idx="7206">9.3000000000000007</cx:pt>
          <cx:pt idx="7207">9.3000000000000007</cx:pt>
          <cx:pt idx="7208">9.3000000000000007</cx:pt>
          <cx:pt idx="7209">9.3000000000000007</cx:pt>
          <cx:pt idx="7210">9.4000000000000004</cx:pt>
          <cx:pt idx="7211">9.4000000000000004</cx:pt>
          <cx:pt idx="7212">9.4000000000000004</cx:pt>
          <cx:pt idx="7213">9.4000000000000004</cx:pt>
          <cx:pt idx="7214">9.4000000000000004</cx:pt>
          <cx:pt idx="7215">9.4000000000000004</cx:pt>
          <cx:pt idx="7216">9.4000000000000004</cx:pt>
          <cx:pt idx="7217">9.4000000000000004</cx:pt>
          <cx:pt idx="7218">9.4000000000000004</cx:pt>
          <cx:pt idx="7219">9.4000000000000004</cx:pt>
          <cx:pt idx="7220">9.4000000000000004</cx:pt>
          <cx:pt idx="7221">9.4000000000000004</cx:pt>
          <cx:pt idx="7222">9.4000000000000004</cx:pt>
          <cx:pt idx="7223">9.4000000000000004</cx:pt>
          <cx:pt idx="7224">9.4000000000000004</cx:pt>
          <cx:pt idx="7225">9.4000000000000004</cx:pt>
          <cx:pt idx="7226">9.4000000000000004</cx:pt>
          <cx:pt idx="7227">9.4000000000000004</cx:pt>
          <cx:pt idx="7228">9.4000000000000004</cx:pt>
          <cx:pt idx="7229">9.4000000000000004</cx:pt>
          <cx:pt idx="7230">9.4000000000000004</cx:pt>
          <cx:pt idx="7231">9.4000000000000004</cx:pt>
          <cx:pt idx="7232">9.4000000000000004</cx:pt>
          <cx:pt idx="7233">9.4000000000000004</cx:pt>
          <cx:pt idx="7234">9.4000000000000004</cx:pt>
          <cx:pt idx="7235">9.4000000000000004</cx:pt>
          <cx:pt idx="7236">9.4000000000000004</cx:pt>
          <cx:pt idx="7237">9.4000000000000004</cx:pt>
          <cx:pt idx="7238">9.4000000000000004</cx:pt>
          <cx:pt idx="7239">9.4000000000000004</cx:pt>
          <cx:pt idx="7240">9.4000000000000004</cx:pt>
          <cx:pt idx="7241">9.4000000000000004</cx:pt>
          <cx:pt idx="7242">9.4000000000000004</cx:pt>
          <cx:pt idx="7243">9.4000000000000004</cx:pt>
          <cx:pt idx="7244">9.4000000000000004</cx:pt>
          <cx:pt idx="7245">9.4000000000000004</cx:pt>
          <cx:pt idx="7246">9.4000000000000004</cx:pt>
          <cx:pt idx="7247">9.4000000000000004</cx:pt>
          <cx:pt idx="7248">9.4000000000000004</cx:pt>
          <cx:pt idx="7249">9.4000000000000004</cx:pt>
          <cx:pt idx="7250">9.4000000000000004</cx:pt>
          <cx:pt idx="7251">9.4000000000000004</cx:pt>
          <cx:pt idx="7252">9.4000000000000004</cx:pt>
          <cx:pt idx="7253">9.4000000000000004</cx:pt>
          <cx:pt idx="7254">9.5</cx:pt>
          <cx:pt idx="7255">9.5</cx:pt>
          <cx:pt idx="7256">9.5</cx:pt>
          <cx:pt idx="7257">9.5</cx:pt>
          <cx:pt idx="7258">9.5</cx:pt>
          <cx:pt idx="7259">9.5</cx:pt>
          <cx:pt idx="7260">9.5</cx:pt>
          <cx:pt idx="7261">9.5</cx:pt>
          <cx:pt idx="7262">9.5</cx:pt>
          <cx:pt idx="7263">9.5</cx:pt>
          <cx:pt idx="7264">9.5</cx:pt>
          <cx:pt idx="7265">9.5</cx:pt>
          <cx:pt idx="7266">9.5</cx:pt>
          <cx:pt idx="7267">9.5</cx:pt>
          <cx:pt idx="7268">9.5</cx:pt>
          <cx:pt idx="7269">9.5</cx:pt>
          <cx:pt idx="7270">9.5</cx:pt>
          <cx:pt idx="7271">9.5</cx:pt>
          <cx:pt idx="7272">9.5</cx:pt>
          <cx:pt idx="7273">9.5</cx:pt>
          <cx:pt idx="7274">9.5</cx:pt>
          <cx:pt idx="7275">9.5</cx:pt>
          <cx:pt idx="7276">9.5</cx:pt>
          <cx:pt idx="7277">9.5</cx:pt>
          <cx:pt idx="7278">9.5</cx:pt>
          <cx:pt idx="7279">9.5</cx:pt>
          <cx:pt idx="7280">9.5</cx:pt>
          <cx:pt idx="7281">9.5</cx:pt>
          <cx:pt idx="7282">9.5</cx:pt>
          <cx:pt idx="7283">9.5</cx:pt>
          <cx:pt idx="7284">9.5</cx:pt>
          <cx:pt idx="7285">9.5</cx:pt>
          <cx:pt idx="7286">9.5</cx:pt>
          <cx:pt idx="7287">9.5</cx:pt>
          <cx:pt idx="7288">9.5</cx:pt>
          <cx:pt idx="7289">9.5</cx:pt>
          <cx:pt idx="7290">9.5</cx:pt>
          <cx:pt idx="7291">9.5</cx:pt>
          <cx:pt idx="7292">9.5</cx:pt>
          <cx:pt idx="7293">9.5</cx:pt>
          <cx:pt idx="7294">9.5</cx:pt>
          <cx:pt idx="7295">9.5</cx:pt>
          <cx:pt idx="7296">9.5</cx:pt>
          <cx:pt idx="7297">9.5</cx:pt>
          <cx:pt idx="7298">9.5</cx:pt>
          <cx:pt idx="7299">9.5</cx:pt>
          <cx:pt idx="7300">9.5999999999999996</cx:pt>
          <cx:pt idx="7301">9.5999999999999996</cx:pt>
          <cx:pt idx="7302">9.5999999999999996</cx:pt>
          <cx:pt idx="7303">9.5999999999999996</cx:pt>
          <cx:pt idx="7304">9.5999999999999996</cx:pt>
          <cx:pt idx="7305">9.5999999999999996</cx:pt>
          <cx:pt idx="7306">9.5999999999999996</cx:pt>
          <cx:pt idx="7307">9.5999999999999996</cx:pt>
          <cx:pt idx="7308">9.5999999999999996</cx:pt>
          <cx:pt idx="7309">9.5999999999999996</cx:pt>
          <cx:pt idx="7310">9.5999999999999996</cx:pt>
          <cx:pt idx="7311">9.5999999999999996</cx:pt>
          <cx:pt idx="7312">9.5999999999999996</cx:pt>
          <cx:pt idx="7313">9.5999999999999996</cx:pt>
          <cx:pt idx="7314">9.5999999999999996</cx:pt>
          <cx:pt idx="7315">9.5999999999999996</cx:pt>
          <cx:pt idx="7316">9.5999999999999996</cx:pt>
          <cx:pt idx="7317">9.5999999999999996</cx:pt>
          <cx:pt idx="7318">9.5999999999999996</cx:pt>
          <cx:pt idx="7319">9.5999999999999996</cx:pt>
          <cx:pt idx="7320">9.5999999999999996</cx:pt>
          <cx:pt idx="7321">9.5999999999999996</cx:pt>
          <cx:pt idx="7322">9.5999999999999996</cx:pt>
          <cx:pt idx="7323">9.5999999999999996</cx:pt>
          <cx:pt idx="7324">9.5999999999999996</cx:pt>
          <cx:pt idx="7325">9.5999999999999996</cx:pt>
          <cx:pt idx="7326">9.5999999999999996</cx:pt>
          <cx:pt idx="7327">9.5999999999999996</cx:pt>
          <cx:pt idx="7328">9.5999999999999996</cx:pt>
          <cx:pt idx="7329">9.5999999999999996</cx:pt>
          <cx:pt idx="7330">9.5999999999999996</cx:pt>
          <cx:pt idx="7331">9.5999999999999996</cx:pt>
          <cx:pt idx="7332">9.5999999999999996</cx:pt>
          <cx:pt idx="7333">9.5999999999999996</cx:pt>
          <cx:pt idx="7334">9.5999999999999996</cx:pt>
          <cx:pt idx="7335">9.5999999999999996</cx:pt>
          <cx:pt idx="7336">9.5999999999999996</cx:pt>
          <cx:pt idx="7337">9.6999999999999993</cx:pt>
          <cx:pt idx="7338">9.6999999999999993</cx:pt>
          <cx:pt idx="7339">9.6999999999999993</cx:pt>
          <cx:pt idx="7340">9.6999999999999993</cx:pt>
          <cx:pt idx="7341">9.6999999999999993</cx:pt>
          <cx:pt idx="7342">9.6999999999999993</cx:pt>
          <cx:pt idx="7343">9.6999999999999993</cx:pt>
          <cx:pt idx="7344">9.6999999999999993</cx:pt>
          <cx:pt idx="7345">9.6999999999999993</cx:pt>
          <cx:pt idx="7346">9.6999999999999993</cx:pt>
          <cx:pt idx="7347">9.6999999999999993</cx:pt>
          <cx:pt idx="7348">9.6999999999999993</cx:pt>
          <cx:pt idx="7349">9.6999999999999993</cx:pt>
          <cx:pt idx="7350">9.6999999999999993</cx:pt>
          <cx:pt idx="7351">9.6999999999999993</cx:pt>
          <cx:pt idx="7352">9.6999999999999993</cx:pt>
          <cx:pt idx="7353">9.6999999999999993</cx:pt>
          <cx:pt idx="7354">9.6999999999999993</cx:pt>
          <cx:pt idx="7355">9.6999999999999993</cx:pt>
          <cx:pt idx="7356">9.6999999999999993</cx:pt>
          <cx:pt idx="7357">9.6999999999999993</cx:pt>
          <cx:pt idx="7358">9.6999999999999993</cx:pt>
          <cx:pt idx="7359">9.6999999999999993</cx:pt>
          <cx:pt idx="7360">9.6999999999999993</cx:pt>
          <cx:pt idx="7361">9.6999999999999993</cx:pt>
          <cx:pt idx="7362">9.6999999999999993</cx:pt>
          <cx:pt idx="7363">9.6999999999999993</cx:pt>
          <cx:pt idx="7364">9.6999999999999993</cx:pt>
          <cx:pt idx="7365">9.6999999999999993</cx:pt>
          <cx:pt idx="7366">9.6999999999999993</cx:pt>
          <cx:pt idx="7367">9.6999999999999993</cx:pt>
          <cx:pt idx="7368">9.6999999999999993</cx:pt>
          <cx:pt idx="7369">9.6999999999999993</cx:pt>
          <cx:pt idx="7370">9.6999999999999993</cx:pt>
          <cx:pt idx="7371">9.6999999999999993</cx:pt>
          <cx:pt idx="7372">9.6999999999999993</cx:pt>
          <cx:pt idx="7373">9.6999999999999993</cx:pt>
          <cx:pt idx="7374">9.6999999999999993</cx:pt>
          <cx:pt idx="7375">9.8000000000000007</cx:pt>
          <cx:pt idx="7376">9.8000000000000007</cx:pt>
          <cx:pt idx="7377">9.8000000000000007</cx:pt>
          <cx:pt idx="7378">9.8000000000000007</cx:pt>
          <cx:pt idx="7379">9.8000000000000007</cx:pt>
          <cx:pt idx="7380">9.8000000000000007</cx:pt>
          <cx:pt idx="7381">9.8000000000000007</cx:pt>
          <cx:pt idx="7382">9.8000000000000007</cx:pt>
          <cx:pt idx="7383">9.8000000000000007</cx:pt>
          <cx:pt idx="7384">9.8000000000000007</cx:pt>
          <cx:pt idx="7385">9.8000000000000007</cx:pt>
          <cx:pt idx="7386">9.8000000000000007</cx:pt>
          <cx:pt idx="7387">9.8000000000000007</cx:pt>
          <cx:pt idx="7388">9.8000000000000007</cx:pt>
          <cx:pt idx="7389">9.8000000000000007</cx:pt>
          <cx:pt idx="7390">9.8000000000000007</cx:pt>
          <cx:pt idx="7391">9.8000000000000007</cx:pt>
          <cx:pt idx="7392">9.8000000000000007</cx:pt>
          <cx:pt idx="7393">9.8000000000000007</cx:pt>
          <cx:pt idx="7394">9.8000000000000007</cx:pt>
          <cx:pt idx="7395">9.8000000000000007</cx:pt>
          <cx:pt idx="7396">9.8000000000000007</cx:pt>
          <cx:pt idx="7397">9.8000000000000007</cx:pt>
          <cx:pt idx="7398">9.8000000000000007</cx:pt>
          <cx:pt idx="7399">9.8000000000000007</cx:pt>
          <cx:pt idx="7400">9.8000000000000007</cx:pt>
          <cx:pt idx="7401">9.8000000000000007</cx:pt>
          <cx:pt idx="7402">9.8000000000000007</cx:pt>
          <cx:pt idx="7403">9.8000000000000007</cx:pt>
          <cx:pt idx="7404">9.8000000000000007</cx:pt>
          <cx:pt idx="7405">9.8000000000000007</cx:pt>
          <cx:pt idx="7406">9.8000000000000007</cx:pt>
          <cx:pt idx="7407">9.9000000000000004</cx:pt>
          <cx:pt idx="7408">9.9000000000000004</cx:pt>
          <cx:pt idx="7409">9.9000000000000004</cx:pt>
          <cx:pt idx="7410">9.9000000000000004</cx:pt>
          <cx:pt idx="7411">9.9000000000000004</cx:pt>
          <cx:pt idx="7412">9.9000000000000004</cx:pt>
          <cx:pt idx="7413">9.9000000000000004</cx:pt>
          <cx:pt idx="7414">9.9000000000000004</cx:pt>
          <cx:pt idx="7415">9.9000000000000004</cx:pt>
          <cx:pt idx="7416">9.9000000000000004</cx:pt>
          <cx:pt idx="7417">9.9000000000000004</cx:pt>
          <cx:pt idx="7418">9.9000000000000004</cx:pt>
          <cx:pt idx="7419">9.9000000000000004</cx:pt>
          <cx:pt idx="7420">9.9000000000000004</cx:pt>
          <cx:pt idx="7421">9.9000000000000004</cx:pt>
          <cx:pt idx="7422">9.9000000000000004</cx:pt>
          <cx:pt idx="7423">9.9000000000000004</cx:pt>
          <cx:pt idx="7424">9.9000000000000004</cx:pt>
          <cx:pt idx="7425">9.9000000000000004</cx:pt>
          <cx:pt idx="7426">9.9000000000000004</cx:pt>
          <cx:pt idx="7427">9.9000000000000004</cx:pt>
          <cx:pt idx="7428">9.9000000000000004</cx:pt>
          <cx:pt idx="7429">9.9000000000000004</cx:pt>
          <cx:pt idx="7430">9.9000000000000004</cx:pt>
          <cx:pt idx="7431">9.9000000000000004</cx:pt>
          <cx:pt idx="7432">9.9000000000000004</cx:pt>
          <cx:pt idx="7433">9.9000000000000004</cx:pt>
          <cx:pt idx="7434">9.9000000000000004</cx:pt>
          <cx:pt idx="7435">9.9000000000000004</cx:pt>
          <cx:pt idx="7436">9.9000000000000004</cx:pt>
          <cx:pt idx="7437">9.9000000000000004</cx:pt>
          <cx:pt idx="7438">9.9000000000000004</cx:pt>
          <cx:pt idx="7439">9.9000000000000004</cx:pt>
          <cx:pt idx="7440">9.9000000000000004</cx:pt>
          <cx:pt idx="7441">9.9000000000000004</cx:pt>
          <cx:pt idx="7442">9.9000000000000004</cx:pt>
          <cx:pt idx="7443">9.9000000000000004</cx:pt>
          <cx:pt idx="7444">9.9000000000000004</cx:pt>
          <cx:pt idx="7445">9.9000000000000004</cx:pt>
          <cx:pt idx="7446">9.9000000000000004</cx:pt>
          <cx:pt idx="7447">9.9000000000000004</cx:pt>
          <cx:pt idx="7448">9.9000000000000004</cx:pt>
          <cx:pt idx="7449">10</cx:pt>
          <cx:pt idx="7450">10</cx:pt>
          <cx:pt idx="7451">10</cx:pt>
          <cx:pt idx="7452">10</cx:pt>
          <cx:pt idx="7453">10</cx:pt>
          <cx:pt idx="7454">10</cx:pt>
          <cx:pt idx="7455">10</cx:pt>
          <cx:pt idx="7456">10</cx:pt>
          <cx:pt idx="7457">10</cx:pt>
          <cx:pt idx="7458">10</cx:pt>
          <cx:pt idx="7459">10</cx:pt>
          <cx:pt idx="7460">10</cx:pt>
          <cx:pt idx="7461">10</cx:pt>
          <cx:pt idx="7462">10</cx:pt>
          <cx:pt idx="7463">10</cx:pt>
          <cx:pt idx="7464">10</cx:pt>
          <cx:pt idx="7465">10</cx:pt>
          <cx:pt idx="7466">10</cx:pt>
          <cx:pt idx="7467">10</cx:pt>
          <cx:pt idx="7468">10</cx:pt>
          <cx:pt idx="7469">10</cx:pt>
          <cx:pt idx="7470">10</cx:pt>
          <cx:pt idx="7471">10</cx:pt>
          <cx:pt idx="7472">10</cx:pt>
          <cx:pt idx="7473">10</cx:pt>
          <cx:pt idx="7474">10</cx:pt>
          <cx:pt idx="7475">10</cx:pt>
          <cx:pt idx="7476">10</cx:pt>
          <cx:pt idx="7477">10</cx:pt>
          <cx:pt idx="7478">10</cx:pt>
          <cx:pt idx="7479">10</cx:pt>
          <cx:pt idx="7480">10</cx:pt>
          <cx:pt idx="7481">10</cx:pt>
          <cx:pt idx="7482">10</cx:pt>
          <cx:pt idx="7483">10</cx:pt>
          <cx:pt idx="7484">10</cx:pt>
          <cx:pt idx="7485">10.1</cx:pt>
          <cx:pt idx="7486">10.1</cx:pt>
          <cx:pt idx="7487">10.1</cx:pt>
          <cx:pt idx="7488">10.1</cx:pt>
          <cx:pt idx="7489">10.1</cx:pt>
          <cx:pt idx="7490">10.1</cx:pt>
          <cx:pt idx="7491">10.1</cx:pt>
          <cx:pt idx="7492">10.1</cx:pt>
          <cx:pt idx="7493">10.1</cx:pt>
          <cx:pt idx="7494">10.1</cx:pt>
          <cx:pt idx="7495">10.1</cx:pt>
          <cx:pt idx="7496">10.1</cx:pt>
          <cx:pt idx="7497">10.1</cx:pt>
          <cx:pt idx="7498">10.1</cx:pt>
          <cx:pt idx="7499">10.1</cx:pt>
          <cx:pt idx="7500">10.1</cx:pt>
          <cx:pt idx="7501">10.1</cx:pt>
          <cx:pt idx="7502">10.1</cx:pt>
          <cx:pt idx="7503">10.1</cx:pt>
          <cx:pt idx="7504">10.1</cx:pt>
          <cx:pt idx="7505">10.1</cx:pt>
          <cx:pt idx="7506">10.1</cx:pt>
          <cx:pt idx="7507">10.1</cx:pt>
          <cx:pt idx="7508">10.1</cx:pt>
          <cx:pt idx="7509">10.1</cx:pt>
          <cx:pt idx="7510">10.1</cx:pt>
          <cx:pt idx="7511">10.1</cx:pt>
          <cx:pt idx="7512">10.1</cx:pt>
          <cx:pt idx="7513">10.1</cx:pt>
          <cx:pt idx="7514">10.1</cx:pt>
          <cx:pt idx="7515">10.1</cx:pt>
          <cx:pt idx="7516">10.1</cx:pt>
          <cx:pt idx="7517">10.1</cx:pt>
          <cx:pt idx="7518">10.1</cx:pt>
          <cx:pt idx="7519">10.1</cx:pt>
          <cx:pt idx="7520">10.1</cx:pt>
          <cx:pt idx="7521">10.1</cx:pt>
          <cx:pt idx="7522">10.1</cx:pt>
          <cx:pt idx="7523">10.199999999999999</cx:pt>
          <cx:pt idx="7524">10.199999999999999</cx:pt>
          <cx:pt idx="7525">10.199999999999999</cx:pt>
          <cx:pt idx="7526">10.199999999999999</cx:pt>
          <cx:pt idx="7527">10.199999999999999</cx:pt>
          <cx:pt idx="7528">10.199999999999999</cx:pt>
          <cx:pt idx="7529">10.199999999999999</cx:pt>
          <cx:pt idx="7530">10.199999999999999</cx:pt>
          <cx:pt idx="7531">10.199999999999999</cx:pt>
          <cx:pt idx="7532">10.199999999999999</cx:pt>
          <cx:pt idx="7533">10.199999999999999</cx:pt>
          <cx:pt idx="7534">10.199999999999999</cx:pt>
          <cx:pt idx="7535">10.199999999999999</cx:pt>
          <cx:pt idx="7536">10.199999999999999</cx:pt>
          <cx:pt idx="7537">10.199999999999999</cx:pt>
          <cx:pt idx="7538">10.199999999999999</cx:pt>
          <cx:pt idx="7539">10.199999999999999</cx:pt>
          <cx:pt idx="7540">10.199999999999999</cx:pt>
          <cx:pt idx="7541">10.199999999999999</cx:pt>
          <cx:pt idx="7542">10.199999999999999</cx:pt>
          <cx:pt idx="7543">10.199999999999999</cx:pt>
          <cx:pt idx="7544">10.199999999999999</cx:pt>
          <cx:pt idx="7545">10.199999999999999</cx:pt>
          <cx:pt idx="7546">10.199999999999999</cx:pt>
          <cx:pt idx="7547">10.199999999999999</cx:pt>
          <cx:pt idx="7548">10.199999999999999</cx:pt>
          <cx:pt idx="7549">10.199999999999999</cx:pt>
          <cx:pt idx="7550">10.199999999999999</cx:pt>
          <cx:pt idx="7551">10.199999999999999</cx:pt>
          <cx:pt idx="7552">10.199999999999999</cx:pt>
          <cx:pt idx="7553">10.199999999999999</cx:pt>
          <cx:pt idx="7554">10.199999999999999</cx:pt>
          <cx:pt idx="7555">10.199999999999999</cx:pt>
          <cx:pt idx="7556">10.199999999999999</cx:pt>
          <cx:pt idx="7557">10.199999999999999</cx:pt>
          <cx:pt idx="7558">10.199999999999999</cx:pt>
          <cx:pt idx="7559">10.199999999999999</cx:pt>
          <cx:pt idx="7560">10.199999999999999</cx:pt>
          <cx:pt idx="7561">10.199999999999999</cx:pt>
          <cx:pt idx="7562">10.199999999999999</cx:pt>
          <cx:pt idx="7563">10.199999999999999</cx:pt>
          <cx:pt idx="7564">10.199999999999999</cx:pt>
          <cx:pt idx="7565">10.300000000000001</cx:pt>
          <cx:pt idx="7566">10.300000000000001</cx:pt>
          <cx:pt idx="7567">10.300000000000001</cx:pt>
          <cx:pt idx="7568">10.300000000000001</cx:pt>
          <cx:pt idx="7569">10.300000000000001</cx:pt>
          <cx:pt idx="7570">10.300000000000001</cx:pt>
          <cx:pt idx="7571">10.300000000000001</cx:pt>
          <cx:pt idx="7572">10.300000000000001</cx:pt>
          <cx:pt idx="7573">10.300000000000001</cx:pt>
          <cx:pt idx="7574">10.300000000000001</cx:pt>
          <cx:pt idx="7575">10.300000000000001</cx:pt>
          <cx:pt idx="7576">10.300000000000001</cx:pt>
          <cx:pt idx="7577">10.300000000000001</cx:pt>
          <cx:pt idx="7578">10.300000000000001</cx:pt>
          <cx:pt idx="7579">10.300000000000001</cx:pt>
          <cx:pt idx="7580">10.300000000000001</cx:pt>
          <cx:pt idx="7581">10.300000000000001</cx:pt>
          <cx:pt idx="7582">10.300000000000001</cx:pt>
          <cx:pt idx="7583">10.300000000000001</cx:pt>
          <cx:pt idx="7584">10.300000000000001</cx:pt>
          <cx:pt idx="7585">10.300000000000001</cx:pt>
          <cx:pt idx="7586">10.300000000000001</cx:pt>
          <cx:pt idx="7587">10.300000000000001</cx:pt>
          <cx:pt idx="7588">10.300000000000001</cx:pt>
          <cx:pt idx="7589">10.300000000000001</cx:pt>
          <cx:pt idx="7590">10.300000000000001</cx:pt>
          <cx:pt idx="7591">10.300000000000001</cx:pt>
          <cx:pt idx="7592">10.300000000000001</cx:pt>
          <cx:pt idx="7593">10.300000000000001</cx:pt>
          <cx:pt idx="7594">10.300000000000001</cx:pt>
          <cx:pt idx="7595">10.300000000000001</cx:pt>
          <cx:pt idx="7596">10.300000000000001</cx:pt>
          <cx:pt idx="7597">10.300000000000001</cx:pt>
          <cx:pt idx="7598">10.300000000000001</cx:pt>
          <cx:pt idx="7599">10.300000000000001</cx:pt>
          <cx:pt idx="7600">10.300000000000001</cx:pt>
          <cx:pt idx="7601">10.300000000000001</cx:pt>
          <cx:pt idx="7602">10.300000000000001</cx:pt>
          <cx:pt idx="7603">10.300000000000001</cx:pt>
          <cx:pt idx="7604">10.300000000000001</cx:pt>
          <cx:pt idx="7605">10.300000000000001</cx:pt>
          <cx:pt idx="7606">10.300000000000001</cx:pt>
          <cx:pt idx="7607">10.300000000000001</cx:pt>
          <cx:pt idx="7608">10.300000000000001</cx:pt>
          <cx:pt idx="7609">10.300000000000001</cx:pt>
          <cx:pt idx="7610">10.300000000000001</cx:pt>
          <cx:pt idx="7611">10.300000000000001</cx:pt>
          <cx:pt idx="7612">10.300000000000001</cx:pt>
          <cx:pt idx="7613">10.300000000000001</cx:pt>
          <cx:pt idx="7614">10.300000000000001</cx:pt>
          <cx:pt idx="7615">10.4</cx:pt>
          <cx:pt idx="7616">10.4</cx:pt>
          <cx:pt idx="7617">10.4</cx:pt>
          <cx:pt idx="7618">10.4</cx:pt>
          <cx:pt idx="7619">10.4</cx:pt>
          <cx:pt idx="7620">10.4</cx:pt>
          <cx:pt idx="7621">10.4</cx:pt>
          <cx:pt idx="7622">10.4</cx:pt>
          <cx:pt idx="7623">10.4</cx:pt>
          <cx:pt idx="7624">10.4</cx:pt>
          <cx:pt idx="7625">10.4</cx:pt>
          <cx:pt idx="7626">10.4</cx:pt>
          <cx:pt idx="7627">10.4</cx:pt>
          <cx:pt idx="7628">10.4</cx:pt>
          <cx:pt idx="7629">10.4</cx:pt>
          <cx:pt idx="7630">10.4</cx:pt>
          <cx:pt idx="7631">10.4</cx:pt>
          <cx:pt idx="7632">10.4</cx:pt>
          <cx:pt idx="7633">10.4</cx:pt>
          <cx:pt idx="7634">10.4</cx:pt>
          <cx:pt idx="7635">10.4</cx:pt>
          <cx:pt idx="7636">10.4</cx:pt>
          <cx:pt idx="7637">10.4</cx:pt>
          <cx:pt idx="7638">10.4</cx:pt>
          <cx:pt idx="7639">10.4</cx:pt>
          <cx:pt idx="7640">10.4</cx:pt>
          <cx:pt idx="7641">10.4</cx:pt>
          <cx:pt idx="7642">10.4</cx:pt>
          <cx:pt idx="7643">10.4</cx:pt>
          <cx:pt idx="7644">10.4</cx:pt>
          <cx:pt idx="7645">10.4</cx:pt>
          <cx:pt idx="7646">10.4</cx:pt>
          <cx:pt idx="7647">10.4</cx:pt>
          <cx:pt idx="7648">10.4</cx:pt>
          <cx:pt idx="7649">10.4</cx:pt>
          <cx:pt idx="7650">10.4</cx:pt>
          <cx:pt idx="7651">10.4</cx:pt>
          <cx:pt idx="7652">10.4</cx:pt>
          <cx:pt idx="7653">10.4</cx:pt>
          <cx:pt idx="7654">10.4</cx:pt>
          <cx:pt idx="7655">10.4</cx:pt>
          <cx:pt idx="7656">10.4</cx:pt>
          <cx:pt idx="7657">10.4</cx:pt>
          <cx:pt idx="7658">10.4</cx:pt>
          <cx:pt idx="7659">10.4</cx:pt>
          <cx:pt idx="7660">10.4</cx:pt>
          <cx:pt idx="7661">10.4</cx:pt>
          <cx:pt idx="7662">10.5</cx:pt>
          <cx:pt idx="7663">10.5</cx:pt>
          <cx:pt idx="7664">10.5</cx:pt>
          <cx:pt idx="7665">10.5</cx:pt>
          <cx:pt idx="7666">10.5</cx:pt>
          <cx:pt idx="7667">10.5</cx:pt>
          <cx:pt idx="7668">10.5</cx:pt>
          <cx:pt idx="7669">10.5</cx:pt>
          <cx:pt idx="7670">10.5</cx:pt>
          <cx:pt idx="7671">10.5</cx:pt>
          <cx:pt idx="7672">10.5</cx:pt>
          <cx:pt idx="7673">10.5</cx:pt>
          <cx:pt idx="7674">10.5</cx:pt>
          <cx:pt idx="7675">10.5</cx:pt>
          <cx:pt idx="7676">10.5</cx:pt>
          <cx:pt idx="7677">10.5</cx:pt>
          <cx:pt idx="7678">10.5</cx:pt>
          <cx:pt idx="7679">10.5</cx:pt>
          <cx:pt idx="7680">10.5</cx:pt>
          <cx:pt idx="7681">10.5</cx:pt>
          <cx:pt idx="7682">10.5</cx:pt>
          <cx:pt idx="7683">10.5</cx:pt>
          <cx:pt idx="7684">10.5</cx:pt>
          <cx:pt idx="7685">10.5</cx:pt>
          <cx:pt idx="7686">10.5</cx:pt>
          <cx:pt idx="7687">10.5</cx:pt>
          <cx:pt idx="7688">10.5</cx:pt>
          <cx:pt idx="7689">10.5</cx:pt>
          <cx:pt idx="7690">10.5</cx:pt>
          <cx:pt idx="7691">10.5</cx:pt>
          <cx:pt idx="7692">10.5</cx:pt>
          <cx:pt idx="7693">10.5</cx:pt>
          <cx:pt idx="7694">10.5</cx:pt>
          <cx:pt idx="7695">10.5</cx:pt>
          <cx:pt idx="7696">10.5</cx:pt>
          <cx:pt idx="7697">10.5</cx:pt>
          <cx:pt idx="7698">10.5</cx:pt>
          <cx:pt idx="7699">10.5</cx:pt>
          <cx:pt idx="7700">10.5</cx:pt>
          <cx:pt idx="7701">10.5</cx:pt>
          <cx:pt idx="7702">10.5</cx:pt>
          <cx:pt idx="7703">10.6</cx:pt>
          <cx:pt idx="7704">10.6</cx:pt>
          <cx:pt idx="7705">10.6</cx:pt>
          <cx:pt idx="7706">10.6</cx:pt>
          <cx:pt idx="7707">10.6</cx:pt>
          <cx:pt idx="7708">10.6</cx:pt>
          <cx:pt idx="7709">10.6</cx:pt>
          <cx:pt idx="7710">10.6</cx:pt>
          <cx:pt idx="7711">10.6</cx:pt>
          <cx:pt idx="7712">10.6</cx:pt>
          <cx:pt idx="7713">10.6</cx:pt>
          <cx:pt idx="7714">10.6</cx:pt>
          <cx:pt idx="7715">10.6</cx:pt>
          <cx:pt idx="7716">10.6</cx:pt>
          <cx:pt idx="7717">10.6</cx:pt>
          <cx:pt idx="7718">10.6</cx:pt>
          <cx:pt idx="7719">10.6</cx:pt>
          <cx:pt idx="7720">10.6</cx:pt>
          <cx:pt idx="7721">10.6</cx:pt>
          <cx:pt idx="7722">10.6</cx:pt>
          <cx:pt idx="7723">10.6</cx:pt>
          <cx:pt idx="7724">10.6</cx:pt>
          <cx:pt idx="7725">10.6</cx:pt>
          <cx:pt idx="7726">10.6</cx:pt>
          <cx:pt idx="7727">10.6</cx:pt>
          <cx:pt idx="7728">10.6</cx:pt>
          <cx:pt idx="7729">10.6</cx:pt>
          <cx:pt idx="7730">10.6</cx:pt>
          <cx:pt idx="7731">10.6</cx:pt>
          <cx:pt idx="7732">10.6</cx:pt>
          <cx:pt idx="7733">10.6</cx:pt>
          <cx:pt idx="7734">10.6</cx:pt>
          <cx:pt idx="7735">10.6</cx:pt>
          <cx:pt idx="7736">10.6</cx:pt>
          <cx:pt idx="7737">10.6</cx:pt>
          <cx:pt idx="7738">10.6</cx:pt>
          <cx:pt idx="7739">10.6</cx:pt>
          <cx:pt idx="7740">10.6</cx:pt>
          <cx:pt idx="7741">10.6</cx:pt>
          <cx:pt idx="7742">10.6</cx:pt>
          <cx:pt idx="7743">10.6</cx:pt>
          <cx:pt idx="7744">10.6</cx:pt>
          <cx:pt idx="7745">10.699999999999999</cx:pt>
          <cx:pt idx="7746">10.699999999999999</cx:pt>
          <cx:pt idx="7747">10.699999999999999</cx:pt>
          <cx:pt idx="7748">10.699999999999999</cx:pt>
          <cx:pt idx="7749">10.699999999999999</cx:pt>
          <cx:pt idx="7750">10.699999999999999</cx:pt>
          <cx:pt idx="7751">10.699999999999999</cx:pt>
          <cx:pt idx="7752">10.699999999999999</cx:pt>
          <cx:pt idx="7753">10.699999999999999</cx:pt>
          <cx:pt idx="7754">10.699999999999999</cx:pt>
          <cx:pt idx="7755">10.699999999999999</cx:pt>
          <cx:pt idx="7756">10.699999999999999</cx:pt>
          <cx:pt idx="7757">10.699999999999999</cx:pt>
          <cx:pt idx="7758">10.699999999999999</cx:pt>
          <cx:pt idx="7759">10.699999999999999</cx:pt>
          <cx:pt idx="7760">10.699999999999999</cx:pt>
          <cx:pt idx="7761">10.699999999999999</cx:pt>
          <cx:pt idx="7762">10.699999999999999</cx:pt>
          <cx:pt idx="7763">10.699999999999999</cx:pt>
          <cx:pt idx="7764">10.699999999999999</cx:pt>
          <cx:pt idx="7765">10.699999999999999</cx:pt>
          <cx:pt idx="7766">10.699999999999999</cx:pt>
          <cx:pt idx="7767">10.699999999999999</cx:pt>
          <cx:pt idx="7768">10.699999999999999</cx:pt>
          <cx:pt idx="7769">10.699999999999999</cx:pt>
          <cx:pt idx="7770">10.699999999999999</cx:pt>
          <cx:pt idx="7771">10.699999999999999</cx:pt>
          <cx:pt idx="7772">10.699999999999999</cx:pt>
          <cx:pt idx="7773">10.699999999999999</cx:pt>
          <cx:pt idx="7774">10.699999999999999</cx:pt>
          <cx:pt idx="7775">10.699999999999999</cx:pt>
          <cx:pt idx="7776">10.699999999999999</cx:pt>
          <cx:pt idx="7777">10.699999999999999</cx:pt>
          <cx:pt idx="7778">10.699999999999999</cx:pt>
          <cx:pt idx="7779">10.699999999999999</cx:pt>
          <cx:pt idx="7780">10.699999999999999</cx:pt>
          <cx:pt idx="7781">10.699999999999999</cx:pt>
          <cx:pt idx="7782">10.699999999999999</cx:pt>
          <cx:pt idx="7783">10.699999999999999</cx:pt>
          <cx:pt idx="7784">10.699999999999999</cx:pt>
          <cx:pt idx="7785">10.699999999999999</cx:pt>
          <cx:pt idx="7786">10.699999999999999</cx:pt>
          <cx:pt idx="7787">10.699999999999999</cx:pt>
          <cx:pt idx="7788">10.699999999999999</cx:pt>
          <cx:pt idx="7789">10.699999999999999</cx:pt>
          <cx:pt idx="7790">10.699999999999999</cx:pt>
          <cx:pt idx="7791">10.800000000000001</cx:pt>
          <cx:pt idx="7792">10.800000000000001</cx:pt>
          <cx:pt idx="7793">10.800000000000001</cx:pt>
          <cx:pt idx="7794">10.800000000000001</cx:pt>
          <cx:pt idx="7795">10.800000000000001</cx:pt>
          <cx:pt idx="7796">10.800000000000001</cx:pt>
          <cx:pt idx="7797">10.800000000000001</cx:pt>
          <cx:pt idx="7798">10.800000000000001</cx:pt>
          <cx:pt idx="7799">10.800000000000001</cx:pt>
          <cx:pt idx="7800">10.800000000000001</cx:pt>
          <cx:pt idx="7801">10.800000000000001</cx:pt>
          <cx:pt idx="7802">10.800000000000001</cx:pt>
          <cx:pt idx="7803">10.800000000000001</cx:pt>
          <cx:pt idx="7804">10.800000000000001</cx:pt>
          <cx:pt idx="7805">10.800000000000001</cx:pt>
          <cx:pt idx="7806">10.800000000000001</cx:pt>
          <cx:pt idx="7807">10.800000000000001</cx:pt>
          <cx:pt idx="7808">10.800000000000001</cx:pt>
          <cx:pt idx="7809">10.800000000000001</cx:pt>
          <cx:pt idx="7810">10.800000000000001</cx:pt>
          <cx:pt idx="7811">10.800000000000001</cx:pt>
          <cx:pt idx="7812">10.800000000000001</cx:pt>
          <cx:pt idx="7813">10.800000000000001</cx:pt>
          <cx:pt idx="7814">10.800000000000001</cx:pt>
          <cx:pt idx="7815">10.800000000000001</cx:pt>
          <cx:pt idx="7816">10.800000000000001</cx:pt>
          <cx:pt idx="7817">10.800000000000001</cx:pt>
          <cx:pt idx="7818">10.800000000000001</cx:pt>
          <cx:pt idx="7819">10.800000000000001</cx:pt>
          <cx:pt idx="7820">10.800000000000001</cx:pt>
          <cx:pt idx="7821">10.800000000000001</cx:pt>
          <cx:pt idx="7822">10.800000000000001</cx:pt>
          <cx:pt idx="7823">10.800000000000001</cx:pt>
          <cx:pt idx="7824">10.800000000000001</cx:pt>
          <cx:pt idx="7825">10.800000000000001</cx:pt>
          <cx:pt idx="7826">10.800000000000001</cx:pt>
          <cx:pt idx="7827">10.800000000000001</cx:pt>
          <cx:pt idx="7828">10.800000000000001</cx:pt>
          <cx:pt idx="7829">10.800000000000001</cx:pt>
          <cx:pt idx="7830">10.800000000000001</cx:pt>
          <cx:pt idx="7831">10.800000000000001</cx:pt>
          <cx:pt idx="7832">10.9</cx:pt>
          <cx:pt idx="7833">10.9</cx:pt>
          <cx:pt idx="7834">10.9</cx:pt>
          <cx:pt idx="7835">10.9</cx:pt>
          <cx:pt idx="7836">10.9</cx:pt>
          <cx:pt idx="7837">10.9</cx:pt>
          <cx:pt idx="7838">10.9</cx:pt>
          <cx:pt idx="7839">10.9</cx:pt>
          <cx:pt idx="7840">10.9</cx:pt>
          <cx:pt idx="7841">10.9</cx:pt>
          <cx:pt idx="7842">10.9</cx:pt>
          <cx:pt idx="7843">10.9</cx:pt>
          <cx:pt idx="7844">10.9</cx:pt>
          <cx:pt idx="7845">10.9</cx:pt>
          <cx:pt idx="7846">10.9</cx:pt>
          <cx:pt idx="7847">10.9</cx:pt>
          <cx:pt idx="7848">10.9</cx:pt>
          <cx:pt idx="7849">10.9</cx:pt>
          <cx:pt idx="7850">10.9</cx:pt>
          <cx:pt idx="7851">10.9</cx:pt>
          <cx:pt idx="7852">10.9</cx:pt>
          <cx:pt idx="7853">10.9</cx:pt>
          <cx:pt idx="7854">10.9</cx:pt>
          <cx:pt idx="7855">10.9</cx:pt>
          <cx:pt idx="7856">10.9</cx:pt>
          <cx:pt idx="7857">10.9</cx:pt>
          <cx:pt idx="7858">10.9</cx:pt>
          <cx:pt idx="7859">10.9</cx:pt>
          <cx:pt idx="7860">10.9</cx:pt>
          <cx:pt idx="7861">10.9</cx:pt>
          <cx:pt idx="7862">10.9</cx:pt>
          <cx:pt idx="7863">10.9</cx:pt>
          <cx:pt idx="7864">10.9</cx:pt>
          <cx:pt idx="7865">10.9</cx:pt>
          <cx:pt idx="7866">10.9</cx:pt>
          <cx:pt idx="7867">10.9</cx:pt>
          <cx:pt idx="7868">10.9</cx:pt>
          <cx:pt idx="7869">10.9</cx:pt>
          <cx:pt idx="7870">10.9</cx:pt>
          <cx:pt idx="7871">10.9</cx:pt>
          <cx:pt idx="7872">10.9</cx:pt>
          <cx:pt idx="7873">10.9</cx:pt>
          <cx:pt idx="7874">10.9</cx:pt>
          <cx:pt idx="7875">10.9</cx:pt>
          <cx:pt idx="7876">10.9</cx:pt>
          <cx:pt idx="7877">10.9</cx:pt>
          <cx:pt idx="7878">10.9</cx:pt>
          <cx:pt idx="7879">10.9</cx:pt>
          <cx:pt idx="7880">10.9</cx:pt>
          <cx:pt idx="7881">10.9</cx:pt>
          <cx:pt idx="7882">10.9</cx:pt>
          <cx:pt idx="7883">10.9</cx:pt>
          <cx:pt idx="7884">10.9</cx:pt>
          <cx:pt idx="7885">11</cx:pt>
          <cx:pt idx="7886">11</cx:pt>
          <cx:pt idx="7887">11</cx:pt>
          <cx:pt idx="7888">11</cx:pt>
          <cx:pt idx="7889">11</cx:pt>
          <cx:pt idx="7890">11</cx:pt>
          <cx:pt idx="7891">11</cx:pt>
          <cx:pt idx="7892">11</cx:pt>
          <cx:pt idx="7893">11</cx:pt>
          <cx:pt idx="7894">11</cx:pt>
          <cx:pt idx="7895">11</cx:pt>
          <cx:pt idx="7896">11</cx:pt>
          <cx:pt idx="7897">11</cx:pt>
          <cx:pt idx="7898">11</cx:pt>
          <cx:pt idx="7899">11</cx:pt>
          <cx:pt idx="7900">11</cx:pt>
          <cx:pt idx="7901">11</cx:pt>
          <cx:pt idx="7902">11</cx:pt>
          <cx:pt idx="7903">11</cx:pt>
          <cx:pt idx="7904">11</cx:pt>
          <cx:pt idx="7905">11</cx:pt>
          <cx:pt idx="7906">11</cx:pt>
          <cx:pt idx="7907">11</cx:pt>
          <cx:pt idx="7908">11</cx:pt>
          <cx:pt idx="7909">11</cx:pt>
          <cx:pt idx="7910">11</cx:pt>
          <cx:pt idx="7911">11</cx:pt>
          <cx:pt idx="7912">11</cx:pt>
          <cx:pt idx="7913">11</cx:pt>
          <cx:pt idx="7914">11</cx:pt>
          <cx:pt idx="7915">11</cx:pt>
          <cx:pt idx="7916">11</cx:pt>
          <cx:pt idx="7917">11</cx:pt>
          <cx:pt idx="7918">11.1</cx:pt>
          <cx:pt idx="7919">11.1</cx:pt>
          <cx:pt idx="7920">11.1</cx:pt>
          <cx:pt idx="7921">11.1</cx:pt>
          <cx:pt idx="7922">11.1</cx:pt>
          <cx:pt idx="7923">11.1</cx:pt>
          <cx:pt idx="7924">11.1</cx:pt>
          <cx:pt idx="7925">11.1</cx:pt>
          <cx:pt idx="7926">11.1</cx:pt>
          <cx:pt idx="7927">11.1</cx:pt>
          <cx:pt idx="7928">11.1</cx:pt>
          <cx:pt idx="7929">11.1</cx:pt>
          <cx:pt idx="7930">11.1</cx:pt>
          <cx:pt idx="7931">11.1</cx:pt>
          <cx:pt idx="7932">11.1</cx:pt>
          <cx:pt idx="7933">11.1</cx:pt>
          <cx:pt idx="7934">11.1</cx:pt>
          <cx:pt idx="7935">11.1</cx:pt>
          <cx:pt idx="7936">11.1</cx:pt>
          <cx:pt idx="7937">11.1</cx:pt>
          <cx:pt idx="7938">11.1</cx:pt>
          <cx:pt idx="7939">11.1</cx:pt>
          <cx:pt idx="7940">11.1</cx:pt>
          <cx:pt idx="7941">11.1</cx:pt>
          <cx:pt idx="7942">11.1</cx:pt>
          <cx:pt idx="7943">11.1</cx:pt>
          <cx:pt idx="7944">11.1</cx:pt>
          <cx:pt idx="7945">11.1</cx:pt>
          <cx:pt idx="7946">11.1</cx:pt>
          <cx:pt idx="7947">11.1</cx:pt>
          <cx:pt idx="7948">11.1</cx:pt>
          <cx:pt idx="7949">11.1</cx:pt>
          <cx:pt idx="7950">11.1</cx:pt>
          <cx:pt idx="7951">11.1</cx:pt>
          <cx:pt idx="7952">11.1</cx:pt>
          <cx:pt idx="7953">11.1</cx:pt>
          <cx:pt idx="7954">11.1</cx:pt>
          <cx:pt idx="7955">11.1</cx:pt>
          <cx:pt idx="7956">11.1</cx:pt>
          <cx:pt idx="7957">11.1</cx:pt>
          <cx:pt idx="7958">11.1</cx:pt>
          <cx:pt idx="7959">11.1</cx:pt>
          <cx:pt idx="7960">11.1</cx:pt>
          <cx:pt idx="7961">11.1</cx:pt>
          <cx:pt idx="7962">11.1</cx:pt>
          <cx:pt idx="7963">11.1</cx:pt>
          <cx:pt idx="7964">11.1</cx:pt>
          <cx:pt idx="7965">11.199999999999999</cx:pt>
          <cx:pt idx="7966">11.199999999999999</cx:pt>
          <cx:pt idx="7967">11.199999999999999</cx:pt>
          <cx:pt idx="7968">11.199999999999999</cx:pt>
          <cx:pt idx="7969">11.199999999999999</cx:pt>
          <cx:pt idx="7970">11.199999999999999</cx:pt>
          <cx:pt idx="7971">11.199999999999999</cx:pt>
          <cx:pt idx="7972">11.199999999999999</cx:pt>
          <cx:pt idx="7973">11.199999999999999</cx:pt>
          <cx:pt idx="7974">11.199999999999999</cx:pt>
          <cx:pt idx="7975">11.199999999999999</cx:pt>
          <cx:pt idx="7976">11.199999999999999</cx:pt>
          <cx:pt idx="7977">11.199999999999999</cx:pt>
          <cx:pt idx="7978">11.199999999999999</cx:pt>
          <cx:pt idx="7979">11.199999999999999</cx:pt>
          <cx:pt idx="7980">11.199999999999999</cx:pt>
          <cx:pt idx="7981">11.199999999999999</cx:pt>
          <cx:pt idx="7982">11.199999999999999</cx:pt>
          <cx:pt idx="7983">11.199999999999999</cx:pt>
          <cx:pt idx="7984">11.199999999999999</cx:pt>
          <cx:pt idx="7985">11.199999999999999</cx:pt>
          <cx:pt idx="7986">11.199999999999999</cx:pt>
          <cx:pt idx="7987">11.199999999999999</cx:pt>
          <cx:pt idx="7988">11.199999999999999</cx:pt>
          <cx:pt idx="7989">11.199999999999999</cx:pt>
          <cx:pt idx="7990">11.199999999999999</cx:pt>
          <cx:pt idx="7991">11.199999999999999</cx:pt>
          <cx:pt idx="7992">11.199999999999999</cx:pt>
          <cx:pt idx="7993">11.199999999999999</cx:pt>
          <cx:pt idx="7994">11.199999999999999</cx:pt>
          <cx:pt idx="7995">11.199999999999999</cx:pt>
          <cx:pt idx="7996">11.199999999999999</cx:pt>
          <cx:pt idx="7997">11.199999999999999</cx:pt>
          <cx:pt idx="7998">11.199999999999999</cx:pt>
          <cx:pt idx="7999">11.199999999999999</cx:pt>
          <cx:pt idx="8000">11.199999999999999</cx:pt>
          <cx:pt idx="8001">11.199999999999999</cx:pt>
          <cx:pt idx="8002">11.199999999999999</cx:pt>
          <cx:pt idx="8003">11.199999999999999</cx:pt>
          <cx:pt idx="8004">11.199999999999999</cx:pt>
          <cx:pt idx="8005">11.199999999999999</cx:pt>
          <cx:pt idx="8006">11.300000000000001</cx:pt>
          <cx:pt idx="8007">11.300000000000001</cx:pt>
          <cx:pt idx="8008">11.300000000000001</cx:pt>
          <cx:pt idx="8009">11.300000000000001</cx:pt>
          <cx:pt idx="8010">11.300000000000001</cx:pt>
          <cx:pt idx="8011">11.300000000000001</cx:pt>
          <cx:pt idx="8012">11.300000000000001</cx:pt>
          <cx:pt idx="8013">11.300000000000001</cx:pt>
          <cx:pt idx="8014">11.300000000000001</cx:pt>
          <cx:pt idx="8015">11.300000000000001</cx:pt>
          <cx:pt idx="8016">11.300000000000001</cx:pt>
          <cx:pt idx="8017">11.300000000000001</cx:pt>
          <cx:pt idx="8018">11.300000000000001</cx:pt>
          <cx:pt idx="8019">11.300000000000001</cx:pt>
          <cx:pt idx="8020">11.300000000000001</cx:pt>
          <cx:pt idx="8021">11.300000000000001</cx:pt>
          <cx:pt idx="8022">11.300000000000001</cx:pt>
          <cx:pt idx="8023">11.300000000000001</cx:pt>
          <cx:pt idx="8024">11.300000000000001</cx:pt>
          <cx:pt idx="8025">11.300000000000001</cx:pt>
          <cx:pt idx="8026">11.300000000000001</cx:pt>
          <cx:pt idx="8027">11.300000000000001</cx:pt>
          <cx:pt idx="8028">11.300000000000001</cx:pt>
          <cx:pt idx="8029">11.300000000000001</cx:pt>
          <cx:pt idx="8030">11.300000000000001</cx:pt>
          <cx:pt idx="8031">11.300000000000001</cx:pt>
          <cx:pt idx="8032">11.300000000000001</cx:pt>
          <cx:pt idx="8033">11.300000000000001</cx:pt>
          <cx:pt idx="8034">11.300000000000001</cx:pt>
          <cx:pt idx="8035">11.300000000000001</cx:pt>
          <cx:pt idx="8036">11.300000000000001</cx:pt>
          <cx:pt idx="8037">11.300000000000001</cx:pt>
          <cx:pt idx="8038">11.4</cx:pt>
          <cx:pt idx="8039">11.4</cx:pt>
          <cx:pt idx="8040">11.4</cx:pt>
          <cx:pt idx="8041">11.4</cx:pt>
          <cx:pt idx="8042">11.4</cx:pt>
          <cx:pt idx="8043">11.4</cx:pt>
          <cx:pt idx="8044">11.4</cx:pt>
          <cx:pt idx="8045">11.4</cx:pt>
          <cx:pt idx="8046">11.4</cx:pt>
          <cx:pt idx="8047">11.4</cx:pt>
          <cx:pt idx="8048">11.4</cx:pt>
          <cx:pt idx="8049">11.4</cx:pt>
          <cx:pt idx="8050">11.4</cx:pt>
          <cx:pt idx="8051">11.4</cx:pt>
          <cx:pt idx="8052">11.4</cx:pt>
          <cx:pt idx="8053">11.4</cx:pt>
          <cx:pt idx="8054">11.4</cx:pt>
          <cx:pt idx="8055">11.4</cx:pt>
          <cx:pt idx="8056">11.4</cx:pt>
          <cx:pt idx="8057">11.4</cx:pt>
          <cx:pt idx="8058">11.4</cx:pt>
          <cx:pt idx="8059">11.4</cx:pt>
          <cx:pt idx="8060">11.4</cx:pt>
          <cx:pt idx="8061">11.4</cx:pt>
          <cx:pt idx="8062">11.4</cx:pt>
          <cx:pt idx="8063">11.4</cx:pt>
          <cx:pt idx="8064">11.4</cx:pt>
          <cx:pt idx="8065">11.4</cx:pt>
          <cx:pt idx="8066">11.4</cx:pt>
          <cx:pt idx="8067">11.4</cx:pt>
          <cx:pt idx="8068">11.4</cx:pt>
          <cx:pt idx="8069">11.4</cx:pt>
          <cx:pt idx="8070">11.4</cx:pt>
          <cx:pt idx="8071">11.4</cx:pt>
          <cx:pt idx="8072">11.4</cx:pt>
          <cx:pt idx="8073">11.4</cx:pt>
          <cx:pt idx="8074">11.4</cx:pt>
          <cx:pt idx="8075">11.4</cx:pt>
          <cx:pt idx="8076">11.4</cx:pt>
          <cx:pt idx="8077">11.4</cx:pt>
          <cx:pt idx="8078">11.4</cx:pt>
          <cx:pt idx="8079">11.4</cx:pt>
          <cx:pt idx="8080">11.5</cx:pt>
          <cx:pt idx="8081">11.5</cx:pt>
          <cx:pt idx="8082">11.5</cx:pt>
          <cx:pt idx="8083">11.5</cx:pt>
          <cx:pt idx="8084">11.5</cx:pt>
          <cx:pt idx="8085">11.5</cx:pt>
          <cx:pt idx="8086">11.5</cx:pt>
          <cx:pt idx="8087">11.5</cx:pt>
          <cx:pt idx="8088">11.5</cx:pt>
          <cx:pt idx="8089">11.5</cx:pt>
          <cx:pt idx="8090">11.5</cx:pt>
          <cx:pt idx="8091">11.5</cx:pt>
          <cx:pt idx="8092">11.5</cx:pt>
          <cx:pt idx="8093">11.5</cx:pt>
          <cx:pt idx="8094">11.5</cx:pt>
          <cx:pt idx="8095">11.5</cx:pt>
          <cx:pt idx="8096">11.5</cx:pt>
          <cx:pt idx="8097">11.5</cx:pt>
          <cx:pt idx="8098">11.5</cx:pt>
          <cx:pt idx="8099">11.5</cx:pt>
          <cx:pt idx="8100">11.5</cx:pt>
          <cx:pt idx="8101">11.5</cx:pt>
          <cx:pt idx="8102">11.5</cx:pt>
          <cx:pt idx="8103">11.5</cx:pt>
          <cx:pt idx="8104">11.5</cx:pt>
          <cx:pt idx="8105">11.5</cx:pt>
          <cx:pt idx="8106">11.5</cx:pt>
          <cx:pt idx="8107">11.5</cx:pt>
          <cx:pt idx="8108">11.5</cx:pt>
          <cx:pt idx="8109">11.5</cx:pt>
          <cx:pt idx="8110">11.5</cx:pt>
          <cx:pt idx="8111">11.5</cx:pt>
          <cx:pt idx="8112">11.5</cx:pt>
          <cx:pt idx="8113">11.5</cx:pt>
          <cx:pt idx="8114">11.5</cx:pt>
          <cx:pt idx="8115">11.5</cx:pt>
          <cx:pt idx="8116">11.5</cx:pt>
          <cx:pt idx="8117">11.5</cx:pt>
          <cx:pt idx="8118">11.5</cx:pt>
          <cx:pt idx="8119">11.5</cx:pt>
          <cx:pt idx="8120">11.5</cx:pt>
          <cx:pt idx="8121">11.5</cx:pt>
          <cx:pt idx="8122">11.6</cx:pt>
          <cx:pt idx="8123">11.6</cx:pt>
          <cx:pt idx="8124">11.6</cx:pt>
          <cx:pt idx="8125">11.6</cx:pt>
          <cx:pt idx="8126">11.6</cx:pt>
          <cx:pt idx="8127">11.6</cx:pt>
          <cx:pt idx="8128">11.6</cx:pt>
          <cx:pt idx="8129">11.6</cx:pt>
          <cx:pt idx="8130">11.6</cx:pt>
          <cx:pt idx="8131">11.6</cx:pt>
          <cx:pt idx="8132">11.6</cx:pt>
          <cx:pt idx="8133">11.6</cx:pt>
          <cx:pt idx="8134">11.6</cx:pt>
          <cx:pt idx="8135">11.6</cx:pt>
          <cx:pt idx="8136">11.6</cx:pt>
          <cx:pt idx="8137">11.6</cx:pt>
          <cx:pt idx="8138">11.6</cx:pt>
          <cx:pt idx="8139">11.6</cx:pt>
          <cx:pt idx="8140">11.6</cx:pt>
          <cx:pt idx="8141">11.6</cx:pt>
          <cx:pt idx="8142">11.6</cx:pt>
          <cx:pt idx="8143">11.6</cx:pt>
          <cx:pt idx="8144">11.6</cx:pt>
          <cx:pt idx="8145">11.6</cx:pt>
          <cx:pt idx="8146">11.6</cx:pt>
          <cx:pt idx="8147">11.6</cx:pt>
          <cx:pt idx="8148">11.6</cx:pt>
          <cx:pt idx="8149">11.6</cx:pt>
          <cx:pt idx="8150">11.6</cx:pt>
          <cx:pt idx="8151">11.6</cx:pt>
          <cx:pt idx="8152">11.6</cx:pt>
          <cx:pt idx="8153">11.6</cx:pt>
          <cx:pt idx="8154">11.6</cx:pt>
          <cx:pt idx="8155">11.6</cx:pt>
          <cx:pt idx="8156">11.6</cx:pt>
          <cx:pt idx="8157">11.6</cx:pt>
          <cx:pt idx="8158">11.6</cx:pt>
          <cx:pt idx="8159">11.6</cx:pt>
          <cx:pt idx="8160">11.6</cx:pt>
          <cx:pt idx="8161">11.6</cx:pt>
          <cx:pt idx="8162">11.6</cx:pt>
          <cx:pt idx="8163">11.6</cx:pt>
          <cx:pt idx="8164">11.6</cx:pt>
          <cx:pt idx="8165">11.6</cx:pt>
          <cx:pt idx="8166">11.6</cx:pt>
          <cx:pt idx="8167">11.6</cx:pt>
          <cx:pt idx="8168">11.6</cx:pt>
          <cx:pt idx="8169">11.699999999999999</cx:pt>
          <cx:pt idx="8170">11.699999999999999</cx:pt>
          <cx:pt idx="8171">11.699999999999999</cx:pt>
          <cx:pt idx="8172">11.699999999999999</cx:pt>
          <cx:pt idx="8173">11.699999999999999</cx:pt>
          <cx:pt idx="8174">11.699999999999999</cx:pt>
          <cx:pt idx="8175">11.699999999999999</cx:pt>
          <cx:pt idx="8176">11.699999999999999</cx:pt>
          <cx:pt idx="8177">11.699999999999999</cx:pt>
          <cx:pt idx="8178">11.699999999999999</cx:pt>
          <cx:pt idx="8179">11.699999999999999</cx:pt>
          <cx:pt idx="8180">11.699999999999999</cx:pt>
          <cx:pt idx="8181">11.699999999999999</cx:pt>
          <cx:pt idx="8182">11.699999999999999</cx:pt>
          <cx:pt idx="8183">11.699999999999999</cx:pt>
          <cx:pt idx="8184">11.699999999999999</cx:pt>
          <cx:pt idx="8185">11.699999999999999</cx:pt>
          <cx:pt idx="8186">11.699999999999999</cx:pt>
          <cx:pt idx="8187">11.699999999999999</cx:pt>
          <cx:pt idx="8188">11.699999999999999</cx:pt>
          <cx:pt idx="8189">11.699999999999999</cx:pt>
          <cx:pt idx="8190">11.699999999999999</cx:pt>
          <cx:pt idx="8191">11.699999999999999</cx:pt>
          <cx:pt idx="8192">11.699999999999999</cx:pt>
          <cx:pt idx="8193">11.699999999999999</cx:pt>
          <cx:pt idx="8194">11.699999999999999</cx:pt>
          <cx:pt idx="8195">11.699999999999999</cx:pt>
          <cx:pt idx="8196">11.699999999999999</cx:pt>
          <cx:pt idx="8197">11.699999999999999</cx:pt>
          <cx:pt idx="8198">11.699999999999999</cx:pt>
          <cx:pt idx="8199">11.699999999999999</cx:pt>
          <cx:pt idx="8200">11.699999999999999</cx:pt>
          <cx:pt idx="8201">11.699999999999999</cx:pt>
          <cx:pt idx="8202">11.699999999999999</cx:pt>
          <cx:pt idx="8203">11.699999999999999</cx:pt>
          <cx:pt idx="8204">11.699999999999999</cx:pt>
          <cx:pt idx="8205">11.699999999999999</cx:pt>
          <cx:pt idx="8206">11.699999999999999</cx:pt>
          <cx:pt idx="8207">11.699999999999999</cx:pt>
          <cx:pt idx="8208">11.800000000000001</cx:pt>
          <cx:pt idx="8209">11.800000000000001</cx:pt>
          <cx:pt idx="8210">11.800000000000001</cx:pt>
          <cx:pt idx="8211">11.800000000000001</cx:pt>
          <cx:pt idx="8212">11.800000000000001</cx:pt>
          <cx:pt idx="8213">11.800000000000001</cx:pt>
          <cx:pt idx="8214">11.800000000000001</cx:pt>
          <cx:pt idx="8215">11.800000000000001</cx:pt>
          <cx:pt idx="8216">11.800000000000001</cx:pt>
          <cx:pt idx="8217">11.800000000000001</cx:pt>
          <cx:pt idx="8218">11.800000000000001</cx:pt>
          <cx:pt idx="8219">11.800000000000001</cx:pt>
          <cx:pt idx="8220">11.800000000000001</cx:pt>
          <cx:pt idx="8221">11.800000000000001</cx:pt>
          <cx:pt idx="8222">11.800000000000001</cx:pt>
          <cx:pt idx="8223">11.800000000000001</cx:pt>
          <cx:pt idx="8224">11.800000000000001</cx:pt>
          <cx:pt idx="8225">11.800000000000001</cx:pt>
          <cx:pt idx="8226">11.800000000000001</cx:pt>
          <cx:pt idx="8227">11.800000000000001</cx:pt>
          <cx:pt idx="8228">11.800000000000001</cx:pt>
          <cx:pt idx="8229">11.800000000000001</cx:pt>
          <cx:pt idx="8230">11.800000000000001</cx:pt>
          <cx:pt idx="8231">11.800000000000001</cx:pt>
          <cx:pt idx="8232">11.800000000000001</cx:pt>
          <cx:pt idx="8233">11.800000000000001</cx:pt>
          <cx:pt idx="8234">11.800000000000001</cx:pt>
          <cx:pt idx="8235">11.800000000000001</cx:pt>
          <cx:pt idx="8236">11.800000000000001</cx:pt>
          <cx:pt idx="8237">11.800000000000001</cx:pt>
          <cx:pt idx="8238">11.800000000000001</cx:pt>
          <cx:pt idx="8239">11.800000000000001</cx:pt>
          <cx:pt idx="8240">11.800000000000001</cx:pt>
          <cx:pt idx="8241">11.800000000000001</cx:pt>
          <cx:pt idx="8242">11.800000000000001</cx:pt>
          <cx:pt idx="8243">11.800000000000001</cx:pt>
          <cx:pt idx="8244">11.800000000000001</cx:pt>
          <cx:pt idx="8245">11.800000000000001</cx:pt>
          <cx:pt idx="8246">11.800000000000001</cx:pt>
          <cx:pt idx="8247">11.800000000000001</cx:pt>
          <cx:pt idx="8248">11.800000000000001</cx:pt>
          <cx:pt idx="8249">11.800000000000001</cx:pt>
          <cx:pt idx="8250">11.800000000000001</cx:pt>
          <cx:pt idx="8251">11.800000000000001</cx:pt>
          <cx:pt idx="8252">11.800000000000001</cx:pt>
          <cx:pt idx="8253">11.800000000000001</cx:pt>
          <cx:pt idx="8254">11.800000000000001</cx:pt>
          <cx:pt idx="8255">11.800000000000001</cx:pt>
          <cx:pt idx="8256">11.800000000000001</cx:pt>
          <cx:pt idx="8257">11.800000000000001</cx:pt>
          <cx:pt idx="8258">11.800000000000001</cx:pt>
          <cx:pt idx="8259">11.800000000000001</cx:pt>
          <cx:pt idx="8260">11.800000000000001</cx:pt>
          <cx:pt idx="8261">11.9</cx:pt>
          <cx:pt idx="8262">11.9</cx:pt>
          <cx:pt idx="8263">11.9</cx:pt>
          <cx:pt idx="8264">11.9</cx:pt>
          <cx:pt idx="8265">11.9</cx:pt>
          <cx:pt idx="8266">11.9</cx:pt>
          <cx:pt idx="8267">11.9</cx:pt>
          <cx:pt idx="8268">11.9</cx:pt>
          <cx:pt idx="8269">11.9</cx:pt>
          <cx:pt idx="8270">11.9</cx:pt>
          <cx:pt idx="8271">11.9</cx:pt>
          <cx:pt idx="8272">11.9</cx:pt>
          <cx:pt idx="8273">11.9</cx:pt>
          <cx:pt idx="8274">11.9</cx:pt>
          <cx:pt idx="8275">11.9</cx:pt>
          <cx:pt idx="8276">11.9</cx:pt>
          <cx:pt idx="8277">11.9</cx:pt>
          <cx:pt idx="8278">11.9</cx:pt>
          <cx:pt idx="8279">11.9</cx:pt>
          <cx:pt idx="8280">11.9</cx:pt>
          <cx:pt idx="8281">11.9</cx:pt>
          <cx:pt idx="8282">11.9</cx:pt>
          <cx:pt idx="8283">11.9</cx:pt>
          <cx:pt idx="8284">11.9</cx:pt>
          <cx:pt idx="8285">11.9</cx:pt>
          <cx:pt idx="8286">11.9</cx:pt>
          <cx:pt idx="8287">11.9</cx:pt>
          <cx:pt idx="8288">11.9</cx:pt>
          <cx:pt idx="8289">11.9</cx:pt>
          <cx:pt idx="8290">11.9</cx:pt>
          <cx:pt idx="8291">11.9</cx:pt>
          <cx:pt idx="8292">11.9</cx:pt>
          <cx:pt idx="8293">11.9</cx:pt>
          <cx:pt idx="8294">11.9</cx:pt>
          <cx:pt idx="8295">11.9</cx:pt>
          <cx:pt idx="8296">11.9</cx:pt>
          <cx:pt idx="8297">11.9</cx:pt>
          <cx:pt idx="8298">11.9</cx:pt>
          <cx:pt idx="8299">11.9</cx:pt>
          <cx:pt idx="8300">11.9</cx:pt>
          <cx:pt idx="8301">11.9</cx:pt>
          <cx:pt idx="8302">11.9</cx:pt>
          <cx:pt idx="8303">11.9</cx:pt>
          <cx:pt idx="8304">12</cx:pt>
          <cx:pt idx="8305">12</cx:pt>
          <cx:pt idx="8306">12</cx:pt>
          <cx:pt idx="8307">12</cx:pt>
          <cx:pt idx="8308">12</cx:pt>
          <cx:pt idx="8309">12</cx:pt>
          <cx:pt idx="8310">12</cx:pt>
          <cx:pt idx="8311">12</cx:pt>
          <cx:pt idx="8312">12</cx:pt>
          <cx:pt idx="8313">12</cx:pt>
          <cx:pt idx="8314">12</cx:pt>
          <cx:pt idx="8315">12</cx:pt>
          <cx:pt idx="8316">12</cx:pt>
          <cx:pt idx="8317">12</cx:pt>
          <cx:pt idx="8318">12</cx:pt>
          <cx:pt idx="8319">12</cx:pt>
          <cx:pt idx="8320">12</cx:pt>
          <cx:pt idx="8321">12</cx:pt>
          <cx:pt idx="8322">12</cx:pt>
          <cx:pt idx="8323">12</cx:pt>
          <cx:pt idx="8324">12</cx:pt>
          <cx:pt idx="8325">12</cx:pt>
          <cx:pt idx="8326">12</cx:pt>
          <cx:pt idx="8327">12</cx:pt>
          <cx:pt idx="8328">12</cx:pt>
          <cx:pt idx="8329">12</cx:pt>
          <cx:pt idx="8330">12</cx:pt>
          <cx:pt idx="8331">12</cx:pt>
          <cx:pt idx="8332">12</cx:pt>
          <cx:pt idx="8333">12</cx:pt>
          <cx:pt idx="8334">12</cx:pt>
          <cx:pt idx="8335">12</cx:pt>
          <cx:pt idx="8336">12</cx:pt>
          <cx:pt idx="8337">12.1</cx:pt>
          <cx:pt idx="8338">12.1</cx:pt>
          <cx:pt idx="8339">12.1</cx:pt>
          <cx:pt idx="8340">12.1</cx:pt>
          <cx:pt idx="8341">12.1</cx:pt>
          <cx:pt idx="8342">12.1</cx:pt>
          <cx:pt idx="8343">12.1</cx:pt>
          <cx:pt idx="8344">12.1</cx:pt>
          <cx:pt idx="8345">12.1</cx:pt>
          <cx:pt idx="8346">12.1</cx:pt>
          <cx:pt idx="8347">12.1</cx:pt>
          <cx:pt idx="8348">12.1</cx:pt>
          <cx:pt idx="8349">12.1</cx:pt>
          <cx:pt idx="8350">12.1</cx:pt>
          <cx:pt idx="8351">12.1</cx:pt>
          <cx:pt idx="8352">12.1</cx:pt>
          <cx:pt idx="8353">12.1</cx:pt>
          <cx:pt idx="8354">12.1</cx:pt>
          <cx:pt idx="8355">12.1</cx:pt>
          <cx:pt idx="8356">12.1</cx:pt>
          <cx:pt idx="8357">12.1</cx:pt>
          <cx:pt idx="8358">12.1</cx:pt>
          <cx:pt idx="8359">12.1</cx:pt>
          <cx:pt idx="8360">12.1</cx:pt>
          <cx:pt idx="8361">12.1</cx:pt>
          <cx:pt idx="8362">12.1</cx:pt>
          <cx:pt idx="8363">12.1</cx:pt>
          <cx:pt idx="8364">12.1</cx:pt>
          <cx:pt idx="8365">12.1</cx:pt>
          <cx:pt idx="8366">12.1</cx:pt>
          <cx:pt idx="8367">12.1</cx:pt>
          <cx:pt idx="8368">12.1</cx:pt>
          <cx:pt idx="8369">12.1</cx:pt>
          <cx:pt idx="8370">12.1</cx:pt>
          <cx:pt idx="8371">12.1</cx:pt>
          <cx:pt idx="8372">12.1</cx:pt>
          <cx:pt idx="8373">12.199999999999999</cx:pt>
          <cx:pt idx="8374">12.199999999999999</cx:pt>
          <cx:pt idx="8375">12.199999999999999</cx:pt>
          <cx:pt idx="8376">12.199999999999999</cx:pt>
          <cx:pt idx="8377">12.199999999999999</cx:pt>
          <cx:pt idx="8378">12.199999999999999</cx:pt>
          <cx:pt idx="8379">12.199999999999999</cx:pt>
          <cx:pt idx="8380">12.199999999999999</cx:pt>
          <cx:pt idx="8381">12.199999999999999</cx:pt>
          <cx:pt idx="8382">12.199999999999999</cx:pt>
          <cx:pt idx="8383">12.199999999999999</cx:pt>
          <cx:pt idx="8384">12.199999999999999</cx:pt>
          <cx:pt idx="8385">12.199999999999999</cx:pt>
          <cx:pt idx="8386">12.199999999999999</cx:pt>
          <cx:pt idx="8387">12.199999999999999</cx:pt>
          <cx:pt idx="8388">12.199999999999999</cx:pt>
          <cx:pt idx="8389">12.199999999999999</cx:pt>
          <cx:pt idx="8390">12.199999999999999</cx:pt>
          <cx:pt idx="8391">12.199999999999999</cx:pt>
          <cx:pt idx="8392">12.199999999999999</cx:pt>
          <cx:pt idx="8393">12.199999999999999</cx:pt>
          <cx:pt idx="8394">12.199999999999999</cx:pt>
          <cx:pt idx="8395">12.199999999999999</cx:pt>
          <cx:pt idx="8396">12.199999999999999</cx:pt>
          <cx:pt idx="8397">12.199999999999999</cx:pt>
          <cx:pt idx="8398">12.199999999999999</cx:pt>
          <cx:pt idx="8399">12.199999999999999</cx:pt>
          <cx:pt idx="8400">12.199999999999999</cx:pt>
          <cx:pt idx="8401">12.199999999999999</cx:pt>
          <cx:pt idx="8402">12.199999999999999</cx:pt>
          <cx:pt idx="8403">12.199999999999999</cx:pt>
          <cx:pt idx="8404">12.199999999999999</cx:pt>
          <cx:pt idx="8405">12.199999999999999</cx:pt>
          <cx:pt idx="8406">12.199999999999999</cx:pt>
          <cx:pt idx="8407">12.199999999999999</cx:pt>
          <cx:pt idx="8408">12.199999999999999</cx:pt>
          <cx:pt idx="8409">12.199999999999999</cx:pt>
          <cx:pt idx="8410">12.199999999999999</cx:pt>
          <cx:pt idx="8411">12.199999999999999</cx:pt>
          <cx:pt idx="8412">12.199999999999999</cx:pt>
          <cx:pt idx="8413">12.199999999999999</cx:pt>
          <cx:pt idx="8414">12.199999999999999</cx:pt>
          <cx:pt idx="8415">12.199999999999999</cx:pt>
          <cx:pt idx="8416">12.199999999999999</cx:pt>
          <cx:pt idx="8417">12.199999999999999</cx:pt>
          <cx:pt idx="8418">12.199999999999999</cx:pt>
          <cx:pt idx="8419">12.199999999999999</cx:pt>
          <cx:pt idx="8420">12.199999999999999</cx:pt>
          <cx:pt idx="8421">12.199999999999999</cx:pt>
          <cx:pt idx="8422">12.199999999999999</cx:pt>
          <cx:pt idx="8423">12.199999999999999</cx:pt>
          <cx:pt idx="8424">12.300000000000001</cx:pt>
          <cx:pt idx="8425">12.300000000000001</cx:pt>
          <cx:pt idx="8426">12.300000000000001</cx:pt>
          <cx:pt idx="8427">12.300000000000001</cx:pt>
          <cx:pt idx="8428">12.300000000000001</cx:pt>
          <cx:pt idx="8429">12.300000000000001</cx:pt>
          <cx:pt idx="8430">12.300000000000001</cx:pt>
          <cx:pt idx="8431">12.300000000000001</cx:pt>
          <cx:pt idx="8432">12.300000000000001</cx:pt>
          <cx:pt idx="8433">12.300000000000001</cx:pt>
          <cx:pt idx="8434">12.300000000000001</cx:pt>
          <cx:pt idx="8435">12.300000000000001</cx:pt>
          <cx:pt idx="8436">12.300000000000001</cx:pt>
          <cx:pt idx="8437">12.300000000000001</cx:pt>
          <cx:pt idx="8438">12.300000000000001</cx:pt>
          <cx:pt idx="8439">12.300000000000001</cx:pt>
          <cx:pt idx="8440">12.300000000000001</cx:pt>
          <cx:pt idx="8441">12.300000000000001</cx:pt>
          <cx:pt idx="8442">12.300000000000001</cx:pt>
          <cx:pt idx="8443">12.300000000000001</cx:pt>
          <cx:pt idx="8444">12.300000000000001</cx:pt>
          <cx:pt idx="8445">12.300000000000001</cx:pt>
          <cx:pt idx="8446">12.300000000000001</cx:pt>
          <cx:pt idx="8447">12.300000000000001</cx:pt>
          <cx:pt idx="8448">12.300000000000001</cx:pt>
          <cx:pt idx="8449">12.300000000000001</cx:pt>
          <cx:pt idx="8450">12.300000000000001</cx:pt>
          <cx:pt idx="8451">12.300000000000001</cx:pt>
          <cx:pt idx="8452">12.300000000000001</cx:pt>
          <cx:pt idx="8453">12.300000000000001</cx:pt>
          <cx:pt idx="8454">12.300000000000001</cx:pt>
          <cx:pt idx="8455">12.300000000000001</cx:pt>
          <cx:pt idx="8456">12.300000000000001</cx:pt>
          <cx:pt idx="8457">12.300000000000001</cx:pt>
          <cx:pt idx="8458">12.300000000000001</cx:pt>
          <cx:pt idx="8459">12.300000000000001</cx:pt>
          <cx:pt idx="8460">12.300000000000001</cx:pt>
          <cx:pt idx="8461">12.300000000000001</cx:pt>
          <cx:pt idx="8462">12.300000000000001</cx:pt>
          <cx:pt idx="8463">12.300000000000001</cx:pt>
          <cx:pt idx="8464">12.300000000000001</cx:pt>
          <cx:pt idx="8465">12.300000000000001</cx:pt>
          <cx:pt idx="8466">12.4</cx:pt>
          <cx:pt idx="8467">12.4</cx:pt>
          <cx:pt idx="8468">12.4</cx:pt>
          <cx:pt idx="8469">12.4</cx:pt>
          <cx:pt idx="8470">12.4</cx:pt>
          <cx:pt idx="8471">12.4</cx:pt>
          <cx:pt idx="8472">12.4</cx:pt>
          <cx:pt idx="8473">12.4</cx:pt>
          <cx:pt idx="8474">12.4</cx:pt>
          <cx:pt idx="8475">12.4</cx:pt>
          <cx:pt idx="8476">12.4</cx:pt>
          <cx:pt idx="8477">12.4</cx:pt>
          <cx:pt idx="8478">12.4</cx:pt>
          <cx:pt idx="8479">12.4</cx:pt>
          <cx:pt idx="8480">12.4</cx:pt>
          <cx:pt idx="8481">12.4</cx:pt>
          <cx:pt idx="8482">12.4</cx:pt>
          <cx:pt idx="8483">12.4</cx:pt>
          <cx:pt idx="8484">12.4</cx:pt>
          <cx:pt idx="8485">12.4</cx:pt>
          <cx:pt idx="8486">12.4</cx:pt>
          <cx:pt idx="8487">12.4</cx:pt>
          <cx:pt idx="8488">12.4</cx:pt>
          <cx:pt idx="8489">12.4</cx:pt>
          <cx:pt idx="8490">12.4</cx:pt>
          <cx:pt idx="8491">12.4</cx:pt>
          <cx:pt idx="8492">12.4</cx:pt>
          <cx:pt idx="8493">12.4</cx:pt>
          <cx:pt idx="8494">12.4</cx:pt>
          <cx:pt idx="8495">12.4</cx:pt>
          <cx:pt idx="8496">12.4</cx:pt>
          <cx:pt idx="8497">12.4</cx:pt>
          <cx:pt idx="8498">12.4</cx:pt>
          <cx:pt idx="8499">12.4</cx:pt>
          <cx:pt idx="8500">12.4</cx:pt>
          <cx:pt idx="8501">12.4</cx:pt>
          <cx:pt idx="8502">12.4</cx:pt>
          <cx:pt idx="8503">12.4</cx:pt>
          <cx:pt idx="8504">12.4</cx:pt>
          <cx:pt idx="8505">12.4</cx:pt>
          <cx:pt idx="8506">12.4</cx:pt>
          <cx:pt idx="8507">12.4</cx:pt>
          <cx:pt idx="8508">12.4</cx:pt>
          <cx:pt idx="8509">12.4</cx:pt>
          <cx:pt idx="8510">12.4</cx:pt>
          <cx:pt idx="8511">12.4</cx:pt>
          <cx:pt idx="8512">12.4</cx:pt>
          <cx:pt idx="8513">12.5</cx:pt>
          <cx:pt idx="8514">12.5</cx:pt>
          <cx:pt idx="8515">12.5</cx:pt>
          <cx:pt idx="8516">12.5</cx:pt>
          <cx:pt idx="8517">12.5</cx:pt>
          <cx:pt idx="8518">12.5</cx:pt>
          <cx:pt idx="8519">12.5</cx:pt>
          <cx:pt idx="8520">12.5</cx:pt>
          <cx:pt idx="8521">12.5</cx:pt>
          <cx:pt idx="8522">12.5</cx:pt>
          <cx:pt idx="8523">12.5</cx:pt>
          <cx:pt idx="8524">12.5</cx:pt>
          <cx:pt idx="8525">12.5</cx:pt>
          <cx:pt idx="8526">12.5</cx:pt>
          <cx:pt idx="8527">12.5</cx:pt>
          <cx:pt idx="8528">12.5</cx:pt>
          <cx:pt idx="8529">12.5</cx:pt>
          <cx:pt idx="8530">12.5</cx:pt>
          <cx:pt idx="8531">12.5</cx:pt>
          <cx:pt idx="8532">12.5</cx:pt>
          <cx:pt idx="8533">12.5</cx:pt>
          <cx:pt idx="8534">12.5</cx:pt>
          <cx:pt idx="8535">12.5</cx:pt>
          <cx:pt idx="8536">12.5</cx:pt>
          <cx:pt idx="8537">12.5</cx:pt>
          <cx:pt idx="8538">12.5</cx:pt>
          <cx:pt idx="8539">12.5</cx:pt>
          <cx:pt idx="8540">12.5</cx:pt>
          <cx:pt idx="8541">12.5</cx:pt>
          <cx:pt idx="8542">12.5</cx:pt>
          <cx:pt idx="8543">12.5</cx:pt>
          <cx:pt idx="8544">12.5</cx:pt>
          <cx:pt idx="8545">12.5</cx:pt>
          <cx:pt idx="8546">12.5</cx:pt>
          <cx:pt idx="8547">12.5</cx:pt>
          <cx:pt idx="8548">12.5</cx:pt>
          <cx:pt idx="8549">12.5</cx:pt>
          <cx:pt idx="8550">12.5</cx:pt>
          <cx:pt idx="8551">12.5</cx:pt>
          <cx:pt idx="8552">12.5</cx:pt>
          <cx:pt idx="8553">12.5</cx:pt>
          <cx:pt idx="8554">12.5</cx:pt>
          <cx:pt idx="8555">12.5</cx:pt>
          <cx:pt idx="8556">12.5</cx:pt>
          <cx:pt idx="8557">12.5</cx:pt>
          <cx:pt idx="8558">12.5</cx:pt>
          <cx:pt idx="8559">12.5</cx:pt>
          <cx:pt idx="8560">12.5</cx:pt>
          <cx:pt idx="8561">12.5</cx:pt>
          <cx:pt idx="8562">12.5</cx:pt>
          <cx:pt idx="8563">12.5</cx:pt>
          <cx:pt idx="8564">12.5</cx:pt>
          <cx:pt idx="8565">12.5</cx:pt>
          <cx:pt idx="8566">12.6</cx:pt>
          <cx:pt idx="8567">12.6</cx:pt>
          <cx:pt idx="8568">12.6</cx:pt>
          <cx:pt idx="8569">12.6</cx:pt>
          <cx:pt idx="8570">12.6</cx:pt>
          <cx:pt idx="8571">12.6</cx:pt>
          <cx:pt idx="8572">12.6</cx:pt>
          <cx:pt idx="8573">12.6</cx:pt>
          <cx:pt idx="8574">12.6</cx:pt>
          <cx:pt idx="8575">12.6</cx:pt>
          <cx:pt idx="8576">12.6</cx:pt>
          <cx:pt idx="8577">12.6</cx:pt>
          <cx:pt idx="8578">12.6</cx:pt>
          <cx:pt idx="8579">12.6</cx:pt>
          <cx:pt idx="8580">12.6</cx:pt>
          <cx:pt idx="8581">12.6</cx:pt>
          <cx:pt idx="8582">12.6</cx:pt>
          <cx:pt idx="8583">12.6</cx:pt>
          <cx:pt idx="8584">12.6</cx:pt>
          <cx:pt idx="8585">12.6</cx:pt>
          <cx:pt idx="8586">12.6</cx:pt>
          <cx:pt idx="8587">12.6</cx:pt>
          <cx:pt idx="8588">12.6</cx:pt>
          <cx:pt idx="8589">12.6</cx:pt>
          <cx:pt idx="8590">12.6</cx:pt>
          <cx:pt idx="8591">12.6</cx:pt>
          <cx:pt idx="8592">12.6</cx:pt>
          <cx:pt idx="8593">12.6</cx:pt>
          <cx:pt idx="8594">12.6</cx:pt>
          <cx:pt idx="8595">12.6</cx:pt>
          <cx:pt idx="8596">12.6</cx:pt>
          <cx:pt idx="8597">12.6</cx:pt>
          <cx:pt idx="8598">12.6</cx:pt>
          <cx:pt idx="8599">12.6</cx:pt>
          <cx:pt idx="8600">12.6</cx:pt>
          <cx:pt idx="8601">12.6</cx:pt>
          <cx:pt idx="8602">12.6</cx:pt>
          <cx:pt idx="8603">12.6</cx:pt>
          <cx:pt idx="8604">12.6</cx:pt>
          <cx:pt idx="8605">12.6</cx:pt>
          <cx:pt idx="8606">12.699999999999999</cx:pt>
          <cx:pt idx="8607">12.699999999999999</cx:pt>
          <cx:pt idx="8608">12.699999999999999</cx:pt>
          <cx:pt idx="8609">12.699999999999999</cx:pt>
          <cx:pt idx="8610">12.699999999999999</cx:pt>
          <cx:pt idx="8611">12.699999999999999</cx:pt>
          <cx:pt idx="8612">12.699999999999999</cx:pt>
          <cx:pt idx="8613">12.699999999999999</cx:pt>
          <cx:pt idx="8614">12.699999999999999</cx:pt>
          <cx:pt idx="8615">12.699999999999999</cx:pt>
          <cx:pt idx="8616">12.699999999999999</cx:pt>
          <cx:pt idx="8617">12.699999999999999</cx:pt>
          <cx:pt idx="8618">12.699999999999999</cx:pt>
          <cx:pt idx="8619">12.699999999999999</cx:pt>
          <cx:pt idx="8620">12.699999999999999</cx:pt>
          <cx:pt idx="8621">12.699999999999999</cx:pt>
          <cx:pt idx="8622">12.699999999999999</cx:pt>
          <cx:pt idx="8623">12.699999999999999</cx:pt>
          <cx:pt idx="8624">12.699999999999999</cx:pt>
          <cx:pt idx="8625">12.699999999999999</cx:pt>
          <cx:pt idx="8626">12.699999999999999</cx:pt>
          <cx:pt idx="8627">12.699999999999999</cx:pt>
          <cx:pt idx="8628">12.699999999999999</cx:pt>
          <cx:pt idx="8629">12.699999999999999</cx:pt>
          <cx:pt idx="8630">12.699999999999999</cx:pt>
          <cx:pt idx="8631">12.699999999999999</cx:pt>
          <cx:pt idx="8632">12.699999999999999</cx:pt>
          <cx:pt idx="8633">12.699999999999999</cx:pt>
          <cx:pt idx="8634">12.699999999999999</cx:pt>
          <cx:pt idx="8635">12.699999999999999</cx:pt>
          <cx:pt idx="8636">12.699999999999999</cx:pt>
          <cx:pt idx="8637">12.699999999999999</cx:pt>
          <cx:pt idx="8638">12.699999999999999</cx:pt>
          <cx:pt idx="8639">12.699999999999999</cx:pt>
          <cx:pt idx="8640">12.699999999999999</cx:pt>
          <cx:pt idx="8641">12.699999999999999</cx:pt>
          <cx:pt idx="8642">12.699999999999999</cx:pt>
          <cx:pt idx="8643">12.699999999999999</cx:pt>
          <cx:pt idx="8644">12.699999999999999</cx:pt>
          <cx:pt idx="8645">12.699999999999999</cx:pt>
          <cx:pt idx="8646">12.699999999999999</cx:pt>
          <cx:pt idx="8647">12.699999999999999</cx:pt>
          <cx:pt idx="8648">12.699999999999999</cx:pt>
          <cx:pt idx="8649">12.699999999999999</cx:pt>
          <cx:pt idx="8650">12.699999999999999</cx:pt>
          <cx:pt idx="8651">12.699999999999999</cx:pt>
          <cx:pt idx="8652">12.699999999999999</cx:pt>
          <cx:pt idx="8653">12.699999999999999</cx:pt>
          <cx:pt idx="8654">12.699999999999999</cx:pt>
          <cx:pt idx="8655">12.699999999999999</cx:pt>
          <cx:pt idx="8656">12.800000000000001</cx:pt>
          <cx:pt idx="8657">12.800000000000001</cx:pt>
          <cx:pt idx="8658">12.800000000000001</cx:pt>
          <cx:pt idx="8659">12.800000000000001</cx:pt>
          <cx:pt idx="8660">12.800000000000001</cx:pt>
          <cx:pt idx="8661">12.800000000000001</cx:pt>
          <cx:pt idx="8662">12.800000000000001</cx:pt>
          <cx:pt idx="8663">12.800000000000001</cx:pt>
          <cx:pt idx="8664">12.800000000000001</cx:pt>
          <cx:pt idx="8665">12.800000000000001</cx:pt>
          <cx:pt idx="8666">12.800000000000001</cx:pt>
          <cx:pt idx="8667">12.800000000000001</cx:pt>
          <cx:pt idx="8668">12.800000000000001</cx:pt>
          <cx:pt idx="8669">12.800000000000001</cx:pt>
          <cx:pt idx="8670">12.800000000000001</cx:pt>
          <cx:pt idx="8671">12.800000000000001</cx:pt>
          <cx:pt idx="8672">12.800000000000001</cx:pt>
          <cx:pt idx="8673">12.800000000000001</cx:pt>
          <cx:pt idx="8674">12.800000000000001</cx:pt>
          <cx:pt idx="8675">12.800000000000001</cx:pt>
          <cx:pt idx="8676">12.800000000000001</cx:pt>
          <cx:pt idx="8677">12.800000000000001</cx:pt>
          <cx:pt idx="8678">12.800000000000001</cx:pt>
          <cx:pt idx="8679">12.800000000000001</cx:pt>
          <cx:pt idx="8680">12.800000000000001</cx:pt>
          <cx:pt idx="8681">12.800000000000001</cx:pt>
          <cx:pt idx="8682">12.800000000000001</cx:pt>
          <cx:pt idx="8683">12.800000000000001</cx:pt>
          <cx:pt idx="8684">12.800000000000001</cx:pt>
          <cx:pt idx="8685">12.800000000000001</cx:pt>
          <cx:pt idx="8686">12.800000000000001</cx:pt>
          <cx:pt idx="8687">12.800000000000001</cx:pt>
          <cx:pt idx="8688">12.800000000000001</cx:pt>
          <cx:pt idx="8689">12.800000000000001</cx:pt>
          <cx:pt idx="8690">12.800000000000001</cx:pt>
          <cx:pt idx="8691">12.800000000000001</cx:pt>
          <cx:pt idx="8692">12.800000000000001</cx:pt>
          <cx:pt idx="8693">12.800000000000001</cx:pt>
          <cx:pt idx="8694">12.800000000000001</cx:pt>
          <cx:pt idx="8695">12.800000000000001</cx:pt>
          <cx:pt idx="8696">12.800000000000001</cx:pt>
          <cx:pt idx="8697">12.800000000000001</cx:pt>
          <cx:pt idx="8698">12.800000000000001</cx:pt>
          <cx:pt idx="8699">12.800000000000001</cx:pt>
          <cx:pt idx="8700">12.800000000000001</cx:pt>
          <cx:pt idx="8701">12.800000000000001</cx:pt>
          <cx:pt idx="8702">12.800000000000001</cx:pt>
          <cx:pt idx="8703">12.800000000000001</cx:pt>
          <cx:pt idx="8704">12.800000000000001</cx:pt>
          <cx:pt idx="8705">12.800000000000001</cx:pt>
          <cx:pt idx="8706">12.800000000000001</cx:pt>
          <cx:pt idx="8707">12.800000000000001</cx:pt>
          <cx:pt idx="8708">12.800000000000001</cx:pt>
          <cx:pt idx="8709">12.800000000000001</cx:pt>
          <cx:pt idx="8710">12.9</cx:pt>
          <cx:pt idx="8711">12.9</cx:pt>
          <cx:pt idx="8712">12.9</cx:pt>
          <cx:pt idx="8713">12.9</cx:pt>
          <cx:pt idx="8714">12.9</cx:pt>
          <cx:pt idx="8715">12.9</cx:pt>
          <cx:pt idx="8716">12.9</cx:pt>
          <cx:pt idx="8717">12.9</cx:pt>
          <cx:pt idx="8718">12.9</cx:pt>
          <cx:pt idx="8719">12.9</cx:pt>
          <cx:pt idx="8720">12.9</cx:pt>
          <cx:pt idx="8721">12.9</cx:pt>
          <cx:pt idx="8722">12.9</cx:pt>
          <cx:pt idx="8723">12.9</cx:pt>
          <cx:pt idx="8724">12.9</cx:pt>
          <cx:pt idx="8725">12.9</cx:pt>
          <cx:pt idx="8726">12.9</cx:pt>
          <cx:pt idx="8727">12.9</cx:pt>
          <cx:pt idx="8728">12.9</cx:pt>
          <cx:pt idx="8729">12.9</cx:pt>
          <cx:pt idx="8730">12.9</cx:pt>
          <cx:pt idx="8731">12.9</cx:pt>
          <cx:pt idx="8732">12.9</cx:pt>
          <cx:pt idx="8733">12.9</cx:pt>
          <cx:pt idx="8734">12.9</cx:pt>
          <cx:pt idx="8735">12.9</cx:pt>
          <cx:pt idx="8736">12.9</cx:pt>
          <cx:pt idx="8737">12.9</cx:pt>
          <cx:pt idx="8738">12.9</cx:pt>
          <cx:pt idx="8739">12.9</cx:pt>
          <cx:pt idx="8740">12.9</cx:pt>
          <cx:pt idx="8741">13</cx:pt>
          <cx:pt idx="8742">13</cx:pt>
          <cx:pt idx="8743">13</cx:pt>
          <cx:pt idx="8744">13</cx:pt>
          <cx:pt idx="8745">13</cx:pt>
          <cx:pt idx="8746">13</cx:pt>
          <cx:pt idx="8747">13</cx:pt>
          <cx:pt idx="8748">13</cx:pt>
          <cx:pt idx="8749">13</cx:pt>
          <cx:pt idx="8750">13</cx:pt>
          <cx:pt idx="8751">13</cx:pt>
          <cx:pt idx="8752">13</cx:pt>
          <cx:pt idx="8753">13</cx:pt>
          <cx:pt idx="8754">13</cx:pt>
          <cx:pt idx="8755">13</cx:pt>
          <cx:pt idx="8756">13</cx:pt>
          <cx:pt idx="8757">13</cx:pt>
          <cx:pt idx="8758">13</cx:pt>
          <cx:pt idx="8759">13</cx:pt>
          <cx:pt idx="8760">13</cx:pt>
          <cx:pt idx="8761">13</cx:pt>
          <cx:pt idx="8762">13</cx:pt>
          <cx:pt idx="8763">13</cx:pt>
          <cx:pt idx="8764">13</cx:pt>
          <cx:pt idx="8765">13</cx:pt>
          <cx:pt idx="8766">13</cx:pt>
          <cx:pt idx="8767">13</cx:pt>
          <cx:pt idx="8768">13</cx:pt>
          <cx:pt idx="8769">13</cx:pt>
          <cx:pt idx="8770">13</cx:pt>
          <cx:pt idx="8771">13</cx:pt>
          <cx:pt idx="8772">13</cx:pt>
          <cx:pt idx="8773">13</cx:pt>
          <cx:pt idx="8774">13</cx:pt>
          <cx:pt idx="8775">13</cx:pt>
          <cx:pt idx="8776">13</cx:pt>
          <cx:pt idx="8777">13.1</cx:pt>
          <cx:pt idx="8778">13.1</cx:pt>
          <cx:pt idx="8779">13.1</cx:pt>
          <cx:pt idx="8780">13.1</cx:pt>
          <cx:pt idx="8781">13.1</cx:pt>
          <cx:pt idx="8782">13.1</cx:pt>
          <cx:pt idx="8783">13.1</cx:pt>
          <cx:pt idx="8784">13.1</cx:pt>
          <cx:pt idx="8785">13.1</cx:pt>
          <cx:pt idx="8786">13.1</cx:pt>
          <cx:pt idx="8787">13.1</cx:pt>
          <cx:pt idx="8788">13.1</cx:pt>
          <cx:pt idx="8789">13.1</cx:pt>
          <cx:pt idx="8790">13.1</cx:pt>
          <cx:pt idx="8791">13.1</cx:pt>
          <cx:pt idx="8792">13.1</cx:pt>
          <cx:pt idx="8793">13.1</cx:pt>
          <cx:pt idx="8794">13.1</cx:pt>
          <cx:pt idx="8795">13.1</cx:pt>
          <cx:pt idx="8796">13.1</cx:pt>
          <cx:pt idx="8797">13.1</cx:pt>
          <cx:pt idx="8798">13.1</cx:pt>
          <cx:pt idx="8799">13.1</cx:pt>
          <cx:pt idx="8800">13.1</cx:pt>
          <cx:pt idx="8801">13.1</cx:pt>
          <cx:pt idx="8802">13.1</cx:pt>
          <cx:pt idx="8803">13.1</cx:pt>
          <cx:pt idx="8804">13.1</cx:pt>
          <cx:pt idx="8805">13.1</cx:pt>
          <cx:pt idx="8806">13.1</cx:pt>
          <cx:pt idx="8807">13.1</cx:pt>
          <cx:pt idx="8808">13.1</cx:pt>
          <cx:pt idx="8809">13.1</cx:pt>
          <cx:pt idx="8810">13.1</cx:pt>
          <cx:pt idx="8811">13.1</cx:pt>
          <cx:pt idx="8812">13.1</cx:pt>
          <cx:pt idx="8813">13.1</cx:pt>
          <cx:pt idx="8814">13.1</cx:pt>
          <cx:pt idx="8815">13.1</cx:pt>
          <cx:pt idx="8816">13.1</cx:pt>
          <cx:pt idx="8817">13.199999999999999</cx:pt>
          <cx:pt idx="8818">13.199999999999999</cx:pt>
          <cx:pt idx="8819">13.199999999999999</cx:pt>
          <cx:pt idx="8820">13.199999999999999</cx:pt>
          <cx:pt idx="8821">13.199999999999999</cx:pt>
          <cx:pt idx="8822">13.199999999999999</cx:pt>
          <cx:pt idx="8823">13.199999999999999</cx:pt>
          <cx:pt idx="8824">13.199999999999999</cx:pt>
          <cx:pt idx="8825">13.199999999999999</cx:pt>
          <cx:pt idx="8826">13.199999999999999</cx:pt>
          <cx:pt idx="8827">13.199999999999999</cx:pt>
          <cx:pt idx="8828">13.199999999999999</cx:pt>
          <cx:pt idx="8829">13.199999999999999</cx:pt>
          <cx:pt idx="8830">13.199999999999999</cx:pt>
          <cx:pt idx="8831">13.199999999999999</cx:pt>
          <cx:pt idx="8832">13.199999999999999</cx:pt>
          <cx:pt idx="8833">13.199999999999999</cx:pt>
          <cx:pt idx="8834">13.199999999999999</cx:pt>
          <cx:pt idx="8835">13.199999999999999</cx:pt>
          <cx:pt idx="8836">13.199999999999999</cx:pt>
          <cx:pt idx="8837">13.199999999999999</cx:pt>
          <cx:pt idx="8838">13.199999999999999</cx:pt>
          <cx:pt idx="8839">13.199999999999999</cx:pt>
          <cx:pt idx="8840">13.199999999999999</cx:pt>
          <cx:pt idx="8841">13.199999999999999</cx:pt>
          <cx:pt idx="8842">13.199999999999999</cx:pt>
          <cx:pt idx="8843">13.199999999999999</cx:pt>
          <cx:pt idx="8844">13.199999999999999</cx:pt>
          <cx:pt idx="8845">13.199999999999999</cx:pt>
          <cx:pt idx="8846">13.199999999999999</cx:pt>
          <cx:pt idx="8847">13.199999999999999</cx:pt>
          <cx:pt idx="8848">13.199999999999999</cx:pt>
          <cx:pt idx="8849">13.199999999999999</cx:pt>
          <cx:pt idx="8850">13.199999999999999</cx:pt>
          <cx:pt idx="8851">13.199999999999999</cx:pt>
          <cx:pt idx="8852">13.199999999999999</cx:pt>
          <cx:pt idx="8853">13.199999999999999</cx:pt>
          <cx:pt idx="8854">13.199999999999999</cx:pt>
          <cx:pt idx="8855">13.199999999999999</cx:pt>
          <cx:pt idx="8856">13.199999999999999</cx:pt>
          <cx:pt idx="8857">13.300000000000001</cx:pt>
          <cx:pt idx="8858">13.300000000000001</cx:pt>
          <cx:pt idx="8859">13.300000000000001</cx:pt>
          <cx:pt idx="8860">13.300000000000001</cx:pt>
          <cx:pt idx="8861">13.300000000000001</cx:pt>
          <cx:pt idx="8862">13.300000000000001</cx:pt>
          <cx:pt idx="8863">13.300000000000001</cx:pt>
          <cx:pt idx="8864">13.300000000000001</cx:pt>
          <cx:pt idx="8865">13.300000000000001</cx:pt>
          <cx:pt idx="8866">13.300000000000001</cx:pt>
          <cx:pt idx="8867">13.300000000000001</cx:pt>
          <cx:pt idx="8868">13.300000000000001</cx:pt>
          <cx:pt idx="8869">13.300000000000001</cx:pt>
          <cx:pt idx="8870">13.300000000000001</cx:pt>
          <cx:pt idx="8871">13.300000000000001</cx:pt>
          <cx:pt idx="8872">13.300000000000001</cx:pt>
          <cx:pt idx="8873">13.300000000000001</cx:pt>
          <cx:pt idx="8874">13.300000000000001</cx:pt>
          <cx:pt idx="8875">13.300000000000001</cx:pt>
          <cx:pt idx="8876">13.300000000000001</cx:pt>
          <cx:pt idx="8877">13.300000000000001</cx:pt>
          <cx:pt idx="8878">13.300000000000001</cx:pt>
          <cx:pt idx="8879">13.300000000000001</cx:pt>
          <cx:pt idx="8880">13.300000000000001</cx:pt>
          <cx:pt idx="8881">13.300000000000001</cx:pt>
          <cx:pt idx="8882">13.300000000000001</cx:pt>
          <cx:pt idx="8883">13.300000000000001</cx:pt>
          <cx:pt idx="8884">13.300000000000001</cx:pt>
          <cx:pt idx="8885">13.300000000000001</cx:pt>
          <cx:pt idx="8886">13.300000000000001</cx:pt>
          <cx:pt idx="8887">13.300000000000001</cx:pt>
          <cx:pt idx="8888">13.300000000000001</cx:pt>
          <cx:pt idx="8889">13.300000000000001</cx:pt>
          <cx:pt idx="8890">13.300000000000001</cx:pt>
          <cx:pt idx="8891">13.300000000000001</cx:pt>
          <cx:pt idx="8892">13.300000000000001</cx:pt>
          <cx:pt idx="8893">13.300000000000001</cx:pt>
          <cx:pt idx="8894">13.300000000000001</cx:pt>
          <cx:pt idx="8895">13.4</cx:pt>
          <cx:pt idx="8896">13.4</cx:pt>
          <cx:pt idx="8897">13.4</cx:pt>
          <cx:pt idx="8898">13.4</cx:pt>
          <cx:pt idx="8899">13.4</cx:pt>
          <cx:pt idx="8900">13.4</cx:pt>
          <cx:pt idx="8901">13.4</cx:pt>
          <cx:pt idx="8902">13.4</cx:pt>
          <cx:pt idx="8903">13.4</cx:pt>
          <cx:pt idx="8904">13.4</cx:pt>
          <cx:pt idx="8905">13.4</cx:pt>
          <cx:pt idx="8906">13.4</cx:pt>
          <cx:pt idx="8907">13.4</cx:pt>
          <cx:pt idx="8908">13.4</cx:pt>
          <cx:pt idx="8909">13.4</cx:pt>
          <cx:pt idx="8910">13.4</cx:pt>
          <cx:pt idx="8911">13.4</cx:pt>
          <cx:pt idx="8912">13.4</cx:pt>
          <cx:pt idx="8913">13.4</cx:pt>
          <cx:pt idx="8914">13.4</cx:pt>
          <cx:pt idx="8915">13.4</cx:pt>
          <cx:pt idx="8916">13.4</cx:pt>
          <cx:pt idx="8917">13.4</cx:pt>
          <cx:pt idx="8918">13.4</cx:pt>
          <cx:pt idx="8919">13.4</cx:pt>
          <cx:pt idx="8920">13.4</cx:pt>
          <cx:pt idx="8921">13.4</cx:pt>
          <cx:pt idx="8922">13.4</cx:pt>
          <cx:pt idx="8923">13.4</cx:pt>
          <cx:pt idx="8924">13.4</cx:pt>
          <cx:pt idx="8925">13.4</cx:pt>
          <cx:pt idx="8926">13.4</cx:pt>
          <cx:pt idx="8927">13.4</cx:pt>
          <cx:pt idx="8928">13.4</cx:pt>
          <cx:pt idx="8929">13.4</cx:pt>
          <cx:pt idx="8930">13.4</cx:pt>
          <cx:pt idx="8931">13.4</cx:pt>
          <cx:pt idx="8932">13.4</cx:pt>
          <cx:pt idx="8933">13.4</cx:pt>
          <cx:pt idx="8934">13.4</cx:pt>
          <cx:pt idx="8935">13.4</cx:pt>
          <cx:pt idx="8936">13.4</cx:pt>
          <cx:pt idx="8937">13.4</cx:pt>
          <cx:pt idx="8938">13.4</cx:pt>
          <cx:pt idx="8939">13.5</cx:pt>
          <cx:pt idx="8940">13.5</cx:pt>
          <cx:pt idx="8941">13.5</cx:pt>
          <cx:pt idx="8942">13.5</cx:pt>
          <cx:pt idx="8943">13.5</cx:pt>
          <cx:pt idx="8944">13.5</cx:pt>
          <cx:pt idx="8945">13.5</cx:pt>
          <cx:pt idx="8946">13.5</cx:pt>
          <cx:pt idx="8947">13.5</cx:pt>
          <cx:pt idx="8948">13.5</cx:pt>
          <cx:pt idx="8949">13.5</cx:pt>
          <cx:pt idx="8950">13.5</cx:pt>
          <cx:pt idx="8951">13.5</cx:pt>
          <cx:pt idx="8952">13.5</cx:pt>
          <cx:pt idx="8953">13.5</cx:pt>
          <cx:pt idx="8954">13.5</cx:pt>
          <cx:pt idx="8955">13.5</cx:pt>
          <cx:pt idx="8956">13.5</cx:pt>
          <cx:pt idx="8957">13.5</cx:pt>
          <cx:pt idx="8958">13.5</cx:pt>
          <cx:pt idx="8959">13.5</cx:pt>
          <cx:pt idx="8960">13.5</cx:pt>
          <cx:pt idx="8961">13.5</cx:pt>
          <cx:pt idx="8962">13.5</cx:pt>
          <cx:pt idx="8963">13.5</cx:pt>
          <cx:pt idx="8964">13.5</cx:pt>
          <cx:pt idx="8965">13.5</cx:pt>
          <cx:pt idx="8966">13.5</cx:pt>
          <cx:pt idx="8967">13.5</cx:pt>
          <cx:pt idx="8968">13.5</cx:pt>
          <cx:pt idx="8969">13.5</cx:pt>
          <cx:pt idx="8970">13.5</cx:pt>
          <cx:pt idx="8971">13.5</cx:pt>
          <cx:pt idx="8972">13.5</cx:pt>
          <cx:pt idx="8973">13.5</cx:pt>
          <cx:pt idx="8974">13.5</cx:pt>
          <cx:pt idx="8975">13.5</cx:pt>
          <cx:pt idx="8976">13.5</cx:pt>
          <cx:pt idx="8977">13.6</cx:pt>
          <cx:pt idx="8978">13.6</cx:pt>
          <cx:pt idx="8979">13.6</cx:pt>
          <cx:pt idx="8980">13.6</cx:pt>
          <cx:pt idx="8981">13.6</cx:pt>
          <cx:pt idx="8982">13.6</cx:pt>
          <cx:pt idx="8983">13.6</cx:pt>
          <cx:pt idx="8984">13.6</cx:pt>
          <cx:pt idx="8985">13.6</cx:pt>
          <cx:pt idx="8986">13.6</cx:pt>
          <cx:pt idx="8987">13.6</cx:pt>
          <cx:pt idx="8988">13.6</cx:pt>
          <cx:pt idx="8989">13.6</cx:pt>
          <cx:pt idx="8990">13.6</cx:pt>
          <cx:pt idx="8991">13.6</cx:pt>
          <cx:pt idx="8992">13.6</cx:pt>
          <cx:pt idx="8993">13.6</cx:pt>
          <cx:pt idx="8994">13.6</cx:pt>
          <cx:pt idx="8995">13.6</cx:pt>
          <cx:pt idx="8996">13.6</cx:pt>
          <cx:pt idx="8997">13.6</cx:pt>
          <cx:pt idx="8998">13.6</cx:pt>
          <cx:pt idx="8999">13.6</cx:pt>
          <cx:pt idx="9000">13.6</cx:pt>
          <cx:pt idx="9001">13.6</cx:pt>
          <cx:pt idx="9002">13.6</cx:pt>
          <cx:pt idx="9003">13.6</cx:pt>
          <cx:pt idx="9004">13.6</cx:pt>
          <cx:pt idx="9005">13.6</cx:pt>
          <cx:pt idx="9006">13.6</cx:pt>
          <cx:pt idx="9007">13.6</cx:pt>
          <cx:pt idx="9008">13.6</cx:pt>
          <cx:pt idx="9009">13.6</cx:pt>
          <cx:pt idx="9010">13.6</cx:pt>
          <cx:pt idx="9011">13.6</cx:pt>
          <cx:pt idx="9012">13.6</cx:pt>
          <cx:pt idx="9013">13.6</cx:pt>
          <cx:pt idx="9014">13.6</cx:pt>
          <cx:pt idx="9015">13.699999999999999</cx:pt>
          <cx:pt idx="9016">13.699999999999999</cx:pt>
          <cx:pt idx="9017">13.699999999999999</cx:pt>
          <cx:pt idx="9018">13.699999999999999</cx:pt>
          <cx:pt idx="9019">13.699999999999999</cx:pt>
          <cx:pt idx="9020">13.699999999999999</cx:pt>
          <cx:pt idx="9021">13.699999999999999</cx:pt>
          <cx:pt idx="9022">13.699999999999999</cx:pt>
          <cx:pt idx="9023">13.699999999999999</cx:pt>
          <cx:pt idx="9024">13.699999999999999</cx:pt>
          <cx:pt idx="9025">13.699999999999999</cx:pt>
          <cx:pt idx="9026">13.699999999999999</cx:pt>
          <cx:pt idx="9027">13.699999999999999</cx:pt>
          <cx:pt idx="9028">13.699999999999999</cx:pt>
          <cx:pt idx="9029">13.699999999999999</cx:pt>
          <cx:pt idx="9030">13.699999999999999</cx:pt>
          <cx:pt idx="9031">13.699999999999999</cx:pt>
          <cx:pt idx="9032">13.699999999999999</cx:pt>
          <cx:pt idx="9033">13.699999999999999</cx:pt>
          <cx:pt idx="9034">13.699999999999999</cx:pt>
          <cx:pt idx="9035">13.699999999999999</cx:pt>
          <cx:pt idx="9036">13.699999999999999</cx:pt>
          <cx:pt idx="9037">13.699999999999999</cx:pt>
          <cx:pt idx="9038">13.699999999999999</cx:pt>
          <cx:pt idx="9039">13.699999999999999</cx:pt>
          <cx:pt idx="9040">13.699999999999999</cx:pt>
          <cx:pt idx="9041">13.699999999999999</cx:pt>
          <cx:pt idx="9042">13.699999999999999</cx:pt>
          <cx:pt idx="9043">13.699999999999999</cx:pt>
          <cx:pt idx="9044">13.699999999999999</cx:pt>
          <cx:pt idx="9045">13.699999999999999</cx:pt>
          <cx:pt idx="9046">13.699999999999999</cx:pt>
          <cx:pt idx="9047">13.699999999999999</cx:pt>
          <cx:pt idx="9048">13.699999999999999</cx:pt>
          <cx:pt idx="9049">13.699999999999999</cx:pt>
          <cx:pt idx="9050">13.699999999999999</cx:pt>
          <cx:pt idx="9051">13.699999999999999</cx:pt>
          <cx:pt idx="9052">13.800000000000001</cx:pt>
          <cx:pt idx="9053">13.800000000000001</cx:pt>
          <cx:pt idx="9054">13.800000000000001</cx:pt>
          <cx:pt idx="9055">13.800000000000001</cx:pt>
          <cx:pt idx="9056">13.800000000000001</cx:pt>
          <cx:pt idx="9057">13.800000000000001</cx:pt>
          <cx:pt idx="9058">13.800000000000001</cx:pt>
          <cx:pt idx="9059">13.800000000000001</cx:pt>
          <cx:pt idx="9060">13.800000000000001</cx:pt>
          <cx:pt idx="9061">13.800000000000001</cx:pt>
          <cx:pt idx="9062">13.800000000000001</cx:pt>
          <cx:pt idx="9063">13.800000000000001</cx:pt>
          <cx:pt idx="9064">13.800000000000001</cx:pt>
          <cx:pt idx="9065">13.800000000000001</cx:pt>
          <cx:pt idx="9066">13.800000000000001</cx:pt>
          <cx:pt idx="9067">13.800000000000001</cx:pt>
          <cx:pt idx="9068">13.800000000000001</cx:pt>
          <cx:pt idx="9069">13.800000000000001</cx:pt>
          <cx:pt idx="9070">13.800000000000001</cx:pt>
          <cx:pt idx="9071">13.800000000000001</cx:pt>
          <cx:pt idx="9072">13.800000000000001</cx:pt>
          <cx:pt idx="9073">13.800000000000001</cx:pt>
          <cx:pt idx="9074">13.800000000000001</cx:pt>
          <cx:pt idx="9075">13.800000000000001</cx:pt>
          <cx:pt idx="9076">13.800000000000001</cx:pt>
          <cx:pt idx="9077">13.800000000000001</cx:pt>
          <cx:pt idx="9078">13.800000000000001</cx:pt>
          <cx:pt idx="9079">13.800000000000001</cx:pt>
          <cx:pt idx="9080">13.800000000000001</cx:pt>
          <cx:pt idx="9081">13.800000000000001</cx:pt>
          <cx:pt idx="9082">13.800000000000001</cx:pt>
          <cx:pt idx="9083">13.800000000000001</cx:pt>
          <cx:pt idx="9084">13.800000000000001</cx:pt>
          <cx:pt idx="9085">13.800000000000001</cx:pt>
          <cx:pt idx="9086">13.800000000000001</cx:pt>
          <cx:pt idx="9087">13.800000000000001</cx:pt>
          <cx:pt idx="9088">13.800000000000001</cx:pt>
          <cx:pt idx="9089">13.800000000000001</cx:pt>
          <cx:pt idx="9090">13.800000000000001</cx:pt>
          <cx:pt idx="9091">13.800000000000001</cx:pt>
          <cx:pt idx="9092">13.800000000000001</cx:pt>
          <cx:pt idx="9093">13.800000000000001</cx:pt>
          <cx:pt idx="9094">13.800000000000001</cx:pt>
          <cx:pt idx="9095">13.800000000000001</cx:pt>
          <cx:pt idx="9096">13.800000000000001</cx:pt>
          <cx:pt idx="9097">13.800000000000001</cx:pt>
          <cx:pt idx="9098">13.800000000000001</cx:pt>
          <cx:pt idx="9099">13.800000000000001</cx:pt>
          <cx:pt idx="9100">13.800000000000001</cx:pt>
          <cx:pt idx="9101">13.800000000000001</cx:pt>
          <cx:pt idx="9102">13.800000000000001</cx:pt>
          <cx:pt idx="9103">13.800000000000001</cx:pt>
          <cx:pt idx="9104">13.9</cx:pt>
          <cx:pt idx="9105">13.9</cx:pt>
          <cx:pt idx="9106">13.9</cx:pt>
          <cx:pt idx="9107">13.9</cx:pt>
          <cx:pt idx="9108">13.9</cx:pt>
          <cx:pt idx="9109">13.9</cx:pt>
          <cx:pt idx="9110">13.9</cx:pt>
          <cx:pt idx="9111">13.9</cx:pt>
          <cx:pt idx="9112">13.9</cx:pt>
          <cx:pt idx="9113">13.9</cx:pt>
          <cx:pt idx="9114">13.9</cx:pt>
          <cx:pt idx="9115">13.9</cx:pt>
          <cx:pt idx="9116">13.9</cx:pt>
          <cx:pt idx="9117">13.9</cx:pt>
          <cx:pt idx="9118">13.9</cx:pt>
          <cx:pt idx="9119">13.9</cx:pt>
          <cx:pt idx="9120">13.9</cx:pt>
          <cx:pt idx="9121">13.9</cx:pt>
          <cx:pt idx="9122">13.9</cx:pt>
          <cx:pt idx="9123">13.9</cx:pt>
          <cx:pt idx="9124">13.9</cx:pt>
          <cx:pt idx="9125">13.9</cx:pt>
          <cx:pt idx="9126">13.9</cx:pt>
          <cx:pt idx="9127">13.9</cx:pt>
          <cx:pt idx="9128">13.9</cx:pt>
          <cx:pt idx="9129">13.9</cx:pt>
          <cx:pt idx="9130">13.9</cx:pt>
          <cx:pt idx="9131">13.9</cx:pt>
          <cx:pt idx="9132">13.9</cx:pt>
          <cx:pt idx="9133">13.9</cx:pt>
          <cx:pt idx="9134">13.9</cx:pt>
          <cx:pt idx="9135">13.9</cx:pt>
          <cx:pt idx="9136">13.9</cx:pt>
          <cx:pt idx="9137">13.9</cx:pt>
          <cx:pt idx="9138">13.9</cx:pt>
          <cx:pt idx="9139">13.9</cx:pt>
          <cx:pt idx="9140">13.9</cx:pt>
          <cx:pt idx="9141">13.9</cx:pt>
          <cx:pt idx="9142">13.9</cx:pt>
          <cx:pt idx="9143">13.9</cx:pt>
          <cx:pt idx="9144">14</cx:pt>
          <cx:pt idx="9145">14</cx:pt>
          <cx:pt idx="9146">14</cx:pt>
          <cx:pt idx="9147">14</cx:pt>
          <cx:pt idx="9148">14</cx:pt>
          <cx:pt idx="9149">14</cx:pt>
          <cx:pt idx="9150">14</cx:pt>
          <cx:pt idx="9151">14</cx:pt>
          <cx:pt idx="9152">14</cx:pt>
          <cx:pt idx="9153">14</cx:pt>
          <cx:pt idx="9154">14</cx:pt>
          <cx:pt idx="9155">14</cx:pt>
          <cx:pt idx="9156">14</cx:pt>
          <cx:pt idx="9157">14</cx:pt>
          <cx:pt idx="9158">14</cx:pt>
          <cx:pt idx="9159">14</cx:pt>
          <cx:pt idx="9160">14</cx:pt>
          <cx:pt idx="9161">14</cx:pt>
          <cx:pt idx="9162">14</cx:pt>
          <cx:pt idx="9163">14</cx:pt>
          <cx:pt idx="9164">14</cx:pt>
          <cx:pt idx="9165">14</cx:pt>
          <cx:pt idx="9166">14</cx:pt>
          <cx:pt idx="9167">14</cx:pt>
          <cx:pt idx="9168">14</cx:pt>
          <cx:pt idx="9169">14</cx:pt>
          <cx:pt idx="9170">14</cx:pt>
          <cx:pt idx="9171">14</cx:pt>
          <cx:pt idx="9172">14</cx:pt>
          <cx:pt idx="9173">14</cx:pt>
          <cx:pt idx="9174">14</cx:pt>
          <cx:pt idx="9175">14</cx:pt>
          <cx:pt idx="9176">14</cx:pt>
          <cx:pt idx="9177">14</cx:pt>
          <cx:pt idx="9178">14</cx:pt>
          <cx:pt idx="9179">14</cx:pt>
          <cx:pt idx="9180">14</cx:pt>
          <cx:pt idx="9181">14</cx:pt>
          <cx:pt idx="9182">14</cx:pt>
          <cx:pt idx="9183">14</cx:pt>
          <cx:pt idx="9184">14.1</cx:pt>
          <cx:pt idx="9185">14.1</cx:pt>
          <cx:pt idx="9186">14.1</cx:pt>
          <cx:pt idx="9187">14.1</cx:pt>
          <cx:pt idx="9188">14.1</cx:pt>
          <cx:pt idx="9189">14.1</cx:pt>
          <cx:pt idx="9190">14.1</cx:pt>
          <cx:pt idx="9191">14.1</cx:pt>
          <cx:pt idx="9192">14.1</cx:pt>
          <cx:pt idx="9193">14.1</cx:pt>
          <cx:pt idx="9194">14.1</cx:pt>
          <cx:pt idx="9195">14.1</cx:pt>
          <cx:pt idx="9196">14.1</cx:pt>
          <cx:pt idx="9197">14.1</cx:pt>
          <cx:pt idx="9198">14.1</cx:pt>
          <cx:pt idx="9199">14.1</cx:pt>
          <cx:pt idx="9200">14.1</cx:pt>
          <cx:pt idx="9201">14.1</cx:pt>
          <cx:pt idx="9202">14.1</cx:pt>
          <cx:pt idx="9203">14.1</cx:pt>
          <cx:pt idx="9204">14.1</cx:pt>
          <cx:pt idx="9205">14.1</cx:pt>
          <cx:pt idx="9206">14.1</cx:pt>
          <cx:pt idx="9207">14.1</cx:pt>
          <cx:pt idx="9208">14.1</cx:pt>
          <cx:pt idx="9209">14.1</cx:pt>
          <cx:pt idx="9210">14.1</cx:pt>
          <cx:pt idx="9211">14.1</cx:pt>
          <cx:pt idx="9212">14.1</cx:pt>
          <cx:pt idx="9213">14.1</cx:pt>
          <cx:pt idx="9214">14.1</cx:pt>
          <cx:pt idx="9215">14.1</cx:pt>
          <cx:pt idx="9216">14.1</cx:pt>
          <cx:pt idx="9217">14.1</cx:pt>
          <cx:pt idx="9218">14.1</cx:pt>
          <cx:pt idx="9219">14.1</cx:pt>
          <cx:pt idx="9220">14.1</cx:pt>
          <cx:pt idx="9221">14.1</cx:pt>
          <cx:pt idx="9222">14.1</cx:pt>
          <cx:pt idx="9223">14.1</cx:pt>
          <cx:pt idx="9224">14.1</cx:pt>
          <cx:pt idx="9225">14.1</cx:pt>
          <cx:pt idx="9226">14.1</cx:pt>
          <cx:pt idx="9227">14.1</cx:pt>
          <cx:pt idx="9228">14.199999999999999</cx:pt>
          <cx:pt idx="9229">14.199999999999999</cx:pt>
          <cx:pt idx="9230">14.199999999999999</cx:pt>
          <cx:pt idx="9231">14.199999999999999</cx:pt>
          <cx:pt idx="9232">14.199999999999999</cx:pt>
          <cx:pt idx="9233">14.199999999999999</cx:pt>
          <cx:pt idx="9234">14.199999999999999</cx:pt>
          <cx:pt idx="9235">14.199999999999999</cx:pt>
          <cx:pt idx="9236">14.199999999999999</cx:pt>
          <cx:pt idx="9237">14.199999999999999</cx:pt>
          <cx:pt idx="9238">14.199999999999999</cx:pt>
          <cx:pt idx="9239">14.199999999999999</cx:pt>
          <cx:pt idx="9240">14.199999999999999</cx:pt>
          <cx:pt idx="9241">14.199999999999999</cx:pt>
          <cx:pt idx="9242">14.199999999999999</cx:pt>
          <cx:pt idx="9243">14.199999999999999</cx:pt>
          <cx:pt idx="9244">14.199999999999999</cx:pt>
          <cx:pt idx="9245">14.199999999999999</cx:pt>
          <cx:pt idx="9246">14.199999999999999</cx:pt>
          <cx:pt idx="9247">14.199999999999999</cx:pt>
          <cx:pt idx="9248">14.199999999999999</cx:pt>
          <cx:pt idx="9249">14.199999999999999</cx:pt>
          <cx:pt idx="9250">14.199999999999999</cx:pt>
          <cx:pt idx="9251">14.199999999999999</cx:pt>
          <cx:pt idx="9252">14.199999999999999</cx:pt>
          <cx:pt idx="9253">14.199999999999999</cx:pt>
          <cx:pt idx="9254">14.199999999999999</cx:pt>
          <cx:pt idx="9255">14.199999999999999</cx:pt>
          <cx:pt idx="9256">14.199999999999999</cx:pt>
          <cx:pt idx="9257">14.199999999999999</cx:pt>
          <cx:pt idx="9258">14.199999999999999</cx:pt>
          <cx:pt idx="9259">14.199999999999999</cx:pt>
          <cx:pt idx="9260">14.199999999999999</cx:pt>
          <cx:pt idx="9261">14.199999999999999</cx:pt>
          <cx:pt idx="9262">14.199999999999999</cx:pt>
          <cx:pt idx="9263">14.199999999999999</cx:pt>
          <cx:pt idx="9264">14.199999999999999</cx:pt>
          <cx:pt idx="9265">14.199999999999999</cx:pt>
          <cx:pt idx="9266">14.199999999999999</cx:pt>
          <cx:pt idx="9267">14.199999999999999</cx:pt>
          <cx:pt idx="9268">14.300000000000001</cx:pt>
          <cx:pt idx="9269">14.300000000000001</cx:pt>
          <cx:pt idx="9270">14.300000000000001</cx:pt>
          <cx:pt idx="9271">14.300000000000001</cx:pt>
          <cx:pt idx="9272">14.300000000000001</cx:pt>
          <cx:pt idx="9273">14.300000000000001</cx:pt>
          <cx:pt idx="9274">14.300000000000001</cx:pt>
          <cx:pt idx="9275">14.300000000000001</cx:pt>
          <cx:pt idx="9276">14.300000000000001</cx:pt>
          <cx:pt idx="9277">14.300000000000001</cx:pt>
          <cx:pt idx="9278">14.300000000000001</cx:pt>
          <cx:pt idx="9279">14.300000000000001</cx:pt>
          <cx:pt idx="9280">14.300000000000001</cx:pt>
          <cx:pt idx="9281">14.300000000000001</cx:pt>
          <cx:pt idx="9282">14.300000000000001</cx:pt>
          <cx:pt idx="9283">14.300000000000001</cx:pt>
          <cx:pt idx="9284">14.300000000000001</cx:pt>
          <cx:pt idx="9285">14.300000000000001</cx:pt>
          <cx:pt idx="9286">14.300000000000001</cx:pt>
          <cx:pt idx="9287">14.300000000000001</cx:pt>
          <cx:pt idx="9288">14.300000000000001</cx:pt>
          <cx:pt idx="9289">14.300000000000001</cx:pt>
          <cx:pt idx="9290">14.300000000000001</cx:pt>
          <cx:pt idx="9291">14.300000000000001</cx:pt>
          <cx:pt idx="9292">14.300000000000001</cx:pt>
          <cx:pt idx="9293">14.300000000000001</cx:pt>
          <cx:pt idx="9294">14.300000000000001</cx:pt>
          <cx:pt idx="9295">14.300000000000001</cx:pt>
          <cx:pt idx="9296">14.300000000000001</cx:pt>
          <cx:pt idx="9297">14.300000000000001</cx:pt>
          <cx:pt idx="9298">14.300000000000001</cx:pt>
          <cx:pt idx="9299">14.300000000000001</cx:pt>
          <cx:pt idx="9300">14.300000000000001</cx:pt>
          <cx:pt idx="9301">14.300000000000001</cx:pt>
          <cx:pt idx="9302">14.300000000000001</cx:pt>
          <cx:pt idx="9303">14.300000000000001</cx:pt>
          <cx:pt idx="9304">14.300000000000001</cx:pt>
          <cx:pt idx="9305">14.300000000000001</cx:pt>
          <cx:pt idx="9306">14.4</cx:pt>
          <cx:pt idx="9307">14.4</cx:pt>
          <cx:pt idx="9308">14.4</cx:pt>
          <cx:pt idx="9309">14.4</cx:pt>
          <cx:pt idx="9310">14.4</cx:pt>
          <cx:pt idx="9311">14.4</cx:pt>
          <cx:pt idx="9312">14.4</cx:pt>
          <cx:pt idx="9313">14.4</cx:pt>
          <cx:pt idx="9314">14.4</cx:pt>
          <cx:pt idx="9315">14.4</cx:pt>
          <cx:pt idx="9316">14.4</cx:pt>
          <cx:pt idx="9317">14.4</cx:pt>
          <cx:pt idx="9318">14.4</cx:pt>
          <cx:pt idx="9319">14.4</cx:pt>
          <cx:pt idx="9320">14.4</cx:pt>
          <cx:pt idx="9321">14.4</cx:pt>
          <cx:pt idx="9322">14.4</cx:pt>
          <cx:pt idx="9323">14.4</cx:pt>
          <cx:pt idx="9324">14.4</cx:pt>
          <cx:pt idx="9325">14.4</cx:pt>
          <cx:pt idx="9326">14.4</cx:pt>
          <cx:pt idx="9327">14.4</cx:pt>
          <cx:pt idx="9328">14.4</cx:pt>
          <cx:pt idx="9329">14.4</cx:pt>
          <cx:pt idx="9330">14.4</cx:pt>
          <cx:pt idx="9331">14.4</cx:pt>
          <cx:pt idx="9332">14.4</cx:pt>
          <cx:pt idx="9333">14.4</cx:pt>
          <cx:pt idx="9334">14.4</cx:pt>
          <cx:pt idx="9335">14.4</cx:pt>
          <cx:pt idx="9336">14.4</cx:pt>
          <cx:pt idx="9337">14.4</cx:pt>
          <cx:pt idx="9338">14.4</cx:pt>
          <cx:pt idx="9339">14.4</cx:pt>
          <cx:pt idx="9340">14.4</cx:pt>
          <cx:pt idx="9341">14.4</cx:pt>
          <cx:pt idx="9342">14.4</cx:pt>
          <cx:pt idx="9343">14.4</cx:pt>
          <cx:pt idx="9344">14.4</cx:pt>
          <cx:pt idx="9345">14.4</cx:pt>
          <cx:pt idx="9346">14.4</cx:pt>
          <cx:pt idx="9347">14.4</cx:pt>
          <cx:pt idx="9348">14.4</cx:pt>
          <cx:pt idx="9349">14.4</cx:pt>
          <cx:pt idx="9350">14.4</cx:pt>
          <cx:pt idx="9351">14.4</cx:pt>
          <cx:pt idx="9352">14.4</cx:pt>
          <cx:pt idx="9353">14.4</cx:pt>
          <cx:pt idx="9354">14.5</cx:pt>
          <cx:pt idx="9355">14.5</cx:pt>
          <cx:pt idx="9356">14.5</cx:pt>
          <cx:pt idx="9357">14.5</cx:pt>
          <cx:pt idx="9358">14.5</cx:pt>
          <cx:pt idx="9359">14.5</cx:pt>
          <cx:pt idx="9360">14.5</cx:pt>
          <cx:pt idx="9361">14.5</cx:pt>
          <cx:pt idx="9362">14.5</cx:pt>
          <cx:pt idx="9363">14.5</cx:pt>
          <cx:pt idx="9364">14.5</cx:pt>
          <cx:pt idx="9365">14.5</cx:pt>
          <cx:pt idx="9366">14.5</cx:pt>
          <cx:pt idx="9367">14.5</cx:pt>
          <cx:pt idx="9368">14.5</cx:pt>
          <cx:pt idx="9369">14.5</cx:pt>
          <cx:pt idx="9370">14.5</cx:pt>
          <cx:pt idx="9371">14.5</cx:pt>
          <cx:pt idx="9372">14.5</cx:pt>
          <cx:pt idx="9373">14.5</cx:pt>
          <cx:pt idx="9374">14.5</cx:pt>
          <cx:pt idx="9375">14.5</cx:pt>
          <cx:pt idx="9376">14.5</cx:pt>
          <cx:pt idx="9377">14.5</cx:pt>
          <cx:pt idx="9378">14.5</cx:pt>
          <cx:pt idx="9379">14.5</cx:pt>
          <cx:pt idx="9380">14.5</cx:pt>
          <cx:pt idx="9381">14.5</cx:pt>
          <cx:pt idx="9382">14.5</cx:pt>
          <cx:pt idx="9383">14.5</cx:pt>
          <cx:pt idx="9384">14.5</cx:pt>
          <cx:pt idx="9385">14.5</cx:pt>
          <cx:pt idx="9386">14.5</cx:pt>
          <cx:pt idx="9387">14.5</cx:pt>
          <cx:pt idx="9388">14.5</cx:pt>
          <cx:pt idx="9389">14.5</cx:pt>
          <cx:pt idx="9390">14.5</cx:pt>
          <cx:pt idx="9391">14.5</cx:pt>
          <cx:pt idx="9392">14.5</cx:pt>
          <cx:pt idx="9393">14.5</cx:pt>
          <cx:pt idx="9394">14.6</cx:pt>
          <cx:pt idx="9395">14.6</cx:pt>
          <cx:pt idx="9396">14.6</cx:pt>
          <cx:pt idx="9397">14.6</cx:pt>
          <cx:pt idx="9398">14.6</cx:pt>
          <cx:pt idx="9399">14.6</cx:pt>
          <cx:pt idx="9400">14.6</cx:pt>
          <cx:pt idx="9401">14.6</cx:pt>
          <cx:pt idx="9402">14.6</cx:pt>
          <cx:pt idx="9403">14.6</cx:pt>
          <cx:pt idx="9404">14.6</cx:pt>
          <cx:pt idx="9405">14.6</cx:pt>
          <cx:pt idx="9406">14.6</cx:pt>
          <cx:pt idx="9407">14.6</cx:pt>
          <cx:pt idx="9408">14.6</cx:pt>
          <cx:pt idx="9409">14.6</cx:pt>
          <cx:pt idx="9410">14.6</cx:pt>
          <cx:pt idx="9411">14.6</cx:pt>
          <cx:pt idx="9412">14.6</cx:pt>
          <cx:pt idx="9413">14.6</cx:pt>
          <cx:pt idx="9414">14.6</cx:pt>
          <cx:pt idx="9415">14.6</cx:pt>
          <cx:pt idx="9416">14.6</cx:pt>
          <cx:pt idx="9417">14.6</cx:pt>
          <cx:pt idx="9418">14.6</cx:pt>
          <cx:pt idx="9419">14.6</cx:pt>
          <cx:pt idx="9420">14.6</cx:pt>
          <cx:pt idx="9421">14.6</cx:pt>
          <cx:pt idx="9422">14.6</cx:pt>
          <cx:pt idx="9423">14.6</cx:pt>
          <cx:pt idx="9424">14.6</cx:pt>
          <cx:pt idx="9425">14.6</cx:pt>
          <cx:pt idx="9426">14.6</cx:pt>
          <cx:pt idx="9427">14.6</cx:pt>
          <cx:pt idx="9428">14.6</cx:pt>
          <cx:pt idx="9429">14.6</cx:pt>
          <cx:pt idx="9430">14.6</cx:pt>
          <cx:pt idx="9431">14.6</cx:pt>
          <cx:pt idx="9432">14.6</cx:pt>
          <cx:pt idx="9433">14.6</cx:pt>
          <cx:pt idx="9434">14.6</cx:pt>
          <cx:pt idx="9435">14.6</cx:pt>
          <cx:pt idx="9436">14.699999999999999</cx:pt>
          <cx:pt idx="9437">14.699999999999999</cx:pt>
          <cx:pt idx="9438">14.699999999999999</cx:pt>
          <cx:pt idx="9439">14.699999999999999</cx:pt>
          <cx:pt idx="9440">14.699999999999999</cx:pt>
          <cx:pt idx="9441">14.699999999999999</cx:pt>
          <cx:pt idx="9442">14.699999999999999</cx:pt>
          <cx:pt idx="9443">14.699999999999999</cx:pt>
          <cx:pt idx="9444">14.699999999999999</cx:pt>
          <cx:pt idx="9445">14.699999999999999</cx:pt>
          <cx:pt idx="9446">14.699999999999999</cx:pt>
          <cx:pt idx="9447">14.699999999999999</cx:pt>
          <cx:pt idx="9448">14.699999999999999</cx:pt>
          <cx:pt idx="9449">14.699999999999999</cx:pt>
          <cx:pt idx="9450">14.699999999999999</cx:pt>
          <cx:pt idx="9451">14.699999999999999</cx:pt>
          <cx:pt idx="9452">14.699999999999999</cx:pt>
          <cx:pt idx="9453">14.699999999999999</cx:pt>
          <cx:pt idx="9454">14.699999999999999</cx:pt>
          <cx:pt idx="9455">14.699999999999999</cx:pt>
          <cx:pt idx="9456">14.699999999999999</cx:pt>
          <cx:pt idx="9457">14.699999999999999</cx:pt>
          <cx:pt idx="9458">14.699999999999999</cx:pt>
          <cx:pt idx="9459">14.699999999999999</cx:pt>
          <cx:pt idx="9460">14.699999999999999</cx:pt>
          <cx:pt idx="9461">14.699999999999999</cx:pt>
          <cx:pt idx="9462">14.699999999999999</cx:pt>
          <cx:pt idx="9463">14.699999999999999</cx:pt>
          <cx:pt idx="9464">14.699999999999999</cx:pt>
          <cx:pt idx="9465">14.699999999999999</cx:pt>
          <cx:pt idx="9466">14.699999999999999</cx:pt>
          <cx:pt idx="9467">14.699999999999999</cx:pt>
          <cx:pt idx="9468">14.699999999999999</cx:pt>
          <cx:pt idx="9469">14.699999999999999</cx:pt>
          <cx:pt idx="9470">14.699999999999999</cx:pt>
          <cx:pt idx="9471">14.699999999999999</cx:pt>
          <cx:pt idx="9472">14.699999999999999</cx:pt>
          <cx:pt idx="9473">14.699999999999999</cx:pt>
          <cx:pt idx="9474">14.699999999999999</cx:pt>
          <cx:pt idx="9475">14.699999999999999</cx:pt>
          <cx:pt idx="9476">14.800000000000001</cx:pt>
          <cx:pt idx="9477">14.800000000000001</cx:pt>
          <cx:pt idx="9478">14.800000000000001</cx:pt>
          <cx:pt idx="9479">14.800000000000001</cx:pt>
          <cx:pt idx="9480">14.800000000000001</cx:pt>
          <cx:pt idx="9481">14.800000000000001</cx:pt>
          <cx:pt idx="9482">14.800000000000001</cx:pt>
          <cx:pt idx="9483">14.800000000000001</cx:pt>
          <cx:pt idx="9484">14.800000000000001</cx:pt>
          <cx:pt idx="9485">14.800000000000001</cx:pt>
          <cx:pt idx="9486">14.800000000000001</cx:pt>
          <cx:pt idx="9487">14.800000000000001</cx:pt>
          <cx:pt idx="9488">14.800000000000001</cx:pt>
          <cx:pt idx="9489">14.800000000000001</cx:pt>
          <cx:pt idx="9490">14.800000000000001</cx:pt>
          <cx:pt idx="9491">14.800000000000001</cx:pt>
          <cx:pt idx="9492">14.800000000000001</cx:pt>
          <cx:pt idx="9493">14.800000000000001</cx:pt>
          <cx:pt idx="9494">14.800000000000001</cx:pt>
          <cx:pt idx="9495">14.800000000000001</cx:pt>
          <cx:pt idx="9496">14.800000000000001</cx:pt>
          <cx:pt idx="9497">14.800000000000001</cx:pt>
          <cx:pt idx="9498">14.800000000000001</cx:pt>
          <cx:pt idx="9499">14.800000000000001</cx:pt>
          <cx:pt idx="9500">14.800000000000001</cx:pt>
          <cx:pt idx="9501">14.800000000000001</cx:pt>
          <cx:pt idx="9502">14.800000000000001</cx:pt>
          <cx:pt idx="9503">14.800000000000001</cx:pt>
          <cx:pt idx="9504">14.800000000000001</cx:pt>
          <cx:pt idx="9505">14.800000000000001</cx:pt>
          <cx:pt idx="9506">14.800000000000001</cx:pt>
          <cx:pt idx="9507">14.800000000000001</cx:pt>
          <cx:pt idx="9508">14.800000000000001</cx:pt>
          <cx:pt idx="9509">14.800000000000001</cx:pt>
          <cx:pt idx="9510">14.800000000000001</cx:pt>
          <cx:pt idx="9511">14.800000000000001</cx:pt>
          <cx:pt idx="9512">14.800000000000001</cx:pt>
          <cx:pt idx="9513">14.800000000000001</cx:pt>
          <cx:pt idx="9514">14.800000000000001</cx:pt>
          <cx:pt idx="9515">14.800000000000001</cx:pt>
          <cx:pt idx="9516">14.800000000000001</cx:pt>
          <cx:pt idx="9517">14.800000000000001</cx:pt>
          <cx:pt idx="9518">14.800000000000001</cx:pt>
          <cx:pt idx="9519">14.800000000000001</cx:pt>
          <cx:pt idx="9520">14.800000000000001</cx:pt>
          <cx:pt idx="9521">14.800000000000001</cx:pt>
          <cx:pt idx="9522">14.800000000000001</cx:pt>
          <cx:pt idx="9523">14.800000000000001</cx:pt>
          <cx:pt idx="9524">14.800000000000001</cx:pt>
          <cx:pt idx="9525">14.800000000000001</cx:pt>
          <cx:pt idx="9526">14.800000000000001</cx:pt>
          <cx:pt idx="9527">14.800000000000001</cx:pt>
          <cx:pt idx="9528">14.800000000000001</cx:pt>
          <cx:pt idx="9529">14.9</cx:pt>
          <cx:pt idx="9530">14.9</cx:pt>
          <cx:pt idx="9531">14.9</cx:pt>
          <cx:pt idx="9532">14.9</cx:pt>
          <cx:pt idx="9533">14.9</cx:pt>
          <cx:pt idx="9534">14.9</cx:pt>
          <cx:pt idx="9535">14.9</cx:pt>
          <cx:pt idx="9536">14.9</cx:pt>
          <cx:pt idx="9537">14.9</cx:pt>
          <cx:pt idx="9538">14.9</cx:pt>
          <cx:pt idx="9539">14.9</cx:pt>
          <cx:pt idx="9540">14.9</cx:pt>
          <cx:pt idx="9541">14.9</cx:pt>
          <cx:pt idx="9542">14.9</cx:pt>
          <cx:pt idx="9543">14.9</cx:pt>
          <cx:pt idx="9544">14.9</cx:pt>
          <cx:pt idx="9545">14.9</cx:pt>
          <cx:pt idx="9546">14.9</cx:pt>
          <cx:pt idx="9547">14.9</cx:pt>
          <cx:pt idx="9548">14.9</cx:pt>
          <cx:pt idx="9549">14.9</cx:pt>
          <cx:pt idx="9550">14.9</cx:pt>
          <cx:pt idx="9551">14.9</cx:pt>
          <cx:pt idx="9552">14.9</cx:pt>
          <cx:pt idx="9553">14.9</cx:pt>
          <cx:pt idx="9554">14.9</cx:pt>
          <cx:pt idx="9555">14.9</cx:pt>
          <cx:pt idx="9556">14.9</cx:pt>
          <cx:pt idx="9557">14.9</cx:pt>
          <cx:pt idx="9558">14.9</cx:pt>
          <cx:pt idx="9559">14.9</cx:pt>
          <cx:pt idx="9560">14.9</cx:pt>
          <cx:pt idx="9561">14.9</cx:pt>
          <cx:pt idx="9562">15</cx:pt>
          <cx:pt idx="9563">15</cx:pt>
          <cx:pt idx="9564">15</cx:pt>
          <cx:pt idx="9565">15</cx:pt>
          <cx:pt idx="9566">15</cx:pt>
          <cx:pt idx="9567">15</cx:pt>
          <cx:pt idx="9568">15</cx:pt>
          <cx:pt idx="9569">15</cx:pt>
          <cx:pt idx="9570">15</cx:pt>
          <cx:pt idx="9571">15</cx:pt>
          <cx:pt idx="9572">15</cx:pt>
          <cx:pt idx="9573">15</cx:pt>
          <cx:pt idx="9574">15</cx:pt>
          <cx:pt idx="9575">15</cx:pt>
          <cx:pt idx="9576">15</cx:pt>
          <cx:pt idx="9577">15</cx:pt>
          <cx:pt idx="9578">15</cx:pt>
          <cx:pt idx="9579">15</cx:pt>
          <cx:pt idx="9580">15</cx:pt>
          <cx:pt idx="9581">15</cx:pt>
          <cx:pt idx="9582">15</cx:pt>
          <cx:pt idx="9583">15</cx:pt>
          <cx:pt idx="9584">15</cx:pt>
          <cx:pt idx="9585">15</cx:pt>
          <cx:pt idx="9586">15</cx:pt>
          <cx:pt idx="9587">15</cx:pt>
          <cx:pt idx="9588">15</cx:pt>
          <cx:pt idx="9589">15</cx:pt>
          <cx:pt idx="9590">15</cx:pt>
          <cx:pt idx="9591">15</cx:pt>
          <cx:pt idx="9592">15</cx:pt>
          <cx:pt idx="9593">15</cx:pt>
          <cx:pt idx="9594">15</cx:pt>
          <cx:pt idx="9595">15</cx:pt>
          <cx:pt idx="9596">15</cx:pt>
          <cx:pt idx="9597">15</cx:pt>
          <cx:pt idx="9598">15</cx:pt>
          <cx:pt idx="9599">15</cx:pt>
          <cx:pt idx="9600">15</cx:pt>
          <cx:pt idx="9601">15</cx:pt>
          <cx:pt idx="9602">15</cx:pt>
          <cx:pt idx="9603">15</cx:pt>
          <cx:pt idx="9604">15</cx:pt>
          <cx:pt idx="9605">15</cx:pt>
          <cx:pt idx="9606">15</cx:pt>
          <cx:pt idx="9607">15</cx:pt>
          <cx:pt idx="9608">15.1</cx:pt>
          <cx:pt idx="9609">15.1</cx:pt>
          <cx:pt idx="9610">15.1</cx:pt>
          <cx:pt idx="9611">15.1</cx:pt>
          <cx:pt idx="9612">15.1</cx:pt>
          <cx:pt idx="9613">15.1</cx:pt>
          <cx:pt idx="9614">15.1</cx:pt>
          <cx:pt idx="9615">15.1</cx:pt>
          <cx:pt idx="9616">15.1</cx:pt>
          <cx:pt idx="9617">15.1</cx:pt>
          <cx:pt idx="9618">15.1</cx:pt>
          <cx:pt idx="9619">15.1</cx:pt>
          <cx:pt idx="9620">15.1</cx:pt>
          <cx:pt idx="9621">15.1</cx:pt>
          <cx:pt idx="9622">15.1</cx:pt>
          <cx:pt idx="9623">15.1</cx:pt>
          <cx:pt idx="9624">15.1</cx:pt>
          <cx:pt idx="9625">15.1</cx:pt>
          <cx:pt idx="9626">15.1</cx:pt>
          <cx:pt idx="9627">15.1</cx:pt>
          <cx:pt idx="9628">15.1</cx:pt>
          <cx:pt idx="9629">15.1</cx:pt>
          <cx:pt idx="9630">15.1</cx:pt>
          <cx:pt idx="9631">15.1</cx:pt>
          <cx:pt idx="9632">15.1</cx:pt>
          <cx:pt idx="9633">15.1</cx:pt>
          <cx:pt idx="9634">15.1</cx:pt>
          <cx:pt idx="9635">15.1</cx:pt>
          <cx:pt idx="9636">15.1</cx:pt>
          <cx:pt idx="9637">15.1</cx:pt>
          <cx:pt idx="9638">15.1</cx:pt>
          <cx:pt idx="9639">15.1</cx:pt>
          <cx:pt idx="9640">15.1</cx:pt>
          <cx:pt idx="9641">15.1</cx:pt>
          <cx:pt idx="9642">15.1</cx:pt>
          <cx:pt idx="9643">15.1</cx:pt>
          <cx:pt idx="9644">15.1</cx:pt>
          <cx:pt idx="9645">15.1</cx:pt>
          <cx:pt idx="9646">15.1</cx:pt>
          <cx:pt idx="9647">15.1</cx:pt>
          <cx:pt idx="9648">15.1</cx:pt>
          <cx:pt idx="9649">15.1</cx:pt>
          <cx:pt idx="9650">15.1</cx:pt>
          <cx:pt idx="9651">15.1</cx:pt>
          <cx:pt idx="9652">15.1</cx:pt>
          <cx:pt idx="9653">15.1</cx:pt>
          <cx:pt idx="9654">15.1</cx:pt>
          <cx:pt idx="9655">15.199999999999999</cx:pt>
          <cx:pt idx="9656">15.199999999999999</cx:pt>
          <cx:pt idx="9657">15.199999999999999</cx:pt>
          <cx:pt idx="9658">15.199999999999999</cx:pt>
          <cx:pt idx="9659">15.199999999999999</cx:pt>
          <cx:pt idx="9660">15.199999999999999</cx:pt>
          <cx:pt idx="9661">15.199999999999999</cx:pt>
          <cx:pt idx="9662">15.199999999999999</cx:pt>
          <cx:pt idx="9663">15.199999999999999</cx:pt>
          <cx:pt idx="9664">15.199999999999999</cx:pt>
          <cx:pt idx="9665">15.199999999999999</cx:pt>
          <cx:pt idx="9666">15.199999999999999</cx:pt>
          <cx:pt idx="9667">15.199999999999999</cx:pt>
          <cx:pt idx="9668">15.199999999999999</cx:pt>
          <cx:pt idx="9669">15.199999999999999</cx:pt>
          <cx:pt idx="9670">15.199999999999999</cx:pt>
          <cx:pt idx="9671">15.199999999999999</cx:pt>
          <cx:pt idx="9672">15.199999999999999</cx:pt>
          <cx:pt idx="9673">15.199999999999999</cx:pt>
          <cx:pt idx="9674">15.199999999999999</cx:pt>
          <cx:pt idx="9675">15.199999999999999</cx:pt>
          <cx:pt idx="9676">15.199999999999999</cx:pt>
          <cx:pt idx="9677">15.199999999999999</cx:pt>
          <cx:pt idx="9678">15.199999999999999</cx:pt>
          <cx:pt idx="9679">15.199999999999999</cx:pt>
          <cx:pt idx="9680">15.199999999999999</cx:pt>
          <cx:pt idx="9681">15.199999999999999</cx:pt>
          <cx:pt idx="9682">15.199999999999999</cx:pt>
          <cx:pt idx="9683">15.199999999999999</cx:pt>
          <cx:pt idx="9684">15.199999999999999</cx:pt>
          <cx:pt idx="9685">15.199999999999999</cx:pt>
          <cx:pt idx="9686">15.199999999999999</cx:pt>
          <cx:pt idx="9687">15.199999999999999</cx:pt>
          <cx:pt idx="9688">15.199999999999999</cx:pt>
          <cx:pt idx="9689">15.199999999999999</cx:pt>
          <cx:pt idx="9690">15.199999999999999</cx:pt>
          <cx:pt idx="9691">15.199999999999999</cx:pt>
          <cx:pt idx="9692">15.199999999999999</cx:pt>
          <cx:pt idx="9693">15.199999999999999</cx:pt>
          <cx:pt idx="9694">15.199999999999999</cx:pt>
          <cx:pt idx="9695">15.199999999999999</cx:pt>
          <cx:pt idx="9696">15.300000000000001</cx:pt>
          <cx:pt idx="9697">15.300000000000001</cx:pt>
          <cx:pt idx="9698">15.300000000000001</cx:pt>
          <cx:pt idx="9699">15.300000000000001</cx:pt>
          <cx:pt idx="9700">15.300000000000001</cx:pt>
          <cx:pt idx="9701">15.300000000000001</cx:pt>
          <cx:pt idx="9702">15.300000000000001</cx:pt>
          <cx:pt idx="9703">15.300000000000001</cx:pt>
          <cx:pt idx="9704">15.300000000000001</cx:pt>
          <cx:pt idx="9705">15.300000000000001</cx:pt>
          <cx:pt idx="9706">15.300000000000001</cx:pt>
          <cx:pt idx="9707">15.300000000000001</cx:pt>
          <cx:pt idx="9708">15.300000000000001</cx:pt>
          <cx:pt idx="9709">15.300000000000001</cx:pt>
          <cx:pt idx="9710">15.300000000000001</cx:pt>
          <cx:pt idx="9711">15.300000000000001</cx:pt>
          <cx:pt idx="9712">15.300000000000001</cx:pt>
          <cx:pt idx="9713">15.300000000000001</cx:pt>
          <cx:pt idx="9714">15.300000000000001</cx:pt>
          <cx:pt idx="9715">15.300000000000001</cx:pt>
          <cx:pt idx="9716">15.300000000000001</cx:pt>
          <cx:pt idx="9717">15.300000000000001</cx:pt>
          <cx:pt idx="9718">15.300000000000001</cx:pt>
          <cx:pt idx="9719">15.300000000000001</cx:pt>
          <cx:pt idx="9720">15.300000000000001</cx:pt>
          <cx:pt idx="9721">15.300000000000001</cx:pt>
          <cx:pt idx="9722">15.300000000000001</cx:pt>
          <cx:pt idx="9723">15.300000000000001</cx:pt>
          <cx:pt idx="9724">15.300000000000001</cx:pt>
          <cx:pt idx="9725">15.300000000000001</cx:pt>
          <cx:pt idx="9726">15.300000000000001</cx:pt>
          <cx:pt idx="9727">15.300000000000001</cx:pt>
          <cx:pt idx="9728">15.300000000000001</cx:pt>
          <cx:pt idx="9729">15.300000000000001</cx:pt>
          <cx:pt idx="9730">15.300000000000001</cx:pt>
          <cx:pt idx="9731">15.300000000000001</cx:pt>
          <cx:pt idx="9732">15.4</cx:pt>
          <cx:pt idx="9733">15.4</cx:pt>
          <cx:pt idx="9734">15.4</cx:pt>
          <cx:pt idx="9735">15.4</cx:pt>
          <cx:pt idx="9736">15.4</cx:pt>
          <cx:pt idx="9737">15.4</cx:pt>
          <cx:pt idx="9738">15.4</cx:pt>
          <cx:pt idx="9739">15.4</cx:pt>
          <cx:pt idx="9740">15.4</cx:pt>
          <cx:pt idx="9741">15.4</cx:pt>
          <cx:pt idx="9742">15.4</cx:pt>
          <cx:pt idx="9743">15.4</cx:pt>
          <cx:pt idx="9744">15.4</cx:pt>
          <cx:pt idx="9745">15.4</cx:pt>
          <cx:pt idx="9746">15.4</cx:pt>
          <cx:pt idx="9747">15.4</cx:pt>
          <cx:pt idx="9748">15.4</cx:pt>
          <cx:pt idx="9749">15.4</cx:pt>
          <cx:pt idx="9750">15.4</cx:pt>
          <cx:pt idx="9751">15.4</cx:pt>
          <cx:pt idx="9752">15.4</cx:pt>
          <cx:pt idx="9753">15.4</cx:pt>
          <cx:pt idx="9754">15.4</cx:pt>
          <cx:pt idx="9755">15.4</cx:pt>
          <cx:pt idx="9756">15.4</cx:pt>
          <cx:pt idx="9757">15.4</cx:pt>
          <cx:pt idx="9758">15.4</cx:pt>
          <cx:pt idx="9759">15.4</cx:pt>
          <cx:pt idx="9760">15.4</cx:pt>
          <cx:pt idx="9761">15.4</cx:pt>
          <cx:pt idx="9762">15.4</cx:pt>
          <cx:pt idx="9763">15.4</cx:pt>
          <cx:pt idx="9764">15.4</cx:pt>
          <cx:pt idx="9765">15.4</cx:pt>
          <cx:pt idx="9766">15.4</cx:pt>
          <cx:pt idx="9767">15.4</cx:pt>
          <cx:pt idx="9768">15.4</cx:pt>
          <cx:pt idx="9769">15.4</cx:pt>
          <cx:pt idx="9770">15.5</cx:pt>
          <cx:pt idx="9771">15.5</cx:pt>
          <cx:pt idx="9772">15.5</cx:pt>
          <cx:pt idx="9773">15.5</cx:pt>
          <cx:pt idx="9774">15.5</cx:pt>
          <cx:pt idx="9775">15.5</cx:pt>
          <cx:pt idx="9776">15.5</cx:pt>
          <cx:pt idx="9777">15.5</cx:pt>
          <cx:pt idx="9778">15.5</cx:pt>
          <cx:pt idx="9779">15.5</cx:pt>
          <cx:pt idx="9780">15.5</cx:pt>
          <cx:pt idx="9781">15.5</cx:pt>
          <cx:pt idx="9782">15.5</cx:pt>
          <cx:pt idx="9783">15.5</cx:pt>
          <cx:pt idx="9784">15.5</cx:pt>
          <cx:pt idx="9785">15.5</cx:pt>
          <cx:pt idx="9786">15.5</cx:pt>
          <cx:pt idx="9787">15.5</cx:pt>
          <cx:pt idx="9788">15.5</cx:pt>
          <cx:pt idx="9789">15.5</cx:pt>
          <cx:pt idx="9790">15.5</cx:pt>
          <cx:pt idx="9791">15.5</cx:pt>
          <cx:pt idx="9792">15.5</cx:pt>
          <cx:pt idx="9793">15.5</cx:pt>
          <cx:pt idx="9794">15.5</cx:pt>
          <cx:pt idx="9795">15.5</cx:pt>
          <cx:pt idx="9796">15.5</cx:pt>
          <cx:pt idx="9797">15.5</cx:pt>
          <cx:pt idx="9798">15.5</cx:pt>
          <cx:pt idx="9799">15.5</cx:pt>
          <cx:pt idx="9800">15.5</cx:pt>
          <cx:pt idx="9801">15.5</cx:pt>
          <cx:pt idx="9802">15.5</cx:pt>
          <cx:pt idx="9803">15.5</cx:pt>
          <cx:pt idx="9804">15.6</cx:pt>
          <cx:pt idx="9805">15.6</cx:pt>
          <cx:pt idx="9806">15.6</cx:pt>
          <cx:pt idx="9807">15.6</cx:pt>
          <cx:pt idx="9808">15.6</cx:pt>
          <cx:pt idx="9809">15.6</cx:pt>
          <cx:pt idx="9810">15.6</cx:pt>
          <cx:pt idx="9811">15.6</cx:pt>
          <cx:pt idx="9812">15.6</cx:pt>
          <cx:pt idx="9813">15.6</cx:pt>
          <cx:pt idx="9814">15.6</cx:pt>
          <cx:pt idx="9815">15.6</cx:pt>
          <cx:pt idx="9816">15.6</cx:pt>
          <cx:pt idx="9817">15.6</cx:pt>
          <cx:pt idx="9818">15.6</cx:pt>
          <cx:pt idx="9819">15.6</cx:pt>
          <cx:pt idx="9820">15.6</cx:pt>
          <cx:pt idx="9821">15.6</cx:pt>
          <cx:pt idx="9822">15.6</cx:pt>
          <cx:pt idx="9823">15.6</cx:pt>
          <cx:pt idx="9824">15.6</cx:pt>
          <cx:pt idx="9825">15.6</cx:pt>
          <cx:pt idx="9826">15.6</cx:pt>
          <cx:pt idx="9827">15.6</cx:pt>
          <cx:pt idx="9828">15.6</cx:pt>
          <cx:pt idx="9829">15.6</cx:pt>
          <cx:pt idx="9830">15.6</cx:pt>
          <cx:pt idx="9831">15.6</cx:pt>
          <cx:pt idx="9832">15.6</cx:pt>
          <cx:pt idx="9833">15.6</cx:pt>
          <cx:pt idx="9834">15.6</cx:pt>
          <cx:pt idx="9835">15.6</cx:pt>
          <cx:pt idx="9836">15.6</cx:pt>
          <cx:pt idx="9837">15.6</cx:pt>
          <cx:pt idx="9838">15.6</cx:pt>
          <cx:pt idx="9839">15.6</cx:pt>
          <cx:pt idx="9840">15.6</cx:pt>
          <cx:pt idx="9841">15.699999999999999</cx:pt>
          <cx:pt idx="9842">15.699999999999999</cx:pt>
          <cx:pt idx="9843">15.699999999999999</cx:pt>
          <cx:pt idx="9844">15.699999999999999</cx:pt>
          <cx:pt idx="9845">15.699999999999999</cx:pt>
          <cx:pt idx="9846">15.699999999999999</cx:pt>
          <cx:pt idx="9847">15.699999999999999</cx:pt>
          <cx:pt idx="9848">15.699999999999999</cx:pt>
          <cx:pt idx="9849">15.699999999999999</cx:pt>
          <cx:pt idx="9850">15.699999999999999</cx:pt>
          <cx:pt idx="9851">15.699999999999999</cx:pt>
          <cx:pt idx="9852">15.699999999999999</cx:pt>
          <cx:pt idx="9853">15.699999999999999</cx:pt>
          <cx:pt idx="9854">15.699999999999999</cx:pt>
          <cx:pt idx="9855">15.699999999999999</cx:pt>
          <cx:pt idx="9856">15.699999999999999</cx:pt>
          <cx:pt idx="9857">15.699999999999999</cx:pt>
          <cx:pt idx="9858">15.699999999999999</cx:pt>
          <cx:pt idx="9859">15.699999999999999</cx:pt>
          <cx:pt idx="9860">15.699999999999999</cx:pt>
          <cx:pt idx="9861">15.699999999999999</cx:pt>
          <cx:pt idx="9862">15.699999999999999</cx:pt>
          <cx:pt idx="9863">15.699999999999999</cx:pt>
          <cx:pt idx="9864">15.699999999999999</cx:pt>
          <cx:pt idx="9865">15.699999999999999</cx:pt>
          <cx:pt idx="9866">15.699999999999999</cx:pt>
          <cx:pt idx="9867">15.699999999999999</cx:pt>
          <cx:pt idx="9868">15.699999999999999</cx:pt>
          <cx:pt idx="9869">15.699999999999999</cx:pt>
          <cx:pt idx="9870">15.699999999999999</cx:pt>
          <cx:pt idx="9871">15.699999999999999</cx:pt>
          <cx:pt idx="9872">15.699999999999999</cx:pt>
          <cx:pt idx="9873">15.699999999999999</cx:pt>
          <cx:pt idx="9874">15.699999999999999</cx:pt>
          <cx:pt idx="9875">15.699999999999999</cx:pt>
          <cx:pt idx="9876">15.699999999999999</cx:pt>
          <cx:pt idx="9877">15.699999999999999</cx:pt>
          <cx:pt idx="9878">15.699999999999999</cx:pt>
          <cx:pt idx="9879">15.699999999999999</cx:pt>
          <cx:pt idx="9880">15.699999999999999</cx:pt>
          <cx:pt idx="9881">15.699999999999999</cx:pt>
          <cx:pt idx="9882">15.800000000000001</cx:pt>
          <cx:pt idx="9883">15.800000000000001</cx:pt>
          <cx:pt idx="9884">15.800000000000001</cx:pt>
          <cx:pt idx="9885">15.800000000000001</cx:pt>
          <cx:pt idx="9886">15.800000000000001</cx:pt>
          <cx:pt idx="9887">15.800000000000001</cx:pt>
          <cx:pt idx="9888">15.800000000000001</cx:pt>
          <cx:pt idx="9889">15.800000000000001</cx:pt>
          <cx:pt idx="9890">15.800000000000001</cx:pt>
          <cx:pt idx="9891">15.800000000000001</cx:pt>
          <cx:pt idx="9892">15.800000000000001</cx:pt>
          <cx:pt idx="9893">15.800000000000001</cx:pt>
          <cx:pt idx="9894">15.800000000000001</cx:pt>
          <cx:pt idx="9895">15.800000000000001</cx:pt>
          <cx:pt idx="9896">15.800000000000001</cx:pt>
          <cx:pt idx="9897">15.800000000000001</cx:pt>
          <cx:pt idx="9898">15.800000000000001</cx:pt>
          <cx:pt idx="9899">15.800000000000001</cx:pt>
          <cx:pt idx="9900">15.800000000000001</cx:pt>
          <cx:pt idx="9901">15.800000000000001</cx:pt>
          <cx:pt idx="9902">15.800000000000001</cx:pt>
          <cx:pt idx="9903">15.800000000000001</cx:pt>
          <cx:pt idx="9904">15.800000000000001</cx:pt>
          <cx:pt idx="9905">15.800000000000001</cx:pt>
          <cx:pt idx="9906">15.800000000000001</cx:pt>
          <cx:pt idx="9907">15.800000000000001</cx:pt>
          <cx:pt idx="9908">15.800000000000001</cx:pt>
          <cx:pt idx="9909">15.800000000000001</cx:pt>
          <cx:pt idx="9910">15.800000000000001</cx:pt>
          <cx:pt idx="9911">15.800000000000001</cx:pt>
          <cx:pt idx="9912">15.800000000000001</cx:pt>
          <cx:pt idx="9913">15.800000000000001</cx:pt>
          <cx:pt idx="9914">15.800000000000001</cx:pt>
          <cx:pt idx="9915">15.800000000000001</cx:pt>
          <cx:pt idx="9916">15.800000000000001</cx:pt>
          <cx:pt idx="9917">15.800000000000001</cx:pt>
          <cx:pt idx="9918">15.800000000000001</cx:pt>
          <cx:pt idx="9919">15.800000000000001</cx:pt>
          <cx:pt idx="9920">15.9</cx:pt>
          <cx:pt idx="9921">15.9</cx:pt>
          <cx:pt idx="9922">15.9</cx:pt>
          <cx:pt idx="9923">15.9</cx:pt>
          <cx:pt idx="9924">15.9</cx:pt>
          <cx:pt idx="9925">15.9</cx:pt>
          <cx:pt idx="9926">15.9</cx:pt>
          <cx:pt idx="9927">15.9</cx:pt>
          <cx:pt idx="9928">15.9</cx:pt>
          <cx:pt idx="9929">15.9</cx:pt>
          <cx:pt idx="9930">15.9</cx:pt>
          <cx:pt idx="9931">15.9</cx:pt>
          <cx:pt idx="9932">15.9</cx:pt>
          <cx:pt idx="9933">15.9</cx:pt>
          <cx:pt idx="9934">15.9</cx:pt>
          <cx:pt idx="9935">15.9</cx:pt>
          <cx:pt idx="9936">15.9</cx:pt>
          <cx:pt idx="9937">15.9</cx:pt>
          <cx:pt idx="9938">15.9</cx:pt>
          <cx:pt idx="9939">15.9</cx:pt>
          <cx:pt idx="9940">15.9</cx:pt>
          <cx:pt idx="9941">15.9</cx:pt>
          <cx:pt idx="9942">15.9</cx:pt>
          <cx:pt idx="9943">15.9</cx:pt>
          <cx:pt idx="9944">15.9</cx:pt>
          <cx:pt idx="9945">15.9</cx:pt>
          <cx:pt idx="9946">15.9</cx:pt>
          <cx:pt idx="9947">15.9</cx:pt>
          <cx:pt idx="9948">15.9</cx:pt>
          <cx:pt idx="9949">15.9</cx:pt>
          <cx:pt idx="9950">15.9</cx:pt>
          <cx:pt idx="9951">15.9</cx:pt>
          <cx:pt idx="9952">16</cx:pt>
          <cx:pt idx="9953">16</cx:pt>
          <cx:pt idx="9954">16</cx:pt>
          <cx:pt idx="9955">16</cx:pt>
          <cx:pt idx="9956">16</cx:pt>
          <cx:pt idx="9957">16</cx:pt>
          <cx:pt idx="9958">16</cx:pt>
          <cx:pt idx="9959">16</cx:pt>
          <cx:pt idx="9960">16</cx:pt>
          <cx:pt idx="9961">16</cx:pt>
          <cx:pt idx="9962">16</cx:pt>
          <cx:pt idx="9963">16</cx:pt>
          <cx:pt idx="9964">16</cx:pt>
          <cx:pt idx="9965">16</cx:pt>
          <cx:pt idx="9966">16</cx:pt>
          <cx:pt idx="9967">16</cx:pt>
          <cx:pt idx="9968">16</cx:pt>
          <cx:pt idx="9969">16</cx:pt>
          <cx:pt idx="9970">16</cx:pt>
          <cx:pt idx="9971">16</cx:pt>
          <cx:pt idx="9972">16</cx:pt>
          <cx:pt idx="9973">16</cx:pt>
          <cx:pt idx="9974">16</cx:pt>
          <cx:pt idx="9975">16</cx:pt>
          <cx:pt idx="9976">16</cx:pt>
          <cx:pt idx="9977">16</cx:pt>
          <cx:pt idx="9978">16</cx:pt>
          <cx:pt idx="9979">16</cx:pt>
          <cx:pt idx="9980">16</cx:pt>
          <cx:pt idx="9981">16</cx:pt>
          <cx:pt idx="9982">16</cx:pt>
          <cx:pt idx="9983">16</cx:pt>
          <cx:pt idx="9984">16</cx:pt>
          <cx:pt idx="9985">16</cx:pt>
          <cx:pt idx="9986">16</cx:pt>
          <cx:pt idx="9987">16</cx:pt>
          <cx:pt idx="9988">16</cx:pt>
          <cx:pt idx="9989">16</cx:pt>
          <cx:pt idx="9990">16</cx:pt>
          <cx:pt idx="9991">16</cx:pt>
          <cx:pt idx="9992">16</cx:pt>
          <cx:pt idx="9993">16</cx:pt>
          <cx:pt idx="9994">16</cx:pt>
          <cx:pt idx="9995">16</cx:pt>
          <cx:pt idx="9996">16.100000000000001</cx:pt>
          <cx:pt idx="9997">16.100000000000001</cx:pt>
          <cx:pt idx="9998">16.100000000000001</cx:pt>
          <cx:pt idx="9999">16.100000000000001</cx:pt>
          <cx:pt idx="10000">16.100000000000001</cx:pt>
          <cx:pt idx="10001">16.100000000000001</cx:pt>
          <cx:pt idx="10002">16.100000000000001</cx:pt>
          <cx:pt idx="10003">16.100000000000001</cx:pt>
          <cx:pt idx="10004">16.100000000000001</cx:pt>
          <cx:pt idx="10005">16.100000000000001</cx:pt>
          <cx:pt idx="10006">16.100000000000001</cx:pt>
          <cx:pt idx="10007">16.100000000000001</cx:pt>
          <cx:pt idx="10008">16.100000000000001</cx:pt>
          <cx:pt idx="10009">16.100000000000001</cx:pt>
          <cx:pt idx="10010">16.100000000000001</cx:pt>
          <cx:pt idx="10011">16.100000000000001</cx:pt>
          <cx:pt idx="10012">16.100000000000001</cx:pt>
          <cx:pt idx="10013">16.100000000000001</cx:pt>
          <cx:pt idx="10014">16.100000000000001</cx:pt>
          <cx:pt idx="10015">16.100000000000001</cx:pt>
          <cx:pt idx="10016">16.100000000000001</cx:pt>
          <cx:pt idx="10017">16.100000000000001</cx:pt>
          <cx:pt idx="10018">16.100000000000001</cx:pt>
          <cx:pt idx="10019">16.100000000000001</cx:pt>
          <cx:pt idx="10020">16.100000000000001</cx:pt>
          <cx:pt idx="10021">16.100000000000001</cx:pt>
          <cx:pt idx="10022">16.100000000000001</cx:pt>
          <cx:pt idx="10023">16.100000000000001</cx:pt>
          <cx:pt idx="10024">16.100000000000001</cx:pt>
          <cx:pt idx="10025">16.100000000000001</cx:pt>
          <cx:pt idx="10026">16.100000000000001</cx:pt>
          <cx:pt idx="10027">16.100000000000001</cx:pt>
          <cx:pt idx="10028">16.100000000000001</cx:pt>
          <cx:pt idx="10029">16.100000000000001</cx:pt>
          <cx:pt idx="10030">16.100000000000001</cx:pt>
          <cx:pt idx="10031">16.100000000000001</cx:pt>
          <cx:pt idx="10032">16.100000000000001</cx:pt>
          <cx:pt idx="10033">16.100000000000001</cx:pt>
          <cx:pt idx="10034">16.100000000000001</cx:pt>
          <cx:pt idx="10035">16.199999999999999</cx:pt>
          <cx:pt idx="10036">16.199999999999999</cx:pt>
          <cx:pt idx="10037">16.199999999999999</cx:pt>
          <cx:pt idx="10038">16.199999999999999</cx:pt>
          <cx:pt idx="10039">16.199999999999999</cx:pt>
          <cx:pt idx="10040">16.199999999999999</cx:pt>
          <cx:pt idx="10041">16.199999999999999</cx:pt>
          <cx:pt idx="10042">16.199999999999999</cx:pt>
          <cx:pt idx="10043">16.199999999999999</cx:pt>
          <cx:pt idx="10044">16.199999999999999</cx:pt>
          <cx:pt idx="10045">16.199999999999999</cx:pt>
          <cx:pt idx="10046">16.199999999999999</cx:pt>
          <cx:pt idx="10047">16.199999999999999</cx:pt>
          <cx:pt idx="10048">16.199999999999999</cx:pt>
          <cx:pt idx="10049">16.199999999999999</cx:pt>
          <cx:pt idx="10050">16.199999999999999</cx:pt>
          <cx:pt idx="10051">16.199999999999999</cx:pt>
          <cx:pt idx="10052">16.199999999999999</cx:pt>
          <cx:pt idx="10053">16.199999999999999</cx:pt>
          <cx:pt idx="10054">16.199999999999999</cx:pt>
          <cx:pt idx="10055">16.199999999999999</cx:pt>
          <cx:pt idx="10056">16.199999999999999</cx:pt>
          <cx:pt idx="10057">16.199999999999999</cx:pt>
          <cx:pt idx="10058">16.199999999999999</cx:pt>
          <cx:pt idx="10059">16.199999999999999</cx:pt>
          <cx:pt idx="10060">16.199999999999999</cx:pt>
          <cx:pt idx="10061">16.199999999999999</cx:pt>
          <cx:pt idx="10062">16.199999999999999</cx:pt>
          <cx:pt idx="10063">16.199999999999999</cx:pt>
          <cx:pt idx="10064">16.199999999999999</cx:pt>
          <cx:pt idx="10065">16.199999999999999</cx:pt>
          <cx:pt idx="10066">16.199999999999999</cx:pt>
          <cx:pt idx="10067">16.199999999999999</cx:pt>
          <cx:pt idx="10068">16.199999999999999</cx:pt>
          <cx:pt idx="10069">16.199999999999999</cx:pt>
          <cx:pt idx="10070">16.199999999999999</cx:pt>
          <cx:pt idx="10071">16.199999999999999</cx:pt>
          <cx:pt idx="10072">16.199999999999999</cx:pt>
          <cx:pt idx="10073">16.199999999999999</cx:pt>
          <cx:pt idx="10074">16.199999999999999</cx:pt>
          <cx:pt idx="10075">16.199999999999999</cx:pt>
          <cx:pt idx="10076">16.199999999999999</cx:pt>
          <cx:pt idx="10077">16.199999999999999</cx:pt>
          <cx:pt idx="10078">16.199999999999999</cx:pt>
          <cx:pt idx="10079">16.199999999999999</cx:pt>
          <cx:pt idx="10080">16.199999999999999</cx:pt>
          <cx:pt idx="10081">16.300000000000001</cx:pt>
          <cx:pt idx="10082">16.300000000000001</cx:pt>
          <cx:pt idx="10083">16.300000000000001</cx:pt>
          <cx:pt idx="10084">16.300000000000001</cx:pt>
          <cx:pt idx="10085">16.300000000000001</cx:pt>
          <cx:pt idx="10086">16.300000000000001</cx:pt>
          <cx:pt idx="10087">16.300000000000001</cx:pt>
          <cx:pt idx="10088">16.300000000000001</cx:pt>
          <cx:pt idx="10089">16.300000000000001</cx:pt>
          <cx:pt idx="10090">16.300000000000001</cx:pt>
          <cx:pt idx="10091">16.300000000000001</cx:pt>
          <cx:pt idx="10092">16.300000000000001</cx:pt>
          <cx:pt idx="10093">16.300000000000001</cx:pt>
          <cx:pt idx="10094">16.300000000000001</cx:pt>
          <cx:pt idx="10095">16.300000000000001</cx:pt>
          <cx:pt idx="10096">16.300000000000001</cx:pt>
          <cx:pt idx="10097">16.300000000000001</cx:pt>
          <cx:pt idx="10098">16.300000000000001</cx:pt>
          <cx:pt idx="10099">16.300000000000001</cx:pt>
          <cx:pt idx="10100">16.300000000000001</cx:pt>
          <cx:pt idx="10101">16.300000000000001</cx:pt>
          <cx:pt idx="10102">16.300000000000001</cx:pt>
          <cx:pt idx="10103">16.300000000000001</cx:pt>
          <cx:pt idx="10104">16.300000000000001</cx:pt>
          <cx:pt idx="10105">16.300000000000001</cx:pt>
          <cx:pt idx="10106">16.300000000000001</cx:pt>
          <cx:pt idx="10107">16.300000000000001</cx:pt>
          <cx:pt idx="10108">16.300000000000001</cx:pt>
          <cx:pt idx="10109">16.300000000000001</cx:pt>
          <cx:pt idx="10110">16.300000000000001</cx:pt>
          <cx:pt idx="10111">16.300000000000001</cx:pt>
          <cx:pt idx="10112">16.300000000000001</cx:pt>
          <cx:pt idx="10113">16.300000000000001</cx:pt>
          <cx:pt idx="10114">16.300000000000001</cx:pt>
          <cx:pt idx="10115">16.300000000000001</cx:pt>
          <cx:pt idx="10116">16.300000000000001</cx:pt>
          <cx:pt idx="10117">16.300000000000001</cx:pt>
          <cx:pt idx="10118">16.300000000000001</cx:pt>
          <cx:pt idx="10119">16.300000000000001</cx:pt>
          <cx:pt idx="10120">16.300000000000001</cx:pt>
          <cx:pt idx="10121">16.300000000000001</cx:pt>
          <cx:pt idx="10122">16.300000000000001</cx:pt>
          <cx:pt idx="10123">16.300000000000001</cx:pt>
          <cx:pt idx="10124">16.300000000000001</cx:pt>
          <cx:pt idx="10125">16.300000000000001</cx:pt>
          <cx:pt idx="10126">16.300000000000001</cx:pt>
          <cx:pt idx="10127">16.300000000000001</cx:pt>
          <cx:pt idx="10128">16.300000000000001</cx:pt>
          <cx:pt idx="10129">16.399999999999999</cx:pt>
          <cx:pt idx="10130">16.399999999999999</cx:pt>
          <cx:pt idx="10131">16.399999999999999</cx:pt>
          <cx:pt idx="10132">16.399999999999999</cx:pt>
          <cx:pt idx="10133">16.399999999999999</cx:pt>
          <cx:pt idx="10134">16.399999999999999</cx:pt>
          <cx:pt idx="10135">16.399999999999999</cx:pt>
          <cx:pt idx="10136">16.399999999999999</cx:pt>
          <cx:pt idx="10137">16.399999999999999</cx:pt>
          <cx:pt idx="10138">16.399999999999999</cx:pt>
          <cx:pt idx="10139">16.399999999999999</cx:pt>
          <cx:pt idx="10140">16.399999999999999</cx:pt>
          <cx:pt idx="10141">16.399999999999999</cx:pt>
          <cx:pt idx="10142">16.399999999999999</cx:pt>
          <cx:pt idx="10143">16.399999999999999</cx:pt>
          <cx:pt idx="10144">16.399999999999999</cx:pt>
          <cx:pt idx="10145">16.399999999999999</cx:pt>
          <cx:pt idx="10146">16.399999999999999</cx:pt>
          <cx:pt idx="10147">16.399999999999999</cx:pt>
          <cx:pt idx="10148">16.399999999999999</cx:pt>
          <cx:pt idx="10149">16.399999999999999</cx:pt>
          <cx:pt idx="10150">16.399999999999999</cx:pt>
          <cx:pt idx="10151">16.399999999999999</cx:pt>
          <cx:pt idx="10152">16.399999999999999</cx:pt>
          <cx:pt idx="10153">16.399999999999999</cx:pt>
          <cx:pt idx="10154">16.399999999999999</cx:pt>
          <cx:pt idx="10155">16.399999999999999</cx:pt>
          <cx:pt idx="10156">16.399999999999999</cx:pt>
          <cx:pt idx="10157">16.399999999999999</cx:pt>
          <cx:pt idx="10158">16.399999999999999</cx:pt>
          <cx:pt idx="10159">16.399999999999999</cx:pt>
          <cx:pt idx="10160">16.399999999999999</cx:pt>
          <cx:pt idx="10161">16.399999999999999</cx:pt>
          <cx:pt idx="10162">16.399999999999999</cx:pt>
          <cx:pt idx="10163">16.399999999999999</cx:pt>
          <cx:pt idx="10164">16.399999999999999</cx:pt>
          <cx:pt idx="10165">16.399999999999999</cx:pt>
          <cx:pt idx="10166">16.399999999999999</cx:pt>
          <cx:pt idx="10167">16.5</cx:pt>
          <cx:pt idx="10168">16.5</cx:pt>
          <cx:pt idx="10169">16.5</cx:pt>
          <cx:pt idx="10170">16.5</cx:pt>
          <cx:pt idx="10171">16.5</cx:pt>
          <cx:pt idx="10172">16.5</cx:pt>
          <cx:pt idx="10173">16.5</cx:pt>
          <cx:pt idx="10174">16.5</cx:pt>
          <cx:pt idx="10175">16.5</cx:pt>
          <cx:pt idx="10176">16.5</cx:pt>
          <cx:pt idx="10177">16.5</cx:pt>
          <cx:pt idx="10178">16.5</cx:pt>
          <cx:pt idx="10179">16.5</cx:pt>
          <cx:pt idx="10180">16.5</cx:pt>
          <cx:pt idx="10181">16.5</cx:pt>
          <cx:pt idx="10182">16.5</cx:pt>
          <cx:pt idx="10183">16.5</cx:pt>
          <cx:pt idx="10184">16.5</cx:pt>
          <cx:pt idx="10185">16.5</cx:pt>
          <cx:pt idx="10186">16.5</cx:pt>
          <cx:pt idx="10187">16.5</cx:pt>
          <cx:pt idx="10188">16.5</cx:pt>
          <cx:pt idx="10189">16.5</cx:pt>
          <cx:pt idx="10190">16.5</cx:pt>
          <cx:pt idx="10191">16.5</cx:pt>
          <cx:pt idx="10192">16.5</cx:pt>
          <cx:pt idx="10193">16.5</cx:pt>
          <cx:pt idx="10194">16.5</cx:pt>
          <cx:pt idx="10195">16.5</cx:pt>
          <cx:pt idx="10196">16.5</cx:pt>
          <cx:pt idx="10197">16.5</cx:pt>
          <cx:pt idx="10198">16.5</cx:pt>
          <cx:pt idx="10199">16.5</cx:pt>
          <cx:pt idx="10200">16.5</cx:pt>
          <cx:pt idx="10201">16.5</cx:pt>
          <cx:pt idx="10202">16.5</cx:pt>
          <cx:pt idx="10203">16.5</cx:pt>
          <cx:pt idx="10204">16.5</cx:pt>
          <cx:pt idx="10205">16.5</cx:pt>
          <cx:pt idx="10206">16.5</cx:pt>
          <cx:pt idx="10207">16.5</cx:pt>
          <cx:pt idx="10208">16.5</cx:pt>
          <cx:pt idx="10209">16.5</cx:pt>
          <cx:pt idx="10210">16.5</cx:pt>
          <cx:pt idx="10211">16.5</cx:pt>
          <cx:pt idx="10212">16.5</cx:pt>
          <cx:pt idx="10213">16.5</cx:pt>
          <cx:pt idx="10214">16.5</cx:pt>
          <cx:pt idx="10215">16.5</cx:pt>
          <cx:pt idx="10216">16.5</cx:pt>
          <cx:pt idx="10217">16.600000000000001</cx:pt>
          <cx:pt idx="10218">16.600000000000001</cx:pt>
          <cx:pt idx="10219">16.600000000000001</cx:pt>
          <cx:pt idx="10220">16.600000000000001</cx:pt>
          <cx:pt idx="10221">16.600000000000001</cx:pt>
          <cx:pt idx="10222">16.600000000000001</cx:pt>
          <cx:pt idx="10223">16.600000000000001</cx:pt>
          <cx:pt idx="10224">16.600000000000001</cx:pt>
          <cx:pt idx="10225">16.600000000000001</cx:pt>
          <cx:pt idx="10226">16.600000000000001</cx:pt>
          <cx:pt idx="10227">16.600000000000001</cx:pt>
          <cx:pt idx="10228">16.600000000000001</cx:pt>
          <cx:pt idx="10229">16.600000000000001</cx:pt>
          <cx:pt idx="10230">16.600000000000001</cx:pt>
          <cx:pt idx="10231">16.600000000000001</cx:pt>
          <cx:pt idx="10232">16.600000000000001</cx:pt>
          <cx:pt idx="10233">16.600000000000001</cx:pt>
          <cx:pt idx="10234">16.600000000000001</cx:pt>
          <cx:pt idx="10235">16.600000000000001</cx:pt>
          <cx:pt idx="10236">16.600000000000001</cx:pt>
          <cx:pt idx="10237">16.600000000000001</cx:pt>
          <cx:pt idx="10238">16.600000000000001</cx:pt>
          <cx:pt idx="10239">16.600000000000001</cx:pt>
          <cx:pt idx="10240">16.600000000000001</cx:pt>
          <cx:pt idx="10241">16.600000000000001</cx:pt>
          <cx:pt idx="10242">16.600000000000001</cx:pt>
          <cx:pt idx="10243">16.600000000000001</cx:pt>
          <cx:pt idx="10244">16.600000000000001</cx:pt>
          <cx:pt idx="10245">16.600000000000001</cx:pt>
          <cx:pt idx="10246">16.600000000000001</cx:pt>
          <cx:pt idx="10247">16.600000000000001</cx:pt>
          <cx:pt idx="10248">16.600000000000001</cx:pt>
          <cx:pt idx="10249">16.600000000000001</cx:pt>
          <cx:pt idx="10250">16.600000000000001</cx:pt>
          <cx:pt idx="10251">16.600000000000001</cx:pt>
          <cx:pt idx="10252">16.600000000000001</cx:pt>
          <cx:pt idx="10253">16.600000000000001</cx:pt>
          <cx:pt idx="10254">16.600000000000001</cx:pt>
          <cx:pt idx="10255">16.600000000000001</cx:pt>
          <cx:pt idx="10256">16.699999999999999</cx:pt>
          <cx:pt idx="10257">16.699999999999999</cx:pt>
          <cx:pt idx="10258">16.699999999999999</cx:pt>
          <cx:pt idx="10259">16.699999999999999</cx:pt>
          <cx:pt idx="10260">16.699999999999999</cx:pt>
          <cx:pt idx="10261">16.699999999999999</cx:pt>
          <cx:pt idx="10262">16.699999999999999</cx:pt>
          <cx:pt idx="10263">16.699999999999999</cx:pt>
          <cx:pt idx="10264">16.699999999999999</cx:pt>
          <cx:pt idx="10265">16.699999999999999</cx:pt>
          <cx:pt idx="10266">16.699999999999999</cx:pt>
          <cx:pt idx="10267">16.699999999999999</cx:pt>
          <cx:pt idx="10268">16.699999999999999</cx:pt>
          <cx:pt idx="10269">16.699999999999999</cx:pt>
          <cx:pt idx="10270">16.699999999999999</cx:pt>
          <cx:pt idx="10271">16.699999999999999</cx:pt>
          <cx:pt idx="10272">16.699999999999999</cx:pt>
          <cx:pt idx="10273">16.699999999999999</cx:pt>
          <cx:pt idx="10274">16.699999999999999</cx:pt>
          <cx:pt idx="10275">16.699999999999999</cx:pt>
          <cx:pt idx="10276">16.699999999999999</cx:pt>
          <cx:pt idx="10277">16.699999999999999</cx:pt>
          <cx:pt idx="10278">16.699999999999999</cx:pt>
          <cx:pt idx="10279">16.699999999999999</cx:pt>
          <cx:pt idx="10280">16.699999999999999</cx:pt>
          <cx:pt idx="10281">16.699999999999999</cx:pt>
          <cx:pt idx="10282">16.699999999999999</cx:pt>
          <cx:pt idx="10283">16.699999999999999</cx:pt>
          <cx:pt idx="10284">16.699999999999999</cx:pt>
          <cx:pt idx="10285">16.800000000000001</cx:pt>
          <cx:pt idx="10286">16.800000000000001</cx:pt>
          <cx:pt idx="10287">16.800000000000001</cx:pt>
          <cx:pt idx="10288">16.800000000000001</cx:pt>
          <cx:pt idx="10289">16.800000000000001</cx:pt>
          <cx:pt idx="10290">16.800000000000001</cx:pt>
          <cx:pt idx="10291">16.800000000000001</cx:pt>
          <cx:pt idx="10292">16.800000000000001</cx:pt>
          <cx:pt idx="10293">16.800000000000001</cx:pt>
          <cx:pt idx="10294">16.800000000000001</cx:pt>
          <cx:pt idx="10295">16.800000000000001</cx:pt>
          <cx:pt idx="10296">16.800000000000001</cx:pt>
          <cx:pt idx="10297">16.800000000000001</cx:pt>
          <cx:pt idx="10298">16.800000000000001</cx:pt>
          <cx:pt idx="10299">16.800000000000001</cx:pt>
          <cx:pt idx="10300">16.800000000000001</cx:pt>
          <cx:pt idx="10301">16.800000000000001</cx:pt>
          <cx:pt idx="10302">16.800000000000001</cx:pt>
          <cx:pt idx="10303">16.800000000000001</cx:pt>
          <cx:pt idx="10304">16.800000000000001</cx:pt>
          <cx:pt idx="10305">16.800000000000001</cx:pt>
          <cx:pt idx="10306">16.800000000000001</cx:pt>
          <cx:pt idx="10307">16.800000000000001</cx:pt>
          <cx:pt idx="10308">16.800000000000001</cx:pt>
          <cx:pt idx="10309">16.800000000000001</cx:pt>
          <cx:pt idx="10310">16.800000000000001</cx:pt>
          <cx:pt idx="10311">16.800000000000001</cx:pt>
          <cx:pt idx="10312">16.800000000000001</cx:pt>
          <cx:pt idx="10313">16.800000000000001</cx:pt>
          <cx:pt idx="10314">16.800000000000001</cx:pt>
          <cx:pt idx="10315">16.800000000000001</cx:pt>
          <cx:pt idx="10316">16.800000000000001</cx:pt>
          <cx:pt idx="10317">16.800000000000001</cx:pt>
          <cx:pt idx="10318">16.800000000000001</cx:pt>
          <cx:pt idx="10319">16.800000000000001</cx:pt>
          <cx:pt idx="10320">16.800000000000001</cx:pt>
          <cx:pt idx="10321">16.800000000000001</cx:pt>
          <cx:pt idx="10322">16.800000000000001</cx:pt>
          <cx:pt idx="10323">16.800000000000001</cx:pt>
          <cx:pt idx="10324">16.800000000000001</cx:pt>
          <cx:pt idx="10325">16.899999999999999</cx:pt>
          <cx:pt idx="10326">16.899999999999999</cx:pt>
          <cx:pt idx="10327">16.899999999999999</cx:pt>
          <cx:pt idx="10328">16.899999999999999</cx:pt>
          <cx:pt idx="10329">16.899999999999999</cx:pt>
          <cx:pt idx="10330">16.899999999999999</cx:pt>
          <cx:pt idx="10331">16.899999999999999</cx:pt>
          <cx:pt idx="10332">16.899999999999999</cx:pt>
          <cx:pt idx="10333">16.899999999999999</cx:pt>
          <cx:pt idx="10334">16.899999999999999</cx:pt>
          <cx:pt idx="10335">16.899999999999999</cx:pt>
          <cx:pt idx="10336">16.899999999999999</cx:pt>
          <cx:pt idx="10337">16.899999999999999</cx:pt>
          <cx:pt idx="10338">16.899999999999999</cx:pt>
          <cx:pt idx="10339">16.899999999999999</cx:pt>
          <cx:pt idx="10340">16.899999999999999</cx:pt>
          <cx:pt idx="10341">16.899999999999999</cx:pt>
          <cx:pt idx="10342">16.899999999999999</cx:pt>
          <cx:pt idx="10343">16.899999999999999</cx:pt>
          <cx:pt idx="10344">16.899999999999999</cx:pt>
          <cx:pt idx="10345">16.899999999999999</cx:pt>
          <cx:pt idx="10346">16.899999999999999</cx:pt>
          <cx:pt idx="10347">16.899999999999999</cx:pt>
          <cx:pt idx="10348">16.899999999999999</cx:pt>
          <cx:pt idx="10349">16.899999999999999</cx:pt>
          <cx:pt idx="10350">16.899999999999999</cx:pt>
          <cx:pt idx="10351">16.899999999999999</cx:pt>
          <cx:pt idx="10352">16.899999999999999</cx:pt>
          <cx:pt idx="10353">16.899999999999999</cx:pt>
          <cx:pt idx="10354">16.899999999999999</cx:pt>
          <cx:pt idx="10355">16.899999999999999</cx:pt>
          <cx:pt idx="10356">16.899999999999999</cx:pt>
          <cx:pt idx="10357">16.899999999999999</cx:pt>
          <cx:pt idx="10358">16.899999999999999</cx:pt>
          <cx:pt idx="10359">16.899999999999999</cx:pt>
          <cx:pt idx="10360">17</cx:pt>
          <cx:pt idx="10361">17</cx:pt>
          <cx:pt idx="10362">17</cx:pt>
          <cx:pt idx="10363">17</cx:pt>
          <cx:pt idx="10364">17</cx:pt>
          <cx:pt idx="10365">17</cx:pt>
          <cx:pt idx="10366">17</cx:pt>
          <cx:pt idx="10367">17</cx:pt>
          <cx:pt idx="10368">17</cx:pt>
          <cx:pt idx="10369">17</cx:pt>
          <cx:pt idx="10370">17</cx:pt>
          <cx:pt idx="10371">17</cx:pt>
          <cx:pt idx="10372">17</cx:pt>
          <cx:pt idx="10373">17</cx:pt>
          <cx:pt idx="10374">17</cx:pt>
          <cx:pt idx="10375">17</cx:pt>
          <cx:pt idx="10376">17</cx:pt>
          <cx:pt idx="10377">17</cx:pt>
          <cx:pt idx="10378">17</cx:pt>
          <cx:pt idx="10379">17</cx:pt>
          <cx:pt idx="10380">17</cx:pt>
          <cx:pt idx="10381">17</cx:pt>
          <cx:pt idx="10382">17</cx:pt>
          <cx:pt idx="10383">17</cx:pt>
          <cx:pt idx="10384">17</cx:pt>
          <cx:pt idx="10385">17</cx:pt>
          <cx:pt idx="10386">17</cx:pt>
          <cx:pt idx="10387">17</cx:pt>
          <cx:pt idx="10388">17</cx:pt>
          <cx:pt idx="10389">17</cx:pt>
          <cx:pt idx="10390">17</cx:pt>
          <cx:pt idx="10391">17.100000000000001</cx:pt>
          <cx:pt idx="10392">17.100000000000001</cx:pt>
          <cx:pt idx="10393">17.100000000000001</cx:pt>
          <cx:pt idx="10394">17.100000000000001</cx:pt>
          <cx:pt idx="10395">17.100000000000001</cx:pt>
          <cx:pt idx="10396">17.100000000000001</cx:pt>
          <cx:pt idx="10397">17.100000000000001</cx:pt>
          <cx:pt idx="10398">17.100000000000001</cx:pt>
          <cx:pt idx="10399">17.100000000000001</cx:pt>
          <cx:pt idx="10400">17.100000000000001</cx:pt>
          <cx:pt idx="10401">17.100000000000001</cx:pt>
          <cx:pt idx="10402">17.100000000000001</cx:pt>
          <cx:pt idx="10403">17.100000000000001</cx:pt>
          <cx:pt idx="10404">17.100000000000001</cx:pt>
          <cx:pt idx="10405">17.100000000000001</cx:pt>
          <cx:pt idx="10406">17.100000000000001</cx:pt>
          <cx:pt idx="10407">17.100000000000001</cx:pt>
          <cx:pt idx="10408">17.100000000000001</cx:pt>
          <cx:pt idx="10409">17.100000000000001</cx:pt>
          <cx:pt idx="10410">17.100000000000001</cx:pt>
          <cx:pt idx="10411">17.100000000000001</cx:pt>
          <cx:pt idx="10412">17.100000000000001</cx:pt>
          <cx:pt idx="10413">17.100000000000001</cx:pt>
          <cx:pt idx="10414">17.100000000000001</cx:pt>
          <cx:pt idx="10415">17.100000000000001</cx:pt>
          <cx:pt idx="10416">17.100000000000001</cx:pt>
          <cx:pt idx="10417">17.100000000000001</cx:pt>
          <cx:pt idx="10418">17.100000000000001</cx:pt>
          <cx:pt idx="10419">17.100000000000001</cx:pt>
          <cx:pt idx="10420">17.100000000000001</cx:pt>
          <cx:pt idx="10421">17.100000000000001</cx:pt>
          <cx:pt idx="10422">17.100000000000001</cx:pt>
          <cx:pt idx="10423">17.100000000000001</cx:pt>
          <cx:pt idx="10424">17.100000000000001</cx:pt>
          <cx:pt idx="10425">17.100000000000001</cx:pt>
          <cx:pt idx="10426">17.100000000000001</cx:pt>
          <cx:pt idx="10427">17.100000000000001</cx:pt>
          <cx:pt idx="10428">17.199999999999999</cx:pt>
          <cx:pt idx="10429">17.199999999999999</cx:pt>
          <cx:pt idx="10430">17.199999999999999</cx:pt>
          <cx:pt idx="10431">17.199999999999999</cx:pt>
          <cx:pt idx="10432">17.199999999999999</cx:pt>
          <cx:pt idx="10433">17.199999999999999</cx:pt>
          <cx:pt idx="10434">17.199999999999999</cx:pt>
          <cx:pt idx="10435">17.199999999999999</cx:pt>
          <cx:pt idx="10436">17.199999999999999</cx:pt>
          <cx:pt idx="10437">17.199999999999999</cx:pt>
          <cx:pt idx="10438">17.199999999999999</cx:pt>
          <cx:pt idx="10439">17.199999999999999</cx:pt>
          <cx:pt idx="10440">17.199999999999999</cx:pt>
          <cx:pt idx="10441">17.199999999999999</cx:pt>
          <cx:pt idx="10442">17.199999999999999</cx:pt>
          <cx:pt idx="10443">17.199999999999999</cx:pt>
          <cx:pt idx="10444">17.199999999999999</cx:pt>
          <cx:pt idx="10445">17.199999999999999</cx:pt>
          <cx:pt idx="10446">17.199999999999999</cx:pt>
          <cx:pt idx="10447">17.199999999999999</cx:pt>
          <cx:pt idx="10448">17.199999999999999</cx:pt>
          <cx:pt idx="10449">17.199999999999999</cx:pt>
          <cx:pt idx="10450">17.199999999999999</cx:pt>
          <cx:pt idx="10451">17.199999999999999</cx:pt>
          <cx:pt idx="10452">17.199999999999999</cx:pt>
          <cx:pt idx="10453">17.199999999999999</cx:pt>
          <cx:pt idx="10454">17.199999999999999</cx:pt>
          <cx:pt idx="10455">17.199999999999999</cx:pt>
          <cx:pt idx="10456">17.199999999999999</cx:pt>
          <cx:pt idx="10457">17.199999999999999</cx:pt>
          <cx:pt idx="10458">17.199999999999999</cx:pt>
          <cx:pt idx="10459">17.199999999999999</cx:pt>
          <cx:pt idx="10460">17.199999999999999</cx:pt>
          <cx:pt idx="10461">17.199999999999999</cx:pt>
          <cx:pt idx="10462">17.199999999999999</cx:pt>
          <cx:pt idx="10463">17.199999999999999</cx:pt>
          <cx:pt idx="10464">17.199999999999999</cx:pt>
          <cx:pt idx="10465">17.300000000000001</cx:pt>
          <cx:pt idx="10466">17.300000000000001</cx:pt>
          <cx:pt idx="10467">17.300000000000001</cx:pt>
          <cx:pt idx="10468">17.300000000000001</cx:pt>
          <cx:pt idx="10469">17.300000000000001</cx:pt>
          <cx:pt idx="10470">17.300000000000001</cx:pt>
          <cx:pt idx="10471">17.300000000000001</cx:pt>
          <cx:pt idx="10472">17.300000000000001</cx:pt>
          <cx:pt idx="10473">17.300000000000001</cx:pt>
          <cx:pt idx="10474">17.300000000000001</cx:pt>
          <cx:pt idx="10475">17.300000000000001</cx:pt>
          <cx:pt idx="10476">17.300000000000001</cx:pt>
          <cx:pt idx="10477">17.300000000000001</cx:pt>
          <cx:pt idx="10478">17.300000000000001</cx:pt>
          <cx:pt idx="10479">17.300000000000001</cx:pt>
          <cx:pt idx="10480">17.300000000000001</cx:pt>
          <cx:pt idx="10481">17.300000000000001</cx:pt>
          <cx:pt idx="10482">17.300000000000001</cx:pt>
          <cx:pt idx="10483">17.300000000000001</cx:pt>
          <cx:pt idx="10484">17.300000000000001</cx:pt>
          <cx:pt idx="10485">17.300000000000001</cx:pt>
          <cx:pt idx="10486">17.300000000000001</cx:pt>
          <cx:pt idx="10487">17.300000000000001</cx:pt>
          <cx:pt idx="10488">17.300000000000001</cx:pt>
          <cx:pt idx="10489">17.300000000000001</cx:pt>
          <cx:pt idx="10490">17.300000000000001</cx:pt>
          <cx:pt idx="10491">17.300000000000001</cx:pt>
          <cx:pt idx="10492">17.300000000000001</cx:pt>
          <cx:pt idx="10493">17.399999999999999</cx:pt>
          <cx:pt idx="10494">17.399999999999999</cx:pt>
          <cx:pt idx="10495">17.399999999999999</cx:pt>
          <cx:pt idx="10496">17.399999999999999</cx:pt>
          <cx:pt idx="10497">17.399999999999999</cx:pt>
          <cx:pt idx="10498">17.399999999999999</cx:pt>
          <cx:pt idx="10499">17.399999999999999</cx:pt>
          <cx:pt idx="10500">17.399999999999999</cx:pt>
          <cx:pt idx="10501">17.399999999999999</cx:pt>
          <cx:pt idx="10502">17.399999999999999</cx:pt>
          <cx:pt idx="10503">17.399999999999999</cx:pt>
          <cx:pt idx="10504">17.399999999999999</cx:pt>
          <cx:pt idx="10505">17.399999999999999</cx:pt>
          <cx:pt idx="10506">17.399999999999999</cx:pt>
          <cx:pt idx="10507">17.399999999999999</cx:pt>
          <cx:pt idx="10508">17.399999999999999</cx:pt>
          <cx:pt idx="10509">17.399999999999999</cx:pt>
          <cx:pt idx="10510">17.399999999999999</cx:pt>
          <cx:pt idx="10511">17.399999999999999</cx:pt>
          <cx:pt idx="10512">17.399999999999999</cx:pt>
          <cx:pt idx="10513">17.399999999999999</cx:pt>
          <cx:pt idx="10514">17.399999999999999</cx:pt>
          <cx:pt idx="10515">17.399999999999999</cx:pt>
          <cx:pt idx="10516">17.399999999999999</cx:pt>
          <cx:pt idx="10517">17.399999999999999</cx:pt>
          <cx:pt idx="10518">17.399999999999999</cx:pt>
          <cx:pt idx="10519">17.399999999999999</cx:pt>
          <cx:pt idx="10520">17.399999999999999</cx:pt>
          <cx:pt idx="10521">17.399999999999999</cx:pt>
          <cx:pt idx="10522">17.399999999999999</cx:pt>
          <cx:pt idx="10523">17.399999999999999</cx:pt>
          <cx:pt idx="10524">17.5</cx:pt>
          <cx:pt idx="10525">17.5</cx:pt>
          <cx:pt idx="10526">17.5</cx:pt>
          <cx:pt idx="10527">17.5</cx:pt>
          <cx:pt idx="10528">17.5</cx:pt>
          <cx:pt idx="10529">17.5</cx:pt>
          <cx:pt idx="10530">17.5</cx:pt>
          <cx:pt idx="10531">17.5</cx:pt>
          <cx:pt idx="10532">17.5</cx:pt>
          <cx:pt idx="10533">17.5</cx:pt>
          <cx:pt idx="10534">17.5</cx:pt>
          <cx:pt idx="10535">17.5</cx:pt>
          <cx:pt idx="10536">17.5</cx:pt>
          <cx:pt idx="10537">17.5</cx:pt>
          <cx:pt idx="10538">17.5</cx:pt>
          <cx:pt idx="10539">17.5</cx:pt>
          <cx:pt idx="10540">17.5</cx:pt>
          <cx:pt idx="10541">17.5</cx:pt>
          <cx:pt idx="10542">17.5</cx:pt>
          <cx:pt idx="10543">17.5</cx:pt>
          <cx:pt idx="10544">17.5</cx:pt>
          <cx:pt idx="10545">17.5</cx:pt>
          <cx:pt idx="10546">17.5</cx:pt>
          <cx:pt idx="10547">17.5</cx:pt>
          <cx:pt idx="10548">17.5</cx:pt>
          <cx:pt idx="10549">17.600000000000001</cx:pt>
          <cx:pt idx="10550">17.600000000000001</cx:pt>
          <cx:pt idx="10551">17.600000000000001</cx:pt>
          <cx:pt idx="10552">17.600000000000001</cx:pt>
          <cx:pt idx="10553">17.600000000000001</cx:pt>
          <cx:pt idx="10554">17.600000000000001</cx:pt>
          <cx:pt idx="10555">17.600000000000001</cx:pt>
          <cx:pt idx="10556">17.600000000000001</cx:pt>
          <cx:pt idx="10557">17.600000000000001</cx:pt>
          <cx:pt idx="10558">17.600000000000001</cx:pt>
          <cx:pt idx="10559">17.600000000000001</cx:pt>
          <cx:pt idx="10560">17.600000000000001</cx:pt>
          <cx:pt idx="10561">17.600000000000001</cx:pt>
          <cx:pt idx="10562">17.600000000000001</cx:pt>
          <cx:pt idx="10563">17.600000000000001</cx:pt>
          <cx:pt idx="10564">17.600000000000001</cx:pt>
          <cx:pt idx="10565">17.600000000000001</cx:pt>
          <cx:pt idx="10566">17.600000000000001</cx:pt>
          <cx:pt idx="10567">17.600000000000001</cx:pt>
          <cx:pt idx="10568">17.600000000000001</cx:pt>
          <cx:pt idx="10569">17.600000000000001</cx:pt>
          <cx:pt idx="10570">17.600000000000001</cx:pt>
          <cx:pt idx="10571">17.600000000000001</cx:pt>
          <cx:pt idx="10572">17.600000000000001</cx:pt>
          <cx:pt idx="10573">17.600000000000001</cx:pt>
          <cx:pt idx="10574">17.600000000000001</cx:pt>
          <cx:pt idx="10575">17.600000000000001</cx:pt>
          <cx:pt idx="10576">17.600000000000001</cx:pt>
          <cx:pt idx="10577">17.600000000000001</cx:pt>
          <cx:pt idx="10578">17.600000000000001</cx:pt>
          <cx:pt idx="10579">17.600000000000001</cx:pt>
          <cx:pt idx="10580">17.600000000000001</cx:pt>
          <cx:pt idx="10581">17.600000000000001</cx:pt>
          <cx:pt idx="10582">17.600000000000001</cx:pt>
          <cx:pt idx="10583">17.600000000000001</cx:pt>
          <cx:pt idx="10584">17.600000000000001</cx:pt>
          <cx:pt idx="10585">17.600000000000001</cx:pt>
          <cx:pt idx="10586">17.600000000000001</cx:pt>
          <cx:pt idx="10587">17.600000000000001</cx:pt>
          <cx:pt idx="10588">17.600000000000001</cx:pt>
          <cx:pt idx="10589">17.600000000000001</cx:pt>
          <cx:pt idx="10590">17.600000000000001</cx:pt>
          <cx:pt idx="10591">17.699999999999999</cx:pt>
          <cx:pt idx="10592">17.699999999999999</cx:pt>
          <cx:pt idx="10593">17.699999999999999</cx:pt>
          <cx:pt idx="10594">17.699999999999999</cx:pt>
          <cx:pt idx="10595">17.699999999999999</cx:pt>
          <cx:pt idx="10596">17.699999999999999</cx:pt>
          <cx:pt idx="10597">17.699999999999999</cx:pt>
          <cx:pt idx="10598">17.699999999999999</cx:pt>
          <cx:pt idx="10599">17.699999999999999</cx:pt>
          <cx:pt idx="10600">17.699999999999999</cx:pt>
          <cx:pt idx="10601">17.699999999999999</cx:pt>
          <cx:pt idx="10602">17.699999999999999</cx:pt>
          <cx:pt idx="10603">17.699999999999999</cx:pt>
          <cx:pt idx="10604">17.699999999999999</cx:pt>
          <cx:pt idx="10605">17.699999999999999</cx:pt>
          <cx:pt idx="10606">17.699999999999999</cx:pt>
          <cx:pt idx="10607">17.699999999999999</cx:pt>
          <cx:pt idx="10608">17.699999999999999</cx:pt>
          <cx:pt idx="10609">17.699999999999999</cx:pt>
          <cx:pt idx="10610">17.699999999999999</cx:pt>
          <cx:pt idx="10611">17.699999999999999</cx:pt>
          <cx:pt idx="10612">17.699999999999999</cx:pt>
          <cx:pt idx="10613">17.699999999999999</cx:pt>
          <cx:pt idx="10614">17.699999999999999</cx:pt>
          <cx:pt idx="10615">17.699999999999999</cx:pt>
          <cx:pt idx="10616">17.699999999999999</cx:pt>
          <cx:pt idx="10617">17.699999999999999</cx:pt>
          <cx:pt idx="10618">17.699999999999999</cx:pt>
          <cx:pt idx="10619">17.699999999999999</cx:pt>
          <cx:pt idx="10620">17.699999999999999</cx:pt>
          <cx:pt idx="10621">17.699999999999999</cx:pt>
          <cx:pt idx="10622">17.699999999999999</cx:pt>
          <cx:pt idx="10623">17.699999999999999</cx:pt>
          <cx:pt idx="10624">17.699999999999999</cx:pt>
          <cx:pt idx="10625">17.699999999999999</cx:pt>
          <cx:pt idx="10626">17.800000000000001</cx:pt>
          <cx:pt idx="10627">17.800000000000001</cx:pt>
          <cx:pt idx="10628">17.800000000000001</cx:pt>
          <cx:pt idx="10629">17.800000000000001</cx:pt>
          <cx:pt idx="10630">17.800000000000001</cx:pt>
          <cx:pt idx="10631">17.800000000000001</cx:pt>
          <cx:pt idx="10632">17.800000000000001</cx:pt>
          <cx:pt idx="10633">17.800000000000001</cx:pt>
          <cx:pt idx="10634">17.800000000000001</cx:pt>
          <cx:pt idx="10635">17.800000000000001</cx:pt>
          <cx:pt idx="10636">17.800000000000001</cx:pt>
          <cx:pt idx="10637">17.800000000000001</cx:pt>
          <cx:pt idx="10638">17.800000000000001</cx:pt>
          <cx:pt idx="10639">17.800000000000001</cx:pt>
          <cx:pt idx="10640">17.800000000000001</cx:pt>
          <cx:pt idx="10641">17.800000000000001</cx:pt>
          <cx:pt idx="10642">17.800000000000001</cx:pt>
          <cx:pt idx="10643">17.800000000000001</cx:pt>
          <cx:pt idx="10644">17.800000000000001</cx:pt>
          <cx:pt idx="10645">17.800000000000001</cx:pt>
          <cx:pt idx="10646">17.800000000000001</cx:pt>
          <cx:pt idx="10647">17.800000000000001</cx:pt>
          <cx:pt idx="10648">17.800000000000001</cx:pt>
          <cx:pt idx="10649">17.800000000000001</cx:pt>
          <cx:pt idx="10650">17.800000000000001</cx:pt>
          <cx:pt idx="10651">17.800000000000001</cx:pt>
          <cx:pt idx="10652">17.800000000000001</cx:pt>
          <cx:pt idx="10653">17.800000000000001</cx:pt>
          <cx:pt idx="10654">17.899999999999999</cx:pt>
          <cx:pt idx="10655">17.899999999999999</cx:pt>
          <cx:pt idx="10656">17.899999999999999</cx:pt>
          <cx:pt idx="10657">17.899999999999999</cx:pt>
          <cx:pt idx="10658">17.899999999999999</cx:pt>
          <cx:pt idx="10659">17.899999999999999</cx:pt>
          <cx:pt idx="10660">17.899999999999999</cx:pt>
          <cx:pt idx="10661">17.899999999999999</cx:pt>
          <cx:pt idx="10662">17.899999999999999</cx:pt>
          <cx:pt idx="10663">17.899999999999999</cx:pt>
          <cx:pt idx="10664">17.899999999999999</cx:pt>
          <cx:pt idx="10665">17.899999999999999</cx:pt>
          <cx:pt idx="10666">17.899999999999999</cx:pt>
          <cx:pt idx="10667">17.899999999999999</cx:pt>
          <cx:pt idx="10668">17.899999999999999</cx:pt>
          <cx:pt idx="10669">17.899999999999999</cx:pt>
          <cx:pt idx="10670">17.899999999999999</cx:pt>
          <cx:pt idx="10671">17.899999999999999</cx:pt>
          <cx:pt idx="10672">17.899999999999999</cx:pt>
          <cx:pt idx="10673">17.899999999999999</cx:pt>
          <cx:pt idx="10674">17.899999999999999</cx:pt>
          <cx:pt idx="10675">17.899999999999999</cx:pt>
          <cx:pt idx="10676">17.899999999999999</cx:pt>
          <cx:pt idx="10677">17.899999999999999</cx:pt>
          <cx:pt idx="10678">17.899999999999999</cx:pt>
          <cx:pt idx="10679">17.899999999999999</cx:pt>
          <cx:pt idx="10680">17.899999999999999</cx:pt>
          <cx:pt idx="10681">17.899999999999999</cx:pt>
          <cx:pt idx="10682">17.899999999999999</cx:pt>
          <cx:pt idx="10683">17.899999999999999</cx:pt>
          <cx:pt idx="10684">17.899999999999999</cx:pt>
          <cx:pt idx="10685">17.899999999999999</cx:pt>
          <cx:pt idx="10686">18</cx:pt>
          <cx:pt idx="10687">18</cx:pt>
          <cx:pt idx="10688">18</cx:pt>
          <cx:pt idx="10689">18</cx:pt>
          <cx:pt idx="10690">18</cx:pt>
          <cx:pt idx="10691">18</cx:pt>
          <cx:pt idx="10692">18</cx:pt>
          <cx:pt idx="10693">18</cx:pt>
          <cx:pt idx="10694">18</cx:pt>
          <cx:pt idx="10695">18</cx:pt>
          <cx:pt idx="10696">18</cx:pt>
          <cx:pt idx="10697">18</cx:pt>
          <cx:pt idx="10698">18</cx:pt>
          <cx:pt idx="10699">18</cx:pt>
          <cx:pt idx="10700">18</cx:pt>
          <cx:pt idx="10701">18</cx:pt>
          <cx:pt idx="10702">18</cx:pt>
          <cx:pt idx="10703">18</cx:pt>
          <cx:pt idx="10704">18</cx:pt>
          <cx:pt idx="10705">18</cx:pt>
          <cx:pt idx="10706">18</cx:pt>
          <cx:pt idx="10707">18</cx:pt>
          <cx:pt idx="10708">18</cx:pt>
          <cx:pt idx="10709">18</cx:pt>
          <cx:pt idx="10710">18</cx:pt>
          <cx:pt idx="10711">18</cx:pt>
          <cx:pt idx="10712">18</cx:pt>
          <cx:pt idx="10713">18</cx:pt>
          <cx:pt idx="10714">18</cx:pt>
          <cx:pt idx="10715">18</cx:pt>
          <cx:pt idx="10716">18</cx:pt>
          <cx:pt idx="10717">18</cx:pt>
          <cx:pt idx="10718">18</cx:pt>
          <cx:pt idx="10719">18.100000000000001</cx:pt>
          <cx:pt idx="10720">18.100000000000001</cx:pt>
          <cx:pt idx="10721">18.100000000000001</cx:pt>
          <cx:pt idx="10722">18.100000000000001</cx:pt>
          <cx:pt idx="10723">18.100000000000001</cx:pt>
          <cx:pt idx="10724">18.100000000000001</cx:pt>
          <cx:pt idx="10725">18.100000000000001</cx:pt>
          <cx:pt idx="10726">18.100000000000001</cx:pt>
          <cx:pt idx="10727">18.100000000000001</cx:pt>
          <cx:pt idx="10728">18.100000000000001</cx:pt>
          <cx:pt idx="10729">18.100000000000001</cx:pt>
          <cx:pt idx="10730">18.100000000000001</cx:pt>
          <cx:pt idx="10731">18.100000000000001</cx:pt>
          <cx:pt idx="10732">18.100000000000001</cx:pt>
          <cx:pt idx="10733">18.100000000000001</cx:pt>
          <cx:pt idx="10734">18.100000000000001</cx:pt>
          <cx:pt idx="10735">18.100000000000001</cx:pt>
          <cx:pt idx="10736">18.100000000000001</cx:pt>
          <cx:pt idx="10737">18.100000000000001</cx:pt>
          <cx:pt idx="10738">18.100000000000001</cx:pt>
          <cx:pt idx="10739">18.100000000000001</cx:pt>
          <cx:pt idx="10740">18.100000000000001</cx:pt>
          <cx:pt idx="10741">18.100000000000001</cx:pt>
          <cx:pt idx="10742">18.100000000000001</cx:pt>
          <cx:pt idx="10743">18.100000000000001</cx:pt>
          <cx:pt idx="10744">18.100000000000001</cx:pt>
          <cx:pt idx="10745">18.100000000000001</cx:pt>
          <cx:pt idx="10746">18.100000000000001</cx:pt>
          <cx:pt idx="10747">18.100000000000001</cx:pt>
          <cx:pt idx="10748">18.100000000000001</cx:pt>
          <cx:pt idx="10749">18.100000000000001</cx:pt>
          <cx:pt idx="10750">18.100000000000001</cx:pt>
          <cx:pt idx="10751">18.100000000000001</cx:pt>
          <cx:pt idx="10752">18.199999999999999</cx:pt>
          <cx:pt idx="10753">18.199999999999999</cx:pt>
          <cx:pt idx="10754">18.199999999999999</cx:pt>
          <cx:pt idx="10755">18.199999999999999</cx:pt>
          <cx:pt idx="10756">18.199999999999999</cx:pt>
          <cx:pt idx="10757">18.199999999999999</cx:pt>
          <cx:pt idx="10758">18.199999999999999</cx:pt>
          <cx:pt idx="10759">18.199999999999999</cx:pt>
          <cx:pt idx="10760">18.199999999999999</cx:pt>
          <cx:pt idx="10761">18.199999999999999</cx:pt>
          <cx:pt idx="10762">18.199999999999999</cx:pt>
          <cx:pt idx="10763">18.199999999999999</cx:pt>
          <cx:pt idx="10764">18.199999999999999</cx:pt>
          <cx:pt idx="10765">18.199999999999999</cx:pt>
          <cx:pt idx="10766">18.199999999999999</cx:pt>
          <cx:pt idx="10767">18.199999999999999</cx:pt>
          <cx:pt idx="10768">18.199999999999999</cx:pt>
          <cx:pt idx="10769">18.199999999999999</cx:pt>
          <cx:pt idx="10770">18.199999999999999</cx:pt>
          <cx:pt idx="10771">18.199999999999999</cx:pt>
          <cx:pt idx="10772">18.199999999999999</cx:pt>
          <cx:pt idx="10773">18.199999999999999</cx:pt>
          <cx:pt idx="10774">18.199999999999999</cx:pt>
          <cx:pt idx="10775">18.199999999999999</cx:pt>
          <cx:pt idx="10776">18.199999999999999</cx:pt>
          <cx:pt idx="10777">18.199999999999999</cx:pt>
          <cx:pt idx="10778">18.199999999999999</cx:pt>
          <cx:pt idx="10779">18.199999999999999</cx:pt>
          <cx:pt idx="10780">18.199999999999999</cx:pt>
          <cx:pt idx="10781">18.199999999999999</cx:pt>
          <cx:pt idx="10782">18.300000000000001</cx:pt>
          <cx:pt idx="10783">18.300000000000001</cx:pt>
          <cx:pt idx="10784">18.300000000000001</cx:pt>
          <cx:pt idx="10785">18.300000000000001</cx:pt>
          <cx:pt idx="10786">18.300000000000001</cx:pt>
          <cx:pt idx="10787">18.300000000000001</cx:pt>
          <cx:pt idx="10788">18.300000000000001</cx:pt>
          <cx:pt idx="10789">18.300000000000001</cx:pt>
          <cx:pt idx="10790">18.300000000000001</cx:pt>
          <cx:pt idx="10791">18.300000000000001</cx:pt>
          <cx:pt idx="10792">18.300000000000001</cx:pt>
          <cx:pt idx="10793">18.300000000000001</cx:pt>
          <cx:pt idx="10794">18.300000000000001</cx:pt>
          <cx:pt idx="10795">18.300000000000001</cx:pt>
          <cx:pt idx="10796">18.300000000000001</cx:pt>
          <cx:pt idx="10797">18.300000000000001</cx:pt>
          <cx:pt idx="10798">18.300000000000001</cx:pt>
          <cx:pt idx="10799">18.300000000000001</cx:pt>
          <cx:pt idx="10800">18.300000000000001</cx:pt>
          <cx:pt idx="10801">18.300000000000001</cx:pt>
          <cx:pt idx="10802">18.300000000000001</cx:pt>
          <cx:pt idx="10803">18.300000000000001</cx:pt>
          <cx:pt idx="10804">18.300000000000001</cx:pt>
          <cx:pt idx="10805">18.300000000000001</cx:pt>
          <cx:pt idx="10806">18.300000000000001</cx:pt>
          <cx:pt idx="10807">18.300000000000001</cx:pt>
          <cx:pt idx="10808">18.300000000000001</cx:pt>
          <cx:pt idx="10809">18.300000000000001</cx:pt>
          <cx:pt idx="10810">18.300000000000001</cx:pt>
          <cx:pt idx="10811">18.300000000000001</cx:pt>
          <cx:pt idx="10812">18.300000000000001</cx:pt>
          <cx:pt idx="10813">18.300000000000001</cx:pt>
          <cx:pt idx="10814">18.300000000000001</cx:pt>
          <cx:pt idx="10815">18.300000000000001</cx:pt>
          <cx:pt idx="10816">18.300000000000001</cx:pt>
          <cx:pt idx="10817">18.300000000000001</cx:pt>
          <cx:pt idx="10818">18.300000000000001</cx:pt>
          <cx:pt idx="10819">18.399999999999999</cx:pt>
          <cx:pt idx="10820">18.399999999999999</cx:pt>
          <cx:pt idx="10821">18.399999999999999</cx:pt>
          <cx:pt idx="10822">18.399999999999999</cx:pt>
          <cx:pt idx="10823">18.399999999999999</cx:pt>
          <cx:pt idx="10824">18.399999999999999</cx:pt>
          <cx:pt idx="10825">18.399999999999999</cx:pt>
          <cx:pt idx="10826">18.399999999999999</cx:pt>
          <cx:pt idx="10827">18.399999999999999</cx:pt>
          <cx:pt idx="10828">18.399999999999999</cx:pt>
          <cx:pt idx="10829">18.399999999999999</cx:pt>
          <cx:pt idx="10830">18.399999999999999</cx:pt>
          <cx:pt idx="10831">18.399999999999999</cx:pt>
          <cx:pt idx="10832">18.399999999999999</cx:pt>
          <cx:pt idx="10833">18.399999999999999</cx:pt>
          <cx:pt idx="10834">18.399999999999999</cx:pt>
          <cx:pt idx="10835">18.399999999999999</cx:pt>
          <cx:pt idx="10836">18.399999999999999</cx:pt>
          <cx:pt idx="10837">18.399999999999999</cx:pt>
          <cx:pt idx="10838">18.399999999999999</cx:pt>
          <cx:pt idx="10839">18.399999999999999</cx:pt>
          <cx:pt idx="10840">18.399999999999999</cx:pt>
          <cx:pt idx="10841">18.399999999999999</cx:pt>
          <cx:pt idx="10842">18.399999999999999</cx:pt>
          <cx:pt idx="10843">18.399999999999999</cx:pt>
          <cx:pt idx="10844">18.399999999999999</cx:pt>
          <cx:pt idx="10845">18.399999999999999</cx:pt>
          <cx:pt idx="10846">18.399999999999999</cx:pt>
          <cx:pt idx="10847">18.399999999999999</cx:pt>
          <cx:pt idx="10848">18.399999999999999</cx:pt>
          <cx:pt idx="10849">18.399999999999999</cx:pt>
          <cx:pt idx="10850">18.399999999999999</cx:pt>
          <cx:pt idx="10851">18.399999999999999</cx:pt>
          <cx:pt idx="10852">18.5</cx:pt>
          <cx:pt idx="10853">18.5</cx:pt>
          <cx:pt idx="10854">18.5</cx:pt>
          <cx:pt idx="10855">18.5</cx:pt>
          <cx:pt idx="10856">18.5</cx:pt>
          <cx:pt idx="10857">18.5</cx:pt>
          <cx:pt idx="10858">18.5</cx:pt>
          <cx:pt idx="10859">18.5</cx:pt>
          <cx:pt idx="10860">18.5</cx:pt>
          <cx:pt idx="10861">18.5</cx:pt>
          <cx:pt idx="10862">18.5</cx:pt>
          <cx:pt idx="10863">18.5</cx:pt>
          <cx:pt idx="10864">18.5</cx:pt>
          <cx:pt idx="10865">18.5</cx:pt>
          <cx:pt idx="10866">18.5</cx:pt>
          <cx:pt idx="10867">18.5</cx:pt>
          <cx:pt idx="10868">18.5</cx:pt>
          <cx:pt idx="10869">18.5</cx:pt>
          <cx:pt idx="10870">18.5</cx:pt>
          <cx:pt idx="10871">18.5</cx:pt>
          <cx:pt idx="10872">18.5</cx:pt>
          <cx:pt idx="10873">18.5</cx:pt>
          <cx:pt idx="10874">18.5</cx:pt>
          <cx:pt idx="10875">18.5</cx:pt>
          <cx:pt idx="10876">18.5</cx:pt>
          <cx:pt idx="10877">18.5</cx:pt>
          <cx:pt idx="10878">18.5</cx:pt>
          <cx:pt idx="10879">18.5</cx:pt>
          <cx:pt idx="10880">18.5</cx:pt>
          <cx:pt idx="10881">18.5</cx:pt>
          <cx:pt idx="10882">18.5</cx:pt>
          <cx:pt idx="10883">18.5</cx:pt>
          <cx:pt idx="10884">18.5</cx:pt>
          <cx:pt idx="10885">18.5</cx:pt>
          <cx:pt idx="10886">18.5</cx:pt>
          <cx:pt idx="10887">18.600000000000001</cx:pt>
          <cx:pt idx="10888">18.600000000000001</cx:pt>
          <cx:pt idx="10889">18.600000000000001</cx:pt>
          <cx:pt idx="10890">18.600000000000001</cx:pt>
          <cx:pt idx="10891">18.600000000000001</cx:pt>
          <cx:pt idx="10892">18.600000000000001</cx:pt>
          <cx:pt idx="10893">18.600000000000001</cx:pt>
          <cx:pt idx="10894">18.600000000000001</cx:pt>
          <cx:pt idx="10895">18.600000000000001</cx:pt>
          <cx:pt idx="10896">18.600000000000001</cx:pt>
          <cx:pt idx="10897">18.600000000000001</cx:pt>
          <cx:pt idx="10898">18.600000000000001</cx:pt>
          <cx:pt idx="10899">18.600000000000001</cx:pt>
          <cx:pt idx="10900">18.600000000000001</cx:pt>
          <cx:pt idx="10901">18.600000000000001</cx:pt>
          <cx:pt idx="10902">18.600000000000001</cx:pt>
          <cx:pt idx="10903">18.600000000000001</cx:pt>
          <cx:pt idx="10904">18.600000000000001</cx:pt>
          <cx:pt idx="10905">18.600000000000001</cx:pt>
          <cx:pt idx="10906">18.600000000000001</cx:pt>
          <cx:pt idx="10907">18.600000000000001</cx:pt>
          <cx:pt idx="10908">18.600000000000001</cx:pt>
          <cx:pt idx="10909">18.600000000000001</cx:pt>
          <cx:pt idx="10910">18.600000000000001</cx:pt>
          <cx:pt idx="10911">18.600000000000001</cx:pt>
          <cx:pt idx="10912">18.600000000000001</cx:pt>
          <cx:pt idx="10913">18.600000000000001</cx:pt>
          <cx:pt idx="10914">18.600000000000001</cx:pt>
          <cx:pt idx="10915">18.600000000000001</cx:pt>
          <cx:pt idx="10916">18.600000000000001</cx:pt>
          <cx:pt idx="10917">18.699999999999999</cx:pt>
          <cx:pt idx="10918">18.699999999999999</cx:pt>
          <cx:pt idx="10919">18.699999999999999</cx:pt>
          <cx:pt idx="10920">18.699999999999999</cx:pt>
          <cx:pt idx="10921">18.699999999999999</cx:pt>
          <cx:pt idx="10922">18.699999999999999</cx:pt>
          <cx:pt idx="10923">18.699999999999999</cx:pt>
          <cx:pt idx="10924">18.699999999999999</cx:pt>
          <cx:pt idx="10925">18.699999999999999</cx:pt>
          <cx:pt idx="10926">18.699999999999999</cx:pt>
          <cx:pt idx="10927">18.699999999999999</cx:pt>
          <cx:pt idx="10928">18.699999999999999</cx:pt>
          <cx:pt idx="10929">18.699999999999999</cx:pt>
          <cx:pt idx="10930">18.699999999999999</cx:pt>
          <cx:pt idx="10931">18.699999999999999</cx:pt>
          <cx:pt idx="10932">18.699999999999999</cx:pt>
          <cx:pt idx="10933">18.699999999999999</cx:pt>
          <cx:pt idx="10934">18.699999999999999</cx:pt>
          <cx:pt idx="10935">18.699999999999999</cx:pt>
          <cx:pt idx="10936">18.699999999999999</cx:pt>
          <cx:pt idx="10937">18.699999999999999</cx:pt>
          <cx:pt idx="10938">18.699999999999999</cx:pt>
          <cx:pt idx="10939">18.699999999999999</cx:pt>
          <cx:pt idx="10940">18.699999999999999</cx:pt>
          <cx:pt idx="10941">18.699999999999999</cx:pt>
          <cx:pt idx="10942">18.699999999999999</cx:pt>
          <cx:pt idx="10943">18.699999999999999</cx:pt>
          <cx:pt idx="10944">18.699999999999999</cx:pt>
          <cx:pt idx="10945">18.699999999999999</cx:pt>
          <cx:pt idx="10946">18.699999999999999</cx:pt>
          <cx:pt idx="10947">18.699999999999999</cx:pt>
          <cx:pt idx="10948">18.699999999999999</cx:pt>
          <cx:pt idx="10949">18.699999999999999</cx:pt>
          <cx:pt idx="10950">18.699999999999999</cx:pt>
          <cx:pt idx="10951">18.699999999999999</cx:pt>
          <cx:pt idx="10952">18.699999999999999</cx:pt>
          <cx:pt idx="10953">18.699999999999999</cx:pt>
          <cx:pt idx="10954">18.699999999999999</cx:pt>
          <cx:pt idx="10955">18.800000000000001</cx:pt>
          <cx:pt idx="10956">18.800000000000001</cx:pt>
          <cx:pt idx="10957">18.800000000000001</cx:pt>
          <cx:pt idx="10958">18.800000000000001</cx:pt>
          <cx:pt idx="10959">18.800000000000001</cx:pt>
          <cx:pt idx="10960">18.800000000000001</cx:pt>
          <cx:pt idx="10961">18.800000000000001</cx:pt>
          <cx:pt idx="10962">18.800000000000001</cx:pt>
          <cx:pt idx="10963">18.800000000000001</cx:pt>
          <cx:pt idx="10964">18.800000000000001</cx:pt>
          <cx:pt idx="10965">18.800000000000001</cx:pt>
          <cx:pt idx="10966">18.800000000000001</cx:pt>
          <cx:pt idx="10967">18.800000000000001</cx:pt>
          <cx:pt idx="10968">18.800000000000001</cx:pt>
          <cx:pt idx="10969">18.800000000000001</cx:pt>
          <cx:pt idx="10970">18.800000000000001</cx:pt>
          <cx:pt idx="10971">18.800000000000001</cx:pt>
          <cx:pt idx="10972">18.800000000000001</cx:pt>
          <cx:pt idx="10973">18.800000000000001</cx:pt>
          <cx:pt idx="10974">18.800000000000001</cx:pt>
          <cx:pt idx="10975">18.800000000000001</cx:pt>
          <cx:pt idx="10976">18.800000000000001</cx:pt>
          <cx:pt idx="10977">18.800000000000001</cx:pt>
          <cx:pt idx="10978">18.800000000000001</cx:pt>
          <cx:pt idx="10979">18.800000000000001</cx:pt>
          <cx:pt idx="10980">18.800000000000001</cx:pt>
          <cx:pt idx="10981">18.800000000000001</cx:pt>
          <cx:pt idx="10982">18.800000000000001</cx:pt>
          <cx:pt idx="10983">18.800000000000001</cx:pt>
          <cx:pt idx="10984">18.800000000000001</cx:pt>
          <cx:pt idx="10985">18.800000000000001</cx:pt>
          <cx:pt idx="10986">18.800000000000001</cx:pt>
          <cx:pt idx="10987">18.800000000000001</cx:pt>
          <cx:pt idx="10988">18.800000000000001</cx:pt>
          <cx:pt idx="10989">18.800000000000001</cx:pt>
          <cx:pt idx="10990">18.899999999999999</cx:pt>
          <cx:pt idx="10991">18.899999999999999</cx:pt>
          <cx:pt idx="10992">18.899999999999999</cx:pt>
          <cx:pt idx="10993">18.899999999999999</cx:pt>
          <cx:pt idx="10994">18.899999999999999</cx:pt>
          <cx:pt idx="10995">18.899999999999999</cx:pt>
          <cx:pt idx="10996">18.899999999999999</cx:pt>
          <cx:pt idx="10997">18.899999999999999</cx:pt>
          <cx:pt idx="10998">18.899999999999999</cx:pt>
          <cx:pt idx="10999">18.899999999999999</cx:pt>
          <cx:pt idx="11000">18.899999999999999</cx:pt>
          <cx:pt idx="11001">18.899999999999999</cx:pt>
          <cx:pt idx="11002">18.899999999999999</cx:pt>
          <cx:pt idx="11003">18.899999999999999</cx:pt>
          <cx:pt idx="11004">18.899999999999999</cx:pt>
          <cx:pt idx="11005">18.899999999999999</cx:pt>
          <cx:pt idx="11006">18.899999999999999</cx:pt>
          <cx:pt idx="11007">18.899999999999999</cx:pt>
          <cx:pt idx="11008">18.899999999999999</cx:pt>
          <cx:pt idx="11009">18.899999999999999</cx:pt>
          <cx:pt idx="11010">18.899999999999999</cx:pt>
          <cx:pt idx="11011">18.899999999999999</cx:pt>
          <cx:pt idx="11012">18.899999999999999</cx:pt>
          <cx:pt idx="11013">18.899999999999999</cx:pt>
          <cx:pt idx="11014">18.899999999999999</cx:pt>
          <cx:pt idx="11015">18.899999999999999</cx:pt>
          <cx:pt idx="11016">18.899999999999999</cx:pt>
          <cx:pt idx="11017">18.899999999999999</cx:pt>
          <cx:pt idx="11018">18.899999999999999</cx:pt>
          <cx:pt idx="11019">18.899999999999999</cx:pt>
          <cx:pt idx="11020">18.899999999999999</cx:pt>
          <cx:pt idx="11021">18.899999999999999</cx:pt>
          <cx:pt idx="11022">18.899999999999999</cx:pt>
          <cx:pt idx="11023">18.899999999999999</cx:pt>
          <cx:pt idx="11024">18.899999999999999</cx:pt>
          <cx:pt idx="11025">18.899999999999999</cx:pt>
          <cx:pt idx="11026">18.899999999999999</cx:pt>
          <cx:pt idx="11027">18.899999999999999</cx:pt>
          <cx:pt idx="11028">18.899999999999999</cx:pt>
          <cx:pt idx="11029">18.899999999999999</cx:pt>
          <cx:pt idx="11030">18.899999999999999</cx:pt>
          <cx:pt idx="11031">19</cx:pt>
          <cx:pt idx="11032">19</cx:pt>
          <cx:pt idx="11033">19</cx:pt>
          <cx:pt idx="11034">19</cx:pt>
          <cx:pt idx="11035">19</cx:pt>
          <cx:pt idx="11036">19</cx:pt>
          <cx:pt idx="11037">19</cx:pt>
          <cx:pt idx="11038">19</cx:pt>
          <cx:pt idx="11039">19</cx:pt>
          <cx:pt idx="11040">19</cx:pt>
          <cx:pt idx="11041">19</cx:pt>
          <cx:pt idx="11042">19</cx:pt>
          <cx:pt idx="11043">19</cx:pt>
          <cx:pt idx="11044">19</cx:pt>
          <cx:pt idx="11045">19</cx:pt>
          <cx:pt idx="11046">19</cx:pt>
          <cx:pt idx="11047">19</cx:pt>
          <cx:pt idx="11048">19</cx:pt>
          <cx:pt idx="11049">19</cx:pt>
          <cx:pt idx="11050">19</cx:pt>
          <cx:pt idx="11051">19</cx:pt>
          <cx:pt idx="11052">19</cx:pt>
          <cx:pt idx="11053">19</cx:pt>
          <cx:pt idx="11054">19</cx:pt>
          <cx:pt idx="11055">19.100000000000001</cx:pt>
          <cx:pt idx="11056">19.100000000000001</cx:pt>
          <cx:pt idx="11057">19.100000000000001</cx:pt>
          <cx:pt idx="11058">19.100000000000001</cx:pt>
          <cx:pt idx="11059">19.100000000000001</cx:pt>
          <cx:pt idx="11060">19.100000000000001</cx:pt>
          <cx:pt idx="11061">19.100000000000001</cx:pt>
          <cx:pt idx="11062">19.100000000000001</cx:pt>
          <cx:pt idx="11063">19.100000000000001</cx:pt>
          <cx:pt idx="11064">19.100000000000001</cx:pt>
          <cx:pt idx="11065">19.100000000000001</cx:pt>
          <cx:pt idx="11066">19.100000000000001</cx:pt>
          <cx:pt idx="11067">19.100000000000001</cx:pt>
          <cx:pt idx="11068">19.100000000000001</cx:pt>
          <cx:pt idx="11069">19.100000000000001</cx:pt>
          <cx:pt idx="11070">19.100000000000001</cx:pt>
          <cx:pt idx="11071">19.100000000000001</cx:pt>
          <cx:pt idx="11072">19.100000000000001</cx:pt>
          <cx:pt idx="11073">19.100000000000001</cx:pt>
          <cx:pt idx="11074">19.100000000000001</cx:pt>
          <cx:pt idx="11075">19.100000000000001</cx:pt>
          <cx:pt idx="11076">19.100000000000001</cx:pt>
          <cx:pt idx="11077">19.100000000000001</cx:pt>
          <cx:pt idx="11078">19.100000000000001</cx:pt>
          <cx:pt idx="11079">19.100000000000001</cx:pt>
          <cx:pt idx="11080">19.100000000000001</cx:pt>
          <cx:pt idx="11081">19.100000000000001</cx:pt>
          <cx:pt idx="11082">19.100000000000001</cx:pt>
          <cx:pt idx="11083">19.199999999999999</cx:pt>
          <cx:pt idx="11084">19.199999999999999</cx:pt>
          <cx:pt idx="11085">19.199999999999999</cx:pt>
          <cx:pt idx="11086">19.199999999999999</cx:pt>
          <cx:pt idx="11087">19.199999999999999</cx:pt>
          <cx:pt idx="11088">19.199999999999999</cx:pt>
          <cx:pt idx="11089">19.199999999999999</cx:pt>
          <cx:pt idx="11090">19.199999999999999</cx:pt>
          <cx:pt idx="11091">19.199999999999999</cx:pt>
          <cx:pt idx="11092">19.199999999999999</cx:pt>
          <cx:pt idx="11093">19.199999999999999</cx:pt>
          <cx:pt idx="11094">19.199999999999999</cx:pt>
          <cx:pt idx="11095">19.199999999999999</cx:pt>
          <cx:pt idx="11096">19.199999999999999</cx:pt>
          <cx:pt idx="11097">19.199999999999999</cx:pt>
          <cx:pt idx="11098">19.199999999999999</cx:pt>
          <cx:pt idx="11099">19.199999999999999</cx:pt>
          <cx:pt idx="11100">19.199999999999999</cx:pt>
          <cx:pt idx="11101">19.199999999999999</cx:pt>
          <cx:pt idx="11102">19.199999999999999</cx:pt>
          <cx:pt idx="11103">19.199999999999999</cx:pt>
          <cx:pt idx="11104">19.199999999999999</cx:pt>
          <cx:pt idx="11105">19.199999999999999</cx:pt>
          <cx:pt idx="11106">19.199999999999999</cx:pt>
          <cx:pt idx="11107">19.199999999999999</cx:pt>
          <cx:pt idx="11108">19.199999999999999</cx:pt>
          <cx:pt idx="11109">19.199999999999999</cx:pt>
          <cx:pt idx="11110">19.199999999999999</cx:pt>
          <cx:pt idx="11111">19.199999999999999</cx:pt>
          <cx:pt idx="11112">19.199999999999999</cx:pt>
          <cx:pt idx="11113">19.199999999999999</cx:pt>
          <cx:pt idx="11114">19.199999999999999</cx:pt>
          <cx:pt idx="11115">19.199999999999999</cx:pt>
          <cx:pt idx="11116">19.199999999999999</cx:pt>
          <cx:pt idx="11117">19.199999999999999</cx:pt>
          <cx:pt idx="11118">19.199999999999999</cx:pt>
          <cx:pt idx="11119">19.199999999999999</cx:pt>
          <cx:pt idx="11120">19.199999999999999</cx:pt>
          <cx:pt idx="11121">19.199999999999999</cx:pt>
          <cx:pt idx="11122">19.199999999999999</cx:pt>
          <cx:pt idx="11123">19.199999999999999</cx:pt>
          <cx:pt idx="11124">19.199999999999999</cx:pt>
          <cx:pt idx="11125">19.199999999999999</cx:pt>
          <cx:pt idx="11126">19.300000000000001</cx:pt>
          <cx:pt idx="11127">19.300000000000001</cx:pt>
          <cx:pt idx="11128">19.300000000000001</cx:pt>
          <cx:pt idx="11129">19.300000000000001</cx:pt>
          <cx:pt idx="11130">19.300000000000001</cx:pt>
          <cx:pt idx="11131">19.300000000000001</cx:pt>
          <cx:pt idx="11132">19.300000000000001</cx:pt>
          <cx:pt idx="11133">19.300000000000001</cx:pt>
          <cx:pt idx="11134">19.300000000000001</cx:pt>
          <cx:pt idx="11135">19.300000000000001</cx:pt>
          <cx:pt idx="11136">19.300000000000001</cx:pt>
          <cx:pt idx="11137">19.300000000000001</cx:pt>
          <cx:pt idx="11138">19.300000000000001</cx:pt>
          <cx:pt idx="11139">19.300000000000001</cx:pt>
          <cx:pt idx="11140">19.300000000000001</cx:pt>
          <cx:pt idx="11141">19.300000000000001</cx:pt>
          <cx:pt idx="11142">19.300000000000001</cx:pt>
          <cx:pt idx="11143">19.300000000000001</cx:pt>
          <cx:pt idx="11144">19.300000000000001</cx:pt>
          <cx:pt idx="11145">19.300000000000001</cx:pt>
          <cx:pt idx="11146">19.300000000000001</cx:pt>
          <cx:pt idx="11147">19.300000000000001</cx:pt>
          <cx:pt idx="11148">19.300000000000001</cx:pt>
          <cx:pt idx="11149">19.300000000000001</cx:pt>
          <cx:pt idx="11150">19.300000000000001</cx:pt>
          <cx:pt idx="11151">19.300000000000001</cx:pt>
          <cx:pt idx="11152">19.300000000000001</cx:pt>
          <cx:pt idx="11153">19.300000000000001</cx:pt>
          <cx:pt idx="11154">19.300000000000001</cx:pt>
          <cx:pt idx="11155">19.300000000000001</cx:pt>
          <cx:pt idx="11156">19.300000000000001</cx:pt>
          <cx:pt idx="11157">19.300000000000001</cx:pt>
          <cx:pt idx="11158">19.300000000000001</cx:pt>
          <cx:pt idx="11159">19.300000000000001</cx:pt>
          <cx:pt idx="11160">19.300000000000001</cx:pt>
          <cx:pt idx="11161">19.300000000000001</cx:pt>
          <cx:pt idx="11162">19.300000000000001</cx:pt>
          <cx:pt idx="11163">19.300000000000001</cx:pt>
          <cx:pt idx="11164">19.300000000000001</cx:pt>
          <cx:pt idx="11165">19.300000000000001</cx:pt>
          <cx:pt idx="11166">19.300000000000001</cx:pt>
          <cx:pt idx="11167">19.399999999999999</cx:pt>
          <cx:pt idx="11168">19.399999999999999</cx:pt>
          <cx:pt idx="11169">19.399999999999999</cx:pt>
          <cx:pt idx="11170">19.399999999999999</cx:pt>
          <cx:pt idx="11171">19.399999999999999</cx:pt>
          <cx:pt idx="11172">19.399999999999999</cx:pt>
          <cx:pt idx="11173">19.399999999999999</cx:pt>
          <cx:pt idx="11174">19.399999999999999</cx:pt>
          <cx:pt idx="11175">19.399999999999999</cx:pt>
          <cx:pt idx="11176">19.399999999999999</cx:pt>
          <cx:pt idx="11177">19.399999999999999</cx:pt>
          <cx:pt idx="11178">19.399999999999999</cx:pt>
          <cx:pt idx="11179">19.399999999999999</cx:pt>
          <cx:pt idx="11180">19.399999999999999</cx:pt>
          <cx:pt idx="11181">19.399999999999999</cx:pt>
          <cx:pt idx="11182">19.399999999999999</cx:pt>
          <cx:pt idx="11183">19.399999999999999</cx:pt>
          <cx:pt idx="11184">19.399999999999999</cx:pt>
          <cx:pt idx="11185">19.399999999999999</cx:pt>
          <cx:pt idx="11186">19.399999999999999</cx:pt>
          <cx:pt idx="11187">19.399999999999999</cx:pt>
          <cx:pt idx="11188">19.399999999999999</cx:pt>
          <cx:pt idx="11189">19.399999999999999</cx:pt>
          <cx:pt idx="11190">19.399999999999999</cx:pt>
          <cx:pt idx="11191">19.399999999999999</cx:pt>
          <cx:pt idx="11192">19.399999999999999</cx:pt>
          <cx:pt idx="11193">19.399999999999999</cx:pt>
          <cx:pt idx="11194">19.399999999999999</cx:pt>
          <cx:pt idx="11195">19.399999999999999</cx:pt>
          <cx:pt idx="11196">19.399999999999999</cx:pt>
          <cx:pt idx="11197">19.399999999999999</cx:pt>
          <cx:pt idx="11198">19.399999999999999</cx:pt>
          <cx:pt idx="11199">19.399999999999999</cx:pt>
          <cx:pt idx="11200">19.399999999999999</cx:pt>
          <cx:pt idx="11201">19.5</cx:pt>
          <cx:pt idx="11202">19.5</cx:pt>
          <cx:pt idx="11203">19.5</cx:pt>
          <cx:pt idx="11204">19.5</cx:pt>
          <cx:pt idx="11205">19.5</cx:pt>
          <cx:pt idx="11206">19.5</cx:pt>
          <cx:pt idx="11207">19.5</cx:pt>
          <cx:pt idx="11208">19.5</cx:pt>
          <cx:pt idx="11209">19.5</cx:pt>
          <cx:pt idx="11210">19.5</cx:pt>
          <cx:pt idx="11211">19.5</cx:pt>
          <cx:pt idx="11212">19.5</cx:pt>
          <cx:pt idx="11213">19.5</cx:pt>
          <cx:pt idx="11214">19.5</cx:pt>
          <cx:pt idx="11215">19.5</cx:pt>
          <cx:pt idx="11216">19.5</cx:pt>
          <cx:pt idx="11217">19.5</cx:pt>
          <cx:pt idx="11218">19.5</cx:pt>
          <cx:pt idx="11219">19.5</cx:pt>
          <cx:pt idx="11220">19.5</cx:pt>
          <cx:pt idx="11221">19.5</cx:pt>
          <cx:pt idx="11222">19.5</cx:pt>
          <cx:pt idx="11223">19.5</cx:pt>
          <cx:pt idx="11224">19.5</cx:pt>
          <cx:pt idx="11225">19.5</cx:pt>
          <cx:pt idx="11226">19.5</cx:pt>
          <cx:pt idx="11227">19.5</cx:pt>
          <cx:pt idx="11228">19.5</cx:pt>
          <cx:pt idx="11229">19.5</cx:pt>
          <cx:pt idx="11230">19.5</cx:pt>
          <cx:pt idx="11231">19.5</cx:pt>
          <cx:pt idx="11232">19.5</cx:pt>
          <cx:pt idx="11233">19.5</cx:pt>
          <cx:pt idx="11234">19.5</cx:pt>
          <cx:pt idx="11235">19.5</cx:pt>
          <cx:pt idx="11236">19.5</cx:pt>
          <cx:pt idx="11237">19.5</cx:pt>
          <cx:pt idx="11238">19.5</cx:pt>
          <cx:pt idx="11239">19.5</cx:pt>
          <cx:pt idx="11240">19.600000000000001</cx:pt>
          <cx:pt idx="11241">19.600000000000001</cx:pt>
          <cx:pt idx="11242">19.600000000000001</cx:pt>
          <cx:pt idx="11243">19.600000000000001</cx:pt>
          <cx:pt idx="11244">19.600000000000001</cx:pt>
          <cx:pt idx="11245">19.600000000000001</cx:pt>
          <cx:pt idx="11246">19.600000000000001</cx:pt>
          <cx:pt idx="11247">19.600000000000001</cx:pt>
          <cx:pt idx="11248">19.600000000000001</cx:pt>
          <cx:pt idx="11249">19.600000000000001</cx:pt>
          <cx:pt idx="11250">19.600000000000001</cx:pt>
          <cx:pt idx="11251">19.600000000000001</cx:pt>
          <cx:pt idx="11252">19.600000000000001</cx:pt>
          <cx:pt idx="11253">19.600000000000001</cx:pt>
          <cx:pt idx="11254">19.600000000000001</cx:pt>
          <cx:pt idx="11255">19.600000000000001</cx:pt>
          <cx:pt idx="11256">19.600000000000001</cx:pt>
          <cx:pt idx="11257">19.600000000000001</cx:pt>
          <cx:pt idx="11258">19.600000000000001</cx:pt>
          <cx:pt idx="11259">19.600000000000001</cx:pt>
          <cx:pt idx="11260">19.600000000000001</cx:pt>
          <cx:pt idx="11261">19.600000000000001</cx:pt>
          <cx:pt idx="11262">19.600000000000001</cx:pt>
          <cx:pt idx="11263">19.600000000000001</cx:pt>
          <cx:pt idx="11264">19.600000000000001</cx:pt>
          <cx:pt idx="11265">19.600000000000001</cx:pt>
          <cx:pt idx="11266">19.600000000000001</cx:pt>
          <cx:pt idx="11267">19.600000000000001</cx:pt>
          <cx:pt idx="11268">19.600000000000001</cx:pt>
          <cx:pt idx="11269">19.600000000000001</cx:pt>
          <cx:pt idx="11270">19.600000000000001</cx:pt>
          <cx:pt idx="11271">19.600000000000001</cx:pt>
          <cx:pt idx="11272">19.699999999999999</cx:pt>
          <cx:pt idx="11273">19.699999999999999</cx:pt>
          <cx:pt idx="11274">19.699999999999999</cx:pt>
          <cx:pt idx="11275">19.699999999999999</cx:pt>
          <cx:pt idx="11276">19.699999999999999</cx:pt>
          <cx:pt idx="11277">19.699999999999999</cx:pt>
          <cx:pt idx="11278">19.699999999999999</cx:pt>
          <cx:pt idx="11279">19.699999999999999</cx:pt>
          <cx:pt idx="11280">19.699999999999999</cx:pt>
          <cx:pt idx="11281">19.699999999999999</cx:pt>
          <cx:pt idx="11282">19.699999999999999</cx:pt>
          <cx:pt idx="11283">19.699999999999999</cx:pt>
          <cx:pt idx="11284">19.699999999999999</cx:pt>
          <cx:pt idx="11285">19.699999999999999</cx:pt>
          <cx:pt idx="11286">19.699999999999999</cx:pt>
          <cx:pt idx="11287">19.699999999999999</cx:pt>
          <cx:pt idx="11288">19.699999999999999</cx:pt>
          <cx:pt idx="11289">19.699999999999999</cx:pt>
          <cx:pt idx="11290">19.699999999999999</cx:pt>
          <cx:pt idx="11291">19.699999999999999</cx:pt>
          <cx:pt idx="11292">19.699999999999999</cx:pt>
          <cx:pt idx="11293">19.699999999999999</cx:pt>
          <cx:pt idx="11294">19.699999999999999</cx:pt>
          <cx:pt idx="11295">19.699999999999999</cx:pt>
          <cx:pt idx="11296">19.699999999999999</cx:pt>
          <cx:pt idx="11297">19.699999999999999</cx:pt>
          <cx:pt idx="11298">19.699999999999999</cx:pt>
          <cx:pt idx="11299">19.699999999999999</cx:pt>
          <cx:pt idx="11300">19.699999999999999</cx:pt>
          <cx:pt idx="11301">19.699999999999999</cx:pt>
          <cx:pt idx="11302">19.699999999999999</cx:pt>
          <cx:pt idx="11303">19.800000000000001</cx:pt>
          <cx:pt idx="11304">19.800000000000001</cx:pt>
          <cx:pt idx="11305">19.800000000000001</cx:pt>
          <cx:pt idx="11306">19.800000000000001</cx:pt>
          <cx:pt idx="11307">19.800000000000001</cx:pt>
          <cx:pt idx="11308">19.800000000000001</cx:pt>
          <cx:pt idx="11309">19.800000000000001</cx:pt>
          <cx:pt idx="11310">19.800000000000001</cx:pt>
          <cx:pt idx="11311">19.800000000000001</cx:pt>
          <cx:pt idx="11312">19.800000000000001</cx:pt>
          <cx:pt idx="11313">19.800000000000001</cx:pt>
          <cx:pt idx="11314">19.800000000000001</cx:pt>
          <cx:pt idx="11315">19.800000000000001</cx:pt>
          <cx:pt idx="11316">19.800000000000001</cx:pt>
          <cx:pt idx="11317">19.800000000000001</cx:pt>
          <cx:pt idx="11318">19.800000000000001</cx:pt>
          <cx:pt idx="11319">19.800000000000001</cx:pt>
          <cx:pt idx="11320">19.800000000000001</cx:pt>
          <cx:pt idx="11321">19.800000000000001</cx:pt>
          <cx:pt idx="11322">19.800000000000001</cx:pt>
          <cx:pt idx="11323">19.800000000000001</cx:pt>
          <cx:pt idx="11324">19.800000000000001</cx:pt>
          <cx:pt idx="11325">19.800000000000001</cx:pt>
          <cx:pt idx="11326">19.800000000000001</cx:pt>
          <cx:pt idx="11327">19.800000000000001</cx:pt>
          <cx:pt idx="11328">19.800000000000001</cx:pt>
          <cx:pt idx="11329">19.800000000000001</cx:pt>
          <cx:pt idx="11330">19.800000000000001</cx:pt>
          <cx:pt idx="11331">19.800000000000001</cx:pt>
          <cx:pt idx="11332">19.800000000000001</cx:pt>
          <cx:pt idx="11333">19.800000000000001</cx:pt>
          <cx:pt idx="11334">19.899999999999999</cx:pt>
          <cx:pt idx="11335">19.899999999999999</cx:pt>
          <cx:pt idx="11336">19.899999999999999</cx:pt>
          <cx:pt idx="11337">19.899999999999999</cx:pt>
          <cx:pt idx="11338">19.899999999999999</cx:pt>
          <cx:pt idx="11339">19.899999999999999</cx:pt>
          <cx:pt idx="11340">19.899999999999999</cx:pt>
          <cx:pt idx="11341">19.899999999999999</cx:pt>
          <cx:pt idx="11342">19.899999999999999</cx:pt>
          <cx:pt idx="11343">19.899999999999999</cx:pt>
          <cx:pt idx="11344">19.899999999999999</cx:pt>
          <cx:pt idx="11345">19.899999999999999</cx:pt>
          <cx:pt idx="11346">19.899999999999999</cx:pt>
          <cx:pt idx="11347">19.899999999999999</cx:pt>
          <cx:pt idx="11348">19.899999999999999</cx:pt>
          <cx:pt idx="11349">19.899999999999999</cx:pt>
          <cx:pt idx="11350">19.899999999999999</cx:pt>
          <cx:pt idx="11351">19.899999999999999</cx:pt>
          <cx:pt idx="11352">19.899999999999999</cx:pt>
          <cx:pt idx="11353">19.899999999999999</cx:pt>
          <cx:pt idx="11354">19.899999999999999</cx:pt>
          <cx:pt idx="11355">19.899999999999999</cx:pt>
          <cx:pt idx="11356">20</cx:pt>
          <cx:pt idx="11357">20</cx:pt>
          <cx:pt idx="11358">20</cx:pt>
          <cx:pt idx="11359">20</cx:pt>
          <cx:pt idx="11360">20</cx:pt>
          <cx:pt idx="11361">20</cx:pt>
          <cx:pt idx="11362">20</cx:pt>
          <cx:pt idx="11363">20</cx:pt>
          <cx:pt idx="11364">20</cx:pt>
          <cx:pt idx="11365">20</cx:pt>
          <cx:pt idx="11366">20</cx:pt>
          <cx:pt idx="11367">20</cx:pt>
          <cx:pt idx="11368">20</cx:pt>
          <cx:pt idx="11369">20</cx:pt>
          <cx:pt idx="11370">20</cx:pt>
          <cx:pt idx="11371">20</cx:pt>
          <cx:pt idx="11372">20</cx:pt>
          <cx:pt idx="11373">20</cx:pt>
          <cx:pt idx="11374">20</cx:pt>
          <cx:pt idx="11375">20</cx:pt>
          <cx:pt idx="11376">20</cx:pt>
          <cx:pt idx="11377">20</cx:pt>
          <cx:pt idx="11378">20</cx:pt>
          <cx:pt idx="11379">20</cx:pt>
          <cx:pt idx="11380">20</cx:pt>
          <cx:pt idx="11381">20</cx:pt>
          <cx:pt idx="11382">20</cx:pt>
          <cx:pt idx="11383">20</cx:pt>
          <cx:pt idx="11384">20</cx:pt>
          <cx:pt idx="11385">20</cx:pt>
          <cx:pt idx="11386">20</cx:pt>
          <cx:pt idx="11387">20</cx:pt>
          <cx:pt idx="11388">20</cx:pt>
          <cx:pt idx="11389">20</cx:pt>
          <cx:pt idx="11390">20</cx:pt>
          <cx:pt idx="11391">20.100000000000001</cx:pt>
          <cx:pt idx="11392">20.100000000000001</cx:pt>
          <cx:pt idx="11393">20.100000000000001</cx:pt>
          <cx:pt idx="11394">20.100000000000001</cx:pt>
          <cx:pt idx="11395">20.100000000000001</cx:pt>
          <cx:pt idx="11396">20.100000000000001</cx:pt>
          <cx:pt idx="11397">20.100000000000001</cx:pt>
          <cx:pt idx="11398">20.100000000000001</cx:pt>
          <cx:pt idx="11399">20.100000000000001</cx:pt>
          <cx:pt idx="11400">20.100000000000001</cx:pt>
          <cx:pt idx="11401">20.100000000000001</cx:pt>
          <cx:pt idx="11402">20.100000000000001</cx:pt>
          <cx:pt idx="11403">20.100000000000001</cx:pt>
          <cx:pt idx="11404">20.100000000000001</cx:pt>
          <cx:pt idx="11405">20.100000000000001</cx:pt>
          <cx:pt idx="11406">20.100000000000001</cx:pt>
          <cx:pt idx="11407">20.100000000000001</cx:pt>
          <cx:pt idx="11408">20.100000000000001</cx:pt>
          <cx:pt idx="11409">20.100000000000001</cx:pt>
          <cx:pt idx="11410">20.100000000000001</cx:pt>
          <cx:pt idx="11411">20.100000000000001</cx:pt>
          <cx:pt idx="11412">20.100000000000001</cx:pt>
          <cx:pt idx="11413">20.100000000000001</cx:pt>
          <cx:pt idx="11414">20.100000000000001</cx:pt>
          <cx:pt idx="11415">20.100000000000001</cx:pt>
          <cx:pt idx="11416">20.100000000000001</cx:pt>
          <cx:pt idx="11417">20.100000000000001</cx:pt>
          <cx:pt idx="11418">20.199999999999999</cx:pt>
          <cx:pt idx="11419">20.199999999999999</cx:pt>
          <cx:pt idx="11420">20.199999999999999</cx:pt>
          <cx:pt idx="11421">20.199999999999999</cx:pt>
          <cx:pt idx="11422">20.199999999999999</cx:pt>
          <cx:pt idx="11423">20.199999999999999</cx:pt>
          <cx:pt idx="11424">20.199999999999999</cx:pt>
          <cx:pt idx="11425">20.199999999999999</cx:pt>
          <cx:pt idx="11426">20.199999999999999</cx:pt>
          <cx:pt idx="11427">20.199999999999999</cx:pt>
          <cx:pt idx="11428">20.199999999999999</cx:pt>
          <cx:pt idx="11429">20.199999999999999</cx:pt>
          <cx:pt idx="11430">20.199999999999999</cx:pt>
          <cx:pt idx="11431">20.199999999999999</cx:pt>
          <cx:pt idx="11432">20.199999999999999</cx:pt>
          <cx:pt idx="11433">20.199999999999999</cx:pt>
          <cx:pt idx="11434">20.199999999999999</cx:pt>
          <cx:pt idx="11435">20.199999999999999</cx:pt>
          <cx:pt idx="11436">20.199999999999999</cx:pt>
          <cx:pt idx="11437">20.199999999999999</cx:pt>
          <cx:pt idx="11438">20.199999999999999</cx:pt>
          <cx:pt idx="11439">20.199999999999999</cx:pt>
          <cx:pt idx="11440">20.199999999999999</cx:pt>
          <cx:pt idx="11441">20.199999999999999</cx:pt>
          <cx:pt idx="11442">20.199999999999999</cx:pt>
          <cx:pt idx="11443">20.199999999999999</cx:pt>
          <cx:pt idx="11444">20.199999999999999</cx:pt>
          <cx:pt idx="11445">20.199999999999999</cx:pt>
          <cx:pt idx="11446">20.199999999999999</cx:pt>
          <cx:pt idx="11447">20.199999999999999</cx:pt>
          <cx:pt idx="11448">20.199999999999999</cx:pt>
          <cx:pt idx="11449">20.300000000000001</cx:pt>
          <cx:pt idx="11450">20.300000000000001</cx:pt>
          <cx:pt idx="11451">20.300000000000001</cx:pt>
          <cx:pt idx="11452">20.300000000000001</cx:pt>
          <cx:pt idx="11453">20.300000000000001</cx:pt>
          <cx:pt idx="11454">20.300000000000001</cx:pt>
          <cx:pt idx="11455">20.300000000000001</cx:pt>
          <cx:pt idx="11456">20.300000000000001</cx:pt>
          <cx:pt idx="11457">20.300000000000001</cx:pt>
          <cx:pt idx="11458">20.300000000000001</cx:pt>
          <cx:pt idx="11459">20.300000000000001</cx:pt>
          <cx:pt idx="11460">20.300000000000001</cx:pt>
          <cx:pt idx="11461">20.300000000000001</cx:pt>
          <cx:pt idx="11462">20.300000000000001</cx:pt>
          <cx:pt idx="11463">20.300000000000001</cx:pt>
          <cx:pt idx="11464">20.300000000000001</cx:pt>
          <cx:pt idx="11465">20.300000000000001</cx:pt>
          <cx:pt idx="11466">20.300000000000001</cx:pt>
          <cx:pt idx="11467">20.300000000000001</cx:pt>
          <cx:pt idx="11468">20.300000000000001</cx:pt>
          <cx:pt idx="11469">20.300000000000001</cx:pt>
          <cx:pt idx="11470">20.300000000000001</cx:pt>
          <cx:pt idx="11471">20.300000000000001</cx:pt>
          <cx:pt idx="11472">20.399999999999999</cx:pt>
          <cx:pt idx="11473">20.399999999999999</cx:pt>
          <cx:pt idx="11474">20.399999999999999</cx:pt>
          <cx:pt idx="11475">20.399999999999999</cx:pt>
          <cx:pt idx="11476">20.399999999999999</cx:pt>
          <cx:pt idx="11477">20.399999999999999</cx:pt>
          <cx:pt idx="11478">20.399999999999999</cx:pt>
          <cx:pt idx="11479">20.399999999999999</cx:pt>
          <cx:pt idx="11480">20.399999999999999</cx:pt>
          <cx:pt idx="11481">20.399999999999999</cx:pt>
          <cx:pt idx="11482">20.399999999999999</cx:pt>
          <cx:pt idx="11483">20.399999999999999</cx:pt>
          <cx:pt idx="11484">20.399999999999999</cx:pt>
          <cx:pt idx="11485">20.399999999999999</cx:pt>
          <cx:pt idx="11486">20.399999999999999</cx:pt>
          <cx:pt idx="11487">20.399999999999999</cx:pt>
          <cx:pt idx="11488">20.399999999999999</cx:pt>
          <cx:pt idx="11489">20.399999999999999</cx:pt>
          <cx:pt idx="11490">20.399999999999999</cx:pt>
          <cx:pt idx="11491">20.399999999999999</cx:pt>
          <cx:pt idx="11492">20.399999999999999</cx:pt>
          <cx:pt idx="11493">20.399999999999999</cx:pt>
          <cx:pt idx="11494">20.399999999999999</cx:pt>
          <cx:pt idx="11495">20.399999999999999</cx:pt>
          <cx:pt idx="11496">20.399999999999999</cx:pt>
          <cx:pt idx="11497">20.399999999999999</cx:pt>
          <cx:pt idx="11498">20.399999999999999</cx:pt>
          <cx:pt idx="11499">20.5</cx:pt>
          <cx:pt idx="11500">20.5</cx:pt>
          <cx:pt idx="11501">20.5</cx:pt>
          <cx:pt idx="11502">20.5</cx:pt>
          <cx:pt idx="11503">20.5</cx:pt>
          <cx:pt idx="11504">20.5</cx:pt>
          <cx:pt idx="11505">20.5</cx:pt>
          <cx:pt idx="11506">20.5</cx:pt>
          <cx:pt idx="11507">20.5</cx:pt>
          <cx:pt idx="11508">20.5</cx:pt>
          <cx:pt idx="11509">20.5</cx:pt>
          <cx:pt idx="11510">20.5</cx:pt>
          <cx:pt idx="11511">20.5</cx:pt>
          <cx:pt idx="11512">20.5</cx:pt>
          <cx:pt idx="11513">20.5</cx:pt>
          <cx:pt idx="11514">20.5</cx:pt>
          <cx:pt idx="11515">20.5</cx:pt>
          <cx:pt idx="11516">20.5</cx:pt>
          <cx:pt idx="11517">20.5</cx:pt>
          <cx:pt idx="11518">20.5</cx:pt>
          <cx:pt idx="11519">20.5</cx:pt>
          <cx:pt idx="11520">20.5</cx:pt>
          <cx:pt idx="11521">20.5</cx:pt>
          <cx:pt idx="11522">20.5</cx:pt>
          <cx:pt idx="11523">20.5</cx:pt>
          <cx:pt idx="11524">20.600000000000001</cx:pt>
          <cx:pt idx="11525">20.600000000000001</cx:pt>
          <cx:pt idx="11526">20.600000000000001</cx:pt>
          <cx:pt idx="11527">20.600000000000001</cx:pt>
          <cx:pt idx="11528">20.600000000000001</cx:pt>
          <cx:pt idx="11529">20.600000000000001</cx:pt>
          <cx:pt idx="11530">20.600000000000001</cx:pt>
          <cx:pt idx="11531">20.600000000000001</cx:pt>
          <cx:pt idx="11532">20.600000000000001</cx:pt>
          <cx:pt idx="11533">20.600000000000001</cx:pt>
          <cx:pt idx="11534">20.600000000000001</cx:pt>
          <cx:pt idx="11535">20.600000000000001</cx:pt>
          <cx:pt idx="11536">20.600000000000001</cx:pt>
          <cx:pt idx="11537">20.600000000000001</cx:pt>
          <cx:pt idx="11538">20.600000000000001</cx:pt>
          <cx:pt idx="11539">20.600000000000001</cx:pt>
          <cx:pt idx="11540">20.600000000000001</cx:pt>
          <cx:pt idx="11541">20.600000000000001</cx:pt>
          <cx:pt idx="11542">20.600000000000001</cx:pt>
          <cx:pt idx="11543">20.600000000000001</cx:pt>
          <cx:pt idx="11544">20.600000000000001</cx:pt>
          <cx:pt idx="11545">20.600000000000001</cx:pt>
          <cx:pt idx="11546">20.600000000000001</cx:pt>
          <cx:pt idx="11547">20.600000000000001</cx:pt>
          <cx:pt idx="11548">20.600000000000001</cx:pt>
          <cx:pt idx="11549">20.600000000000001</cx:pt>
          <cx:pt idx="11550">20.600000000000001</cx:pt>
          <cx:pt idx="11551">20.600000000000001</cx:pt>
          <cx:pt idx="11552">20.600000000000001</cx:pt>
          <cx:pt idx="11553">20.600000000000001</cx:pt>
          <cx:pt idx="11554">20.600000000000001</cx:pt>
          <cx:pt idx="11555">20.600000000000001</cx:pt>
          <cx:pt idx="11556">20.600000000000001</cx:pt>
          <cx:pt idx="11557">20.600000000000001</cx:pt>
          <cx:pt idx="11558">20.600000000000001</cx:pt>
          <cx:pt idx="11559">20.600000000000001</cx:pt>
          <cx:pt idx="11560">20.600000000000001</cx:pt>
          <cx:pt idx="11561">20.600000000000001</cx:pt>
          <cx:pt idx="11562">20.600000000000001</cx:pt>
          <cx:pt idx="11563">20.600000000000001</cx:pt>
          <cx:pt idx="11564">20.600000000000001</cx:pt>
          <cx:pt idx="11565">20.600000000000001</cx:pt>
          <cx:pt idx="11566">20.600000000000001</cx:pt>
          <cx:pt idx="11567">20.600000000000001</cx:pt>
          <cx:pt idx="11568">20.600000000000001</cx:pt>
          <cx:pt idx="11569">20.600000000000001</cx:pt>
          <cx:pt idx="11570">20.600000000000001</cx:pt>
          <cx:pt idx="11571">20.600000000000001</cx:pt>
          <cx:pt idx="11572">20.600000000000001</cx:pt>
          <cx:pt idx="11573">20.600000000000001</cx:pt>
          <cx:pt idx="11574">20.600000000000001</cx:pt>
          <cx:pt idx="11575">20.699999999999999</cx:pt>
          <cx:pt idx="11576">20.699999999999999</cx:pt>
          <cx:pt idx="11577">20.699999999999999</cx:pt>
          <cx:pt idx="11578">20.699999999999999</cx:pt>
          <cx:pt idx="11579">20.699999999999999</cx:pt>
          <cx:pt idx="11580">20.699999999999999</cx:pt>
          <cx:pt idx="11581">20.699999999999999</cx:pt>
          <cx:pt idx="11582">20.699999999999999</cx:pt>
          <cx:pt idx="11583">20.699999999999999</cx:pt>
          <cx:pt idx="11584">20.699999999999999</cx:pt>
          <cx:pt idx="11585">20.699999999999999</cx:pt>
          <cx:pt idx="11586">20.699999999999999</cx:pt>
          <cx:pt idx="11587">20.699999999999999</cx:pt>
          <cx:pt idx="11588">20.699999999999999</cx:pt>
          <cx:pt idx="11589">20.699999999999999</cx:pt>
          <cx:pt idx="11590">20.699999999999999</cx:pt>
          <cx:pt idx="11591">20.699999999999999</cx:pt>
          <cx:pt idx="11592">20.699999999999999</cx:pt>
          <cx:pt idx="11593">20.699999999999999</cx:pt>
          <cx:pt idx="11594">20.699999999999999</cx:pt>
          <cx:pt idx="11595">20.699999999999999</cx:pt>
          <cx:pt idx="11596">20.699999999999999</cx:pt>
          <cx:pt idx="11597">20.699999999999999</cx:pt>
          <cx:pt idx="11598">20.699999999999999</cx:pt>
          <cx:pt idx="11599">20.699999999999999</cx:pt>
          <cx:pt idx="11600">20.699999999999999</cx:pt>
          <cx:pt idx="11601">20.699999999999999</cx:pt>
          <cx:pt idx="11602">20.800000000000001</cx:pt>
          <cx:pt idx="11603">20.800000000000001</cx:pt>
          <cx:pt idx="11604">20.800000000000001</cx:pt>
          <cx:pt idx="11605">20.800000000000001</cx:pt>
          <cx:pt idx="11606">20.800000000000001</cx:pt>
          <cx:pt idx="11607">20.800000000000001</cx:pt>
          <cx:pt idx="11608">20.800000000000001</cx:pt>
          <cx:pt idx="11609">20.800000000000001</cx:pt>
          <cx:pt idx="11610">20.800000000000001</cx:pt>
          <cx:pt idx="11611">20.800000000000001</cx:pt>
          <cx:pt idx="11612">20.800000000000001</cx:pt>
          <cx:pt idx="11613">20.800000000000001</cx:pt>
          <cx:pt idx="11614">20.800000000000001</cx:pt>
          <cx:pt idx="11615">20.800000000000001</cx:pt>
          <cx:pt idx="11616">20.800000000000001</cx:pt>
          <cx:pt idx="11617">20.800000000000001</cx:pt>
          <cx:pt idx="11618">20.800000000000001</cx:pt>
          <cx:pt idx="11619">20.800000000000001</cx:pt>
          <cx:pt idx="11620">20.800000000000001</cx:pt>
          <cx:pt idx="11621">20.800000000000001</cx:pt>
          <cx:pt idx="11622">20.800000000000001</cx:pt>
          <cx:pt idx="11623">20.800000000000001</cx:pt>
          <cx:pt idx="11624">20.800000000000001</cx:pt>
          <cx:pt idx="11625">20.800000000000001</cx:pt>
          <cx:pt idx="11626">20.800000000000001</cx:pt>
          <cx:pt idx="11627">20.800000000000001</cx:pt>
          <cx:pt idx="11628">20.800000000000001</cx:pt>
          <cx:pt idx="11629">20.800000000000001</cx:pt>
          <cx:pt idx="11630">20.800000000000001</cx:pt>
          <cx:pt idx="11631">20.800000000000001</cx:pt>
          <cx:pt idx="11632">20.800000000000001</cx:pt>
          <cx:pt idx="11633">20.800000000000001</cx:pt>
          <cx:pt idx="11634">20.800000000000001</cx:pt>
          <cx:pt idx="11635">20.800000000000001</cx:pt>
          <cx:pt idx="11636">20.800000000000001</cx:pt>
          <cx:pt idx="11637">20.800000000000001</cx:pt>
          <cx:pt idx="11638">20.800000000000001</cx:pt>
          <cx:pt idx="11639">20.800000000000001</cx:pt>
          <cx:pt idx="11640">20.800000000000001</cx:pt>
          <cx:pt idx="11641">20.800000000000001</cx:pt>
          <cx:pt idx="11642">20.800000000000001</cx:pt>
          <cx:pt idx="11643">20.800000000000001</cx:pt>
          <cx:pt idx="11644">20.800000000000001</cx:pt>
          <cx:pt idx="11645">20.800000000000001</cx:pt>
          <cx:pt idx="11646">20.800000000000001</cx:pt>
          <cx:pt idx="11647">20.899999999999999</cx:pt>
          <cx:pt idx="11648">20.899999999999999</cx:pt>
          <cx:pt idx="11649">20.899999999999999</cx:pt>
          <cx:pt idx="11650">20.899999999999999</cx:pt>
          <cx:pt idx="11651">20.899999999999999</cx:pt>
          <cx:pt idx="11652">20.899999999999999</cx:pt>
          <cx:pt idx="11653">20.899999999999999</cx:pt>
          <cx:pt idx="11654">20.899999999999999</cx:pt>
          <cx:pt idx="11655">20.899999999999999</cx:pt>
          <cx:pt idx="11656">20.899999999999999</cx:pt>
          <cx:pt idx="11657">20.899999999999999</cx:pt>
          <cx:pt idx="11658">20.899999999999999</cx:pt>
          <cx:pt idx="11659">20.899999999999999</cx:pt>
          <cx:pt idx="11660">20.899999999999999</cx:pt>
          <cx:pt idx="11661">20.899999999999999</cx:pt>
          <cx:pt idx="11662">20.899999999999999</cx:pt>
          <cx:pt idx="11663">20.899999999999999</cx:pt>
          <cx:pt idx="11664">20.899999999999999</cx:pt>
          <cx:pt idx="11665">20.899999999999999</cx:pt>
          <cx:pt idx="11666">20.899999999999999</cx:pt>
          <cx:pt idx="11667">20.899999999999999</cx:pt>
          <cx:pt idx="11668">20.899999999999999</cx:pt>
          <cx:pt idx="11669">20.899999999999999</cx:pt>
          <cx:pt idx="11670">20.899999999999999</cx:pt>
          <cx:pt idx="11671">20.899999999999999</cx:pt>
          <cx:pt idx="11672">20.899999999999999</cx:pt>
          <cx:pt idx="11673">20.899999999999999</cx:pt>
          <cx:pt idx="11674">20.899999999999999</cx:pt>
          <cx:pt idx="11675">21</cx:pt>
          <cx:pt idx="11676">21</cx:pt>
          <cx:pt idx="11677">21</cx:pt>
          <cx:pt idx="11678">21</cx:pt>
          <cx:pt idx="11679">21</cx:pt>
          <cx:pt idx="11680">21</cx:pt>
          <cx:pt idx="11681">21</cx:pt>
          <cx:pt idx="11682">21</cx:pt>
          <cx:pt idx="11683">21</cx:pt>
          <cx:pt idx="11684">21</cx:pt>
          <cx:pt idx="11685">21</cx:pt>
          <cx:pt idx="11686">21</cx:pt>
          <cx:pt idx="11687">21</cx:pt>
          <cx:pt idx="11688">21</cx:pt>
          <cx:pt idx="11689">21</cx:pt>
          <cx:pt idx="11690">21</cx:pt>
          <cx:pt idx="11691">21</cx:pt>
          <cx:pt idx="11692">21</cx:pt>
          <cx:pt idx="11693">21</cx:pt>
          <cx:pt idx="11694">21</cx:pt>
          <cx:pt idx="11695">21</cx:pt>
          <cx:pt idx="11696">21</cx:pt>
          <cx:pt idx="11697">21</cx:pt>
          <cx:pt idx="11698">21.100000000000001</cx:pt>
          <cx:pt idx="11699">21.100000000000001</cx:pt>
          <cx:pt idx="11700">21.100000000000001</cx:pt>
          <cx:pt idx="11701">21.100000000000001</cx:pt>
          <cx:pt idx="11702">21.100000000000001</cx:pt>
          <cx:pt idx="11703">21.100000000000001</cx:pt>
          <cx:pt idx="11704">21.100000000000001</cx:pt>
          <cx:pt idx="11705">21.100000000000001</cx:pt>
          <cx:pt idx="11706">21.100000000000001</cx:pt>
          <cx:pt idx="11707">21.100000000000001</cx:pt>
          <cx:pt idx="11708">21.100000000000001</cx:pt>
          <cx:pt idx="11709">21.100000000000001</cx:pt>
          <cx:pt idx="11710">21.100000000000001</cx:pt>
          <cx:pt idx="11711">21.100000000000001</cx:pt>
          <cx:pt idx="11712">21.100000000000001</cx:pt>
          <cx:pt idx="11713">21.100000000000001</cx:pt>
          <cx:pt idx="11714">21.100000000000001</cx:pt>
          <cx:pt idx="11715">21.100000000000001</cx:pt>
          <cx:pt idx="11716">21.100000000000001</cx:pt>
          <cx:pt idx="11717">21.100000000000001</cx:pt>
          <cx:pt idx="11718">21.100000000000001</cx:pt>
          <cx:pt idx="11719">21.100000000000001</cx:pt>
          <cx:pt idx="11720">21.100000000000001</cx:pt>
          <cx:pt idx="11721">21.100000000000001</cx:pt>
          <cx:pt idx="11722">21.199999999999999</cx:pt>
          <cx:pt idx="11723">21.199999999999999</cx:pt>
          <cx:pt idx="11724">21.199999999999999</cx:pt>
          <cx:pt idx="11725">21.199999999999999</cx:pt>
          <cx:pt idx="11726">21.199999999999999</cx:pt>
          <cx:pt idx="11727">21.199999999999999</cx:pt>
          <cx:pt idx="11728">21.199999999999999</cx:pt>
          <cx:pt idx="11729">21.199999999999999</cx:pt>
          <cx:pt idx="11730">21.199999999999999</cx:pt>
          <cx:pt idx="11731">21.199999999999999</cx:pt>
          <cx:pt idx="11732">21.199999999999999</cx:pt>
          <cx:pt idx="11733">21.199999999999999</cx:pt>
          <cx:pt idx="11734">21.199999999999999</cx:pt>
          <cx:pt idx="11735">21.199999999999999</cx:pt>
          <cx:pt idx="11736">21.199999999999999</cx:pt>
          <cx:pt idx="11737">21.199999999999999</cx:pt>
          <cx:pt idx="11738">21.199999999999999</cx:pt>
          <cx:pt idx="11739">21.199999999999999</cx:pt>
          <cx:pt idx="11740">21.199999999999999</cx:pt>
          <cx:pt idx="11741">21.199999999999999</cx:pt>
          <cx:pt idx="11742">21.199999999999999</cx:pt>
          <cx:pt idx="11743">21.199999999999999</cx:pt>
          <cx:pt idx="11744">21.199999999999999</cx:pt>
          <cx:pt idx="11745">21.199999999999999</cx:pt>
          <cx:pt idx="11746">21.199999999999999</cx:pt>
          <cx:pt idx="11747">21.199999999999999</cx:pt>
          <cx:pt idx="11748">21.199999999999999</cx:pt>
          <cx:pt idx="11749">21.199999999999999</cx:pt>
          <cx:pt idx="11750">21.199999999999999</cx:pt>
          <cx:pt idx="11751">21.300000000000001</cx:pt>
          <cx:pt idx="11752">21.300000000000001</cx:pt>
          <cx:pt idx="11753">21.300000000000001</cx:pt>
          <cx:pt idx="11754">21.300000000000001</cx:pt>
          <cx:pt idx="11755">21.300000000000001</cx:pt>
          <cx:pt idx="11756">21.300000000000001</cx:pt>
          <cx:pt idx="11757">21.300000000000001</cx:pt>
          <cx:pt idx="11758">21.300000000000001</cx:pt>
          <cx:pt idx="11759">21.300000000000001</cx:pt>
          <cx:pt idx="11760">21.300000000000001</cx:pt>
          <cx:pt idx="11761">21.300000000000001</cx:pt>
          <cx:pt idx="11762">21.300000000000001</cx:pt>
          <cx:pt idx="11763">21.300000000000001</cx:pt>
          <cx:pt idx="11764">21.300000000000001</cx:pt>
          <cx:pt idx="11765">21.300000000000001</cx:pt>
          <cx:pt idx="11766">21.300000000000001</cx:pt>
          <cx:pt idx="11767">21.300000000000001</cx:pt>
          <cx:pt idx="11768">21.300000000000001</cx:pt>
          <cx:pt idx="11769">21.300000000000001</cx:pt>
          <cx:pt idx="11770">21.300000000000001</cx:pt>
          <cx:pt idx="11771">21.300000000000001</cx:pt>
          <cx:pt idx="11772">21.300000000000001</cx:pt>
          <cx:pt idx="11773">21.300000000000001</cx:pt>
          <cx:pt idx="11774">21.300000000000001</cx:pt>
          <cx:pt idx="11775">21.300000000000001</cx:pt>
          <cx:pt idx="11776">21.300000000000001</cx:pt>
          <cx:pt idx="11777">21.300000000000001</cx:pt>
          <cx:pt idx="11778">21.300000000000001</cx:pt>
          <cx:pt idx="11779">21.300000000000001</cx:pt>
          <cx:pt idx="11780">21.300000000000001</cx:pt>
          <cx:pt idx="11781">21.300000000000001</cx:pt>
          <cx:pt idx="11782">21.300000000000001</cx:pt>
          <cx:pt idx="11783">21.300000000000001</cx:pt>
          <cx:pt idx="11784">21.300000000000001</cx:pt>
          <cx:pt idx="11785">21.300000000000001</cx:pt>
          <cx:pt idx="11786">21.300000000000001</cx:pt>
          <cx:pt idx="11787">21.300000000000001</cx:pt>
          <cx:pt idx="11788">21.300000000000001</cx:pt>
          <cx:pt idx="11789">21.300000000000001</cx:pt>
          <cx:pt idx="11790">21.399999999999999</cx:pt>
          <cx:pt idx="11791">21.399999999999999</cx:pt>
          <cx:pt idx="11792">21.399999999999999</cx:pt>
          <cx:pt idx="11793">21.399999999999999</cx:pt>
          <cx:pt idx="11794">21.399999999999999</cx:pt>
          <cx:pt idx="11795">21.399999999999999</cx:pt>
          <cx:pt idx="11796">21.399999999999999</cx:pt>
          <cx:pt idx="11797">21.399999999999999</cx:pt>
          <cx:pt idx="11798">21.399999999999999</cx:pt>
          <cx:pt idx="11799">21.399999999999999</cx:pt>
          <cx:pt idx="11800">21.399999999999999</cx:pt>
          <cx:pt idx="11801">21.399999999999999</cx:pt>
          <cx:pt idx="11802">21.399999999999999</cx:pt>
          <cx:pt idx="11803">21.399999999999999</cx:pt>
          <cx:pt idx="11804">21.399999999999999</cx:pt>
          <cx:pt idx="11805">21.399999999999999</cx:pt>
          <cx:pt idx="11806">21.399999999999999</cx:pt>
          <cx:pt idx="11807">21.399999999999999</cx:pt>
          <cx:pt idx="11808">21.399999999999999</cx:pt>
          <cx:pt idx="11809">21.399999999999999</cx:pt>
          <cx:pt idx="11810">21.399999999999999</cx:pt>
          <cx:pt idx="11811">21.399999999999999</cx:pt>
          <cx:pt idx="11812">21.399999999999999</cx:pt>
          <cx:pt idx="11813">21.399999999999999</cx:pt>
          <cx:pt idx="11814">21.399999999999999</cx:pt>
          <cx:pt idx="11815">21.399999999999999</cx:pt>
          <cx:pt idx="11816">21.399999999999999</cx:pt>
          <cx:pt idx="11817">21.399999999999999</cx:pt>
          <cx:pt idx="11818">21.399999999999999</cx:pt>
          <cx:pt idx="11819">21.399999999999999</cx:pt>
          <cx:pt idx="11820">21.399999999999999</cx:pt>
          <cx:pt idx="11821">21.5</cx:pt>
          <cx:pt idx="11822">21.5</cx:pt>
          <cx:pt idx="11823">21.5</cx:pt>
          <cx:pt idx="11824">21.5</cx:pt>
          <cx:pt idx="11825">21.5</cx:pt>
          <cx:pt idx="11826">21.5</cx:pt>
          <cx:pt idx="11827">21.5</cx:pt>
          <cx:pt idx="11828">21.5</cx:pt>
          <cx:pt idx="11829">21.5</cx:pt>
          <cx:pt idx="11830">21.5</cx:pt>
          <cx:pt idx="11831">21.5</cx:pt>
          <cx:pt idx="11832">21.5</cx:pt>
          <cx:pt idx="11833">21.5</cx:pt>
          <cx:pt idx="11834">21.5</cx:pt>
          <cx:pt idx="11835">21.5</cx:pt>
          <cx:pt idx="11836">21.5</cx:pt>
          <cx:pt idx="11837">21.5</cx:pt>
          <cx:pt idx="11838">21.5</cx:pt>
          <cx:pt idx="11839">21.5</cx:pt>
          <cx:pt idx="11840">21.5</cx:pt>
          <cx:pt idx="11841">21.5</cx:pt>
          <cx:pt idx="11842">21.5</cx:pt>
          <cx:pt idx="11843">21.5</cx:pt>
          <cx:pt idx="11844">21.5</cx:pt>
          <cx:pt idx="11845">21.5</cx:pt>
          <cx:pt idx="11846">21.5</cx:pt>
          <cx:pt idx="11847">21.5</cx:pt>
          <cx:pt idx="11848">21.600000000000001</cx:pt>
          <cx:pt idx="11849">21.600000000000001</cx:pt>
          <cx:pt idx="11850">21.600000000000001</cx:pt>
          <cx:pt idx="11851">21.600000000000001</cx:pt>
          <cx:pt idx="11852">21.600000000000001</cx:pt>
          <cx:pt idx="11853">21.600000000000001</cx:pt>
          <cx:pt idx="11854">21.600000000000001</cx:pt>
          <cx:pt idx="11855">21.600000000000001</cx:pt>
          <cx:pt idx="11856">21.600000000000001</cx:pt>
          <cx:pt idx="11857">21.600000000000001</cx:pt>
          <cx:pt idx="11858">21.600000000000001</cx:pt>
          <cx:pt idx="11859">21.600000000000001</cx:pt>
          <cx:pt idx="11860">21.600000000000001</cx:pt>
          <cx:pt idx="11861">21.600000000000001</cx:pt>
          <cx:pt idx="11862">21.600000000000001</cx:pt>
          <cx:pt idx="11863">21.600000000000001</cx:pt>
          <cx:pt idx="11864">21.600000000000001</cx:pt>
          <cx:pt idx="11865">21.600000000000001</cx:pt>
          <cx:pt idx="11866">21.600000000000001</cx:pt>
          <cx:pt idx="11867">21.600000000000001</cx:pt>
          <cx:pt idx="11868">21.600000000000001</cx:pt>
          <cx:pt idx="11869">21.600000000000001</cx:pt>
          <cx:pt idx="11870">21.600000000000001</cx:pt>
          <cx:pt idx="11871">21.600000000000001</cx:pt>
          <cx:pt idx="11872">21.600000000000001</cx:pt>
          <cx:pt idx="11873">21.600000000000001</cx:pt>
          <cx:pt idx="11874">21.600000000000001</cx:pt>
          <cx:pt idx="11875">21.600000000000001</cx:pt>
          <cx:pt idx="11876">21.600000000000001</cx:pt>
          <cx:pt idx="11877">21.600000000000001</cx:pt>
          <cx:pt idx="11878">21.600000000000001</cx:pt>
          <cx:pt idx="11879">21.600000000000001</cx:pt>
          <cx:pt idx="11880">21.600000000000001</cx:pt>
          <cx:pt idx="11881">21.600000000000001</cx:pt>
          <cx:pt idx="11882">21.600000000000001</cx:pt>
          <cx:pt idx="11883">21.600000000000001</cx:pt>
          <cx:pt idx="11884">21.600000000000001</cx:pt>
          <cx:pt idx="11885">21.600000000000001</cx:pt>
          <cx:pt idx="11886">21.699999999999999</cx:pt>
          <cx:pt idx="11887">21.699999999999999</cx:pt>
          <cx:pt idx="11888">21.699999999999999</cx:pt>
          <cx:pt idx="11889">21.699999999999999</cx:pt>
          <cx:pt idx="11890">21.699999999999999</cx:pt>
          <cx:pt idx="11891">21.699999999999999</cx:pt>
          <cx:pt idx="11892">21.699999999999999</cx:pt>
          <cx:pt idx="11893">21.699999999999999</cx:pt>
          <cx:pt idx="11894">21.699999999999999</cx:pt>
          <cx:pt idx="11895">21.699999999999999</cx:pt>
          <cx:pt idx="11896">21.699999999999999</cx:pt>
          <cx:pt idx="11897">21.699999999999999</cx:pt>
          <cx:pt idx="11898">21.699999999999999</cx:pt>
          <cx:pt idx="11899">21.699999999999999</cx:pt>
          <cx:pt idx="11900">21.699999999999999</cx:pt>
          <cx:pt idx="11901">21.699999999999999</cx:pt>
          <cx:pt idx="11902">21.699999999999999</cx:pt>
          <cx:pt idx="11903">21.699999999999999</cx:pt>
          <cx:pt idx="11904">21.699999999999999</cx:pt>
          <cx:pt idx="11905">21.699999999999999</cx:pt>
          <cx:pt idx="11906">21.699999999999999</cx:pt>
          <cx:pt idx="11907">21.699999999999999</cx:pt>
          <cx:pt idx="11908">21.699999999999999</cx:pt>
          <cx:pt idx="11909">21.699999999999999</cx:pt>
          <cx:pt idx="11910">21.699999999999999</cx:pt>
          <cx:pt idx="11911">21.699999999999999</cx:pt>
          <cx:pt idx="11912">21.699999999999999</cx:pt>
          <cx:pt idx="11913">21.699999999999999</cx:pt>
          <cx:pt idx="11914">21.699999999999999</cx:pt>
          <cx:pt idx="11915">21.699999999999999</cx:pt>
          <cx:pt idx="11916">21.699999999999999</cx:pt>
          <cx:pt idx="11917">21.699999999999999</cx:pt>
          <cx:pt idx="11918">21.699999999999999</cx:pt>
          <cx:pt idx="11919">21.699999999999999</cx:pt>
          <cx:pt idx="11920">21.800000000000001</cx:pt>
          <cx:pt idx="11921">21.800000000000001</cx:pt>
          <cx:pt idx="11922">21.800000000000001</cx:pt>
          <cx:pt idx="11923">21.800000000000001</cx:pt>
          <cx:pt idx="11924">21.800000000000001</cx:pt>
          <cx:pt idx="11925">21.800000000000001</cx:pt>
          <cx:pt idx="11926">21.800000000000001</cx:pt>
          <cx:pt idx="11927">21.800000000000001</cx:pt>
          <cx:pt idx="11928">21.800000000000001</cx:pt>
          <cx:pt idx="11929">21.800000000000001</cx:pt>
          <cx:pt idx="11930">21.800000000000001</cx:pt>
          <cx:pt idx="11931">21.800000000000001</cx:pt>
          <cx:pt idx="11932">21.800000000000001</cx:pt>
          <cx:pt idx="11933">21.800000000000001</cx:pt>
          <cx:pt idx="11934">21.800000000000001</cx:pt>
          <cx:pt idx="11935">21.800000000000001</cx:pt>
          <cx:pt idx="11936">21.800000000000001</cx:pt>
          <cx:pt idx="11937">21.800000000000001</cx:pt>
          <cx:pt idx="11938">21.800000000000001</cx:pt>
          <cx:pt idx="11939">21.800000000000001</cx:pt>
          <cx:pt idx="11940">21.800000000000001</cx:pt>
          <cx:pt idx="11941">21.800000000000001</cx:pt>
          <cx:pt idx="11942">21.800000000000001</cx:pt>
          <cx:pt idx="11943">21.800000000000001</cx:pt>
          <cx:pt idx="11944">21.800000000000001</cx:pt>
          <cx:pt idx="11945">21.800000000000001</cx:pt>
          <cx:pt idx="11946">21.800000000000001</cx:pt>
          <cx:pt idx="11947">21.800000000000001</cx:pt>
          <cx:pt idx="11948">21.800000000000001</cx:pt>
          <cx:pt idx="11949">21.800000000000001</cx:pt>
          <cx:pt idx="11950">21.800000000000001</cx:pt>
          <cx:pt idx="11951">21.800000000000001</cx:pt>
          <cx:pt idx="11952">21.800000000000001</cx:pt>
          <cx:pt idx="11953">21.899999999999999</cx:pt>
          <cx:pt idx="11954">21.899999999999999</cx:pt>
          <cx:pt idx="11955">21.899999999999999</cx:pt>
          <cx:pt idx="11956">21.899999999999999</cx:pt>
          <cx:pt idx="11957">21.899999999999999</cx:pt>
          <cx:pt idx="11958">21.899999999999999</cx:pt>
          <cx:pt idx="11959">21.899999999999999</cx:pt>
          <cx:pt idx="11960">21.899999999999999</cx:pt>
          <cx:pt idx="11961">21.899999999999999</cx:pt>
          <cx:pt idx="11962">21.899999999999999</cx:pt>
          <cx:pt idx="11963">21.899999999999999</cx:pt>
          <cx:pt idx="11964">21.899999999999999</cx:pt>
          <cx:pt idx="11965">21.899999999999999</cx:pt>
          <cx:pt idx="11966">21.899999999999999</cx:pt>
          <cx:pt idx="11967">21.899999999999999</cx:pt>
          <cx:pt idx="11968">21.899999999999999</cx:pt>
          <cx:pt idx="11969">21.899999999999999</cx:pt>
          <cx:pt idx="11970">21.899999999999999</cx:pt>
          <cx:pt idx="11971">21.899999999999999</cx:pt>
          <cx:pt idx="11972">21.899999999999999</cx:pt>
          <cx:pt idx="11973">21.899999999999999</cx:pt>
          <cx:pt idx="11974">21.899999999999999</cx:pt>
          <cx:pt idx="11975">21.899999999999999</cx:pt>
          <cx:pt idx="11976">21.899999999999999</cx:pt>
          <cx:pt idx="11977">21.899999999999999</cx:pt>
          <cx:pt idx="11978">22</cx:pt>
          <cx:pt idx="11979">22</cx:pt>
          <cx:pt idx="11980">22</cx:pt>
          <cx:pt idx="11981">22</cx:pt>
          <cx:pt idx="11982">22</cx:pt>
          <cx:pt idx="11983">22</cx:pt>
          <cx:pt idx="11984">22</cx:pt>
          <cx:pt idx="11985">22</cx:pt>
          <cx:pt idx="11986">22</cx:pt>
          <cx:pt idx="11987">22</cx:pt>
          <cx:pt idx="11988">22</cx:pt>
          <cx:pt idx="11989">22</cx:pt>
          <cx:pt idx="11990">22</cx:pt>
          <cx:pt idx="11991">22</cx:pt>
          <cx:pt idx="11992">22</cx:pt>
          <cx:pt idx="11993">22</cx:pt>
          <cx:pt idx="11994">22</cx:pt>
          <cx:pt idx="11995">22</cx:pt>
          <cx:pt idx="11996">22</cx:pt>
          <cx:pt idx="11997">22</cx:pt>
          <cx:pt idx="11998">22</cx:pt>
          <cx:pt idx="11999">22</cx:pt>
          <cx:pt idx="12000">22</cx:pt>
          <cx:pt idx="12001">22</cx:pt>
          <cx:pt idx="12002">22</cx:pt>
          <cx:pt idx="12003">22</cx:pt>
          <cx:pt idx="12004">22</cx:pt>
          <cx:pt idx="12005">22</cx:pt>
          <cx:pt idx="12006">22</cx:pt>
          <cx:pt idx="12007">22</cx:pt>
          <cx:pt idx="12008">22</cx:pt>
          <cx:pt idx="12009">22</cx:pt>
          <cx:pt idx="12010">22</cx:pt>
          <cx:pt idx="12011">22.100000000000001</cx:pt>
          <cx:pt idx="12012">22.100000000000001</cx:pt>
          <cx:pt idx="12013">22.100000000000001</cx:pt>
          <cx:pt idx="12014">22.100000000000001</cx:pt>
          <cx:pt idx="12015">22.100000000000001</cx:pt>
          <cx:pt idx="12016">22.100000000000001</cx:pt>
          <cx:pt idx="12017">22.100000000000001</cx:pt>
          <cx:pt idx="12018">22.100000000000001</cx:pt>
          <cx:pt idx="12019">22.100000000000001</cx:pt>
          <cx:pt idx="12020">22.100000000000001</cx:pt>
          <cx:pt idx="12021">22.100000000000001</cx:pt>
          <cx:pt idx="12022">22.100000000000001</cx:pt>
          <cx:pt idx="12023">22.100000000000001</cx:pt>
          <cx:pt idx="12024">22.100000000000001</cx:pt>
          <cx:pt idx="12025">22.100000000000001</cx:pt>
          <cx:pt idx="12026">22.100000000000001</cx:pt>
          <cx:pt idx="12027">22.100000000000001</cx:pt>
          <cx:pt idx="12028">22.100000000000001</cx:pt>
          <cx:pt idx="12029">22.100000000000001</cx:pt>
          <cx:pt idx="12030">22.100000000000001</cx:pt>
          <cx:pt idx="12031">22.100000000000001</cx:pt>
          <cx:pt idx="12032">22.100000000000001</cx:pt>
          <cx:pt idx="12033">22.100000000000001</cx:pt>
          <cx:pt idx="12034">22.100000000000001</cx:pt>
          <cx:pt idx="12035">22.100000000000001</cx:pt>
          <cx:pt idx="12036">22.100000000000001</cx:pt>
          <cx:pt idx="12037">22.100000000000001</cx:pt>
          <cx:pt idx="12038">22.100000000000001</cx:pt>
          <cx:pt idx="12039">22.199999999999999</cx:pt>
          <cx:pt idx="12040">22.199999999999999</cx:pt>
          <cx:pt idx="12041">22.199999999999999</cx:pt>
          <cx:pt idx="12042">22.199999999999999</cx:pt>
          <cx:pt idx="12043">22.199999999999999</cx:pt>
          <cx:pt idx="12044">22.199999999999999</cx:pt>
          <cx:pt idx="12045">22.199999999999999</cx:pt>
          <cx:pt idx="12046">22.199999999999999</cx:pt>
          <cx:pt idx="12047">22.199999999999999</cx:pt>
          <cx:pt idx="12048">22.199999999999999</cx:pt>
          <cx:pt idx="12049">22.199999999999999</cx:pt>
          <cx:pt idx="12050">22.199999999999999</cx:pt>
          <cx:pt idx="12051">22.199999999999999</cx:pt>
          <cx:pt idx="12052">22.199999999999999</cx:pt>
          <cx:pt idx="12053">22.199999999999999</cx:pt>
          <cx:pt idx="12054">22.199999999999999</cx:pt>
          <cx:pt idx="12055">22.199999999999999</cx:pt>
          <cx:pt idx="12056">22.199999999999999</cx:pt>
          <cx:pt idx="12057">22.199999999999999</cx:pt>
          <cx:pt idx="12058">22.199999999999999</cx:pt>
          <cx:pt idx="12059">22.199999999999999</cx:pt>
          <cx:pt idx="12060">22.199999999999999</cx:pt>
          <cx:pt idx="12061">22.199999999999999</cx:pt>
          <cx:pt idx="12062">22.199999999999999</cx:pt>
          <cx:pt idx="12063">22.199999999999999</cx:pt>
          <cx:pt idx="12064">22.199999999999999</cx:pt>
          <cx:pt idx="12065">22.300000000000001</cx:pt>
          <cx:pt idx="12066">22.300000000000001</cx:pt>
          <cx:pt idx="12067">22.300000000000001</cx:pt>
          <cx:pt idx="12068">22.300000000000001</cx:pt>
          <cx:pt idx="12069">22.300000000000001</cx:pt>
          <cx:pt idx="12070">22.300000000000001</cx:pt>
          <cx:pt idx="12071">22.300000000000001</cx:pt>
          <cx:pt idx="12072">22.300000000000001</cx:pt>
          <cx:pt idx="12073">22.300000000000001</cx:pt>
          <cx:pt idx="12074">22.300000000000001</cx:pt>
          <cx:pt idx="12075">22.300000000000001</cx:pt>
          <cx:pt idx="12076">22.300000000000001</cx:pt>
          <cx:pt idx="12077">22.300000000000001</cx:pt>
          <cx:pt idx="12078">22.300000000000001</cx:pt>
          <cx:pt idx="12079">22.300000000000001</cx:pt>
          <cx:pt idx="12080">22.300000000000001</cx:pt>
          <cx:pt idx="12081">22.300000000000001</cx:pt>
          <cx:pt idx="12082">22.300000000000001</cx:pt>
          <cx:pt idx="12083">22.300000000000001</cx:pt>
          <cx:pt idx="12084">22.300000000000001</cx:pt>
          <cx:pt idx="12085">22.300000000000001</cx:pt>
          <cx:pt idx="12086">22.300000000000001</cx:pt>
          <cx:pt idx="12087">22.300000000000001</cx:pt>
          <cx:pt idx="12088">22.300000000000001</cx:pt>
          <cx:pt idx="12089">22.300000000000001</cx:pt>
          <cx:pt idx="12090">22.300000000000001</cx:pt>
          <cx:pt idx="12091">22.300000000000001</cx:pt>
          <cx:pt idx="12092">22.300000000000001</cx:pt>
          <cx:pt idx="12093">22.300000000000001</cx:pt>
          <cx:pt idx="12094">22.399999999999999</cx:pt>
          <cx:pt idx="12095">22.399999999999999</cx:pt>
          <cx:pt idx="12096">22.399999999999999</cx:pt>
          <cx:pt idx="12097">22.399999999999999</cx:pt>
          <cx:pt idx="12098">22.399999999999999</cx:pt>
          <cx:pt idx="12099">22.399999999999999</cx:pt>
          <cx:pt idx="12100">22.399999999999999</cx:pt>
          <cx:pt idx="12101">22.399999999999999</cx:pt>
          <cx:pt idx="12102">22.399999999999999</cx:pt>
          <cx:pt idx="12103">22.399999999999999</cx:pt>
          <cx:pt idx="12104">22.399999999999999</cx:pt>
          <cx:pt idx="12105">22.399999999999999</cx:pt>
          <cx:pt idx="12106">22.399999999999999</cx:pt>
          <cx:pt idx="12107">22.399999999999999</cx:pt>
          <cx:pt idx="12108">22.399999999999999</cx:pt>
          <cx:pt idx="12109">22.399999999999999</cx:pt>
          <cx:pt idx="12110">22.399999999999999</cx:pt>
          <cx:pt idx="12111">22.399999999999999</cx:pt>
          <cx:pt idx="12112">22.399999999999999</cx:pt>
          <cx:pt idx="12113">22.399999999999999</cx:pt>
          <cx:pt idx="12114">22.399999999999999</cx:pt>
          <cx:pt idx="12115">22.399999999999999</cx:pt>
          <cx:pt idx="12116">22.399999999999999</cx:pt>
          <cx:pt idx="12117">22.399999999999999</cx:pt>
          <cx:pt idx="12118">22.399999999999999</cx:pt>
          <cx:pt idx="12119">22.399999999999999</cx:pt>
          <cx:pt idx="12120">22.399999999999999</cx:pt>
          <cx:pt idx="12121">22.5</cx:pt>
          <cx:pt idx="12122">22.5</cx:pt>
          <cx:pt idx="12123">22.5</cx:pt>
          <cx:pt idx="12124">22.5</cx:pt>
          <cx:pt idx="12125">22.5</cx:pt>
          <cx:pt idx="12126">22.5</cx:pt>
          <cx:pt idx="12127">22.5</cx:pt>
          <cx:pt idx="12128">22.5</cx:pt>
          <cx:pt idx="12129">22.5</cx:pt>
          <cx:pt idx="12130">22.5</cx:pt>
          <cx:pt idx="12131">22.5</cx:pt>
          <cx:pt idx="12132">22.5</cx:pt>
          <cx:pt idx="12133">22.5</cx:pt>
          <cx:pt idx="12134">22.5</cx:pt>
          <cx:pt idx="12135">22.5</cx:pt>
          <cx:pt idx="12136">22.5</cx:pt>
          <cx:pt idx="12137">22.5</cx:pt>
          <cx:pt idx="12138">22.5</cx:pt>
          <cx:pt idx="12139">22.5</cx:pt>
          <cx:pt idx="12140">22.5</cx:pt>
          <cx:pt idx="12141">22.5</cx:pt>
          <cx:pt idx="12142">22.5</cx:pt>
          <cx:pt idx="12143">22.5</cx:pt>
          <cx:pt idx="12144">22.5</cx:pt>
          <cx:pt idx="12145">22.5</cx:pt>
          <cx:pt idx="12146">22.5</cx:pt>
          <cx:pt idx="12147">22.5</cx:pt>
          <cx:pt idx="12148">22.5</cx:pt>
          <cx:pt idx="12149">22.5</cx:pt>
          <cx:pt idx="12150">22.5</cx:pt>
          <cx:pt idx="12151">22.600000000000001</cx:pt>
          <cx:pt idx="12152">22.600000000000001</cx:pt>
          <cx:pt idx="12153">22.600000000000001</cx:pt>
          <cx:pt idx="12154">22.600000000000001</cx:pt>
          <cx:pt idx="12155">22.600000000000001</cx:pt>
          <cx:pt idx="12156">22.600000000000001</cx:pt>
          <cx:pt idx="12157">22.600000000000001</cx:pt>
          <cx:pt idx="12158">22.600000000000001</cx:pt>
          <cx:pt idx="12159">22.600000000000001</cx:pt>
          <cx:pt idx="12160">22.600000000000001</cx:pt>
          <cx:pt idx="12161">22.600000000000001</cx:pt>
          <cx:pt idx="12162">22.600000000000001</cx:pt>
          <cx:pt idx="12163">22.600000000000001</cx:pt>
          <cx:pt idx="12164">22.600000000000001</cx:pt>
          <cx:pt idx="12165">22.600000000000001</cx:pt>
          <cx:pt idx="12166">22.600000000000001</cx:pt>
          <cx:pt idx="12167">22.600000000000001</cx:pt>
          <cx:pt idx="12168">22.600000000000001</cx:pt>
          <cx:pt idx="12169">22.600000000000001</cx:pt>
          <cx:pt idx="12170">22.600000000000001</cx:pt>
          <cx:pt idx="12171">22.600000000000001</cx:pt>
          <cx:pt idx="12172">22.600000000000001</cx:pt>
          <cx:pt idx="12173">22.600000000000001</cx:pt>
          <cx:pt idx="12174">22.600000000000001</cx:pt>
          <cx:pt idx="12175">22.600000000000001</cx:pt>
          <cx:pt idx="12176">22.600000000000001</cx:pt>
          <cx:pt idx="12177">22.600000000000001</cx:pt>
          <cx:pt idx="12178">22.600000000000001</cx:pt>
          <cx:pt idx="12179">22.699999999999999</cx:pt>
          <cx:pt idx="12180">22.699999999999999</cx:pt>
          <cx:pt idx="12181">22.699999999999999</cx:pt>
          <cx:pt idx="12182">22.699999999999999</cx:pt>
          <cx:pt idx="12183">22.699999999999999</cx:pt>
          <cx:pt idx="12184">22.699999999999999</cx:pt>
          <cx:pt idx="12185">22.699999999999999</cx:pt>
          <cx:pt idx="12186">22.699999999999999</cx:pt>
          <cx:pt idx="12187">22.699999999999999</cx:pt>
          <cx:pt idx="12188">22.699999999999999</cx:pt>
          <cx:pt idx="12189">22.699999999999999</cx:pt>
          <cx:pt idx="12190">22.699999999999999</cx:pt>
          <cx:pt idx="12191">22.699999999999999</cx:pt>
          <cx:pt idx="12192">22.699999999999999</cx:pt>
          <cx:pt idx="12193">22.699999999999999</cx:pt>
          <cx:pt idx="12194">22.699999999999999</cx:pt>
          <cx:pt idx="12195">22.699999999999999</cx:pt>
          <cx:pt idx="12196">22.699999999999999</cx:pt>
          <cx:pt idx="12197">22.699999999999999</cx:pt>
          <cx:pt idx="12198">22.699999999999999</cx:pt>
          <cx:pt idx="12199">22.699999999999999</cx:pt>
          <cx:pt idx="12200">22.699999999999999</cx:pt>
          <cx:pt idx="12201">22.699999999999999</cx:pt>
          <cx:pt idx="12202">22.699999999999999</cx:pt>
          <cx:pt idx="12203">22.699999999999999</cx:pt>
          <cx:pt idx="12204">22.699999999999999</cx:pt>
          <cx:pt idx="12205">22.699999999999999</cx:pt>
          <cx:pt idx="12206">22.699999999999999</cx:pt>
          <cx:pt idx="12207">22.699999999999999</cx:pt>
          <cx:pt idx="12208">22.699999999999999</cx:pt>
          <cx:pt idx="12209">22.699999999999999</cx:pt>
          <cx:pt idx="12210">22.699999999999999</cx:pt>
          <cx:pt idx="12211">22.699999999999999</cx:pt>
          <cx:pt idx="12212">22.699999999999999</cx:pt>
          <cx:pt idx="12213">22.699999999999999</cx:pt>
          <cx:pt idx="12214">22.699999999999999</cx:pt>
          <cx:pt idx="12215">22.699999999999999</cx:pt>
          <cx:pt idx="12216">22.699999999999999</cx:pt>
          <cx:pt idx="12217">22.800000000000001</cx:pt>
          <cx:pt idx="12218">22.800000000000001</cx:pt>
          <cx:pt idx="12219">22.800000000000001</cx:pt>
          <cx:pt idx="12220">22.800000000000001</cx:pt>
          <cx:pt idx="12221">22.800000000000001</cx:pt>
          <cx:pt idx="12222">22.800000000000001</cx:pt>
          <cx:pt idx="12223">22.800000000000001</cx:pt>
          <cx:pt idx="12224">22.800000000000001</cx:pt>
          <cx:pt idx="12225">22.800000000000001</cx:pt>
          <cx:pt idx="12226">22.800000000000001</cx:pt>
          <cx:pt idx="12227">22.800000000000001</cx:pt>
          <cx:pt idx="12228">22.800000000000001</cx:pt>
          <cx:pt idx="12229">22.800000000000001</cx:pt>
          <cx:pt idx="12230">22.800000000000001</cx:pt>
          <cx:pt idx="12231">22.800000000000001</cx:pt>
          <cx:pt idx="12232">22.800000000000001</cx:pt>
          <cx:pt idx="12233">22.800000000000001</cx:pt>
          <cx:pt idx="12234">22.800000000000001</cx:pt>
          <cx:pt idx="12235">22.800000000000001</cx:pt>
          <cx:pt idx="12236">22.800000000000001</cx:pt>
          <cx:pt idx="12237">22.800000000000001</cx:pt>
          <cx:pt idx="12238">22.800000000000001</cx:pt>
          <cx:pt idx="12239">22.899999999999999</cx:pt>
          <cx:pt idx="12240">22.899999999999999</cx:pt>
          <cx:pt idx="12241">22.899999999999999</cx:pt>
          <cx:pt idx="12242">22.899999999999999</cx:pt>
          <cx:pt idx="12243">22.899999999999999</cx:pt>
          <cx:pt idx="12244">22.899999999999999</cx:pt>
          <cx:pt idx="12245">22.899999999999999</cx:pt>
          <cx:pt idx="12246">22.899999999999999</cx:pt>
          <cx:pt idx="12247">22.899999999999999</cx:pt>
          <cx:pt idx="12248">22.899999999999999</cx:pt>
          <cx:pt idx="12249">22.899999999999999</cx:pt>
          <cx:pt idx="12250">22.899999999999999</cx:pt>
          <cx:pt idx="12251">22.899999999999999</cx:pt>
          <cx:pt idx="12252">22.899999999999999</cx:pt>
          <cx:pt idx="12253">22.899999999999999</cx:pt>
          <cx:pt idx="12254">22.899999999999999</cx:pt>
          <cx:pt idx="12255">22.899999999999999</cx:pt>
          <cx:pt idx="12256">22.899999999999999</cx:pt>
          <cx:pt idx="12257">22.899999999999999</cx:pt>
          <cx:pt idx="12258">22.899999999999999</cx:pt>
          <cx:pt idx="12259">22.899999999999999</cx:pt>
          <cx:pt idx="12260">22.899999999999999</cx:pt>
          <cx:pt idx="12261">22.899999999999999</cx:pt>
          <cx:pt idx="12262">22.899999999999999</cx:pt>
          <cx:pt idx="12263">22.899999999999999</cx:pt>
          <cx:pt idx="12264">22.899999999999999</cx:pt>
          <cx:pt idx="12265">22.899999999999999</cx:pt>
          <cx:pt idx="12266">22.899999999999999</cx:pt>
          <cx:pt idx="12267">22.899999999999999</cx:pt>
          <cx:pt idx="12268">22.899999999999999</cx:pt>
          <cx:pt idx="12269">22.899999999999999</cx:pt>
          <cx:pt idx="12270">22.899999999999999</cx:pt>
          <cx:pt idx="12271">22.899999999999999</cx:pt>
          <cx:pt idx="12272">22.899999999999999</cx:pt>
          <cx:pt idx="12273">22.899999999999999</cx:pt>
          <cx:pt idx="12274">22.899999999999999</cx:pt>
          <cx:pt idx="12275">22.899999999999999</cx:pt>
          <cx:pt idx="12276">22.899999999999999</cx:pt>
          <cx:pt idx="12277">22.899999999999999</cx:pt>
          <cx:pt idx="12278">22.899999999999999</cx:pt>
          <cx:pt idx="12279">22.899999999999999</cx:pt>
          <cx:pt idx="12280">23</cx:pt>
          <cx:pt idx="12281">23</cx:pt>
          <cx:pt idx="12282">23</cx:pt>
          <cx:pt idx="12283">23</cx:pt>
          <cx:pt idx="12284">23</cx:pt>
          <cx:pt idx="12285">23</cx:pt>
          <cx:pt idx="12286">23</cx:pt>
          <cx:pt idx="12287">23</cx:pt>
          <cx:pt idx="12288">23</cx:pt>
          <cx:pt idx="12289">23</cx:pt>
          <cx:pt idx="12290">23</cx:pt>
          <cx:pt idx="12291">23</cx:pt>
          <cx:pt idx="12292">23</cx:pt>
          <cx:pt idx="12293">23</cx:pt>
          <cx:pt idx="12294">23</cx:pt>
          <cx:pt idx="12295">23</cx:pt>
          <cx:pt idx="12296">23</cx:pt>
          <cx:pt idx="12297">23</cx:pt>
          <cx:pt idx="12298">23</cx:pt>
          <cx:pt idx="12299">23</cx:pt>
          <cx:pt idx="12300">23</cx:pt>
          <cx:pt idx="12301">23</cx:pt>
          <cx:pt idx="12302">23</cx:pt>
          <cx:pt idx="12303">23</cx:pt>
          <cx:pt idx="12304">23</cx:pt>
          <cx:pt idx="12305">23</cx:pt>
          <cx:pt idx="12306">23.100000000000001</cx:pt>
          <cx:pt idx="12307">23.100000000000001</cx:pt>
          <cx:pt idx="12308">23.100000000000001</cx:pt>
          <cx:pt idx="12309">23.100000000000001</cx:pt>
          <cx:pt idx="12310">23.100000000000001</cx:pt>
          <cx:pt idx="12311">23.100000000000001</cx:pt>
          <cx:pt idx="12312">23.100000000000001</cx:pt>
          <cx:pt idx="12313">23.100000000000001</cx:pt>
          <cx:pt idx="12314">23.100000000000001</cx:pt>
          <cx:pt idx="12315">23.100000000000001</cx:pt>
          <cx:pt idx="12316">23.100000000000001</cx:pt>
          <cx:pt idx="12317">23.100000000000001</cx:pt>
          <cx:pt idx="12318">23.100000000000001</cx:pt>
          <cx:pt idx="12319">23.100000000000001</cx:pt>
          <cx:pt idx="12320">23.100000000000001</cx:pt>
          <cx:pt idx="12321">23.100000000000001</cx:pt>
          <cx:pt idx="12322">23.100000000000001</cx:pt>
          <cx:pt idx="12323">23.100000000000001</cx:pt>
          <cx:pt idx="12324">23.100000000000001</cx:pt>
          <cx:pt idx="12325">23.100000000000001</cx:pt>
          <cx:pt idx="12326">23.100000000000001</cx:pt>
          <cx:pt idx="12327">23.100000000000001</cx:pt>
          <cx:pt idx="12328">23.100000000000001</cx:pt>
          <cx:pt idx="12329">23.100000000000001</cx:pt>
          <cx:pt idx="12330">23.100000000000001</cx:pt>
          <cx:pt idx="12331">23.100000000000001</cx:pt>
          <cx:pt idx="12332">23.100000000000001</cx:pt>
          <cx:pt idx="12333">23.199999999999999</cx:pt>
          <cx:pt idx="12334">23.199999999999999</cx:pt>
          <cx:pt idx="12335">23.199999999999999</cx:pt>
          <cx:pt idx="12336">23.199999999999999</cx:pt>
          <cx:pt idx="12337">23.199999999999999</cx:pt>
          <cx:pt idx="12338">23.199999999999999</cx:pt>
          <cx:pt idx="12339">23.199999999999999</cx:pt>
          <cx:pt idx="12340">23.199999999999999</cx:pt>
          <cx:pt idx="12341">23.199999999999999</cx:pt>
          <cx:pt idx="12342">23.199999999999999</cx:pt>
          <cx:pt idx="12343">23.199999999999999</cx:pt>
          <cx:pt idx="12344">23.199999999999999</cx:pt>
          <cx:pt idx="12345">23.199999999999999</cx:pt>
          <cx:pt idx="12346">23.199999999999999</cx:pt>
          <cx:pt idx="12347">23.199999999999999</cx:pt>
          <cx:pt idx="12348">23.199999999999999</cx:pt>
          <cx:pt idx="12349">23.199999999999999</cx:pt>
          <cx:pt idx="12350">23.199999999999999</cx:pt>
          <cx:pt idx="12351">23.199999999999999</cx:pt>
          <cx:pt idx="12352">23.199999999999999</cx:pt>
          <cx:pt idx="12353">23.199999999999999</cx:pt>
          <cx:pt idx="12354">23.199999999999999</cx:pt>
          <cx:pt idx="12355">23.199999999999999</cx:pt>
          <cx:pt idx="12356">23.199999999999999</cx:pt>
          <cx:pt idx="12357">23.199999999999999</cx:pt>
          <cx:pt idx="12358">23.199999999999999</cx:pt>
          <cx:pt idx="12359">23.199999999999999</cx:pt>
          <cx:pt idx="12360">23.199999999999999</cx:pt>
          <cx:pt idx="12361">23.199999999999999</cx:pt>
          <cx:pt idx="12362">23.199999999999999</cx:pt>
          <cx:pt idx="12363">23.199999999999999</cx:pt>
          <cx:pt idx="12364">23.199999999999999</cx:pt>
          <cx:pt idx="12365">23.199999999999999</cx:pt>
          <cx:pt idx="12366">23.199999999999999</cx:pt>
          <cx:pt idx="12367">23.199999999999999</cx:pt>
          <cx:pt idx="12368">23.199999999999999</cx:pt>
          <cx:pt idx="12369">23.300000000000001</cx:pt>
          <cx:pt idx="12370">23.300000000000001</cx:pt>
          <cx:pt idx="12371">23.300000000000001</cx:pt>
          <cx:pt idx="12372">23.300000000000001</cx:pt>
          <cx:pt idx="12373">23.300000000000001</cx:pt>
          <cx:pt idx="12374">23.300000000000001</cx:pt>
          <cx:pt idx="12375">23.300000000000001</cx:pt>
          <cx:pt idx="12376">23.300000000000001</cx:pt>
          <cx:pt idx="12377">23.300000000000001</cx:pt>
          <cx:pt idx="12378">23.300000000000001</cx:pt>
          <cx:pt idx="12379">23.300000000000001</cx:pt>
          <cx:pt idx="12380">23.300000000000001</cx:pt>
          <cx:pt idx="12381">23.300000000000001</cx:pt>
          <cx:pt idx="12382">23.300000000000001</cx:pt>
          <cx:pt idx="12383">23.300000000000001</cx:pt>
          <cx:pt idx="12384">23.300000000000001</cx:pt>
          <cx:pt idx="12385">23.300000000000001</cx:pt>
          <cx:pt idx="12386">23.300000000000001</cx:pt>
          <cx:pt idx="12387">23.300000000000001</cx:pt>
          <cx:pt idx="12388">23.300000000000001</cx:pt>
          <cx:pt idx="12389">23.300000000000001</cx:pt>
          <cx:pt idx="12390">23.300000000000001</cx:pt>
          <cx:pt idx="12391">23.399999999999999</cx:pt>
          <cx:pt idx="12392">23.399999999999999</cx:pt>
          <cx:pt idx="12393">23.399999999999999</cx:pt>
          <cx:pt idx="12394">23.399999999999999</cx:pt>
          <cx:pt idx="12395">23.399999999999999</cx:pt>
          <cx:pt idx="12396">23.399999999999999</cx:pt>
          <cx:pt idx="12397">23.399999999999999</cx:pt>
          <cx:pt idx="12398">23.399999999999999</cx:pt>
          <cx:pt idx="12399">23.399999999999999</cx:pt>
          <cx:pt idx="12400">23.399999999999999</cx:pt>
          <cx:pt idx="12401">23.399999999999999</cx:pt>
          <cx:pt idx="12402">23.399999999999999</cx:pt>
          <cx:pt idx="12403">23.399999999999999</cx:pt>
          <cx:pt idx="12404">23.399999999999999</cx:pt>
          <cx:pt idx="12405">23.399999999999999</cx:pt>
          <cx:pt idx="12406">23.399999999999999</cx:pt>
          <cx:pt idx="12407">23.399999999999999</cx:pt>
          <cx:pt idx="12408">23.399999999999999</cx:pt>
          <cx:pt idx="12409">23.399999999999999</cx:pt>
          <cx:pt idx="12410">23.399999999999999</cx:pt>
          <cx:pt idx="12411">23.399999999999999</cx:pt>
          <cx:pt idx="12412">23.399999999999999</cx:pt>
          <cx:pt idx="12413">23.399999999999999</cx:pt>
          <cx:pt idx="12414">23.399999999999999</cx:pt>
          <cx:pt idx="12415">23.399999999999999</cx:pt>
          <cx:pt idx="12416">23.399999999999999</cx:pt>
          <cx:pt idx="12417">23.399999999999999</cx:pt>
          <cx:pt idx="12418">23.399999999999999</cx:pt>
          <cx:pt idx="12419">23.399999999999999</cx:pt>
          <cx:pt idx="12420">23.399999999999999</cx:pt>
          <cx:pt idx="12421">23.5</cx:pt>
          <cx:pt idx="12422">23.5</cx:pt>
          <cx:pt idx="12423">23.5</cx:pt>
          <cx:pt idx="12424">23.5</cx:pt>
          <cx:pt idx="12425">23.5</cx:pt>
          <cx:pt idx="12426">23.5</cx:pt>
          <cx:pt idx="12427">23.5</cx:pt>
          <cx:pt idx="12428">23.5</cx:pt>
          <cx:pt idx="12429">23.5</cx:pt>
          <cx:pt idx="12430">23.5</cx:pt>
          <cx:pt idx="12431">23.5</cx:pt>
          <cx:pt idx="12432">23.5</cx:pt>
          <cx:pt idx="12433">23.5</cx:pt>
          <cx:pt idx="12434">23.5</cx:pt>
          <cx:pt idx="12435">23.5</cx:pt>
          <cx:pt idx="12436">23.5</cx:pt>
          <cx:pt idx="12437">23.5</cx:pt>
          <cx:pt idx="12438">23.5</cx:pt>
          <cx:pt idx="12439">23.5</cx:pt>
          <cx:pt idx="12440">23.5</cx:pt>
          <cx:pt idx="12441">23.5</cx:pt>
          <cx:pt idx="12442">23.600000000000001</cx:pt>
          <cx:pt idx="12443">23.600000000000001</cx:pt>
          <cx:pt idx="12444">23.600000000000001</cx:pt>
          <cx:pt idx="12445">23.600000000000001</cx:pt>
          <cx:pt idx="12446">23.600000000000001</cx:pt>
          <cx:pt idx="12447">23.600000000000001</cx:pt>
          <cx:pt idx="12448">23.600000000000001</cx:pt>
          <cx:pt idx="12449">23.600000000000001</cx:pt>
          <cx:pt idx="12450">23.600000000000001</cx:pt>
          <cx:pt idx="12451">23.600000000000001</cx:pt>
          <cx:pt idx="12452">23.600000000000001</cx:pt>
          <cx:pt idx="12453">23.600000000000001</cx:pt>
          <cx:pt idx="12454">23.600000000000001</cx:pt>
          <cx:pt idx="12455">23.600000000000001</cx:pt>
          <cx:pt idx="12456">23.600000000000001</cx:pt>
          <cx:pt idx="12457">23.600000000000001</cx:pt>
          <cx:pt idx="12458">23.600000000000001</cx:pt>
          <cx:pt idx="12459">23.600000000000001</cx:pt>
          <cx:pt idx="12460">23.600000000000001</cx:pt>
          <cx:pt idx="12461">23.600000000000001</cx:pt>
          <cx:pt idx="12462">23.600000000000001</cx:pt>
          <cx:pt idx="12463">23.600000000000001</cx:pt>
          <cx:pt idx="12464">23.600000000000001</cx:pt>
          <cx:pt idx="12465">23.600000000000001</cx:pt>
          <cx:pt idx="12466">23.699999999999999</cx:pt>
          <cx:pt idx="12467">23.699999999999999</cx:pt>
          <cx:pt idx="12468">23.699999999999999</cx:pt>
          <cx:pt idx="12469">23.699999999999999</cx:pt>
          <cx:pt idx="12470">23.699999999999999</cx:pt>
          <cx:pt idx="12471">23.699999999999999</cx:pt>
          <cx:pt idx="12472">23.699999999999999</cx:pt>
          <cx:pt idx="12473">23.699999999999999</cx:pt>
          <cx:pt idx="12474">23.699999999999999</cx:pt>
          <cx:pt idx="12475">23.699999999999999</cx:pt>
          <cx:pt idx="12476">23.699999999999999</cx:pt>
          <cx:pt idx="12477">23.699999999999999</cx:pt>
          <cx:pt idx="12478">23.699999999999999</cx:pt>
          <cx:pt idx="12479">23.699999999999999</cx:pt>
          <cx:pt idx="12480">23.699999999999999</cx:pt>
          <cx:pt idx="12481">23.699999999999999</cx:pt>
          <cx:pt idx="12482">23.699999999999999</cx:pt>
          <cx:pt idx="12483">23.699999999999999</cx:pt>
          <cx:pt idx="12484">23.699999999999999</cx:pt>
          <cx:pt idx="12485">23.699999999999999</cx:pt>
          <cx:pt idx="12486">23.699999999999999</cx:pt>
          <cx:pt idx="12487">23.699999999999999</cx:pt>
          <cx:pt idx="12488">23.699999999999999</cx:pt>
          <cx:pt idx="12489">23.699999999999999</cx:pt>
          <cx:pt idx="12490">23.800000000000001</cx:pt>
          <cx:pt idx="12491">23.800000000000001</cx:pt>
          <cx:pt idx="12492">23.800000000000001</cx:pt>
          <cx:pt idx="12493">23.800000000000001</cx:pt>
          <cx:pt idx="12494">23.800000000000001</cx:pt>
          <cx:pt idx="12495">23.800000000000001</cx:pt>
          <cx:pt idx="12496">23.800000000000001</cx:pt>
          <cx:pt idx="12497">23.800000000000001</cx:pt>
          <cx:pt idx="12498">23.800000000000001</cx:pt>
          <cx:pt idx="12499">23.800000000000001</cx:pt>
          <cx:pt idx="12500">23.800000000000001</cx:pt>
          <cx:pt idx="12501">23.800000000000001</cx:pt>
          <cx:pt idx="12502">23.800000000000001</cx:pt>
          <cx:pt idx="12503">23.800000000000001</cx:pt>
          <cx:pt idx="12504">23.800000000000001</cx:pt>
          <cx:pt idx="12505">23.800000000000001</cx:pt>
          <cx:pt idx="12506">23.800000000000001</cx:pt>
          <cx:pt idx="12507">23.800000000000001</cx:pt>
          <cx:pt idx="12508">23.800000000000001</cx:pt>
          <cx:pt idx="12509">23.800000000000001</cx:pt>
          <cx:pt idx="12510">23.800000000000001</cx:pt>
          <cx:pt idx="12511">23.800000000000001</cx:pt>
          <cx:pt idx="12512">23.800000000000001</cx:pt>
          <cx:pt idx="12513">23.800000000000001</cx:pt>
          <cx:pt idx="12514">23.800000000000001</cx:pt>
          <cx:pt idx="12515">23.800000000000001</cx:pt>
          <cx:pt idx="12516">23.800000000000001</cx:pt>
          <cx:pt idx="12517">23.899999999999999</cx:pt>
          <cx:pt idx="12518">23.899999999999999</cx:pt>
          <cx:pt idx="12519">23.899999999999999</cx:pt>
          <cx:pt idx="12520">23.899999999999999</cx:pt>
          <cx:pt idx="12521">23.899999999999999</cx:pt>
          <cx:pt idx="12522">23.899999999999999</cx:pt>
          <cx:pt idx="12523">23.899999999999999</cx:pt>
          <cx:pt idx="12524">23.899999999999999</cx:pt>
          <cx:pt idx="12525">23.899999999999999</cx:pt>
          <cx:pt idx="12526">23.899999999999999</cx:pt>
          <cx:pt idx="12527">23.899999999999999</cx:pt>
          <cx:pt idx="12528">23.899999999999999</cx:pt>
          <cx:pt idx="12529">23.899999999999999</cx:pt>
          <cx:pt idx="12530">23.899999999999999</cx:pt>
          <cx:pt idx="12531">23.899999999999999</cx:pt>
          <cx:pt idx="12532">23.899999999999999</cx:pt>
          <cx:pt idx="12533">23.899999999999999</cx:pt>
          <cx:pt idx="12534">23.899999999999999</cx:pt>
          <cx:pt idx="12535">23.899999999999999</cx:pt>
          <cx:pt idx="12536">23.899999999999999</cx:pt>
          <cx:pt idx="12537">23.899999999999999</cx:pt>
          <cx:pt idx="12538">23.899999999999999</cx:pt>
          <cx:pt idx="12539">23.899999999999999</cx:pt>
          <cx:pt idx="12540">24</cx:pt>
          <cx:pt idx="12541">24</cx:pt>
          <cx:pt idx="12542">24</cx:pt>
          <cx:pt idx="12543">24</cx:pt>
          <cx:pt idx="12544">24</cx:pt>
          <cx:pt idx="12545">24</cx:pt>
          <cx:pt idx="12546">24</cx:pt>
          <cx:pt idx="12547">24</cx:pt>
          <cx:pt idx="12548">24</cx:pt>
          <cx:pt idx="12549">24</cx:pt>
          <cx:pt idx="12550">24</cx:pt>
          <cx:pt idx="12551">24</cx:pt>
          <cx:pt idx="12552">24</cx:pt>
          <cx:pt idx="12553">24</cx:pt>
          <cx:pt idx="12554">24</cx:pt>
          <cx:pt idx="12555">24</cx:pt>
          <cx:pt idx="12556">24</cx:pt>
          <cx:pt idx="12557">24</cx:pt>
          <cx:pt idx="12558">24</cx:pt>
          <cx:pt idx="12559">24</cx:pt>
          <cx:pt idx="12560">24</cx:pt>
          <cx:pt idx="12561">24</cx:pt>
          <cx:pt idx="12562">24</cx:pt>
          <cx:pt idx="12563">24</cx:pt>
          <cx:pt idx="12564">24</cx:pt>
          <cx:pt idx="12565">24</cx:pt>
          <cx:pt idx="12566">24</cx:pt>
          <cx:pt idx="12567">24</cx:pt>
          <cx:pt idx="12568">24</cx:pt>
          <cx:pt idx="12569">24</cx:pt>
          <cx:pt idx="12570">24</cx:pt>
          <cx:pt idx="12571">24.100000000000001</cx:pt>
          <cx:pt idx="12572">24.100000000000001</cx:pt>
          <cx:pt idx="12573">24.100000000000001</cx:pt>
          <cx:pt idx="12574">24.100000000000001</cx:pt>
          <cx:pt idx="12575">24.100000000000001</cx:pt>
          <cx:pt idx="12576">24.100000000000001</cx:pt>
          <cx:pt idx="12577">24.100000000000001</cx:pt>
          <cx:pt idx="12578">24.100000000000001</cx:pt>
          <cx:pt idx="12579">24.100000000000001</cx:pt>
          <cx:pt idx="12580">24.100000000000001</cx:pt>
          <cx:pt idx="12581">24.100000000000001</cx:pt>
          <cx:pt idx="12582">24.100000000000001</cx:pt>
          <cx:pt idx="12583">24.100000000000001</cx:pt>
          <cx:pt idx="12584">24.100000000000001</cx:pt>
          <cx:pt idx="12585">24.100000000000001</cx:pt>
          <cx:pt idx="12586">24.100000000000001</cx:pt>
          <cx:pt idx="12587">24.100000000000001</cx:pt>
          <cx:pt idx="12588">24.100000000000001</cx:pt>
          <cx:pt idx="12589">24.100000000000001</cx:pt>
          <cx:pt idx="12590">24.100000000000001</cx:pt>
          <cx:pt idx="12591">24.100000000000001</cx:pt>
          <cx:pt idx="12592">24.100000000000001</cx:pt>
          <cx:pt idx="12593">24.100000000000001</cx:pt>
          <cx:pt idx="12594">24.100000000000001</cx:pt>
          <cx:pt idx="12595">24.100000000000001</cx:pt>
          <cx:pt idx="12596">24.100000000000001</cx:pt>
          <cx:pt idx="12597">24.199999999999999</cx:pt>
          <cx:pt idx="12598">24.199999999999999</cx:pt>
          <cx:pt idx="12599">24.199999999999999</cx:pt>
          <cx:pt idx="12600">24.199999999999999</cx:pt>
          <cx:pt idx="12601">24.199999999999999</cx:pt>
          <cx:pt idx="12602">24.199999999999999</cx:pt>
          <cx:pt idx="12603">24.199999999999999</cx:pt>
          <cx:pt idx="12604">24.199999999999999</cx:pt>
          <cx:pt idx="12605">24.199999999999999</cx:pt>
          <cx:pt idx="12606">24.199999999999999</cx:pt>
          <cx:pt idx="12607">24.199999999999999</cx:pt>
          <cx:pt idx="12608">24.199999999999999</cx:pt>
          <cx:pt idx="12609">24.199999999999999</cx:pt>
          <cx:pt idx="12610">24.199999999999999</cx:pt>
          <cx:pt idx="12611">24.199999999999999</cx:pt>
          <cx:pt idx="12612">24.199999999999999</cx:pt>
          <cx:pt idx="12613">24.199999999999999</cx:pt>
          <cx:pt idx="12614">24.199999999999999</cx:pt>
          <cx:pt idx="12615">24.199999999999999</cx:pt>
          <cx:pt idx="12616">24.199999999999999</cx:pt>
          <cx:pt idx="12617">24.199999999999999</cx:pt>
          <cx:pt idx="12618">24.300000000000001</cx:pt>
          <cx:pt idx="12619">24.300000000000001</cx:pt>
          <cx:pt idx="12620">24.300000000000001</cx:pt>
          <cx:pt idx="12621">24.300000000000001</cx:pt>
          <cx:pt idx="12622">24.300000000000001</cx:pt>
          <cx:pt idx="12623">24.300000000000001</cx:pt>
          <cx:pt idx="12624">24.300000000000001</cx:pt>
          <cx:pt idx="12625">24.300000000000001</cx:pt>
          <cx:pt idx="12626">24.300000000000001</cx:pt>
          <cx:pt idx="12627">24.300000000000001</cx:pt>
          <cx:pt idx="12628">24.300000000000001</cx:pt>
          <cx:pt idx="12629">24.300000000000001</cx:pt>
          <cx:pt idx="12630">24.300000000000001</cx:pt>
          <cx:pt idx="12631">24.300000000000001</cx:pt>
          <cx:pt idx="12632">24.300000000000001</cx:pt>
          <cx:pt idx="12633">24.300000000000001</cx:pt>
          <cx:pt idx="12634">24.300000000000001</cx:pt>
          <cx:pt idx="12635">24.300000000000001</cx:pt>
          <cx:pt idx="12636">24.300000000000001</cx:pt>
          <cx:pt idx="12637">24.300000000000001</cx:pt>
          <cx:pt idx="12638">24.399999999999999</cx:pt>
          <cx:pt idx="12639">24.399999999999999</cx:pt>
          <cx:pt idx="12640">24.399999999999999</cx:pt>
          <cx:pt idx="12641">24.399999999999999</cx:pt>
          <cx:pt idx="12642">24.399999999999999</cx:pt>
          <cx:pt idx="12643">24.399999999999999</cx:pt>
          <cx:pt idx="12644">24.399999999999999</cx:pt>
          <cx:pt idx="12645">24.399999999999999</cx:pt>
          <cx:pt idx="12646">24.399999999999999</cx:pt>
          <cx:pt idx="12647">24.399999999999999</cx:pt>
          <cx:pt idx="12648">24.399999999999999</cx:pt>
          <cx:pt idx="12649">24.399999999999999</cx:pt>
          <cx:pt idx="12650">24.399999999999999</cx:pt>
          <cx:pt idx="12651">24.399999999999999</cx:pt>
          <cx:pt idx="12652">24.399999999999999</cx:pt>
          <cx:pt idx="12653">24.399999999999999</cx:pt>
          <cx:pt idx="12654">24.399999999999999</cx:pt>
          <cx:pt idx="12655">24.399999999999999</cx:pt>
          <cx:pt idx="12656">24.399999999999999</cx:pt>
          <cx:pt idx="12657">24.399999999999999</cx:pt>
          <cx:pt idx="12658">24.399999999999999</cx:pt>
          <cx:pt idx="12659">24.5</cx:pt>
          <cx:pt idx="12660">24.5</cx:pt>
          <cx:pt idx="12661">24.5</cx:pt>
          <cx:pt idx="12662">24.5</cx:pt>
          <cx:pt idx="12663">24.5</cx:pt>
          <cx:pt idx="12664">24.5</cx:pt>
          <cx:pt idx="12665">24.5</cx:pt>
          <cx:pt idx="12666">24.5</cx:pt>
          <cx:pt idx="12667">24.5</cx:pt>
          <cx:pt idx="12668">24.5</cx:pt>
          <cx:pt idx="12669">24.5</cx:pt>
          <cx:pt idx="12670">24.5</cx:pt>
          <cx:pt idx="12671">24.5</cx:pt>
          <cx:pt idx="12672">24.5</cx:pt>
          <cx:pt idx="12673">24.5</cx:pt>
          <cx:pt idx="12674">24.5</cx:pt>
          <cx:pt idx="12675">24.5</cx:pt>
          <cx:pt idx="12676">24.5</cx:pt>
          <cx:pt idx="12677">24.5</cx:pt>
          <cx:pt idx="12678">24.5</cx:pt>
          <cx:pt idx="12679">24.600000000000001</cx:pt>
          <cx:pt idx="12680">24.600000000000001</cx:pt>
          <cx:pt idx="12681">24.600000000000001</cx:pt>
          <cx:pt idx="12682">24.600000000000001</cx:pt>
          <cx:pt idx="12683">24.600000000000001</cx:pt>
          <cx:pt idx="12684">24.600000000000001</cx:pt>
          <cx:pt idx="12685">24.600000000000001</cx:pt>
          <cx:pt idx="12686">24.600000000000001</cx:pt>
          <cx:pt idx="12687">24.600000000000001</cx:pt>
          <cx:pt idx="12688">24.600000000000001</cx:pt>
          <cx:pt idx="12689">24.600000000000001</cx:pt>
          <cx:pt idx="12690">24.600000000000001</cx:pt>
          <cx:pt idx="12691">24.600000000000001</cx:pt>
          <cx:pt idx="12692">24.600000000000001</cx:pt>
          <cx:pt idx="12693">24.600000000000001</cx:pt>
          <cx:pt idx="12694">24.600000000000001</cx:pt>
          <cx:pt idx="12695">24.600000000000001</cx:pt>
          <cx:pt idx="12696">24.600000000000001</cx:pt>
          <cx:pt idx="12697">24.600000000000001</cx:pt>
          <cx:pt idx="12698">24.600000000000001</cx:pt>
          <cx:pt idx="12699">24.600000000000001</cx:pt>
          <cx:pt idx="12700">24.600000000000001</cx:pt>
          <cx:pt idx="12701">24.600000000000001</cx:pt>
          <cx:pt idx="12702">24.600000000000001</cx:pt>
          <cx:pt idx="12703">24.600000000000001</cx:pt>
          <cx:pt idx="12704">24.600000000000001</cx:pt>
          <cx:pt idx="12705">24.600000000000001</cx:pt>
          <cx:pt idx="12706">24.600000000000001</cx:pt>
          <cx:pt idx="12707">24.699999999999999</cx:pt>
          <cx:pt idx="12708">24.699999999999999</cx:pt>
          <cx:pt idx="12709">24.699999999999999</cx:pt>
          <cx:pt idx="12710">24.699999999999999</cx:pt>
          <cx:pt idx="12711">24.699999999999999</cx:pt>
          <cx:pt idx="12712">24.699999999999999</cx:pt>
          <cx:pt idx="12713">24.699999999999999</cx:pt>
          <cx:pt idx="12714">24.699999999999999</cx:pt>
          <cx:pt idx="12715">24.699999999999999</cx:pt>
          <cx:pt idx="12716">24.699999999999999</cx:pt>
          <cx:pt idx="12717">24.699999999999999</cx:pt>
          <cx:pt idx="12718">24.699999999999999</cx:pt>
          <cx:pt idx="12719">24.699999999999999</cx:pt>
          <cx:pt idx="12720">24.699999999999999</cx:pt>
          <cx:pt idx="12721">24.699999999999999</cx:pt>
          <cx:pt idx="12722">24.699999999999999</cx:pt>
          <cx:pt idx="12723">24.699999999999999</cx:pt>
          <cx:pt idx="12724">24.699999999999999</cx:pt>
          <cx:pt idx="12725">24.699999999999999</cx:pt>
          <cx:pt idx="12726">24.699999999999999</cx:pt>
          <cx:pt idx="12727">24.699999999999999</cx:pt>
          <cx:pt idx="12728">24.699999999999999</cx:pt>
          <cx:pt idx="12729">24.699999999999999</cx:pt>
          <cx:pt idx="12730">24.699999999999999</cx:pt>
          <cx:pt idx="12731">24.699999999999999</cx:pt>
          <cx:pt idx="12732">24.699999999999999</cx:pt>
          <cx:pt idx="12733">24.699999999999999</cx:pt>
          <cx:pt idx="12734">24.699999999999999</cx:pt>
          <cx:pt idx="12735">24.699999999999999</cx:pt>
          <cx:pt idx="12736">24.699999999999999</cx:pt>
          <cx:pt idx="12737">24.800000000000001</cx:pt>
          <cx:pt idx="12738">24.800000000000001</cx:pt>
          <cx:pt idx="12739">24.800000000000001</cx:pt>
          <cx:pt idx="12740">24.800000000000001</cx:pt>
          <cx:pt idx="12741">24.800000000000001</cx:pt>
          <cx:pt idx="12742">24.800000000000001</cx:pt>
          <cx:pt idx="12743">24.800000000000001</cx:pt>
          <cx:pt idx="12744">24.800000000000001</cx:pt>
          <cx:pt idx="12745">24.800000000000001</cx:pt>
          <cx:pt idx="12746">24.800000000000001</cx:pt>
          <cx:pt idx="12747">24.800000000000001</cx:pt>
          <cx:pt idx="12748">24.800000000000001</cx:pt>
          <cx:pt idx="12749">24.800000000000001</cx:pt>
          <cx:pt idx="12750">24.800000000000001</cx:pt>
          <cx:pt idx="12751">24.800000000000001</cx:pt>
          <cx:pt idx="12752">24.800000000000001</cx:pt>
          <cx:pt idx="12753">24.800000000000001</cx:pt>
          <cx:pt idx="12754">24.800000000000001</cx:pt>
          <cx:pt idx="12755">24.800000000000001</cx:pt>
          <cx:pt idx="12756">24.800000000000001</cx:pt>
          <cx:pt idx="12757">24.800000000000001</cx:pt>
          <cx:pt idx="12758">24.899999999999999</cx:pt>
          <cx:pt idx="12759">24.899999999999999</cx:pt>
          <cx:pt idx="12760">24.899999999999999</cx:pt>
          <cx:pt idx="12761">24.899999999999999</cx:pt>
          <cx:pt idx="12762">24.899999999999999</cx:pt>
          <cx:pt idx="12763">24.899999999999999</cx:pt>
          <cx:pt idx="12764">24.899999999999999</cx:pt>
          <cx:pt idx="12765">24.899999999999999</cx:pt>
          <cx:pt idx="12766">24.899999999999999</cx:pt>
          <cx:pt idx="12767">24.899999999999999</cx:pt>
          <cx:pt idx="12768">24.899999999999999</cx:pt>
          <cx:pt idx="12769">24.899999999999999</cx:pt>
          <cx:pt idx="12770">24.899999999999999</cx:pt>
          <cx:pt idx="12771">24.899999999999999</cx:pt>
          <cx:pt idx="12772">24.899999999999999</cx:pt>
          <cx:pt idx="12773">24.899999999999999</cx:pt>
          <cx:pt idx="12774">24.899999999999999</cx:pt>
          <cx:pt idx="12775">24.899999999999999</cx:pt>
          <cx:pt idx="12776">24.899999999999999</cx:pt>
          <cx:pt idx="12777">24.899999999999999</cx:pt>
          <cx:pt idx="12778">24.899999999999999</cx:pt>
          <cx:pt idx="12779">24.899999999999999</cx:pt>
          <cx:pt idx="12780">24.899999999999999</cx:pt>
          <cx:pt idx="12781">24.899999999999999</cx:pt>
          <cx:pt idx="12782">24.899999999999999</cx:pt>
          <cx:pt idx="12783">24.899999999999999</cx:pt>
          <cx:pt idx="12784">24.899999999999999</cx:pt>
          <cx:pt idx="12785">25</cx:pt>
          <cx:pt idx="12786">25</cx:pt>
          <cx:pt idx="12787">25</cx:pt>
          <cx:pt idx="12788">25</cx:pt>
          <cx:pt idx="12789">25</cx:pt>
          <cx:pt idx="12790">25</cx:pt>
          <cx:pt idx="12791">25</cx:pt>
          <cx:pt idx="12792">25</cx:pt>
          <cx:pt idx="12793">25</cx:pt>
          <cx:pt idx="12794">25</cx:pt>
          <cx:pt idx="12795">25</cx:pt>
          <cx:pt idx="12796">25</cx:pt>
          <cx:pt idx="12797">25</cx:pt>
          <cx:pt idx="12798">25</cx:pt>
          <cx:pt idx="12799">25</cx:pt>
          <cx:pt idx="12800">25</cx:pt>
          <cx:pt idx="12801">25</cx:pt>
          <cx:pt idx="12802">25</cx:pt>
          <cx:pt idx="12803">25</cx:pt>
          <cx:pt idx="12804">25</cx:pt>
          <cx:pt idx="12805">25</cx:pt>
          <cx:pt idx="12806">25</cx:pt>
          <cx:pt idx="12807">25</cx:pt>
          <cx:pt idx="12808">25</cx:pt>
          <cx:pt idx="12809">25</cx:pt>
          <cx:pt idx="12810">25</cx:pt>
          <cx:pt idx="12811">25.100000000000001</cx:pt>
          <cx:pt idx="12812">25.100000000000001</cx:pt>
          <cx:pt idx="12813">25.100000000000001</cx:pt>
          <cx:pt idx="12814">25.100000000000001</cx:pt>
          <cx:pt idx="12815">25.100000000000001</cx:pt>
          <cx:pt idx="12816">25.100000000000001</cx:pt>
          <cx:pt idx="12817">25.100000000000001</cx:pt>
          <cx:pt idx="12818">25.100000000000001</cx:pt>
          <cx:pt idx="12819">25.100000000000001</cx:pt>
          <cx:pt idx="12820">25.100000000000001</cx:pt>
          <cx:pt idx="12821">25.100000000000001</cx:pt>
          <cx:pt idx="12822">25.100000000000001</cx:pt>
          <cx:pt idx="12823">25.100000000000001</cx:pt>
          <cx:pt idx="12824">25.100000000000001</cx:pt>
          <cx:pt idx="12825">25.100000000000001</cx:pt>
          <cx:pt idx="12826">25.100000000000001</cx:pt>
          <cx:pt idx="12827">25.100000000000001</cx:pt>
          <cx:pt idx="12828">25.100000000000001</cx:pt>
          <cx:pt idx="12829">25.100000000000001</cx:pt>
          <cx:pt idx="12830">25.100000000000001</cx:pt>
          <cx:pt idx="12831">25.100000000000001</cx:pt>
          <cx:pt idx="12832">25.100000000000001</cx:pt>
          <cx:pt idx="12833">25.100000000000001</cx:pt>
          <cx:pt idx="12834">25.100000000000001</cx:pt>
          <cx:pt idx="12835">25.199999999999999</cx:pt>
          <cx:pt idx="12836">25.199999999999999</cx:pt>
          <cx:pt idx="12837">25.199999999999999</cx:pt>
          <cx:pt idx="12838">25.199999999999999</cx:pt>
          <cx:pt idx="12839">25.199999999999999</cx:pt>
          <cx:pt idx="12840">25.199999999999999</cx:pt>
          <cx:pt idx="12841">25.199999999999999</cx:pt>
          <cx:pt idx="12842">25.199999999999999</cx:pt>
          <cx:pt idx="12843">25.199999999999999</cx:pt>
          <cx:pt idx="12844">25.199999999999999</cx:pt>
          <cx:pt idx="12845">25.199999999999999</cx:pt>
          <cx:pt idx="12846">25.199999999999999</cx:pt>
          <cx:pt idx="12847">25.199999999999999</cx:pt>
          <cx:pt idx="12848">25.199999999999999</cx:pt>
          <cx:pt idx="12849">25.199999999999999</cx:pt>
          <cx:pt idx="12850">25.199999999999999</cx:pt>
          <cx:pt idx="12851">25.199999999999999</cx:pt>
          <cx:pt idx="12852">25.199999999999999</cx:pt>
          <cx:pt idx="12853">25.199999999999999</cx:pt>
          <cx:pt idx="12854">25.199999999999999</cx:pt>
          <cx:pt idx="12855">25.199999999999999</cx:pt>
          <cx:pt idx="12856">25.199999999999999</cx:pt>
          <cx:pt idx="12857">25.199999999999999</cx:pt>
          <cx:pt idx="12858">25.199999999999999</cx:pt>
          <cx:pt idx="12859">25.199999999999999</cx:pt>
          <cx:pt idx="12860">25.199999999999999</cx:pt>
          <cx:pt idx="12861">25.300000000000001</cx:pt>
          <cx:pt idx="12862">25.300000000000001</cx:pt>
          <cx:pt idx="12863">25.300000000000001</cx:pt>
          <cx:pt idx="12864">25.300000000000001</cx:pt>
          <cx:pt idx="12865">25.300000000000001</cx:pt>
          <cx:pt idx="12866">25.300000000000001</cx:pt>
          <cx:pt idx="12867">25.300000000000001</cx:pt>
          <cx:pt idx="12868">25.300000000000001</cx:pt>
          <cx:pt idx="12869">25.300000000000001</cx:pt>
          <cx:pt idx="12870">25.300000000000001</cx:pt>
          <cx:pt idx="12871">25.300000000000001</cx:pt>
          <cx:pt idx="12872">25.300000000000001</cx:pt>
          <cx:pt idx="12873">25.300000000000001</cx:pt>
          <cx:pt idx="12874">25.300000000000001</cx:pt>
          <cx:pt idx="12875">25.300000000000001</cx:pt>
          <cx:pt idx="12876">25.300000000000001</cx:pt>
          <cx:pt idx="12877">25.300000000000001</cx:pt>
          <cx:pt idx="12878">25.300000000000001</cx:pt>
          <cx:pt idx="12879">25.300000000000001</cx:pt>
          <cx:pt idx="12880">25.300000000000001</cx:pt>
          <cx:pt idx="12881">25.300000000000001</cx:pt>
          <cx:pt idx="12882">25.300000000000001</cx:pt>
          <cx:pt idx="12883">25.300000000000001</cx:pt>
          <cx:pt idx="12884">25.300000000000001</cx:pt>
          <cx:pt idx="12885">25.300000000000001</cx:pt>
          <cx:pt idx="12886">25.300000000000001</cx:pt>
          <cx:pt idx="12887">25.300000000000001</cx:pt>
          <cx:pt idx="12888">25.399999999999999</cx:pt>
          <cx:pt idx="12889">25.399999999999999</cx:pt>
          <cx:pt idx="12890">25.399999999999999</cx:pt>
          <cx:pt idx="12891">25.399999999999999</cx:pt>
          <cx:pt idx="12892">25.399999999999999</cx:pt>
          <cx:pt idx="12893">25.399999999999999</cx:pt>
          <cx:pt idx="12894">25.399999999999999</cx:pt>
          <cx:pt idx="12895">25.399999999999999</cx:pt>
          <cx:pt idx="12896">25.399999999999999</cx:pt>
          <cx:pt idx="12897">25.399999999999999</cx:pt>
          <cx:pt idx="12898">25.399999999999999</cx:pt>
          <cx:pt idx="12899">25.399999999999999</cx:pt>
          <cx:pt idx="12900">25.399999999999999</cx:pt>
          <cx:pt idx="12901">25.399999999999999</cx:pt>
          <cx:pt idx="12902">25.399999999999999</cx:pt>
          <cx:pt idx="12903">25.399999999999999</cx:pt>
          <cx:pt idx="12904">25.399999999999999</cx:pt>
          <cx:pt idx="12905">25.399999999999999</cx:pt>
          <cx:pt idx="12906">25.5</cx:pt>
          <cx:pt idx="12907">25.5</cx:pt>
          <cx:pt idx="12908">25.5</cx:pt>
          <cx:pt idx="12909">25.5</cx:pt>
          <cx:pt idx="12910">25.5</cx:pt>
          <cx:pt idx="12911">25.5</cx:pt>
          <cx:pt idx="12912">25.5</cx:pt>
          <cx:pt idx="12913">25.5</cx:pt>
          <cx:pt idx="12914">25.5</cx:pt>
          <cx:pt idx="12915">25.5</cx:pt>
          <cx:pt idx="12916">25.5</cx:pt>
          <cx:pt idx="12917">25.5</cx:pt>
          <cx:pt idx="12918">25.5</cx:pt>
          <cx:pt idx="12919">25.5</cx:pt>
          <cx:pt idx="12920">25.5</cx:pt>
          <cx:pt idx="12921">25.5</cx:pt>
          <cx:pt idx="12922">25.5</cx:pt>
          <cx:pt idx="12923">25.5</cx:pt>
          <cx:pt idx="12924">25.5</cx:pt>
          <cx:pt idx="12925">25.5</cx:pt>
          <cx:pt idx="12926">25.5</cx:pt>
          <cx:pt idx="12927">25.5</cx:pt>
          <cx:pt idx="12928">25.5</cx:pt>
          <cx:pt idx="12929">25.5</cx:pt>
          <cx:pt idx="12930">25.600000000000001</cx:pt>
          <cx:pt idx="12931">25.600000000000001</cx:pt>
          <cx:pt idx="12932">25.600000000000001</cx:pt>
          <cx:pt idx="12933">25.600000000000001</cx:pt>
          <cx:pt idx="12934">25.600000000000001</cx:pt>
          <cx:pt idx="12935">25.600000000000001</cx:pt>
          <cx:pt idx="12936">25.600000000000001</cx:pt>
          <cx:pt idx="12937">25.600000000000001</cx:pt>
          <cx:pt idx="12938">25.600000000000001</cx:pt>
          <cx:pt idx="12939">25.600000000000001</cx:pt>
          <cx:pt idx="12940">25.600000000000001</cx:pt>
          <cx:pt idx="12941">25.600000000000001</cx:pt>
          <cx:pt idx="12942">25.600000000000001</cx:pt>
          <cx:pt idx="12943">25.600000000000001</cx:pt>
          <cx:pt idx="12944">25.600000000000001</cx:pt>
          <cx:pt idx="12945">25.600000000000001</cx:pt>
          <cx:pt idx="12946">25.600000000000001</cx:pt>
          <cx:pt idx="12947">25.600000000000001</cx:pt>
          <cx:pt idx="12948">25.600000000000001</cx:pt>
          <cx:pt idx="12949">25.600000000000001</cx:pt>
          <cx:pt idx="12950">25.600000000000001</cx:pt>
          <cx:pt idx="12951">25.600000000000001</cx:pt>
          <cx:pt idx="12952">25.600000000000001</cx:pt>
          <cx:pt idx="12953">25.600000000000001</cx:pt>
          <cx:pt idx="12954">25.600000000000001</cx:pt>
          <cx:pt idx="12955">25.600000000000001</cx:pt>
          <cx:pt idx="12956">25.600000000000001</cx:pt>
          <cx:pt idx="12957">25.600000000000001</cx:pt>
          <cx:pt idx="12958">25.600000000000001</cx:pt>
          <cx:pt idx="12959">25.699999999999999</cx:pt>
          <cx:pt idx="12960">25.699999999999999</cx:pt>
          <cx:pt idx="12961">25.699999999999999</cx:pt>
          <cx:pt idx="12962">25.699999999999999</cx:pt>
          <cx:pt idx="12963">25.699999999999999</cx:pt>
          <cx:pt idx="12964">25.699999999999999</cx:pt>
          <cx:pt idx="12965">25.699999999999999</cx:pt>
          <cx:pt idx="12966">25.699999999999999</cx:pt>
          <cx:pt idx="12967">25.699999999999999</cx:pt>
          <cx:pt idx="12968">25.699999999999999</cx:pt>
          <cx:pt idx="12969">25.699999999999999</cx:pt>
          <cx:pt idx="12970">25.699999999999999</cx:pt>
          <cx:pt idx="12971">25.699999999999999</cx:pt>
          <cx:pt idx="12972">25.699999999999999</cx:pt>
          <cx:pt idx="12973">25.699999999999999</cx:pt>
          <cx:pt idx="12974">25.699999999999999</cx:pt>
          <cx:pt idx="12975">25.699999999999999</cx:pt>
          <cx:pt idx="12976">25.699999999999999</cx:pt>
          <cx:pt idx="12977">25.699999999999999</cx:pt>
          <cx:pt idx="12978">25.699999999999999</cx:pt>
          <cx:pt idx="12979">25.699999999999999</cx:pt>
          <cx:pt idx="12980">25.800000000000001</cx:pt>
          <cx:pt idx="12981">25.800000000000001</cx:pt>
          <cx:pt idx="12982">25.800000000000001</cx:pt>
          <cx:pt idx="12983">25.800000000000001</cx:pt>
          <cx:pt idx="12984">25.800000000000001</cx:pt>
          <cx:pt idx="12985">25.800000000000001</cx:pt>
          <cx:pt idx="12986">25.800000000000001</cx:pt>
          <cx:pt idx="12987">25.800000000000001</cx:pt>
          <cx:pt idx="12988">25.800000000000001</cx:pt>
          <cx:pt idx="12989">25.800000000000001</cx:pt>
          <cx:pt idx="12990">25.800000000000001</cx:pt>
          <cx:pt idx="12991">25.800000000000001</cx:pt>
          <cx:pt idx="12992">25.800000000000001</cx:pt>
          <cx:pt idx="12993">25.800000000000001</cx:pt>
          <cx:pt idx="12994">25.800000000000001</cx:pt>
          <cx:pt idx="12995">25.800000000000001</cx:pt>
          <cx:pt idx="12996">25.800000000000001</cx:pt>
          <cx:pt idx="12997">25.800000000000001</cx:pt>
          <cx:pt idx="12998">25.800000000000001</cx:pt>
          <cx:pt idx="12999">25.800000000000001</cx:pt>
          <cx:pt idx="13000">25.800000000000001</cx:pt>
          <cx:pt idx="13001">25.800000000000001</cx:pt>
          <cx:pt idx="13002">25.800000000000001</cx:pt>
          <cx:pt idx="13003">25.800000000000001</cx:pt>
          <cx:pt idx="13004">25.800000000000001</cx:pt>
          <cx:pt idx="13005">25.800000000000001</cx:pt>
          <cx:pt idx="13006">25.800000000000001</cx:pt>
          <cx:pt idx="13007">25.800000000000001</cx:pt>
          <cx:pt idx="13008">25.800000000000001</cx:pt>
          <cx:pt idx="13009">25.899999999999999</cx:pt>
          <cx:pt idx="13010">25.899999999999999</cx:pt>
          <cx:pt idx="13011">25.899999999999999</cx:pt>
          <cx:pt idx="13012">25.899999999999999</cx:pt>
          <cx:pt idx="13013">25.899999999999999</cx:pt>
          <cx:pt idx="13014">25.899999999999999</cx:pt>
          <cx:pt idx="13015">25.899999999999999</cx:pt>
          <cx:pt idx="13016">25.899999999999999</cx:pt>
          <cx:pt idx="13017">25.899999999999999</cx:pt>
          <cx:pt idx="13018">25.899999999999999</cx:pt>
          <cx:pt idx="13019">25.899999999999999</cx:pt>
          <cx:pt idx="13020">25.899999999999999</cx:pt>
          <cx:pt idx="13021">25.899999999999999</cx:pt>
          <cx:pt idx="13022">25.899999999999999</cx:pt>
          <cx:pt idx="13023">25.899999999999999</cx:pt>
          <cx:pt idx="13024">25.899999999999999</cx:pt>
          <cx:pt idx="13025">25.899999999999999</cx:pt>
          <cx:pt idx="13026">25.899999999999999</cx:pt>
          <cx:pt idx="13027">25.899999999999999</cx:pt>
          <cx:pt idx="13028">25.899999999999999</cx:pt>
          <cx:pt idx="13029">25.899999999999999</cx:pt>
          <cx:pt idx="13030">25.899999999999999</cx:pt>
          <cx:pt idx="13031">25.899999999999999</cx:pt>
          <cx:pt idx="13032">26</cx:pt>
          <cx:pt idx="13033">26</cx:pt>
          <cx:pt idx="13034">26</cx:pt>
          <cx:pt idx="13035">26</cx:pt>
          <cx:pt idx="13036">26</cx:pt>
          <cx:pt idx="13037">26</cx:pt>
          <cx:pt idx="13038">26</cx:pt>
          <cx:pt idx="13039">26</cx:pt>
          <cx:pt idx="13040">26</cx:pt>
          <cx:pt idx="13041">26</cx:pt>
          <cx:pt idx="13042">26</cx:pt>
          <cx:pt idx="13043">26</cx:pt>
          <cx:pt idx="13044">26</cx:pt>
          <cx:pt idx="13045">26</cx:pt>
          <cx:pt idx="13046">26</cx:pt>
          <cx:pt idx="13047">26</cx:pt>
          <cx:pt idx="13048">26</cx:pt>
          <cx:pt idx="13049">26</cx:pt>
          <cx:pt idx="13050">26</cx:pt>
          <cx:pt idx="13051">26</cx:pt>
          <cx:pt idx="13052">26.100000000000001</cx:pt>
          <cx:pt idx="13053">26.100000000000001</cx:pt>
          <cx:pt idx="13054">26.100000000000001</cx:pt>
          <cx:pt idx="13055">26.100000000000001</cx:pt>
          <cx:pt idx="13056">26.100000000000001</cx:pt>
          <cx:pt idx="13057">26.100000000000001</cx:pt>
          <cx:pt idx="13058">26.100000000000001</cx:pt>
          <cx:pt idx="13059">26.100000000000001</cx:pt>
          <cx:pt idx="13060">26.100000000000001</cx:pt>
          <cx:pt idx="13061">26.100000000000001</cx:pt>
          <cx:pt idx="13062">26.100000000000001</cx:pt>
          <cx:pt idx="13063">26.100000000000001</cx:pt>
          <cx:pt idx="13064">26.100000000000001</cx:pt>
          <cx:pt idx="13065">26.100000000000001</cx:pt>
          <cx:pt idx="13066">26.100000000000001</cx:pt>
          <cx:pt idx="13067">26.100000000000001</cx:pt>
          <cx:pt idx="13068">26.100000000000001</cx:pt>
          <cx:pt idx="13069">26.100000000000001</cx:pt>
          <cx:pt idx="13070">26.100000000000001</cx:pt>
          <cx:pt idx="13071">26.100000000000001</cx:pt>
          <cx:pt idx="13072">26.100000000000001</cx:pt>
          <cx:pt idx="13073">26.100000000000001</cx:pt>
          <cx:pt idx="13074">26.100000000000001</cx:pt>
          <cx:pt idx="13075">26.100000000000001</cx:pt>
          <cx:pt idx="13076">26.199999999999999</cx:pt>
          <cx:pt idx="13077">26.199999999999999</cx:pt>
          <cx:pt idx="13078">26.199999999999999</cx:pt>
          <cx:pt idx="13079">26.199999999999999</cx:pt>
          <cx:pt idx="13080">26.199999999999999</cx:pt>
          <cx:pt idx="13081">26.199999999999999</cx:pt>
          <cx:pt idx="13082">26.199999999999999</cx:pt>
          <cx:pt idx="13083">26.199999999999999</cx:pt>
          <cx:pt idx="13084">26.199999999999999</cx:pt>
          <cx:pt idx="13085">26.199999999999999</cx:pt>
          <cx:pt idx="13086">26.199999999999999</cx:pt>
          <cx:pt idx="13087">26.199999999999999</cx:pt>
          <cx:pt idx="13088">26.199999999999999</cx:pt>
          <cx:pt idx="13089">26.199999999999999</cx:pt>
          <cx:pt idx="13090">26.199999999999999</cx:pt>
          <cx:pt idx="13091">26.199999999999999</cx:pt>
          <cx:pt idx="13092">26.199999999999999</cx:pt>
          <cx:pt idx="13093">26.199999999999999</cx:pt>
          <cx:pt idx="13094">26.199999999999999</cx:pt>
          <cx:pt idx="13095">26.199999999999999</cx:pt>
          <cx:pt idx="13096">26.199999999999999</cx:pt>
          <cx:pt idx="13097">26.300000000000001</cx:pt>
          <cx:pt idx="13098">26.300000000000001</cx:pt>
          <cx:pt idx="13099">26.300000000000001</cx:pt>
          <cx:pt idx="13100">26.300000000000001</cx:pt>
          <cx:pt idx="13101">26.300000000000001</cx:pt>
          <cx:pt idx="13102">26.300000000000001</cx:pt>
          <cx:pt idx="13103">26.300000000000001</cx:pt>
          <cx:pt idx="13104">26.300000000000001</cx:pt>
          <cx:pt idx="13105">26.300000000000001</cx:pt>
          <cx:pt idx="13106">26.300000000000001</cx:pt>
          <cx:pt idx="13107">26.300000000000001</cx:pt>
          <cx:pt idx="13108">26.300000000000001</cx:pt>
          <cx:pt idx="13109">26.300000000000001</cx:pt>
          <cx:pt idx="13110">26.300000000000001</cx:pt>
          <cx:pt idx="13111">26.300000000000001</cx:pt>
          <cx:pt idx="13112">26.300000000000001</cx:pt>
          <cx:pt idx="13113">26.300000000000001</cx:pt>
          <cx:pt idx="13114">26.300000000000001</cx:pt>
          <cx:pt idx="13115">26.300000000000001</cx:pt>
          <cx:pt idx="13116">26.399999999999999</cx:pt>
          <cx:pt idx="13117">26.399999999999999</cx:pt>
          <cx:pt idx="13118">26.399999999999999</cx:pt>
          <cx:pt idx="13119">26.399999999999999</cx:pt>
          <cx:pt idx="13120">26.399999999999999</cx:pt>
          <cx:pt idx="13121">26.399999999999999</cx:pt>
          <cx:pt idx="13122">26.399999999999999</cx:pt>
          <cx:pt idx="13123">26.399999999999999</cx:pt>
          <cx:pt idx="13124">26.399999999999999</cx:pt>
          <cx:pt idx="13125">26.399999999999999</cx:pt>
          <cx:pt idx="13126">26.399999999999999</cx:pt>
          <cx:pt idx="13127">26.399999999999999</cx:pt>
          <cx:pt idx="13128">26.399999999999999</cx:pt>
          <cx:pt idx="13129">26.399999999999999</cx:pt>
          <cx:pt idx="13130">26.399999999999999</cx:pt>
          <cx:pt idx="13131">26.399999999999999</cx:pt>
          <cx:pt idx="13132">26.399999999999999</cx:pt>
          <cx:pt idx="13133">26.399999999999999</cx:pt>
          <cx:pt idx="13134">26.399999999999999</cx:pt>
          <cx:pt idx="13135">26.399999999999999</cx:pt>
          <cx:pt idx="13136">26.399999999999999</cx:pt>
          <cx:pt idx="13137">26.5</cx:pt>
          <cx:pt idx="13138">26.5</cx:pt>
          <cx:pt idx="13139">26.5</cx:pt>
          <cx:pt idx="13140">26.5</cx:pt>
          <cx:pt idx="13141">26.5</cx:pt>
          <cx:pt idx="13142">26.5</cx:pt>
          <cx:pt idx="13143">26.5</cx:pt>
          <cx:pt idx="13144">26.5</cx:pt>
          <cx:pt idx="13145">26.5</cx:pt>
          <cx:pt idx="13146">26.5</cx:pt>
          <cx:pt idx="13147">26.5</cx:pt>
          <cx:pt idx="13148">26.5</cx:pt>
          <cx:pt idx="13149">26.5</cx:pt>
          <cx:pt idx="13150">26.5</cx:pt>
          <cx:pt idx="13151">26.5</cx:pt>
          <cx:pt idx="13152">26.5</cx:pt>
          <cx:pt idx="13153">26.5</cx:pt>
          <cx:pt idx="13154">26.600000000000001</cx:pt>
          <cx:pt idx="13155">26.600000000000001</cx:pt>
          <cx:pt idx="13156">26.600000000000001</cx:pt>
          <cx:pt idx="13157">26.600000000000001</cx:pt>
          <cx:pt idx="13158">26.600000000000001</cx:pt>
          <cx:pt idx="13159">26.600000000000001</cx:pt>
          <cx:pt idx="13160">26.600000000000001</cx:pt>
          <cx:pt idx="13161">26.600000000000001</cx:pt>
          <cx:pt idx="13162">26.600000000000001</cx:pt>
          <cx:pt idx="13163">26.600000000000001</cx:pt>
          <cx:pt idx="13164">26.600000000000001</cx:pt>
          <cx:pt idx="13165">26.600000000000001</cx:pt>
          <cx:pt idx="13166">26.600000000000001</cx:pt>
          <cx:pt idx="13167">26.600000000000001</cx:pt>
          <cx:pt idx="13168">26.600000000000001</cx:pt>
          <cx:pt idx="13169">26.600000000000001</cx:pt>
          <cx:pt idx="13170">26.600000000000001</cx:pt>
          <cx:pt idx="13171">26.600000000000001</cx:pt>
          <cx:pt idx="13172">26.699999999999999</cx:pt>
          <cx:pt idx="13173">26.699999999999999</cx:pt>
          <cx:pt idx="13174">26.699999999999999</cx:pt>
          <cx:pt idx="13175">26.699999999999999</cx:pt>
          <cx:pt idx="13176">26.699999999999999</cx:pt>
          <cx:pt idx="13177">26.699999999999999</cx:pt>
          <cx:pt idx="13178">26.699999999999999</cx:pt>
          <cx:pt idx="13179">26.699999999999999</cx:pt>
          <cx:pt idx="13180">26.699999999999999</cx:pt>
          <cx:pt idx="13181">26.699999999999999</cx:pt>
          <cx:pt idx="13182">26.699999999999999</cx:pt>
          <cx:pt idx="13183">26.699999999999999</cx:pt>
          <cx:pt idx="13184">26.699999999999999</cx:pt>
          <cx:pt idx="13185">26.699999999999999</cx:pt>
          <cx:pt idx="13186">26.699999999999999</cx:pt>
          <cx:pt idx="13187">26.699999999999999</cx:pt>
          <cx:pt idx="13188">26.699999999999999</cx:pt>
          <cx:pt idx="13189">26.699999999999999</cx:pt>
          <cx:pt idx="13190">26.699999999999999</cx:pt>
          <cx:pt idx="13191">26.699999999999999</cx:pt>
          <cx:pt idx="13192">26.800000000000001</cx:pt>
          <cx:pt idx="13193">26.800000000000001</cx:pt>
          <cx:pt idx="13194">26.800000000000001</cx:pt>
          <cx:pt idx="13195">26.800000000000001</cx:pt>
          <cx:pt idx="13196">26.800000000000001</cx:pt>
          <cx:pt idx="13197">26.800000000000001</cx:pt>
          <cx:pt idx="13198">26.800000000000001</cx:pt>
          <cx:pt idx="13199">26.800000000000001</cx:pt>
          <cx:pt idx="13200">26.800000000000001</cx:pt>
          <cx:pt idx="13201">26.800000000000001</cx:pt>
          <cx:pt idx="13202">26.800000000000001</cx:pt>
          <cx:pt idx="13203">26.800000000000001</cx:pt>
          <cx:pt idx="13204">26.800000000000001</cx:pt>
          <cx:pt idx="13205">26.800000000000001</cx:pt>
          <cx:pt idx="13206">26.800000000000001</cx:pt>
          <cx:pt idx="13207">26.800000000000001</cx:pt>
          <cx:pt idx="13208">26.800000000000001</cx:pt>
          <cx:pt idx="13209">26.800000000000001</cx:pt>
          <cx:pt idx="13210">26.800000000000001</cx:pt>
          <cx:pt idx="13211">26.800000000000001</cx:pt>
          <cx:pt idx="13212">26.800000000000001</cx:pt>
          <cx:pt idx="13213">26.899999999999999</cx:pt>
          <cx:pt idx="13214">26.899999999999999</cx:pt>
          <cx:pt idx="13215">26.899999999999999</cx:pt>
          <cx:pt idx="13216">26.899999999999999</cx:pt>
          <cx:pt idx="13217">26.899999999999999</cx:pt>
          <cx:pt idx="13218">26.899999999999999</cx:pt>
          <cx:pt idx="13219">26.899999999999999</cx:pt>
          <cx:pt idx="13220">26.899999999999999</cx:pt>
          <cx:pt idx="13221">26.899999999999999</cx:pt>
          <cx:pt idx="13222">26.899999999999999</cx:pt>
          <cx:pt idx="13223">26.899999999999999</cx:pt>
          <cx:pt idx="13224">26.899999999999999</cx:pt>
          <cx:pt idx="13225">26.899999999999999</cx:pt>
          <cx:pt idx="13226">26.899999999999999</cx:pt>
          <cx:pt idx="13227">26.899999999999999</cx:pt>
          <cx:pt idx="13228">27</cx:pt>
          <cx:pt idx="13229">27</cx:pt>
          <cx:pt idx="13230">27</cx:pt>
          <cx:pt idx="13231">27</cx:pt>
          <cx:pt idx="13232">27</cx:pt>
          <cx:pt idx="13233">27</cx:pt>
          <cx:pt idx="13234">27</cx:pt>
          <cx:pt idx="13235">27</cx:pt>
          <cx:pt idx="13236">27</cx:pt>
          <cx:pt idx="13237">27</cx:pt>
          <cx:pt idx="13238">27</cx:pt>
          <cx:pt idx="13239">27</cx:pt>
          <cx:pt idx="13240">27</cx:pt>
          <cx:pt idx="13241">27</cx:pt>
          <cx:pt idx="13242">27</cx:pt>
          <cx:pt idx="13243">27</cx:pt>
          <cx:pt idx="13244">27</cx:pt>
          <cx:pt idx="13245">27</cx:pt>
          <cx:pt idx="13246">27</cx:pt>
          <cx:pt idx="13247">27</cx:pt>
          <cx:pt idx="13248">27</cx:pt>
          <cx:pt idx="13249">27</cx:pt>
          <cx:pt idx="13250">27</cx:pt>
          <cx:pt idx="13251">27</cx:pt>
          <cx:pt idx="13252">27.100000000000001</cx:pt>
          <cx:pt idx="13253">27.100000000000001</cx:pt>
          <cx:pt idx="13254">27.100000000000001</cx:pt>
          <cx:pt idx="13255">27.100000000000001</cx:pt>
          <cx:pt idx="13256">27.100000000000001</cx:pt>
          <cx:pt idx="13257">27.100000000000001</cx:pt>
          <cx:pt idx="13258">27.100000000000001</cx:pt>
          <cx:pt idx="13259">27.100000000000001</cx:pt>
          <cx:pt idx="13260">27.100000000000001</cx:pt>
          <cx:pt idx="13261">27.100000000000001</cx:pt>
          <cx:pt idx="13262">27.100000000000001</cx:pt>
          <cx:pt idx="13263">27.100000000000001</cx:pt>
          <cx:pt idx="13264">27.100000000000001</cx:pt>
          <cx:pt idx="13265">27.100000000000001</cx:pt>
          <cx:pt idx="13266">27.100000000000001</cx:pt>
          <cx:pt idx="13267">27.100000000000001</cx:pt>
          <cx:pt idx="13268">27.100000000000001</cx:pt>
          <cx:pt idx="13269">27.199999999999999</cx:pt>
          <cx:pt idx="13270">27.199999999999999</cx:pt>
          <cx:pt idx="13271">27.199999999999999</cx:pt>
          <cx:pt idx="13272">27.199999999999999</cx:pt>
          <cx:pt idx="13273">27.199999999999999</cx:pt>
          <cx:pt idx="13274">27.199999999999999</cx:pt>
          <cx:pt idx="13275">27.199999999999999</cx:pt>
          <cx:pt idx="13276">27.199999999999999</cx:pt>
          <cx:pt idx="13277">27.199999999999999</cx:pt>
          <cx:pt idx="13278">27.199999999999999</cx:pt>
          <cx:pt idx="13279">27.199999999999999</cx:pt>
          <cx:pt idx="13280">27.199999999999999</cx:pt>
          <cx:pt idx="13281">27.199999999999999</cx:pt>
          <cx:pt idx="13282">27.199999999999999</cx:pt>
          <cx:pt idx="13283">27.199999999999999</cx:pt>
          <cx:pt idx="13284">27.199999999999999</cx:pt>
          <cx:pt idx="13285">27.199999999999999</cx:pt>
          <cx:pt idx="13286">27.199999999999999</cx:pt>
          <cx:pt idx="13287">27.199999999999999</cx:pt>
          <cx:pt idx="13288">27.199999999999999</cx:pt>
          <cx:pt idx="13289">27.199999999999999</cx:pt>
          <cx:pt idx="13290">27.199999999999999</cx:pt>
          <cx:pt idx="13291">27.199999999999999</cx:pt>
          <cx:pt idx="13292">27.300000000000001</cx:pt>
          <cx:pt idx="13293">27.300000000000001</cx:pt>
          <cx:pt idx="13294">27.300000000000001</cx:pt>
          <cx:pt idx="13295">27.300000000000001</cx:pt>
          <cx:pt idx="13296">27.300000000000001</cx:pt>
          <cx:pt idx="13297">27.300000000000001</cx:pt>
          <cx:pt idx="13298">27.300000000000001</cx:pt>
          <cx:pt idx="13299">27.300000000000001</cx:pt>
          <cx:pt idx="13300">27.300000000000001</cx:pt>
          <cx:pt idx="13301">27.300000000000001</cx:pt>
          <cx:pt idx="13302">27.300000000000001</cx:pt>
          <cx:pt idx="13303">27.300000000000001</cx:pt>
          <cx:pt idx="13304">27.300000000000001</cx:pt>
          <cx:pt idx="13305">27.300000000000001</cx:pt>
          <cx:pt idx="13306">27.300000000000001</cx:pt>
          <cx:pt idx="13307">27.300000000000001</cx:pt>
          <cx:pt idx="13308">27.300000000000001</cx:pt>
          <cx:pt idx="13309">27.300000000000001</cx:pt>
          <cx:pt idx="13310">27.300000000000001</cx:pt>
          <cx:pt idx="13311">27.399999999999999</cx:pt>
          <cx:pt idx="13312">27.399999999999999</cx:pt>
          <cx:pt idx="13313">27.399999999999999</cx:pt>
          <cx:pt idx="13314">27.399999999999999</cx:pt>
          <cx:pt idx="13315">27.399999999999999</cx:pt>
          <cx:pt idx="13316">27.399999999999999</cx:pt>
          <cx:pt idx="13317">27.399999999999999</cx:pt>
          <cx:pt idx="13318">27.399999999999999</cx:pt>
          <cx:pt idx="13319">27.399999999999999</cx:pt>
          <cx:pt idx="13320">27.399999999999999</cx:pt>
          <cx:pt idx="13321">27.399999999999999</cx:pt>
          <cx:pt idx="13322">27.399999999999999</cx:pt>
          <cx:pt idx="13323">27.399999999999999</cx:pt>
          <cx:pt idx="13324">27.399999999999999</cx:pt>
          <cx:pt idx="13325">27.399999999999999</cx:pt>
          <cx:pt idx="13326">27.399999999999999</cx:pt>
          <cx:pt idx="13327">27.399999999999999</cx:pt>
          <cx:pt idx="13328">27.399999999999999</cx:pt>
          <cx:pt idx="13329">27.399999999999999</cx:pt>
          <cx:pt idx="13330">27.399999999999999</cx:pt>
          <cx:pt idx="13331">27.399999999999999</cx:pt>
          <cx:pt idx="13332">27.399999999999999</cx:pt>
          <cx:pt idx="13333">27.399999999999999</cx:pt>
          <cx:pt idx="13334">27.399999999999999</cx:pt>
          <cx:pt idx="13335">27.399999999999999</cx:pt>
          <cx:pt idx="13336">27.399999999999999</cx:pt>
          <cx:pt idx="13337">27.399999999999999</cx:pt>
          <cx:pt idx="13338">27.5</cx:pt>
          <cx:pt idx="13339">27.5</cx:pt>
          <cx:pt idx="13340">27.5</cx:pt>
          <cx:pt idx="13341">27.5</cx:pt>
          <cx:pt idx="13342">27.5</cx:pt>
          <cx:pt idx="13343">27.5</cx:pt>
          <cx:pt idx="13344">27.5</cx:pt>
          <cx:pt idx="13345">27.5</cx:pt>
          <cx:pt idx="13346">27.5</cx:pt>
          <cx:pt idx="13347">27.5</cx:pt>
          <cx:pt idx="13348">27.5</cx:pt>
          <cx:pt idx="13349">27.5</cx:pt>
          <cx:pt idx="13350">27.5</cx:pt>
          <cx:pt idx="13351">27.5</cx:pt>
          <cx:pt idx="13352">27.5</cx:pt>
          <cx:pt idx="13353">27.5</cx:pt>
          <cx:pt idx="13354">27.5</cx:pt>
          <cx:pt idx="13355">27.5</cx:pt>
          <cx:pt idx="13356">27.5</cx:pt>
          <cx:pt idx="13357">27.600000000000001</cx:pt>
          <cx:pt idx="13358">27.600000000000001</cx:pt>
          <cx:pt idx="13359">27.600000000000001</cx:pt>
          <cx:pt idx="13360">27.600000000000001</cx:pt>
          <cx:pt idx="13361">27.600000000000001</cx:pt>
          <cx:pt idx="13362">27.600000000000001</cx:pt>
          <cx:pt idx="13363">27.600000000000001</cx:pt>
          <cx:pt idx="13364">27.600000000000001</cx:pt>
          <cx:pt idx="13365">27.600000000000001</cx:pt>
          <cx:pt idx="13366">27.600000000000001</cx:pt>
          <cx:pt idx="13367">27.600000000000001</cx:pt>
          <cx:pt idx="13368">27.600000000000001</cx:pt>
          <cx:pt idx="13369">27.600000000000001</cx:pt>
          <cx:pt idx="13370">27.600000000000001</cx:pt>
          <cx:pt idx="13371">27.600000000000001</cx:pt>
          <cx:pt idx="13372">27.600000000000001</cx:pt>
          <cx:pt idx="13373">27.600000000000001</cx:pt>
          <cx:pt idx="13374">27.600000000000001</cx:pt>
          <cx:pt idx="13375">27.600000000000001</cx:pt>
          <cx:pt idx="13376">27.600000000000001</cx:pt>
          <cx:pt idx="13377">27.600000000000001</cx:pt>
          <cx:pt idx="13378">27.600000000000001</cx:pt>
          <cx:pt idx="13379">27.600000000000001</cx:pt>
          <cx:pt idx="13380">27.699999999999999</cx:pt>
          <cx:pt idx="13381">27.699999999999999</cx:pt>
          <cx:pt idx="13382">27.699999999999999</cx:pt>
          <cx:pt idx="13383">27.699999999999999</cx:pt>
          <cx:pt idx="13384">27.699999999999999</cx:pt>
          <cx:pt idx="13385">27.699999999999999</cx:pt>
          <cx:pt idx="13386">27.699999999999999</cx:pt>
          <cx:pt idx="13387">27.699999999999999</cx:pt>
          <cx:pt idx="13388">27.699999999999999</cx:pt>
          <cx:pt idx="13389">27.699999999999999</cx:pt>
          <cx:pt idx="13390">27.699999999999999</cx:pt>
          <cx:pt idx="13391">27.699999999999999</cx:pt>
          <cx:pt idx="13392">27.699999999999999</cx:pt>
          <cx:pt idx="13393">27.699999999999999</cx:pt>
          <cx:pt idx="13394">27.699999999999999</cx:pt>
          <cx:pt idx="13395">27.800000000000001</cx:pt>
          <cx:pt idx="13396">27.800000000000001</cx:pt>
          <cx:pt idx="13397">27.800000000000001</cx:pt>
          <cx:pt idx="13398">27.800000000000001</cx:pt>
          <cx:pt idx="13399">27.800000000000001</cx:pt>
          <cx:pt idx="13400">27.800000000000001</cx:pt>
          <cx:pt idx="13401">27.800000000000001</cx:pt>
          <cx:pt idx="13402">27.800000000000001</cx:pt>
          <cx:pt idx="13403">27.800000000000001</cx:pt>
          <cx:pt idx="13404">27.800000000000001</cx:pt>
          <cx:pt idx="13405">27.800000000000001</cx:pt>
          <cx:pt idx="13406">27.800000000000001</cx:pt>
          <cx:pt idx="13407">27.899999999999999</cx:pt>
          <cx:pt idx="13408">27.899999999999999</cx:pt>
          <cx:pt idx="13409">27.899999999999999</cx:pt>
          <cx:pt idx="13410">27.899999999999999</cx:pt>
          <cx:pt idx="13411">27.899999999999999</cx:pt>
          <cx:pt idx="13412">27.899999999999999</cx:pt>
          <cx:pt idx="13413">27.899999999999999</cx:pt>
          <cx:pt idx="13414">27.899999999999999</cx:pt>
          <cx:pt idx="13415">27.899999999999999</cx:pt>
          <cx:pt idx="13416">27.899999999999999</cx:pt>
          <cx:pt idx="13417">27.899999999999999</cx:pt>
          <cx:pt idx="13418">27.899999999999999</cx:pt>
          <cx:pt idx="13419">27.899999999999999</cx:pt>
          <cx:pt idx="13420">27.899999999999999</cx:pt>
          <cx:pt idx="13421">27.899999999999999</cx:pt>
          <cx:pt idx="13422">27.899999999999999</cx:pt>
          <cx:pt idx="13423">27.899999999999999</cx:pt>
          <cx:pt idx="13424">27.899999999999999</cx:pt>
          <cx:pt idx="13425">27.899999999999999</cx:pt>
          <cx:pt idx="13426">28</cx:pt>
          <cx:pt idx="13427">28</cx:pt>
          <cx:pt idx="13428">28</cx:pt>
          <cx:pt idx="13429">28</cx:pt>
          <cx:pt idx="13430">28</cx:pt>
          <cx:pt idx="13431">28</cx:pt>
          <cx:pt idx="13432">28</cx:pt>
          <cx:pt idx="13433">28</cx:pt>
          <cx:pt idx="13434">28</cx:pt>
          <cx:pt idx="13435">28</cx:pt>
          <cx:pt idx="13436">28</cx:pt>
          <cx:pt idx="13437">28</cx:pt>
          <cx:pt idx="13438">28</cx:pt>
          <cx:pt idx="13439">28</cx:pt>
          <cx:pt idx="13440">28</cx:pt>
          <cx:pt idx="13441">28</cx:pt>
          <cx:pt idx="13442">28</cx:pt>
          <cx:pt idx="13443">28</cx:pt>
          <cx:pt idx="13444">28</cx:pt>
          <cx:pt idx="13445">28</cx:pt>
          <cx:pt idx="13446">28</cx:pt>
          <cx:pt idx="13447">28</cx:pt>
          <cx:pt idx="13448">28</cx:pt>
          <cx:pt idx="13449">28.100000000000001</cx:pt>
          <cx:pt idx="13450">28.100000000000001</cx:pt>
          <cx:pt idx="13451">28.100000000000001</cx:pt>
          <cx:pt idx="13452">28.100000000000001</cx:pt>
          <cx:pt idx="13453">28.100000000000001</cx:pt>
          <cx:pt idx="13454">28.100000000000001</cx:pt>
          <cx:pt idx="13455">28.100000000000001</cx:pt>
          <cx:pt idx="13456">28.100000000000001</cx:pt>
          <cx:pt idx="13457">28.100000000000001</cx:pt>
          <cx:pt idx="13458">28.100000000000001</cx:pt>
          <cx:pt idx="13459">28.100000000000001</cx:pt>
          <cx:pt idx="13460">28.100000000000001</cx:pt>
          <cx:pt idx="13461">28.100000000000001</cx:pt>
          <cx:pt idx="13462">28.100000000000001</cx:pt>
          <cx:pt idx="13463">28.199999999999999</cx:pt>
          <cx:pt idx="13464">28.199999999999999</cx:pt>
          <cx:pt idx="13465">28.199999999999999</cx:pt>
          <cx:pt idx="13466">28.199999999999999</cx:pt>
          <cx:pt idx="13467">28.199999999999999</cx:pt>
          <cx:pt idx="13468">28.199999999999999</cx:pt>
          <cx:pt idx="13469">28.199999999999999</cx:pt>
          <cx:pt idx="13470">28.199999999999999</cx:pt>
          <cx:pt idx="13471">28.199999999999999</cx:pt>
          <cx:pt idx="13472">28.199999999999999</cx:pt>
          <cx:pt idx="13473">28.199999999999999</cx:pt>
          <cx:pt idx="13474">28.199999999999999</cx:pt>
          <cx:pt idx="13475">28.199999999999999</cx:pt>
          <cx:pt idx="13476">28.199999999999999</cx:pt>
          <cx:pt idx="13477">28.199999999999999</cx:pt>
          <cx:pt idx="13478">28.199999999999999</cx:pt>
          <cx:pt idx="13479">28.199999999999999</cx:pt>
          <cx:pt idx="13480">28.199999999999999</cx:pt>
          <cx:pt idx="13481">28.199999999999999</cx:pt>
          <cx:pt idx="13482">28.199999999999999</cx:pt>
          <cx:pt idx="13483">28.199999999999999</cx:pt>
          <cx:pt idx="13484">28.199999999999999</cx:pt>
          <cx:pt idx="13485">28.199999999999999</cx:pt>
          <cx:pt idx="13486">28.199999999999999</cx:pt>
          <cx:pt idx="13487">28.199999999999999</cx:pt>
          <cx:pt idx="13488">28.300000000000001</cx:pt>
          <cx:pt idx="13489">28.300000000000001</cx:pt>
          <cx:pt idx="13490">28.300000000000001</cx:pt>
          <cx:pt idx="13491">28.300000000000001</cx:pt>
          <cx:pt idx="13492">28.300000000000001</cx:pt>
          <cx:pt idx="13493">28.300000000000001</cx:pt>
          <cx:pt idx="13494">28.300000000000001</cx:pt>
          <cx:pt idx="13495">28.300000000000001</cx:pt>
          <cx:pt idx="13496">28.300000000000001</cx:pt>
          <cx:pt idx="13497">28.300000000000001</cx:pt>
          <cx:pt idx="13498">28.300000000000001</cx:pt>
          <cx:pt idx="13499">28.300000000000001</cx:pt>
          <cx:pt idx="13500">28.300000000000001</cx:pt>
          <cx:pt idx="13501">28.300000000000001</cx:pt>
          <cx:pt idx="13502">28.300000000000001</cx:pt>
          <cx:pt idx="13503">28.300000000000001</cx:pt>
          <cx:pt idx="13504">28.300000000000001</cx:pt>
          <cx:pt idx="13505">28.300000000000001</cx:pt>
          <cx:pt idx="13506">28.300000000000001</cx:pt>
          <cx:pt idx="13507">28.300000000000001</cx:pt>
          <cx:pt idx="13508">28.300000000000001</cx:pt>
          <cx:pt idx="13509">28.300000000000001</cx:pt>
          <cx:pt idx="13510">28.399999999999999</cx:pt>
          <cx:pt idx="13511">28.399999999999999</cx:pt>
          <cx:pt idx="13512">28.399999999999999</cx:pt>
          <cx:pt idx="13513">28.399999999999999</cx:pt>
          <cx:pt idx="13514">28.399999999999999</cx:pt>
          <cx:pt idx="13515">28.399999999999999</cx:pt>
          <cx:pt idx="13516">28.399999999999999</cx:pt>
          <cx:pt idx="13517">28.399999999999999</cx:pt>
          <cx:pt idx="13518">28.399999999999999</cx:pt>
          <cx:pt idx="13519">28.399999999999999</cx:pt>
          <cx:pt idx="13520">28.399999999999999</cx:pt>
          <cx:pt idx="13521">28.5</cx:pt>
          <cx:pt idx="13522">28.5</cx:pt>
          <cx:pt idx="13523">28.5</cx:pt>
          <cx:pt idx="13524">28.5</cx:pt>
          <cx:pt idx="13525">28.5</cx:pt>
          <cx:pt idx="13526">28.5</cx:pt>
          <cx:pt idx="13527">28.5</cx:pt>
          <cx:pt idx="13528">28.5</cx:pt>
          <cx:pt idx="13529">28.5</cx:pt>
          <cx:pt idx="13530">28.5</cx:pt>
          <cx:pt idx="13531">28.5</cx:pt>
          <cx:pt idx="13532">28.600000000000001</cx:pt>
          <cx:pt idx="13533">28.600000000000001</cx:pt>
          <cx:pt idx="13534">28.600000000000001</cx:pt>
          <cx:pt idx="13535">28.600000000000001</cx:pt>
          <cx:pt idx="13536">28.600000000000001</cx:pt>
          <cx:pt idx="13537">28.600000000000001</cx:pt>
          <cx:pt idx="13538">28.600000000000001</cx:pt>
          <cx:pt idx="13539">28.600000000000001</cx:pt>
          <cx:pt idx="13540">28.600000000000001</cx:pt>
          <cx:pt idx="13541">28.600000000000001</cx:pt>
          <cx:pt idx="13542">28.600000000000001</cx:pt>
          <cx:pt idx="13543">28.600000000000001</cx:pt>
          <cx:pt idx="13544">28.600000000000001</cx:pt>
          <cx:pt idx="13545">28.600000000000001</cx:pt>
          <cx:pt idx="13546">28.600000000000001</cx:pt>
          <cx:pt idx="13547">28.600000000000001</cx:pt>
          <cx:pt idx="13548">28.600000000000001</cx:pt>
          <cx:pt idx="13549">28.600000000000001</cx:pt>
          <cx:pt idx="13550">28.600000000000001</cx:pt>
          <cx:pt idx="13551">28.699999999999999</cx:pt>
          <cx:pt idx="13552">28.699999999999999</cx:pt>
          <cx:pt idx="13553">28.699999999999999</cx:pt>
          <cx:pt idx="13554">28.699999999999999</cx:pt>
          <cx:pt idx="13555">28.699999999999999</cx:pt>
          <cx:pt idx="13556">28.699999999999999</cx:pt>
          <cx:pt idx="13557">28.699999999999999</cx:pt>
          <cx:pt idx="13558">28.699999999999999</cx:pt>
          <cx:pt idx="13559">28.699999999999999</cx:pt>
          <cx:pt idx="13560">28.699999999999999</cx:pt>
          <cx:pt idx="13561">28.699999999999999</cx:pt>
          <cx:pt idx="13562">28.699999999999999</cx:pt>
          <cx:pt idx="13563">28.699999999999999</cx:pt>
          <cx:pt idx="13564">28.699999999999999</cx:pt>
          <cx:pt idx="13565">28.699999999999999</cx:pt>
          <cx:pt idx="13566">28.699999999999999</cx:pt>
          <cx:pt idx="13567">28.699999999999999</cx:pt>
          <cx:pt idx="13568">28.699999999999999</cx:pt>
          <cx:pt idx="13569">28.699999999999999</cx:pt>
          <cx:pt idx="13570">28.699999999999999</cx:pt>
          <cx:pt idx="13571">28.699999999999999</cx:pt>
          <cx:pt idx="13572">28.699999999999999</cx:pt>
          <cx:pt idx="13573">28.800000000000001</cx:pt>
          <cx:pt idx="13574">28.800000000000001</cx:pt>
          <cx:pt idx="13575">28.800000000000001</cx:pt>
          <cx:pt idx="13576">28.800000000000001</cx:pt>
          <cx:pt idx="13577">28.800000000000001</cx:pt>
          <cx:pt idx="13578">28.800000000000001</cx:pt>
          <cx:pt idx="13579">28.800000000000001</cx:pt>
          <cx:pt idx="13580">28.800000000000001</cx:pt>
          <cx:pt idx="13581">28.800000000000001</cx:pt>
          <cx:pt idx="13582">28.800000000000001</cx:pt>
          <cx:pt idx="13583">28.800000000000001</cx:pt>
          <cx:pt idx="13584">28.800000000000001</cx:pt>
          <cx:pt idx="13585">28.800000000000001</cx:pt>
          <cx:pt idx="13586">28.800000000000001</cx:pt>
          <cx:pt idx="13587">28.800000000000001</cx:pt>
          <cx:pt idx="13588">28.800000000000001</cx:pt>
          <cx:pt idx="13589">28.899999999999999</cx:pt>
          <cx:pt idx="13590">28.899999999999999</cx:pt>
          <cx:pt idx="13591">28.899999999999999</cx:pt>
          <cx:pt idx="13592">28.899999999999999</cx:pt>
          <cx:pt idx="13593">28.899999999999999</cx:pt>
          <cx:pt idx="13594">28.899999999999999</cx:pt>
          <cx:pt idx="13595">28.899999999999999</cx:pt>
          <cx:pt idx="13596">28.899999999999999</cx:pt>
          <cx:pt idx="13597">28.899999999999999</cx:pt>
          <cx:pt idx="13598">28.899999999999999</cx:pt>
          <cx:pt idx="13599">28.899999999999999</cx:pt>
          <cx:pt idx="13600">28.899999999999999</cx:pt>
          <cx:pt idx="13601">28.899999999999999</cx:pt>
          <cx:pt idx="13602">28.899999999999999</cx:pt>
          <cx:pt idx="13603">28.899999999999999</cx:pt>
          <cx:pt idx="13604">29</cx:pt>
          <cx:pt idx="13605">29</cx:pt>
          <cx:pt idx="13606">29</cx:pt>
          <cx:pt idx="13607">29</cx:pt>
          <cx:pt idx="13608">29</cx:pt>
          <cx:pt idx="13609">29</cx:pt>
          <cx:pt idx="13610">29</cx:pt>
          <cx:pt idx="13611">29</cx:pt>
          <cx:pt idx="13612">29</cx:pt>
          <cx:pt idx="13613">29</cx:pt>
          <cx:pt idx="13614">29</cx:pt>
          <cx:pt idx="13615">29</cx:pt>
          <cx:pt idx="13616">29</cx:pt>
          <cx:pt idx="13617">29</cx:pt>
          <cx:pt idx="13618">29</cx:pt>
          <cx:pt idx="13619">29</cx:pt>
          <cx:pt idx="13620">29</cx:pt>
          <cx:pt idx="13621">29</cx:pt>
          <cx:pt idx="13622">29</cx:pt>
          <cx:pt idx="13623">29</cx:pt>
          <cx:pt idx="13624">29</cx:pt>
          <cx:pt idx="13625">29</cx:pt>
          <cx:pt idx="13626">29</cx:pt>
          <cx:pt idx="13627">29</cx:pt>
          <cx:pt idx="13628">29</cx:pt>
          <cx:pt idx="13629">29.100000000000001</cx:pt>
          <cx:pt idx="13630">29.100000000000001</cx:pt>
          <cx:pt idx="13631">29.100000000000001</cx:pt>
          <cx:pt idx="13632">29.100000000000001</cx:pt>
          <cx:pt idx="13633">29.100000000000001</cx:pt>
          <cx:pt idx="13634">29.100000000000001</cx:pt>
          <cx:pt idx="13635">29.100000000000001</cx:pt>
          <cx:pt idx="13636">29.100000000000001</cx:pt>
          <cx:pt idx="13637">29.100000000000001</cx:pt>
          <cx:pt idx="13638">29.100000000000001</cx:pt>
          <cx:pt idx="13639">29.100000000000001</cx:pt>
          <cx:pt idx="13640">29.100000000000001</cx:pt>
          <cx:pt idx="13641">29.100000000000001</cx:pt>
          <cx:pt idx="13642">29.100000000000001</cx:pt>
          <cx:pt idx="13643">29.100000000000001</cx:pt>
          <cx:pt idx="13644">29.100000000000001</cx:pt>
          <cx:pt idx="13645">29.100000000000001</cx:pt>
          <cx:pt idx="13646">29.100000000000001</cx:pt>
          <cx:pt idx="13647">29.100000000000001</cx:pt>
          <cx:pt idx="13648">29.199999999999999</cx:pt>
          <cx:pt idx="13649">29.199999999999999</cx:pt>
          <cx:pt idx="13650">29.199999999999999</cx:pt>
          <cx:pt idx="13651">29.199999999999999</cx:pt>
          <cx:pt idx="13652">29.199999999999999</cx:pt>
          <cx:pt idx="13653">29.199999999999999</cx:pt>
          <cx:pt idx="13654">29.199999999999999</cx:pt>
          <cx:pt idx="13655">29.199999999999999</cx:pt>
          <cx:pt idx="13656">29.199999999999999</cx:pt>
          <cx:pt idx="13657">29.199999999999999</cx:pt>
          <cx:pt idx="13658">29.199999999999999</cx:pt>
          <cx:pt idx="13659">29.199999999999999</cx:pt>
          <cx:pt idx="13660">29.199999999999999</cx:pt>
          <cx:pt idx="13661">29.300000000000001</cx:pt>
          <cx:pt idx="13662">29.300000000000001</cx:pt>
          <cx:pt idx="13663">29.300000000000001</cx:pt>
          <cx:pt idx="13664">29.300000000000001</cx:pt>
          <cx:pt idx="13665">29.300000000000001</cx:pt>
          <cx:pt idx="13666">29.300000000000001</cx:pt>
          <cx:pt idx="13667">29.300000000000001</cx:pt>
          <cx:pt idx="13668">29.300000000000001</cx:pt>
          <cx:pt idx="13669">29.300000000000001</cx:pt>
          <cx:pt idx="13670">29.300000000000001</cx:pt>
          <cx:pt idx="13671">29.300000000000001</cx:pt>
          <cx:pt idx="13672">29.300000000000001</cx:pt>
          <cx:pt idx="13673">29.300000000000001</cx:pt>
          <cx:pt idx="13674">29.300000000000001</cx:pt>
          <cx:pt idx="13675">29.300000000000001</cx:pt>
          <cx:pt idx="13676">29.300000000000001</cx:pt>
          <cx:pt idx="13677">29.300000000000001</cx:pt>
          <cx:pt idx="13678">29.399999999999999</cx:pt>
          <cx:pt idx="13679">29.399999999999999</cx:pt>
          <cx:pt idx="13680">29.399999999999999</cx:pt>
          <cx:pt idx="13681">29.399999999999999</cx:pt>
          <cx:pt idx="13682">29.399999999999999</cx:pt>
          <cx:pt idx="13683">29.399999999999999</cx:pt>
          <cx:pt idx="13684">29.399999999999999</cx:pt>
          <cx:pt idx="13685">29.399999999999999</cx:pt>
          <cx:pt idx="13686">29.399999999999999</cx:pt>
          <cx:pt idx="13687">29.399999999999999</cx:pt>
          <cx:pt idx="13688">29.399999999999999</cx:pt>
          <cx:pt idx="13689">29.399999999999999</cx:pt>
          <cx:pt idx="13690">29.399999999999999</cx:pt>
          <cx:pt idx="13691">29.399999999999999</cx:pt>
          <cx:pt idx="13692">29.399999999999999</cx:pt>
          <cx:pt idx="13693">29.399999999999999</cx:pt>
          <cx:pt idx="13694">29.399999999999999</cx:pt>
          <cx:pt idx="13695">29.399999999999999</cx:pt>
          <cx:pt idx="13696">29.399999999999999</cx:pt>
          <cx:pt idx="13697">29.399999999999999</cx:pt>
          <cx:pt idx="13698">29.399999999999999</cx:pt>
          <cx:pt idx="13699">29.5</cx:pt>
          <cx:pt idx="13700">29.5</cx:pt>
          <cx:pt idx="13701">29.5</cx:pt>
          <cx:pt idx="13702">29.5</cx:pt>
          <cx:pt idx="13703">29.5</cx:pt>
          <cx:pt idx="13704">29.5</cx:pt>
          <cx:pt idx="13705">29.5</cx:pt>
          <cx:pt idx="13706">29.5</cx:pt>
          <cx:pt idx="13707">29.5</cx:pt>
          <cx:pt idx="13708">29.5</cx:pt>
          <cx:pt idx="13709">29.5</cx:pt>
          <cx:pt idx="13710">29.5</cx:pt>
          <cx:pt idx="13711">29.5</cx:pt>
          <cx:pt idx="13712">29.5</cx:pt>
          <cx:pt idx="13713">29.5</cx:pt>
          <cx:pt idx="13714">29.5</cx:pt>
          <cx:pt idx="13715">29.600000000000001</cx:pt>
          <cx:pt idx="13716">29.600000000000001</cx:pt>
          <cx:pt idx="13717">29.600000000000001</cx:pt>
          <cx:pt idx="13718">29.600000000000001</cx:pt>
          <cx:pt idx="13719">29.600000000000001</cx:pt>
          <cx:pt idx="13720">29.600000000000001</cx:pt>
          <cx:pt idx="13721">29.600000000000001</cx:pt>
          <cx:pt idx="13722">29.600000000000001</cx:pt>
          <cx:pt idx="13723">29.600000000000001</cx:pt>
          <cx:pt idx="13724">29.600000000000001</cx:pt>
          <cx:pt idx="13725">29.600000000000001</cx:pt>
          <cx:pt idx="13726">29.600000000000001</cx:pt>
          <cx:pt idx="13727">29.600000000000001</cx:pt>
          <cx:pt idx="13728">29.600000000000001</cx:pt>
          <cx:pt idx="13729">29.600000000000001</cx:pt>
          <cx:pt idx="13730">29.600000000000001</cx:pt>
          <cx:pt idx="13731">29.600000000000001</cx:pt>
          <cx:pt idx="13732">29.600000000000001</cx:pt>
          <cx:pt idx="13733">29.600000000000001</cx:pt>
          <cx:pt idx="13734">29.600000000000001</cx:pt>
          <cx:pt idx="13735">29.600000000000001</cx:pt>
          <cx:pt idx="13736">29.699999999999999</cx:pt>
          <cx:pt idx="13737">29.699999999999999</cx:pt>
          <cx:pt idx="13738">29.699999999999999</cx:pt>
          <cx:pt idx="13739">29.699999999999999</cx:pt>
          <cx:pt idx="13740">29.699999999999999</cx:pt>
          <cx:pt idx="13741">29.699999999999999</cx:pt>
          <cx:pt idx="13742">29.699999999999999</cx:pt>
          <cx:pt idx="13743">29.699999999999999</cx:pt>
          <cx:pt idx="13744">29.699999999999999</cx:pt>
          <cx:pt idx="13745">29.699999999999999</cx:pt>
          <cx:pt idx="13746">29.699999999999999</cx:pt>
          <cx:pt idx="13747">29.699999999999999</cx:pt>
          <cx:pt idx="13748">29.699999999999999</cx:pt>
          <cx:pt idx="13749">29.699999999999999</cx:pt>
          <cx:pt idx="13750">29.699999999999999</cx:pt>
          <cx:pt idx="13751">29.699999999999999</cx:pt>
          <cx:pt idx="13752">29.699999999999999</cx:pt>
          <cx:pt idx="13753">29.800000000000001</cx:pt>
          <cx:pt idx="13754">29.800000000000001</cx:pt>
          <cx:pt idx="13755">29.800000000000001</cx:pt>
          <cx:pt idx="13756">29.800000000000001</cx:pt>
          <cx:pt idx="13757">29.800000000000001</cx:pt>
          <cx:pt idx="13758">29.800000000000001</cx:pt>
          <cx:pt idx="13759">29.800000000000001</cx:pt>
          <cx:pt idx="13760">29.800000000000001</cx:pt>
          <cx:pt idx="13761">29.800000000000001</cx:pt>
          <cx:pt idx="13762">29.800000000000001</cx:pt>
          <cx:pt idx="13763">29.800000000000001</cx:pt>
          <cx:pt idx="13764">29.800000000000001</cx:pt>
          <cx:pt idx="13765">29.800000000000001</cx:pt>
          <cx:pt idx="13766">29.800000000000001</cx:pt>
          <cx:pt idx="13767">29.899999999999999</cx:pt>
          <cx:pt idx="13768">29.899999999999999</cx:pt>
          <cx:pt idx="13769">29.899999999999999</cx:pt>
          <cx:pt idx="13770">29.899999999999999</cx:pt>
          <cx:pt idx="13771">29.899999999999999</cx:pt>
          <cx:pt idx="13772">29.899999999999999</cx:pt>
          <cx:pt idx="13773">29.899999999999999</cx:pt>
          <cx:pt idx="13774">29.899999999999999</cx:pt>
          <cx:pt idx="13775">29.899999999999999</cx:pt>
          <cx:pt idx="13776">29.899999999999999</cx:pt>
          <cx:pt idx="13777">29.899999999999999</cx:pt>
          <cx:pt idx="13778">29.899999999999999</cx:pt>
          <cx:pt idx="13779">29.899999999999999</cx:pt>
          <cx:pt idx="13780">29.899999999999999</cx:pt>
          <cx:pt idx="13781">30</cx:pt>
          <cx:pt idx="13782">30</cx:pt>
          <cx:pt idx="13783">30</cx:pt>
          <cx:pt idx="13784">30</cx:pt>
          <cx:pt idx="13785">30</cx:pt>
          <cx:pt idx="13786">30</cx:pt>
          <cx:pt idx="13787">30</cx:pt>
          <cx:pt idx="13788">30</cx:pt>
          <cx:pt idx="13789">30</cx:pt>
          <cx:pt idx="13790">30</cx:pt>
          <cx:pt idx="13791">30</cx:pt>
          <cx:pt idx="13792">30</cx:pt>
          <cx:pt idx="13793">30</cx:pt>
          <cx:pt idx="13794">30</cx:pt>
          <cx:pt idx="13795">30</cx:pt>
          <cx:pt idx="13796">30</cx:pt>
          <cx:pt idx="13797">30</cx:pt>
          <cx:pt idx="13798">30</cx:pt>
          <cx:pt idx="13799">30.100000000000001</cx:pt>
          <cx:pt idx="13800">30.100000000000001</cx:pt>
          <cx:pt idx="13801">30.100000000000001</cx:pt>
          <cx:pt idx="13802">30.100000000000001</cx:pt>
          <cx:pt idx="13803">30.100000000000001</cx:pt>
          <cx:pt idx="13804">30.100000000000001</cx:pt>
          <cx:pt idx="13805">30.100000000000001</cx:pt>
          <cx:pt idx="13806">30.100000000000001</cx:pt>
          <cx:pt idx="13807">30.100000000000001</cx:pt>
          <cx:pt idx="13808">30.100000000000001</cx:pt>
          <cx:pt idx="13809">30.100000000000001</cx:pt>
          <cx:pt idx="13810">30.100000000000001</cx:pt>
          <cx:pt idx="13811">30.100000000000001</cx:pt>
          <cx:pt idx="13812">30.100000000000001</cx:pt>
          <cx:pt idx="13813">30.100000000000001</cx:pt>
          <cx:pt idx="13814">30.100000000000001</cx:pt>
          <cx:pt idx="13815">30.100000000000001</cx:pt>
          <cx:pt idx="13816">30.199999999999999</cx:pt>
          <cx:pt idx="13817">30.199999999999999</cx:pt>
          <cx:pt idx="13818">30.199999999999999</cx:pt>
          <cx:pt idx="13819">30.199999999999999</cx:pt>
          <cx:pt idx="13820">30.199999999999999</cx:pt>
          <cx:pt idx="13821">30.199999999999999</cx:pt>
          <cx:pt idx="13822">30.199999999999999</cx:pt>
          <cx:pt idx="13823">30.199999999999999</cx:pt>
          <cx:pt idx="13824">30.199999999999999</cx:pt>
          <cx:pt idx="13825">30.199999999999999</cx:pt>
          <cx:pt idx="13826">30.199999999999999</cx:pt>
          <cx:pt idx="13827">30.199999999999999</cx:pt>
          <cx:pt idx="13828">30.199999999999999</cx:pt>
          <cx:pt idx="13829">30.199999999999999</cx:pt>
          <cx:pt idx="13830">30.199999999999999</cx:pt>
          <cx:pt idx="13831">30.199999999999999</cx:pt>
          <cx:pt idx="13832">30.199999999999999</cx:pt>
          <cx:pt idx="13833">30.199999999999999</cx:pt>
          <cx:pt idx="13834">30.199999999999999</cx:pt>
          <cx:pt idx="13835">30.199999999999999</cx:pt>
          <cx:pt idx="13836">30.199999999999999</cx:pt>
          <cx:pt idx="13837">30.300000000000001</cx:pt>
          <cx:pt idx="13838">30.300000000000001</cx:pt>
          <cx:pt idx="13839">30.300000000000001</cx:pt>
          <cx:pt idx="13840">30.300000000000001</cx:pt>
          <cx:pt idx="13841">30.300000000000001</cx:pt>
          <cx:pt idx="13842">30.300000000000001</cx:pt>
          <cx:pt idx="13843">30.300000000000001</cx:pt>
          <cx:pt idx="13844">30.300000000000001</cx:pt>
          <cx:pt idx="13845">30.300000000000001</cx:pt>
          <cx:pt idx="13846">30.300000000000001</cx:pt>
          <cx:pt idx="13847">30.300000000000001</cx:pt>
          <cx:pt idx="13848">30.300000000000001</cx:pt>
          <cx:pt idx="13849">30.300000000000001</cx:pt>
          <cx:pt idx="13850">30.300000000000001</cx:pt>
          <cx:pt idx="13851">30.300000000000001</cx:pt>
          <cx:pt idx="13852">30.399999999999999</cx:pt>
          <cx:pt idx="13853">30.399999999999999</cx:pt>
          <cx:pt idx="13854">30.399999999999999</cx:pt>
          <cx:pt idx="13855">30.399999999999999</cx:pt>
          <cx:pt idx="13856">30.399999999999999</cx:pt>
          <cx:pt idx="13857">30.399999999999999</cx:pt>
          <cx:pt idx="13858">30.399999999999999</cx:pt>
          <cx:pt idx="13859">30.399999999999999</cx:pt>
          <cx:pt idx="13860">30.399999999999999</cx:pt>
          <cx:pt idx="13861">30.399999999999999</cx:pt>
          <cx:pt idx="13862">30.399999999999999</cx:pt>
          <cx:pt idx="13863">30.399999999999999</cx:pt>
          <cx:pt idx="13864">30.399999999999999</cx:pt>
          <cx:pt idx="13865">30.399999999999999</cx:pt>
          <cx:pt idx="13866">30.5</cx:pt>
          <cx:pt idx="13867">30.5</cx:pt>
          <cx:pt idx="13868">30.5</cx:pt>
          <cx:pt idx="13869">30.5</cx:pt>
          <cx:pt idx="13870">30.5</cx:pt>
          <cx:pt idx="13871">30.5</cx:pt>
          <cx:pt idx="13872">30.5</cx:pt>
          <cx:pt idx="13873">30.5</cx:pt>
          <cx:pt idx="13874">30.5</cx:pt>
          <cx:pt idx="13875">30.5</cx:pt>
          <cx:pt idx="13876">30.5</cx:pt>
          <cx:pt idx="13877">30.5</cx:pt>
          <cx:pt idx="13878">30.5</cx:pt>
          <cx:pt idx="13879">30.5</cx:pt>
          <cx:pt idx="13880">30.5</cx:pt>
          <cx:pt idx="13881">30.5</cx:pt>
          <cx:pt idx="13882">30.5</cx:pt>
          <cx:pt idx="13883">30.5</cx:pt>
          <cx:pt idx="13884">30.5</cx:pt>
          <cx:pt idx="13885">30.5</cx:pt>
          <cx:pt idx="13886">30.5</cx:pt>
          <cx:pt idx="13887">30.5</cx:pt>
          <cx:pt idx="13888">30.5</cx:pt>
          <cx:pt idx="13889">30.600000000000001</cx:pt>
          <cx:pt idx="13890">30.600000000000001</cx:pt>
          <cx:pt idx="13891">30.600000000000001</cx:pt>
          <cx:pt idx="13892">30.600000000000001</cx:pt>
          <cx:pt idx="13893">30.600000000000001</cx:pt>
          <cx:pt idx="13894">30.600000000000001</cx:pt>
          <cx:pt idx="13895">30.600000000000001</cx:pt>
          <cx:pt idx="13896">30.600000000000001</cx:pt>
          <cx:pt idx="13897">30.600000000000001</cx:pt>
          <cx:pt idx="13898">30.600000000000001</cx:pt>
          <cx:pt idx="13899">30.600000000000001</cx:pt>
          <cx:pt idx="13900">30.600000000000001</cx:pt>
          <cx:pt idx="13901">30.600000000000001</cx:pt>
          <cx:pt idx="13902">30.600000000000001</cx:pt>
          <cx:pt idx="13903">30.600000000000001</cx:pt>
          <cx:pt idx="13904">30.600000000000001</cx:pt>
          <cx:pt idx="13905">30.600000000000001</cx:pt>
          <cx:pt idx="13906">30.600000000000001</cx:pt>
          <cx:pt idx="13907">30.600000000000001</cx:pt>
          <cx:pt idx="13908">30.699999999999999</cx:pt>
          <cx:pt idx="13909">30.699999999999999</cx:pt>
          <cx:pt idx="13910">30.699999999999999</cx:pt>
          <cx:pt idx="13911">30.699999999999999</cx:pt>
          <cx:pt idx="13912">30.699999999999999</cx:pt>
          <cx:pt idx="13913">30.699999999999999</cx:pt>
          <cx:pt idx="13914">30.699999999999999</cx:pt>
          <cx:pt idx="13915">30.699999999999999</cx:pt>
          <cx:pt idx="13916">30.699999999999999</cx:pt>
          <cx:pt idx="13917">30.699999999999999</cx:pt>
          <cx:pt idx="13918">30.699999999999999</cx:pt>
          <cx:pt idx="13919">30.699999999999999</cx:pt>
          <cx:pt idx="13920">30.699999999999999</cx:pt>
          <cx:pt idx="13921">30.800000000000001</cx:pt>
          <cx:pt idx="13922">30.800000000000001</cx:pt>
          <cx:pt idx="13923">30.800000000000001</cx:pt>
          <cx:pt idx="13924">30.800000000000001</cx:pt>
          <cx:pt idx="13925">30.800000000000001</cx:pt>
          <cx:pt idx="13926">30.800000000000001</cx:pt>
          <cx:pt idx="13927">30.800000000000001</cx:pt>
          <cx:pt idx="13928">30.800000000000001</cx:pt>
          <cx:pt idx="13929">30.800000000000001</cx:pt>
          <cx:pt idx="13930">30.800000000000001</cx:pt>
          <cx:pt idx="13931">30.800000000000001</cx:pt>
          <cx:pt idx="13932">30.800000000000001</cx:pt>
          <cx:pt idx="13933">30.800000000000001</cx:pt>
          <cx:pt idx="13934">30.800000000000001</cx:pt>
          <cx:pt idx="13935">30.800000000000001</cx:pt>
          <cx:pt idx="13936">30.800000000000001</cx:pt>
          <cx:pt idx="13937">30.899999999999999</cx:pt>
          <cx:pt idx="13938">30.899999999999999</cx:pt>
          <cx:pt idx="13939">30.899999999999999</cx:pt>
          <cx:pt idx="13940">30.899999999999999</cx:pt>
          <cx:pt idx="13941">30.899999999999999</cx:pt>
          <cx:pt idx="13942">30.899999999999999</cx:pt>
          <cx:pt idx="13943">30.899999999999999</cx:pt>
          <cx:pt idx="13944">30.899999999999999</cx:pt>
          <cx:pt idx="13945">30.899999999999999</cx:pt>
          <cx:pt idx="13946">30.899999999999999</cx:pt>
          <cx:pt idx="13947">30.899999999999999</cx:pt>
          <cx:pt idx="13948">30.899999999999999</cx:pt>
          <cx:pt idx="13949">30.899999999999999</cx:pt>
          <cx:pt idx="13950">30.899999999999999</cx:pt>
          <cx:pt idx="13951">30.899999999999999</cx:pt>
          <cx:pt idx="13952">30.899999999999999</cx:pt>
          <cx:pt idx="13953">30.899999999999999</cx:pt>
          <cx:pt idx="13954">30.899999999999999</cx:pt>
          <cx:pt idx="13955">30.899999999999999</cx:pt>
          <cx:pt idx="13956">30.899999999999999</cx:pt>
          <cx:pt idx="13957">31</cx:pt>
          <cx:pt idx="13958">31</cx:pt>
          <cx:pt idx="13959">31</cx:pt>
          <cx:pt idx="13960">31</cx:pt>
          <cx:pt idx="13961">31</cx:pt>
          <cx:pt idx="13962">31</cx:pt>
          <cx:pt idx="13963">31</cx:pt>
          <cx:pt idx="13964">31</cx:pt>
          <cx:pt idx="13965">31</cx:pt>
          <cx:pt idx="13966">31</cx:pt>
          <cx:pt idx="13967">31</cx:pt>
          <cx:pt idx="13968">31</cx:pt>
          <cx:pt idx="13969">31</cx:pt>
          <cx:pt idx="13970">31</cx:pt>
          <cx:pt idx="13971">31</cx:pt>
          <cx:pt idx="13972">31.100000000000001</cx:pt>
          <cx:pt idx="13973">31.100000000000001</cx:pt>
          <cx:pt idx="13974">31.100000000000001</cx:pt>
          <cx:pt idx="13975">31.100000000000001</cx:pt>
          <cx:pt idx="13976">31.100000000000001</cx:pt>
          <cx:pt idx="13977">31.100000000000001</cx:pt>
          <cx:pt idx="13978">31.100000000000001</cx:pt>
          <cx:pt idx="13979">31.100000000000001</cx:pt>
          <cx:pt idx="13980">31.100000000000001</cx:pt>
          <cx:pt idx="13981">31.100000000000001</cx:pt>
          <cx:pt idx="13982">31.100000000000001</cx:pt>
          <cx:pt idx="13983">31.199999999999999</cx:pt>
          <cx:pt idx="13984">31.199999999999999</cx:pt>
          <cx:pt idx="13985">31.199999999999999</cx:pt>
          <cx:pt idx="13986">31.199999999999999</cx:pt>
          <cx:pt idx="13987">31.199999999999999</cx:pt>
          <cx:pt idx="13988">31.199999999999999</cx:pt>
          <cx:pt idx="13989">31.199999999999999</cx:pt>
          <cx:pt idx="13990">31.199999999999999</cx:pt>
          <cx:pt idx="13991">31.199999999999999</cx:pt>
          <cx:pt idx="13992">31.199999999999999</cx:pt>
          <cx:pt idx="13993">31.199999999999999</cx:pt>
          <cx:pt idx="13994">31.199999999999999</cx:pt>
          <cx:pt idx="13995">31.199999999999999</cx:pt>
          <cx:pt idx="13996">31.199999999999999</cx:pt>
          <cx:pt idx="13997">31.300000000000001</cx:pt>
          <cx:pt idx="13998">31.300000000000001</cx:pt>
          <cx:pt idx="13999">31.300000000000001</cx:pt>
          <cx:pt idx="14000">31.300000000000001</cx:pt>
          <cx:pt idx="14001">31.300000000000001</cx:pt>
          <cx:pt idx="14002">31.300000000000001</cx:pt>
          <cx:pt idx="14003">31.300000000000001</cx:pt>
          <cx:pt idx="14004">31.300000000000001</cx:pt>
          <cx:pt idx="14005">31.300000000000001</cx:pt>
          <cx:pt idx="14006">31.300000000000001</cx:pt>
          <cx:pt idx="14007">31.300000000000001</cx:pt>
          <cx:pt idx="14008">31.300000000000001</cx:pt>
          <cx:pt idx="14009">31.300000000000001</cx:pt>
          <cx:pt idx="14010">31.399999999999999</cx:pt>
          <cx:pt idx="14011">31.399999999999999</cx:pt>
          <cx:pt idx="14012">31.399999999999999</cx:pt>
          <cx:pt idx="14013">31.399999999999999</cx:pt>
          <cx:pt idx="14014">31.399999999999999</cx:pt>
          <cx:pt idx="14015">31.399999999999999</cx:pt>
          <cx:pt idx="14016">31.399999999999999</cx:pt>
          <cx:pt idx="14017">31.399999999999999</cx:pt>
          <cx:pt idx="14018">31.399999999999999</cx:pt>
          <cx:pt idx="14019">31.399999999999999</cx:pt>
          <cx:pt idx="14020">31.399999999999999</cx:pt>
          <cx:pt idx="14021">31.399999999999999</cx:pt>
          <cx:pt idx="14022">31.399999999999999</cx:pt>
          <cx:pt idx="14023">31.399999999999999</cx:pt>
          <cx:pt idx="14024">31.399999999999999</cx:pt>
          <cx:pt idx="14025">31.5</cx:pt>
          <cx:pt idx="14026">31.5</cx:pt>
          <cx:pt idx="14027">31.5</cx:pt>
          <cx:pt idx="14028">31.5</cx:pt>
          <cx:pt idx="14029">31.5</cx:pt>
          <cx:pt idx="14030">31.5</cx:pt>
          <cx:pt idx="14031">31.5</cx:pt>
          <cx:pt idx="14032">31.5</cx:pt>
          <cx:pt idx="14033">31.5</cx:pt>
          <cx:pt idx="14034">31.5</cx:pt>
          <cx:pt idx="14035">31.600000000000001</cx:pt>
          <cx:pt idx="14036">31.600000000000001</cx:pt>
          <cx:pt idx="14037">31.600000000000001</cx:pt>
          <cx:pt idx="14038">31.600000000000001</cx:pt>
          <cx:pt idx="14039">31.600000000000001</cx:pt>
          <cx:pt idx="14040">31.600000000000001</cx:pt>
          <cx:pt idx="14041">31.600000000000001</cx:pt>
          <cx:pt idx="14042">31.600000000000001</cx:pt>
          <cx:pt idx="14043">31.600000000000001</cx:pt>
          <cx:pt idx="14044">31.600000000000001</cx:pt>
          <cx:pt idx="14045">31.600000000000001</cx:pt>
          <cx:pt idx="14046">31.600000000000001</cx:pt>
          <cx:pt idx="14047">31.600000000000001</cx:pt>
          <cx:pt idx="14048">31.600000000000001</cx:pt>
          <cx:pt idx="14049">31.600000000000001</cx:pt>
          <cx:pt idx="14050">31.600000000000001</cx:pt>
          <cx:pt idx="14051">31.699999999999999</cx:pt>
          <cx:pt idx="14052">31.699999999999999</cx:pt>
          <cx:pt idx="14053">31.699999999999999</cx:pt>
          <cx:pt idx="14054">31.699999999999999</cx:pt>
          <cx:pt idx="14055">31.699999999999999</cx:pt>
          <cx:pt idx="14056">31.699999999999999</cx:pt>
          <cx:pt idx="14057">31.699999999999999</cx:pt>
          <cx:pt idx="14058">31.699999999999999</cx:pt>
          <cx:pt idx="14059">31.699999999999999</cx:pt>
          <cx:pt idx="14060">31.699999999999999</cx:pt>
          <cx:pt idx="14061">31.699999999999999</cx:pt>
          <cx:pt idx="14062">31.699999999999999</cx:pt>
          <cx:pt idx="14063">31.699999999999999</cx:pt>
          <cx:pt idx="14064">31.699999999999999</cx:pt>
          <cx:pt idx="14065">31.699999999999999</cx:pt>
          <cx:pt idx="14066">31.699999999999999</cx:pt>
          <cx:pt idx="14067">31.699999999999999</cx:pt>
          <cx:pt idx="14068">31.800000000000001</cx:pt>
          <cx:pt idx="14069">31.800000000000001</cx:pt>
          <cx:pt idx="14070">31.800000000000001</cx:pt>
          <cx:pt idx="14071">31.800000000000001</cx:pt>
          <cx:pt idx="14072">31.800000000000001</cx:pt>
          <cx:pt idx="14073">31.800000000000001</cx:pt>
          <cx:pt idx="14074">31.800000000000001</cx:pt>
          <cx:pt idx="14075">31.800000000000001</cx:pt>
          <cx:pt idx="14076">31.800000000000001</cx:pt>
          <cx:pt idx="14077">31.800000000000001</cx:pt>
          <cx:pt idx="14078">31.800000000000001</cx:pt>
          <cx:pt idx="14079">31.800000000000001</cx:pt>
          <cx:pt idx="14080">31.800000000000001</cx:pt>
          <cx:pt idx="14081">31.800000000000001</cx:pt>
          <cx:pt idx="14082">31.800000000000001</cx:pt>
          <cx:pt idx="14083">31.800000000000001</cx:pt>
          <cx:pt idx="14084">31.899999999999999</cx:pt>
          <cx:pt idx="14085">31.899999999999999</cx:pt>
          <cx:pt idx="14086">31.899999999999999</cx:pt>
          <cx:pt idx="14087">31.899999999999999</cx:pt>
          <cx:pt idx="14088">31.899999999999999</cx:pt>
          <cx:pt idx="14089">31.899999999999999</cx:pt>
          <cx:pt idx="14090">31.899999999999999</cx:pt>
          <cx:pt idx="14091">31.899999999999999</cx:pt>
          <cx:pt idx="14092">31.899999999999999</cx:pt>
          <cx:pt idx="14093">31.899999999999999</cx:pt>
          <cx:pt idx="14094">31.899999999999999</cx:pt>
          <cx:pt idx="14095">31.899999999999999</cx:pt>
          <cx:pt idx="14096">31.899999999999999</cx:pt>
          <cx:pt idx="14097">32</cx:pt>
          <cx:pt idx="14098">32</cx:pt>
          <cx:pt idx="14099">32</cx:pt>
          <cx:pt idx="14100">32</cx:pt>
          <cx:pt idx="14101">32</cx:pt>
          <cx:pt idx="14102">32</cx:pt>
          <cx:pt idx="14103">32</cx:pt>
          <cx:pt idx="14104">32</cx:pt>
          <cx:pt idx="14105">32</cx:pt>
          <cx:pt idx="14106">32</cx:pt>
          <cx:pt idx="14107">32</cx:pt>
          <cx:pt idx="14108">32</cx:pt>
          <cx:pt idx="14109">32</cx:pt>
          <cx:pt idx="14110">32</cx:pt>
          <cx:pt idx="14111">32</cx:pt>
          <cx:pt idx="14112">32.100000000000001</cx:pt>
          <cx:pt idx="14113">32.100000000000001</cx:pt>
          <cx:pt idx="14114">32.100000000000001</cx:pt>
          <cx:pt idx="14115">32.100000000000001</cx:pt>
          <cx:pt idx="14116">32.100000000000001</cx:pt>
          <cx:pt idx="14117">32.100000000000001</cx:pt>
          <cx:pt idx="14118">32.100000000000001</cx:pt>
          <cx:pt idx="14119">32.100000000000001</cx:pt>
          <cx:pt idx="14120">32.100000000000001</cx:pt>
          <cx:pt idx="14121">32.100000000000001</cx:pt>
          <cx:pt idx="14122">32.100000000000001</cx:pt>
          <cx:pt idx="14123">32.100000000000001</cx:pt>
          <cx:pt idx="14124">32.100000000000001</cx:pt>
          <cx:pt idx="14125">32.200000000000003</cx:pt>
          <cx:pt idx="14126">32.200000000000003</cx:pt>
          <cx:pt idx="14127">32.200000000000003</cx:pt>
          <cx:pt idx="14128">32.200000000000003</cx:pt>
          <cx:pt idx="14129">32.200000000000003</cx:pt>
          <cx:pt idx="14130">32.200000000000003</cx:pt>
          <cx:pt idx="14131">32.200000000000003</cx:pt>
          <cx:pt idx="14132">32.200000000000003</cx:pt>
          <cx:pt idx="14133">32.200000000000003</cx:pt>
          <cx:pt idx="14134">32.200000000000003</cx:pt>
          <cx:pt idx="14135">32.200000000000003</cx:pt>
          <cx:pt idx="14136">32.200000000000003</cx:pt>
          <cx:pt idx="14137">32.200000000000003</cx:pt>
          <cx:pt idx="14138">32.200000000000003</cx:pt>
          <cx:pt idx="14139">32.200000000000003</cx:pt>
          <cx:pt idx="14140">32.200000000000003</cx:pt>
          <cx:pt idx="14141">32.299999999999997</cx:pt>
          <cx:pt idx="14142">32.299999999999997</cx:pt>
          <cx:pt idx="14143">32.299999999999997</cx:pt>
          <cx:pt idx="14144">32.299999999999997</cx:pt>
          <cx:pt idx="14145">32.299999999999997</cx:pt>
          <cx:pt idx="14146">32.299999999999997</cx:pt>
          <cx:pt idx="14147">32.299999999999997</cx:pt>
          <cx:pt idx="14148">32.299999999999997</cx:pt>
          <cx:pt idx="14149">32.299999999999997</cx:pt>
          <cx:pt idx="14150">32.299999999999997</cx:pt>
          <cx:pt idx="14151">32.299999999999997</cx:pt>
          <cx:pt idx="14152">32.299999999999997</cx:pt>
          <cx:pt idx="14153">32.299999999999997</cx:pt>
          <cx:pt idx="14154">32.299999999999997</cx:pt>
          <cx:pt idx="14155">32.299999999999997</cx:pt>
          <cx:pt idx="14156">32.299999999999997</cx:pt>
          <cx:pt idx="14157">32.299999999999997</cx:pt>
          <cx:pt idx="14158">32.399999999999999</cx:pt>
          <cx:pt idx="14159">32.399999999999999</cx:pt>
          <cx:pt idx="14160">32.399999999999999</cx:pt>
          <cx:pt idx="14161">32.399999999999999</cx:pt>
          <cx:pt idx="14162">32.399999999999999</cx:pt>
          <cx:pt idx="14163">32.399999999999999</cx:pt>
          <cx:pt idx="14164">32.399999999999999</cx:pt>
          <cx:pt idx="14165">32.399999999999999</cx:pt>
          <cx:pt idx="14166">32.399999999999999</cx:pt>
          <cx:pt idx="14167">32.399999999999999</cx:pt>
          <cx:pt idx="14168">32.399999999999999</cx:pt>
          <cx:pt idx="14169">32.399999999999999</cx:pt>
          <cx:pt idx="14170">32.399999999999999</cx:pt>
          <cx:pt idx="14171">32.399999999999999</cx:pt>
          <cx:pt idx="14172">32.5</cx:pt>
          <cx:pt idx="14173">32.5</cx:pt>
          <cx:pt idx="14174">32.5</cx:pt>
          <cx:pt idx="14175">32.5</cx:pt>
          <cx:pt idx="14176">32.5</cx:pt>
          <cx:pt idx="14177">32.5</cx:pt>
          <cx:pt idx="14178">32.5</cx:pt>
          <cx:pt idx="14179">32.5</cx:pt>
          <cx:pt idx="14180">32.5</cx:pt>
          <cx:pt idx="14181">32.5</cx:pt>
          <cx:pt idx="14182">32.5</cx:pt>
          <cx:pt idx="14183">32.5</cx:pt>
          <cx:pt idx="14184">32.5</cx:pt>
          <cx:pt idx="14185">32.600000000000001</cx:pt>
          <cx:pt idx="14186">32.600000000000001</cx:pt>
          <cx:pt idx="14187">32.600000000000001</cx:pt>
          <cx:pt idx="14188">32.600000000000001</cx:pt>
          <cx:pt idx="14189">32.600000000000001</cx:pt>
          <cx:pt idx="14190">32.600000000000001</cx:pt>
          <cx:pt idx="14191">32.600000000000001</cx:pt>
          <cx:pt idx="14192">32.600000000000001</cx:pt>
          <cx:pt idx="14193">32.600000000000001</cx:pt>
          <cx:pt idx="14194">32.600000000000001</cx:pt>
          <cx:pt idx="14195">32.600000000000001</cx:pt>
          <cx:pt idx="14196">32.600000000000001</cx:pt>
          <cx:pt idx="14197">32.600000000000001</cx:pt>
          <cx:pt idx="14198">32.600000000000001</cx:pt>
          <cx:pt idx="14199">32.700000000000003</cx:pt>
          <cx:pt idx="14200">32.700000000000003</cx:pt>
          <cx:pt idx="14201">32.700000000000003</cx:pt>
          <cx:pt idx="14202">32.700000000000003</cx:pt>
          <cx:pt idx="14203">32.700000000000003</cx:pt>
          <cx:pt idx="14204">32.700000000000003</cx:pt>
          <cx:pt idx="14205">32.700000000000003</cx:pt>
          <cx:pt idx="14206">32.700000000000003</cx:pt>
          <cx:pt idx="14207">32.700000000000003</cx:pt>
          <cx:pt idx="14208">32.700000000000003</cx:pt>
          <cx:pt idx="14209">32.700000000000003</cx:pt>
          <cx:pt idx="14210">32.700000000000003</cx:pt>
          <cx:pt idx="14211">32.700000000000003</cx:pt>
          <cx:pt idx="14212">32.700000000000003</cx:pt>
          <cx:pt idx="14213">32.700000000000003</cx:pt>
          <cx:pt idx="14214">32.700000000000003</cx:pt>
          <cx:pt idx="14215">32.799999999999997</cx:pt>
          <cx:pt idx="14216">32.799999999999997</cx:pt>
          <cx:pt idx="14217">32.799999999999997</cx:pt>
          <cx:pt idx="14218">32.799999999999997</cx:pt>
          <cx:pt idx="14219">32.799999999999997</cx:pt>
          <cx:pt idx="14220">32.799999999999997</cx:pt>
          <cx:pt idx="14221">32.799999999999997</cx:pt>
          <cx:pt idx="14222">32.799999999999997</cx:pt>
          <cx:pt idx="14223">32.799999999999997</cx:pt>
          <cx:pt idx="14224">32.799999999999997</cx:pt>
          <cx:pt idx="14225">32.899999999999999</cx:pt>
          <cx:pt idx="14226">32.899999999999999</cx:pt>
          <cx:pt idx="14227">32.899999999999999</cx:pt>
          <cx:pt idx="14228">32.899999999999999</cx:pt>
          <cx:pt idx="14229">32.899999999999999</cx:pt>
          <cx:pt idx="14230">32.899999999999999</cx:pt>
          <cx:pt idx="14231">32.899999999999999</cx:pt>
          <cx:pt idx="14232">32.899999999999999</cx:pt>
          <cx:pt idx="14233">32.899999999999999</cx:pt>
          <cx:pt idx="14234">32.899999999999999</cx:pt>
          <cx:pt idx="14235">32.899999999999999</cx:pt>
          <cx:pt idx="14236">32.899999999999999</cx:pt>
          <cx:pt idx="14237">32.899999999999999</cx:pt>
          <cx:pt idx="14238">33</cx:pt>
          <cx:pt idx="14239">33</cx:pt>
          <cx:pt idx="14240">33</cx:pt>
          <cx:pt idx="14241">33</cx:pt>
          <cx:pt idx="14242">33</cx:pt>
          <cx:pt idx="14243">33</cx:pt>
          <cx:pt idx="14244">33</cx:pt>
          <cx:pt idx="14245">33</cx:pt>
          <cx:pt idx="14246">33</cx:pt>
          <cx:pt idx="14247">33</cx:pt>
          <cx:pt idx="14248">33.100000000000001</cx:pt>
          <cx:pt idx="14249">33.100000000000001</cx:pt>
          <cx:pt idx="14250">33.100000000000001</cx:pt>
          <cx:pt idx="14251">33.100000000000001</cx:pt>
          <cx:pt idx="14252">33.100000000000001</cx:pt>
          <cx:pt idx="14253">33.100000000000001</cx:pt>
          <cx:pt idx="14254">33.100000000000001</cx:pt>
          <cx:pt idx="14255">33.100000000000001</cx:pt>
          <cx:pt idx="14256">33.100000000000001</cx:pt>
          <cx:pt idx="14257">33.100000000000001</cx:pt>
          <cx:pt idx="14258">33.100000000000001</cx:pt>
          <cx:pt idx="14259">33.100000000000001</cx:pt>
          <cx:pt idx="14260">33.100000000000001</cx:pt>
          <cx:pt idx="14261">33.100000000000001</cx:pt>
          <cx:pt idx="14262">33.100000000000001</cx:pt>
          <cx:pt idx="14263">33.200000000000003</cx:pt>
          <cx:pt idx="14264">33.200000000000003</cx:pt>
          <cx:pt idx="14265">33.200000000000003</cx:pt>
          <cx:pt idx="14266">33.200000000000003</cx:pt>
          <cx:pt idx="14267">33.200000000000003</cx:pt>
          <cx:pt idx="14268">33.200000000000003</cx:pt>
          <cx:pt idx="14269">33.200000000000003</cx:pt>
          <cx:pt idx="14270">33.200000000000003</cx:pt>
          <cx:pt idx="14271">33.200000000000003</cx:pt>
          <cx:pt idx="14272">33.200000000000003</cx:pt>
          <cx:pt idx="14273">33.200000000000003</cx:pt>
          <cx:pt idx="14274">33.200000000000003</cx:pt>
          <cx:pt idx="14275">33.200000000000003</cx:pt>
          <cx:pt idx="14276">33.200000000000003</cx:pt>
          <cx:pt idx="14277">33.299999999999997</cx:pt>
          <cx:pt idx="14278">33.299999999999997</cx:pt>
          <cx:pt idx="14279">33.299999999999997</cx:pt>
          <cx:pt idx="14280">33.299999999999997</cx:pt>
          <cx:pt idx="14281">33.299999999999997</cx:pt>
          <cx:pt idx="14282">33.299999999999997</cx:pt>
          <cx:pt idx="14283">33.299999999999997</cx:pt>
          <cx:pt idx="14284">33.299999999999997</cx:pt>
          <cx:pt idx="14285">33.299999999999997</cx:pt>
          <cx:pt idx="14286">33.299999999999997</cx:pt>
          <cx:pt idx="14287">33.299999999999997</cx:pt>
          <cx:pt idx="14288">33.299999999999997</cx:pt>
          <cx:pt idx="14289">33.299999999999997</cx:pt>
          <cx:pt idx="14290">33.399999999999999</cx:pt>
          <cx:pt idx="14291">33.399999999999999</cx:pt>
          <cx:pt idx="14292">33.399999999999999</cx:pt>
          <cx:pt idx="14293">33.399999999999999</cx:pt>
          <cx:pt idx="14294">33.399999999999999</cx:pt>
          <cx:pt idx="14295">33.399999999999999</cx:pt>
          <cx:pt idx="14296">33.399999999999999</cx:pt>
          <cx:pt idx="14297">33.399999999999999</cx:pt>
          <cx:pt idx="14298">33.399999999999999</cx:pt>
          <cx:pt idx="14299">33.399999999999999</cx:pt>
          <cx:pt idx="14300">33.399999999999999</cx:pt>
          <cx:pt idx="14301">33.5</cx:pt>
          <cx:pt idx="14302">33.5</cx:pt>
          <cx:pt idx="14303">33.5</cx:pt>
          <cx:pt idx="14304">33.5</cx:pt>
          <cx:pt idx="14305">33.5</cx:pt>
          <cx:pt idx="14306">33.5</cx:pt>
          <cx:pt idx="14307">33.5</cx:pt>
          <cx:pt idx="14308">33.5</cx:pt>
          <cx:pt idx="14309">33.5</cx:pt>
          <cx:pt idx="14310">33.5</cx:pt>
          <cx:pt idx="14311">33.5</cx:pt>
          <cx:pt idx="14312">33.5</cx:pt>
          <cx:pt idx="14313">33.5</cx:pt>
          <cx:pt idx="14314">33.5</cx:pt>
          <cx:pt idx="14315">33.5</cx:pt>
          <cx:pt idx="14316">33.5</cx:pt>
          <cx:pt idx="14317">33.600000000000001</cx:pt>
          <cx:pt idx="14318">33.600000000000001</cx:pt>
          <cx:pt idx="14319">33.600000000000001</cx:pt>
          <cx:pt idx="14320">33.600000000000001</cx:pt>
          <cx:pt idx="14321">33.600000000000001</cx:pt>
          <cx:pt idx="14322">33.600000000000001</cx:pt>
          <cx:pt idx="14323">33.700000000000003</cx:pt>
          <cx:pt idx="14324">33.700000000000003</cx:pt>
          <cx:pt idx="14325">33.700000000000003</cx:pt>
          <cx:pt idx="14326">33.700000000000003</cx:pt>
          <cx:pt idx="14327">33.700000000000003</cx:pt>
          <cx:pt idx="14328">33.700000000000003</cx:pt>
          <cx:pt idx="14329">33.700000000000003</cx:pt>
          <cx:pt idx="14330">33.700000000000003</cx:pt>
          <cx:pt idx="14331">33.700000000000003</cx:pt>
          <cx:pt idx="14332">33.700000000000003</cx:pt>
          <cx:pt idx="14333">33.700000000000003</cx:pt>
          <cx:pt idx="14334">33.700000000000003</cx:pt>
          <cx:pt idx="14335">33.700000000000003</cx:pt>
          <cx:pt idx="14336">33.799999999999997</cx:pt>
          <cx:pt idx="14337">33.799999999999997</cx:pt>
          <cx:pt idx="14338">33.799999999999997</cx:pt>
          <cx:pt idx="14339">33.799999999999997</cx:pt>
          <cx:pt idx="14340">33.799999999999997</cx:pt>
          <cx:pt idx="14341">33.799999999999997</cx:pt>
          <cx:pt idx="14342">33.799999999999997</cx:pt>
          <cx:pt idx="14343">33.799999999999997</cx:pt>
          <cx:pt idx="14344">33.799999999999997</cx:pt>
          <cx:pt idx="14345">33.799999999999997</cx:pt>
          <cx:pt idx="14346">33.799999999999997</cx:pt>
          <cx:pt idx="14347">33.799999999999997</cx:pt>
          <cx:pt idx="14348">33.799999999999997</cx:pt>
          <cx:pt idx="14349">33.899999999999999</cx:pt>
          <cx:pt idx="14350">33.899999999999999</cx:pt>
          <cx:pt idx="14351">33.899999999999999</cx:pt>
          <cx:pt idx="14352">33.899999999999999</cx:pt>
          <cx:pt idx="14353">33.899999999999999</cx:pt>
          <cx:pt idx="14354">33.899999999999999</cx:pt>
          <cx:pt idx="14355">33.899999999999999</cx:pt>
          <cx:pt idx="14356">33.899999999999999</cx:pt>
          <cx:pt idx="14357">33.899999999999999</cx:pt>
          <cx:pt idx="14358">33.899999999999999</cx:pt>
          <cx:pt idx="14359">33.899999999999999</cx:pt>
          <cx:pt idx="14360">33.899999999999999</cx:pt>
          <cx:pt idx="14361">33.899999999999999</cx:pt>
          <cx:pt idx="14362">33.899999999999999</cx:pt>
          <cx:pt idx="14363">34</cx:pt>
          <cx:pt idx="14364">34</cx:pt>
          <cx:pt idx="14365">34</cx:pt>
          <cx:pt idx="14366">34</cx:pt>
          <cx:pt idx="14367">34</cx:pt>
          <cx:pt idx="14368">34</cx:pt>
          <cx:pt idx="14369">34</cx:pt>
          <cx:pt idx="14370">34</cx:pt>
          <cx:pt idx="14371">34</cx:pt>
          <cx:pt idx="14372">34.100000000000001</cx:pt>
          <cx:pt idx="14373">34.100000000000001</cx:pt>
          <cx:pt idx="14374">34.100000000000001</cx:pt>
          <cx:pt idx="14375">34.100000000000001</cx:pt>
          <cx:pt idx="14376">34.100000000000001</cx:pt>
          <cx:pt idx="14377">34.100000000000001</cx:pt>
          <cx:pt idx="14378">34.100000000000001</cx:pt>
          <cx:pt idx="14379">34.100000000000001</cx:pt>
          <cx:pt idx="14380">34.100000000000001</cx:pt>
          <cx:pt idx="14381">34.100000000000001</cx:pt>
          <cx:pt idx="14382">34.100000000000001</cx:pt>
          <cx:pt idx="14383">34.100000000000001</cx:pt>
          <cx:pt idx="14384">34.200000000000003</cx:pt>
          <cx:pt idx="14385">34.200000000000003</cx:pt>
          <cx:pt idx="14386">34.200000000000003</cx:pt>
          <cx:pt idx="14387">34.200000000000003</cx:pt>
          <cx:pt idx="14388">34.200000000000003</cx:pt>
          <cx:pt idx="14389">34.200000000000003</cx:pt>
          <cx:pt idx="14390">34.200000000000003</cx:pt>
          <cx:pt idx="14391">34.200000000000003</cx:pt>
          <cx:pt idx="14392">34.200000000000003</cx:pt>
          <cx:pt idx="14393">34.200000000000003</cx:pt>
          <cx:pt idx="14394">34.200000000000003</cx:pt>
          <cx:pt idx="14395">34.200000000000003</cx:pt>
          <cx:pt idx="14396">34.200000000000003</cx:pt>
          <cx:pt idx="14397">34.200000000000003</cx:pt>
          <cx:pt idx="14398">34.299999999999997</cx:pt>
          <cx:pt idx="14399">34.299999999999997</cx:pt>
          <cx:pt idx="14400">34.299999999999997</cx:pt>
          <cx:pt idx="14401">34.299999999999997</cx:pt>
          <cx:pt idx="14402">34.299999999999997</cx:pt>
          <cx:pt idx="14403">34.299999999999997</cx:pt>
          <cx:pt idx="14404">34.299999999999997</cx:pt>
          <cx:pt idx="14405">34.299999999999997</cx:pt>
          <cx:pt idx="14406">34.299999999999997</cx:pt>
          <cx:pt idx="14407">34.299999999999997</cx:pt>
          <cx:pt idx="14408">34.399999999999999</cx:pt>
          <cx:pt idx="14409">34.399999999999999</cx:pt>
          <cx:pt idx="14410">34.399999999999999</cx:pt>
          <cx:pt idx="14411">34.399999999999999</cx:pt>
          <cx:pt idx="14412">34.399999999999999</cx:pt>
          <cx:pt idx="14413">34.399999999999999</cx:pt>
          <cx:pt idx="14414">34.399999999999999</cx:pt>
          <cx:pt idx="14415">34.399999999999999</cx:pt>
          <cx:pt idx="14416">34.399999999999999</cx:pt>
          <cx:pt idx="14417">34.399999999999999</cx:pt>
          <cx:pt idx="14418">34.399999999999999</cx:pt>
          <cx:pt idx="14419">34.399999999999999</cx:pt>
          <cx:pt idx="14420">34.399999999999999</cx:pt>
          <cx:pt idx="14421">34.5</cx:pt>
          <cx:pt idx="14422">34.5</cx:pt>
          <cx:pt idx="14423">34.5</cx:pt>
          <cx:pt idx="14424">34.5</cx:pt>
          <cx:pt idx="14425">34.5</cx:pt>
          <cx:pt idx="14426">34.5</cx:pt>
          <cx:pt idx="14427">34.5</cx:pt>
          <cx:pt idx="14428">34.5</cx:pt>
          <cx:pt idx="14429">34.5</cx:pt>
          <cx:pt idx="14430">34.5</cx:pt>
          <cx:pt idx="14431">34.5</cx:pt>
          <cx:pt idx="14432">34.5</cx:pt>
          <cx:pt idx="14433">34.5</cx:pt>
          <cx:pt idx="14434">34.5</cx:pt>
          <cx:pt idx="14435">34.600000000000001</cx:pt>
          <cx:pt idx="14436">34.600000000000001</cx:pt>
          <cx:pt idx="14437">34.600000000000001</cx:pt>
          <cx:pt idx="14438">34.600000000000001</cx:pt>
          <cx:pt idx="14439">34.600000000000001</cx:pt>
          <cx:pt idx="14440">34.600000000000001</cx:pt>
          <cx:pt idx="14441">34.600000000000001</cx:pt>
          <cx:pt idx="14442">34.600000000000001</cx:pt>
          <cx:pt idx="14443">34.700000000000003</cx:pt>
          <cx:pt idx="14444">34.700000000000003</cx:pt>
          <cx:pt idx="14445">34.700000000000003</cx:pt>
          <cx:pt idx="14446">34.700000000000003</cx:pt>
          <cx:pt idx="14447">34.700000000000003</cx:pt>
          <cx:pt idx="14448">34.700000000000003</cx:pt>
          <cx:pt idx="14449">34.799999999999997</cx:pt>
          <cx:pt idx="14450">34.799999999999997</cx:pt>
          <cx:pt idx="14451">34.799999999999997</cx:pt>
          <cx:pt idx="14452">34.799999999999997</cx:pt>
          <cx:pt idx="14453">34.799999999999997</cx:pt>
          <cx:pt idx="14454">34.799999999999997</cx:pt>
          <cx:pt idx="14455">34.799999999999997</cx:pt>
          <cx:pt idx="14456">34.799999999999997</cx:pt>
          <cx:pt idx="14457">34.799999999999997</cx:pt>
          <cx:pt idx="14458">34.799999999999997</cx:pt>
          <cx:pt idx="14459">34.799999999999997</cx:pt>
          <cx:pt idx="14460">34.899999999999999</cx:pt>
          <cx:pt idx="14461">34.899999999999999</cx:pt>
          <cx:pt idx="14462">34.899999999999999</cx:pt>
          <cx:pt idx="14463">34.899999999999999</cx:pt>
          <cx:pt idx="14464">34.899999999999999</cx:pt>
          <cx:pt idx="14465">34.899999999999999</cx:pt>
          <cx:pt idx="14466">34.899999999999999</cx:pt>
          <cx:pt idx="14467">34.899999999999999</cx:pt>
          <cx:pt idx="14468">34.899999999999999</cx:pt>
          <cx:pt idx="14469">34.899999999999999</cx:pt>
          <cx:pt idx="14470">34.899999999999999</cx:pt>
          <cx:pt idx="14471">34.899999999999999</cx:pt>
          <cx:pt idx="14472">34.899999999999999</cx:pt>
          <cx:pt idx="14473">34.899999999999999</cx:pt>
          <cx:pt idx="14474">34.899999999999999</cx:pt>
          <cx:pt idx="14475">35</cx:pt>
          <cx:pt idx="14476">35</cx:pt>
          <cx:pt idx="14477">35</cx:pt>
          <cx:pt idx="14478">35</cx:pt>
          <cx:pt idx="14479">35</cx:pt>
          <cx:pt idx="14480">35</cx:pt>
          <cx:pt idx="14481">35</cx:pt>
          <cx:pt idx="14482">35</cx:pt>
          <cx:pt idx="14483">35</cx:pt>
          <cx:pt idx="14484">35</cx:pt>
          <cx:pt idx="14485">35</cx:pt>
          <cx:pt idx="14486">35</cx:pt>
          <cx:pt idx="14487">35</cx:pt>
          <cx:pt idx="14488">35</cx:pt>
          <cx:pt idx="14489">35</cx:pt>
          <cx:pt idx="14490">35</cx:pt>
          <cx:pt idx="14491">35.100000000000001</cx:pt>
          <cx:pt idx="14492">35.100000000000001</cx:pt>
          <cx:pt idx="14493">35.100000000000001</cx:pt>
          <cx:pt idx="14494">35.100000000000001</cx:pt>
          <cx:pt idx="14495">35.100000000000001</cx:pt>
          <cx:pt idx="14496">35.100000000000001</cx:pt>
          <cx:pt idx="14497">35.100000000000001</cx:pt>
          <cx:pt idx="14498">35.100000000000001</cx:pt>
          <cx:pt idx="14499">35.100000000000001</cx:pt>
          <cx:pt idx="14500">35.100000000000001</cx:pt>
          <cx:pt idx="14501">35.100000000000001</cx:pt>
          <cx:pt idx="14502">35.100000000000001</cx:pt>
          <cx:pt idx="14503">35.200000000000003</cx:pt>
          <cx:pt idx="14504">35.200000000000003</cx:pt>
          <cx:pt idx="14505">35.200000000000003</cx:pt>
          <cx:pt idx="14506">35.200000000000003</cx:pt>
          <cx:pt idx="14507">35.200000000000003</cx:pt>
          <cx:pt idx="14508">35.200000000000003</cx:pt>
          <cx:pt idx="14509">35.200000000000003</cx:pt>
          <cx:pt idx="14510">35.200000000000003</cx:pt>
          <cx:pt idx="14511">35.200000000000003</cx:pt>
          <cx:pt idx="14512">35.200000000000003</cx:pt>
          <cx:pt idx="14513">35.200000000000003</cx:pt>
          <cx:pt idx="14514">35.200000000000003</cx:pt>
          <cx:pt idx="14515">35.299999999999997</cx:pt>
          <cx:pt idx="14516">35.299999999999997</cx:pt>
          <cx:pt idx="14517">35.299999999999997</cx:pt>
          <cx:pt idx="14518">35.299999999999997</cx:pt>
          <cx:pt idx="14519">35.299999999999997</cx:pt>
          <cx:pt idx="14520">35.299999999999997</cx:pt>
          <cx:pt idx="14521">35.299999999999997</cx:pt>
          <cx:pt idx="14522">35.299999999999997</cx:pt>
          <cx:pt idx="14523">35.299999999999997</cx:pt>
          <cx:pt idx="14524">35.299999999999997</cx:pt>
          <cx:pt idx="14525">35.299999999999997</cx:pt>
          <cx:pt idx="14526">35.299999999999997</cx:pt>
          <cx:pt idx="14527">35.299999999999997</cx:pt>
          <cx:pt idx="14528">35.299999999999997</cx:pt>
          <cx:pt idx="14529">35.299999999999997</cx:pt>
          <cx:pt idx="14530">35.299999999999997</cx:pt>
          <cx:pt idx="14531">35.399999999999999</cx:pt>
          <cx:pt idx="14532">35.399999999999999</cx:pt>
          <cx:pt idx="14533">35.399999999999999</cx:pt>
          <cx:pt idx="14534">35.399999999999999</cx:pt>
          <cx:pt idx="14535">35.399999999999999</cx:pt>
          <cx:pt idx="14536">35.399999999999999</cx:pt>
          <cx:pt idx="14537">35.399999999999999</cx:pt>
          <cx:pt idx="14538">35.399999999999999</cx:pt>
          <cx:pt idx="14539">35.5</cx:pt>
          <cx:pt idx="14540">35.5</cx:pt>
          <cx:pt idx="14541">35.5</cx:pt>
          <cx:pt idx="14542">35.5</cx:pt>
          <cx:pt idx="14543">35.5</cx:pt>
          <cx:pt idx="14544">35.5</cx:pt>
          <cx:pt idx="14545">35.5</cx:pt>
          <cx:pt idx="14546">35.600000000000001</cx:pt>
          <cx:pt idx="14547">35.600000000000001</cx:pt>
          <cx:pt idx="14548">35.600000000000001</cx:pt>
          <cx:pt idx="14549">35.600000000000001</cx:pt>
          <cx:pt idx="14550">35.600000000000001</cx:pt>
          <cx:pt idx="14551">35.600000000000001</cx:pt>
          <cx:pt idx="14552">35.600000000000001</cx:pt>
          <cx:pt idx="14553">35.700000000000003</cx:pt>
          <cx:pt idx="14554">35.700000000000003</cx:pt>
          <cx:pt idx="14555">35.700000000000003</cx:pt>
          <cx:pt idx="14556">35.700000000000003</cx:pt>
          <cx:pt idx="14557">35.700000000000003</cx:pt>
          <cx:pt idx="14558">35.700000000000003</cx:pt>
          <cx:pt idx="14559">35.700000000000003</cx:pt>
          <cx:pt idx="14560">35.700000000000003</cx:pt>
          <cx:pt idx="14561">35.700000000000003</cx:pt>
          <cx:pt idx="14562">35.700000000000003</cx:pt>
          <cx:pt idx="14563">35.700000000000003</cx:pt>
          <cx:pt idx="14564">35.700000000000003</cx:pt>
          <cx:pt idx="14565">35.700000000000003</cx:pt>
          <cx:pt idx="14566">35.700000000000003</cx:pt>
          <cx:pt idx="14567">35.700000000000003</cx:pt>
          <cx:pt idx="14568">35.700000000000003</cx:pt>
          <cx:pt idx="14569">35.700000000000003</cx:pt>
          <cx:pt idx="14570">35.700000000000003</cx:pt>
          <cx:pt idx="14571">35.700000000000003</cx:pt>
          <cx:pt idx="14572">35.700000000000003</cx:pt>
          <cx:pt idx="14573">35.799999999999997</cx:pt>
          <cx:pt idx="14574">35.799999999999997</cx:pt>
          <cx:pt idx="14575">35.799999999999997</cx:pt>
          <cx:pt idx="14576">35.799999999999997</cx:pt>
          <cx:pt idx="14577">35.799999999999997</cx:pt>
          <cx:pt idx="14578">35.799999999999997</cx:pt>
          <cx:pt idx="14579">35.799999999999997</cx:pt>
          <cx:pt idx="14580">35.799999999999997</cx:pt>
          <cx:pt idx="14581">35.799999999999997</cx:pt>
          <cx:pt idx="14582">35.799999999999997</cx:pt>
          <cx:pt idx="14583">35.799999999999997</cx:pt>
          <cx:pt idx="14584">35.799999999999997</cx:pt>
          <cx:pt idx="14585">35.799999999999997</cx:pt>
          <cx:pt idx="14586">35.799999999999997</cx:pt>
          <cx:pt idx="14587">35.799999999999997</cx:pt>
          <cx:pt idx="14588">35.799999999999997</cx:pt>
          <cx:pt idx="14589">35.899999999999999</cx:pt>
          <cx:pt idx="14590">35.899999999999999</cx:pt>
          <cx:pt idx="14591">35.899999999999999</cx:pt>
          <cx:pt idx="14592">35.899999999999999</cx:pt>
          <cx:pt idx="14593">35.899999999999999</cx:pt>
          <cx:pt idx="14594">35.899999999999999</cx:pt>
          <cx:pt idx="14595">35.899999999999999</cx:pt>
          <cx:pt idx="14596">35.899999999999999</cx:pt>
          <cx:pt idx="14597">35.899999999999999</cx:pt>
          <cx:pt idx="14598">35.899999999999999</cx:pt>
          <cx:pt idx="14599">35.899999999999999</cx:pt>
          <cx:pt idx="14600">35.899999999999999</cx:pt>
          <cx:pt idx="14601">36</cx:pt>
          <cx:pt idx="14602">36</cx:pt>
          <cx:pt idx="14603">36</cx:pt>
          <cx:pt idx="14604">36</cx:pt>
          <cx:pt idx="14605">36</cx:pt>
          <cx:pt idx="14606">36</cx:pt>
          <cx:pt idx="14607">36</cx:pt>
          <cx:pt idx="14608">36.100000000000001</cx:pt>
          <cx:pt idx="14609">36.100000000000001</cx:pt>
          <cx:pt idx="14610">36.100000000000001</cx:pt>
          <cx:pt idx="14611">36.100000000000001</cx:pt>
          <cx:pt idx="14612">36.100000000000001</cx:pt>
          <cx:pt idx="14613">36.100000000000001</cx:pt>
          <cx:pt idx="14614">36.100000000000001</cx:pt>
          <cx:pt idx="14615">36.100000000000001</cx:pt>
          <cx:pt idx="14616">36.200000000000003</cx:pt>
          <cx:pt idx="14617">36.200000000000003</cx:pt>
          <cx:pt idx="14618">36.200000000000003</cx:pt>
          <cx:pt idx="14619">36.200000000000003</cx:pt>
          <cx:pt idx="14620">36.200000000000003</cx:pt>
          <cx:pt idx="14621">36.200000000000003</cx:pt>
          <cx:pt idx="14622">36.200000000000003</cx:pt>
          <cx:pt idx="14623">36.299999999999997</cx:pt>
          <cx:pt idx="14624">36.299999999999997</cx:pt>
          <cx:pt idx="14625">36.299999999999997</cx:pt>
          <cx:pt idx="14626">36.299999999999997</cx:pt>
          <cx:pt idx="14627">36.299999999999997</cx:pt>
          <cx:pt idx="14628">36.299999999999997</cx:pt>
          <cx:pt idx="14629">36.299999999999997</cx:pt>
          <cx:pt idx="14630">36.299999999999997</cx:pt>
          <cx:pt idx="14631">36.299999999999997</cx:pt>
          <cx:pt idx="14632">36.299999999999997</cx:pt>
          <cx:pt idx="14633">36.299999999999997</cx:pt>
          <cx:pt idx="14634">36.299999999999997</cx:pt>
          <cx:pt idx="14635">36.399999999999999</cx:pt>
          <cx:pt idx="14636">36.399999999999999</cx:pt>
          <cx:pt idx="14637">36.399999999999999</cx:pt>
          <cx:pt idx="14638">36.399999999999999</cx:pt>
          <cx:pt idx="14639">36.5</cx:pt>
          <cx:pt idx="14640">36.5</cx:pt>
          <cx:pt idx="14641">36.5</cx:pt>
          <cx:pt idx="14642">36.5</cx:pt>
          <cx:pt idx="14643">36.5</cx:pt>
          <cx:pt idx="14644">36.5</cx:pt>
          <cx:pt idx="14645">36.5</cx:pt>
          <cx:pt idx="14646">36.5</cx:pt>
          <cx:pt idx="14647">36.5</cx:pt>
          <cx:pt idx="14648">36.5</cx:pt>
          <cx:pt idx="14649">36.5</cx:pt>
          <cx:pt idx="14650">36.5</cx:pt>
          <cx:pt idx="14651">36.5</cx:pt>
          <cx:pt idx="14652">36.5</cx:pt>
          <cx:pt idx="14653">36.600000000000001</cx:pt>
          <cx:pt idx="14654">36.600000000000001</cx:pt>
          <cx:pt idx="14655">36.600000000000001</cx:pt>
          <cx:pt idx="14656">36.600000000000001</cx:pt>
          <cx:pt idx="14657">36.600000000000001</cx:pt>
          <cx:pt idx="14658">36.600000000000001</cx:pt>
          <cx:pt idx="14659">36.600000000000001</cx:pt>
          <cx:pt idx="14660">36.600000000000001</cx:pt>
          <cx:pt idx="14661">36.600000000000001</cx:pt>
          <cx:pt idx="14662">36.700000000000003</cx:pt>
          <cx:pt idx="14663">36.700000000000003</cx:pt>
          <cx:pt idx="14664">36.700000000000003</cx:pt>
          <cx:pt idx="14665">36.700000000000003</cx:pt>
          <cx:pt idx="14666">36.700000000000003</cx:pt>
          <cx:pt idx="14667">36.799999999999997</cx:pt>
          <cx:pt idx="14668">36.799999999999997</cx:pt>
          <cx:pt idx="14669">36.799999999999997</cx:pt>
          <cx:pt idx="14670">36.799999999999997</cx:pt>
          <cx:pt idx="14671">36.799999999999997</cx:pt>
          <cx:pt idx="14672">36.799999999999997</cx:pt>
          <cx:pt idx="14673">36.799999999999997</cx:pt>
          <cx:pt idx="14674">36.799999999999997</cx:pt>
          <cx:pt idx="14675">36.799999999999997</cx:pt>
          <cx:pt idx="14676">36.799999999999997</cx:pt>
          <cx:pt idx="14677">36.799999999999997</cx:pt>
          <cx:pt idx="14678">36.799999999999997</cx:pt>
          <cx:pt idx="14679">36.899999999999999</cx:pt>
          <cx:pt idx="14680">36.899999999999999</cx:pt>
          <cx:pt idx="14681">36.899999999999999</cx:pt>
          <cx:pt idx="14682">36.899999999999999</cx:pt>
          <cx:pt idx="14683">36.899999999999999</cx:pt>
          <cx:pt idx="14684">36.899999999999999</cx:pt>
          <cx:pt idx="14685">36.899999999999999</cx:pt>
          <cx:pt idx="14686">36.899999999999999</cx:pt>
          <cx:pt idx="14687">36.899999999999999</cx:pt>
          <cx:pt idx="14688">36.899999999999999</cx:pt>
          <cx:pt idx="14689">36.899999999999999</cx:pt>
          <cx:pt idx="14690">36.899999999999999</cx:pt>
          <cx:pt idx="14691">36.899999999999999</cx:pt>
          <cx:pt idx="14692">36.899999999999999</cx:pt>
          <cx:pt idx="14693">36.899999999999999</cx:pt>
          <cx:pt idx="14694">36.899999999999999</cx:pt>
          <cx:pt idx="14695">36.899999999999999</cx:pt>
          <cx:pt idx="14696">37</cx:pt>
          <cx:pt idx="14697">37</cx:pt>
          <cx:pt idx="14698">37</cx:pt>
          <cx:pt idx="14699">37</cx:pt>
          <cx:pt idx="14700">37</cx:pt>
          <cx:pt idx="14701">37</cx:pt>
          <cx:pt idx="14702">37</cx:pt>
          <cx:pt idx="14703">37</cx:pt>
          <cx:pt idx="14704">37.100000000000001</cx:pt>
          <cx:pt idx="14705">37.100000000000001</cx:pt>
          <cx:pt idx="14706">37.100000000000001</cx:pt>
          <cx:pt idx="14707">37.100000000000001</cx:pt>
          <cx:pt idx="14708">37.100000000000001</cx:pt>
          <cx:pt idx="14709">37.100000000000001</cx:pt>
          <cx:pt idx="14710">37.100000000000001</cx:pt>
          <cx:pt idx="14711">37.200000000000003</cx:pt>
          <cx:pt idx="14712">37.200000000000003</cx:pt>
          <cx:pt idx="14713">37.200000000000003</cx:pt>
          <cx:pt idx="14714">37.200000000000003</cx:pt>
          <cx:pt idx="14715">37.200000000000003</cx:pt>
          <cx:pt idx="14716">37.200000000000003</cx:pt>
          <cx:pt idx="14717">37.200000000000003</cx:pt>
          <cx:pt idx="14718">37.200000000000003</cx:pt>
          <cx:pt idx="14719">37.200000000000003</cx:pt>
          <cx:pt idx="14720">37.200000000000003</cx:pt>
          <cx:pt idx="14721">37.200000000000003</cx:pt>
          <cx:pt idx="14722">37.200000000000003</cx:pt>
          <cx:pt idx="14723">37.299999999999997</cx:pt>
          <cx:pt idx="14724">37.299999999999997</cx:pt>
          <cx:pt idx="14725">37.299999999999997</cx:pt>
          <cx:pt idx="14726">37.299999999999997</cx:pt>
          <cx:pt idx="14727">37.299999999999997</cx:pt>
          <cx:pt idx="14728">37.299999999999997</cx:pt>
          <cx:pt idx="14729">37.299999999999997</cx:pt>
          <cx:pt idx="14730">37.299999999999997</cx:pt>
          <cx:pt idx="14731">37.299999999999997</cx:pt>
          <cx:pt idx="14732">37.399999999999999</cx:pt>
          <cx:pt idx="14733">37.399999999999999</cx:pt>
          <cx:pt idx="14734">37.399999999999999</cx:pt>
          <cx:pt idx="14735">37.399999999999999</cx:pt>
          <cx:pt idx="14736">37.399999999999999</cx:pt>
          <cx:pt idx="14737">37.399999999999999</cx:pt>
          <cx:pt idx="14738">37.399999999999999</cx:pt>
          <cx:pt idx="14739">37.399999999999999</cx:pt>
          <cx:pt idx="14740">37.399999999999999</cx:pt>
          <cx:pt idx="14741">37.5</cx:pt>
          <cx:pt idx="14742">37.5</cx:pt>
          <cx:pt idx="14743">37.5</cx:pt>
          <cx:pt idx="14744">37.5</cx:pt>
          <cx:pt idx="14745">37.5</cx:pt>
          <cx:pt idx="14746">37.5</cx:pt>
          <cx:pt idx="14747">37.5</cx:pt>
          <cx:pt idx="14748">37.5</cx:pt>
          <cx:pt idx="14749">37.5</cx:pt>
          <cx:pt idx="14750">37.5</cx:pt>
          <cx:pt idx="14751">37.600000000000001</cx:pt>
          <cx:pt idx="14752">37.600000000000001</cx:pt>
          <cx:pt idx="14753">37.600000000000001</cx:pt>
          <cx:pt idx="14754">37.600000000000001</cx:pt>
          <cx:pt idx="14755">37.600000000000001</cx:pt>
          <cx:pt idx="14756">37.600000000000001</cx:pt>
          <cx:pt idx="14757">37.600000000000001</cx:pt>
          <cx:pt idx="14758">37.600000000000001</cx:pt>
          <cx:pt idx="14759">37.600000000000001</cx:pt>
          <cx:pt idx="14760">37.700000000000003</cx:pt>
          <cx:pt idx="14761">37.700000000000003</cx:pt>
          <cx:pt idx="14762">37.700000000000003</cx:pt>
          <cx:pt idx="14763">37.700000000000003</cx:pt>
          <cx:pt idx="14764">37.700000000000003</cx:pt>
          <cx:pt idx="14765">37.700000000000003</cx:pt>
          <cx:pt idx="14766">37.700000000000003</cx:pt>
          <cx:pt idx="14767">37.700000000000003</cx:pt>
          <cx:pt idx="14768">37.700000000000003</cx:pt>
          <cx:pt idx="14769">37.700000000000003</cx:pt>
          <cx:pt idx="14770">37.700000000000003</cx:pt>
          <cx:pt idx="14771">37.799999999999997</cx:pt>
          <cx:pt idx="14772">37.799999999999997</cx:pt>
          <cx:pt idx="14773">37.799999999999997</cx:pt>
          <cx:pt idx="14774">37.799999999999997</cx:pt>
          <cx:pt idx="14775">37.799999999999997</cx:pt>
          <cx:pt idx="14776">37.799999999999997</cx:pt>
          <cx:pt idx="14777">37.799999999999997</cx:pt>
          <cx:pt idx="14778">37.799999999999997</cx:pt>
          <cx:pt idx="14779">37.799999999999997</cx:pt>
          <cx:pt idx="14780">37.799999999999997</cx:pt>
          <cx:pt idx="14781">37.899999999999999</cx:pt>
          <cx:pt idx="14782">37.899999999999999</cx:pt>
          <cx:pt idx="14783">37.899999999999999</cx:pt>
          <cx:pt idx="14784">37.899999999999999</cx:pt>
          <cx:pt idx="14785">37.899999999999999</cx:pt>
          <cx:pt idx="14786">37.899999999999999</cx:pt>
          <cx:pt idx="14787">37.899999999999999</cx:pt>
          <cx:pt idx="14788">37.899999999999999</cx:pt>
          <cx:pt idx="14789">37.899999999999999</cx:pt>
          <cx:pt idx="14790">37.899999999999999</cx:pt>
          <cx:pt idx="14791">38</cx:pt>
          <cx:pt idx="14792">38</cx:pt>
          <cx:pt idx="14793">38</cx:pt>
          <cx:pt idx="14794">38</cx:pt>
          <cx:pt idx="14795">38</cx:pt>
          <cx:pt idx="14796">38</cx:pt>
          <cx:pt idx="14797">38.100000000000001</cx:pt>
          <cx:pt idx="14798">38.100000000000001</cx:pt>
          <cx:pt idx="14799">38.100000000000001</cx:pt>
          <cx:pt idx="14800">38.100000000000001</cx:pt>
          <cx:pt idx="14801">38.100000000000001</cx:pt>
          <cx:pt idx="14802">38.100000000000001</cx:pt>
          <cx:pt idx="14803">38.100000000000001</cx:pt>
          <cx:pt idx="14804">38.100000000000001</cx:pt>
          <cx:pt idx="14805">38.100000000000001</cx:pt>
          <cx:pt idx="14806">38.100000000000001</cx:pt>
          <cx:pt idx="14807">38.100000000000001</cx:pt>
          <cx:pt idx="14808">38.100000000000001</cx:pt>
          <cx:pt idx="14809">38.100000000000001</cx:pt>
          <cx:pt idx="14810">38.200000000000003</cx:pt>
          <cx:pt idx="14811">38.200000000000003</cx:pt>
          <cx:pt idx="14812">38.200000000000003</cx:pt>
          <cx:pt idx="14813">38.200000000000003</cx:pt>
          <cx:pt idx="14814">38.200000000000003</cx:pt>
          <cx:pt idx="14815">38.200000000000003</cx:pt>
          <cx:pt idx="14816">38.200000000000003</cx:pt>
          <cx:pt idx="14817">38.200000000000003</cx:pt>
          <cx:pt idx="14818">38.200000000000003</cx:pt>
          <cx:pt idx="14819">38.200000000000003</cx:pt>
          <cx:pt idx="14820">38.200000000000003</cx:pt>
          <cx:pt idx="14821">38.200000000000003</cx:pt>
          <cx:pt idx="14822">38.299999999999997</cx:pt>
          <cx:pt idx="14823">38.299999999999997</cx:pt>
          <cx:pt idx="14824">38.299999999999997</cx:pt>
          <cx:pt idx="14825">38.299999999999997</cx:pt>
          <cx:pt idx="14826">38.299999999999997</cx:pt>
          <cx:pt idx="14827">38.299999999999997</cx:pt>
          <cx:pt idx="14828">38.299999999999997</cx:pt>
          <cx:pt idx="14829">38.299999999999997</cx:pt>
          <cx:pt idx="14830">38.399999999999999</cx:pt>
          <cx:pt idx="14831">38.399999999999999</cx:pt>
          <cx:pt idx="14832">38.399999999999999</cx:pt>
          <cx:pt idx="14833">38.399999999999999</cx:pt>
          <cx:pt idx="14834">38.399999999999999</cx:pt>
          <cx:pt idx="14835">38.399999999999999</cx:pt>
          <cx:pt idx="14836">38.399999999999999</cx:pt>
          <cx:pt idx="14837">38.399999999999999</cx:pt>
          <cx:pt idx="14838">38.5</cx:pt>
          <cx:pt idx="14839">38.5</cx:pt>
          <cx:pt idx="14840">38.5</cx:pt>
          <cx:pt idx="14841">38.5</cx:pt>
          <cx:pt idx="14842">38.5</cx:pt>
          <cx:pt idx="14843">38.5</cx:pt>
          <cx:pt idx="14844">38.5</cx:pt>
          <cx:pt idx="14845">38.5</cx:pt>
          <cx:pt idx="14846">38.5</cx:pt>
          <cx:pt idx="14847">38.5</cx:pt>
          <cx:pt idx="14848">38.5</cx:pt>
          <cx:pt idx="14849">38.5</cx:pt>
          <cx:pt idx="14850">38.5</cx:pt>
          <cx:pt idx="14851">38.5</cx:pt>
          <cx:pt idx="14852">38.5</cx:pt>
          <cx:pt idx="14853">38.5</cx:pt>
          <cx:pt idx="14854">38.600000000000001</cx:pt>
          <cx:pt idx="14855">38.600000000000001</cx:pt>
          <cx:pt idx="14856">38.600000000000001</cx:pt>
          <cx:pt idx="14857">38.600000000000001</cx:pt>
          <cx:pt idx="14858">38.600000000000001</cx:pt>
          <cx:pt idx="14859">38.700000000000003</cx:pt>
          <cx:pt idx="14860">38.700000000000003</cx:pt>
          <cx:pt idx="14861">38.700000000000003</cx:pt>
          <cx:pt idx="14862">38.700000000000003</cx:pt>
          <cx:pt idx="14863">38.700000000000003</cx:pt>
          <cx:pt idx="14864">38.700000000000003</cx:pt>
          <cx:pt idx="14865">38.700000000000003</cx:pt>
          <cx:pt idx="14866">38.799999999999997</cx:pt>
          <cx:pt idx="14867">38.799999999999997</cx:pt>
          <cx:pt idx="14868">38.799999999999997</cx:pt>
          <cx:pt idx="14869">38.799999999999997</cx:pt>
          <cx:pt idx="14870">38.799999999999997</cx:pt>
          <cx:pt idx="14871">38.799999999999997</cx:pt>
          <cx:pt idx="14872">38.799999999999997</cx:pt>
          <cx:pt idx="14873">38.799999999999997</cx:pt>
          <cx:pt idx="14874">38.799999999999997</cx:pt>
          <cx:pt idx="14875">38.899999999999999</cx:pt>
          <cx:pt idx="14876">38.899999999999999</cx:pt>
          <cx:pt idx="14877">38.899999999999999</cx:pt>
          <cx:pt idx="14878">38.899999999999999</cx:pt>
          <cx:pt idx="14879">38.899999999999999</cx:pt>
          <cx:pt idx="14880">38.899999999999999</cx:pt>
          <cx:pt idx="14881">38.899999999999999</cx:pt>
          <cx:pt idx="14882">38.899999999999999</cx:pt>
          <cx:pt idx="14883">38.899999999999999</cx:pt>
          <cx:pt idx="14884">38.899999999999999</cx:pt>
          <cx:pt idx="14885">38.899999999999999</cx:pt>
          <cx:pt idx="14886">39</cx:pt>
          <cx:pt idx="14887">39</cx:pt>
          <cx:pt idx="14888">39</cx:pt>
          <cx:pt idx="14889">39</cx:pt>
          <cx:pt idx="14890">39</cx:pt>
          <cx:pt idx="14891">39</cx:pt>
          <cx:pt idx="14892">39</cx:pt>
          <cx:pt idx="14893">39</cx:pt>
          <cx:pt idx="14894">39.100000000000001</cx:pt>
          <cx:pt idx="14895">39.100000000000001</cx:pt>
          <cx:pt idx="14896">39.100000000000001</cx:pt>
          <cx:pt idx="14897">39.100000000000001</cx:pt>
          <cx:pt idx="14898">39.100000000000001</cx:pt>
          <cx:pt idx="14899">39.100000000000001</cx:pt>
          <cx:pt idx="14900">39.100000000000001</cx:pt>
          <cx:pt idx="14901">39.100000000000001</cx:pt>
          <cx:pt idx="14902">39.200000000000003</cx:pt>
          <cx:pt idx="14903">39.200000000000003</cx:pt>
          <cx:pt idx="14904">39.200000000000003</cx:pt>
          <cx:pt idx="14905">39.200000000000003</cx:pt>
          <cx:pt idx="14906">39.200000000000003</cx:pt>
          <cx:pt idx="14907">39.200000000000003</cx:pt>
          <cx:pt idx="14908">39.200000000000003</cx:pt>
          <cx:pt idx="14909">39.200000000000003</cx:pt>
          <cx:pt idx="14910">39.200000000000003</cx:pt>
          <cx:pt idx="14911">39.200000000000003</cx:pt>
          <cx:pt idx="14912">39.299999999999997</cx:pt>
          <cx:pt idx="14913">39.299999999999997</cx:pt>
          <cx:pt idx="14914">39.299999999999997</cx:pt>
          <cx:pt idx="14915">39.299999999999997</cx:pt>
          <cx:pt idx="14916">39.299999999999997</cx:pt>
          <cx:pt idx="14917">39.299999999999997</cx:pt>
          <cx:pt idx="14918">39.299999999999997</cx:pt>
          <cx:pt idx="14919">39.299999999999997</cx:pt>
          <cx:pt idx="14920">39.299999999999997</cx:pt>
          <cx:pt idx="14921">39.399999999999999</cx:pt>
          <cx:pt idx="14922">39.399999999999999</cx:pt>
          <cx:pt idx="14923">39.399999999999999</cx:pt>
          <cx:pt idx="14924">39.399999999999999</cx:pt>
          <cx:pt idx="14925">39.399999999999999</cx:pt>
          <cx:pt idx="14926">39.399999999999999</cx:pt>
          <cx:pt idx="14927">39.399999999999999</cx:pt>
          <cx:pt idx="14928">39.5</cx:pt>
          <cx:pt idx="14929">39.5</cx:pt>
          <cx:pt idx="14930">39.5</cx:pt>
          <cx:pt idx="14931">39.5</cx:pt>
          <cx:pt idx="14932">39.5</cx:pt>
          <cx:pt idx="14933">39.5</cx:pt>
          <cx:pt idx="14934">39.5</cx:pt>
          <cx:pt idx="14935">39.5</cx:pt>
          <cx:pt idx="14936">39.600000000000001</cx:pt>
          <cx:pt idx="14937">39.600000000000001</cx:pt>
          <cx:pt idx="14938">39.600000000000001</cx:pt>
          <cx:pt idx="14939">39.600000000000001</cx:pt>
          <cx:pt idx="14940">39.600000000000001</cx:pt>
          <cx:pt idx="14941">39.600000000000001</cx:pt>
          <cx:pt idx="14942">39.600000000000001</cx:pt>
          <cx:pt idx="14943">39.700000000000003</cx:pt>
          <cx:pt idx="14944">39.700000000000003</cx:pt>
          <cx:pt idx="14945">39.700000000000003</cx:pt>
          <cx:pt idx="14946">39.700000000000003</cx:pt>
          <cx:pt idx="14947">39.700000000000003</cx:pt>
          <cx:pt idx="14948">39.700000000000003</cx:pt>
          <cx:pt idx="14949">39.700000000000003</cx:pt>
          <cx:pt idx="14950">39.700000000000003</cx:pt>
          <cx:pt idx="14951">39.700000000000003</cx:pt>
          <cx:pt idx="14952">39.700000000000003</cx:pt>
          <cx:pt idx="14953">39.700000000000003</cx:pt>
          <cx:pt idx="14954">39.700000000000003</cx:pt>
          <cx:pt idx="14955">39.700000000000003</cx:pt>
          <cx:pt idx="14956">39.700000000000003</cx:pt>
          <cx:pt idx="14957">39.799999999999997</cx:pt>
          <cx:pt idx="14958">39.799999999999997</cx:pt>
          <cx:pt idx="14959">39.799999999999997</cx:pt>
          <cx:pt idx="14960">39.799999999999997</cx:pt>
          <cx:pt idx="14961">39.799999999999997</cx:pt>
          <cx:pt idx="14962">39.799999999999997</cx:pt>
          <cx:pt idx="14963">39.799999999999997</cx:pt>
          <cx:pt idx="14964">39.899999999999999</cx:pt>
          <cx:pt idx="14965">39.899999999999999</cx:pt>
          <cx:pt idx="14966">40</cx:pt>
          <cx:pt idx="14967">40</cx:pt>
          <cx:pt idx="14968">40</cx:pt>
          <cx:pt idx="14969">40</cx:pt>
          <cx:pt idx="14970">40</cx:pt>
          <cx:pt idx="14971">40</cx:pt>
          <cx:pt idx="14972">40</cx:pt>
          <cx:pt idx="14973">40</cx:pt>
          <cx:pt idx="14974">40</cx:pt>
          <cx:pt idx="14975">40</cx:pt>
          <cx:pt idx="14976">40</cx:pt>
          <cx:pt idx="14977">40.100000000000001</cx:pt>
          <cx:pt idx="14978">40.100000000000001</cx:pt>
          <cx:pt idx="14979">40.100000000000001</cx:pt>
          <cx:pt idx="14980">40.100000000000001</cx:pt>
          <cx:pt idx="14981">40.100000000000001</cx:pt>
          <cx:pt idx="14982">40.100000000000001</cx:pt>
          <cx:pt idx="14983">40.100000000000001</cx:pt>
          <cx:pt idx="14984">40.100000000000001</cx:pt>
          <cx:pt idx="14985">40.200000000000003</cx:pt>
          <cx:pt idx="14986">40.200000000000003</cx:pt>
          <cx:pt idx="14987">40.200000000000003</cx:pt>
          <cx:pt idx="14988">40.200000000000003</cx:pt>
          <cx:pt idx="14989">40.200000000000003</cx:pt>
          <cx:pt idx="14990">40.200000000000003</cx:pt>
          <cx:pt idx="14991">40.200000000000003</cx:pt>
          <cx:pt idx="14992">40.299999999999997</cx:pt>
          <cx:pt idx="14993">40.299999999999997</cx:pt>
          <cx:pt idx="14994">40.299999999999997</cx:pt>
          <cx:pt idx="14995">40.299999999999997</cx:pt>
          <cx:pt idx="14996">40.299999999999997</cx:pt>
          <cx:pt idx="14997">40.299999999999997</cx:pt>
          <cx:pt idx="14998">40.299999999999997</cx:pt>
          <cx:pt idx="14999">40.399999999999999</cx:pt>
          <cx:pt idx="15000">40.399999999999999</cx:pt>
          <cx:pt idx="15001">40.399999999999999</cx:pt>
          <cx:pt idx="15002">40.399999999999999</cx:pt>
          <cx:pt idx="15003">40.399999999999999</cx:pt>
          <cx:pt idx="15004">40.399999999999999</cx:pt>
          <cx:pt idx="15005">40.399999999999999</cx:pt>
          <cx:pt idx="15006">40.5</cx:pt>
          <cx:pt idx="15007">40.5</cx:pt>
          <cx:pt idx="15008">40.5</cx:pt>
          <cx:pt idx="15009">40.5</cx:pt>
          <cx:pt idx="15010">40.600000000000001</cx:pt>
          <cx:pt idx="15011">40.600000000000001</cx:pt>
          <cx:pt idx="15012">40.600000000000001</cx:pt>
          <cx:pt idx="15013">40.600000000000001</cx:pt>
          <cx:pt idx="15014">40.600000000000001</cx:pt>
          <cx:pt idx="15015">40.600000000000001</cx:pt>
          <cx:pt idx="15016">40.600000000000001</cx:pt>
          <cx:pt idx="15017">40.600000000000001</cx:pt>
          <cx:pt idx="15018">40.600000000000001</cx:pt>
          <cx:pt idx="15019">40.700000000000003</cx:pt>
          <cx:pt idx="15020">40.700000000000003</cx:pt>
          <cx:pt idx="15021">40.700000000000003</cx:pt>
          <cx:pt idx="15022">40.700000000000003</cx:pt>
          <cx:pt idx="15023">40.700000000000003</cx:pt>
          <cx:pt idx="15024">40.700000000000003</cx:pt>
          <cx:pt idx="15025">40.700000000000003</cx:pt>
          <cx:pt idx="15026">40.700000000000003</cx:pt>
          <cx:pt idx="15027">40.700000000000003</cx:pt>
          <cx:pt idx="15028">40.700000000000003</cx:pt>
          <cx:pt idx="15029">40.700000000000003</cx:pt>
          <cx:pt idx="15030">40.700000000000003</cx:pt>
          <cx:pt idx="15031">40.799999999999997</cx:pt>
          <cx:pt idx="15032">40.799999999999997</cx:pt>
          <cx:pt idx="15033">40.799999999999997</cx:pt>
          <cx:pt idx="15034">40.799999999999997</cx:pt>
          <cx:pt idx="15035">40.799999999999997</cx:pt>
          <cx:pt idx="15036">40.799999999999997</cx:pt>
          <cx:pt idx="15037">40.799999999999997</cx:pt>
          <cx:pt idx="15038">40.799999999999997</cx:pt>
          <cx:pt idx="15039">40.799999999999997</cx:pt>
          <cx:pt idx="15040">40.899999999999999</cx:pt>
          <cx:pt idx="15041">40.899999999999999</cx:pt>
          <cx:pt idx="15042">40.899999999999999</cx:pt>
          <cx:pt idx="15043">40.899999999999999</cx:pt>
          <cx:pt idx="15044">41</cx:pt>
          <cx:pt idx="15045">41</cx:pt>
          <cx:pt idx="15046">41</cx:pt>
          <cx:pt idx="15047">41</cx:pt>
          <cx:pt idx="15048">41</cx:pt>
          <cx:pt idx="15049">41</cx:pt>
          <cx:pt idx="15050">41</cx:pt>
          <cx:pt idx="15051">41.100000000000001</cx:pt>
          <cx:pt idx="15052">41.100000000000001</cx:pt>
          <cx:pt idx="15053">41.100000000000001</cx:pt>
          <cx:pt idx="15054">41.100000000000001</cx:pt>
          <cx:pt idx="15055">41.100000000000001</cx:pt>
          <cx:pt idx="15056">41.100000000000001</cx:pt>
          <cx:pt idx="15057">41.100000000000001</cx:pt>
          <cx:pt idx="15058">41.100000000000001</cx:pt>
          <cx:pt idx="15059">41.200000000000003</cx:pt>
          <cx:pt idx="15060">41.200000000000003</cx:pt>
          <cx:pt idx="15061">41.200000000000003</cx:pt>
          <cx:pt idx="15062">41.200000000000003</cx:pt>
          <cx:pt idx="15063">41.200000000000003</cx:pt>
          <cx:pt idx="15064">41.200000000000003</cx:pt>
          <cx:pt idx="15065">41.200000000000003</cx:pt>
          <cx:pt idx="15066">41.200000000000003</cx:pt>
          <cx:pt idx="15067">41.299999999999997</cx:pt>
          <cx:pt idx="15068">41.299999999999997</cx:pt>
          <cx:pt idx="15069">41.299999999999997</cx:pt>
          <cx:pt idx="15070">41.299999999999997</cx:pt>
          <cx:pt idx="15071">41.299999999999997</cx:pt>
          <cx:pt idx="15072">41.299999999999997</cx:pt>
          <cx:pt idx="15073">41.399999999999999</cx:pt>
          <cx:pt idx="15074">41.399999999999999</cx:pt>
          <cx:pt idx="15075">41.399999999999999</cx:pt>
          <cx:pt idx="15076">41.399999999999999</cx:pt>
          <cx:pt idx="15077">41.399999999999999</cx:pt>
          <cx:pt idx="15078">41.399999999999999</cx:pt>
          <cx:pt idx="15079">41.399999999999999</cx:pt>
          <cx:pt idx="15080">41.5</cx:pt>
          <cx:pt idx="15081">41.5</cx:pt>
          <cx:pt idx="15082">41.5</cx:pt>
          <cx:pt idx="15083">41.5</cx:pt>
          <cx:pt idx="15084">41.5</cx:pt>
          <cx:pt idx="15085">41.5</cx:pt>
          <cx:pt idx="15086">41.5</cx:pt>
          <cx:pt idx="15087">41.600000000000001</cx:pt>
          <cx:pt idx="15088">41.600000000000001</cx:pt>
          <cx:pt idx="15089">41.600000000000001</cx:pt>
          <cx:pt idx="15090">41.600000000000001</cx:pt>
          <cx:pt idx="15091">41.600000000000001</cx:pt>
          <cx:pt idx="15092">41.600000000000001</cx:pt>
          <cx:pt idx="15093">41.700000000000003</cx:pt>
          <cx:pt idx="15094">41.700000000000003</cx:pt>
          <cx:pt idx="15095">41.700000000000003</cx:pt>
          <cx:pt idx="15096">41.700000000000003</cx:pt>
          <cx:pt idx="15097">41.700000000000003</cx:pt>
          <cx:pt idx="15098">41.700000000000003</cx:pt>
          <cx:pt idx="15099">41.700000000000003</cx:pt>
          <cx:pt idx="15100">41.799999999999997</cx:pt>
          <cx:pt idx="15101">41.799999999999997</cx:pt>
          <cx:pt idx="15102">41.799999999999997</cx:pt>
          <cx:pt idx="15103">41.799999999999997</cx:pt>
          <cx:pt idx="15104">41.799999999999997</cx:pt>
          <cx:pt idx="15105">41.799999999999997</cx:pt>
          <cx:pt idx="15106">41.799999999999997</cx:pt>
          <cx:pt idx="15107">41.799999999999997</cx:pt>
          <cx:pt idx="15108">41.899999999999999</cx:pt>
          <cx:pt idx="15109">41.899999999999999</cx:pt>
          <cx:pt idx="15110">41.899999999999999</cx:pt>
          <cx:pt idx="15111">42</cx:pt>
          <cx:pt idx="15112">42</cx:pt>
          <cx:pt idx="15113">42.100000000000001</cx:pt>
          <cx:pt idx="15114">42.100000000000001</cx:pt>
          <cx:pt idx="15115">42.100000000000001</cx:pt>
          <cx:pt idx="15116">42.200000000000003</cx:pt>
          <cx:pt idx="15117">42.200000000000003</cx:pt>
          <cx:pt idx="15118">42.200000000000003</cx:pt>
          <cx:pt idx="15119">42.200000000000003</cx:pt>
          <cx:pt idx="15120">42.200000000000003</cx:pt>
          <cx:pt idx="15121">42.299999999999997</cx:pt>
          <cx:pt idx="15122">42.299999999999997</cx:pt>
          <cx:pt idx="15123">42.299999999999997</cx:pt>
          <cx:pt idx="15124">42.299999999999997</cx:pt>
          <cx:pt idx="15125">42.299999999999997</cx:pt>
          <cx:pt idx="15126">42.399999999999999</cx:pt>
          <cx:pt idx="15127">42.399999999999999</cx:pt>
          <cx:pt idx="15128">42.5</cx:pt>
          <cx:pt idx="15129">42.5</cx:pt>
          <cx:pt idx="15130">42.5</cx:pt>
          <cx:pt idx="15131">42.5</cx:pt>
          <cx:pt idx="15132">42.5</cx:pt>
          <cx:pt idx="15133">42.5</cx:pt>
          <cx:pt idx="15134">42.5</cx:pt>
          <cx:pt idx="15135">42.600000000000001</cx:pt>
          <cx:pt idx="15136">42.600000000000001</cx:pt>
          <cx:pt idx="15137">42.600000000000001</cx:pt>
          <cx:pt idx="15138">42.700000000000003</cx:pt>
          <cx:pt idx="15139">42.700000000000003</cx:pt>
          <cx:pt idx="15140">42.700000000000003</cx:pt>
          <cx:pt idx="15141">42.700000000000003</cx:pt>
          <cx:pt idx="15142">42.700000000000003</cx:pt>
          <cx:pt idx="15143">42.799999999999997</cx:pt>
          <cx:pt idx="15144">42.799999999999997</cx:pt>
          <cx:pt idx="15145">42.799999999999997</cx:pt>
          <cx:pt idx="15146">42.799999999999997</cx:pt>
          <cx:pt idx="15147">42.799999999999997</cx:pt>
          <cx:pt idx="15148">42.799999999999997</cx:pt>
          <cx:pt idx="15149">42.799999999999997</cx:pt>
          <cx:pt idx="15150">42.899999999999999</cx:pt>
          <cx:pt idx="15151">42.899999999999999</cx:pt>
          <cx:pt idx="15152">42.899999999999999</cx:pt>
          <cx:pt idx="15153">42.899999999999999</cx:pt>
          <cx:pt idx="15154">42.899999999999999</cx:pt>
          <cx:pt idx="15155">42.899999999999999</cx:pt>
          <cx:pt idx="15156">43</cx:pt>
          <cx:pt idx="15157">43</cx:pt>
          <cx:pt idx="15158">43</cx:pt>
          <cx:pt idx="15159">43</cx:pt>
          <cx:pt idx="15160">43</cx:pt>
          <cx:pt idx="15161">43</cx:pt>
          <cx:pt idx="15162">43.100000000000001</cx:pt>
          <cx:pt idx="15163">43.100000000000001</cx:pt>
          <cx:pt idx="15164">43.100000000000001</cx:pt>
          <cx:pt idx="15165">43.100000000000001</cx:pt>
          <cx:pt idx="15166">43.100000000000001</cx:pt>
          <cx:pt idx="15167">43.100000000000001</cx:pt>
          <cx:pt idx="15168">43.100000000000001</cx:pt>
          <cx:pt idx="15169">43.200000000000003</cx:pt>
          <cx:pt idx="15170">43.200000000000003</cx:pt>
          <cx:pt idx="15171">43.200000000000003</cx:pt>
          <cx:pt idx="15172">43.200000000000003</cx:pt>
          <cx:pt idx="15173">43.200000000000003</cx:pt>
          <cx:pt idx="15174">43.200000000000003</cx:pt>
          <cx:pt idx="15175">43.200000000000003</cx:pt>
          <cx:pt idx="15176">43.299999999999997</cx:pt>
          <cx:pt idx="15177">43.299999999999997</cx:pt>
          <cx:pt idx="15178">43.299999999999997</cx:pt>
          <cx:pt idx="15179">43.299999999999997</cx:pt>
          <cx:pt idx="15180">43.299999999999997</cx:pt>
          <cx:pt idx="15181">43.299999999999997</cx:pt>
          <cx:pt idx="15182">43.399999999999999</cx:pt>
          <cx:pt idx="15183">43.399999999999999</cx:pt>
          <cx:pt idx="15184">43.399999999999999</cx:pt>
          <cx:pt idx="15185">43.399999999999999</cx:pt>
          <cx:pt idx="15186">43.399999999999999</cx:pt>
          <cx:pt idx="15187">43.399999999999999</cx:pt>
          <cx:pt idx="15188">43.399999999999999</cx:pt>
          <cx:pt idx="15189">43.399999999999999</cx:pt>
          <cx:pt idx="15190">43.399999999999999</cx:pt>
          <cx:pt idx="15191">43.5</cx:pt>
          <cx:pt idx="15192">43.5</cx:pt>
          <cx:pt idx="15193">43.5</cx:pt>
          <cx:pt idx="15194">43.5</cx:pt>
          <cx:pt idx="15195">43.5</cx:pt>
          <cx:pt idx="15196">43.5</cx:pt>
          <cx:pt idx="15197">43.5</cx:pt>
          <cx:pt idx="15198">43.5</cx:pt>
          <cx:pt idx="15199">43.5</cx:pt>
          <cx:pt idx="15200">43.600000000000001</cx:pt>
          <cx:pt idx="15201">43.600000000000001</cx:pt>
          <cx:pt idx="15202">43.600000000000001</cx:pt>
          <cx:pt idx="15203">43.600000000000001</cx:pt>
          <cx:pt idx="15204">43.600000000000001</cx:pt>
          <cx:pt idx="15205">43.600000000000001</cx:pt>
          <cx:pt idx="15206">43.600000000000001</cx:pt>
          <cx:pt idx="15207">43.600000000000001</cx:pt>
          <cx:pt idx="15208">43.600000000000001</cx:pt>
          <cx:pt idx="15209">43.600000000000001</cx:pt>
          <cx:pt idx="15210">43.600000000000001</cx:pt>
          <cx:pt idx="15211">43.700000000000003</cx:pt>
          <cx:pt idx="15212">43.700000000000003</cx:pt>
          <cx:pt idx="15213">43.700000000000003</cx:pt>
          <cx:pt idx="15214">43.700000000000003</cx:pt>
          <cx:pt idx="15215">43.700000000000003</cx:pt>
          <cx:pt idx="15216">43.700000000000003</cx:pt>
          <cx:pt idx="15217">43.700000000000003</cx:pt>
          <cx:pt idx="15218">43.700000000000003</cx:pt>
          <cx:pt idx="15219">43.799999999999997</cx:pt>
          <cx:pt idx="15220">43.799999999999997</cx:pt>
          <cx:pt idx="15221">43.799999999999997</cx:pt>
          <cx:pt idx="15222">43.799999999999997</cx:pt>
          <cx:pt idx="15223">43.799999999999997</cx:pt>
          <cx:pt idx="15224">43.799999999999997</cx:pt>
          <cx:pt idx="15225">43.799999999999997</cx:pt>
          <cx:pt idx="15226">43.899999999999999</cx:pt>
          <cx:pt idx="15227">43.899999999999999</cx:pt>
          <cx:pt idx="15228">44</cx:pt>
          <cx:pt idx="15229">44</cx:pt>
          <cx:pt idx="15230">44</cx:pt>
          <cx:pt idx="15231">44</cx:pt>
          <cx:pt idx="15232">44</cx:pt>
          <cx:pt idx="15233">44</cx:pt>
          <cx:pt idx="15234">44</cx:pt>
          <cx:pt idx="15235">44</cx:pt>
          <cx:pt idx="15236">44.100000000000001</cx:pt>
          <cx:pt idx="15237">44.100000000000001</cx:pt>
          <cx:pt idx="15238">44.100000000000001</cx:pt>
          <cx:pt idx="15239">44.100000000000001</cx:pt>
          <cx:pt idx="15240">44.100000000000001</cx:pt>
          <cx:pt idx="15241">44.100000000000001</cx:pt>
          <cx:pt idx="15242">44.200000000000003</cx:pt>
          <cx:pt idx="15243">44.200000000000003</cx:pt>
          <cx:pt idx="15244">44.200000000000003</cx:pt>
          <cx:pt idx="15245">44.200000000000003</cx:pt>
          <cx:pt idx="15246">44.299999999999997</cx:pt>
          <cx:pt idx="15247">44.299999999999997</cx:pt>
          <cx:pt idx="15248">44.299999999999997</cx:pt>
          <cx:pt idx="15249">44.299999999999997</cx:pt>
          <cx:pt idx="15250">44.299999999999997</cx:pt>
          <cx:pt idx="15251">44.299999999999997</cx:pt>
          <cx:pt idx="15252">44.299999999999997</cx:pt>
          <cx:pt idx="15253">44.399999999999999</cx:pt>
          <cx:pt idx="15254">44.399999999999999</cx:pt>
          <cx:pt idx="15255">44.399999999999999</cx:pt>
          <cx:pt idx="15256">44.5</cx:pt>
          <cx:pt idx="15257">44.5</cx:pt>
          <cx:pt idx="15258">44.700000000000003</cx:pt>
          <cx:pt idx="15259">44.700000000000003</cx:pt>
          <cx:pt idx="15260">44.700000000000003</cx:pt>
          <cx:pt idx="15261">44.700000000000003</cx:pt>
          <cx:pt idx="15262">44.700000000000003</cx:pt>
          <cx:pt idx="15263">44.700000000000003</cx:pt>
          <cx:pt idx="15264">44.700000000000003</cx:pt>
          <cx:pt idx="15265">44.799999999999997</cx:pt>
          <cx:pt idx="15266">44.799999999999997</cx:pt>
          <cx:pt idx="15267">44.799999999999997</cx:pt>
          <cx:pt idx="15268">44.799999999999997</cx:pt>
          <cx:pt idx="15269">44.799999999999997</cx:pt>
          <cx:pt idx="15270">44.799999999999997</cx:pt>
          <cx:pt idx="15271">44.799999999999997</cx:pt>
          <cx:pt idx="15272">44.899999999999999</cx:pt>
          <cx:pt idx="15273">44.899999999999999</cx:pt>
          <cx:pt idx="15274">44.899999999999999</cx:pt>
          <cx:pt idx="15275">44.899999999999999</cx:pt>
          <cx:pt idx="15276">44.899999999999999</cx:pt>
          <cx:pt idx="15277">44.899999999999999</cx:pt>
          <cx:pt idx="15278">45</cx:pt>
          <cx:pt idx="15279">45</cx:pt>
          <cx:pt idx="15280">45</cx:pt>
          <cx:pt idx="15281">45</cx:pt>
          <cx:pt idx="15282">45</cx:pt>
          <cx:pt idx="15283">45</cx:pt>
          <cx:pt idx="15284">45.100000000000001</cx:pt>
          <cx:pt idx="15285">45.100000000000001</cx:pt>
          <cx:pt idx="15286">45.100000000000001</cx:pt>
          <cx:pt idx="15287">45.100000000000001</cx:pt>
          <cx:pt idx="15288">45.100000000000001</cx:pt>
          <cx:pt idx="15289">45.299999999999997</cx:pt>
          <cx:pt idx="15290">45.299999999999997</cx:pt>
          <cx:pt idx="15291">45.299999999999997</cx:pt>
          <cx:pt idx="15292">45.299999999999997</cx:pt>
          <cx:pt idx="15293">45.299999999999997</cx:pt>
          <cx:pt idx="15294">45.299999999999997</cx:pt>
          <cx:pt idx="15295">45.299999999999997</cx:pt>
          <cx:pt idx="15296">45.399999999999999</cx:pt>
          <cx:pt idx="15297">45.399999999999999</cx:pt>
          <cx:pt idx="15298">45.399999999999999</cx:pt>
          <cx:pt idx="15299">45.399999999999999</cx:pt>
          <cx:pt idx="15300">45.399999999999999</cx:pt>
          <cx:pt idx="15301">45.5</cx:pt>
          <cx:pt idx="15302">45.5</cx:pt>
          <cx:pt idx="15303">45.5</cx:pt>
          <cx:pt idx="15304">45.5</cx:pt>
          <cx:pt idx="15305">45.600000000000001</cx:pt>
          <cx:pt idx="15306">45.600000000000001</cx:pt>
          <cx:pt idx="15307">45.600000000000001</cx:pt>
          <cx:pt idx="15308">45.600000000000001</cx:pt>
          <cx:pt idx="15309">45.600000000000001</cx:pt>
          <cx:pt idx="15310">45.600000000000001</cx:pt>
          <cx:pt idx="15311">45.600000000000001</cx:pt>
          <cx:pt idx="15312">45.700000000000003</cx:pt>
          <cx:pt idx="15313">45.700000000000003</cx:pt>
          <cx:pt idx="15314">45.700000000000003</cx:pt>
          <cx:pt idx="15315">45.799999999999997</cx:pt>
          <cx:pt idx="15316">45.799999999999997</cx:pt>
          <cx:pt idx="15317">45.799999999999997</cx:pt>
          <cx:pt idx="15318">45.799999999999997</cx:pt>
          <cx:pt idx="15319">45.899999999999999</cx:pt>
          <cx:pt idx="15320">45.899999999999999</cx:pt>
          <cx:pt idx="15321">45.899999999999999</cx:pt>
          <cx:pt idx="15322">45.899999999999999</cx:pt>
          <cx:pt idx="15323">45.899999999999999</cx:pt>
          <cx:pt idx="15324">45.899999999999999</cx:pt>
          <cx:pt idx="15325">45.899999999999999</cx:pt>
          <cx:pt idx="15326">45.899999999999999</cx:pt>
          <cx:pt idx="15327">45.899999999999999</cx:pt>
          <cx:pt idx="15328">46</cx:pt>
          <cx:pt idx="15329">46</cx:pt>
          <cx:pt idx="15330">46</cx:pt>
          <cx:pt idx="15331">46</cx:pt>
          <cx:pt idx="15332">46</cx:pt>
          <cx:pt idx="15333">46.100000000000001</cx:pt>
          <cx:pt idx="15334">46.100000000000001</cx:pt>
          <cx:pt idx="15335">46.200000000000003</cx:pt>
          <cx:pt idx="15336">46.200000000000003</cx:pt>
          <cx:pt idx="15337">46.200000000000003</cx:pt>
          <cx:pt idx="15338">46.200000000000003</cx:pt>
          <cx:pt idx="15339">46.200000000000003</cx:pt>
          <cx:pt idx="15340">46.200000000000003</cx:pt>
          <cx:pt idx="15341">46.299999999999997</cx:pt>
          <cx:pt idx="15342">46.299999999999997</cx:pt>
          <cx:pt idx="15343">46.299999999999997</cx:pt>
          <cx:pt idx="15344">46.399999999999999</cx:pt>
          <cx:pt idx="15345">46.399999999999999</cx:pt>
          <cx:pt idx="15346">46.399999999999999</cx:pt>
          <cx:pt idx="15347">46.399999999999999</cx:pt>
          <cx:pt idx="15348">46.5</cx:pt>
          <cx:pt idx="15349">46.5</cx:pt>
          <cx:pt idx="15350">46.5</cx:pt>
          <cx:pt idx="15351">46.5</cx:pt>
          <cx:pt idx="15352">46.5</cx:pt>
          <cx:pt idx="15353">46.600000000000001</cx:pt>
          <cx:pt idx="15354">46.600000000000001</cx:pt>
          <cx:pt idx="15355">46.600000000000001</cx:pt>
          <cx:pt idx="15356">46.600000000000001</cx:pt>
          <cx:pt idx="15357">46.600000000000001</cx:pt>
          <cx:pt idx="15358">46.600000000000001</cx:pt>
          <cx:pt idx="15359">46.600000000000001</cx:pt>
          <cx:pt idx="15360">46.700000000000003</cx:pt>
          <cx:pt idx="15361">46.700000000000003</cx:pt>
          <cx:pt idx="15362">46.700000000000003</cx:pt>
          <cx:pt idx="15363">46.799999999999997</cx:pt>
          <cx:pt idx="15364">46.799999999999997</cx:pt>
          <cx:pt idx="15365">46.799999999999997</cx:pt>
          <cx:pt idx="15366">46.799999999999997</cx:pt>
          <cx:pt idx="15367">46.899999999999999</cx:pt>
          <cx:pt idx="15368">46.899999999999999</cx:pt>
          <cx:pt idx="15369">47</cx:pt>
          <cx:pt idx="15370">47</cx:pt>
          <cx:pt idx="15371">47</cx:pt>
          <cx:pt idx="15372">47</cx:pt>
          <cx:pt idx="15373">47.100000000000001</cx:pt>
          <cx:pt idx="15374">47.100000000000001</cx:pt>
          <cx:pt idx="15375">47.100000000000001</cx:pt>
          <cx:pt idx="15376">47.100000000000001</cx:pt>
          <cx:pt idx="15377">47.100000000000001</cx:pt>
          <cx:pt idx="15378">47.100000000000001</cx:pt>
          <cx:pt idx="15379">47.100000000000001</cx:pt>
          <cx:pt idx="15380">47.100000000000001</cx:pt>
          <cx:pt idx="15381">47.200000000000003</cx:pt>
          <cx:pt idx="15382">47.200000000000003</cx:pt>
          <cx:pt idx="15383">47.200000000000003</cx:pt>
          <cx:pt idx="15384">47.200000000000003</cx:pt>
          <cx:pt idx="15385">47.200000000000003</cx:pt>
          <cx:pt idx="15386">47.200000000000003</cx:pt>
          <cx:pt idx="15387">47.200000000000003</cx:pt>
          <cx:pt idx="15388">47.299999999999997</cx:pt>
          <cx:pt idx="15389">47.299999999999997</cx:pt>
          <cx:pt idx="15390">47.299999999999997</cx:pt>
          <cx:pt idx="15391">47.299999999999997</cx:pt>
          <cx:pt idx="15392">47.299999999999997</cx:pt>
          <cx:pt idx="15393">47.399999999999999</cx:pt>
          <cx:pt idx="15394">47.399999999999999</cx:pt>
          <cx:pt idx="15395">47.399999999999999</cx:pt>
          <cx:pt idx="15396">47.399999999999999</cx:pt>
          <cx:pt idx="15397">47.399999999999999</cx:pt>
          <cx:pt idx="15398">47.399999999999999</cx:pt>
          <cx:pt idx="15399">47.5</cx:pt>
          <cx:pt idx="15400">47.5</cx:pt>
          <cx:pt idx="15401">47.5</cx:pt>
          <cx:pt idx="15402">47.600000000000001</cx:pt>
          <cx:pt idx="15403">47.600000000000001</cx:pt>
          <cx:pt idx="15404">47.700000000000003</cx:pt>
          <cx:pt idx="15405">47.700000000000003</cx:pt>
          <cx:pt idx="15406">47.700000000000003</cx:pt>
          <cx:pt idx="15407">47.700000000000003</cx:pt>
          <cx:pt idx="15408">47.799999999999997</cx:pt>
          <cx:pt idx="15409">47.799999999999997</cx:pt>
          <cx:pt idx="15410">47.799999999999997</cx:pt>
          <cx:pt idx="15411">47.899999999999999</cx:pt>
          <cx:pt idx="15412">47.899999999999999</cx:pt>
          <cx:pt idx="15413">47.899999999999999</cx:pt>
          <cx:pt idx="15414">47.899999999999999</cx:pt>
          <cx:pt idx="15415">47.899999999999999</cx:pt>
          <cx:pt idx="15416">47.899999999999999</cx:pt>
          <cx:pt idx="15417">48</cx:pt>
          <cx:pt idx="15418">48</cx:pt>
          <cx:pt idx="15419">48</cx:pt>
          <cx:pt idx="15420">48</cx:pt>
          <cx:pt idx="15421">48.100000000000001</cx:pt>
          <cx:pt idx="15422">48.100000000000001</cx:pt>
          <cx:pt idx="15423">48.100000000000001</cx:pt>
          <cx:pt idx="15424">48.100000000000001</cx:pt>
          <cx:pt idx="15425">48.100000000000001</cx:pt>
          <cx:pt idx="15426">48.200000000000003</cx:pt>
          <cx:pt idx="15427">48.200000000000003</cx:pt>
          <cx:pt idx="15428">48.200000000000003</cx:pt>
          <cx:pt idx="15429">48.299999999999997</cx:pt>
          <cx:pt idx="15430">48.299999999999997</cx:pt>
          <cx:pt idx="15431">48.299999999999997</cx:pt>
          <cx:pt idx="15432">48.299999999999997</cx:pt>
          <cx:pt idx="15433">48.299999999999997</cx:pt>
          <cx:pt idx="15434">48.299999999999997</cx:pt>
          <cx:pt idx="15435">48.399999999999999</cx:pt>
          <cx:pt idx="15436">48.399999999999999</cx:pt>
          <cx:pt idx="15437">48.399999999999999</cx:pt>
          <cx:pt idx="15438">48.399999999999999</cx:pt>
          <cx:pt idx="15439">48.399999999999999</cx:pt>
          <cx:pt idx="15440">48.399999999999999</cx:pt>
          <cx:pt idx="15441">48.399999999999999</cx:pt>
          <cx:pt idx="15442">48.399999999999999</cx:pt>
          <cx:pt idx="15443">48.5</cx:pt>
          <cx:pt idx="15444">48.5</cx:pt>
          <cx:pt idx="15445">48.5</cx:pt>
          <cx:pt idx="15446">48.5</cx:pt>
          <cx:pt idx="15447">48.5</cx:pt>
          <cx:pt idx="15448">48.5</cx:pt>
          <cx:pt idx="15449">48.600000000000001</cx:pt>
          <cx:pt idx="15450">48.600000000000001</cx:pt>
          <cx:pt idx="15451">48.600000000000001</cx:pt>
          <cx:pt idx="15452">48.600000000000001</cx:pt>
          <cx:pt idx="15453">48.600000000000001</cx:pt>
          <cx:pt idx="15454">48.600000000000001</cx:pt>
          <cx:pt idx="15455">48.600000000000001</cx:pt>
          <cx:pt idx="15456">48.600000000000001</cx:pt>
          <cx:pt idx="15457">48.600000000000001</cx:pt>
          <cx:pt idx="15458">48.700000000000003</cx:pt>
          <cx:pt idx="15459">48.700000000000003</cx:pt>
          <cx:pt idx="15460">48.700000000000003</cx:pt>
          <cx:pt idx="15461">48.700000000000003</cx:pt>
          <cx:pt idx="15462">48.700000000000003</cx:pt>
          <cx:pt idx="15463">48.799999999999997</cx:pt>
          <cx:pt idx="15464">48.799999999999997</cx:pt>
          <cx:pt idx="15465">48.799999999999997</cx:pt>
          <cx:pt idx="15466">48.899999999999999</cx:pt>
          <cx:pt idx="15467">48.899999999999999</cx:pt>
          <cx:pt idx="15468">48.899999999999999</cx:pt>
          <cx:pt idx="15469">49</cx:pt>
          <cx:pt idx="15470">49</cx:pt>
          <cx:pt idx="15471">49</cx:pt>
          <cx:pt idx="15472">49</cx:pt>
          <cx:pt idx="15473">49</cx:pt>
          <cx:pt idx="15474">49</cx:pt>
          <cx:pt idx="15475">49.100000000000001</cx:pt>
          <cx:pt idx="15476">49.100000000000001</cx:pt>
          <cx:pt idx="15477">49.100000000000001</cx:pt>
          <cx:pt idx="15478">49.100000000000001</cx:pt>
          <cx:pt idx="15479">49.200000000000003</cx:pt>
          <cx:pt idx="15480">49.200000000000003</cx:pt>
          <cx:pt idx="15481">49.200000000000003</cx:pt>
          <cx:pt idx="15482">49.200000000000003</cx:pt>
          <cx:pt idx="15483">49.200000000000003</cx:pt>
          <cx:pt idx="15484">49.299999999999997</cx:pt>
          <cx:pt idx="15485">49.399999999999999</cx:pt>
          <cx:pt idx="15486">49.399999999999999</cx:pt>
          <cx:pt idx="15487">49.399999999999999</cx:pt>
          <cx:pt idx="15488">49.399999999999999</cx:pt>
          <cx:pt idx="15489">49.399999999999999</cx:pt>
          <cx:pt idx="15490">49.399999999999999</cx:pt>
          <cx:pt idx="15491">49.5</cx:pt>
          <cx:pt idx="15492">49.5</cx:pt>
          <cx:pt idx="15493">49.600000000000001</cx:pt>
          <cx:pt idx="15494">49.600000000000001</cx:pt>
          <cx:pt idx="15495">49.700000000000003</cx:pt>
          <cx:pt idx="15496">49.700000000000003</cx:pt>
          <cx:pt idx="15497">49.799999999999997</cx:pt>
          <cx:pt idx="15498">49.799999999999997</cx:pt>
          <cx:pt idx="15499">49.899999999999999</cx:pt>
          <cx:pt idx="15500">49.899999999999999</cx:pt>
          <cx:pt idx="15501">50</cx:pt>
          <cx:pt idx="15502">50</cx:pt>
          <cx:pt idx="15503">50</cx:pt>
          <cx:pt idx="15504">50</cx:pt>
          <cx:pt idx="15505">50</cx:pt>
          <cx:pt idx="15506">50.100000000000001</cx:pt>
          <cx:pt idx="15507">50.100000000000001</cx:pt>
          <cx:pt idx="15508">50.200000000000003</cx:pt>
          <cx:pt idx="15509">50.200000000000003</cx:pt>
          <cx:pt idx="15510">50.200000000000003</cx:pt>
          <cx:pt idx="15511">50.200000000000003</cx:pt>
          <cx:pt idx="15512">50.200000000000003</cx:pt>
          <cx:pt idx="15513">50.299999999999997</cx:pt>
          <cx:pt idx="15514">50.299999999999997</cx:pt>
          <cx:pt idx="15515">50.299999999999997</cx:pt>
          <cx:pt idx="15516">50.299999999999997</cx:pt>
          <cx:pt idx="15517">50.299999999999997</cx:pt>
          <cx:pt idx="15518">50.299999999999997</cx:pt>
          <cx:pt idx="15519">50.399999999999999</cx:pt>
          <cx:pt idx="15520">50.399999999999999</cx:pt>
          <cx:pt idx="15521">50.399999999999999</cx:pt>
          <cx:pt idx="15522">50.399999999999999</cx:pt>
          <cx:pt idx="15523">50.399999999999999</cx:pt>
          <cx:pt idx="15524">50.399999999999999</cx:pt>
          <cx:pt idx="15525">50.5</cx:pt>
          <cx:pt idx="15526">50.5</cx:pt>
          <cx:pt idx="15527">50.5</cx:pt>
          <cx:pt idx="15528">50.600000000000001</cx:pt>
          <cx:pt idx="15529">50.600000000000001</cx:pt>
          <cx:pt idx="15530">50.700000000000003</cx:pt>
          <cx:pt idx="15531">50.700000000000003</cx:pt>
          <cx:pt idx="15532">50.700000000000003</cx:pt>
          <cx:pt idx="15533">50.700000000000003</cx:pt>
          <cx:pt idx="15534">50.700000000000003</cx:pt>
          <cx:pt idx="15535">50.700000000000003</cx:pt>
          <cx:pt idx="15536">50.700000000000003</cx:pt>
          <cx:pt idx="15537">50.799999999999997</cx:pt>
          <cx:pt idx="15538">50.799999999999997</cx:pt>
          <cx:pt idx="15539">50.799999999999997</cx:pt>
          <cx:pt idx="15540">50.799999999999997</cx:pt>
          <cx:pt idx="15541">50.799999999999997</cx:pt>
          <cx:pt idx="15542">50.799999999999997</cx:pt>
          <cx:pt idx="15543">50.899999999999999</cx:pt>
          <cx:pt idx="15544">50.899999999999999</cx:pt>
          <cx:pt idx="15545">50.899999999999999</cx:pt>
          <cx:pt idx="15546">50.899999999999999</cx:pt>
          <cx:pt idx="15547">51</cx:pt>
          <cx:pt idx="15548">51.100000000000001</cx:pt>
          <cx:pt idx="15549">51.100000000000001</cx:pt>
          <cx:pt idx="15550">51.100000000000001</cx:pt>
          <cx:pt idx="15551">51.100000000000001</cx:pt>
          <cx:pt idx="15552">51.100000000000001</cx:pt>
          <cx:pt idx="15553">51.100000000000001</cx:pt>
          <cx:pt idx="15554">51.100000000000001</cx:pt>
          <cx:pt idx="15555">51.200000000000003</cx:pt>
          <cx:pt idx="15556">51.200000000000003</cx:pt>
          <cx:pt idx="15557">51.200000000000003</cx:pt>
          <cx:pt idx="15558">51.200000000000003</cx:pt>
          <cx:pt idx="15559">51.200000000000003</cx:pt>
          <cx:pt idx="15560">51.200000000000003</cx:pt>
          <cx:pt idx="15561">51.299999999999997</cx:pt>
          <cx:pt idx="15562">51.299999999999997</cx:pt>
          <cx:pt idx="15563">51.299999999999997</cx:pt>
          <cx:pt idx="15564">51.399999999999999</cx:pt>
          <cx:pt idx="15565">51.399999999999999</cx:pt>
          <cx:pt idx="15566">51.399999999999999</cx:pt>
          <cx:pt idx="15567">51.399999999999999</cx:pt>
          <cx:pt idx="15568">51.5</cx:pt>
          <cx:pt idx="15569">51.600000000000001</cx:pt>
          <cx:pt idx="15570">51.600000000000001</cx:pt>
          <cx:pt idx="15571">51.700000000000003</cx:pt>
          <cx:pt idx="15572">51.700000000000003</cx:pt>
          <cx:pt idx="15573">51.700000000000003</cx:pt>
          <cx:pt idx="15574">51.700000000000003</cx:pt>
          <cx:pt idx="15575">51.700000000000003</cx:pt>
          <cx:pt idx="15576">51.700000000000003</cx:pt>
          <cx:pt idx="15577">51.700000000000003</cx:pt>
          <cx:pt idx="15578">51.799999999999997</cx:pt>
          <cx:pt idx="15579">51.799999999999997</cx:pt>
          <cx:pt idx="15580">51.899999999999999</cx:pt>
          <cx:pt idx="15581">52</cx:pt>
          <cx:pt idx="15582">52</cx:pt>
          <cx:pt idx="15583">52</cx:pt>
          <cx:pt idx="15584">52</cx:pt>
          <cx:pt idx="15585">52.100000000000001</cx:pt>
          <cx:pt idx="15586">52.100000000000001</cx:pt>
          <cx:pt idx="15587">52.200000000000003</cx:pt>
          <cx:pt idx="15588">52.200000000000003</cx:pt>
          <cx:pt idx="15589">52.200000000000003</cx:pt>
          <cx:pt idx="15590">52.200000000000003</cx:pt>
          <cx:pt idx="15591">52.200000000000003</cx:pt>
          <cx:pt idx="15592">52.299999999999997</cx:pt>
          <cx:pt idx="15593">52.299999999999997</cx:pt>
          <cx:pt idx="15594">52.299999999999997</cx:pt>
          <cx:pt idx="15595">52.399999999999999</cx:pt>
          <cx:pt idx="15596">52.399999999999999</cx:pt>
          <cx:pt idx="15597">52.399999999999999</cx:pt>
          <cx:pt idx="15598">52.399999999999999</cx:pt>
          <cx:pt idx="15599">52.399999999999999</cx:pt>
          <cx:pt idx="15600">52.399999999999999</cx:pt>
          <cx:pt idx="15601">52.399999999999999</cx:pt>
          <cx:pt idx="15602">52.399999999999999</cx:pt>
          <cx:pt idx="15603">52.5</cx:pt>
          <cx:pt idx="15604">52.600000000000001</cx:pt>
          <cx:pt idx="15605">52.600000000000001</cx:pt>
          <cx:pt idx="15606">52.600000000000001</cx:pt>
          <cx:pt idx="15607">52.600000000000001</cx:pt>
          <cx:pt idx="15608">52.600000000000001</cx:pt>
          <cx:pt idx="15609">52.600000000000001</cx:pt>
          <cx:pt idx="15610">52.600000000000001</cx:pt>
          <cx:pt idx="15611">52.700000000000003</cx:pt>
          <cx:pt idx="15612">52.700000000000003</cx:pt>
          <cx:pt idx="15613">52.700000000000003</cx:pt>
          <cx:pt idx="15614">52.700000000000003</cx:pt>
          <cx:pt idx="15615">52.700000000000003</cx:pt>
          <cx:pt idx="15616">52.700000000000003</cx:pt>
          <cx:pt idx="15617">52.700000000000003</cx:pt>
          <cx:pt idx="15618">52.799999999999997</cx:pt>
          <cx:pt idx="15619">52.799999999999997</cx:pt>
          <cx:pt idx="15620">52.799999999999997</cx:pt>
          <cx:pt idx="15621">52.899999999999999</cx:pt>
          <cx:pt idx="15622">52.899999999999999</cx:pt>
          <cx:pt idx="15623">52.899999999999999</cx:pt>
          <cx:pt idx="15624">52.899999999999999</cx:pt>
          <cx:pt idx="15625">52.899999999999999</cx:pt>
          <cx:pt idx="15626">52.899999999999999</cx:pt>
          <cx:pt idx="15627">53</cx:pt>
          <cx:pt idx="15628">53.100000000000001</cx:pt>
          <cx:pt idx="15629">53.100000000000001</cx:pt>
          <cx:pt idx="15630">53.100000000000001</cx:pt>
          <cx:pt idx="15631">53.100000000000001</cx:pt>
          <cx:pt idx="15632">53.200000000000003</cx:pt>
          <cx:pt idx="15633">53.299999999999997</cx:pt>
          <cx:pt idx="15634">53.299999999999997</cx:pt>
          <cx:pt idx="15635">53.299999999999997</cx:pt>
          <cx:pt idx="15636">53.299999999999997</cx:pt>
          <cx:pt idx="15637">53.399999999999999</cx:pt>
          <cx:pt idx="15638">53.399999999999999</cx:pt>
          <cx:pt idx="15639">53.399999999999999</cx:pt>
          <cx:pt idx="15640">53.5</cx:pt>
          <cx:pt idx="15641">53.5</cx:pt>
          <cx:pt idx="15642">53.5</cx:pt>
          <cx:pt idx="15643">53.5</cx:pt>
          <cx:pt idx="15644">53.5</cx:pt>
          <cx:pt idx="15645">53.600000000000001</cx:pt>
          <cx:pt idx="15646">53.600000000000001</cx:pt>
          <cx:pt idx="15647">53.600000000000001</cx:pt>
          <cx:pt idx="15648">53.700000000000003</cx:pt>
          <cx:pt idx="15649">53.700000000000003</cx:pt>
          <cx:pt idx="15650">53.799999999999997</cx:pt>
          <cx:pt idx="15651">53.799999999999997</cx:pt>
          <cx:pt idx="15652">53.799999999999997</cx:pt>
          <cx:pt idx="15653">53.799999999999997</cx:pt>
          <cx:pt idx="15654">53.799999999999997</cx:pt>
          <cx:pt idx="15655">53.899999999999999</cx:pt>
          <cx:pt idx="15656">53.899999999999999</cx:pt>
          <cx:pt idx="15657">53.899999999999999</cx:pt>
          <cx:pt idx="15658">53.899999999999999</cx:pt>
          <cx:pt idx="15659">54</cx:pt>
          <cx:pt idx="15660">54</cx:pt>
          <cx:pt idx="15661">54.100000000000001</cx:pt>
          <cx:pt idx="15662">54.100000000000001</cx:pt>
          <cx:pt idx="15663">54.100000000000001</cx:pt>
          <cx:pt idx="15664">54.100000000000001</cx:pt>
          <cx:pt idx="15665">54.100000000000001</cx:pt>
          <cx:pt idx="15666">54.200000000000003</cx:pt>
          <cx:pt idx="15667">54.200000000000003</cx:pt>
          <cx:pt idx="15668">54.200000000000003</cx:pt>
          <cx:pt idx="15669">54.200000000000003</cx:pt>
          <cx:pt idx="15670">54.299999999999997</cx:pt>
          <cx:pt idx="15671">54.299999999999997</cx:pt>
          <cx:pt idx="15672">54.299999999999997</cx:pt>
          <cx:pt idx="15673">54.399999999999999</cx:pt>
          <cx:pt idx="15674">54.399999999999999</cx:pt>
          <cx:pt idx="15675">54.5</cx:pt>
          <cx:pt idx="15676">54.5</cx:pt>
          <cx:pt idx="15677">54.5</cx:pt>
          <cx:pt idx="15678">54.600000000000001</cx:pt>
          <cx:pt idx="15679">54.600000000000001</cx:pt>
          <cx:pt idx="15680">54.600000000000001</cx:pt>
          <cx:pt idx="15681">54.600000000000001</cx:pt>
          <cx:pt idx="15682">54.700000000000003</cx:pt>
          <cx:pt idx="15683">54.700000000000003</cx:pt>
          <cx:pt idx="15684">54.700000000000003</cx:pt>
          <cx:pt idx="15685">54.700000000000003</cx:pt>
          <cx:pt idx="15686">54.700000000000003</cx:pt>
          <cx:pt idx="15687">54.899999999999999</cx:pt>
          <cx:pt idx="15688">55</cx:pt>
          <cx:pt idx="15689">55</cx:pt>
          <cx:pt idx="15690">55</cx:pt>
          <cx:pt idx="15691">55.100000000000001</cx:pt>
          <cx:pt idx="15692">55.100000000000001</cx:pt>
          <cx:pt idx="15693">55.100000000000001</cx:pt>
          <cx:pt idx="15694">55.100000000000001</cx:pt>
          <cx:pt idx="15695">55.200000000000003</cx:pt>
          <cx:pt idx="15696">55.299999999999997</cx:pt>
          <cx:pt idx="15697">55.299999999999997</cx:pt>
          <cx:pt idx="15698">55.299999999999997</cx:pt>
          <cx:pt idx="15699">55.299999999999997</cx:pt>
          <cx:pt idx="15700">55.299999999999997</cx:pt>
          <cx:pt idx="15701">55.299999999999997</cx:pt>
          <cx:pt idx="15702">55.299999999999997</cx:pt>
          <cx:pt idx="15703">55.399999999999999</cx:pt>
          <cx:pt idx="15704">55.399999999999999</cx:pt>
          <cx:pt idx="15705">55.399999999999999</cx:pt>
          <cx:pt idx="15706">55.399999999999999</cx:pt>
          <cx:pt idx="15707">55.399999999999999</cx:pt>
          <cx:pt idx="15708">55.399999999999999</cx:pt>
          <cx:pt idx="15709">55.5</cx:pt>
          <cx:pt idx="15710">55.5</cx:pt>
          <cx:pt idx="15711">55.600000000000001</cx:pt>
          <cx:pt idx="15712">55.600000000000001</cx:pt>
          <cx:pt idx="15713">55.700000000000003</cx:pt>
          <cx:pt idx="15714">55.700000000000003</cx:pt>
          <cx:pt idx="15715">55.700000000000003</cx:pt>
          <cx:pt idx="15716">55.799999999999997</cx:pt>
          <cx:pt idx="15717">55.899999999999999</cx:pt>
          <cx:pt idx="15718">55.899999999999999</cx:pt>
          <cx:pt idx="15719">55.899999999999999</cx:pt>
          <cx:pt idx="15720">55.899999999999999</cx:pt>
          <cx:pt idx="15721">55.899999999999999</cx:pt>
          <cx:pt idx="15722">56</cx:pt>
          <cx:pt idx="15723">56</cx:pt>
          <cx:pt idx="15724">56</cx:pt>
          <cx:pt idx="15725">56</cx:pt>
          <cx:pt idx="15726">56.100000000000001</cx:pt>
          <cx:pt idx="15727">56.100000000000001</cx:pt>
          <cx:pt idx="15728">56.200000000000003</cx:pt>
          <cx:pt idx="15729">56.200000000000003</cx:pt>
          <cx:pt idx="15730">56.200000000000003</cx:pt>
          <cx:pt idx="15731">56.299999999999997</cx:pt>
          <cx:pt idx="15732">56.299999999999997</cx:pt>
          <cx:pt idx="15733">56.299999999999997</cx:pt>
          <cx:pt idx="15734">56.299999999999997</cx:pt>
          <cx:pt idx="15735">56.399999999999999</cx:pt>
          <cx:pt idx="15736">56.399999999999999</cx:pt>
          <cx:pt idx="15737">56.399999999999999</cx:pt>
          <cx:pt idx="15738">56.399999999999999</cx:pt>
          <cx:pt idx="15739">56.399999999999999</cx:pt>
          <cx:pt idx="15740">56.399999999999999</cx:pt>
          <cx:pt idx="15741">56.5</cx:pt>
          <cx:pt idx="15742">56.5</cx:pt>
          <cx:pt idx="15743">56.600000000000001</cx:pt>
          <cx:pt idx="15744">56.600000000000001</cx:pt>
          <cx:pt idx="15745">56.700000000000003</cx:pt>
          <cx:pt idx="15746">56.700000000000003</cx:pt>
          <cx:pt idx="15747">56.700000000000003</cx:pt>
          <cx:pt idx="15748">56.700000000000003</cx:pt>
          <cx:pt idx="15749">56.799999999999997</cx:pt>
          <cx:pt idx="15750">56.799999999999997</cx:pt>
          <cx:pt idx="15751">56.899999999999999</cx:pt>
          <cx:pt idx="15752">56.899999999999999</cx:pt>
          <cx:pt idx="15753">56.899999999999999</cx:pt>
          <cx:pt idx="15754">56.899999999999999</cx:pt>
          <cx:pt idx="15755">56.899999999999999</cx:pt>
          <cx:pt idx="15756">56.899999999999999</cx:pt>
          <cx:pt idx="15757">57</cx:pt>
          <cx:pt idx="15758">57.100000000000001</cx:pt>
          <cx:pt idx="15759">57.200000000000003</cx:pt>
          <cx:pt idx="15760">57.200000000000003</cx:pt>
          <cx:pt idx="15761">57.200000000000003</cx:pt>
          <cx:pt idx="15762">57.200000000000003</cx:pt>
          <cx:pt idx="15763">57.200000000000003</cx:pt>
          <cx:pt idx="15764">57.200000000000003</cx:pt>
          <cx:pt idx="15765">57.200000000000003</cx:pt>
          <cx:pt idx="15766">57.299999999999997</cx:pt>
          <cx:pt idx="15767">57.299999999999997</cx:pt>
          <cx:pt idx="15768">57.299999999999997</cx:pt>
          <cx:pt idx="15769">57.399999999999999</cx:pt>
          <cx:pt idx="15770">57.5</cx:pt>
          <cx:pt idx="15771">57.5</cx:pt>
          <cx:pt idx="15772">57.5</cx:pt>
          <cx:pt idx="15773">57.600000000000001</cx:pt>
          <cx:pt idx="15774">57.600000000000001</cx:pt>
          <cx:pt idx="15775">57.600000000000001</cx:pt>
          <cx:pt idx="15776">57.600000000000001</cx:pt>
          <cx:pt idx="15777">57.600000000000001</cx:pt>
          <cx:pt idx="15778">57.700000000000003</cx:pt>
          <cx:pt idx="15779">57.799999999999997</cx:pt>
          <cx:pt idx="15780">57.899999999999999</cx:pt>
          <cx:pt idx="15781">58</cx:pt>
          <cx:pt idx="15782">58</cx:pt>
          <cx:pt idx="15783">58.100000000000001</cx:pt>
          <cx:pt idx="15784">58.100000000000001</cx:pt>
          <cx:pt idx="15785">58.200000000000003</cx:pt>
          <cx:pt idx="15786">58.200000000000003</cx:pt>
          <cx:pt idx="15787">58.299999999999997</cx:pt>
          <cx:pt idx="15788">58.299999999999997</cx:pt>
          <cx:pt idx="15789">58.299999999999997</cx:pt>
          <cx:pt idx="15790">58.299999999999997</cx:pt>
          <cx:pt idx="15791">58.399999999999999</cx:pt>
          <cx:pt idx="15792">58.399999999999999</cx:pt>
          <cx:pt idx="15793">58.399999999999999</cx:pt>
          <cx:pt idx="15794">58.399999999999999</cx:pt>
          <cx:pt idx="15795">58.5</cx:pt>
          <cx:pt idx="15796">58.5</cx:pt>
          <cx:pt idx="15797">58.600000000000001</cx:pt>
          <cx:pt idx="15798">58.600000000000001</cx:pt>
          <cx:pt idx="15799">58.799999999999997</cx:pt>
          <cx:pt idx="15800">58.799999999999997</cx:pt>
          <cx:pt idx="15801">58.899999999999999</cx:pt>
          <cx:pt idx="15802">58.899999999999999</cx:pt>
          <cx:pt idx="15803">59</cx:pt>
          <cx:pt idx="15804">59</cx:pt>
          <cx:pt idx="15805">59</cx:pt>
          <cx:pt idx="15806">59</cx:pt>
          <cx:pt idx="15807">59.100000000000001</cx:pt>
          <cx:pt idx="15808">59.299999999999997</cx:pt>
          <cx:pt idx="15809">59.299999999999997</cx:pt>
          <cx:pt idx="15810">59.299999999999997</cx:pt>
          <cx:pt idx="15811">59.399999999999999</cx:pt>
          <cx:pt idx="15812">59.399999999999999</cx:pt>
          <cx:pt idx="15813">59.5</cx:pt>
          <cx:pt idx="15814">59.700000000000003</cx:pt>
          <cx:pt idx="15815">59.700000000000003</cx:pt>
          <cx:pt idx="15816">59.700000000000003</cx:pt>
          <cx:pt idx="15817">59.799999999999997</cx:pt>
          <cx:pt idx="15818">59.799999999999997</cx:pt>
          <cx:pt idx="15819">59.899999999999999</cx:pt>
          <cx:pt idx="15820">59.899999999999999</cx:pt>
          <cx:pt idx="15821">60</cx:pt>
          <cx:pt idx="15822">60</cx:pt>
          <cx:pt idx="15823">60.100000000000001</cx:pt>
          <cx:pt idx="15824">60.200000000000003</cx:pt>
          <cx:pt idx="15825">60.299999999999997</cx:pt>
          <cx:pt idx="15826">60.299999999999997</cx:pt>
          <cx:pt idx="15827">60.299999999999997</cx:pt>
          <cx:pt idx="15828">60.5</cx:pt>
          <cx:pt idx="15829">60.5</cx:pt>
          <cx:pt idx="15830">60.5</cx:pt>
          <cx:pt idx="15831">60.600000000000001</cx:pt>
          <cx:pt idx="15832">60.600000000000001</cx:pt>
          <cx:pt idx="15833">60.600000000000001</cx:pt>
          <cx:pt idx="15834">60.700000000000003</cx:pt>
          <cx:pt idx="15835">60.799999999999997</cx:pt>
          <cx:pt idx="15836">60.799999999999997</cx:pt>
          <cx:pt idx="15837">60.799999999999997</cx:pt>
          <cx:pt idx="15838">60.899999999999999</cx:pt>
          <cx:pt idx="15839">60.899999999999999</cx:pt>
          <cx:pt idx="15840">61</cx:pt>
          <cx:pt idx="15841">61</cx:pt>
          <cx:pt idx="15842">61</cx:pt>
          <cx:pt idx="15843">61.100000000000001</cx:pt>
          <cx:pt idx="15844">61.200000000000003</cx:pt>
          <cx:pt idx="15845">61.399999999999999</cx:pt>
          <cx:pt idx="15846">61.399999999999999</cx:pt>
          <cx:pt idx="15847">61.399999999999999</cx:pt>
          <cx:pt idx="15848">61.399999999999999</cx:pt>
          <cx:pt idx="15849">61.5</cx:pt>
          <cx:pt idx="15850">61.5</cx:pt>
          <cx:pt idx="15851">61.5</cx:pt>
          <cx:pt idx="15852">61.600000000000001</cx:pt>
          <cx:pt idx="15853">61.600000000000001</cx:pt>
          <cx:pt idx="15854">61.600000000000001</cx:pt>
          <cx:pt idx="15855">61.700000000000003</cx:pt>
          <cx:pt idx="15856">61.700000000000003</cx:pt>
          <cx:pt idx="15857">61.799999999999997</cx:pt>
          <cx:pt idx="15858">61.799999999999997</cx:pt>
          <cx:pt idx="15859">61.799999999999997</cx:pt>
          <cx:pt idx="15860">61.799999999999997</cx:pt>
          <cx:pt idx="15861">61.899999999999999</cx:pt>
          <cx:pt idx="15862">62</cx:pt>
          <cx:pt idx="15863">62</cx:pt>
          <cx:pt idx="15864">62</cx:pt>
          <cx:pt idx="15865">62</cx:pt>
          <cx:pt idx="15866">62</cx:pt>
          <cx:pt idx="15867">62.100000000000001</cx:pt>
          <cx:pt idx="15868">62.100000000000001</cx:pt>
          <cx:pt idx="15869">62.100000000000001</cx:pt>
          <cx:pt idx="15870">62.200000000000003</cx:pt>
          <cx:pt idx="15871">62.200000000000003</cx:pt>
          <cx:pt idx="15872">62.200000000000003</cx:pt>
          <cx:pt idx="15873">62.200000000000003</cx:pt>
          <cx:pt idx="15874">62.200000000000003</cx:pt>
          <cx:pt idx="15875">62.399999999999999</cx:pt>
          <cx:pt idx="15876">62.5</cx:pt>
          <cx:pt idx="15877">62.5</cx:pt>
          <cx:pt idx="15878">62.600000000000001</cx:pt>
          <cx:pt idx="15879">62.600000000000001</cx:pt>
          <cx:pt idx="15880">62.600000000000001</cx:pt>
          <cx:pt idx="15881">62.700000000000003</cx:pt>
          <cx:pt idx="15882">62.700000000000003</cx:pt>
          <cx:pt idx="15883">62.700000000000003</cx:pt>
          <cx:pt idx="15884">62.799999999999997</cx:pt>
          <cx:pt idx="15885">62.799999999999997</cx:pt>
          <cx:pt idx="15886">62.899999999999999</cx:pt>
          <cx:pt idx="15887">62.899999999999999</cx:pt>
          <cx:pt idx="15888">62.899999999999999</cx:pt>
          <cx:pt idx="15889">63</cx:pt>
          <cx:pt idx="15890">63</cx:pt>
          <cx:pt idx="15891">63</cx:pt>
          <cx:pt idx="15892">63.100000000000001</cx:pt>
          <cx:pt idx="15893">63.200000000000003</cx:pt>
          <cx:pt idx="15894">63.200000000000003</cx:pt>
          <cx:pt idx="15895">63.200000000000003</cx:pt>
          <cx:pt idx="15896">63.200000000000003</cx:pt>
          <cx:pt idx="15897">63.299999999999997</cx:pt>
          <cx:pt idx="15898">63.299999999999997</cx:pt>
          <cx:pt idx="15899">63.5</cx:pt>
          <cx:pt idx="15900">63.600000000000001</cx:pt>
          <cx:pt idx="15901">63.700000000000003</cx:pt>
          <cx:pt idx="15902">63.700000000000003</cx:pt>
          <cx:pt idx="15903">63.700000000000003</cx:pt>
          <cx:pt idx="15904">63.700000000000003</cx:pt>
          <cx:pt idx="15905">63.799999999999997</cx:pt>
          <cx:pt idx="15906">63.799999999999997</cx:pt>
          <cx:pt idx="15907">64</cx:pt>
          <cx:pt idx="15908">64.200000000000003</cx:pt>
          <cx:pt idx="15909">64.299999999999997</cx:pt>
          <cx:pt idx="15910">64.5</cx:pt>
          <cx:pt idx="15911">64.599999999999994</cx:pt>
          <cx:pt idx="15912">64.700000000000003</cx:pt>
          <cx:pt idx="15913">64.700000000000003</cx:pt>
          <cx:pt idx="15914">64.700000000000003</cx:pt>
          <cx:pt idx="15915">64.700000000000003</cx:pt>
          <cx:pt idx="15916">64.900000000000006</cx:pt>
          <cx:pt idx="15917">64.900000000000006</cx:pt>
          <cx:pt idx="15918">64.900000000000006</cx:pt>
          <cx:pt idx="15919">65</cx:pt>
          <cx:pt idx="15920">65</cx:pt>
          <cx:pt idx="15921">65</cx:pt>
          <cx:pt idx="15922">65.200000000000003</cx:pt>
          <cx:pt idx="15923">65.200000000000003</cx:pt>
          <cx:pt idx="15924">65.299999999999997</cx:pt>
          <cx:pt idx="15925">65.5</cx:pt>
          <cx:pt idx="15926">65.5</cx:pt>
          <cx:pt idx="15927">65.5</cx:pt>
          <cx:pt idx="15928">65.599999999999994</cx:pt>
          <cx:pt idx="15929">65.700000000000003</cx:pt>
          <cx:pt idx="15930">65.700000000000003</cx:pt>
          <cx:pt idx="15931">65.799999999999997</cx:pt>
          <cx:pt idx="15932">66</cx:pt>
          <cx:pt idx="15933">66.099999999999994</cx:pt>
          <cx:pt idx="15934">66.099999999999994</cx:pt>
          <cx:pt idx="15935">66.200000000000003</cx:pt>
          <cx:pt idx="15936">66.200000000000003</cx:pt>
          <cx:pt idx="15937">66.200000000000003</cx:pt>
          <cx:pt idx="15938">66.200000000000003</cx:pt>
          <cx:pt idx="15939">66.200000000000003</cx:pt>
          <cx:pt idx="15940">66.299999999999997</cx:pt>
          <cx:pt idx="15941">66.400000000000006</cx:pt>
          <cx:pt idx="15942">66.400000000000006</cx:pt>
          <cx:pt idx="15943">66.5</cx:pt>
          <cx:pt idx="15944">66.599999999999994</cx:pt>
          <cx:pt idx="15945">66.599999999999994</cx:pt>
          <cx:pt idx="15946">66.700000000000003</cx:pt>
          <cx:pt idx="15947">66.799999999999997</cx:pt>
          <cx:pt idx="15948">66.799999999999997</cx:pt>
          <cx:pt idx="15949">66.900000000000006</cx:pt>
          <cx:pt idx="15950">66.900000000000006</cx:pt>
          <cx:pt idx="15951">67</cx:pt>
          <cx:pt idx="15952">67.099999999999994</cx:pt>
          <cx:pt idx="15953">67.099999999999994</cx:pt>
          <cx:pt idx="15954">67.099999999999994</cx:pt>
          <cx:pt idx="15955">67.200000000000003</cx:pt>
          <cx:pt idx="15956">67.200000000000003</cx:pt>
          <cx:pt idx="15957">67.200000000000003</cx:pt>
          <cx:pt idx="15958">67.299999999999997</cx:pt>
          <cx:pt idx="15959">67.400000000000006</cx:pt>
          <cx:pt idx="15960">67.400000000000006</cx:pt>
          <cx:pt idx="15961">67.5</cx:pt>
          <cx:pt idx="15962">67.599999999999994</cx:pt>
          <cx:pt idx="15963">67.599999999999994</cx:pt>
          <cx:pt idx="15964">67.700000000000003</cx:pt>
          <cx:pt idx="15965">67.799999999999997</cx:pt>
          <cx:pt idx="15966">67.900000000000006</cx:pt>
          <cx:pt idx="15967">67.900000000000006</cx:pt>
          <cx:pt idx="15968">67.900000000000006</cx:pt>
          <cx:pt idx="15969">67.900000000000006</cx:pt>
          <cx:pt idx="15970">68.200000000000003</cx:pt>
          <cx:pt idx="15971">68.200000000000003</cx:pt>
          <cx:pt idx="15972">68.299999999999997</cx:pt>
          <cx:pt idx="15973">68.299999999999997</cx:pt>
          <cx:pt idx="15974">68.400000000000006</cx:pt>
          <cx:pt idx="15975">68.400000000000006</cx:pt>
          <cx:pt idx="15976">68.599999999999994</cx:pt>
          <cx:pt idx="15977">68.599999999999994</cx:pt>
          <cx:pt idx="15978">68.799999999999997</cx:pt>
          <cx:pt idx="15979">68.799999999999997</cx:pt>
          <cx:pt idx="15980">68.799999999999997</cx:pt>
          <cx:pt idx="15981">68.900000000000006</cx:pt>
          <cx:pt idx="15982">69.099999999999994</cx:pt>
          <cx:pt idx="15983">69.099999999999994</cx:pt>
          <cx:pt idx="15984">69.200000000000003</cx:pt>
          <cx:pt idx="15985">69.200000000000003</cx:pt>
          <cx:pt idx="15986">69.299999999999997</cx:pt>
          <cx:pt idx="15987">69.400000000000006</cx:pt>
          <cx:pt idx="15988">69.5</cx:pt>
          <cx:pt idx="15989">69.5</cx:pt>
          <cx:pt idx="15990">69.5</cx:pt>
          <cx:pt idx="15991">69.700000000000003</cx:pt>
          <cx:pt idx="15992">69.700000000000003</cx:pt>
          <cx:pt idx="15993">70</cx:pt>
          <cx:pt idx="15994">70.099999999999994</cx:pt>
          <cx:pt idx="15995">70.299999999999997</cx:pt>
          <cx:pt idx="15996">70.299999999999997</cx:pt>
          <cx:pt idx="15997">70.299999999999997</cx:pt>
          <cx:pt idx="15998">70.400000000000006</cx:pt>
          <cx:pt idx="15999">70.599999999999994</cx:pt>
          <cx:pt idx="16000">70.599999999999994</cx:pt>
          <cx:pt idx="16001">70.599999999999994</cx:pt>
          <cx:pt idx="16002">70.700000000000003</cx:pt>
          <cx:pt idx="16003">70.799999999999997</cx:pt>
          <cx:pt idx="16004">70.900000000000006</cx:pt>
          <cx:pt idx="16005">71.099999999999994</cx:pt>
          <cx:pt idx="16006">71.099999999999994</cx:pt>
          <cx:pt idx="16007">71.200000000000003</cx:pt>
          <cx:pt idx="16008">71.400000000000006</cx:pt>
          <cx:pt idx="16009">71.599999999999994</cx:pt>
          <cx:pt idx="16010">71.599999999999994</cx:pt>
          <cx:pt idx="16011">71.700000000000003</cx:pt>
          <cx:pt idx="16012">71.700000000000003</cx:pt>
          <cx:pt idx="16013">72.099999999999994</cx:pt>
          <cx:pt idx="16014">72.5</cx:pt>
          <cx:pt idx="16015">72.5</cx:pt>
          <cx:pt idx="16016">72.5</cx:pt>
          <cx:pt idx="16017">72.799999999999997</cx:pt>
          <cx:pt idx="16018">72.799999999999997</cx:pt>
          <cx:pt idx="16019">72.900000000000006</cx:pt>
          <cx:pt idx="16020">72.900000000000006</cx:pt>
          <cx:pt idx="16021">72.900000000000006</cx:pt>
          <cx:pt idx="16022">73</cx:pt>
          <cx:pt idx="16023">73.099999999999994</cx:pt>
          <cx:pt idx="16024">73.099999999999994</cx:pt>
          <cx:pt idx="16025">73.099999999999994</cx:pt>
          <cx:pt idx="16026">73.099999999999994</cx:pt>
          <cx:pt idx="16027">73.200000000000003</cx:pt>
          <cx:pt idx="16028">73.200000000000003</cx:pt>
          <cx:pt idx="16029">73.299999999999997</cx:pt>
          <cx:pt idx="16030">73.5</cx:pt>
          <cx:pt idx="16031">73.5</cx:pt>
          <cx:pt idx="16032">73.700000000000003</cx:pt>
          <cx:pt idx="16033">73.700000000000003</cx:pt>
          <cx:pt idx="16034">73.700000000000003</cx:pt>
          <cx:pt idx="16035">73.900000000000006</cx:pt>
          <cx:pt idx="16036">73.900000000000006</cx:pt>
          <cx:pt idx="16037">74</cx:pt>
          <cx:pt idx="16038">74.099999999999994</cx:pt>
          <cx:pt idx="16039">74.200000000000003</cx:pt>
          <cx:pt idx="16040">74.200000000000003</cx:pt>
          <cx:pt idx="16041">74.299999999999997</cx:pt>
          <cx:pt idx="16042">74.400000000000006</cx:pt>
          <cx:pt idx="16043">74.400000000000006</cx:pt>
          <cx:pt idx="16044">74.700000000000003</cx:pt>
          <cx:pt idx="16045">74.700000000000003</cx:pt>
          <cx:pt idx="16046">74.900000000000006</cx:pt>
          <cx:pt idx="16047">75.200000000000003</cx:pt>
          <cx:pt idx="16048">75.200000000000003</cx:pt>
          <cx:pt idx="16049">75.299999999999997</cx:pt>
          <cx:pt idx="16050">75.299999999999997</cx:pt>
          <cx:pt idx="16051">75.299999999999997</cx:pt>
          <cx:pt idx="16052">75.5</cx:pt>
          <cx:pt idx="16053">75.700000000000003</cx:pt>
          <cx:pt idx="16054">75.700000000000003</cx:pt>
          <cx:pt idx="16055">75.799999999999997</cx:pt>
          <cx:pt idx="16056">76</cx:pt>
          <cx:pt idx="16057">76</cx:pt>
          <cx:pt idx="16058">76.5</cx:pt>
          <cx:pt idx="16059">76.5</cx:pt>
          <cx:pt idx="16060">77.099999999999994</cx:pt>
          <cx:pt idx="16061">77.099999999999994</cx:pt>
          <cx:pt idx="16062">77.099999999999994</cx:pt>
          <cx:pt idx="16063">77.299999999999997</cx:pt>
          <cx:pt idx="16064">77.299999999999997</cx:pt>
          <cx:pt idx="16065">77.5</cx:pt>
          <cx:pt idx="16066">77.5</cx:pt>
          <cx:pt idx="16067">77.900000000000006</cx:pt>
          <cx:pt idx="16068">78.400000000000006</cx:pt>
          <cx:pt idx="16069">78.400000000000006</cx:pt>
          <cx:pt idx="16070">78.5</cx:pt>
          <cx:pt idx="16071">79.200000000000003</cx:pt>
          <cx:pt idx="16072">79.599999999999994</cx:pt>
          <cx:pt idx="16073">79.700000000000003</cx:pt>
          <cx:pt idx="16074">80.099999999999994</cx:pt>
          <cx:pt idx="16075">80.099999999999994</cx:pt>
          <cx:pt idx="16076">80.200000000000003</cx:pt>
          <cx:pt idx="16077">80.299999999999997</cx:pt>
          <cx:pt idx="16078">80.400000000000006</cx:pt>
          <cx:pt idx="16079">80.5</cx:pt>
          <cx:pt idx="16080">80.599999999999994</cx:pt>
          <cx:pt idx="16081">80.700000000000003</cx:pt>
          <cx:pt idx="16082">80.799999999999997</cx:pt>
          <cx:pt idx="16083">80.900000000000006</cx:pt>
          <cx:pt idx="16084">81.099999999999994</cx:pt>
          <cx:pt idx="16085">81.200000000000003</cx:pt>
          <cx:pt idx="16086">81.5</cx:pt>
          <cx:pt idx="16087">81.599999999999994</cx:pt>
          <cx:pt idx="16088">81.700000000000003</cx:pt>
          <cx:pt idx="16089">81.900000000000006</cx:pt>
          <cx:pt idx="16090">81.900000000000006</cx:pt>
          <cx:pt idx="16091">81.900000000000006</cx:pt>
          <cx:pt idx="16092">82</cx:pt>
          <cx:pt idx="16093">82.099999999999994</cx:pt>
          <cx:pt idx="16094">82.200000000000003</cx:pt>
          <cx:pt idx="16095">82.200000000000003</cx:pt>
          <cx:pt idx="16096">82.200000000000003</cx:pt>
          <cx:pt idx="16097">82.400000000000006</cx:pt>
          <cx:pt idx="16098">82.5</cx:pt>
          <cx:pt idx="16099">82.700000000000003</cx:pt>
          <cx:pt idx="16100">82.700000000000003</cx:pt>
          <cx:pt idx="16101">82.799999999999997</cx:pt>
          <cx:pt idx="16102">82.799999999999997</cx:pt>
          <cx:pt idx="16103">83</cx:pt>
          <cx:pt idx="16104">83.200000000000003</cx:pt>
          <cx:pt idx="16105">83.599999999999994</cx:pt>
          <cx:pt idx="16106">83.599999999999994</cx:pt>
          <cx:pt idx="16107">83.700000000000003</cx:pt>
          <cx:pt idx="16108">83.700000000000003</cx:pt>
          <cx:pt idx="16109">83.700000000000003</cx:pt>
          <cx:pt idx="16110">83.900000000000006</cx:pt>
          <cx:pt idx="16111">84</cx:pt>
          <cx:pt idx="16112">84</cx:pt>
          <cx:pt idx="16113">84.099999999999994</cx:pt>
          <cx:pt idx="16114">84.5</cx:pt>
          <cx:pt idx="16115">84.5</cx:pt>
          <cx:pt idx="16116">84.599999999999994</cx:pt>
          <cx:pt idx="16117">84.599999999999994</cx:pt>
          <cx:pt idx="16118">84.799999999999997</cx:pt>
          <cx:pt idx="16119">85.099999999999994</cx:pt>
          <cx:pt idx="16120">85.200000000000003</cx:pt>
          <cx:pt idx="16121">85.200000000000003</cx:pt>
          <cx:pt idx="16122">85.5</cx:pt>
          <cx:pt idx="16123">85.799999999999997</cx:pt>
          <cx:pt idx="16124">85.900000000000006</cx:pt>
          <cx:pt idx="16125">85.900000000000006</cx:pt>
          <cx:pt idx="16126">86.299999999999997</cx:pt>
          <cx:pt idx="16127">86.299999999999997</cx:pt>
          <cx:pt idx="16128">86.5</cx:pt>
          <cx:pt idx="16129">86.900000000000006</cx:pt>
          <cx:pt idx="16130">86.900000000000006</cx:pt>
          <cx:pt idx="16131">86.900000000000006</cx:pt>
          <cx:pt idx="16132">87</cx:pt>
          <cx:pt idx="16133">87.400000000000006</cx:pt>
          <cx:pt idx="16134">87.5</cx:pt>
          <cx:pt idx="16135">87.5</cx:pt>
          <cx:pt idx="16136">87.599999999999994</cx:pt>
          <cx:pt idx="16137">87.700000000000003</cx:pt>
          <cx:pt idx="16138">87.700000000000003</cx:pt>
          <cx:pt idx="16139">87.799999999999997</cx:pt>
          <cx:pt idx="16140">87.900000000000006</cx:pt>
          <cx:pt idx="16141">88</cx:pt>
          <cx:pt idx="16142">88.400000000000006</cx:pt>
          <cx:pt idx="16143">88.599999999999994</cx:pt>
          <cx:pt idx="16144">88.599999999999994</cx:pt>
          <cx:pt idx="16145">88.700000000000003</cx:pt>
          <cx:pt idx="16146">88.700000000000003</cx:pt>
          <cx:pt idx="16147">88.799999999999997</cx:pt>
          <cx:pt idx="16148">89</cx:pt>
          <cx:pt idx="16149">89</cx:pt>
          <cx:pt idx="16150">89.400000000000006</cx:pt>
          <cx:pt idx="16151">89.5</cx:pt>
          <cx:pt idx="16152">89.599999999999994</cx:pt>
          <cx:pt idx="16153">89.599999999999994</cx:pt>
          <cx:pt idx="16154">89.700000000000003</cx:pt>
          <cx:pt idx="16155">89.700000000000003</cx:pt>
          <cx:pt idx="16156">89.900000000000006</cx:pt>
          <cx:pt idx="16157">89.900000000000006</cx:pt>
          <cx:pt idx="16158">90</cx:pt>
          <cx:pt idx="16159">90.099999999999994</cx:pt>
          <cx:pt idx="16160">90.299999999999997</cx:pt>
          <cx:pt idx="16161">90.599999999999994</cx:pt>
          <cx:pt idx="16162">90.799999999999997</cx:pt>
          <cx:pt idx="16163">90.900000000000006</cx:pt>
          <cx:pt idx="16164">91.299999999999997</cx:pt>
          <cx:pt idx="16165">91.400000000000006</cx:pt>
          <cx:pt idx="16166">91.400000000000006</cx:pt>
          <cx:pt idx="16167">91.700000000000003</cx:pt>
          <cx:pt idx="16168">92</cx:pt>
          <cx:pt idx="16169">92.099999999999994</cx:pt>
          <cx:pt idx="16170">92.099999999999994</cx:pt>
          <cx:pt idx="16171">92.099999999999994</cx:pt>
          <cx:pt idx="16172">92.200000000000003</cx:pt>
          <cx:pt idx="16173">92.299999999999997</cx:pt>
          <cx:pt idx="16174">92.400000000000006</cx:pt>
          <cx:pt idx="16175">92.599999999999994</cx:pt>
          <cx:pt idx="16176">92.599999999999994</cx:pt>
          <cx:pt idx="16177">92.700000000000003</cx:pt>
          <cx:pt idx="16178">93</cx:pt>
          <cx:pt idx="16179">93</cx:pt>
          <cx:pt idx="16180">94.799999999999997</cx:pt>
          <cx:pt idx="16181">95.099999999999994</cx:pt>
          <cx:pt idx="16182">95.299999999999997</cx:pt>
          <cx:pt idx="16183">95.299999999999997</cx:pt>
          <cx:pt idx="16184">95.5</cx:pt>
          <cx:pt idx="16185">95.5</cx:pt>
          <cx:pt idx="16186">95.599999999999994</cx:pt>
          <cx:pt idx="16187">95.799999999999997</cx:pt>
          <cx:pt idx="16188">95.799999999999997</cx:pt>
          <cx:pt idx="16189">95.900000000000006</cx:pt>
          <cx:pt idx="16190">96</cx:pt>
          <cx:pt idx="16191">96.200000000000003</cx:pt>
          <cx:pt idx="16192">96.400000000000006</cx:pt>
          <cx:pt idx="16193">96.5</cx:pt>
          <cx:pt idx="16194">97.5</cx:pt>
          <cx:pt idx="16195">97.700000000000003</cx:pt>
          <cx:pt idx="16196">97.900000000000006</cx:pt>
          <cx:pt idx="16197">98.799999999999997</cx:pt>
          <cx:pt idx="16198">100.3</cx:pt>
          <cx:pt idx="16199">100.5</cx:pt>
          <cx:pt idx="16200">100.8</cx:pt>
          <cx:pt idx="16201">101.3</cx:pt>
          <cx:pt idx="16202">101.5</cx:pt>
          <cx:pt idx="16203">101.8</cx:pt>
          <cx:pt idx="16204">101.90000000000001</cx:pt>
          <cx:pt idx="16205">101.90000000000001</cx:pt>
          <cx:pt idx="16206">102</cx:pt>
          <cx:pt idx="16207">102.2</cx:pt>
          <cx:pt idx="16208">102.40000000000001</cx:pt>
          <cx:pt idx="16209">102.5</cx:pt>
          <cx:pt idx="16210">102.7</cx:pt>
          <cx:pt idx="16211">102.7</cx:pt>
          <cx:pt idx="16212">103</cx:pt>
          <cx:pt idx="16213">103.3</cx:pt>
          <cx:pt idx="16214">103.59999999999999</cx:pt>
          <cx:pt idx="16215">104.8</cx:pt>
          <cx:pt idx="16216">104.90000000000001</cx:pt>
          <cx:pt idx="16217">105.5</cx:pt>
          <cx:pt idx="16218">105.5</cx:pt>
          <cx:pt idx="16219">105.7</cx:pt>
          <cx:pt idx="16220">106.2</cx:pt>
          <cx:pt idx="16221">106.7</cx:pt>
          <cx:pt idx="16222">106.8</cx:pt>
          <cx:pt idx="16223">107.3</cx:pt>
          <cx:pt idx="16224">107.40000000000001</cx:pt>
          <cx:pt idx="16225">107.5</cx:pt>
          <cx:pt idx="16226">107.90000000000001</cx:pt>
          <cx:pt idx="16227">108</cx:pt>
          <cx:pt idx="16228">108.3</cx:pt>
          <cx:pt idx="16229">109.8</cx:pt>
          <cx:pt idx="16230">109.8</cx:pt>
          <cx:pt idx="16231">110</cx:pt>
          <cx:pt idx="16232">110.59999999999999</cx:pt>
          <cx:pt idx="16233">110.90000000000001</cx:pt>
          <cx:pt idx="16234">111.5</cx:pt>
          <cx:pt idx="16235">111.90000000000001</cx:pt>
          <cx:pt idx="16236">112.40000000000001</cx:pt>
          <cx:pt idx="16237">112.5</cx:pt>
          <cx:pt idx="16238">113.40000000000001</cx:pt>
          <cx:pt idx="16239">113.7</cx:pt>
          <cx:pt idx="16240">114.7</cx:pt>
          <cx:pt idx="16241">116.09999999999999</cx:pt>
          <cx:pt idx="16242">116.90000000000001</cx:pt>
          <cx:pt idx="16243">117.7</cx:pt>
          <cx:pt idx="16244">117.8</cx:pt>
          <cx:pt idx="16245">117.90000000000001</cx:pt>
          <cx:pt idx="16246">118.09999999999999</cx:pt>
          <cx:pt idx="16247">118.2</cx:pt>
          <cx:pt idx="16248">118.3</cx:pt>
          <cx:pt idx="16249">118.40000000000001</cx:pt>
          <cx:pt idx="16250">119.2</cx:pt>
          <cx:pt idx="16251">119.3</cx:pt>
          <cx:pt idx="16252">119.40000000000001</cx:pt>
          <cx:pt idx="16253">120.09999999999999</cx:pt>
          <cx:pt idx="16254">120.5</cx:pt>
          <cx:pt idx="16255">120.8</cx:pt>
          <cx:pt idx="16256">121.3</cx:pt>
          <cx:pt idx="16257">121.3</cx:pt>
          <cx:pt idx="16258">121.40000000000001</cx:pt>
          <cx:pt idx="16259">122.3</cx:pt>
          <cx:pt idx="16260">122.3</cx:pt>
          <cx:pt idx="16261">122.40000000000001</cx:pt>
          <cx:pt idx="16262">124.8</cx:pt>
          <cx:pt idx="16263">124.8</cx:pt>
          <cx:pt idx="16264">125</cx:pt>
          <cx:pt idx="16265">125.09999999999999</cx:pt>
          <cx:pt idx="16266">125.3</cx:pt>
          <cx:pt idx="16267">125.3</cx:pt>
          <cx:pt idx="16268">125.40000000000001</cx:pt>
          <cx:pt idx="16269">126.09999999999999</cx:pt>
          <cx:pt idx="16270">127</cx:pt>
          <cx:pt idx="16271">127.40000000000001</cx:pt>
          <cx:pt idx="16272">127.8</cx:pt>
          <cx:pt idx="16273">128.40000000000001</cx:pt>
          <cx:pt idx="16274">129.5</cx:pt>
          <cx:pt idx="16275">131.09999999999999</cx:pt>
          <cx:pt idx="16276">131.30000000000001</cx:pt>
          <cx:pt idx="16277">131.5</cx:pt>
          <cx:pt idx="16278">132.19999999999999</cx:pt>
          <cx:pt idx="16279">132.69999999999999</cx:pt>
          <cx:pt idx="16280">133.5</cx:pt>
          <cx:pt idx="16281">133.80000000000001</cx:pt>
          <cx:pt idx="16282">134.09999999999999</cx:pt>
          <cx:pt idx="16283">134.80000000000001</cx:pt>
          <cx:pt idx="16284">136.59999999999999</cx:pt>
          <cx:pt idx="16285">137</cx:pt>
          <cx:pt idx="16286">137.30000000000001</cx:pt>
          <cx:pt idx="16287">138.40000000000001</cx:pt>
          <cx:pt idx="16288">138.5</cx:pt>
          <cx:pt idx="16289">138.59999999999999</cx:pt>
          <cx:pt idx="16290">139</cx:pt>
          <cx:pt idx="16291">139.09999999999999</cx:pt>
          <cx:pt idx="16292">141.69999999999999</cx:pt>
          <cx:pt idx="16293">142.30000000000001</cx:pt>
          <cx:pt idx="16294">142.80000000000001</cx:pt>
          <cx:pt idx="16295">143.40000000000001</cx:pt>
          <cx:pt idx="16296">143.40000000000001</cx:pt>
          <cx:pt idx="16297">144.09999999999999</cx:pt>
          <cx:pt idx="16298">144.19999999999999</cx:pt>
          <cx:pt idx="16299">144.19999999999999</cx:pt>
          <cx:pt idx="16300">144.59999999999999</cx:pt>
          <cx:pt idx="16301">145.30000000000001</cx:pt>
          <cx:pt idx="16302">146.40000000000001</cx:pt>
          <cx:pt idx="16303">147.5</cx:pt>
          <cx:pt idx="16304">148</cx:pt>
          <cx:pt idx="16305">148.30000000000001</cx:pt>
          <cx:pt idx="16306">148.30000000000001</cx:pt>
          <cx:pt idx="16307">148.80000000000001</cx:pt>
          <cx:pt idx="16308">149.59999999999999</cx:pt>
          <cx:pt idx="16309">149.69999999999999</cx:pt>
          <cx:pt idx="16310">150</cx:pt>
          <cx:pt idx="16311">150.19999999999999</cx:pt>
          <cx:pt idx="16312">151.19999999999999</cx:pt>
          <cx:pt idx="16313">151.30000000000001</cx:pt>
          <cx:pt idx="16314">152.09999999999999</cx:pt>
          <cx:pt idx="16315">153.30000000000001</cx:pt>
          <cx:pt idx="16316">153.69999999999999</cx:pt>
          <cx:pt idx="16317">154.30000000000001</cx:pt>
          <cx:pt idx="16318">154.59999999999999</cx:pt>
          <cx:pt idx="16319">156.69999999999999</cx:pt>
          <cx:pt idx="16320">157.90000000000001</cx:pt>
          <cx:pt idx="16321">158.30000000000001</cx:pt>
          <cx:pt idx="16322">158.5</cx:pt>
          <cx:pt idx="16323">159.5</cx:pt>
          <cx:pt idx="16324">160.90000000000001</cx:pt>
          <cx:pt idx="16325">163</cx:pt>
          <cx:pt idx="16326">163.69999999999999</cx:pt>
          <cx:pt idx="16327">165.69999999999999</cx:pt>
          <cx:pt idx="16328">166.69999999999999</cx:pt>
          <cx:pt idx="16329">169.5</cx:pt>
          <cx:pt idx="16330">173.09999999999999</cx:pt>
          <cx:pt idx="16331">176</cx:pt>
          <cx:pt idx="16332">179.19999999999999</cx:pt>
          <cx:pt idx="16333">181.09999999999999</cx:pt>
          <cx:pt idx="16334">185.09999999999999</cx:pt>
          <cx:pt idx="16335">188.59999999999999</cx:pt>
          <cx:pt idx="16336">196.09999999999999</cx:pt>
          <cx:pt idx="16337">196.69999999999999</cx:pt>
          <cx:pt idx="16338">197.80000000000001</cx:pt>
          <cx:pt idx="16339">203.69999999999999</cx:pt>
          <cx:pt idx="16340">212.09999999999999</cx:pt>
          <cx:pt idx="16341">219.5</cx:pt>
          <cx:pt idx="16342">223.30000000000001</cx:pt>
          <cx:pt idx="16343">225.80000000000001</cx:pt>
          <cx:pt idx="16344">233.09999999999999</cx:pt>
          <cx:pt idx="16345">243.80000000000001</cx:pt>
          <cx:pt idx="16346">248.90000000000001</cx:pt>
          <cx:pt idx="16347">249.69999999999999</cx:pt>
          <cx:pt idx="16348">356.89999999999998</cx:pt>
          <cx:pt idx="16349">414.69999999999999</cx:pt>
          <cx:pt idx="16350">418.89999999999998</cx:pt>
          <cx:pt idx="16351">463.60000000000002</cx:pt>
          <cx:pt idx="16352">595.5</cx:pt>
        </cx:lvl>
      </cx:numDim>
    </cx:data>
  </cx:chartData>
  <cx:chart>
    <cx:title pos="t" align="ctr" overlay="0">
      <cx:tx>
        <cx:rich>
          <a:bodyPr spcFirstLastPara="1" vertOverflow="ellipsis" wrap="square" lIns="0" tIns="0" rIns="0" bIns="0" anchor="ctr" anchorCtr="1"/>
          <a:lstStyle/>
          <a:p>
            <a:pPr algn="ctr">
              <a:defRPr/>
            </a:pPr>
            <a:r>
              <a:rPr lang="en-US">
                <a:solidFill>
                  <a:sysClr val="windowText" lastClr="000000"/>
                </a:solidFill>
              </a:rPr>
              <a:t>Binned distribution of normalized gene expression values in human cerebral cortex across 16354 genes</a:t>
            </a:r>
          </a:p>
        </cx:rich>
      </cx:tx>
    </cx:title>
    <cx:plotArea>
      <cx:plotAreaRegion>
        <cx:plotSurface>
          <cx:spPr>
            <a:ln>
              <a:noFill/>
            </a:ln>
          </cx:spPr>
        </cx:plotSurface>
        <cx:series layoutId="clusteredColumn" uniqueId="{9AEBC62E-C66F-4BA2-AB9C-D6D50BFF743C}">
          <cx:dataId val="0"/>
          <cx:layoutPr>
            <cx:binning intervalClosed="r">
              <cx:binSize val="5"/>
            </cx:binning>
          </cx:layoutPr>
        </cx:series>
      </cx:plotAreaRegion>
      <cx:axis id="0">
        <cx:catScaling gapWidth="0"/>
        <cx:title>
          <cx:tx>
            <cx:rich>
              <a:bodyPr spcFirstLastPara="1" vertOverflow="ellipsis" wrap="square" lIns="0" tIns="0" rIns="0" bIns="0" anchor="ctr" anchorCtr="1"/>
              <a:lstStyle/>
              <a:p>
                <a:pPr algn="ctr">
                  <a:defRPr>
                    <a:solidFill>
                      <a:sysClr val="windowText" lastClr="000000"/>
                    </a:solidFill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Normalized expression value</a:t>
                </a:r>
              </a:p>
            </cx:rich>
          </cx:tx>
        </cx:title>
        <cx:tickLabels/>
        <cx:spPr>
          <a:ln>
            <a:solidFill>
              <a:schemeClr val="tx1"/>
            </a:solidFill>
          </a:ln>
        </cx:spPr>
        <cx:txPr>
          <a:bodyPr spcFirstLastPara="1" vertOverflow="ellipsis" wrap="square" lIns="0" tIns="0" rIns="0" bIns="0" anchor="ctr" anchorCtr="1"/>
          <a:lstStyle/>
          <a:p>
            <a:pPr>
              <a:defRPr>
                <a:solidFill>
                  <a:sysClr val="windowText" lastClr="000000"/>
                </a:solidFill>
              </a:defRPr>
            </a:pPr>
            <a:endParaRPr lang="en-US">
              <a:solidFill>
                <a:sysClr val="windowText" lastClr="000000"/>
              </a:solidFill>
            </a:endParaRPr>
          </a:p>
        </cx:txPr>
      </cx:axis>
      <cx:axis id="1">
        <cx:valScaling/>
        <cx:title>
          <cx:tx>
            <cx:rich>
              <a:bodyPr spcFirstLastPara="1" vertOverflow="ellipsis" wrap="square" lIns="0" tIns="0" rIns="0" bIns="0" anchor="ctr" anchorCtr="1"/>
              <a:lstStyle/>
              <a:p>
                <a:pPr algn="ctr">
                  <a:defRPr/>
                </a:pPr>
                <a:r>
                  <a:rPr lang="en-US">
                    <a:solidFill>
                      <a:sysClr val="windowText" lastClr="000000"/>
                    </a:solidFill>
                  </a:rPr>
                  <a:t>Number of genes</a:t>
                </a:r>
              </a:p>
            </cx:rich>
          </cx:tx>
        </cx:title>
        <cx:tickLabels/>
        <cx:spPr>
          <a:ln>
            <a:solidFill>
              <a:schemeClr val="tx1"/>
            </a:solidFill>
          </a:ln>
        </cx:spPr>
        <cx:txPr>
          <a:bodyPr spcFirstLastPara="1" vertOverflow="ellipsis" wrap="square" lIns="0" tIns="0" rIns="0" bIns="0" anchor="ctr" anchorCtr="1"/>
          <a:lstStyle/>
          <a:p>
            <a:pPr>
              <a:defRPr>
                <a:solidFill>
                  <a:sysClr val="windowText" lastClr="000000"/>
                </a:solidFill>
              </a:defRPr>
            </a:pPr>
            <a:endParaRPr lang="en-US">
              <a:solidFill>
                <a:sysClr val="windowText" lastClr="000000"/>
              </a:solidFill>
            </a:endParaRPr>
          </a:p>
        </cx:txPr>
      </cx:axis>
    </cx:plotArea>
  </cx:chart>
  <cx:spPr>
    <a:ln>
      <a:noFill/>
    </a:ln>
  </cx:spPr>
  <cx:clrMapOvr bg1="lt1" tx1="dk1" bg2="lt2" tx2="dk2" accent1="accent1" accent2="accent2" accent3="accent3" accent4="accent4" accent5="accent5" accent6="accent6" hlink="hlink" folHlink="folHlink"/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6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/>
      </a:solidFill>
    </cs:spPr>
  </cs:downBar>
  <cs:dropLine>
    <cs:lnRef idx="0"/>
    <cs:fillRef idx="0"/>
    <cs:effectRef idx="0"/>
    <cs:fontRef idx="minor">
      <a:schemeClr val="tx1"/>
    </cs:fontRef>
  </cs:dropLine>
  <cs:errorBar>
    <cs:lnRef idx="0"/>
    <cs:fillRef idx="0"/>
    <cs:effectRef idx="0"/>
    <cs:fontRef idx="minor">
      <a:schemeClr val="tx1"/>
    </cs:fontRef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tx1">
            <a:lumMod val="15000"/>
            <a:lumOff val="8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</cs:hiLoLine>
  <cs:leaderLine>
    <cs:lnRef idx="0"/>
    <cs:fillRef idx="0"/>
    <cs:effectRef idx="0"/>
    <cs:fontRef idx="minor">
      <a:schemeClr val="tx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Amherst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Suvorov</dc:creator>
  <cp:lastModifiedBy>Darlene Lapuz</cp:lastModifiedBy>
  <cp:revision>2</cp:revision>
  <dcterms:created xsi:type="dcterms:W3CDTF">2022-03-02T15:42:00Z</dcterms:created>
  <dcterms:modified xsi:type="dcterms:W3CDTF">2022-03-02T15:42:00Z</dcterms:modified>
</cp:coreProperties>
</file>